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547D1E4" w14:textId="5CBC6C29" w:rsidR="0061604F" w:rsidRPr="00CF23AF" w:rsidRDefault="005F4E7A" w:rsidP="000A372E">
      <w:pPr>
        <w:outlineLvl w:val="0"/>
        <w:rPr>
          <w:rFonts w:ascii="Times New Roman" w:hAnsi="Times New Roman" w:cs="Times New Roman"/>
          <w:b/>
          <w:sz w:val="40"/>
          <w:szCs w:val="40"/>
        </w:rPr>
      </w:pPr>
      <w:r w:rsidRPr="00CF23AF">
        <w:rPr>
          <w:rFonts w:ascii="Times New Roman" w:hAnsi="Times New Roman" w:cs="Times New Roman"/>
          <w:b/>
          <w:sz w:val="40"/>
          <w:szCs w:val="40"/>
        </w:rPr>
        <w:t>Supplementary Materials</w:t>
      </w:r>
    </w:p>
    <w:p w14:paraId="518B4762" w14:textId="77777777" w:rsidR="0061604F" w:rsidRPr="00CF23AF" w:rsidRDefault="0061604F" w:rsidP="005535E3">
      <w:pPr>
        <w:jc w:val="both"/>
        <w:rPr>
          <w:rFonts w:ascii="Times New Roman" w:hAnsi="Times New Roman" w:cs="Times New Roman"/>
          <w:sz w:val="40"/>
          <w:szCs w:val="40"/>
        </w:rPr>
      </w:pPr>
    </w:p>
    <w:p w14:paraId="166C4DD3" w14:textId="5BCBDBB5" w:rsidR="00C30901" w:rsidRPr="00CF23AF" w:rsidRDefault="0061604F" w:rsidP="005535E3">
      <w:pPr>
        <w:jc w:val="both"/>
        <w:rPr>
          <w:rFonts w:ascii="Times New Roman" w:hAnsi="Times New Roman" w:cs="Times New Roman"/>
        </w:rPr>
      </w:pPr>
      <w:r w:rsidRPr="00CF23AF">
        <w:rPr>
          <w:rFonts w:ascii="Times New Roman" w:hAnsi="Times New Roman" w:cs="Times New Roman"/>
        </w:rPr>
        <w:t xml:space="preserve">This </w:t>
      </w:r>
      <w:r w:rsidR="005535E3" w:rsidRPr="00CF23AF">
        <w:rPr>
          <w:rFonts w:ascii="Times New Roman" w:hAnsi="Times New Roman" w:cs="Times New Roman"/>
        </w:rPr>
        <w:t>supplementary material</w:t>
      </w:r>
      <w:r w:rsidRPr="00CF23AF">
        <w:rPr>
          <w:rFonts w:ascii="Times New Roman" w:hAnsi="Times New Roman" w:cs="Times New Roman"/>
        </w:rPr>
        <w:t xml:space="preserve"> contains addit</w:t>
      </w:r>
      <w:r w:rsidR="00814299" w:rsidRPr="00CF23AF">
        <w:rPr>
          <w:rFonts w:ascii="Times New Roman" w:hAnsi="Times New Roman" w:cs="Times New Roman"/>
        </w:rPr>
        <w:t>ional analyses conducted at ROI level,</w:t>
      </w:r>
      <w:r w:rsidRPr="00CF23AF">
        <w:rPr>
          <w:rFonts w:ascii="Times New Roman" w:hAnsi="Times New Roman" w:cs="Times New Roman"/>
        </w:rPr>
        <w:t xml:space="preserve"> to test the regional effect of </w:t>
      </w:r>
      <w:proofErr w:type="spellStart"/>
      <w:r w:rsidRPr="00CF23AF">
        <w:rPr>
          <w:rFonts w:ascii="Times New Roman" w:hAnsi="Times New Roman" w:cs="Times New Roman"/>
        </w:rPr>
        <w:t>tDCS</w:t>
      </w:r>
      <w:proofErr w:type="spellEnd"/>
      <w:r w:rsidRPr="00CF23AF">
        <w:rPr>
          <w:rFonts w:ascii="Times New Roman" w:hAnsi="Times New Roman" w:cs="Times New Roman"/>
        </w:rPr>
        <w:t xml:space="preserve"> on PSD </w:t>
      </w:r>
      <w:r w:rsidR="00814299" w:rsidRPr="00CF23AF">
        <w:rPr>
          <w:rFonts w:ascii="Times New Roman" w:hAnsi="Times New Roman" w:cs="Times New Roman"/>
        </w:rPr>
        <w:t>and on PLV measures</w:t>
      </w:r>
      <w:r w:rsidRPr="00CF23AF">
        <w:rPr>
          <w:rFonts w:ascii="Times New Roman" w:hAnsi="Times New Roman" w:cs="Times New Roman"/>
        </w:rPr>
        <w:t xml:space="preserve">. Eleven bilateral ROIs covering the whole cortex surface were selected from the automatic parcellation of </w:t>
      </w:r>
      <w:proofErr w:type="spellStart"/>
      <w:r w:rsidRPr="00CF23AF">
        <w:rPr>
          <w:rFonts w:ascii="Times New Roman" w:hAnsi="Times New Roman" w:cs="Times New Roman"/>
        </w:rPr>
        <w:t>Destrieux</w:t>
      </w:r>
      <w:proofErr w:type="spellEnd"/>
      <w:r w:rsidRPr="00CF23AF">
        <w:rPr>
          <w:rFonts w:ascii="Times New Roman" w:hAnsi="Times New Roman" w:cs="Times New Roman"/>
        </w:rPr>
        <w:t xml:space="preserve"> Atlas</w:t>
      </w:r>
      <w:r w:rsidR="005535E3" w:rsidRPr="00CF23AF">
        <w:rPr>
          <w:rFonts w:ascii="Times New Roman" w:hAnsi="Times New Roman" w:cs="Times New Roman"/>
        </w:rPr>
        <w:fldChar w:fldCharType="begin"/>
      </w:r>
      <w:r w:rsidR="005535E3" w:rsidRPr="00CF23AF">
        <w:rPr>
          <w:rFonts w:ascii="Times New Roman" w:hAnsi="Times New Roman" w:cs="Times New Roman"/>
        </w:rPr>
        <w:instrText xml:space="preserve"> ADDIN EN.CITE &lt;EndNote&gt;&lt;Cite&gt;&lt;Author&gt;Destrieux&lt;/Author&gt;&lt;Year&gt;2010&lt;/Year&gt;&lt;RecNum&gt;3738&lt;/RecNum&gt;&lt;DisplayText&gt;[1]&lt;/DisplayText&gt;&lt;record&gt;&lt;rec-number&gt;3738&lt;/rec-number&gt;&lt;foreign-keys&gt;&lt;key app="EN" db-id="e0aezpfd7zzvw1e2vdk55pzlfv5vtvapavxv" timestamp="1505044718"&gt;3738&lt;/key&gt;&lt;/foreign-keys&gt;&lt;ref-type name="Journal Article"&gt;17&lt;/ref-type&gt;&lt;contributors&gt;&lt;authors&gt;&lt;author&gt;Destrieux, Christophe&lt;/author&gt;&lt;author&gt;Fischl, Bruce&lt;/author&gt;&lt;author&gt;Dale, Anders&lt;/author&gt;&lt;author&gt;Halgren, Eric&lt;/author&gt;&lt;/authors&gt;&lt;/contributors&gt;&lt;titles&gt;&lt;title&gt;Automatic parcellation of human cortical gyri and sulci using standard anatomical nomenclature&lt;/title&gt;&lt;secondary-title&gt;Neuroimage&lt;/secondary-title&gt;&lt;/titles&gt;&lt;periodical&gt;&lt;full-title&gt;Neuroimage&lt;/full-title&gt;&lt;abbr-1&gt;NeuroImage&lt;/abbr-1&gt;&lt;/periodical&gt;&lt;pages&gt;1-15&lt;/pages&gt;&lt;volume&gt;53&lt;/volume&gt;&lt;number&gt;1&lt;/number&gt;&lt;dates&gt;&lt;year&gt;2010&lt;/year&gt;&lt;/dates&gt;&lt;isbn&gt;1053-8119&lt;/isbn&gt;&lt;urls&gt;&lt;/urls&gt;&lt;/record&gt;&lt;/Cite&gt;&lt;/EndNote&gt;</w:instrText>
      </w:r>
      <w:r w:rsidR="005535E3" w:rsidRPr="00CF23AF">
        <w:rPr>
          <w:rFonts w:ascii="Times New Roman" w:hAnsi="Times New Roman" w:cs="Times New Roman"/>
        </w:rPr>
        <w:fldChar w:fldCharType="separate"/>
      </w:r>
      <w:r w:rsidR="005535E3" w:rsidRPr="00CF23AF">
        <w:rPr>
          <w:rFonts w:ascii="Times New Roman" w:hAnsi="Times New Roman" w:cs="Times New Roman"/>
          <w:noProof/>
        </w:rPr>
        <w:t>[1]</w:t>
      </w:r>
      <w:r w:rsidR="005535E3" w:rsidRPr="00CF23AF">
        <w:rPr>
          <w:rFonts w:ascii="Times New Roman" w:hAnsi="Times New Roman" w:cs="Times New Roman"/>
        </w:rPr>
        <w:fldChar w:fldCharType="end"/>
      </w:r>
      <w:r w:rsidRPr="00CF23AF">
        <w:rPr>
          <w:rFonts w:ascii="Times New Roman" w:hAnsi="Times New Roman" w:cs="Times New Roman"/>
        </w:rPr>
        <w:t xml:space="preserve">, as implemented in </w:t>
      </w:r>
      <w:r w:rsidR="005535E3" w:rsidRPr="00CF23AF">
        <w:rPr>
          <w:rFonts w:ascii="Times New Roman" w:hAnsi="Times New Roman" w:cs="Times New Roman"/>
        </w:rPr>
        <w:t xml:space="preserve">the </w:t>
      </w:r>
      <w:r w:rsidRPr="00CF23AF">
        <w:rPr>
          <w:rFonts w:ascii="Times New Roman" w:hAnsi="Times New Roman" w:cs="Times New Roman"/>
        </w:rPr>
        <w:t>Brainstorm Toolbox</w:t>
      </w:r>
      <w:r w:rsidR="005535E3" w:rsidRPr="00CF23AF">
        <w:rPr>
          <w:rFonts w:ascii="Times New Roman" w:hAnsi="Times New Roman" w:cs="Times New Roman"/>
        </w:rPr>
        <w:fldChar w:fldCharType="begin">
          <w:fldData xml:space="preserve">PEVuZE5vdGU+PENpdGU+PEF1dGhvcj5UYWRlbDwvQXV0aG9yPjxZZWFyPjIwMTE8L1llYXI+PFJl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</w:fldData>
        </w:fldChar>
      </w:r>
      <w:r w:rsidR="005535E3" w:rsidRPr="00CF23AF">
        <w:rPr>
          <w:rFonts w:ascii="Times New Roman" w:hAnsi="Times New Roman" w:cs="Times New Roman"/>
        </w:rPr>
        <w:instrText xml:space="preserve"> ADDIN EN.CITE </w:instrText>
      </w:r>
      <w:r w:rsidR="005535E3" w:rsidRPr="00CF23AF">
        <w:rPr>
          <w:rFonts w:ascii="Times New Roman" w:hAnsi="Times New Roman" w:cs="Times New Roman"/>
        </w:rPr>
        <w:fldChar w:fldCharType="begin">
          <w:fldData xml:space="preserve">PEVuZE5vdGU+PENpdGU+PEF1dGhvcj5UYWRlbDwvQXV0aG9yPjxZZWFyPjIwMTE8L1llYXI+PFJl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</w:fldData>
        </w:fldChar>
      </w:r>
      <w:r w:rsidR="005535E3" w:rsidRPr="00CF23AF">
        <w:rPr>
          <w:rFonts w:ascii="Times New Roman" w:hAnsi="Times New Roman" w:cs="Times New Roman"/>
        </w:rPr>
        <w:instrText xml:space="preserve"> ADDIN EN.CITE.DATA </w:instrText>
      </w:r>
      <w:r w:rsidR="005535E3" w:rsidRPr="00CF23AF">
        <w:rPr>
          <w:rFonts w:ascii="Times New Roman" w:hAnsi="Times New Roman" w:cs="Times New Roman"/>
        </w:rPr>
      </w:r>
      <w:r w:rsidR="005535E3" w:rsidRPr="00CF23AF">
        <w:rPr>
          <w:rFonts w:ascii="Times New Roman" w:hAnsi="Times New Roman" w:cs="Times New Roman"/>
        </w:rPr>
        <w:fldChar w:fldCharType="end"/>
      </w:r>
      <w:r w:rsidR="005535E3" w:rsidRPr="00CF23AF">
        <w:rPr>
          <w:rFonts w:ascii="Times New Roman" w:hAnsi="Times New Roman" w:cs="Times New Roman"/>
        </w:rPr>
        <w:fldChar w:fldCharType="separate"/>
      </w:r>
      <w:r w:rsidR="005535E3" w:rsidRPr="00CF23AF">
        <w:rPr>
          <w:rFonts w:ascii="Times New Roman" w:hAnsi="Times New Roman" w:cs="Times New Roman"/>
          <w:noProof/>
        </w:rPr>
        <w:t>[2]</w:t>
      </w:r>
      <w:r w:rsidR="005535E3" w:rsidRPr="00CF23AF">
        <w:rPr>
          <w:rFonts w:ascii="Times New Roman" w:hAnsi="Times New Roman" w:cs="Times New Roman"/>
        </w:rPr>
        <w:fldChar w:fldCharType="end"/>
      </w:r>
      <w:r w:rsidRPr="00CF23AF">
        <w:rPr>
          <w:rFonts w:ascii="Times New Roman" w:hAnsi="Times New Roman" w:cs="Times New Roman"/>
        </w:rPr>
        <w:t xml:space="preserve">. For each </w:t>
      </w:r>
      <w:proofErr w:type="gramStart"/>
      <w:r w:rsidRPr="00CF23AF">
        <w:rPr>
          <w:rFonts w:ascii="Times New Roman" w:hAnsi="Times New Roman" w:cs="Times New Roman"/>
        </w:rPr>
        <w:t>ROI</w:t>
      </w:r>
      <w:proofErr w:type="gramEnd"/>
      <w:r w:rsidRPr="00CF23AF">
        <w:rPr>
          <w:rFonts w:ascii="Times New Roman" w:hAnsi="Times New Roman" w:cs="Times New Roman"/>
        </w:rPr>
        <w:t xml:space="preserve"> a paired t-test was performed </w:t>
      </w:r>
      <w:r w:rsidR="000A372E" w:rsidRPr="00CF23AF">
        <w:rPr>
          <w:rFonts w:ascii="Times New Roman" w:hAnsi="Times New Roman" w:cs="Times New Roman"/>
        </w:rPr>
        <w:t>comparing</w:t>
      </w:r>
      <w:r w:rsidRPr="00CF23AF">
        <w:rPr>
          <w:rFonts w:ascii="Times New Roman" w:hAnsi="Times New Roman" w:cs="Times New Roman"/>
        </w:rPr>
        <w:t xml:space="preserve"> the effect of Real </w:t>
      </w:r>
      <w:proofErr w:type="spellStart"/>
      <w:r w:rsidRPr="00CF23AF">
        <w:rPr>
          <w:rFonts w:ascii="Times New Roman" w:hAnsi="Times New Roman" w:cs="Times New Roman"/>
        </w:rPr>
        <w:t>tDCS</w:t>
      </w:r>
      <w:proofErr w:type="spellEnd"/>
      <w:r w:rsidRPr="00CF23AF">
        <w:rPr>
          <w:rFonts w:ascii="Times New Roman" w:hAnsi="Times New Roman" w:cs="Times New Roman"/>
        </w:rPr>
        <w:t xml:space="preserve"> </w:t>
      </w:r>
      <w:r w:rsidR="000A372E" w:rsidRPr="00CF23AF">
        <w:rPr>
          <w:rFonts w:ascii="Times New Roman" w:hAnsi="Times New Roman" w:cs="Times New Roman"/>
        </w:rPr>
        <w:t xml:space="preserve">with the effect of Sham </w:t>
      </w:r>
      <w:proofErr w:type="spellStart"/>
      <w:r w:rsidR="000A372E" w:rsidRPr="00CF23AF">
        <w:rPr>
          <w:rFonts w:ascii="Times New Roman" w:hAnsi="Times New Roman" w:cs="Times New Roman"/>
        </w:rPr>
        <w:t>tDCS</w:t>
      </w:r>
      <w:proofErr w:type="spellEnd"/>
      <w:r w:rsidR="000A372E" w:rsidRPr="00CF23AF">
        <w:rPr>
          <w:rFonts w:ascii="Times New Roman" w:hAnsi="Times New Roman" w:cs="Times New Roman"/>
        </w:rPr>
        <w:t>.</w:t>
      </w:r>
      <w:r w:rsidR="00C30901" w:rsidRPr="00CF23AF">
        <w:rPr>
          <w:rFonts w:ascii="Times New Roman" w:hAnsi="Times New Roman" w:cs="Times New Roman"/>
        </w:rPr>
        <w:t xml:space="preserve"> The effect was calculated as percentage increase in the post </w:t>
      </w:r>
      <w:r w:rsidR="005535E3" w:rsidRPr="00CF23AF">
        <w:rPr>
          <w:rFonts w:ascii="Times New Roman" w:hAnsi="Times New Roman" w:cs="Times New Roman"/>
        </w:rPr>
        <w:t xml:space="preserve">stimulation </w:t>
      </w:r>
      <w:r w:rsidR="00C30901" w:rsidRPr="00CF23AF">
        <w:rPr>
          <w:rFonts w:ascii="Times New Roman" w:hAnsi="Times New Roman" w:cs="Times New Roman"/>
        </w:rPr>
        <w:t>as compared to the pre [ (post – pre/ pre) * 100].</w:t>
      </w:r>
    </w:p>
    <w:p w14:paraId="509BCF29" w14:textId="33C3CDEF" w:rsidR="000A372E" w:rsidRPr="00CF23AF" w:rsidRDefault="000A372E" w:rsidP="005535E3">
      <w:pPr>
        <w:jc w:val="both"/>
        <w:rPr>
          <w:rFonts w:ascii="Times New Roman" w:hAnsi="Times New Roman" w:cs="Times New Roman"/>
        </w:rPr>
      </w:pPr>
      <w:r w:rsidRPr="00CF23AF">
        <w:rPr>
          <w:rFonts w:ascii="Times New Roman" w:hAnsi="Times New Roman" w:cs="Times New Roman"/>
        </w:rPr>
        <w:t xml:space="preserve">Importantly, the information provided in this tables is different from the information of the global analysis included in the manuscript. While the analysis in the manuscript tests whether there is a </w:t>
      </w:r>
      <w:r w:rsidRPr="00CF23AF">
        <w:rPr>
          <w:rFonts w:ascii="Times New Roman" w:hAnsi="Times New Roman" w:cs="Times New Roman"/>
          <w:i/>
        </w:rPr>
        <w:t>global</w:t>
      </w:r>
      <w:r w:rsidRPr="00CF23AF">
        <w:rPr>
          <w:rFonts w:ascii="Times New Roman" w:hAnsi="Times New Roman" w:cs="Times New Roman"/>
        </w:rPr>
        <w:t xml:space="preserve"> effect of </w:t>
      </w:r>
      <w:proofErr w:type="spellStart"/>
      <w:r w:rsidRPr="00CF23AF">
        <w:rPr>
          <w:rFonts w:ascii="Times New Roman" w:hAnsi="Times New Roman" w:cs="Times New Roman"/>
        </w:rPr>
        <w:t>tDCS</w:t>
      </w:r>
      <w:proofErr w:type="spellEnd"/>
      <w:r w:rsidRPr="00CF23AF">
        <w:rPr>
          <w:rFonts w:ascii="Times New Roman" w:hAnsi="Times New Roman" w:cs="Times New Roman"/>
        </w:rPr>
        <w:t xml:space="preserve"> </w:t>
      </w:r>
      <w:r w:rsidR="005535E3" w:rsidRPr="00CF23AF">
        <w:rPr>
          <w:rFonts w:ascii="Times New Roman" w:hAnsi="Times New Roman" w:cs="Times New Roman"/>
        </w:rPr>
        <w:t>on</w:t>
      </w:r>
      <w:r w:rsidRPr="00CF23AF">
        <w:rPr>
          <w:rFonts w:ascii="Times New Roman" w:hAnsi="Times New Roman" w:cs="Times New Roman"/>
        </w:rPr>
        <w:t xml:space="preserve"> the measure</w:t>
      </w:r>
      <w:r w:rsidR="00834F25" w:rsidRPr="00CF23AF">
        <w:rPr>
          <w:rFonts w:ascii="Times New Roman" w:hAnsi="Times New Roman" w:cs="Times New Roman"/>
        </w:rPr>
        <w:t>s</w:t>
      </w:r>
      <w:r w:rsidRPr="00CF23AF">
        <w:rPr>
          <w:rFonts w:ascii="Times New Roman" w:hAnsi="Times New Roman" w:cs="Times New Roman"/>
        </w:rPr>
        <w:t xml:space="preserve">, </w:t>
      </w:r>
      <w:r w:rsidR="00447333" w:rsidRPr="00CF23AF">
        <w:rPr>
          <w:rFonts w:ascii="Times New Roman" w:hAnsi="Times New Roman" w:cs="Times New Roman"/>
        </w:rPr>
        <w:t>these</w:t>
      </w:r>
      <w:r w:rsidRPr="00CF23AF">
        <w:rPr>
          <w:rFonts w:ascii="Times New Roman" w:hAnsi="Times New Roman" w:cs="Times New Roman"/>
        </w:rPr>
        <w:t xml:space="preserve"> tables show if there is </w:t>
      </w:r>
      <w:proofErr w:type="gramStart"/>
      <w:r w:rsidRPr="00CF23AF">
        <w:rPr>
          <w:rFonts w:ascii="Times New Roman" w:hAnsi="Times New Roman" w:cs="Times New Roman"/>
        </w:rPr>
        <w:t>a specific effects</w:t>
      </w:r>
      <w:proofErr w:type="gramEnd"/>
      <w:r w:rsidRPr="00CF23AF">
        <w:rPr>
          <w:rFonts w:ascii="Times New Roman" w:hAnsi="Times New Roman" w:cs="Times New Roman"/>
        </w:rPr>
        <w:t xml:space="preserve"> in the </w:t>
      </w:r>
      <w:r w:rsidR="00814299" w:rsidRPr="00CF23AF">
        <w:rPr>
          <w:rFonts w:ascii="Times New Roman" w:hAnsi="Times New Roman" w:cs="Times New Roman"/>
          <w:i/>
        </w:rPr>
        <w:t>average</w:t>
      </w:r>
      <w:r w:rsidRPr="00CF23AF">
        <w:rPr>
          <w:rFonts w:ascii="Times New Roman" w:hAnsi="Times New Roman" w:cs="Times New Roman"/>
          <w:i/>
        </w:rPr>
        <w:t xml:space="preserve"> </w:t>
      </w:r>
      <w:r w:rsidR="00814299" w:rsidRPr="00CF23AF">
        <w:rPr>
          <w:rFonts w:ascii="Times New Roman" w:hAnsi="Times New Roman" w:cs="Times New Roman"/>
        </w:rPr>
        <w:t>value of the measure calculated</w:t>
      </w:r>
      <w:r w:rsidRPr="00CF23AF">
        <w:rPr>
          <w:rFonts w:ascii="Times New Roman" w:hAnsi="Times New Roman" w:cs="Times New Roman"/>
        </w:rPr>
        <w:t xml:space="preserve"> </w:t>
      </w:r>
      <w:r w:rsidR="00814299" w:rsidRPr="00CF23AF">
        <w:rPr>
          <w:rFonts w:ascii="Times New Roman" w:hAnsi="Times New Roman" w:cs="Times New Roman"/>
        </w:rPr>
        <w:t>for each</w:t>
      </w:r>
      <w:r w:rsidRPr="00CF23AF">
        <w:rPr>
          <w:rFonts w:ascii="Times New Roman" w:hAnsi="Times New Roman" w:cs="Times New Roman"/>
        </w:rPr>
        <w:t xml:space="preserve"> specific ROIs.</w:t>
      </w:r>
      <w:r w:rsidR="00C30901" w:rsidRPr="00CF23AF">
        <w:rPr>
          <w:rFonts w:ascii="Times New Roman" w:hAnsi="Times New Roman" w:cs="Times New Roman"/>
        </w:rPr>
        <w:t xml:space="preserve"> </w:t>
      </w:r>
    </w:p>
    <w:p w14:paraId="2EF479A9" w14:textId="77777777" w:rsidR="00814299" w:rsidRPr="00CF23AF" w:rsidRDefault="00814299" w:rsidP="005535E3">
      <w:pPr>
        <w:jc w:val="both"/>
        <w:rPr>
          <w:rFonts w:ascii="Times New Roman" w:hAnsi="Times New Roman" w:cs="Times New Roman"/>
        </w:rPr>
      </w:pPr>
    </w:p>
    <w:p w14:paraId="62828C28" w14:textId="12EADA78" w:rsidR="0061604F" w:rsidRPr="00CF23AF" w:rsidRDefault="000A372E" w:rsidP="005535E3">
      <w:pPr>
        <w:jc w:val="both"/>
        <w:outlineLvl w:val="0"/>
        <w:rPr>
          <w:rFonts w:ascii="Times New Roman" w:hAnsi="Times New Roman" w:cs="Times New Roman"/>
        </w:rPr>
      </w:pPr>
      <w:r w:rsidRPr="00CF23AF">
        <w:rPr>
          <w:rFonts w:ascii="Times New Roman" w:hAnsi="Times New Roman" w:cs="Times New Roman"/>
        </w:rPr>
        <w:t>Each table reports</w:t>
      </w:r>
      <w:r w:rsidR="005535E3" w:rsidRPr="00CF23AF">
        <w:rPr>
          <w:rFonts w:ascii="Times New Roman" w:hAnsi="Times New Roman" w:cs="Times New Roman"/>
        </w:rPr>
        <w:t>:</w:t>
      </w:r>
      <w:r w:rsidRPr="00CF23AF">
        <w:rPr>
          <w:rFonts w:ascii="Times New Roman" w:hAnsi="Times New Roman" w:cs="Times New Roman"/>
        </w:rPr>
        <w:t xml:space="preserve"> 1) the name of the ROI</w:t>
      </w:r>
      <w:r w:rsidR="00814299" w:rsidRPr="00CF23AF">
        <w:rPr>
          <w:rFonts w:ascii="Times New Roman" w:hAnsi="Times New Roman" w:cs="Times New Roman"/>
        </w:rPr>
        <w:t>, the ‘L’ or ‘R’ at the end of the name indicate if the ROI was in the Left or Right hemisphere</w:t>
      </w:r>
      <w:r w:rsidR="00AA1FD0" w:rsidRPr="00CF23AF">
        <w:rPr>
          <w:rFonts w:ascii="Times New Roman" w:hAnsi="Times New Roman" w:cs="Times New Roman"/>
        </w:rPr>
        <w:t>;</w:t>
      </w:r>
      <w:r w:rsidRPr="00CF23AF">
        <w:rPr>
          <w:rFonts w:ascii="Times New Roman" w:hAnsi="Times New Roman" w:cs="Times New Roman"/>
        </w:rPr>
        <w:t xml:space="preserve"> 2) the degrees of freedom of the test</w:t>
      </w:r>
      <w:r w:rsidR="00AA1FD0" w:rsidRPr="00CF23AF">
        <w:rPr>
          <w:rFonts w:ascii="Times New Roman" w:hAnsi="Times New Roman" w:cs="Times New Roman"/>
        </w:rPr>
        <w:t>;</w:t>
      </w:r>
      <w:r w:rsidRPr="00CF23AF">
        <w:rPr>
          <w:rFonts w:ascii="Times New Roman" w:hAnsi="Times New Roman" w:cs="Times New Roman"/>
        </w:rPr>
        <w:t xml:space="preserve"> 3) </w:t>
      </w:r>
      <w:r w:rsidR="00AA1FD0" w:rsidRPr="00CF23AF">
        <w:rPr>
          <w:rFonts w:ascii="Times New Roman" w:hAnsi="Times New Roman" w:cs="Times New Roman"/>
        </w:rPr>
        <w:t>the t-value;</w:t>
      </w:r>
      <w:r w:rsidRPr="00CF23AF">
        <w:rPr>
          <w:rFonts w:ascii="Times New Roman" w:hAnsi="Times New Roman" w:cs="Times New Roman"/>
        </w:rPr>
        <w:t xml:space="preserve"> 4) the effect size, calculated as Cohen’</w:t>
      </w:r>
      <w:r w:rsidR="00AA1FD0" w:rsidRPr="00CF23AF">
        <w:rPr>
          <w:rFonts w:ascii="Times New Roman" w:hAnsi="Times New Roman" w:cs="Times New Roman"/>
        </w:rPr>
        <w:t>s d;</w:t>
      </w:r>
      <w:r w:rsidRPr="00CF23AF">
        <w:rPr>
          <w:rFonts w:ascii="Times New Roman" w:hAnsi="Times New Roman" w:cs="Times New Roman"/>
        </w:rPr>
        <w:t xml:space="preserve"> 5) </w:t>
      </w:r>
      <w:r w:rsidR="00AA1FD0" w:rsidRPr="00CF23AF">
        <w:rPr>
          <w:rFonts w:ascii="Times New Roman" w:hAnsi="Times New Roman" w:cs="Times New Roman"/>
        </w:rPr>
        <w:t>the p-value;</w:t>
      </w:r>
      <w:r w:rsidRPr="00CF23AF">
        <w:rPr>
          <w:rFonts w:ascii="Times New Roman" w:hAnsi="Times New Roman" w:cs="Times New Roman"/>
        </w:rPr>
        <w:t xml:space="preserve"> 6) the significance of the p-value with asterisks ‘*’ denoti</w:t>
      </w:r>
      <w:r w:rsidR="00AA1FD0" w:rsidRPr="00CF23AF">
        <w:rPr>
          <w:rFonts w:ascii="Times New Roman" w:hAnsi="Times New Roman" w:cs="Times New Roman"/>
        </w:rPr>
        <w:t>ng values below 0.05;</w:t>
      </w:r>
      <w:r w:rsidRPr="00CF23AF">
        <w:rPr>
          <w:rFonts w:ascii="Times New Roman" w:hAnsi="Times New Roman" w:cs="Times New Roman"/>
        </w:rPr>
        <w:t xml:space="preserve"> 7) the direction of the significant difference, with ‘&gt;’ indicating ‘Real &gt; Sham’, and ‘&lt;’ indicating </w:t>
      </w:r>
      <w:r w:rsidR="00AA1FD0" w:rsidRPr="00CF23AF">
        <w:rPr>
          <w:rFonts w:ascii="Times New Roman" w:hAnsi="Times New Roman" w:cs="Times New Roman"/>
        </w:rPr>
        <w:t>‘</w:t>
      </w:r>
      <w:r w:rsidRPr="00CF23AF">
        <w:rPr>
          <w:rFonts w:ascii="Times New Roman" w:hAnsi="Times New Roman" w:cs="Times New Roman"/>
        </w:rPr>
        <w:t>Real &lt; Sham</w:t>
      </w:r>
      <w:r w:rsidR="00AA1FD0" w:rsidRPr="00CF23AF">
        <w:rPr>
          <w:rFonts w:ascii="Times New Roman" w:hAnsi="Times New Roman" w:cs="Times New Roman"/>
        </w:rPr>
        <w:t>’; 8) The mean values of</w:t>
      </w:r>
      <w:r w:rsidR="00C30901" w:rsidRPr="00CF23AF">
        <w:rPr>
          <w:rFonts w:ascii="Times New Roman" w:hAnsi="Times New Roman" w:cs="Times New Roman"/>
        </w:rPr>
        <w:t xml:space="preserve"> the effect in the</w:t>
      </w:r>
      <w:r w:rsidR="00AA1FD0" w:rsidRPr="00CF23AF">
        <w:rPr>
          <w:rFonts w:ascii="Times New Roman" w:hAnsi="Times New Roman" w:cs="Times New Roman"/>
        </w:rPr>
        <w:t xml:space="preserve"> Real condition (SD enclosed in parenthesis); 9) The mean values for</w:t>
      </w:r>
      <w:r w:rsidR="00C30901" w:rsidRPr="00CF23AF">
        <w:rPr>
          <w:rFonts w:ascii="Times New Roman" w:hAnsi="Times New Roman" w:cs="Times New Roman"/>
        </w:rPr>
        <w:t xml:space="preserve"> the effect</w:t>
      </w:r>
      <w:r w:rsidR="00AA1FD0" w:rsidRPr="00CF23AF">
        <w:rPr>
          <w:rFonts w:ascii="Times New Roman" w:hAnsi="Times New Roman" w:cs="Times New Roman"/>
        </w:rPr>
        <w:t xml:space="preserve"> the Sham condition (SD enclosed in parenthesis). </w:t>
      </w:r>
      <w:r w:rsidR="0061604F" w:rsidRPr="00CF23AF">
        <w:rPr>
          <w:rFonts w:ascii="Times New Roman" w:hAnsi="Times New Roman" w:cs="Times New Roman"/>
          <w:sz w:val="40"/>
          <w:szCs w:val="40"/>
        </w:rPr>
        <w:br w:type="page"/>
      </w:r>
    </w:p>
    <w:p w14:paraId="1895933F" w14:textId="77777777" w:rsidR="00F735C2" w:rsidRPr="00CF23AF" w:rsidRDefault="00F735C2" w:rsidP="00F735C2">
      <w:pPr>
        <w:outlineLvl w:val="0"/>
        <w:rPr>
          <w:rFonts w:ascii="Times New Roman" w:hAnsi="Times New Roman" w:cs="Times New Roman"/>
          <w:b/>
          <w:sz w:val="40"/>
          <w:szCs w:val="40"/>
        </w:rPr>
      </w:pPr>
      <w:r w:rsidRPr="00CF23AF">
        <w:rPr>
          <w:rFonts w:ascii="Times New Roman" w:hAnsi="Times New Roman" w:cs="Times New Roman"/>
          <w:b/>
          <w:sz w:val="40"/>
          <w:szCs w:val="40"/>
        </w:rPr>
        <w:lastRenderedPageBreak/>
        <w:t xml:space="preserve">PSD – delta </w:t>
      </w:r>
    </w:p>
    <w:p w14:paraId="3D3E97CD" w14:textId="77777777" w:rsidR="00F735C2" w:rsidRPr="00CF23AF" w:rsidRDefault="00F735C2" w:rsidP="00F735C2">
      <w:pPr>
        <w:rPr>
          <w:rFonts w:ascii="Times New Roman" w:hAnsi="Times New Roman" w:cs="Times New Roman"/>
        </w:rPr>
      </w:pPr>
    </w:p>
    <w:tbl>
      <w:tblPr>
        <w:tblStyle w:val="LightShading"/>
        <w:tblW w:w="13314" w:type="dxa"/>
        <w:tblLook w:val="04A0" w:firstRow="1" w:lastRow="0" w:firstColumn="1" w:lastColumn="0" w:noHBand="0" w:noVBand="1"/>
      </w:tblPr>
      <w:tblGrid>
        <w:gridCol w:w="2885"/>
        <w:gridCol w:w="640"/>
        <w:gridCol w:w="822"/>
        <w:gridCol w:w="1431"/>
        <w:gridCol w:w="1221"/>
        <w:gridCol w:w="685"/>
        <w:gridCol w:w="1388"/>
        <w:gridCol w:w="2061"/>
        <w:gridCol w:w="2181"/>
      </w:tblGrid>
      <w:tr w:rsidR="00F735C2" w:rsidRPr="00CF23AF" w14:paraId="7F1A51DE" w14:textId="77777777" w:rsidTr="007C535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5" w:type="dxa"/>
          </w:tcPr>
          <w:p w14:paraId="25526AFE" w14:textId="77777777" w:rsidR="00F735C2" w:rsidRPr="00CF23AF" w:rsidRDefault="00F735C2" w:rsidP="007C535A">
            <w:pPr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ROI</w:t>
            </w:r>
          </w:p>
        </w:tc>
        <w:tc>
          <w:tcPr>
            <w:tcW w:w="640" w:type="dxa"/>
          </w:tcPr>
          <w:p w14:paraId="65DF4BBE" w14:textId="77777777" w:rsidR="00F735C2" w:rsidRPr="00CF23AF" w:rsidRDefault="00F735C2" w:rsidP="007C535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CF23AF">
              <w:rPr>
                <w:rFonts w:ascii="Times New Roman" w:hAnsi="Times New Roman" w:cs="Times New Roman"/>
              </w:rPr>
              <w:t>df</w:t>
            </w:r>
            <w:proofErr w:type="spellEnd"/>
          </w:p>
        </w:tc>
        <w:tc>
          <w:tcPr>
            <w:tcW w:w="822" w:type="dxa"/>
          </w:tcPr>
          <w:p w14:paraId="42699E13" w14:textId="77777777" w:rsidR="00F735C2" w:rsidRPr="00CF23AF" w:rsidRDefault="00F735C2" w:rsidP="007C535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431" w:type="dxa"/>
          </w:tcPr>
          <w:p w14:paraId="68E227E0" w14:textId="77777777" w:rsidR="00F735C2" w:rsidRPr="00CF23AF" w:rsidRDefault="00F735C2" w:rsidP="007C535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Cohen's d</w:t>
            </w:r>
          </w:p>
        </w:tc>
        <w:tc>
          <w:tcPr>
            <w:tcW w:w="1221" w:type="dxa"/>
          </w:tcPr>
          <w:p w14:paraId="4720A892" w14:textId="77777777" w:rsidR="00F735C2" w:rsidRPr="00CF23AF" w:rsidRDefault="00F735C2" w:rsidP="007C535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685" w:type="dxa"/>
          </w:tcPr>
          <w:p w14:paraId="4AEFCDF8" w14:textId="77777777" w:rsidR="00F735C2" w:rsidRPr="00CF23AF" w:rsidRDefault="00F735C2" w:rsidP="007C535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sig</w:t>
            </w:r>
          </w:p>
        </w:tc>
        <w:tc>
          <w:tcPr>
            <w:tcW w:w="1388" w:type="dxa"/>
          </w:tcPr>
          <w:p w14:paraId="6CBD7044" w14:textId="77777777" w:rsidR="00F735C2" w:rsidRPr="00CF23AF" w:rsidRDefault="00F735C2" w:rsidP="007C535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direction</w:t>
            </w:r>
          </w:p>
        </w:tc>
        <w:tc>
          <w:tcPr>
            <w:tcW w:w="2061" w:type="dxa"/>
          </w:tcPr>
          <w:p w14:paraId="3A88E45A" w14:textId="77777777" w:rsidR="00F735C2" w:rsidRPr="00CF23AF" w:rsidRDefault="00F735C2" w:rsidP="007C535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Mean Real (SD)</w:t>
            </w:r>
          </w:p>
        </w:tc>
        <w:tc>
          <w:tcPr>
            <w:tcW w:w="2181" w:type="dxa"/>
          </w:tcPr>
          <w:p w14:paraId="30AD3015" w14:textId="77777777" w:rsidR="00F735C2" w:rsidRPr="00CF23AF" w:rsidRDefault="00F735C2" w:rsidP="007C535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Mean Sham (SD)</w:t>
            </w:r>
          </w:p>
        </w:tc>
      </w:tr>
      <w:tr w:rsidR="00F735C2" w:rsidRPr="00CF23AF" w14:paraId="02E7581D" w14:textId="77777777" w:rsidTr="007C53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5" w:type="dxa"/>
          </w:tcPr>
          <w:p w14:paraId="2FC3B35A" w14:textId="77777777" w:rsidR="00F735C2" w:rsidRPr="00CF23AF" w:rsidRDefault="00F735C2" w:rsidP="007C535A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CF23AF">
              <w:rPr>
                <w:rFonts w:ascii="Times New Roman" w:hAnsi="Times New Roman" w:cs="Times New Roman"/>
              </w:rPr>
              <w:t>caudalmiddlefrontal.L</w:t>
            </w:r>
            <w:proofErr w:type="spellEnd"/>
            <w:proofErr w:type="gramEnd"/>
          </w:p>
        </w:tc>
        <w:tc>
          <w:tcPr>
            <w:tcW w:w="640" w:type="dxa"/>
          </w:tcPr>
          <w:p w14:paraId="01C4475C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22" w:type="dxa"/>
          </w:tcPr>
          <w:p w14:paraId="61F248B8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-1,5</w:t>
            </w:r>
          </w:p>
        </w:tc>
        <w:tc>
          <w:tcPr>
            <w:tcW w:w="1431" w:type="dxa"/>
          </w:tcPr>
          <w:p w14:paraId="26DCB2CF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-0,53</w:t>
            </w:r>
          </w:p>
        </w:tc>
        <w:tc>
          <w:tcPr>
            <w:tcW w:w="1221" w:type="dxa"/>
          </w:tcPr>
          <w:p w14:paraId="7BC47242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15</w:t>
            </w:r>
          </w:p>
        </w:tc>
        <w:tc>
          <w:tcPr>
            <w:tcW w:w="685" w:type="dxa"/>
          </w:tcPr>
          <w:p w14:paraId="3A603D9F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88" w:type="dxa"/>
          </w:tcPr>
          <w:p w14:paraId="1928C91E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61" w:type="dxa"/>
          </w:tcPr>
          <w:p w14:paraId="4CB83AE5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-7.81 (44.43)</w:t>
            </w:r>
          </w:p>
        </w:tc>
        <w:tc>
          <w:tcPr>
            <w:tcW w:w="2181" w:type="dxa"/>
          </w:tcPr>
          <w:p w14:paraId="52B84978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30.62 (91.33)</w:t>
            </w:r>
          </w:p>
        </w:tc>
      </w:tr>
      <w:tr w:rsidR="00F735C2" w:rsidRPr="00CF23AF" w14:paraId="0A90ACC9" w14:textId="77777777" w:rsidTr="007C53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5" w:type="dxa"/>
          </w:tcPr>
          <w:p w14:paraId="002C0A02" w14:textId="77777777" w:rsidR="00F735C2" w:rsidRPr="00CF23AF" w:rsidRDefault="00F735C2" w:rsidP="007C535A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CF23AF">
              <w:rPr>
                <w:rFonts w:ascii="Times New Roman" w:hAnsi="Times New Roman" w:cs="Times New Roman"/>
              </w:rPr>
              <w:t>caudalmiddlefrontal.R</w:t>
            </w:r>
            <w:proofErr w:type="spellEnd"/>
            <w:proofErr w:type="gramEnd"/>
          </w:p>
        </w:tc>
        <w:tc>
          <w:tcPr>
            <w:tcW w:w="640" w:type="dxa"/>
          </w:tcPr>
          <w:p w14:paraId="3488AE6B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22" w:type="dxa"/>
          </w:tcPr>
          <w:p w14:paraId="7A98187A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-1,2</w:t>
            </w:r>
          </w:p>
        </w:tc>
        <w:tc>
          <w:tcPr>
            <w:tcW w:w="1431" w:type="dxa"/>
          </w:tcPr>
          <w:p w14:paraId="37EFF98E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-0,38</w:t>
            </w:r>
          </w:p>
        </w:tc>
        <w:tc>
          <w:tcPr>
            <w:tcW w:w="1221" w:type="dxa"/>
          </w:tcPr>
          <w:p w14:paraId="0C459288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26</w:t>
            </w:r>
          </w:p>
        </w:tc>
        <w:tc>
          <w:tcPr>
            <w:tcW w:w="685" w:type="dxa"/>
          </w:tcPr>
          <w:p w14:paraId="64132BFE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88" w:type="dxa"/>
          </w:tcPr>
          <w:p w14:paraId="4E8B9F24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61" w:type="dxa"/>
          </w:tcPr>
          <w:p w14:paraId="5D65092F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-1.5 (59.69)</w:t>
            </w:r>
          </w:p>
        </w:tc>
        <w:tc>
          <w:tcPr>
            <w:tcW w:w="2181" w:type="dxa"/>
          </w:tcPr>
          <w:p w14:paraId="081E3981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28.5 (91.98)</w:t>
            </w:r>
          </w:p>
        </w:tc>
      </w:tr>
      <w:tr w:rsidR="00F735C2" w:rsidRPr="00CF23AF" w14:paraId="5B0EB229" w14:textId="77777777" w:rsidTr="007C53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5" w:type="dxa"/>
          </w:tcPr>
          <w:p w14:paraId="6B4140DB" w14:textId="77777777" w:rsidR="00F735C2" w:rsidRPr="00CF23AF" w:rsidRDefault="00F735C2" w:rsidP="007C535A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CF23AF">
              <w:rPr>
                <w:rFonts w:ascii="Times New Roman" w:hAnsi="Times New Roman" w:cs="Times New Roman"/>
              </w:rPr>
              <w:t>inferiorparietal.L</w:t>
            </w:r>
            <w:proofErr w:type="spellEnd"/>
            <w:proofErr w:type="gramEnd"/>
          </w:p>
        </w:tc>
        <w:tc>
          <w:tcPr>
            <w:tcW w:w="640" w:type="dxa"/>
          </w:tcPr>
          <w:p w14:paraId="41620759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22" w:type="dxa"/>
          </w:tcPr>
          <w:p w14:paraId="68C0A97C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,1</w:t>
            </w:r>
          </w:p>
        </w:tc>
        <w:tc>
          <w:tcPr>
            <w:tcW w:w="1431" w:type="dxa"/>
          </w:tcPr>
          <w:p w14:paraId="4232F72D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3</w:t>
            </w:r>
          </w:p>
        </w:tc>
        <w:tc>
          <w:tcPr>
            <w:tcW w:w="1221" w:type="dxa"/>
          </w:tcPr>
          <w:p w14:paraId="3841603A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3</w:t>
            </w:r>
          </w:p>
        </w:tc>
        <w:tc>
          <w:tcPr>
            <w:tcW w:w="685" w:type="dxa"/>
          </w:tcPr>
          <w:p w14:paraId="3F15539B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88" w:type="dxa"/>
          </w:tcPr>
          <w:p w14:paraId="3035468A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61" w:type="dxa"/>
          </w:tcPr>
          <w:p w14:paraId="06DFDED3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1.16 (37.99)</w:t>
            </w:r>
          </w:p>
        </w:tc>
        <w:tc>
          <w:tcPr>
            <w:tcW w:w="2181" w:type="dxa"/>
          </w:tcPr>
          <w:p w14:paraId="5573EB17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.5 (18.51)</w:t>
            </w:r>
          </w:p>
        </w:tc>
      </w:tr>
      <w:tr w:rsidR="00F735C2" w:rsidRPr="00CF23AF" w14:paraId="3E940E12" w14:textId="77777777" w:rsidTr="007C53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5" w:type="dxa"/>
          </w:tcPr>
          <w:p w14:paraId="5DD5C2CF" w14:textId="77777777" w:rsidR="00F735C2" w:rsidRPr="00CF23AF" w:rsidRDefault="00F735C2" w:rsidP="007C535A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CF23AF">
              <w:rPr>
                <w:rFonts w:ascii="Times New Roman" w:hAnsi="Times New Roman" w:cs="Times New Roman"/>
              </w:rPr>
              <w:t>inferiorparietal.R</w:t>
            </w:r>
            <w:proofErr w:type="spellEnd"/>
            <w:proofErr w:type="gramEnd"/>
          </w:p>
        </w:tc>
        <w:tc>
          <w:tcPr>
            <w:tcW w:w="640" w:type="dxa"/>
          </w:tcPr>
          <w:p w14:paraId="6C9F58F6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22" w:type="dxa"/>
          </w:tcPr>
          <w:p w14:paraId="3824C66F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16</w:t>
            </w:r>
          </w:p>
        </w:tc>
        <w:tc>
          <w:tcPr>
            <w:tcW w:w="1431" w:type="dxa"/>
          </w:tcPr>
          <w:p w14:paraId="75DD6DE8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059</w:t>
            </w:r>
          </w:p>
        </w:tc>
        <w:tc>
          <w:tcPr>
            <w:tcW w:w="1221" w:type="dxa"/>
          </w:tcPr>
          <w:p w14:paraId="4ACE5877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87</w:t>
            </w:r>
          </w:p>
        </w:tc>
        <w:tc>
          <w:tcPr>
            <w:tcW w:w="685" w:type="dxa"/>
          </w:tcPr>
          <w:p w14:paraId="69249862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88" w:type="dxa"/>
          </w:tcPr>
          <w:p w14:paraId="3BF6C88F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61" w:type="dxa"/>
          </w:tcPr>
          <w:p w14:paraId="0578F171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3.85 (32.61)</w:t>
            </w:r>
          </w:p>
        </w:tc>
        <w:tc>
          <w:tcPr>
            <w:tcW w:w="2181" w:type="dxa"/>
          </w:tcPr>
          <w:p w14:paraId="0BD32737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1.72 (39.3)</w:t>
            </w:r>
          </w:p>
        </w:tc>
      </w:tr>
      <w:tr w:rsidR="00F735C2" w:rsidRPr="00CF23AF" w14:paraId="405B44A5" w14:textId="77777777" w:rsidTr="007C53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5" w:type="dxa"/>
          </w:tcPr>
          <w:p w14:paraId="50EC9F01" w14:textId="77777777" w:rsidR="00F735C2" w:rsidRPr="00CF23AF" w:rsidRDefault="00F735C2" w:rsidP="007C535A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CF23AF">
              <w:rPr>
                <w:rFonts w:ascii="Times New Roman" w:hAnsi="Times New Roman" w:cs="Times New Roman"/>
              </w:rPr>
              <w:t>lateraloccipital.L</w:t>
            </w:r>
            <w:proofErr w:type="spellEnd"/>
            <w:proofErr w:type="gramEnd"/>
          </w:p>
        </w:tc>
        <w:tc>
          <w:tcPr>
            <w:tcW w:w="640" w:type="dxa"/>
          </w:tcPr>
          <w:p w14:paraId="209CDABB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22" w:type="dxa"/>
          </w:tcPr>
          <w:p w14:paraId="3C800AF4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,3</w:t>
            </w:r>
          </w:p>
        </w:tc>
        <w:tc>
          <w:tcPr>
            <w:tcW w:w="1431" w:type="dxa"/>
          </w:tcPr>
          <w:p w14:paraId="1731165F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34</w:t>
            </w:r>
          </w:p>
        </w:tc>
        <w:tc>
          <w:tcPr>
            <w:tcW w:w="1221" w:type="dxa"/>
          </w:tcPr>
          <w:p w14:paraId="51340B49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22</w:t>
            </w:r>
          </w:p>
        </w:tc>
        <w:tc>
          <w:tcPr>
            <w:tcW w:w="685" w:type="dxa"/>
          </w:tcPr>
          <w:p w14:paraId="54A1C204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88" w:type="dxa"/>
          </w:tcPr>
          <w:p w14:paraId="5C9CECC4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61" w:type="dxa"/>
          </w:tcPr>
          <w:p w14:paraId="0B3408D4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35.47 (73.9)</w:t>
            </w:r>
          </w:p>
        </w:tc>
        <w:tc>
          <w:tcPr>
            <w:tcW w:w="2181" w:type="dxa"/>
          </w:tcPr>
          <w:p w14:paraId="66435686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3.59 (50.26)</w:t>
            </w:r>
          </w:p>
        </w:tc>
      </w:tr>
      <w:tr w:rsidR="00F735C2" w:rsidRPr="00CF23AF" w14:paraId="0F6B7A76" w14:textId="77777777" w:rsidTr="007C53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5" w:type="dxa"/>
          </w:tcPr>
          <w:p w14:paraId="08655259" w14:textId="77777777" w:rsidR="00F735C2" w:rsidRPr="00CF23AF" w:rsidRDefault="00F735C2" w:rsidP="007C535A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CF23AF">
              <w:rPr>
                <w:rFonts w:ascii="Times New Roman" w:hAnsi="Times New Roman" w:cs="Times New Roman"/>
              </w:rPr>
              <w:t>lateraloccipital.R</w:t>
            </w:r>
            <w:proofErr w:type="spellEnd"/>
            <w:proofErr w:type="gramEnd"/>
          </w:p>
        </w:tc>
        <w:tc>
          <w:tcPr>
            <w:tcW w:w="640" w:type="dxa"/>
          </w:tcPr>
          <w:p w14:paraId="3214E318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22" w:type="dxa"/>
          </w:tcPr>
          <w:p w14:paraId="6658E37D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29</w:t>
            </w:r>
          </w:p>
        </w:tc>
        <w:tc>
          <w:tcPr>
            <w:tcW w:w="1431" w:type="dxa"/>
          </w:tcPr>
          <w:p w14:paraId="7B1C0F18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11</w:t>
            </w:r>
          </w:p>
        </w:tc>
        <w:tc>
          <w:tcPr>
            <w:tcW w:w="1221" w:type="dxa"/>
          </w:tcPr>
          <w:p w14:paraId="7E7C0001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77</w:t>
            </w:r>
          </w:p>
        </w:tc>
        <w:tc>
          <w:tcPr>
            <w:tcW w:w="685" w:type="dxa"/>
          </w:tcPr>
          <w:p w14:paraId="761922F7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88" w:type="dxa"/>
          </w:tcPr>
          <w:p w14:paraId="3D5F60A1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61" w:type="dxa"/>
          </w:tcPr>
          <w:p w14:paraId="0F0AE6EB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34.5 (72.19)</w:t>
            </w:r>
          </w:p>
        </w:tc>
        <w:tc>
          <w:tcPr>
            <w:tcW w:w="2181" w:type="dxa"/>
          </w:tcPr>
          <w:p w14:paraId="30498476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25.13 (95.88)</w:t>
            </w:r>
          </w:p>
        </w:tc>
      </w:tr>
      <w:tr w:rsidR="00F735C2" w:rsidRPr="00CF23AF" w14:paraId="3A62FEFF" w14:textId="77777777" w:rsidTr="007C53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5" w:type="dxa"/>
          </w:tcPr>
          <w:p w14:paraId="2945C14F" w14:textId="77777777" w:rsidR="00F735C2" w:rsidRPr="00CF23AF" w:rsidRDefault="00F735C2" w:rsidP="007C535A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CF23AF">
              <w:rPr>
                <w:rFonts w:ascii="Times New Roman" w:hAnsi="Times New Roman" w:cs="Times New Roman"/>
              </w:rPr>
              <w:t>middletemporal.L</w:t>
            </w:r>
            <w:proofErr w:type="spellEnd"/>
            <w:proofErr w:type="gramEnd"/>
          </w:p>
        </w:tc>
        <w:tc>
          <w:tcPr>
            <w:tcW w:w="640" w:type="dxa"/>
          </w:tcPr>
          <w:p w14:paraId="7415AF44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22" w:type="dxa"/>
          </w:tcPr>
          <w:p w14:paraId="7EF1AD0C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-0,23</w:t>
            </w:r>
          </w:p>
        </w:tc>
        <w:tc>
          <w:tcPr>
            <w:tcW w:w="1431" w:type="dxa"/>
          </w:tcPr>
          <w:p w14:paraId="1888B48D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-0,021</w:t>
            </w:r>
          </w:p>
        </w:tc>
        <w:tc>
          <w:tcPr>
            <w:tcW w:w="1221" w:type="dxa"/>
          </w:tcPr>
          <w:p w14:paraId="4F833D32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82</w:t>
            </w:r>
          </w:p>
        </w:tc>
        <w:tc>
          <w:tcPr>
            <w:tcW w:w="685" w:type="dxa"/>
          </w:tcPr>
          <w:p w14:paraId="78CF74F0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88" w:type="dxa"/>
          </w:tcPr>
          <w:p w14:paraId="49C609DB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61" w:type="dxa"/>
          </w:tcPr>
          <w:p w14:paraId="4D74FB56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24.03 (81.62)</w:t>
            </w:r>
          </w:p>
        </w:tc>
        <w:tc>
          <w:tcPr>
            <w:tcW w:w="2181" w:type="dxa"/>
          </w:tcPr>
          <w:p w14:paraId="1BDAF7D9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25.79 (70.01)</w:t>
            </w:r>
          </w:p>
        </w:tc>
      </w:tr>
      <w:tr w:rsidR="00F735C2" w:rsidRPr="00CF23AF" w14:paraId="2E6DEF7E" w14:textId="77777777" w:rsidTr="007C53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5" w:type="dxa"/>
          </w:tcPr>
          <w:p w14:paraId="02DD5B33" w14:textId="77777777" w:rsidR="00F735C2" w:rsidRPr="00CF23AF" w:rsidRDefault="00F735C2" w:rsidP="007C535A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CF23AF">
              <w:rPr>
                <w:rFonts w:ascii="Times New Roman" w:hAnsi="Times New Roman" w:cs="Times New Roman"/>
              </w:rPr>
              <w:t>middletemporal.R</w:t>
            </w:r>
            <w:proofErr w:type="spellEnd"/>
            <w:proofErr w:type="gramEnd"/>
          </w:p>
        </w:tc>
        <w:tc>
          <w:tcPr>
            <w:tcW w:w="640" w:type="dxa"/>
          </w:tcPr>
          <w:p w14:paraId="01006FD9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22" w:type="dxa"/>
          </w:tcPr>
          <w:p w14:paraId="08CF93C8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-0,85</w:t>
            </w:r>
          </w:p>
        </w:tc>
        <w:tc>
          <w:tcPr>
            <w:tcW w:w="1431" w:type="dxa"/>
          </w:tcPr>
          <w:p w14:paraId="1E650FC2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-0,35</w:t>
            </w:r>
          </w:p>
        </w:tc>
        <w:tc>
          <w:tcPr>
            <w:tcW w:w="1221" w:type="dxa"/>
          </w:tcPr>
          <w:p w14:paraId="261A3D5B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41</w:t>
            </w:r>
          </w:p>
        </w:tc>
        <w:tc>
          <w:tcPr>
            <w:tcW w:w="685" w:type="dxa"/>
          </w:tcPr>
          <w:p w14:paraId="57B09ABB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88" w:type="dxa"/>
          </w:tcPr>
          <w:p w14:paraId="2D2CED7F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61" w:type="dxa"/>
          </w:tcPr>
          <w:p w14:paraId="2F9FFAC1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3.22 (35.06)</w:t>
            </w:r>
          </w:p>
        </w:tc>
        <w:tc>
          <w:tcPr>
            <w:tcW w:w="2181" w:type="dxa"/>
          </w:tcPr>
          <w:p w14:paraId="27637AE2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01.6 (392.53)</w:t>
            </w:r>
          </w:p>
        </w:tc>
      </w:tr>
      <w:tr w:rsidR="00F735C2" w:rsidRPr="00CF23AF" w14:paraId="02203E0A" w14:textId="77777777" w:rsidTr="007C53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5" w:type="dxa"/>
          </w:tcPr>
          <w:p w14:paraId="4A8981E0" w14:textId="77777777" w:rsidR="00F735C2" w:rsidRPr="00CF23AF" w:rsidRDefault="00F735C2" w:rsidP="007C535A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CF23AF">
              <w:rPr>
                <w:rFonts w:ascii="Times New Roman" w:hAnsi="Times New Roman" w:cs="Times New Roman"/>
              </w:rPr>
              <w:t>postcentral.L</w:t>
            </w:r>
            <w:proofErr w:type="spellEnd"/>
            <w:proofErr w:type="gramEnd"/>
          </w:p>
        </w:tc>
        <w:tc>
          <w:tcPr>
            <w:tcW w:w="640" w:type="dxa"/>
          </w:tcPr>
          <w:p w14:paraId="184844B2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22" w:type="dxa"/>
          </w:tcPr>
          <w:p w14:paraId="27801DBC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-1,2</w:t>
            </w:r>
          </w:p>
        </w:tc>
        <w:tc>
          <w:tcPr>
            <w:tcW w:w="1431" w:type="dxa"/>
          </w:tcPr>
          <w:p w14:paraId="79016A31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-0,34</w:t>
            </w:r>
          </w:p>
        </w:tc>
        <w:tc>
          <w:tcPr>
            <w:tcW w:w="1221" w:type="dxa"/>
          </w:tcPr>
          <w:p w14:paraId="4653E325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24</w:t>
            </w:r>
          </w:p>
        </w:tc>
        <w:tc>
          <w:tcPr>
            <w:tcW w:w="685" w:type="dxa"/>
          </w:tcPr>
          <w:p w14:paraId="1B3DDA56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88" w:type="dxa"/>
          </w:tcPr>
          <w:p w14:paraId="2EEDCB31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61" w:type="dxa"/>
          </w:tcPr>
          <w:p w14:paraId="7398E83F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-6.26 (37)</w:t>
            </w:r>
          </w:p>
        </w:tc>
        <w:tc>
          <w:tcPr>
            <w:tcW w:w="2181" w:type="dxa"/>
          </w:tcPr>
          <w:p w14:paraId="4C12A3BC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5.04 (27.19)</w:t>
            </w:r>
          </w:p>
        </w:tc>
      </w:tr>
      <w:tr w:rsidR="00F735C2" w:rsidRPr="00CF23AF" w14:paraId="70278CB2" w14:textId="77777777" w:rsidTr="007C53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5" w:type="dxa"/>
          </w:tcPr>
          <w:p w14:paraId="29F8B7D6" w14:textId="77777777" w:rsidR="00F735C2" w:rsidRPr="00CF23AF" w:rsidRDefault="00F735C2" w:rsidP="007C535A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CF23AF">
              <w:rPr>
                <w:rFonts w:ascii="Times New Roman" w:hAnsi="Times New Roman" w:cs="Times New Roman"/>
              </w:rPr>
              <w:t>postcentral.R</w:t>
            </w:r>
            <w:proofErr w:type="spellEnd"/>
            <w:proofErr w:type="gramEnd"/>
          </w:p>
        </w:tc>
        <w:tc>
          <w:tcPr>
            <w:tcW w:w="640" w:type="dxa"/>
          </w:tcPr>
          <w:p w14:paraId="45B15B0B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22" w:type="dxa"/>
          </w:tcPr>
          <w:p w14:paraId="3FFE9EB8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-0,77</w:t>
            </w:r>
          </w:p>
        </w:tc>
        <w:tc>
          <w:tcPr>
            <w:tcW w:w="1431" w:type="dxa"/>
          </w:tcPr>
          <w:p w14:paraId="261BDE00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-0,25</w:t>
            </w:r>
          </w:p>
        </w:tc>
        <w:tc>
          <w:tcPr>
            <w:tcW w:w="1221" w:type="dxa"/>
          </w:tcPr>
          <w:p w14:paraId="162061B9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46</w:t>
            </w:r>
          </w:p>
        </w:tc>
        <w:tc>
          <w:tcPr>
            <w:tcW w:w="685" w:type="dxa"/>
          </w:tcPr>
          <w:p w14:paraId="7351A0C3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88" w:type="dxa"/>
          </w:tcPr>
          <w:p w14:paraId="1D915FA3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61" w:type="dxa"/>
          </w:tcPr>
          <w:p w14:paraId="6D0EC15C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5.49 (54.4)</w:t>
            </w:r>
          </w:p>
        </w:tc>
        <w:tc>
          <w:tcPr>
            <w:tcW w:w="2181" w:type="dxa"/>
          </w:tcPr>
          <w:p w14:paraId="6A1CDBC2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20.27 (63.06)</w:t>
            </w:r>
          </w:p>
        </w:tc>
      </w:tr>
      <w:tr w:rsidR="00F735C2" w:rsidRPr="00CF23AF" w14:paraId="2D401707" w14:textId="77777777" w:rsidTr="007C53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5" w:type="dxa"/>
          </w:tcPr>
          <w:p w14:paraId="384D8618" w14:textId="77777777" w:rsidR="00F735C2" w:rsidRPr="00CF23AF" w:rsidRDefault="00F735C2" w:rsidP="007C535A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CF23AF">
              <w:rPr>
                <w:rFonts w:ascii="Times New Roman" w:hAnsi="Times New Roman" w:cs="Times New Roman"/>
              </w:rPr>
              <w:t>precentral.L</w:t>
            </w:r>
            <w:proofErr w:type="spellEnd"/>
            <w:proofErr w:type="gramEnd"/>
          </w:p>
        </w:tc>
        <w:tc>
          <w:tcPr>
            <w:tcW w:w="640" w:type="dxa"/>
          </w:tcPr>
          <w:p w14:paraId="111E2342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22" w:type="dxa"/>
          </w:tcPr>
          <w:p w14:paraId="4C3B5AF7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-1,7</w:t>
            </w:r>
          </w:p>
        </w:tc>
        <w:tc>
          <w:tcPr>
            <w:tcW w:w="1431" w:type="dxa"/>
          </w:tcPr>
          <w:p w14:paraId="1C1D9438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-0,48</w:t>
            </w:r>
          </w:p>
        </w:tc>
        <w:tc>
          <w:tcPr>
            <w:tcW w:w="1221" w:type="dxa"/>
          </w:tcPr>
          <w:p w14:paraId="35CBDDB2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12</w:t>
            </w:r>
          </w:p>
        </w:tc>
        <w:tc>
          <w:tcPr>
            <w:tcW w:w="685" w:type="dxa"/>
          </w:tcPr>
          <w:p w14:paraId="6904B5BA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88" w:type="dxa"/>
          </w:tcPr>
          <w:p w14:paraId="74BC8605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61" w:type="dxa"/>
          </w:tcPr>
          <w:p w14:paraId="7F6E6BC4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-7.93 (38.81)</w:t>
            </w:r>
          </w:p>
        </w:tc>
        <w:tc>
          <w:tcPr>
            <w:tcW w:w="2181" w:type="dxa"/>
          </w:tcPr>
          <w:p w14:paraId="4A294B71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1.7 (42.61)</w:t>
            </w:r>
          </w:p>
        </w:tc>
      </w:tr>
      <w:tr w:rsidR="00F735C2" w:rsidRPr="00CF23AF" w14:paraId="4371AEE7" w14:textId="77777777" w:rsidTr="007C53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5" w:type="dxa"/>
          </w:tcPr>
          <w:p w14:paraId="0EC02D61" w14:textId="77777777" w:rsidR="00F735C2" w:rsidRPr="00CF23AF" w:rsidRDefault="00F735C2" w:rsidP="007C535A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CF23AF">
              <w:rPr>
                <w:rFonts w:ascii="Times New Roman" w:hAnsi="Times New Roman" w:cs="Times New Roman"/>
              </w:rPr>
              <w:t>precentral.R</w:t>
            </w:r>
            <w:proofErr w:type="spellEnd"/>
            <w:proofErr w:type="gramEnd"/>
          </w:p>
        </w:tc>
        <w:tc>
          <w:tcPr>
            <w:tcW w:w="640" w:type="dxa"/>
          </w:tcPr>
          <w:p w14:paraId="7D99A0CD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22" w:type="dxa"/>
          </w:tcPr>
          <w:p w14:paraId="09BACC04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-0,93</w:t>
            </w:r>
          </w:p>
        </w:tc>
        <w:tc>
          <w:tcPr>
            <w:tcW w:w="1431" w:type="dxa"/>
          </w:tcPr>
          <w:p w14:paraId="5E316C86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-0,31</w:t>
            </w:r>
          </w:p>
        </w:tc>
        <w:tc>
          <w:tcPr>
            <w:tcW w:w="1221" w:type="dxa"/>
          </w:tcPr>
          <w:p w14:paraId="291D3DED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37</w:t>
            </w:r>
          </w:p>
        </w:tc>
        <w:tc>
          <w:tcPr>
            <w:tcW w:w="685" w:type="dxa"/>
          </w:tcPr>
          <w:p w14:paraId="61DD807E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88" w:type="dxa"/>
          </w:tcPr>
          <w:p w14:paraId="099741FC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61" w:type="dxa"/>
          </w:tcPr>
          <w:p w14:paraId="0ACB1CB8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2.48 (54.28)</w:t>
            </w:r>
          </w:p>
        </w:tc>
        <w:tc>
          <w:tcPr>
            <w:tcW w:w="2181" w:type="dxa"/>
          </w:tcPr>
          <w:p w14:paraId="2D196CDA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23.61 (78.18)</w:t>
            </w:r>
          </w:p>
        </w:tc>
      </w:tr>
      <w:tr w:rsidR="00F735C2" w:rsidRPr="00CF23AF" w14:paraId="5A3111C7" w14:textId="77777777" w:rsidTr="007C53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5" w:type="dxa"/>
          </w:tcPr>
          <w:p w14:paraId="7B4FA73C" w14:textId="77777777" w:rsidR="00F735C2" w:rsidRPr="00CF23AF" w:rsidRDefault="00F735C2" w:rsidP="007C535A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CF23AF">
              <w:rPr>
                <w:rFonts w:ascii="Times New Roman" w:hAnsi="Times New Roman" w:cs="Times New Roman"/>
              </w:rPr>
              <w:t>rostralmiddlefrontal.L</w:t>
            </w:r>
            <w:proofErr w:type="spellEnd"/>
            <w:proofErr w:type="gramEnd"/>
          </w:p>
        </w:tc>
        <w:tc>
          <w:tcPr>
            <w:tcW w:w="640" w:type="dxa"/>
          </w:tcPr>
          <w:p w14:paraId="39CFA867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22" w:type="dxa"/>
          </w:tcPr>
          <w:p w14:paraId="6E7C37C7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-1,4</w:t>
            </w:r>
          </w:p>
        </w:tc>
        <w:tc>
          <w:tcPr>
            <w:tcW w:w="1431" w:type="dxa"/>
          </w:tcPr>
          <w:p w14:paraId="2E74CE9F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-0,34</w:t>
            </w:r>
          </w:p>
        </w:tc>
        <w:tc>
          <w:tcPr>
            <w:tcW w:w="1221" w:type="dxa"/>
          </w:tcPr>
          <w:p w14:paraId="52277105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19</w:t>
            </w:r>
          </w:p>
        </w:tc>
        <w:tc>
          <w:tcPr>
            <w:tcW w:w="685" w:type="dxa"/>
          </w:tcPr>
          <w:p w14:paraId="4E279CB0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88" w:type="dxa"/>
          </w:tcPr>
          <w:p w14:paraId="60B2FDE7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61" w:type="dxa"/>
          </w:tcPr>
          <w:p w14:paraId="4DC36B52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6.43 (36.48)</w:t>
            </w:r>
          </w:p>
        </w:tc>
        <w:tc>
          <w:tcPr>
            <w:tcW w:w="2181" w:type="dxa"/>
          </w:tcPr>
          <w:p w14:paraId="5CF911E9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51.51 (143.77)</w:t>
            </w:r>
          </w:p>
        </w:tc>
      </w:tr>
      <w:tr w:rsidR="00F735C2" w:rsidRPr="00CF23AF" w14:paraId="5501E46B" w14:textId="77777777" w:rsidTr="007C53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5" w:type="dxa"/>
          </w:tcPr>
          <w:p w14:paraId="2783DBFB" w14:textId="77777777" w:rsidR="00F735C2" w:rsidRPr="00CF23AF" w:rsidRDefault="00F735C2" w:rsidP="007C535A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CF23AF">
              <w:rPr>
                <w:rFonts w:ascii="Times New Roman" w:hAnsi="Times New Roman" w:cs="Times New Roman"/>
              </w:rPr>
              <w:t>rostralmiddlefrontal.R</w:t>
            </w:r>
            <w:proofErr w:type="spellEnd"/>
            <w:proofErr w:type="gramEnd"/>
          </w:p>
        </w:tc>
        <w:tc>
          <w:tcPr>
            <w:tcW w:w="640" w:type="dxa"/>
          </w:tcPr>
          <w:p w14:paraId="089AFA1D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22" w:type="dxa"/>
          </w:tcPr>
          <w:p w14:paraId="3C79DA6A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-0,95</w:t>
            </w:r>
          </w:p>
        </w:tc>
        <w:tc>
          <w:tcPr>
            <w:tcW w:w="1431" w:type="dxa"/>
          </w:tcPr>
          <w:p w14:paraId="29BCF0F9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-0,37</w:t>
            </w:r>
          </w:p>
        </w:tc>
        <w:tc>
          <w:tcPr>
            <w:tcW w:w="1221" w:type="dxa"/>
          </w:tcPr>
          <w:p w14:paraId="5075397A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36</w:t>
            </w:r>
          </w:p>
        </w:tc>
        <w:tc>
          <w:tcPr>
            <w:tcW w:w="685" w:type="dxa"/>
          </w:tcPr>
          <w:p w14:paraId="3C2ADFED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88" w:type="dxa"/>
          </w:tcPr>
          <w:p w14:paraId="53DD626F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61" w:type="dxa"/>
          </w:tcPr>
          <w:p w14:paraId="6F162645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6.04 (47.47)</w:t>
            </w:r>
          </w:p>
        </w:tc>
        <w:tc>
          <w:tcPr>
            <w:tcW w:w="2181" w:type="dxa"/>
          </w:tcPr>
          <w:p w14:paraId="3FC71F20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41.16 (128.1)</w:t>
            </w:r>
          </w:p>
        </w:tc>
      </w:tr>
      <w:tr w:rsidR="00F735C2" w:rsidRPr="00CF23AF" w14:paraId="1B779588" w14:textId="77777777" w:rsidTr="007C53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5" w:type="dxa"/>
          </w:tcPr>
          <w:p w14:paraId="44A4B5E3" w14:textId="77777777" w:rsidR="00F735C2" w:rsidRPr="00CF23AF" w:rsidRDefault="00F735C2" w:rsidP="007C535A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CF23AF">
              <w:rPr>
                <w:rFonts w:ascii="Times New Roman" w:hAnsi="Times New Roman" w:cs="Times New Roman"/>
              </w:rPr>
              <w:t>superiorfrontal.L</w:t>
            </w:r>
            <w:proofErr w:type="spellEnd"/>
            <w:proofErr w:type="gramEnd"/>
          </w:p>
        </w:tc>
        <w:tc>
          <w:tcPr>
            <w:tcW w:w="640" w:type="dxa"/>
          </w:tcPr>
          <w:p w14:paraId="7DE29735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22" w:type="dxa"/>
          </w:tcPr>
          <w:p w14:paraId="78CFD2F9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-1,4</w:t>
            </w:r>
          </w:p>
        </w:tc>
        <w:tc>
          <w:tcPr>
            <w:tcW w:w="1431" w:type="dxa"/>
          </w:tcPr>
          <w:p w14:paraId="57DD8B13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-0,42</w:t>
            </w:r>
          </w:p>
        </w:tc>
        <w:tc>
          <w:tcPr>
            <w:tcW w:w="1221" w:type="dxa"/>
          </w:tcPr>
          <w:p w14:paraId="692D320A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2</w:t>
            </w:r>
          </w:p>
        </w:tc>
        <w:tc>
          <w:tcPr>
            <w:tcW w:w="685" w:type="dxa"/>
          </w:tcPr>
          <w:p w14:paraId="05E5972F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88" w:type="dxa"/>
          </w:tcPr>
          <w:p w14:paraId="53E5889E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61" w:type="dxa"/>
          </w:tcPr>
          <w:p w14:paraId="27B6E520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-3.55 (43.78)</w:t>
            </w:r>
          </w:p>
        </w:tc>
        <w:tc>
          <w:tcPr>
            <w:tcW w:w="2181" w:type="dxa"/>
          </w:tcPr>
          <w:p w14:paraId="2E80BA4B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8.26 (59.16)</w:t>
            </w:r>
          </w:p>
        </w:tc>
      </w:tr>
      <w:tr w:rsidR="00F735C2" w:rsidRPr="00CF23AF" w14:paraId="4C343226" w14:textId="77777777" w:rsidTr="007C53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5" w:type="dxa"/>
          </w:tcPr>
          <w:p w14:paraId="55B0446B" w14:textId="77777777" w:rsidR="00F735C2" w:rsidRPr="00CF23AF" w:rsidRDefault="00F735C2" w:rsidP="007C535A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CF23AF">
              <w:rPr>
                <w:rFonts w:ascii="Times New Roman" w:hAnsi="Times New Roman" w:cs="Times New Roman"/>
              </w:rPr>
              <w:t>superiorfrontal.R</w:t>
            </w:r>
            <w:proofErr w:type="spellEnd"/>
            <w:proofErr w:type="gramEnd"/>
          </w:p>
        </w:tc>
        <w:tc>
          <w:tcPr>
            <w:tcW w:w="640" w:type="dxa"/>
          </w:tcPr>
          <w:p w14:paraId="663D97AF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22" w:type="dxa"/>
          </w:tcPr>
          <w:p w14:paraId="63F0F41B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-1,2</w:t>
            </w:r>
          </w:p>
        </w:tc>
        <w:tc>
          <w:tcPr>
            <w:tcW w:w="1431" w:type="dxa"/>
          </w:tcPr>
          <w:p w14:paraId="2DD1A05A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-0,36</w:t>
            </w:r>
          </w:p>
        </w:tc>
        <w:tc>
          <w:tcPr>
            <w:tcW w:w="1221" w:type="dxa"/>
          </w:tcPr>
          <w:p w14:paraId="5E016FCA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26</w:t>
            </w:r>
          </w:p>
        </w:tc>
        <w:tc>
          <w:tcPr>
            <w:tcW w:w="685" w:type="dxa"/>
          </w:tcPr>
          <w:p w14:paraId="782A8314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88" w:type="dxa"/>
          </w:tcPr>
          <w:p w14:paraId="11F38949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61" w:type="dxa"/>
          </w:tcPr>
          <w:p w14:paraId="46E6621A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-2.92 (50.4)</w:t>
            </w:r>
          </w:p>
        </w:tc>
        <w:tc>
          <w:tcPr>
            <w:tcW w:w="2181" w:type="dxa"/>
          </w:tcPr>
          <w:p w14:paraId="0F4E5C36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8.16 (64.54)</w:t>
            </w:r>
          </w:p>
        </w:tc>
      </w:tr>
      <w:tr w:rsidR="00F735C2" w:rsidRPr="00CF23AF" w14:paraId="715CB946" w14:textId="77777777" w:rsidTr="007C53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5" w:type="dxa"/>
          </w:tcPr>
          <w:p w14:paraId="0974ADEE" w14:textId="77777777" w:rsidR="00F735C2" w:rsidRPr="00CF23AF" w:rsidRDefault="00F735C2" w:rsidP="007C535A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CF23AF">
              <w:rPr>
                <w:rFonts w:ascii="Times New Roman" w:hAnsi="Times New Roman" w:cs="Times New Roman"/>
              </w:rPr>
              <w:t>superiorparietal.L</w:t>
            </w:r>
            <w:proofErr w:type="spellEnd"/>
            <w:proofErr w:type="gramEnd"/>
          </w:p>
        </w:tc>
        <w:tc>
          <w:tcPr>
            <w:tcW w:w="640" w:type="dxa"/>
          </w:tcPr>
          <w:p w14:paraId="5C4139EF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22" w:type="dxa"/>
          </w:tcPr>
          <w:p w14:paraId="4D5861B0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39</w:t>
            </w:r>
          </w:p>
        </w:tc>
        <w:tc>
          <w:tcPr>
            <w:tcW w:w="1431" w:type="dxa"/>
          </w:tcPr>
          <w:p w14:paraId="52A86AF0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13</w:t>
            </w:r>
          </w:p>
        </w:tc>
        <w:tc>
          <w:tcPr>
            <w:tcW w:w="1221" w:type="dxa"/>
          </w:tcPr>
          <w:p w14:paraId="221B5667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7</w:t>
            </w:r>
          </w:p>
        </w:tc>
        <w:tc>
          <w:tcPr>
            <w:tcW w:w="685" w:type="dxa"/>
          </w:tcPr>
          <w:p w14:paraId="0DCE5F66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88" w:type="dxa"/>
          </w:tcPr>
          <w:p w14:paraId="412E8573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61" w:type="dxa"/>
          </w:tcPr>
          <w:p w14:paraId="30C26BDD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8.08 (39.06)</w:t>
            </w:r>
          </w:p>
        </w:tc>
        <w:tc>
          <w:tcPr>
            <w:tcW w:w="2181" w:type="dxa"/>
          </w:tcPr>
          <w:p w14:paraId="2DB0C405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3.68 (24.97)</w:t>
            </w:r>
          </w:p>
        </w:tc>
      </w:tr>
      <w:tr w:rsidR="00F735C2" w:rsidRPr="00CF23AF" w14:paraId="1872A7DC" w14:textId="77777777" w:rsidTr="007C53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5" w:type="dxa"/>
          </w:tcPr>
          <w:p w14:paraId="0D3C9AE2" w14:textId="77777777" w:rsidR="00F735C2" w:rsidRPr="00CF23AF" w:rsidRDefault="00F735C2" w:rsidP="007C535A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CF23AF">
              <w:rPr>
                <w:rFonts w:ascii="Times New Roman" w:hAnsi="Times New Roman" w:cs="Times New Roman"/>
              </w:rPr>
              <w:t>superiorparietal.R</w:t>
            </w:r>
            <w:proofErr w:type="spellEnd"/>
            <w:proofErr w:type="gramEnd"/>
          </w:p>
        </w:tc>
        <w:tc>
          <w:tcPr>
            <w:tcW w:w="640" w:type="dxa"/>
          </w:tcPr>
          <w:p w14:paraId="690E8BAB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22" w:type="dxa"/>
          </w:tcPr>
          <w:p w14:paraId="6E110878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89</w:t>
            </w:r>
          </w:p>
        </w:tc>
        <w:tc>
          <w:tcPr>
            <w:tcW w:w="1431" w:type="dxa"/>
          </w:tcPr>
          <w:p w14:paraId="1E7ECC45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22</w:t>
            </w:r>
          </w:p>
        </w:tc>
        <w:tc>
          <w:tcPr>
            <w:tcW w:w="1221" w:type="dxa"/>
          </w:tcPr>
          <w:p w14:paraId="016F4378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39</w:t>
            </w:r>
          </w:p>
        </w:tc>
        <w:tc>
          <w:tcPr>
            <w:tcW w:w="685" w:type="dxa"/>
          </w:tcPr>
          <w:p w14:paraId="247C0240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88" w:type="dxa"/>
          </w:tcPr>
          <w:p w14:paraId="446F18CF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61" w:type="dxa"/>
          </w:tcPr>
          <w:p w14:paraId="75178E15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8.6 (57.84)</w:t>
            </w:r>
          </w:p>
        </w:tc>
        <w:tc>
          <w:tcPr>
            <w:tcW w:w="2181" w:type="dxa"/>
          </w:tcPr>
          <w:p w14:paraId="23B2ABB9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7.57 (33.86)</w:t>
            </w:r>
          </w:p>
        </w:tc>
      </w:tr>
      <w:tr w:rsidR="00F735C2" w:rsidRPr="00CF23AF" w14:paraId="741308FD" w14:textId="77777777" w:rsidTr="007C53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5" w:type="dxa"/>
          </w:tcPr>
          <w:p w14:paraId="019E59A0" w14:textId="77777777" w:rsidR="00F735C2" w:rsidRPr="00CF23AF" w:rsidRDefault="00F735C2" w:rsidP="007C535A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CF23AF">
              <w:rPr>
                <w:rFonts w:ascii="Times New Roman" w:hAnsi="Times New Roman" w:cs="Times New Roman"/>
              </w:rPr>
              <w:t>superiortemporal.L</w:t>
            </w:r>
            <w:proofErr w:type="spellEnd"/>
            <w:proofErr w:type="gramEnd"/>
          </w:p>
        </w:tc>
        <w:tc>
          <w:tcPr>
            <w:tcW w:w="640" w:type="dxa"/>
          </w:tcPr>
          <w:p w14:paraId="32E0F32B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22" w:type="dxa"/>
          </w:tcPr>
          <w:p w14:paraId="7ADD7A42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-1,3</w:t>
            </w:r>
          </w:p>
        </w:tc>
        <w:tc>
          <w:tcPr>
            <w:tcW w:w="1431" w:type="dxa"/>
          </w:tcPr>
          <w:p w14:paraId="1DA81FD1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-0,13</w:t>
            </w:r>
          </w:p>
        </w:tc>
        <w:tc>
          <w:tcPr>
            <w:tcW w:w="1221" w:type="dxa"/>
          </w:tcPr>
          <w:p w14:paraId="55D94B19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22</w:t>
            </w:r>
          </w:p>
        </w:tc>
        <w:tc>
          <w:tcPr>
            <w:tcW w:w="685" w:type="dxa"/>
          </w:tcPr>
          <w:p w14:paraId="0C22E470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88" w:type="dxa"/>
          </w:tcPr>
          <w:p w14:paraId="31A254CF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61" w:type="dxa"/>
          </w:tcPr>
          <w:p w14:paraId="3B9C64E9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9.78 (54.11)</w:t>
            </w:r>
          </w:p>
        </w:tc>
        <w:tc>
          <w:tcPr>
            <w:tcW w:w="2181" w:type="dxa"/>
          </w:tcPr>
          <w:p w14:paraId="79D82511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6.9 (48.95)</w:t>
            </w:r>
          </w:p>
        </w:tc>
      </w:tr>
      <w:tr w:rsidR="00F735C2" w:rsidRPr="00CF23AF" w14:paraId="4040811B" w14:textId="77777777" w:rsidTr="007C53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5" w:type="dxa"/>
          </w:tcPr>
          <w:p w14:paraId="194CD004" w14:textId="77777777" w:rsidR="00F735C2" w:rsidRPr="00CF23AF" w:rsidRDefault="00F735C2" w:rsidP="007C535A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CF23AF">
              <w:rPr>
                <w:rFonts w:ascii="Times New Roman" w:hAnsi="Times New Roman" w:cs="Times New Roman"/>
              </w:rPr>
              <w:t>superiortemporal.R</w:t>
            </w:r>
            <w:proofErr w:type="spellEnd"/>
            <w:proofErr w:type="gramEnd"/>
          </w:p>
        </w:tc>
        <w:tc>
          <w:tcPr>
            <w:tcW w:w="640" w:type="dxa"/>
          </w:tcPr>
          <w:p w14:paraId="32D4F7E7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22" w:type="dxa"/>
          </w:tcPr>
          <w:p w14:paraId="2F373994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-0,91</w:t>
            </w:r>
          </w:p>
        </w:tc>
        <w:tc>
          <w:tcPr>
            <w:tcW w:w="1431" w:type="dxa"/>
          </w:tcPr>
          <w:p w14:paraId="74A8A260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-0,37</w:t>
            </w:r>
          </w:p>
        </w:tc>
        <w:tc>
          <w:tcPr>
            <w:tcW w:w="1221" w:type="dxa"/>
          </w:tcPr>
          <w:p w14:paraId="046A4540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38</w:t>
            </w:r>
          </w:p>
        </w:tc>
        <w:tc>
          <w:tcPr>
            <w:tcW w:w="685" w:type="dxa"/>
          </w:tcPr>
          <w:p w14:paraId="7BEF4BD6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88" w:type="dxa"/>
          </w:tcPr>
          <w:p w14:paraId="263D5BA9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61" w:type="dxa"/>
          </w:tcPr>
          <w:p w14:paraId="1AF2333F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6.32 (28.4)</w:t>
            </w:r>
          </w:p>
        </w:tc>
        <w:tc>
          <w:tcPr>
            <w:tcW w:w="2181" w:type="dxa"/>
          </w:tcPr>
          <w:p w14:paraId="58A4AAFD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72.47 (273.25)</w:t>
            </w:r>
          </w:p>
        </w:tc>
      </w:tr>
      <w:tr w:rsidR="00F735C2" w:rsidRPr="00CF23AF" w14:paraId="6A061B1C" w14:textId="77777777" w:rsidTr="007C53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5" w:type="dxa"/>
          </w:tcPr>
          <w:p w14:paraId="05A5B072" w14:textId="77777777" w:rsidR="00F735C2" w:rsidRPr="00CF23AF" w:rsidRDefault="00F735C2" w:rsidP="007C535A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CF23AF">
              <w:rPr>
                <w:rFonts w:ascii="Times New Roman" w:hAnsi="Times New Roman" w:cs="Times New Roman"/>
              </w:rPr>
              <w:t>supramarginal.L</w:t>
            </w:r>
            <w:proofErr w:type="spellEnd"/>
            <w:proofErr w:type="gramEnd"/>
          </w:p>
        </w:tc>
        <w:tc>
          <w:tcPr>
            <w:tcW w:w="640" w:type="dxa"/>
          </w:tcPr>
          <w:p w14:paraId="406EAB67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22" w:type="dxa"/>
          </w:tcPr>
          <w:p w14:paraId="70B26BC7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-0,56</w:t>
            </w:r>
          </w:p>
        </w:tc>
        <w:tc>
          <w:tcPr>
            <w:tcW w:w="1431" w:type="dxa"/>
          </w:tcPr>
          <w:p w14:paraId="07DD9793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-0,19</w:t>
            </w:r>
          </w:p>
        </w:tc>
        <w:tc>
          <w:tcPr>
            <w:tcW w:w="1221" w:type="dxa"/>
          </w:tcPr>
          <w:p w14:paraId="5B0C93A1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58</w:t>
            </w:r>
          </w:p>
        </w:tc>
        <w:tc>
          <w:tcPr>
            <w:tcW w:w="685" w:type="dxa"/>
          </w:tcPr>
          <w:p w14:paraId="0C886E4B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88" w:type="dxa"/>
          </w:tcPr>
          <w:p w14:paraId="68FBEED0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61" w:type="dxa"/>
          </w:tcPr>
          <w:p w14:paraId="24058AEA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-2.97 (26.44)</w:t>
            </w:r>
          </w:p>
        </w:tc>
        <w:tc>
          <w:tcPr>
            <w:tcW w:w="2181" w:type="dxa"/>
          </w:tcPr>
          <w:p w14:paraId="03AEF553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.57 (19.68)</w:t>
            </w:r>
          </w:p>
        </w:tc>
      </w:tr>
      <w:tr w:rsidR="00F735C2" w:rsidRPr="00CF23AF" w14:paraId="120BFC2B" w14:textId="77777777" w:rsidTr="007C53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5" w:type="dxa"/>
          </w:tcPr>
          <w:p w14:paraId="074AF697" w14:textId="77777777" w:rsidR="00F735C2" w:rsidRPr="00CF23AF" w:rsidRDefault="00F735C2" w:rsidP="007C535A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CF23AF">
              <w:rPr>
                <w:rFonts w:ascii="Times New Roman" w:hAnsi="Times New Roman" w:cs="Times New Roman"/>
              </w:rPr>
              <w:t>supramarginal.R</w:t>
            </w:r>
            <w:proofErr w:type="spellEnd"/>
            <w:proofErr w:type="gramEnd"/>
          </w:p>
        </w:tc>
        <w:tc>
          <w:tcPr>
            <w:tcW w:w="640" w:type="dxa"/>
          </w:tcPr>
          <w:p w14:paraId="61E2A42B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22" w:type="dxa"/>
          </w:tcPr>
          <w:p w14:paraId="4EC0F0FE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-0,69</w:t>
            </w:r>
          </w:p>
        </w:tc>
        <w:tc>
          <w:tcPr>
            <w:tcW w:w="1431" w:type="dxa"/>
          </w:tcPr>
          <w:p w14:paraId="5AEA2547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-0,23</w:t>
            </w:r>
          </w:p>
        </w:tc>
        <w:tc>
          <w:tcPr>
            <w:tcW w:w="1221" w:type="dxa"/>
          </w:tcPr>
          <w:p w14:paraId="63A4E8F0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5</w:t>
            </w:r>
          </w:p>
        </w:tc>
        <w:tc>
          <w:tcPr>
            <w:tcW w:w="685" w:type="dxa"/>
          </w:tcPr>
          <w:p w14:paraId="4889185A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88" w:type="dxa"/>
          </w:tcPr>
          <w:p w14:paraId="4E781461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61" w:type="dxa"/>
          </w:tcPr>
          <w:p w14:paraId="6FB2A55A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6.15 (46.03)</w:t>
            </w:r>
          </w:p>
        </w:tc>
        <w:tc>
          <w:tcPr>
            <w:tcW w:w="2181" w:type="dxa"/>
          </w:tcPr>
          <w:p w14:paraId="337E5EEA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6.78 (47)</w:t>
            </w:r>
          </w:p>
        </w:tc>
      </w:tr>
    </w:tbl>
    <w:p w14:paraId="70D5CA32" w14:textId="77777777" w:rsidR="00F735C2" w:rsidRPr="00CF23AF" w:rsidRDefault="00F735C2" w:rsidP="00F735C2">
      <w:pPr>
        <w:rPr>
          <w:rFonts w:ascii="Times New Roman" w:hAnsi="Times New Roman" w:cs="Times New Roman"/>
        </w:rPr>
      </w:pPr>
    </w:p>
    <w:p w14:paraId="54BAD26E" w14:textId="77777777" w:rsidR="00F735C2" w:rsidRPr="00CF23AF" w:rsidRDefault="00F735C2" w:rsidP="00F735C2">
      <w:pPr>
        <w:rPr>
          <w:rFonts w:ascii="Times New Roman" w:hAnsi="Times New Roman" w:cs="Times New Roman"/>
        </w:rPr>
      </w:pPr>
      <w:r w:rsidRPr="00CF23AF">
        <w:rPr>
          <w:rFonts w:ascii="Times New Roman" w:hAnsi="Times New Roman" w:cs="Times New Roman"/>
        </w:rPr>
        <w:br w:type="page"/>
      </w:r>
    </w:p>
    <w:p w14:paraId="1E279FF4" w14:textId="77777777" w:rsidR="00F735C2" w:rsidRPr="00CF23AF" w:rsidRDefault="00F735C2" w:rsidP="00F735C2">
      <w:pPr>
        <w:outlineLvl w:val="0"/>
        <w:rPr>
          <w:rFonts w:ascii="Times New Roman" w:hAnsi="Times New Roman" w:cs="Times New Roman"/>
          <w:b/>
          <w:sz w:val="40"/>
          <w:szCs w:val="40"/>
        </w:rPr>
      </w:pPr>
      <w:r w:rsidRPr="00CF23AF">
        <w:rPr>
          <w:rFonts w:ascii="Times New Roman" w:hAnsi="Times New Roman" w:cs="Times New Roman"/>
          <w:b/>
          <w:sz w:val="40"/>
          <w:szCs w:val="40"/>
        </w:rPr>
        <w:lastRenderedPageBreak/>
        <w:t xml:space="preserve">PSD – theta </w:t>
      </w:r>
    </w:p>
    <w:p w14:paraId="71300CE2" w14:textId="77777777" w:rsidR="00F735C2" w:rsidRPr="00CF23AF" w:rsidRDefault="00F735C2" w:rsidP="00F735C2">
      <w:pPr>
        <w:rPr>
          <w:rFonts w:ascii="Times New Roman" w:hAnsi="Times New Roman" w:cs="Times New Roman"/>
        </w:rPr>
      </w:pPr>
    </w:p>
    <w:tbl>
      <w:tblPr>
        <w:tblStyle w:val="LightShading"/>
        <w:tblW w:w="13314" w:type="dxa"/>
        <w:tblLook w:val="04A0" w:firstRow="1" w:lastRow="0" w:firstColumn="1" w:lastColumn="0" w:noHBand="0" w:noVBand="1"/>
      </w:tblPr>
      <w:tblGrid>
        <w:gridCol w:w="2885"/>
        <w:gridCol w:w="640"/>
        <w:gridCol w:w="822"/>
        <w:gridCol w:w="1431"/>
        <w:gridCol w:w="1221"/>
        <w:gridCol w:w="685"/>
        <w:gridCol w:w="1388"/>
        <w:gridCol w:w="2061"/>
        <w:gridCol w:w="2181"/>
      </w:tblGrid>
      <w:tr w:rsidR="00F735C2" w:rsidRPr="00CF23AF" w14:paraId="6EB65B69" w14:textId="77777777" w:rsidTr="007C535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5" w:type="dxa"/>
          </w:tcPr>
          <w:p w14:paraId="5B6B319C" w14:textId="77777777" w:rsidR="00F735C2" w:rsidRPr="00CF23AF" w:rsidRDefault="00F735C2" w:rsidP="007C535A">
            <w:pPr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ROI</w:t>
            </w:r>
          </w:p>
        </w:tc>
        <w:tc>
          <w:tcPr>
            <w:tcW w:w="640" w:type="dxa"/>
          </w:tcPr>
          <w:p w14:paraId="3A5B2316" w14:textId="77777777" w:rsidR="00F735C2" w:rsidRPr="00CF23AF" w:rsidRDefault="00F735C2" w:rsidP="007C535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CF23AF">
              <w:rPr>
                <w:rFonts w:ascii="Times New Roman" w:hAnsi="Times New Roman" w:cs="Times New Roman"/>
              </w:rPr>
              <w:t>df</w:t>
            </w:r>
            <w:proofErr w:type="spellEnd"/>
          </w:p>
        </w:tc>
        <w:tc>
          <w:tcPr>
            <w:tcW w:w="822" w:type="dxa"/>
          </w:tcPr>
          <w:p w14:paraId="555DCEAB" w14:textId="77777777" w:rsidR="00F735C2" w:rsidRPr="00CF23AF" w:rsidRDefault="00F735C2" w:rsidP="007C535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431" w:type="dxa"/>
          </w:tcPr>
          <w:p w14:paraId="0ACE617F" w14:textId="77777777" w:rsidR="00F735C2" w:rsidRPr="00CF23AF" w:rsidRDefault="00F735C2" w:rsidP="007C535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Cohen's d</w:t>
            </w:r>
          </w:p>
        </w:tc>
        <w:tc>
          <w:tcPr>
            <w:tcW w:w="1221" w:type="dxa"/>
          </w:tcPr>
          <w:p w14:paraId="2A7F03C7" w14:textId="77777777" w:rsidR="00F735C2" w:rsidRPr="00CF23AF" w:rsidRDefault="00F735C2" w:rsidP="007C535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685" w:type="dxa"/>
          </w:tcPr>
          <w:p w14:paraId="65C0BD6F" w14:textId="77777777" w:rsidR="00F735C2" w:rsidRPr="00CF23AF" w:rsidRDefault="00F735C2" w:rsidP="007C535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sig</w:t>
            </w:r>
          </w:p>
        </w:tc>
        <w:tc>
          <w:tcPr>
            <w:tcW w:w="1388" w:type="dxa"/>
          </w:tcPr>
          <w:p w14:paraId="2E304ADB" w14:textId="77777777" w:rsidR="00F735C2" w:rsidRPr="00CF23AF" w:rsidRDefault="00F735C2" w:rsidP="007C535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direction</w:t>
            </w:r>
          </w:p>
        </w:tc>
        <w:tc>
          <w:tcPr>
            <w:tcW w:w="2061" w:type="dxa"/>
          </w:tcPr>
          <w:p w14:paraId="0DB46CE2" w14:textId="77777777" w:rsidR="00F735C2" w:rsidRPr="00CF23AF" w:rsidRDefault="00F735C2" w:rsidP="007C535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Mean Real (SD)</w:t>
            </w:r>
          </w:p>
        </w:tc>
        <w:tc>
          <w:tcPr>
            <w:tcW w:w="2181" w:type="dxa"/>
          </w:tcPr>
          <w:p w14:paraId="5DC1CBDA" w14:textId="77777777" w:rsidR="00F735C2" w:rsidRPr="00CF23AF" w:rsidRDefault="00F735C2" w:rsidP="007C535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Mean Sham (SD)</w:t>
            </w:r>
          </w:p>
        </w:tc>
      </w:tr>
      <w:tr w:rsidR="00F735C2" w:rsidRPr="00CF23AF" w14:paraId="486F6E0C" w14:textId="77777777" w:rsidTr="007C53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5" w:type="dxa"/>
          </w:tcPr>
          <w:p w14:paraId="64DDB697" w14:textId="77777777" w:rsidR="00F735C2" w:rsidRPr="00CF23AF" w:rsidRDefault="00F735C2" w:rsidP="007C535A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CF23AF">
              <w:rPr>
                <w:rFonts w:ascii="Times New Roman" w:hAnsi="Times New Roman" w:cs="Times New Roman"/>
              </w:rPr>
              <w:t>caudalmiddlefrontal.L</w:t>
            </w:r>
            <w:proofErr w:type="spellEnd"/>
            <w:proofErr w:type="gramEnd"/>
          </w:p>
        </w:tc>
        <w:tc>
          <w:tcPr>
            <w:tcW w:w="640" w:type="dxa"/>
          </w:tcPr>
          <w:p w14:paraId="28B2AAFB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22" w:type="dxa"/>
          </w:tcPr>
          <w:p w14:paraId="695616C7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-1,9</w:t>
            </w:r>
          </w:p>
        </w:tc>
        <w:tc>
          <w:tcPr>
            <w:tcW w:w="1431" w:type="dxa"/>
          </w:tcPr>
          <w:p w14:paraId="26B4C7F5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-0,55</w:t>
            </w:r>
          </w:p>
        </w:tc>
        <w:tc>
          <w:tcPr>
            <w:tcW w:w="1221" w:type="dxa"/>
          </w:tcPr>
          <w:p w14:paraId="0067B88E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072</w:t>
            </w:r>
          </w:p>
        </w:tc>
        <w:tc>
          <w:tcPr>
            <w:tcW w:w="685" w:type="dxa"/>
          </w:tcPr>
          <w:p w14:paraId="261FDC0E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88" w:type="dxa"/>
          </w:tcPr>
          <w:p w14:paraId="2F49CEF8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61" w:type="dxa"/>
          </w:tcPr>
          <w:p w14:paraId="3D95C5B4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-7.88 (45.28)</w:t>
            </w:r>
          </w:p>
        </w:tc>
        <w:tc>
          <w:tcPr>
            <w:tcW w:w="2181" w:type="dxa"/>
          </w:tcPr>
          <w:p w14:paraId="35CE5A6A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5.75 (40.16)</w:t>
            </w:r>
          </w:p>
        </w:tc>
      </w:tr>
      <w:tr w:rsidR="00F735C2" w:rsidRPr="00CF23AF" w14:paraId="2A30513E" w14:textId="77777777" w:rsidTr="007C53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5" w:type="dxa"/>
          </w:tcPr>
          <w:p w14:paraId="75DD9E85" w14:textId="77777777" w:rsidR="00F735C2" w:rsidRPr="00CF23AF" w:rsidRDefault="00F735C2" w:rsidP="007C535A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CF23AF">
              <w:rPr>
                <w:rFonts w:ascii="Times New Roman" w:hAnsi="Times New Roman" w:cs="Times New Roman"/>
              </w:rPr>
              <w:t>caudalmiddlefrontal.R</w:t>
            </w:r>
            <w:proofErr w:type="spellEnd"/>
            <w:proofErr w:type="gramEnd"/>
          </w:p>
        </w:tc>
        <w:tc>
          <w:tcPr>
            <w:tcW w:w="640" w:type="dxa"/>
          </w:tcPr>
          <w:p w14:paraId="52173E30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22" w:type="dxa"/>
          </w:tcPr>
          <w:p w14:paraId="60B9AA9A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-0,79</w:t>
            </w:r>
          </w:p>
        </w:tc>
        <w:tc>
          <w:tcPr>
            <w:tcW w:w="1431" w:type="dxa"/>
          </w:tcPr>
          <w:p w14:paraId="4DD2B6C1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-0,2</w:t>
            </w:r>
          </w:p>
        </w:tc>
        <w:tc>
          <w:tcPr>
            <w:tcW w:w="1221" w:type="dxa"/>
          </w:tcPr>
          <w:p w14:paraId="27B9D7AA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44</w:t>
            </w:r>
          </w:p>
        </w:tc>
        <w:tc>
          <w:tcPr>
            <w:tcW w:w="685" w:type="dxa"/>
          </w:tcPr>
          <w:p w14:paraId="1F936E86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88" w:type="dxa"/>
          </w:tcPr>
          <w:p w14:paraId="7603D561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61" w:type="dxa"/>
          </w:tcPr>
          <w:p w14:paraId="0C1DEE1E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.55 (64.36)</w:t>
            </w:r>
          </w:p>
        </w:tc>
        <w:tc>
          <w:tcPr>
            <w:tcW w:w="2181" w:type="dxa"/>
          </w:tcPr>
          <w:p w14:paraId="73449C62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3.35 (50.07)</w:t>
            </w:r>
          </w:p>
        </w:tc>
      </w:tr>
      <w:tr w:rsidR="00F735C2" w:rsidRPr="00CF23AF" w14:paraId="0171CF92" w14:textId="77777777" w:rsidTr="007C53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5" w:type="dxa"/>
          </w:tcPr>
          <w:p w14:paraId="1AA971E5" w14:textId="77777777" w:rsidR="00F735C2" w:rsidRPr="00CF23AF" w:rsidRDefault="00F735C2" w:rsidP="007C535A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CF23AF">
              <w:rPr>
                <w:rFonts w:ascii="Times New Roman" w:hAnsi="Times New Roman" w:cs="Times New Roman"/>
              </w:rPr>
              <w:t>inferiorparietal.L</w:t>
            </w:r>
            <w:proofErr w:type="spellEnd"/>
            <w:proofErr w:type="gramEnd"/>
          </w:p>
        </w:tc>
        <w:tc>
          <w:tcPr>
            <w:tcW w:w="640" w:type="dxa"/>
          </w:tcPr>
          <w:p w14:paraId="718324C5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22" w:type="dxa"/>
          </w:tcPr>
          <w:p w14:paraId="4F269DD0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5</w:t>
            </w:r>
          </w:p>
        </w:tc>
        <w:tc>
          <w:tcPr>
            <w:tcW w:w="1431" w:type="dxa"/>
          </w:tcPr>
          <w:p w14:paraId="17812555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12</w:t>
            </w:r>
          </w:p>
        </w:tc>
        <w:tc>
          <w:tcPr>
            <w:tcW w:w="1221" w:type="dxa"/>
          </w:tcPr>
          <w:p w14:paraId="5081EF84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62</w:t>
            </w:r>
          </w:p>
        </w:tc>
        <w:tc>
          <w:tcPr>
            <w:tcW w:w="685" w:type="dxa"/>
          </w:tcPr>
          <w:p w14:paraId="23CE794A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88" w:type="dxa"/>
          </w:tcPr>
          <w:p w14:paraId="430FD9A9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61" w:type="dxa"/>
          </w:tcPr>
          <w:p w14:paraId="521DF0B3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7.11 (56.74)</w:t>
            </w:r>
          </w:p>
        </w:tc>
        <w:tc>
          <w:tcPr>
            <w:tcW w:w="2181" w:type="dxa"/>
          </w:tcPr>
          <w:p w14:paraId="61A7E7BB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1.13 (27.35)</w:t>
            </w:r>
          </w:p>
        </w:tc>
      </w:tr>
      <w:tr w:rsidR="00F735C2" w:rsidRPr="00CF23AF" w14:paraId="55E3E6C5" w14:textId="77777777" w:rsidTr="007C53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5" w:type="dxa"/>
          </w:tcPr>
          <w:p w14:paraId="0634D754" w14:textId="77777777" w:rsidR="00F735C2" w:rsidRPr="00CF23AF" w:rsidRDefault="00F735C2" w:rsidP="007C535A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CF23AF">
              <w:rPr>
                <w:rFonts w:ascii="Times New Roman" w:hAnsi="Times New Roman" w:cs="Times New Roman"/>
              </w:rPr>
              <w:t>inferiorparietal.R</w:t>
            </w:r>
            <w:proofErr w:type="spellEnd"/>
            <w:proofErr w:type="gramEnd"/>
          </w:p>
        </w:tc>
        <w:tc>
          <w:tcPr>
            <w:tcW w:w="640" w:type="dxa"/>
          </w:tcPr>
          <w:p w14:paraId="34356957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22" w:type="dxa"/>
          </w:tcPr>
          <w:p w14:paraId="0016F9F2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18</w:t>
            </w:r>
          </w:p>
        </w:tc>
        <w:tc>
          <w:tcPr>
            <w:tcW w:w="1431" w:type="dxa"/>
          </w:tcPr>
          <w:p w14:paraId="0C7F6A1C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069</w:t>
            </w:r>
          </w:p>
        </w:tc>
        <w:tc>
          <w:tcPr>
            <w:tcW w:w="1221" w:type="dxa"/>
          </w:tcPr>
          <w:p w14:paraId="0F165DF3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86</w:t>
            </w:r>
          </w:p>
        </w:tc>
        <w:tc>
          <w:tcPr>
            <w:tcW w:w="685" w:type="dxa"/>
          </w:tcPr>
          <w:p w14:paraId="681EEB61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88" w:type="dxa"/>
          </w:tcPr>
          <w:p w14:paraId="0538CBCE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61" w:type="dxa"/>
          </w:tcPr>
          <w:p w14:paraId="6EEF422C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6.7 (38.58)</w:t>
            </w:r>
          </w:p>
        </w:tc>
        <w:tc>
          <w:tcPr>
            <w:tcW w:w="2181" w:type="dxa"/>
          </w:tcPr>
          <w:p w14:paraId="6BCA95DB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4.04 (38.12)</w:t>
            </w:r>
          </w:p>
        </w:tc>
      </w:tr>
      <w:tr w:rsidR="00F735C2" w:rsidRPr="00CF23AF" w14:paraId="231D2150" w14:textId="77777777" w:rsidTr="007C53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5" w:type="dxa"/>
          </w:tcPr>
          <w:p w14:paraId="23190948" w14:textId="77777777" w:rsidR="00F735C2" w:rsidRPr="00CF23AF" w:rsidRDefault="00F735C2" w:rsidP="007C535A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CF23AF">
              <w:rPr>
                <w:rFonts w:ascii="Times New Roman" w:hAnsi="Times New Roman" w:cs="Times New Roman"/>
              </w:rPr>
              <w:t>lateraloccipital.L</w:t>
            </w:r>
            <w:proofErr w:type="spellEnd"/>
            <w:proofErr w:type="gramEnd"/>
          </w:p>
        </w:tc>
        <w:tc>
          <w:tcPr>
            <w:tcW w:w="640" w:type="dxa"/>
          </w:tcPr>
          <w:p w14:paraId="1285D059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22" w:type="dxa"/>
          </w:tcPr>
          <w:p w14:paraId="32969ADC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75</w:t>
            </w:r>
          </w:p>
        </w:tc>
        <w:tc>
          <w:tcPr>
            <w:tcW w:w="1431" w:type="dxa"/>
          </w:tcPr>
          <w:p w14:paraId="56BFAA0F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18</w:t>
            </w:r>
          </w:p>
        </w:tc>
        <w:tc>
          <w:tcPr>
            <w:tcW w:w="1221" w:type="dxa"/>
          </w:tcPr>
          <w:p w14:paraId="11EBEDE0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47</w:t>
            </w:r>
          </w:p>
        </w:tc>
        <w:tc>
          <w:tcPr>
            <w:tcW w:w="685" w:type="dxa"/>
          </w:tcPr>
          <w:p w14:paraId="2311577C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88" w:type="dxa"/>
          </w:tcPr>
          <w:p w14:paraId="6B55F0DC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61" w:type="dxa"/>
          </w:tcPr>
          <w:p w14:paraId="5B060655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34.57 (99.78)</w:t>
            </w:r>
          </w:p>
        </w:tc>
        <w:tc>
          <w:tcPr>
            <w:tcW w:w="2181" w:type="dxa"/>
          </w:tcPr>
          <w:p w14:paraId="112DBFA0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8.7 (52.51)</w:t>
            </w:r>
          </w:p>
        </w:tc>
      </w:tr>
      <w:tr w:rsidR="00F735C2" w:rsidRPr="00CF23AF" w14:paraId="22102875" w14:textId="77777777" w:rsidTr="007C53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5" w:type="dxa"/>
          </w:tcPr>
          <w:p w14:paraId="2F93B8C7" w14:textId="77777777" w:rsidR="00F735C2" w:rsidRPr="00CF23AF" w:rsidRDefault="00F735C2" w:rsidP="007C535A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CF23AF">
              <w:rPr>
                <w:rFonts w:ascii="Times New Roman" w:hAnsi="Times New Roman" w:cs="Times New Roman"/>
              </w:rPr>
              <w:t>lateraloccipital.R</w:t>
            </w:r>
            <w:proofErr w:type="spellEnd"/>
            <w:proofErr w:type="gramEnd"/>
          </w:p>
        </w:tc>
        <w:tc>
          <w:tcPr>
            <w:tcW w:w="640" w:type="dxa"/>
          </w:tcPr>
          <w:p w14:paraId="51248568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22" w:type="dxa"/>
          </w:tcPr>
          <w:p w14:paraId="011EBBD4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71</w:t>
            </w:r>
          </w:p>
        </w:tc>
        <w:tc>
          <w:tcPr>
            <w:tcW w:w="1431" w:type="dxa"/>
          </w:tcPr>
          <w:p w14:paraId="13186DB7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28</w:t>
            </w:r>
          </w:p>
        </w:tc>
        <w:tc>
          <w:tcPr>
            <w:tcW w:w="1221" w:type="dxa"/>
          </w:tcPr>
          <w:p w14:paraId="2B35B3B7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49</w:t>
            </w:r>
          </w:p>
        </w:tc>
        <w:tc>
          <w:tcPr>
            <w:tcW w:w="685" w:type="dxa"/>
          </w:tcPr>
          <w:p w14:paraId="463C353B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88" w:type="dxa"/>
          </w:tcPr>
          <w:p w14:paraId="0ED2EE0B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61" w:type="dxa"/>
          </w:tcPr>
          <w:p w14:paraId="4D02D072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42.52 (104.19)</w:t>
            </w:r>
          </w:p>
        </w:tc>
        <w:tc>
          <w:tcPr>
            <w:tcW w:w="2181" w:type="dxa"/>
          </w:tcPr>
          <w:p w14:paraId="000384F4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9.17 (55.05)</w:t>
            </w:r>
          </w:p>
        </w:tc>
      </w:tr>
      <w:tr w:rsidR="00F735C2" w:rsidRPr="00CF23AF" w14:paraId="681AF332" w14:textId="77777777" w:rsidTr="007C53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5" w:type="dxa"/>
          </w:tcPr>
          <w:p w14:paraId="60ECE399" w14:textId="77777777" w:rsidR="00F735C2" w:rsidRPr="00CF23AF" w:rsidRDefault="00F735C2" w:rsidP="007C535A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CF23AF">
              <w:rPr>
                <w:rFonts w:ascii="Times New Roman" w:hAnsi="Times New Roman" w:cs="Times New Roman"/>
              </w:rPr>
              <w:t>middletemporal.L</w:t>
            </w:r>
            <w:proofErr w:type="spellEnd"/>
            <w:proofErr w:type="gramEnd"/>
          </w:p>
        </w:tc>
        <w:tc>
          <w:tcPr>
            <w:tcW w:w="640" w:type="dxa"/>
          </w:tcPr>
          <w:p w14:paraId="7AE45D1A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22" w:type="dxa"/>
          </w:tcPr>
          <w:p w14:paraId="25D4A1FD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-1,3</w:t>
            </w:r>
          </w:p>
        </w:tc>
        <w:tc>
          <w:tcPr>
            <w:tcW w:w="1431" w:type="dxa"/>
          </w:tcPr>
          <w:p w14:paraId="69571DFB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-0,15</w:t>
            </w:r>
          </w:p>
        </w:tc>
        <w:tc>
          <w:tcPr>
            <w:tcW w:w="1221" w:type="dxa"/>
          </w:tcPr>
          <w:p w14:paraId="4E26136E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21</w:t>
            </w:r>
          </w:p>
        </w:tc>
        <w:tc>
          <w:tcPr>
            <w:tcW w:w="685" w:type="dxa"/>
          </w:tcPr>
          <w:p w14:paraId="25C4365C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88" w:type="dxa"/>
          </w:tcPr>
          <w:p w14:paraId="73662144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61" w:type="dxa"/>
          </w:tcPr>
          <w:p w14:paraId="3017103C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3.24 (39.89)</w:t>
            </w:r>
          </w:p>
        </w:tc>
        <w:tc>
          <w:tcPr>
            <w:tcW w:w="2181" w:type="dxa"/>
          </w:tcPr>
          <w:p w14:paraId="7FD6A23D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25.87 (69.1)</w:t>
            </w:r>
          </w:p>
        </w:tc>
      </w:tr>
      <w:tr w:rsidR="00F735C2" w:rsidRPr="00CF23AF" w14:paraId="2C9A74C1" w14:textId="77777777" w:rsidTr="007C53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5" w:type="dxa"/>
          </w:tcPr>
          <w:p w14:paraId="6CF0BAE0" w14:textId="77777777" w:rsidR="00F735C2" w:rsidRPr="00CF23AF" w:rsidRDefault="00F735C2" w:rsidP="007C535A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CF23AF">
              <w:rPr>
                <w:rFonts w:ascii="Times New Roman" w:hAnsi="Times New Roman" w:cs="Times New Roman"/>
              </w:rPr>
              <w:t>middletemporal.R</w:t>
            </w:r>
            <w:proofErr w:type="spellEnd"/>
            <w:proofErr w:type="gramEnd"/>
          </w:p>
        </w:tc>
        <w:tc>
          <w:tcPr>
            <w:tcW w:w="640" w:type="dxa"/>
          </w:tcPr>
          <w:p w14:paraId="6A3E0AEC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22" w:type="dxa"/>
          </w:tcPr>
          <w:p w14:paraId="69360122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-0,66</w:t>
            </w:r>
          </w:p>
        </w:tc>
        <w:tc>
          <w:tcPr>
            <w:tcW w:w="1431" w:type="dxa"/>
          </w:tcPr>
          <w:p w14:paraId="57D669CA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-0,28</w:t>
            </w:r>
          </w:p>
        </w:tc>
        <w:tc>
          <w:tcPr>
            <w:tcW w:w="1221" w:type="dxa"/>
          </w:tcPr>
          <w:p w14:paraId="57A54E90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52</w:t>
            </w:r>
          </w:p>
        </w:tc>
        <w:tc>
          <w:tcPr>
            <w:tcW w:w="685" w:type="dxa"/>
          </w:tcPr>
          <w:p w14:paraId="7BC3BE87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88" w:type="dxa"/>
          </w:tcPr>
          <w:p w14:paraId="1F71478B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61" w:type="dxa"/>
          </w:tcPr>
          <w:p w14:paraId="57D254C5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21.27 (51.57)</w:t>
            </w:r>
          </w:p>
        </w:tc>
        <w:tc>
          <w:tcPr>
            <w:tcW w:w="2181" w:type="dxa"/>
          </w:tcPr>
          <w:p w14:paraId="3B0AE907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58.55 (196.42)</w:t>
            </w:r>
          </w:p>
        </w:tc>
      </w:tr>
      <w:tr w:rsidR="00F735C2" w:rsidRPr="00CF23AF" w14:paraId="6BF17C2D" w14:textId="77777777" w:rsidTr="007C53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5" w:type="dxa"/>
          </w:tcPr>
          <w:p w14:paraId="3C7DE755" w14:textId="77777777" w:rsidR="00F735C2" w:rsidRPr="00CF23AF" w:rsidRDefault="00F735C2" w:rsidP="007C535A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CF23AF">
              <w:rPr>
                <w:rFonts w:ascii="Times New Roman" w:hAnsi="Times New Roman" w:cs="Times New Roman"/>
              </w:rPr>
              <w:t>postcentral.L</w:t>
            </w:r>
            <w:proofErr w:type="spellEnd"/>
            <w:proofErr w:type="gramEnd"/>
          </w:p>
        </w:tc>
        <w:tc>
          <w:tcPr>
            <w:tcW w:w="640" w:type="dxa"/>
          </w:tcPr>
          <w:p w14:paraId="45206BD7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22" w:type="dxa"/>
          </w:tcPr>
          <w:p w14:paraId="07D5E748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-1,4</w:t>
            </w:r>
          </w:p>
        </w:tc>
        <w:tc>
          <w:tcPr>
            <w:tcW w:w="1431" w:type="dxa"/>
          </w:tcPr>
          <w:p w14:paraId="34167645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-0,4</w:t>
            </w:r>
          </w:p>
        </w:tc>
        <w:tc>
          <w:tcPr>
            <w:tcW w:w="1221" w:type="dxa"/>
          </w:tcPr>
          <w:p w14:paraId="5CC408FC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17</w:t>
            </w:r>
          </w:p>
        </w:tc>
        <w:tc>
          <w:tcPr>
            <w:tcW w:w="685" w:type="dxa"/>
          </w:tcPr>
          <w:p w14:paraId="6799962B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88" w:type="dxa"/>
          </w:tcPr>
          <w:p w14:paraId="0A22DBAC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61" w:type="dxa"/>
          </w:tcPr>
          <w:p w14:paraId="7652061C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-6.3 (36.27)</w:t>
            </w:r>
          </w:p>
        </w:tc>
        <w:tc>
          <w:tcPr>
            <w:tcW w:w="2181" w:type="dxa"/>
          </w:tcPr>
          <w:p w14:paraId="43C15BF4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6.18 (23.12)</w:t>
            </w:r>
          </w:p>
        </w:tc>
      </w:tr>
      <w:tr w:rsidR="00F735C2" w:rsidRPr="00CF23AF" w14:paraId="635E7202" w14:textId="77777777" w:rsidTr="007C53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5" w:type="dxa"/>
          </w:tcPr>
          <w:p w14:paraId="2A35B0B4" w14:textId="77777777" w:rsidR="00F735C2" w:rsidRPr="00CF23AF" w:rsidRDefault="00F735C2" w:rsidP="007C535A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CF23AF">
              <w:rPr>
                <w:rFonts w:ascii="Times New Roman" w:hAnsi="Times New Roman" w:cs="Times New Roman"/>
              </w:rPr>
              <w:t>postcentral.R</w:t>
            </w:r>
            <w:proofErr w:type="spellEnd"/>
            <w:proofErr w:type="gramEnd"/>
          </w:p>
        </w:tc>
        <w:tc>
          <w:tcPr>
            <w:tcW w:w="640" w:type="dxa"/>
          </w:tcPr>
          <w:p w14:paraId="68C8A1A9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22" w:type="dxa"/>
          </w:tcPr>
          <w:p w14:paraId="73EEBA0A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-0,53</w:t>
            </w:r>
          </w:p>
        </w:tc>
        <w:tc>
          <w:tcPr>
            <w:tcW w:w="1431" w:type="dxa"/>
          </w:tcPr>
          <w:p w14:paraId="2864162F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-0,16</w:t>
            </w:r>
          </w:p>
        </w:tc>
        <w:tc>
          <w:tcPr>
            <w:tcW w:w="1221" w:type="dxa"/>
          </w:tcPr>
          <w:p w14:paraId="22B3C8FD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6</w:t>
            </w:r>
          </w:p>
        </w:tc>
        <w:tc>
          <w:tcPr>
            <w:tcW w:w="685" w:type="dxa"/>
          </w:tcPr>
          <w:p w14:paraId="6632696D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88" w:type="dxa"/>
          </w:tcPr>
          <w:p w14:paraId="37035A6F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61" w:type="dxa"/>
          </w:tcPr>
          <w:p w14:paraId="16B11404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6.06 (57.92)</w:t>
            </w:r>
          </w:p>
        </w:tc>
        <w:tc>
          <w:tcPr>
            <w:tcW w:w="2181" w:type="dxa"/>
          </w:tcPr>
          <w:p w14:paraId="2259A011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4.17 (43.21)</w:t>
            </w:r>
          </w:p>
        </w:tc>
      </w:tr>
      <w:tr w:rsidR="00F735C2" w:rsidRPr="00CF23AF" w14:paraId="5C0C28DC" w14:textId="77777777" w:rsidTr="007C53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5" w:type="dxa"/>
          </w:tcPr>
          <w:p w14:paraId="39489BA8" w14:textId="77777777" w:rsidR="00F735C2" w:rsidRPr="00CF23AF" w:rsidRDefault="00F735C2" w:rsidP="007C535A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CF23AF">
              <w:rPr>
                <w:rFonts w:ascii="Times New Roman" w:hAnsi="Times New Roman" w:cs="Times New Roman"/>
              </w:rPr>
              <w:t>precentral.L</w:t>
            </w:r>
            <w:proofErr w:type="spellEnd"/>
            <w:proofErr w:type="gramEnd"/>
          </w:p>
        </w:tc>
        <w:tc>
          <w:tcPr>
            <w:tcW w:w="640" w:type="dxa"/>
          </w:tcPr>
          <w:p w14:paraId="31884935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22" w:type="dxa"/>
          </w:tcPr>
          <w:p w14:paraId="546D538A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-1,7</w:t>
            </w:r>
          </w:p>
        </w:tc>
        <w:tc>
          <w:tcPr>
            <w:tcW w:w="1431" w:type="dxa"/>
          </w:tcPr>
          <w:p w14:paraId="012AB472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-0,45</w:t>
            </w:r>
          </w:p>
        </w:tc>
        <w:tc>
          <w:tcPr>
            <w:tcW w:w="1221" w:type="dxa"/>
          </w:tcPr>
          <w:p w14:paraId="5E592EB0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11</w:t>
            </w:r>
          </w:p>
        </w:tc>
        <w:tc>
          <w:tcPr>
            <w:tcW w:w="685" w:type="dxa"/>
          </w:tcPr>
          <w:p w14:paraId="1E60F566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88" w:type="dxa"/>
          </w:tcPr>
          <w:p w14:paraId="08B318BC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61" w:type="dxa"/>
          </w:tcPr>
          <w:p w14:paraId="59C88D22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-7.69 (41.44)</w:t>
            </w:r>
          </w:p>
        </w:tc>
        <w:tc>
          <w:tcPr>
            <w:tcW w:w="2181" w:type="dxa"/>
          </w:tcPr>
          <w:p w14:paraId="7DDB2AF6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9.13 (30.4)</w:t>
            </w:r>
          </w:p>
        </w:tc>
      </w:tr>
      <w:tr w:rsidR="00F735C2" w:rsidRPr="00CF23AF" w14:paraId="5CFEBCF4" w14:textId="77777777" w:rsidTr="007C53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5" w:type="dxa"/>
          </w:tcPr>
          <w:p w14:paraId="598865C0" w14:textId="77777777" w:rsidR="00F735C2" w:rsidRPr="00CF23AF" w:rsidRDefault="00F735C2" w:rsidP="007C535A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CF23AF">
              <w:rPr>
                <w:rFonts w:ascii="Times New Roman" w:hAnsi="Times New Roman" w:cs="Times New Roman"/>
              </w:rPr>
              <w:t>precentral.R</w:t>
            </w:r>
            <w:proofErr w:type="spellEnd"/>
            <w:proofErr w:type="gramEnd"/>
          </w:p>
        </w:tc>
        <w:tc>
          <w:tcPr>
            <w:tcW w:w="640" w:type="dxa"/>
          </w:tcPr>
          <w:p w14:paraId="60B44AD1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22" w:type="dxa"/>
          </w:tcPr>
          <w:p w14:paraId="7FA72C7B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-0,39</w:t>
            </w:r>
          </w:p>
        </w:tc>
        <w:tc>
          <w:tcPr>
            <w:tcW w:w="1431" w:type="dxa"/>
          </w:tcPr>
          <w:p w14:paraId="4B6274DA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-0,11</w:t>
            </w:r>
          </w:p>
        </w:tc>
        <w:tc>
          <w:tcPr>
            <w:tcW w:w="1221" w:type="dxa"/>
          </w:tcPr>
          <w:p w14:paraId="1B29A6F0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71</w:t>
            </w:r>
          </w:p>
        </w:tc>
        <w:tc>
          <w:tcPr>
            <w:tcW w:w="685" w:type="dxa"/>
          </w:tcPr>
          <w:p w14:paraId="27F61390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88" w:type="dxa"/>
          </w:tcPr>
          <w:p w14:paraId="26595501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61" w:type="dxa"/>
          </w:tcPr>
          <w:p w14:paraId="4C1ECB19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6.29 (61.28)</w:t>
            </w:r>
          </w:p>
        </w:tc>
        <w:tc>
          <w:tcPr>
            <w:tcW w:w="2181" w:type="dxa"/>
          </w:tcPr>
          <w:p w14:paraId="54625FB6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2.27 (45.58)</w:t>
            </w:r>
          </w:p>
        </w:tc>
      </w:tr>
      <w:tr w:rsidR="00F735C2" w:rsidRPr="00CF23AF" w14:paraId="3CD45575" w14:textId="77777777" w:rsidTr="007C53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5" w:type="dxa"/>
          </w:tcPr>
          <w:p w14:paraId="33A3D5CD" w14:textId="77777777" w:rsidR="00F735C2" w:rsidRPr="00CF23AF" w:rsidRDefault="00F735C2" w:rsidP="007C535A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CF23AF">
              <w:rPr>
                <w:rFonts w:ascii="Times New Roman" w:hAnsi="Times New Roman" w:cs="Times New Roman"/>
              </w:rPr>
              <w:t>rostralmiddlefrontal.L</w:t>
            </w:r>
            <w:proofErr w:type="spellEnd"/>
            <w:proofErr w:type="gramEnd"/>
          </w:p>
        </w:tc>
        <w:tc>
          <w:tcPr>
            <w:tcW w:w="640" w:type="dxa"/>
          </w:tcPr>
          <w:p w14:paraId="2F4DE84C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22" w:type="dxa"/>
          </w:tcPr>
          <w:p w14:paraId="5AD588BE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-2,3</w:t>
            </w:r>
          </w:p>
        </w:tc>
        <w:tc>
          <w:tcPr>
            <w:tcW w:w="1431" w:type="dxa"/>
          </w:tcPr>
          <w:p w14:paraId="4CEBD8C2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-0,7</w:t>
            </w:r>
          </w:p>
        </w:tc>
        <w:tc>
          <w:tcPr>
            <w:tcW w:w="1221" w:type="dxa"/>
          </w:tcPr>
          <w:p w14:paraId="0EE76E5C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034</w:t>
            </w:r>
          </w:p>
        </w:tc>
        <w:tc>
          <w:tcPr>
            <w:tcW w:w="685" w:type="dxa"/>
          </w:tcPr>
          <w:p w14:paraId="5F8177C4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388" w:type="dxa"/>
          </w:tcPr>
          <w:p w14:paraId="04DC8AD3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&lt;</w:t>
            </w:r>
          </w:p>
        </w:tc>
        <w:tc>
          <w:tcPr>
            <w:tcW w:w="2061" w:type="dxa"/>
          </w:tcPr>
          <w:p w14:paraId="1BC6745B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-3.1 (30.77)</w:t>
            </w:r>
          </w:p>
        </w:tc>
        <w:tc>
          <w:tcPr>
            <w:tcW w:w="2181" w:type="dxa"/>
          </w:tcPr>
          <w:p w14:paraId="276A8746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24.46 (45.45)</w:t>
            </w:r>
          </w:p>
        </w:tc>
      </w:tr>
      <w:tr w:rsidR="00F735C2" w:rsidRPr="00CF23AF" w14:paraId="53FBEDD9" w14:textId="77777777" w:rsidTr="007C53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5" w:type="dxa"/>
          </w:tcPr>
          <w:p w14:paraId="38DF38DB" w14:textId="77777777" w:rsidR="00F735C2" w:rsidRPr="00CF23AF" w:rsidRDefault="00F735C2" w:rsidP="007C535A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CF23AF">
              <w:rPr>
                <w:rFonts w:ascii="Times New Roman" w:hAnsi="Times New Roman" w:cs="Times New Roman"/>
              </w:rPr>
              <w:t>rostralmiddlefrontal.R</w:t>
            </w:r>
            <w:proofErr w:type="spellEnd"/>
            <w:proofErr w:type="gramEnd"/>
          </w:p>
        </w:tc>
        <w:tc>
          <w:tcPr>
            <w:tcW w:w="640" w:type="dxa"/>
          </w:tcPr>
          <w:p w14:paraId="6694EABF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22" w:type="dxa"/>
          </w:tcPr>
          <w:p w14:paraId="79FE7C46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-0,89</w:t>
            </w:r>
          </w:p>
        </w:tc>
        <w:tc>
          <w:tcPr>
            <w:tcW w:w="1431" w:type="dxa"/>
          </w:tcPr>
          <w:p w14:paraId="32F26FEF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-0,33</w:t>
            </w:r>
          </w:p>
        </w:tc>
        <w:tc>
          <w:tcPr>
            <w:tcW w:w="1221" w:type="dxa"/>
          </w:tcPr>
          <w:p w14:paraId="19BCE9E3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39</w:t>
            </w:r>
          </w:p>
        </w:tc>
        <w:tc>
          <w:tcPr>
            <w:tcW w:w="685" w:type="dxa"/>
          </w:tcPr>
          <w:p w14:paraId="7F655691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88" w:type="dxa"/>
          </w:tcPr>
          <w:p w14:paraId="6DB70636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61" w:type="dxa"/>
          </w:tcPr>
          <w:p w14:paraId="21764A78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8.02 (46.29)</w:t>
            </w:r>
          </w:p>
        </w:tc>
        <w:tc>
          <w:tcPr>
            <w:tcW w:w="2181" w:type="dxa"/>
          </w:tcPr>
          <w:p w14:paraId="52139304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25.53 (60.07)</w:t>
            </w:r>
          </w:p>
        </w:tc>
      </w:tr>
      <w:tr w:rsidR="00F735C2" w:rsidRPr="00CF23AF" w14:paraId="29E932A0" w14:textId="77777777" w:rsidTr="007C53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5" w:type="dxa"/>
          </w:tcPr>
          <w:p w14:paraId="02E07F2B" w14:textId="77777777" w:rsidR="00F735C2" w:rsidRPr="00CF23AF" w:rsidRDefault="00F735C2" w:rsidP="007C535A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CF23AF">
              <w:rPr>
                <w:rFonts w:ascii="Times New Roman" w:hAnsi="Times New Roman" w:cs="Times New Roman"/>
              </w:rPr>
              <w:t>superiorfrontal.L</w:t>
            </w:r>
            <w:proofErr w:type="spellEnd"/>
            <w:proofErr w:type="gramEnd"/>
          </w:p>
        </w:tc>
        <w:tc>
          <w:tcPr>
            <w:tcW w:w="640" w:type="dxa"/>
          </w:tcPr>
          <w:p w14:paraId="797B4638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22" w:type="dxa"/>
          </w:tcPr>
          <w:p w14:paraId="0941DBFE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-1,4</w:t>
            </w:r>
          </w:p>
        </w:tc>
        <w:tc>
          <w:tcPr>
            <w:tcW w:w="1431" w:type="dxa"/>
          </w:tcPr>
          <w:p w14:paraId="3EA15D3D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-0,4</w:t>
            </w:r>
          </w:p>
        </w:tc>
        <w:tc>
          <w:tcPr>
            <w:tcW w:w="1221" w:type="dxa"/>
          </w:tcPr>
          <w:p w14:paraId="4F82CF51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17</w:t>
            </w:r>
          </w:p>
        </w:tc>
        <w:tc>
          <w:tcPr>
            <w:tcW w:w="685" w:type="dxa"/>
          </w:tcPr>
          <w:p w14:paraId="68582E51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88" w:type="dxa"/>
          </w:tcPr>
          <w:p w14:paraId="19F5B5BD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61" w:type="dxa"/>
          </w:tcPr>
          <w:p w14:paraId="0249E51C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-2.4 (44.64)</w:t>
            </w:r>
          </w:p>
        </w:tc>
        <w:tc>
          <w:tcPr>
            <w:tcW w:w="2181" w:type="dxa"/>
          </w:tcPr>
          <w:p w14:paraId="67E727A7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4.37 (38.98)</w:t>
            </w:r>
          </w:p>
        </w:tc>
      </w:tr>
      <w:tr w:rsidR="00F735C2" w:rsidRPr="00CF23AF" w14:paraId="141CD97D" w14:textId="77777777" w:rsidTr="007C53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5" w:type="dxa"/>
          </w:tcPr>
          <w:p w14:paraId="7247DF64" w14:textId="77777777" w:rsidR="00F735C2" w:rsidRPr="00CF23AF" w:rsidRDefault="00F735C2" w:rsidP="007C535A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CF23AF">
              <w:rPr>
                <w:rFonts w:ascii="Times New Roman" w:hAnsi="Times New Roman" w:cs="Times New Roman"/>
              </w:rPr>
              <w:t>superiorfrontal.R</w:t>
            </w:r>
            <w:proofErr w:type="spellEnd"/>
            <w:proofErr w:type="gramEnd"/>
          </w:p>
        </w:tc>
        <w:tc>
          <w:tcPr>
            <w:tcW w:w="640" w:type="dxa"/>
          </w:tcPr>
          <w:p w14:paraId="4A51F32B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22" w:type="dxa"/>
          </w:tcPr>
          <w:p w14:paraId="44EA8B91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-0,92</w:t>
            </w:r>
          </w:p>
        </w:tc>
        <w:tc>
          <w:tcPr>
            <w:tcW w:w="1431" w:type="dxa"/>
          </w:tcPr>
          <w:p w14:paraId="74F9166F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-0,24</w:t>
            </w:r>
          </w:p>
        </w:tc>
        <w:tc>
          <w:tcPr>
            <w:tcW w:w="1221" w:type="dxa"/>
          </w:tcPr>
          <w:p w14:paraId="12DE9B96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37</w:t>
            </w:r>
          </w:p>
        </w:tc>
        <w:tc>
          <w:tcPr>
            <w:tcW w:w="685" w:type="dxa"/>
          </w:tcPr>
          <w:p w14:paraId="01037554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88" w:type="dxa"/>
          </w:tcPr>
          <w:p w14:paraId="7CB8D4F4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61" w:type="dxa"/>
          </w:tcPr>
          <w:p w14:paraId="59CE92BF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2.12 (55.58)</w:t>
            </w:r>
          </w:p>
        </w:tc>
        <w:tc>
          <w:tcPr>
            <w:tcW w:w="2181" w:type="dxa"/>
          </w:tcPr>
          <w:p w14:paraId="64E08360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4.27 (42.67)</w:t>
            </w:r>
          </w:p>
        </w:tc>
      </w:tr>
      <w:tr w:rsidR="00F735C2" w:rsidRPr="00CF23AF" w14:paraId="49869B71" w14:textId="77777777" w:rsidTr="007C53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5" w:type="dxa"/>
          </w:tcPr>
          <w:p w14:paraId="31D03B32" w14:textId="77777777" w:rsidR="00F735C2" w:rsidRPr="00CF23AF" w:rsidRDefault="00F735C2" w:rsidP="007C535A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CF23AF">
              <w:rPr>
                <w:rFonts w:ascii="Times New Roman" w:hAnsi="Times New Roman" w:cs="Times New Roman"/>
              </w:rPr>
              <w:t>superiorparietal.L</w:t>
            </w:r>
            <w:proofErr w:type="spellEnd"/>
            <w:proofErr w:type="gramEnd"/>
          </w:p>
        </w:tc>
        <w:tc>
          <w:tcPr>
            <w:tcW w:w="640" w:type="dxa"/>
          </w:tcPr>
          <w:p w14:paraId="1C7BBC24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22" w:type="dxa"/>
          </w:tcPr>
          <w:p w14:paraId="51ED75C9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15</w:t>
            </w:r>
          </w:p>
        </w:tc>
        <w:tc>
          <w:tcPr>
            <w:tcW w:w="1431" w:type="dxa"/>
          </w:tcPr>
          <w:p w14:paraId="1DCC8F84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056</w:t>
            </w:r>
          </w:p>
        </w:tc>
        <w:tc>
          <w:tcPr>
            <w:tcW w:w="1221" w:type="dxa"/>
          </w:tcPr>
          <w:p w14:paraId="4BAA7938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88</w:t>
            </w:r>
          </w:p>
        </w:tc>
        <w:tc>
          <w:tcPr>
            <w:tcW w:w="685" w:type="dxa"/>
          </w:tcPr>
          <w:p w14:paraId="65F93102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88" w:type="dxa"/>
          </w:tcPr>
          <w:p w14:paraId="23DA0780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61" w:type="dxa"/>
          </w:tcPr>
          <w:p w14:paraId="7E5E70F2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0.45 (43.21)</w:t>
            </w:r>
          </w:p>
        </w:tc>
        <w:tc>
          <w:tcPr>
            <w:tcW w:w="2181" w:type="dxa"/>
          </w:tcPr>
          <w:p w14:paraId="081FDDA4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8.41 (28.22)</w:t>
            </w:r>
          </w:p>
        </w:tc>
      </w:tr>
      <w:tr w:rsidR="00F735C2" w:rsidRPr="00CF23AF" w14:paraId="105E83AA" w14:textId="77777777" w:rsidTr="007C53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5" w:type="dxa"/>
          </w:tcPr>
          <w:p w14:paraId="4C06271A" w14:textId="77777777" w:rsidR="00F735C2" w:rsidRPr="00CF23AF" w:rsidRDefault="00F735C2" w:rsidP="007C535A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CF23AF">
              <w:rPr>
                <w:rFonts w:ascii="Times New Roman" w:hAnsi="Times New Roman" w:cs="Times New Roman"/>
              </w:rPr>
              <w:t>superiorparietal.R</w:t>
            </w:r>
            <w:proofErr w:type="spellEnd"/>
            <w:proofErr w:type="gramEnd"/>
          </w:p>
        </w:tc>
        <w:tc>
          <w:tcPr>
            <w:tcW w:w="640" w:type="dxa"/>
          </w:tcPr>
          <w:p w14:paraId="2316DD40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22" w:type="dxa"/>
          </w:tcPr>
          <w:p w14:paraId="3F329AB2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6</w:t>
            </w:r>
          </w:p>
        </w:tc>
        <w:tc>
          <w:tcPr>
            <w:tcW w:w="1431" w:type="dxa"/>
          </w:tcPr>
          <w:p w14:paraId="13656C38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17</w:t>
            </w:r>
          </w:p>
        </w:tc>
        <w:tc>
          <w:tcPr>
            <w:tcW w:w="1221" w:type="dxa"/>
          </w:tcPr>
          <w:p w14:paraId="34F553BF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56</w:t>
            </w:r>
          </w:p>
        </w:tc>
        <w:tc>
          <w:tcPr>
            <w:tcW w:w="685" w:type="dxa"/>
          </w:tcPr>
          <w:p w14:paraId="429A9117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88" w:type="dxa"/>
          </w:tcPr>
          <w:p w14:paraId="3EBCFCDE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61" w:type="dxa"/>
          </w:tcPr>
          <w:p w14:paraId="733D9E7F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20.73 (63.58)</w:t>
            </w:r>
          </w:p>
        </w:tc>
        <w:tc>
          <w:tcPr>
            <w:tcW w:w="2181" w:type="dxa"/>
          </w:tcPr>
          <w:p w14:paraId="1DF663C7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1.62 (36.69)</w:t>
            </w:r>
          </w:p>
        </w:tc>
      </w:tr>
      <w:tr w:rsidR="00F735C2" w:rsidRPr="00CF23AF" w14:paraId="423F735A" w14:textId="77777777" w:rsidTr="007C53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5" w:type="dxa"/>
          </w:tcPr>
          <w:p w14:paraId="14EDD758" w14:textId="77777777" w:rsidR="00F735C2" w:rsidRPr="00CF23AF" w:rsidRDefault="00F735C2" w:rsidP="007C535A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CF23AF">
              <w:rPr>
                <w:rFonts w:ascii="Times New Roman" w:hAnsi="Times New Roman" w:cs="Times New Roman"/>
              </w:rPr>
              <w:t>superiortemporal.L</w:t>
            </w:r>
            <w:proofErr w:type="spellEnd"/>
            <w:proofErr w:type="gramEnd"/>
          </w:p>
        </w:tc>
        <w:tc>
          <w:tcPr>
            <w:tcW w:w="640" w:type="dxa"/>
          </w:tcPr>
          <w:p w14:paraId="036B027F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22" w:type="dxa"/>
          </w:tcPr>
          <w:p w14:paraId="3B4B661A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-1,9</w:t>
            </w:r>
          </w:p>
        </w:tc>
        <w:tc>
          <w:tcPr>
            <w:tcW w:w="1431" w:type="dxa"/>
          </w:tcPr>
          <w:p w14:paraId="5698D47A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-0,39</w:t>
            </w:r>
          </w:p>
        </w:tc>
        <w:tc>
          <w:tcPr>
            <w:tcW w:w="1221" w:type="dxa"/>
          </w:tcPr>
          <w:p w14:paraId="401C2EC7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082</w:t>
            </w:r>
          </w:p>
        </w:tc>
        <w:tc>
          <w:tcPr>
            <w:tcW w:w="685" w:type="dxa"/>
          </w:tcPr>
          <w:p w14:paraId="143B55B2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88" w:type="dxa"/>
          </w:tcPr>
          <w:p w14:paraId="4353597E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61" w:type="dxa"/>
          </w:tcPr>
          <w:p w14:paraId="6F9D09B7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.5 (20.08)</w:t>
            </w:r>
          </w:p>
        </w:tc>
        <w:tc>
          <w:tcPr>
            <w:tcW w:w="2181" w:type="dxa"/>
          </w:tcPr>
          <w:p w14:paraId="768AB49A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6.31 (40.39)</w:t>
            </w:r>
          </w:p>
        </w:tc>
      </w:tr>
      <w:tr w:rsidR="00F735C2" w:rsidRPr="00CF23AF" w14:paraId="0D939A66" w14:textId="77777777" w:rsidTr="007C53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5" w:type="dxa"/>
          </w:tcPr>
          <w:p w14:paraId="173923D5" w14:textId="77777777" w:rsidR="00F735C2" w:rsidRPr="00CF23AF" w:rsidRDefault="00F735C2" w:rsidP="007C535A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CF23AF">
              <w:rPr>
                <w:rFonts w:ascii="Times New Roman" w:hAnsi="Times New Roman" w:cs="Times New Roman"/>
              </w:rPr>
              <w:t>superiortemporal.R</w:t>
            </w:r>
            <w:proofErr w:type="spellEnd"/>
            <w:proofErr w:type="gramEnd"/>
          </w:p>
        </w:tc>
        <w:tc>
          <w:tcPr>
            <w:tcW w:w="640" w:type="dxa"/>
          </w:tcPr>
          <w:p w14:paraId="06205795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22" w:type="dxa"/>
          </w:tcPr>
          <w:p w14:paraId="21CCA142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-0,79</w:t>
            </w:r>
          </w:p>
        </w:tc>
        <w:tc>
          <w:tcPr>
            <w:tcW w:w="1431" w:type="dxa"/>
          </w:tcPr>
          <w:p w14:paraId="4253284F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-0,33</w:t>
            </w:r>
          </w:p>
        </w:tc>
        <w:tc>
          <w:tcPr>
            <w:tcW w:w="1221" w:type="dxa"/>
          </w:tcPr>
          <w:p w14:paraId="0B3E358B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44</w:t>
            </w:r>
          </w:p>
        </w:tc>
        <w:tc>
          <w:tcPr>
            <w:tcW w:w="685" w:type="dxa"/>
          </w:tcPr>
          <w:p w14:paraId="6C98DCFA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88" w:type="dxa"/>
          </w:tcPr>
          <w:p w14:paraId="3F624799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61" w:type="dxa"/>
          </w:tcPr>
          <w:p w14:paraId="38619E43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4.76 (40.72)</w:t>
            </w:r>
          </w:p>
        </w:tc>
        <w:tc>
          <w:tcPr>
            <w:tcW w:w="2181" w:type="dxa"/>
          </w:tcPr>
          <w:p w14:paraId="1401367A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47.78 (145.42)</w:t>
            </w:r>
          </w:p>
        </w:tc>
      </w:tr>
      <w:tr w:rsidR="00F735C2" w:rsidRPr="00CF23AF" w14:paraId="32F4787B" w14:textId="77777777" w:rsidTr="007C53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5" w:type="dxa"/>
          </w:tcPr>
          <w:p w14:paraId="7296F7BE" w14:textId="77777777" w:rsidR="00F735C2" w:rsidRPr="00CF23AF" w:rsidRDefault="00F735C2" w:rsidP="007C535A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CF23AF">
              <w:rPr>
                <w:rFonts w:ascii="Times New Roman" w:hAnsi="Times New Roman" w:cs="Times New Roman"/>
              </w:rPr>
              <w:t>supramarginal.L</w:t>
            </w:r>
            <w:proofErr w:type="spellEnd"/>
            <w:proofErr w:type="gramEnd"/>
          </w:p>
        </w:tc>
        <w:tc>
          <w:tcPr>
            <w:tcW w:w="640" w:type="dxa"/>
          </w:tcPr>
          <w:p w14:paraId="24AB392C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22" w:type="dxa"/>
          </w:tcPr>
          <w:p w14:paraId="57BD1E48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-1,3</w:t>
            </w:r>
          </w:p>
        </w:tc>
        <w:tc>
          <w:tcPr>
            <w:tcW w:w="1431" w:type="dxa"/>
          </w:tcPr>
          <w:p w14:paraId="0D3F8D12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-0,49</w:t>
            </w:r>
          </w:p>
        </w:tc>
        <w:tc>
          <w:tcPr>
            <w:tcW w:w="1221" w:type="dxa"/>
          </w:tcPr>
          <w:p w14:paraId="5A13A801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2</w:t>
            </w:r>
          </w:p>
        </w:tc>
        <w:tc>
          <w:tcPr>
            <w:tcW w:w="685" w:type="dxa"/>
          </w:tcPr>
          <w:p w14:paraId="3F211E9B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88" w:type="dxa"/>
          </w:tcPr>
          <w:p w14:paraId="749FFDE4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61" w:type="dxa"/>
          </w:tcPr>
          <w:p w14:paraId="38DC0F03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-2.04 (19.48)</w:t>
            </w:r>
          </w:p>
        </w:tc>
        <w:tc>
          <w:tcPr>
            <w:tcW w:w="2181" w:type="dxa"/>
          </w:tcPr>
          <w:p w14:paraId="6D38B13E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7.29 (18.44)</w:t>
            </w:r>
          </w:p>
        </w:tc>
      </w:tr>
      <w:tr w:rsidR="00F735C2" w:rsidRPr="00CF23AF" w14:paraId="6A367DBA" w14:textId="77777777" w:rsidTr="007C53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5" w:type="dxa"/>
          </w:tcPr>
          <w:p w14:paraId="67BEE252" w14:textId="77777777" w:rsidR="00F735C2" w:rsidRPr="00CF23AF" w:rsidRDefault="00F735C2" w:rsidP="007C535A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CF23AF">
              <w:rPr>
                <w:rFonts w:ascii="Times New Roman" w:hAnsi="Times New Roman" w:cs="Times New Roman"/>
              </w:rPr>
              <w:t>supramarginal.R</w:t>
            </w:r>
            <w:proofErr w:type="spellEnd"/>
            <w:proofErr w:type="gramEnd"/>
          </w:p>
        </w:tc>
        <w:tc>
          <w:tcPr>
            <w:tcW w:w="640" w:type="dxa"/>
          </w:tcPr>
          <w:p w14:paraId="20FD4340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22" w:type="dxa"/>
          </w:tcPr>
          <w:p w14:paraId="2F09B176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-0,78</w:t>
            </w:r>
          </w:p>
        </w:tc>
        <w:tc>
          <w:tcPr>
            <w:tcW w:w="1431" w:type="dxa"/>
          </w:tcPr>
          <w:p w14:paraId="21E9D316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-0,25</w:t>
            </w:r>
          </w:p>
        </w:tc>
        <w:tc>
          <w:tcPr>
            <w:tcW w:w="1221" w:type="dxa"/>
          </w:tcPr>
          <w:p w14:paraId="2253B6F4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45</w:t>
            </w:r>
          </w:p>
        </w:tc>
        <w:tc>
          <w:tcPr>
            <w:tcW w:w="685" w:type="dxa"/>
          </w:tcPr>
          <w:p w14:paraId="009E7ED1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88" w:type="dxa"/>
          </w:tcPr>
          <w:p w14:paraId="5B73D90A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61" w:type="dxa"/>
          </w:tcPr>
          <w:p w14:paraId="065A288F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6.42 (51.55)</w:t>
            </w:r>
          </w:p>
        </w:tc>
        <w:tc>
          <w:tcPr>
            <w:tcW w:w="2181" w:type="dxa"/>
          </w:tcPr>
          <w:p w14:paraId="4BD29F4F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8.49 (44.92)</w:t>
            </w:r>
          </w:p>
        </w:tc>
      </w:tr>
    </w:tbl>
    <w:p w14:paraId="47823537" w14:textId="77777777" w:rsidR="00F735C2" w:rsidRPr="00CF23AF" w:rsidRDefault="00F735C2" w:rsidP="00F735C2">
      <w:pPr>
        <w:rPr>
          <w:rFonts w:ascii="Times New Roman" w:hAnsi="Times New Roman" w:cs="Times New Roman"/>
        </w:rPr>
      </w:pPr>
    </w:p>
    <w:p w14:paraId="6940675A" w14:textId="77777777" w:rsidR="00F735C2" w:rsidRPr="00CF23AF" w:rsidRDefault="00F735C2" w:rsidP="00F735C2">
      <w:pPr>
        <w:rPr>
          <w:rFonts w:ascii="Times New Roman" w:hAnsi="Times New Roman" w:cs="Times New Roman"/>
        </w:rPr>
      </w:pPr>
      <w:r w:rsidRPr="00CF23AF">
        <w:rPr>
          <w:rFonts w:ascii="Times New Roman" w:hAnsi="Times New Roman" w:cs="Times New Roman"/>
        </w:rPr>
        <w:br w:type="page"/>
      </w:r>
    </w:p>
    <w:p w14:paraId="66C9E8DF" w14:textId="77777777" w:rsidR="00F735C2" w:rsidRPr="00CF23AF" w:rsidRDefault="00F735C2" w:rsidP="00F735C2">
      <w:pPr>
        <w:outlineLvl w:val="0"/>
        <w:rPr>
          <w:rFonts w:ascii="Times New Roman" w:hAnsi="Times New Roman" w:cs="Times New Roman"/>
          <w:b/>
          <w:sz w:val="40"/>
          <w:szCs w:val="40"/>
        </w:rPr>
      </w:pPr>
      <w:r w:rsidRPr="00CF23AF">
        <w:rPr>
          <w:rFonts w:ascii="Times New Roman" w:hAnsi="Times New Roman" w:cs="Times New Roman"/>
          <w:b/>
          <w:sz w:val="40"/>
          <w:szCs w:val="40"/>
        </w:rPr>
        <w:lastRenderedPageBreak/>
        <w:t>PSD – alpha</w:t>
      </w:r>
    </w:p>
    <w:p w14:paraId="6AF7928B" w14:textId="77777777" w:rsidR="00F735C2" w:rsidRPr="00CF23AF" w:rsidRDefault="00F735C2" w:rsidP="00F735C2">
      <w:pPr>
        <w:rPr>
          <w:rFonts w:ascii="Times New Roman" w:hAnsi="Times New Roman" w:cs="Times New Roman"/>
          <w:b/>
          <w:sz w:val="40"/>
          <w:szCs w:val="40"/>
        </w:rPr>
      </w:pPr>
    </w:p>
    <w:p w14:paraId="36BDCF0A" w14:textId="77777777" w:rsidR="00F735C2" w:rsidRPr="00CF23AF" w:rsidRDefault="00F735C2" w:rsidP="00F735C2">
      <w:pPr>
        <w:rPr>
          <w:rFonts w:ascii="Times New Roman" w:hAnsi="Times New Roman" w:cs="Times New Roman"/>
          <w:b/>
          <w:sz w:val="40"/>
          <w:szCs w:val="40"/>
        </w:rPr>
      </w:pPr>
      <w:r w:rsidRPr="00CF23AF">
        <w:rPr>
          <w:rFonts w:ascii="Times New Roman" w:hAnsi="Times New Roman" w:cs="Times New Roman"/>
          <w:b/>
          <w:sz w:val="40"/>
          <w:szCs w:val="40"/>
        </w:rPr>
        <w:t xml:space="preserve"> </w:t>
      </w:r>
    </w:p>
    <w:tbl>
      <w:tblPr>
        <w:tblStyle w:val="LightShading"/>
        <w:tblW w:w="13128" w:type="dxa"/>
        <w:tblLook w:val="04A0" w:firstRow="1" w:lastRow="0" w:firstColumn="1" w:lastColumn="0" w:noHBand="0" w:noVBand="1"/>
      </w:tblPr>
      <w:tblGrid>
        <w:gridCol w:w="2885"/>
        <w:gridCol w:w="640"/>
        <w:gridCol w:w="1035"/>
        <w:gridCol w:w="1431"/>
        <w:gridCol w:w="822"/>
        <w:gridCol w:w="685"/>
        <w:gridCol w:w="1388"/>
        <w:gridCol w:w="2061"/>
        <w:gridCol w:w="2181"/>
      </w:tblGrid>
      <w:tr w:rsidR="00F735C2" w:rsidRPr="00CF23AF" w14:paraId="00FB79ED" w14:textId="77777777" w:rsidTr="007C535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5" w:type="dxa"/>
          </w:tcPr>
          <w:p w14:paraId="2ABC85E1" w14:textId="77777777" w:rsidR="00F735C2" w:rsidRPr="00CF23AF" w:rsidRDefault="00F735C2" w:rsidP="007C535A">
            <w:pPr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ROI</w:t>
            </w:r>
          </w:p>
        </w:tc>
        <w:tc>
          <w:tcPr>
            <w:tcW w:w="640" w:type="dxa"/>
          </w:tcPr>
          <w:p w14:paraId="1D68DB03" w14:textId="77777777" w:rsidR="00F735C2" w:rsidRPr="00CF23AF" w:rsidRDefault="00F735C2" w:rsidP="007C535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CF23AF">
              <w:rPr>
                <w:rFonts w:ascii="Times New Roman" w:hAnsi="Times New Roman" w:cs="Times New Roman"/>
              </w:rPr>
              <w:t>df</w:t>
            </w:r>
            <w:proofErr w:type="spellEnd"/>
          </w:p>
        </w:tc>
        <w:tc>
          <w:tcPr>
            <w:tcW w:w="1035" w:type="dxa"/>
          </w:tcPr>
          <w:p w14:paraId="5AA6C680" w14:textId="77777777" w:rsidR="00F735C2" w:rsidRPr="00CF23AF" w:rsidRDefault="00F735C2" w:rsidP="007C535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431" w:type="dxa"/>
          </w:tcPr>
          <w:p w14:paraId="4B19F01F" w14:textId="77777777" w:rsidR="00F735C2" w:rsidRPr="00CF23AF" w:rsidRDefault="00F735C2" w:rsidP="007C535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Cohen's d</w:t>
            </w:r>
          </w:p>
        </w:tc>
        <w:tc>
          <w:tcPr>
            <w:tcW w:w="822" w:type="dxa"/>
          </w:tcPr>
          <w:p w14:paraId="3D1DA403" w14:textId="77777777" w:rsidR="00F735C2" w:rsidRPr="00CF23AF" w:rsidRDefault="00F735C2" w:rsidP="007C535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685" w:type="dxa"/>
          </w:tcPr>
          <w:p w14:paraId="3529DD42" w14:textId="77777777" w:rsidR="00F735C2" w:rsidRPr="00CF23AF" w:rsidRDefault="00F735C2" w:rsidP="007C535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sig</w:t>
            </w:r>
          </w:p>
        </w:tc>
        <w:tc>
          <w:tcPr>
            <w:tcW w:w="1388" w:type="dxa"/>
          </w:tcPr>
          <w:p w14:paraId="221A0279" w14:textId="77777777" w:rsidR="00F735C2" w:rsidRPr="00CF23AF" w:rsidRDefault="00F735C2" w:rsidP="007C535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direction</w:t>
            </w:r>
          </w:p>
        </w:tc>
        <w:tc>
          <w:tcPr>
            <w:tcW w:w="2061" w:type="dxa"/>
          </w:tcPr>
          <w:p w14:paraId="5ADD9919" w14:textId="77777777" w:rsidR="00F735C2" w:rsidRPr="00CF23AF" w:rsidRDefault="00F735C2" w:rsidP="007C535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Mean Real (SD)</w:t>
            </w:r>
          </w:p>
        </w:tc>
        <w:tc>
          <w:tcPr>
            <w:tcW w:w="2181" w:type="dxa"/>
          </w:tcPr>
          <w:p w14:paraId="02473651" w14:textId="77777777" w:rsidR="00F735C2" w:rsidRPr="00CF23AF" w:rsidRDefault="00F735C2" w:rsidP="007C535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Mean Sham (SD)</w:t>
            </w:r>
          </w:p>
        </w:tc>
      </w:tr>
      <w:tr w:rsidR="00F735C2" w:rsidRPr="00CF23AF" w14:paraId="13C649E9" w14:textId="77777777" w:rsidTr="007C53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5" w:type="dxa"/>
          </w:tcPr>
          <w:p w14:paraId="4A812AED" w14:textId="77777777" w:rsidR="00F735C2" w:rsidRPr="00CF23AF" w:rsidRDefault="00F735C2" w:rsidP="007C535A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CF23AF">
              <w:rPr>
                <w:rFonts w:ascii="Times New Roman" w:hAnsi="Times New Roman" w:cs="Times New Roman"/>
              </w:rPr>
              <w:t>caudalmiddlefrontal.L</w:t>
            </w:r>
            <w:proofErr w:type="spellEnd"/>
            <w:proofErr w:type="gramEnd"/>
          </w:p>
        </w:tc>
        <w:tc>
          <w:tcPr>
            <w:tcW w:w="640" w:type="dxa"/>
          </w:tcPr>
          <w:p w14:paraId="5858AEEA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035" w:type="dxa"/>
          </w:tcPr>
          <w:p w14:paraId="5D3B3886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-0,64</w:t>
            </w:r>
          </w:p>
        </w:tc>
        <w:tc>
          <w:tcPr>
            <w:tcW w:w="1431" w:type="dxa"/>
          </w:tcPr>
          <w:p w14:paraId="43F44DA3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-0,21</w:t>
            </w:r>
          </w:p>
        </w:tc>
        <w:tc>
          <w:tcPr>
            <w:tcW w:w="822" w:type="dxa"/>
          </w:tcPr>
          <w:p w14:paraId="0E5341B5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54</w:t>
            </w:r>
          </w:p>
        </w:tc>
        <w:tc>
          <w:tcPr>
            <w:tcW w:w="685" w:type="dxa"/>
          </w:tcPr>
          <w:p w14:paraId="2B0C67EA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88" w:type="dxa"/>
          </w:tcPr>
          <w:p w14:paraId="15FB4777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61" w:type="dxa"/>
          </w:tcPr>
          <w:p w14:paraId="63F15055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0.34 (60.21)</w:t>
            </w:r>
          </w:p>
        </w:tc>
        <w:tc>
          <w:tcPr>
            <w:tcW w:w="2181" w:type="dxa"/>
          </w:tcPr>
          <w:p w14:paraId="3BA3BE3F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20.71 (36.02)</w:t>
            </w:r>
          </w:p>
        </w:tc>
      </w:tr>
      <w:tr w:rsidR="00F735C2" w:rsidRPr="00CF23AF" w14:paraId="27DF11B9" w14:textId="77777777" w:rsidTr="007C53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5" w:type="dxa"/>
          </w:tcPr>
          <w:p w14:paraId="390E2D03" w14:textId="77777777" w:rsidR="00F735C2" w:rsidRPr="00CF23AF" w:rsidRDefault="00F735C2" w:rsidP="007C535A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CF23AF">
              <w:rPr>
                <w:rFonts w:ascii="Times New Roman" w:hAnsi="Times New Roman" w:cs="Times New Roman"/>
              </w:rPr>
              <w:t>caudalmiddlefrontal.R</w:t>
            </w:r>
            <w:proofErr w:type="spellEnd"/>
            <w:proofErr w:type="gramEnd"/>
          </w:p>
        </w:tc>
        <w:tc>
          <w:tcPr>
            <w:tcW w:w="640" w:type="dxa"/>
          </w:tcPr>
          <w:p w14:paraId="6FE19CDC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035" w:type="dxa"/>
          </w:tcPr>
          <w:p w14:paraId="3D4B9CC8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-0,22</w:t>
            </w:r>
          </w:p>
        </w:tc>
        <w:tc>
          <w:tcPr>
            <w:tcW w:w="1431" w:type="dxa"/>
          </w:tcPr>
          <w:p w14:paraId="18CA7E0C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-0,058</w:t>
            </w:r>
          </w:p>
        </w:tc>
        <w:tc>
          <w:tcPr>
            <w:tcW w:w="822" w:type="dxa"/>
          </w:tcPr>
          <w:p w14:paraId="2B526096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83</w:t>
            </w:r>
          </w:p>
        </w:tc>
        <w:tc>
          <w:tcPr>
            <w:tcW w:w="685" w:type="dxa"/>
          </w:tcPr>
          <w:p w14:paraId="1250263F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88" w:type="dxa"/>
          </w:tcPr>
          <w:p w14:paraId="27D80ADE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61" w:type="dxa"/>
          </w:tcPr>
          <w:p w14:paraId="2625A12B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23.82 (92.55)</w:t>
            </w:r>
          </w:p>
        </w:tc>
        <w:tc>
          <w:tcPr>
            <w:tcW w:w="2181" w:type="dxa"/>
          </w:tcPr>
          <w:p w14:paraId="0CA4C325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28.52 (60.62)</w:t>
            </w:r>
          </w:p>
        </w:tc>
      </w:tr>
      <w:tr w:rsidR="00F735C2" w:rsidRPr="00CF23AF" w14:paraId="663DE107" w14:textId="77777777" w:rsidTr="007C53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5" w:type="dxa"/>
          </w:tcPr>
          <w:p w14:paraId="33B7B149" w14:textId="77777777" w:rsidR="00F735C2" w:rsidRPr="00CF23AF" w:rsidRDefault="00F735C2" w:rsidP="007C535A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CF23AF">
              <w:rPr>
                <w:rFonts w:ascii="Times New Roman" w:hAnsi="Times New Roman" w:cs="Times New Roman"/>
              </w:rPr>
              <w:t>inferiorparietal.L</w:t>
            </w:r>
            <w:proofErr w:type="spellEnd"/>
            <w:proofErr w:type="gramEnd"/>
          </w:p>
        </w:tc>
        <w:tc>
          <w:tcPr>
            <w:tcW w:w="640" w:type="dxa"/>
          </w:tcPr>
          <w:p w14:paraId="29191783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035" w:type="dxa"/>
          </w:tcPr>
          <w:p w14:paraId="42A7B5D6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7</w:t>
            </w:r>
          </w:p>
        </w:tc>
        <w:tc>
          <w:tcPr>
            <w:tcW w:w="1431" w:type="dxa"/>
          </w:tcPr>
          <w:p w14:paraId="36F7A3E4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27</w:t>
            </w:r>
          </w:p>
        </w:tc>
        <w:tc>
          <w:tcPr>
            <w:tcW w:w="822" w:type="dxa"/>
          </w:tcPr>
          <w:p w14:paraId="555730CD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5</w:t>
            </w:r>
          </w:p>
        </w:tc>
        <w:tc>
          <w:tcPr>
            <w:tcW w:w="685" w:type="dxa"/>
          </w:tcPr>
          <w:p w14:paraId="0CF8138C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88" w:type="dxa"/>
          </w:tcPr>
          <w:p w14:paraId="2412AAFE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61" w:type="dxa"/>
          </w:tcPr>
          <w:p w14:paraId="7B369089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44.69 (67.79)</w:t>
            </w:r>
          </w:p>
        </w:tc>
        <w:tc>
          <w:tcPr>
            <w:tcW w:w="2181" w:type="dxa"/>
          </w:tcPr>
          <w:p w14:paraId="7753D5CC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28.93 (49.22)</w:t>
            </w:r>
          </w:p>
        </w:tc>
      </w:tr>
      <w:tr w:rsidR="00F735C2" w:rsidRPr="00CF23AF" w14:paraId="1E8B5779" w14:textId="77777777" w:rsidTr="007C53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5" w:type="dxa"/>
          </w:tcPr>
          <w:p w14:paraId="6EEEB55D" w14:textId="77777777" w:rsidR="00F735C2" w:rsidRPr="00CF23AF" w:rsidRDefault="00F735C2" w:rsidP="007C535A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CF23AF">
              <w:rPr>
                <w:rFonts w:ascii="Times New Roman" w:hAnsi="Times New Roman" w:cs="Times New Roman"/>
              </w:rPr>
              <w:t>inferiorparietal.R</w:t>
            </w:r>
            <w:proofErr w:type="spellEnd"/>
            <w:proofErr w:type="gramEnd"/>
          </w:p>
        </w:tc>
        <w:tc>
          <w:tcPr>
            <w:tcW w:w="640" w:type="dxa"/>
          </w:tcPr>
          <w:p w14:paraId="56B0993C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035" w:type="dxa"/>
          </w:tcPr>
          <w:p w14:paraId="4FF374BA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31" w:type="dxa"/>
          </w:tcPr>
          <w:p w14:paraId="49D1ECEB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24</w:t>
            </w:r>
          </w:p>
        </w:tc>
        <w:tc>
          <w:tcPr>
            <w:tcW w:w="822" w:type="dxa"/>
          </w:tcPr>
          <w:p w14:paraId="157ADC0D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31</w:t>
            </w:r>
          </w:p>
        </w:tc>
        <w:tc>
          <w:tcPr>
            <w:tcW w:w="685" w:type="dxa"/>
          </w:tcPr>
          <w:p w14:paraId="255888AF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88" w:type="dxa"/>
          </w:tcPr>
          <w:p w14:paraId="5080709F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61" w:type="dxa"/>
          </w:tcPr>
          <w:p w14:paraId="6A6D75CD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65.19 (74.4)</w:t>
            </w:r>
          </w:p>
        </w:tc>
        <w:tc>
          <w:tcPr>
            <w:tcW w:w="2181" w:type="dxa"/>
          </w:tcPr>
          <w:p w14:paraId="044D24D9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48.04 (65.47)</w:t>
            </w:r>
          </w:p>
        </w:tc>
      </w:tr>
      <w:tr w:rsidR="00F735C2" w:rsidRPr="00CF23AF" w14:paraId="55367096" w14:textId="77777777" w:rsidTr="007C53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5" w:type="dxa"/>
          </w:tcPr>
          <w:p w14:paraId="62A7911A" w14:textId="77777777" w:rsidR="00F735C2" w:rsidRPr="00CF23AF" w:rsidRDefault="00F735C2" w:rsidP="007C535A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CF23AF">
              <w:rPr>
                <w:rFonts w:ascii="Times New Roman" w:hAnsi="Times New Roman" w:cs="Times New Roman"/>
              </w:rPr>
              <w:t>lateraloccipital.L</w:t>
            </w:r>
            <w:proofErr w:type="spellEnd"/>
            <w:proofErr w:type="gramEnd"/>
          </w:p>
        </w:tc>
        <w:tc>
          <w:tcPr>
            <w:tcW w:w="640" w:type="dxa"/>
          </w:tcPr>
          <w:p w14:paraId="51766B9C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035" w:type="dxa"/>
          </w:tcPr>
          <w:p w14:paraId="470B1F5B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,5</w:t>
            </w:r>
          </w:p>
        </w:tc>
        <w:tc>
          <w:tcPr>
            <w:tcW w:w="1431" w:type="dxa"/>
          </w:tcPr>
          <w:p w14:paraId="10BEBE2D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36</w:t>
            </w:r>
          </w:p>
        </w:tc>
        <w:tc>
          <w:tcPr>
            <w:tcW w:w="822" w:type="dxa"/>
          </w:tcPr>
          <w:p w14:paraId="00928F35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17</w:t>
            </w:r>
          </w:p>
        </w:tc>
        <w:tc>
          <w:tcPr>
            <w:tcW w:w="685" w:type="dxa"/>
          </w:tcPr>
          <w:p w14:paraId="118C82FA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88" w:type="dxa"/>
          </w:tcPr>
          <w:p w14:paraId="5689766E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61" w:type="dxa"/>
          </w:tcPr>
          <w:p w14:paraId="7291357C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79.96 (150.18)</w:t>
            </w:r>
          </w:p>
        </w:tc>
        <w:tc>
          <w:tcPr>
            <w:tcW w:w="2181" w:type="dxa"/>
          </w:tcPr>
          <w:p w14:paraId="47BDBE32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32.22 (65)</w:t>
            </w:r>
          </w:p>
        </w:tc>
      </w:tr>
      <w:tr w:rsidR="00F735C2" w:rsidRPr="00CF23AF" w14:paraId="6FCD55F8" w14:textId="77777777" w:rsidTr="007C53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5" w:type="dxa"/>
          </w:tcPr>
          <w:p w14:paraId="2489FDF7" w14:textId="77777777" w:rsidR="00F735C2" w:rsidRPr="00CF23AF" w:rsidRDefault="00F735C2" w:rsidP="007C535A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CF23AF">
              <w:rPr>
                <w:rFonts w:ascii="Times New Roman" w:hAnsi="Times New Roman" w:cs="Times New Roman"/>
              </w:rPr>
              <w:t>lateraloccipital.R</w:t>
            </w:r>
            <w:proofErr w:type="spellEnd"/>
            <w:proofErr w:type="gramEnd"/>
          </w:p>
        </w:tc>
        <w:tc>
          <w:tcPr>
            <w:tcW w:w="640" w:type="dxa"/>
          </w:tcPr>
          <w:p w14:paraId="5CE0AD8B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035" w:type="dxa"/>
          </w:tcPr>
          <w:p w14:paraId="326E8BE8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,7</w:t>
            </w:r>
          </w:p>
        </w:tc>
        <w:tc>
          <w:tcPr>
            <w:tcW w:w="1431" w:type="dxa"/>
          </w:tcPr>
          <w:p w14:paraId="55FA1806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48</w:t>
            </w:r>
          </w:p>
        </w:tc>
        <w:tc>
          <w:tcPr>
            <w:tcW w:w="822" w:type="dxa"/>
          </w:tcPr>
          <w:p w14:paraId="767888BA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12</w:t>
            </w:r>
          </w:p>
        </w:tc>
        <w:tc>
          <w:tcPr>
            <w:tcW w:w="685" w:type="dxa"/>
          </w:tcPr>
          <w:p w14:paraId="09222CA7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88" w:type="dxa"/>
          </w:tcPr>
          <w:p w14:paraId="7F17B77D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61" w:type="dxa"/>
          </w:tcPr>
          <w:p w14:paraId="4BE738C9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13.06 (191.46)</w:t>
            </w:r>
          </w:p>
        </w:tc>
        <w:tc>
          <w:tcPr>
            <w:tcW w:w="2181" w:type="dxa"/>
          </w:tcPr>
          <w:p w14:paraId="007A52F6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35.31 (39.33)</w:t>
            </w:r>
          </w:p>
        </w:tc>
      </w:tr>
      <w:tr w:rsidR="00F735C2" w:rsidRPr="00CF23AF" w14:paraId="498E1EB2" w14:textId="77777777" w:rsidTr="007C53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5" w:type="dxa"/>
          </w:tcPr>
          <w:p w14:paraId="33680A8D" w14:textId="77777777" w:rsidR="00F735C2" w:rsidRPr="00CF23AF" w:rsidRDefault="00F735C2" w:rsidP="007C535A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CF23AF">
              <w:rPr>
                <w:rFonts w:ascii="Times New Roman" w:hAnsi="Times New Roman" w:cs="Times New Roman"/>
              </w:rPr>
              <w:t>middletemporal.L</w:t>
            </w:r>
            <w:proofErr w:type="spellEnd"/>
            <w:proofErr w:type="gramEnd"/>
          </w:p>
        </w:tc>
        <w:tc>
          <w:tcPr>
            <w:tcW w:w="640" w:type="dxa"/>
          </w:tcPr>
          <w:p w14:paraId="39698130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035" w:type="dxa"/>
          </w:tcPr>
          <w:p w14:paraId="1F8DF099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099</w:t>
            </w:r>
          </w:p>
        </w:tc>
        <w:tc>
          <w:tcPr>
            <w:tcW w:w="1431" w:type="dxa"/>
          </w:tcPr>
          <w:p w14:paraId="2353CF1D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022</w:t>
            </w:r>
          </w:p>
        </w:tc>
        <w:tc>
          <w:tcPr>
            <w:tcW w:w="822" w:type="dxa"/>
          </w:tcPr>
          <w:p w14:paraId="613D417B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92</w:t>
            </w:r>
          </w:p>
        </w:tc>
        <w:tc>
          <w:tcPr>
            <w:tcW w:w="685" w:type="dxa"/>
          </w:tcPr>
          <w:p w14:paraId="0606037F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88" w:type="dxa"/>
          </w:tcPr>
          <w:p w14:paraId="2FC0E39F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61" w:type="dxa"/>
          </w:tcPr>
          <w:p w14:paraId="15E9255A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37.86 (47.99)</w:t>
            </w:r>
          </w:p>
        </w:tc>
        <w:tc>
          <w:tcPr>
            <w:tcW w:w="2181" w:type="dxa"/>
          </w:tcPr>
          <w:p w14:paraId="2C4AB853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36.28 (78.48)</w:t>
            </w:r>
          </w:p>
        </w:tc>
      </w:tr>
      <w:tr w:rsidR="00F735C2" w:rsidRPr="00CF23AF" w14:paraId="47D85713" w14:textId="77777777" w:rsidTr="007C53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5" w:type="dxa"/>
          </w:tcPr>
          <w:p w14:paraId="6C3C64A2" w14:textId="77777777" w:rsidR="00F735C2" w:rsidRPr="00CF23AF" w:rsidRDefault="00F735C2" w:rsidP="007C535A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CF23AF">
              <w:rPr>
                <w:rFonts w:ascii="Times New Roman" w:hAnsi="Times New Roman" w:cs="Times New Roman"/>
              </w:rPr>
              <w:t>middletemporal.R</w:t>
            </w:r>
            <w:proofErr w:type="spellEnd"/>
            <w:proofErr w:type="gramEnd"/>
          </w:p>
        </w:tc>
        <w:tc>
          <w:tcPr>
            <w:tcW w:w="640" w:type="dxa"/>
          </w:tcPr>
          <w:p w14:paraId="63ED901D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035" w:type="dxa"/>
          </w:tcPr>
          <w:p w14:paraId="2BBE8CB7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,3</w:t>
            </w:r>
          </w:p>
        </w:tc>
        <w:tc>
          <w:tcPr>
            <w:tcW w:w="1431" w:type="dxa"/>
          </w:tcPr>
          <w:p w14:paraId="48291CB3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33</w:t>
            </w:r>
          </w:p>
        </w:tc>
        <w:tc>
          <w:tcPr>
            <w:tcW w:w="822" w:type="dxa"/>
          </w:tcPr>
          <w:p w14:paraId="6C3EDF28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21</w:t>
            </w:r>
          </w:p>
        </w:tc>
        <w:tc>
          <w:tcPr>
            <w:tcW w:w="685" w:type="dxa"/>
          </w:tcPr>
          <w:p w14:paraId="43040375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88" w:type="dxa"/>
          </w:tcPr>
          <w:p w14:paraId="0C057826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61" w:type="dxa"/>
          </w:tcPr>
          <w:p w14:paraId="48DEF8B6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54.5 (73.24)</w:t>
            </w:r>
          </w:p>
        </w:tc>
        <w:tc>
          <w:tcPr>
            <w:tcW w:w="2181" w:type="dxa"/>
          </w:tcPr>
          <w:p w14:paraId="2CF82CB8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33.08 (44.14)</w:t>
            </w:r>
          </w:p>
        </w:tc>
      </w:tr>
      <w:tr w:rsidR="00F735C2" w:rsidRPr="00CF23AF" w14:paraId="0B280365" w14:textId="77777777" w:rsidTr="007C53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5" w:type="dxa"/>
          </w:tcPr>
          <w:p w14:paraId="519151A3" w14:textId="77777777" w:rsidR="00F735C2" w:rsidRPr="00CF23AF" w:rsidRDefault="00F735C2" w:rsidP="007C535A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CF23AF">
              <w:rPr>
                <w:rFonts w:ascii="Times New Roman" w:hAnsi="Times New Roman" w:cs="Times New Roman"/>
              </w:rPr>
              <w:t>postcentral.L</w:t>
            </w:r>
            <w:proofErr w:type="spellEnd"/>
            <w:proofErr w:type="gramEnd"/>
          </w:p>
        </w:tc>
        <w:tc>
          <w:tcPr>
            <w:tcW w:w="640" w:type="dxa"/>
          </w:tcPr>
          <w:p w14:paraId="4EF5BCF8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035" w:type="dxa"/>
          </w:tcPr>
          <w:p w14:paraId="445F5F5E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-0,2</w:t>
            </w:r>
          </w:p>
        </w:tc>
        <w:tc>
          <w:tcPr>
            <w:tcW w:w="1431" w:type="dxa"/>
          </w:tcPr>
          <w:p w14:paraId="19DA7ADC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-0,071</w:t>
            </w:r>
          </w:p>
        </w:tc>
        <w:tc>
          <w:tcPr>
            <w:tcW w:w="822" w:type="dxa"/>
          </w:tcPr>
          <w:p w14:paraId="6DA7F800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84</w:t>
            </w:r>
          </w:p>
        </w:tc>
        <w:tc>
          <w:tcPr>
            <w:tcW w:w="685" w:type="dxa"/>
          </w:tcPr>
          <w:p w14:paraId="5FE20D09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88" w:type="dxa"/>
          </w:tcPr>
          <w:p w14:paraId="7E1B07FA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61" w:type="dxa"/>
          </w:tcPr>
          <w:p w14:paraId="6E0E0FBB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21.21 (79.82)</w:t>
            </w:r>
          </w:p>
        </w:tc>
        <w:tc>
          <w:tcPr>
            <w:tcW w:w="2181" w:type="dxa"/>
          </w:tcPr>
          <w:p w14:paraId="2C7E7A56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25.82 (43.84)</w:t>
            </w:r>
          </w:p>
        </w:tc>
      </w:tr>
      <w:tr w:rsidR="00F735C2" w:rsidRPr="00CF23AF" w14:paraId="0A902C7F" w14:textId="77777777" w:rsidTr="007C53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5" w:type="dxa"/>
          </w:tcPr>
          <w:p w14:paraId="1916FE7A" w14:textId="77777777" w:rsidR="00F735C2" w:rsidRPr="00CF23AF" w:rsidRDefault="00F735C2" w:rsidP="007C535A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CF23AF">
              <w:rPr>
                <w:rFonts w:ascii="Times New Roman" w:hAnsi="Times New Roman" w:cs="Times New Roman"/>
              </w:rPr>
              <w:t>postcentral.R</w:t>
            </w:r>
            <w:proofErr w:type="spellEnd"/>
            <w:proofErr w:type="gramEnd"/>
          </w:p>
        </w:tc>
        <w:tc>
          <w:tcPr>
            <w:tcW w:w="640" w:type="dxa"/>
          </w:tcPr>
          <w:p w14:paraId="222D5E6C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035" w:type="dxa"/>
          </w:tcPr>
          <w:p w14:paraId="418C0F61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54</w:t>
            </w:r>
          </w:p>
        </w:tc>
        <w:tc>
          <w:tcPr>
            <w:tcW w:w="1431" w:type="dxa"/>
          </w:tcPr>
          <w:p w14:paraId="3536D448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13</w:t>
            </w:r>
          </w:p>
        </w:tc>
        <w:tc>
          <w:tcPr>
            <w:tcW w:w="822" w:type="dxa"/>
          </w:tcPr>
          <w:p w14:paraId="137A920B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6</w:t>
            </w:r>
          </w:p>
        </w:tc>
        <w:tc>
          <w:tcPr>
            <w:tcW w:w="685" w:type="dxa"/>
          </w:tcPr>
          <w:p w14:paraId="60417933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88" w:type="dxa"/>
          </w:tcPr>
          <w:p w14:paraId="4AD38520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61" w:type="dxa"/>
          </w:tcPr>
          <w:p w14:paraId="2FA6F02C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61.41 (153.9)</w:t>
            </w:r>
          </w:p>
        </w:tc>
        <w:tc>
          <w:tcPr>
            <w:tcW w:w="2181" w:type="dxa"/>
          </w:tcPr>
          <w:p w14:paraId="32588FC4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43.36 (79.29)</w:t>
            </w:r>
          </w:p>
        </w:tc>
      </w:tr>
      <w:tr w:rsidR="00F735C2" w:rsidRPr="00CF23AF" w14:paraId="7D9C32A9" w14:textId="77777777" w:rsidTr="007C53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5" w:type="dxa"/>
          </w:tcPr>
          <w:p w14:paraId="5807B2E4" w14:textId="77777777" w:rsidR="00F735C2" w:rsidRPr="00CF23AF" w:rsidRDefault="00F735C2" w:rsidP="007C535A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CF23AF">
              <w:rPr>
                <w:rFonts w:ascii="Times New Roman" w:hAnsi="Times New Roman" w:cs="Times New Roman"/>
              </w:rPr>
              <w:t>precentral.L</w:t>
            </w:r>
            <w:proofErr w:type="spellEnd"/>
            <w:proofErr w:type="gramEnd"/>
          </w:p>
        </w:tc>
        <w:tc>
          <w:tcPr>
            <w:tcW w:w="640" w:type="dxa"/>
          </w:tcPr>
          <w:p w14:paraId="3A66BBDB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035" w:type="dxa"/>
          </w:tcPr>
          <w:p w14:paraId="12419109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-0,27</w:t>
            </w:r>
          </w:p>
        </w:tc>
        <w:tc>
          <w:tcPr>
            <w:tcW w:w="1431" w:type="dxa"/>
          </w:tcPr>
          <w:p w14:paraId="7865BCE4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-0,09</w:t>
            </w:r>
          </w:p>
        </w:tc>
        <w:tc>
          <w:tcPr>
            <w:tcW w:w="822" w:type="dxa"/>
          </w:tcPr>
          <w:p w14:paraId="720C60A0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79</w:t>
            </w:r>
          </w:p>
        </w:tc>
        <w:tc>
          <w:tcPr>
            <w:tcW w:w="685" w:type="dxa"/>
          </w:tcPr>
          <w:p w14:paraId="5FE3C63F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88" w:type="dxa"/>
          </w:tcPr>
          <w:p w14:paraId="40393CEC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61" w:type="dxa"/>
          </w:tcPr>
          <w:p w14:paraId="6EE301FF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7.9 (77.52)</w:t>
            </w:r>
          </w:p>
        </w:tc>
        <w:tc>
          <w:tcPr>
            <w:tcW w:w="2181" w:type="dxa"/>
          </w:tcPr>
          <w:p w14:paraId="15D092CB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23.6 (41.79)</w:t>
            </w:r>
          </w:p>
        </w:tc>
      </w:tr>
      <w:tr w:rsidR="00F735C2" w:rsidRPr="00CF23AF" w14:paraId="6BFEC9E9" w14:textId="77777777" w:rsidTr="007C53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5" w:type="dxa"/>
          </w:tcPr>
          <w:p w14:paraId="6C507115" w14:textId="77777777" w:rsidR="00F735C2" w:rsidRPr="00CF23AF" w:rsidRDefault="00F735C2" w:rsidP="007C535A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CF23AF">
              <w:rPr>
                <w:rFonts w:ascii="Times New Roman" w:hAnsi="Times New Roman" w:cs="Times New Roman"/>
              </w:rPr>
              <w:t>precentral.R</w:t>
            </w:r>
            <w:proofErr w:type="spellEnd"/>
            <w:proofErr w:type="gramEnd"/>
          </w:p>
        </w:tc>
        <w:tc>
          <w:tcPr>
            <w:tcW w:w="640" w:type="dxa"/>
          </w:tcPr>
          <w:p w14:paraId="650F1DD9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035" w:type="dxa"/>
          </w:tcPr>
          <w:p w14:paraId="0FF90B57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26</w:t>
            </w:r>
          </w:p>
        </w:tc>
        <w:tc>
          <w:tcPr>
            <w:tcW w:w="1431" w:type="dxa"/>
          </w:tcPr>
          <w:p w14:paraId="6034C598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066</w:t>
            </w:r>
          </w:p>
        </w:tc>
        <w:tc>
          <w:tcPr>
            <w:tcW w:w="822" w:type="dxa"/>
          </w:tcPr>
          <w:p w14:paraId="638D52E0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8</w:t>
            </w:r>
          </w:p>
        </w:tc>
        <w:tc>
          <w:tcPr>
            <w:tcW w:w="685" w:type="dxa"/>
          </w:tcPr>
          <w:p w14:paraId="3FB1427A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88" w:type="dxa"/>
          </w:tcPr>
          <w:p w14:paraId="0E5019C4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61" w:type="dxa"/>
          </w:tcPr>
          <w:p w14:paraId="31F926B5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43.41 (129.24)</w:t>
            </w:r>
          </w:p>
        </w:tc>
        <w:tc>
          <w:tcPr>
            <w:tcW w:w="2181" w:type="dxa"/>
          </w:tcPr>
          <w:p w14:paraId="3E4EB190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35.93 (69.97)</w:t>
            </w:r>
          </w:p>
        </w:tc>
      </w:tr>
      <w:tr w:rsidR="00F735C2" w:rsidRPr="00CF23AF" w14:paraId="3A37A5E3" w14:textId="77777777" w:rsidTr="007C53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5" w:type="dxa"/>
          </w:tcPr>
          <w:p w14:paraId="2894DF5D" w14:textId="77777777" w:rsidR="00F735C2" w:rsidRPr="00CF23AF" w:rsidRDefault="00F735C2" w:rsidP="007C535A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CF23AF">
              <w:rPr>
                <w:rFonts w:ascii="Times New Roman" w:hAnsi="Times New Roman" w:cs="Times New Roman"/>
              </w:rPr>
              <w:t>rostralmiddlefrontal.L</w:t>
            </w:r>
            <w:proofErr w:type="spellEnd"/>
            <w:proofErr w:type="gramEnd"/>
          </w:p>
        </w:tc>
        <w:tc>
          <w:tcPr>
            <w:tcW w:w="640" w:type="dxa"/>
          </w:tcPr>
          <w:p w14:paraId="7249C607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035" w:type="dxa"/>
          </w:tcPr>
          <w:p w14:paraId="133EF32E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-0,6</w:t>
            </w:r>
          </w:p>
        </w:tc>
        <w:tc>
          <w:tcPr>
            <w:tcW w:w="1431" w:type="dxa"/>
          </w:tcPr>
          <w:p w14:paraId="7103F045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-0,16</w:t>
            </w:r>
          </w:p>
        </w:tc>
        <w:tc>
          <w:tcPr>
            <w:tcW w:w="822" w:type="dxa"/>
          </w:tcPr>
          <w:p w14:paraId="3F2568A0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56</w:t>
            </w:r>
          </w:p>
        </w:tc>
        <w:tc>
          <w:tcPr>
            <w:tcW w:w="685" w:type="dxa"/>
          </w:tcPr>
          <w:p w14:paraId="192B88C9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88" w:type="dxa"/>
          </w:tcPr>
          <w:p w14:paraId="362B4583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61" w:type="dxa"/>
          </w:tcPr>
          <w:p w14:paraId="351678CC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9.58 (37.65)</w:t>
            </w:r>
          </w:p>
        </w:tc>
        <w:tc>
          <w:tcPr>
            <w:tcW w:w="2181" w:type="dxa"/>
          </w:tcPr>
          <w:p w14:paraId="3A250B84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24.95 (26.86)</w:t>
            </w:r>
          </w:p>
        </w:tc>
      </w:tr>
      <w:tr w:rsidR="00F735C2" w:rsidRPr="00CF23AF" w14:paraId="0A4093AB" w14:textId="77777777" w:rsidTr="007C53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5" w:type="dxa"/>
          </w:tcPr>
          <w:p w14:paraId="03E3D4A1" w14:textId="77777777" w:rsidR="00F735C2" w:rsidRPr="00CF23AF" w:rsidRDefault="00F735C2" w:rsidP="007C535A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CF23AF">
              <w:rPr>
                <w:rFonts w:ascii="Times New Roman" w:hAnsi="Times New Roman" w:cs="Times New Roman"/>
              </w:rPr>
              <w:t>rostralmiddlefrontal.R</w:t>
            </w:r>
            <w:proofErr w:type="spellEnd"/>
            <w:proofErr w:type="gramEnd"/>
          </w:p>
        </w:tc>
        <w:tc>
          <w:tcPr>
            <w:tcW w:w="640" w:type="dxa"/>
          </w:tcPr>
          <w:p w14:paraId="5660CBD3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035" w:type="dxa"/>
          </w:tcPr>
          <w:p w14:paraId="5A78455A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39</w:t>
            </w:r>
          </w:p>
        </w:tc>
        <w:tc>
          <w:tcPr>
            <w:tcW w:w="1431" w:type="dxa"/>
          </w:tcPr>
          <w:p w14:paraId="53097685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12</w:t>
            </w:r>
          </w:p>
        </w:tc>
        <w:tc>
          <w:tcPr>
            <w:tcW w:w="822" w:type="dxa"/>
          </w:tcPr>
          <w:p w14:paraId="2D14AA94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7</w:t>
            </w:r>
          </w:p>
        </w:tc>
        <w:tc>
          <w:tcPr>
            <w:tcW w:w="685" w:type="dxa"/>
          </w:tcPr>
          <w:p w14:paraId="0CE0B694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88" w:type="dxa"/>
          </w:tcPr>
          <w:p w14:paraId="23C8F1D5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61" w:type="dxa"/>
          </w:tcPr>
          <w:p w14:paraId="6EF23658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31.28 (65.58)</w:t>
            </w:r>
          </w:p>
        </w:tc>
        <w:tc>
          <w:tcPr>
            <w:tcW w:w="2181" w:type="dxa"/>
          </w:tcPr>
          <w:p w14:paraId="5D1BB020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24.71 (32.8)</w:t>
            </w:r>
          </w:p>
        </w:tc>
      </w:tr>
      <w:tr w:rsidR="00F735C2" w:rsidRPr="00CF23AF" w14:paraId="50DF4FC6" w14:textId="77777777" w:rsidTr="007C53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5" w:type="dxa"/>
          </w:tcPr>
          <w:p w14:paraId="6A6DCB01" w14:textId="77777777" w:rsidR="00F735C2" w:rsidRPr="00CF23AF" w:rsidRDefault="00F735C2" w:rsidP="007C535A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CF23AF">
              <w:rPr>
                <w:rFonts w:ascii="Times New Roman" w:hAnsi="Times New Roman" w:cs="Times New Roman"/>
              </w:rPr>
              <w:t>superiorfrontal.L</w:t>
            </w:r>
            <w:proofErr w:type="spellEnd"/>
            <w:proofErr w:type="gramEnd"/>
          </w:p>
        </w:tc>
        <w:tc>
          <w:tcPr>
            <w:tcW w:w="640" w:type="dxa"/>
          </w:tcPr>
          <w:p w14:paraId="1111D4EF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035" w:type="dxa"/>
          </w:tcPr>
          <w:p w14:paraId="74229A0E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-0,12</w:t>
            </w:r>
          </w:p>
        </w:tc>
        <w:tc>
          <w:tcPr>
            <w:tcW w:w="1431" w:type="dxa"/>
          </w:tcPr>
          <w:p w14:paraId="6E7D04FE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-0,039</w:t>
            </w:r>
          </w:p>
        </w:tc>
        <w:tc>
          <w:tcPr>
            <w:tcW w:w="822" w:type="dxa"/>
          </w:tcPr>
          <w:p w14:paraId="4D35727E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91</w:t>
            </w:r>
          </w:p>
        </w:tc>
        <w:tc>
          <w:tcPr>
            <w:tcW w:w="685" w:type="dxa"/>
          </w:tcPr>
          <w:p w14:paraId="16762D1C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88" w:type="dxa"/>
          </w:tcPr>
          <w:p w14:paraId="4EAD3CC6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61" w:type="dxa"/>
          </w:tcPr>
          <w:p w14:paraId="67015B35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5.86 (55.24)</w:t>
            </w:r>
          </w:p>
        </w:tc>
        <w:tc>
          <w:tcPr>
            <w:tcW w:w="2181" w:type="dxa"/>
          </w:tcPr>
          <w:p w14:paraId="3A14F3F2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7.68 (33.49)</w:t>
            </w:r>
          </w:p>
        </w:tc>
      </w:tr>
      <w:tr w:rsidR="00F735C2" w:rsidRPr="00CF23AF" w14:paraId="46BBBA2F" w14:textId="77777777" w:rsidTr="007C53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5" w:type="dxa"/>
          </w:tcPr>
          <w:p w14:paraId="22043600" w14:textId="77777777" w:rsidR="00F735C2" w:rsidRPr="00CF23AF" w:rsidRDefault="00F735C2" w:rsidP="007C535A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CF23AF">
              <w:rPr>
                <w:rFonts w:ascii="Times New Roman" w:hAnsi="Times New Roman" w:cs="Times New Roman"/>
              </w:rPr>
              <w:t>superiorfrontal.R</w:t>
            </w:r>
            <w:proofErr w:type="spellEnd"/>
            <w:proofErr w:type="gramEnd"/>
          </w:p>
        </w:tc>
        <w:tc>
          <w:tcPr>
            <w:tcW w:w="640" w:type="dxa"/>
          </w:tcPr>
          <w:p w14:paraId="16985407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035" w:type="dxa"/>
          </w:tcPr>
          <w:p w14:paraId="6CDC4298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-0,054</w:t>
            </w:r>
          </w:p>
        </w:tc>
        <w:tc>
          <w:tcPr>
            <w:tcW w:w="1431" w:type="dxa"/>
          </w:tcPr>
          <w:p w14:paraId="58F3A7F2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-0,016</w:t>
            </w:r>
          </w:p>
        </w:tc>
        <w:tc>
          <w:tcPr>
            <w:tcW w:w="822" w:type="dxa"/>
          </w:tcPr>
          <w:p w14:paraId="167EC9F4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96</w:t>
            </w:r>
          </w:p>
        </w:tc>
        <w:tc>
          <w:tcPr>
            <w:tcW w:w="685" w:type="dxa"/>
          </w:tcPr>
          <w:p w14:paraId="191663B8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88" w:type="dxa"/>
          </w:tcPr>
          <w:p w14:paraId="0AFC47AA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61" w:type="dxa"/>
          </w:tcPr>
          <w:p w14:paraId="0B55F29E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21.26 (70.97)</w:t>
            </w:r>
          </w:p>
        </w:tc>
        <w:tc>
          <w:tcPr>
            <w:tcW w:w="2181" w:type="dxa"/>
          </w:tcPr>
          <w:p w14:paraId="7B49512A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22.2 (42.23)</w:t>
            </w:r>
          </w:p>
        </w:tc>
      </w:tr>
      <w:tr w:rsidR="00F735C2" w:rsidRPr="00CF23AF" w14:paraId="3D1E8D67" w14:textId="77777777" w:rsidTr="007C53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5" w:type="dxa"/>
          </w:tcPr>
          <w:p w14:paraId="2AE275B7" w14:textId="77777777" w:rsidR="00F735C2" w:rsidRPr="00CF23AF" w:rsidRDefault="00F735C2" w:rsidP="007C535A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CF23AF">
              <w:rPr>
                <w:rFonts w:ascii="Times New Roman" w:hAnsi="Times New Roman" w:cs="Times New Roman"/>
              </w:rPr>
              <w:t>superiorparietal.L</w:t>
            </w:r>
            <w:proofErr w:type="spellEnd"/>
            <w:proofErr w:type="gramEnd"/>
          </w:p>
        </w:tc>
        <w:tc>
          <w:tcPr>
            <w:tcW w:w="640" w:type="dxa"/>
          </w:tcPr>
          <w:p w14:paraId="4CCAC2C0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035" w:type="dxa"/>
          </w:tcPr>
          <w:p w14:paraId="199E0E5A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65</w:t>
            </w:r>
          </w:p>
        </w:tc>
        <w:tc>
          <w:tcPr>
            <w:tcW w:w="1431" w:type="dxa"/>
          </w:tcPr>
          <w:p w14:paraId="5F995AED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21</w:t>
            </w:r>
          </w:p>
        </w:tc>
        <w:tc>
          <w:tcPr>
            <w:tcW w:w="822" w:type="dxa"/>
          </w:tcPr>
          <w:p w14:paraId="194213D6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52</w:t>
            </w:r>
          </w:p>
        </w:tc>
        <w:tc>
          <w:tcPr>
            <w:tcW w:w="685" w:type="dxa"/>
          </w:tcPr>
          <w:p w14:paraId="16FFB523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88" w:type="dxa"/>
          </w:tcPr>
          <w:p w14:paraId="6AD4C2A0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61" w:type="dxa"/>
          </w:tcPr>
          <w:p w14:paraId="7F3B55D4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52.34 (108.8)</w:t>
            </w:r>
          </w:p>
        </w:tc>
        <w:tc>
          <w:tcPr>
            <w:tcW w:w="2181" w:type="dxa"/>
          </w:tcPr>
          <w:p w14:paraId="2258A0D3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33.63 (61.88)</w:t>
            </w:r>
          </w:p>
        </w:tc>
      </w:tr>
      <w:tr w:rsidR="00F735C2" w:rsidRPr="00CF23AF" w14:paraId="6C0FFB9B" w14:textId="77777777" w:rsidTr="007C53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5" w:type="dxa"/>
          </w:tcPr>
          <w:p w14:paraId="58237E96" w14:textId="77777777" w:rsidR="00F735C2" w:rsidRPr="00CF23AF" w:rsidRDefault="00F735C2" w:rsidP="007C535A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CF23AF">
              <w:rPr>
                <w:rFonts w:ascii="Times New Roman" w:hAnsi="Times New Roman" w:cs="Times New Roman"/>
              </w:rPr>
              <w:t>superiorparietal.R</w:t>
            </w:r>
            <w:proofErr w:type="spellEnd"/>
            <w:proofErr w:type="gramEnd"/>
          </w:p>
        </w:tc>
        <w:tc>
          <w:tcPr>
            <w:tcW w:w="640" w:type="dxa"/>
          </w:tcPr>
          <w:p w14:paraId="64BC15FC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035" w:type="dxa"/>
          </w:tcPr>
          <w:p w14:paraId="1EA4480E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31" w:type="dxa"/>
          </w:tcPr>
          <w:p w14:paraId="1F6CFCF5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21</w:t>
            </w:r>
          </w:p>
        </w:tc>
        <w:tc>
          <w:tcPr>
            <w:tcW w:w="822" w:type="dxa"/>
          </w:tcPr>
          <w:p w14:paraId="3330FB80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32</w:t>
            </w:r>
          </w:p>
        </w:tc>
        <w:tc>
          <w:tcPr>
            <w:tcW w:w="685" w:type="dxa"/>
          </w:tcPr>
          <w:p w14:paraId="792D35B0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88" w:type="dxa"/>
          </w:tcPr>
          <w:p w14:paraId="5671991F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61" w:type="dxa"/>
          </w:tcPr>
          <w:p w14:paraId="5F0C2196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87.98 (176.68)</w:t>
            </w:r>
          </w:p>
        </w:tc>
        <w:tc>
          <w:tcPr>
            <w:tcW w:w="2181" w:type="dxa"/>
          </w:tcPr>
          <w:p w14:paraId="6F7163D6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52.56 (93.88)</w:t>
            </w:r>
          </w:p>
        </w:tc>
      </w:tr>
      <w:tr w:rsidR="00F735C2" w:rsidRPr="00CF23AF" w14:paraId="2FEC5B25" w14:textId="77777777" w:rsidTr="007C53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5" w:type="dxa"/>
          </w:tcPr>
          <w:p w14:paraId="3C3454AE" w14:textId="77777777" w:rsidR="00F735C2" w:rsidRPr="00CF23AF" w:rsidRDefault="00F735C2" w:rsidP="007C535A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CF23AF">
              <w:rPr>
                <w:rFonts w:ascii="Times New Roman" w:hAnsi="Times New Roman" w:cs="Times New Roman"/>
              </w:rPr>
              <w:t>superiortemporal.L</w:t>
            </w:r>
            <w:proofErr w:type="spellEnd"/>
            <w:proofErr w:type="gramEnd"/>
          </w:p>
        </w:tc>
        <w:tc>
          <w:tcPr>
            <w:tcW w:w="640" w:type="dxa"/>
          </w:tcPr>
          <w:p w14:paraId="3EA17C4A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035" w:type="dxa"/>
          </w:tcPr>
          <w:p w14:paraId="5429FDFF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055</w:t>
            </w:r>
          </w:p>
        </w:tc>
        <w:tc>
          <w:tcPr>
            <w:tcW w:w="1431" w:type="dxa"/>
          </w:tcPr>
          <w:p w14:paraId="6A01F4AE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016</w:t>
            </w:r>
          </w:p>
        </w:tc>
        <w:tc>
          <w:tcPr>
            <w:tcW w:w="822" w:type="dxa"/>
          </w:tcPr>
          <w:p w14:paraId="68149744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96</w:t>
            </w:r>
          </w:p>
        </w:tc>
        <w:tc>
          <w:tcPr>
            <w:tcW w:w="685" w:type="dxa"/>
          </w:tcPr>
          <w:p w14:paraId="78FC06A8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88" w:type="dxa"/>
          </w:tcPr>
          <w:p w14:paraId="77985E01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61" w:type="dxa"/>
          </w:tcPr>
          <w:p w14:paraId="2B5B39AF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27.84 (37.83)</w:t>
            </w:r>
          </w:p>
        </w:tc>
        <w:tc>
          <w:tcPr>
            <w:tcW w:w="2181" w:type="dxa"/>
          </w:tcPr>
          <w:p w14:paraId="65C0C903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27.14 (47.08)</w:t>
            </w:r>
          </w:p>
        </w:tc>
      </w:tr>
      <w:tr w:rsidR="00F735C2" w:rsidRPr="00CF23AF" w14:paraId="73519348" w14:textId="77777777" w:rsidTr="007C53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5" w:type="dxa"/>
          </w:tcPr>
          <w:p w14:paraId="1971793A" w14:textId="77777777" w:rsidR="00F735C2" w:rsidRPr="00CF23AF" w:rsidRDefault="00F735C2" w:rsidP="007C535A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CF23AF">
              <w:rPr>
                <w:rFonts w:ascii="Times New Roman" w:hAnsi="Times New Roman" w:cs="Times New Roman"/>
              </w:rPr>
              <w:t>superiortemporal.R</w:t>
            </w:r>
            <w:proofErr w:type="spellEnd"/>
            <w:proofErr w:type="gramEnd"/>
          </w:p>
        </w:tc>
        <w:tc>
          <w:tcPr>
            <w:tcW w:w="640" w:type="dxa"/>
          </w:tcPr>
          <w:p w14:paraId="3144774B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035" w:type="dxa"/>
          </w:tcPr>
          <w:p w14:paraId="2AA14E31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83</w:t>
            </w:r>
          </w:p>
        </w:tc>
        <w:tc>
          <w:tcPr>
            <w:tcW w:w="1431" w:type="dxa"/>
          </w:tcPr>
          <w:p w14:paraId="09416E65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27</w:t>
            </w:r>
          </w:p>
        </w:tc>
        <w:tc>
          <w:tcPr>
            <w:tcW w:w="822" w:type="dxa"/>
          </w:tcPr>
          <w:p w14:paraId="2E34BBD6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42</w:t>
            </w:r>
          </w:p>
        </w:tc>
        <w:tc>
          <w:tcPr>
            <w:tcW w:w="685" w:type="dxa"/>
          </w:tcPr>
          <w:p w14:paraId="3816BB7D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88" w:type="dxa"/>
          </w:tcPr>
          <w:p w14:paraId="5B236D78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61" w:type="dxa"/>
          </w:tcPr>
          <w:p w14:paraId="792B843C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43.65 (50.6)</w:t>
            </w:r>
          </w:p>
        </w:tc>
        <w:tc>
          <w:tcPr>
            <w:tcW w:w="2181" w:type="dxa"/>
          </w:tcPr>
          <w:p w14:paraId="157CE45D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31.6 (38.05)</w:t>
            </w:r>
          </w:p>
        </w:tc>
      </w:tr>
      <w:tr w:rsidR="00F735C2" w:rsidRPr="00CF23AF" w14:paraId="3F741985" w14:textId="77777777" w:rsidTr="007C53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5" w:type="dxa"/>
          </w:tcPr>
          <w:p w14:paraId="1B8C26A5" w14:textId="77777777" w:rsidR="00F735C2" w:rsidRPr="00CF23AF" w:rsidRDefault="00F735C2" w:rsidP="007C535A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CF23AF">
              <w:rPr>
                <w:rFonts w:ascii="Times New Roman" w:hAnsi="Times New Roman" w:cs="Times New Roman"/>
              </w:rPr>
              <w:t>supramarginal.L</w:t>
            </w:r>
            <w:proofErr w:type="spellEnd"/>
            <w:proofErr w:type="gramEnd"/>
          </w:p>
        </w:tc>
        <w:tc>
          <w:tcPr>
            <w:tcW w:w="640" w:type="dxa"/>
          </w:tcPr>
          <w:p w14:paraId="6AB35A96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035" w:type="dxa"/>
          </w:tcPr>
          <w:p w14:paraId="7DA713BD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-0,13</w:t>
            </w:r>
          </w:p>
        </w:tc>
        <w:tc>
          <w:tcPr>
            <w:tcW w:w="1431" w:type="dxa"/>
          </w:tcPr>
          <w:p w14:paraId="0DAD4568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-0,055</w:t>
            </w:r>
          </w:p>
        </w:tc>
        <w:tc>
          <w:tcPr>
            <w:tcW w:w="822" w:type="dxa"/>
          </w:tcPr>
          <w:p w14:paraId="4B4C511E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9</w:t>
            </w:r>
          </w:p>
        </w:tc>
        <w:tc>
          <w:tcPr>
            <w:tcW w:w="685" w:type="dxa"/>
          </w:tcPr>
          <w:p w14:paraId="49D0B76D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88" w:type="dxa"/>
          </w:tcPr>
          <w:p w14:paraId="6719AE08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61" w:type="dxa"/>
          </w:tcPr>
          <w:p w14:paraId="5F365626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8.95 (44.07)</w:t>
            </w:r>
          </w:p>
        </w:tc>
        <w:tc>
          <w:tcPr>
            <w:tcW w:w="2181" w:type="dxa"/>
          </w:tcPr>
          <w:p w14:paraId="4293E990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21.14 (35.6)</w:t>
            </w:r>
          </w:p>
        </w:tc>
      </w:tr>
      <w:tr w:rsidR="00F735C2" w:rsidRPr="00CF23AF" w14:paraId="5C428FB9" w14:textId="77777777" w:rsidTr="007C53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5" w:type="dxa"/>
          </w:tcPr>
          <w:p w14:paraId="6403E5D8" w14:textId="77777777" w:rsidR="00F735C2" w:rsidRPr="00CF23AF" w:rsidRDefault="00F735C2" w:rsidP="007C535A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CF23AF">
              <w:rPr>
                <w:rFonts w:ascii="Times New Roman" w:hAnsi="Times New Roman" w:cs="Times New Roman"/>
              </w:rPr>
              <w:t>supramarginal.R</w:t>
            </w:r>
            <w:proofErr w:type="spellEnd"/>
            <w:proofErr w:type="gramEnd"/>
          </w:p>
        </w:tc>
        <w:tc>
          <w:tcPr>
            <w:tcW w:w="640" w:type="dxa"/>
          </w:tcPr>
          <w:p w14:paraId="04958A35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035" w:type="dxa"/>
          </w:tcPr>
          <w:p w14:paraId="77E3B498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53</w:t>
            </w:r>
          </w:p>
        </w:tc>
        <w:tc>
          <w:tcPr>
            <w:tcW w:w="1431" w:type="dxa"/>
          </w:tcPr>
          <w:p w14:paraId="759424E6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16</w:t>
            </w:r>
          </w:p>
        </w:tc>
        <w:tc>
          <w:tcPr>
            <w:tcW w:w="822" w:type="dxa"/>
          </w:tcPr>
          <w:p w14:paraId="4F588B28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61</w:t>
            </w:r>
          </w:p>
        </w:tc>
        <w:tc>
          <w:tcPr>
            <w:tcW w:w="685" w:type="dxa"/>
          </w:tcPr>
          <w:p w14:paraId="12DF6443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88" w:type="dxa"/>
          </w:tcPr>
          <w:p w14:paraId="1F1612F1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61" w:type="dxa"/>
          </w:tcPr>
          <w:p w14:paraId="2CE16EA9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51.71 (85.06)</w:t>
            </w:r>
          </w:p>
        </w:tc>
        <w:tc>
          <w:tcPr>
            <w:tcW w:w="2181" w:type="dxa"/>
          </w:tcPr>
          <w:p w14:paraId="5F5F0B54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39.8 (61.13)</w:t>
            </w:r>
          </w:p>
        </w:tc>
      </w:tr>
    </w:tbl>
    <w:p w14:paraId="00908FDE" w14:textId="77777777" w:rsidR="00F735C2" w:rsidRPr="00CF23AF" w:rsidRDefault="00F735C2" w:rsidP="00F735C2">
      <w:pPr>
        <w:rPr>
          <w:rFonts w:ascii="Times New Roman" w:hAnsi="Times New Roman" w:cs="Times New Roman"/>
        </w:rPr>
      </w:pPr>
    </w:p>
    <w:p w14:paraId="44EBDB17" w14:textId="77777777" w:rsidR="00F735C2" w:rsidRPr="00CF23AF" w:rsidRDefault="00F735C2" w:rsidP="00F735C2">
      <w:pPr>
        <w:outlineLvl w:val="0"/>
        <w:rPr>
          <w:rFonts w:ascii="Times New Roman" w:hAnsi="Times New Roman" w:cs="Times New Roman"/>
          <w:b/>
          <w:sz w:val="40"/>
          <w:szCs w:val="40"/>
        </w:rPr>
      </w:pPr>
      <w:r w:rsidRPr="00CF23AF">
        <w:rPr>
          <w:rFonts w:ascii="Times New Roman" w:hAnsi="Times New Roman" w:cs="Times New Roman"/>
        </w:rPr>
        <w:br w:type="page"/>
      </w:r>
      <w:r w:rsidRPr="00CF23AF">
        <w:rPr>
          <w:rFonts w:ascii="Times New Roman" w:hAnsi="Times New Roman" w:cs="Times New Roman"/>
          <w:b/>
          <w:sz w:val="40"/>
          <w:szCs w:val="40"/>
        </w:rPr>
        <w:lastRenderedPageBreak/>
        <w:t>PSD – beta</w:t>
      </w:r>
    </w:p>
    <w:p w14:paraId="2740D7FA" w14:textId="77777777" w:rsidR="00F735C2" w:rsidRPr="00CF23AF" w:rsidRDefault="00F735C2" w:rsidP="00F735C2">
      <w:pPr>
        <w:rPr>
          <w:rFonts w:ascii="Times New Roman" w:hAnsi="Times New Roman" w:cs="Times New Roman"/>
          <w:b/>
          <w:sz w:val="40"/>
          <w:szCs w:val="40"/>
        </w:rPr>
      </w:pPr>
    </w:p>
    <w:p w14:paraId="7DAA4FDC" w14:textId="77777777" w:rsidR="00F735C2" w:rsidRPr="00CF23AF" w:rsidRDefault="00F735C2" w:rsidP="00F735C2">
      <w:pPr>
        <w:rPr>
          <w:rFonts w:ascii="Times New Roman" w:hAnsi="Times New Roman" w:cs="Times New Roman"/>
          <w:b/>
          <w:sz w:val="40"/>
          <w:szCs w:val="40"/>
        </w:rPr>
      </w:pPr>
      <w:r w:rsidRPr="00CF23AF">
        <w:rPr>
          <w:rFonts w:ascii="Times New Roman" w:hAnsi="Times New Roman" w:cs="Times New Roman"/>
          <w:b/>
          <w:sz w:val="40"/>
          <w:szCs w:val="40"/>
        </w:rPr>
        <w:t xml:space="preserve"> </w:t>
      </w:r>
    </w:p>
    <w:tbl>
      <w:tblPr>
        <w:tblStyle w:val="LightShading"/>
        <w:tblW w:w="13128" w:type="dxa"/>
        <w:tblLook w:val="04A0" w:firstRow="1" w:lastRow="0" w:firstColumn="1" w:lastColumn="0" w:noHBand="0" w:noVBand="1"/>
      </w:tblPr>
      <w:tblGrid>
        <w:gridCol w:w="2885"/>
        <w:gridCol w:w="640"/>
        <w:gridCol w:w="1035"/>
        <w:gridCol w:w="1431"/>
        <w:gridCol w:w="822"/>
        <w:gridCol w:w="685"/>
        <w:gridCol w:w="1388"/>
        <w:gridCol w:w="2061"/>
        <w:gridCol w:w="2181"/>
      </w:tblGrid>
      <w:tr w:rsidR="00F735C2" w:rsidRPr="00CF23AF" w14:paraId="3005C6AC" w14:textId="77777777" w:rsidTr="007C535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5" w:type="dxa"/>
          </w:tcPr>
          <w:p w14:paraId="09C6940D" w14:textId="77777777" w:rsidR="00F735C2" w:rsidRPr="00CF23AF" w:rsidRDefault="00F735C2" w:rsidP="007C535A">
            <w:pPr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ROI</w:t>
            </w:r>
          </w:p>
        </w:tc>
        <w:tc>
          <w:tcPr>
            <w:tcW w:w="640" w:type="dxa"/>
          </w:tcPr>
          <w:p w14:paraId="222A6435" w14:textId="77777777" w:rsidR="00F735C2" w:rsidRPr="00CF23AF" w:rsidRDefault="00F735C2" w:rsidP="007C535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CF23AF">
              <w:rPr>
                <w:rFonts w:ascii="Times New Roman" w:hAnsi="Times New Roman" w:cs="Times New Roman"/>
              </w:rPr>
              <w:t>df</w:t>
            </w:r>
            <w:proofErr w:type="spellEnd"/>
          </w:p>
        </w:tc>
        <w:tc>
          <w:tcPr>
            <w:tcW w:w="1035" w:type="dxa"/>
          </w:tcPr>
          <w:p w14:paraId="4F53028B" w14:textId="77777777" w:rsidR="00F735C2" w:rsidRPr="00CF23AF" w:rsidRDefault="00F735C2" w:rsidP="007C535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431" w:type="dxa"/>
          </w:tcPr>
          <w:p w14:paraId="3E957EAA" w14:textId="77777777" w:rsidR="00F735C2" w:rsidRPr="00CF23AF" w:rsidRDefault="00F735C2" w:rsidP="007C535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Cohen's d</w:t>
            </w:r>
          </w:p>
        </w:tc>
        <w:tc>
          <w:tcPr>
            <w:tcW w:w="822" w:type="dxa"/>
          </w:tcPr>
          <w:p w14:paraId="08291661" w14:textId="77777777" w:rsidR="00F735C2" w:rsidRPr="00CF23AF" w:rsidRDefault="00F735C2" w:rsidP="007C535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685" w:type="dxa"/>
          </w:tcPr>
          <w:p w14:paraId="2B4C39D1" w14:textId="77777777" w:rsidR="00F735C2" w:rsidRPr="00CF23AF" w:rsidRDefault="00F735C2" w:rsidP="007C535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sig</w:t>
            </w:r>
          </w:p>
        </w:tc>
        <w:tc>
          <w:tcPr>
            <w:tcW w:w="1388" w:type="dxa"/>
          </w:tcPr>
          <w:p w14:paraId="2652D1B5" w14:textId="77777777" w:rsidR="00F735C2" w:rsidRPr="00CF23AF" w:rsidRDefault="00F735C2" w:rsidP="007C535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direction</w:t>
            </w:r>
          </w:p>
        </w:tc>
        <w:tc>
          <w:tcPr>
            <w:tcW w:w="2061" w:type="dxa"/>
          </w:tcPr>
          <w:p w14:paraId="5243CADE" w14:textId="77777777" w:rsidR="00F735C2" w:rsidRPr="00CF23AF" w:rsidRDefault="00F735C2" w:rsidP="007C535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Mean Real (SD)</w:t>
            </w:r>
          </w:p>
        </w:tc>
        <w:tc>
          <w:tcPr>
            <w:tcW w:w="2181" w:type="dxa"/>
          </w:tcPr>
          <w:p w14:paraId="0DCA96BF" w14:textId="77777777" w:rsidR="00F735C2" w:rsidRPr="00CF23AF" w:rsidRDefault="00F735C2" w:rsidP="007C535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Mean Sham (SD)</w:t>
            </w:r>
          </w:p>
        </w:tc>
      </w:tr>
      <w:tr w:rsidR="00F735C2" w:rsidRPr="00CF23AF" w14:paraId="3F3873CC" w14:textId="77777777" w:rsidTr="007C53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5" w:type="dxa"/>
          </w:tcPr>
          <w:p w14:paraId="68A3918B" w14:textId="77777777" w:rsidR="00F735C2" w:rsidRPr="00CF23AF" w:rsidRDefault="00F735C2" w:rsidP="007C535A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CF23AF">
              <w:rPr>
                <w:rFonts w:ascii="Times New Roman" w:hAnsi="Times New Roman" w:cs="Times New Roman"/>
              </w:rPr>
              <w:t>caudalmiddlefrontal.L</w:t>
            </w:r>
            <w:proofErr w:type="spellEnd"/>
            <w:proofErr w:type="gramEnd"/>
          </w:p>
        </w:tc>
        <w:tc>
          <w:tcPr>
            <w:tcW w:w="640" w:type="dxa"/>
          </w:tcPr>
          <w:p w14:paraId="66137243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035" w:type="dxa"/>
          </w:tcPr>
          <w:p w14:paraId="13135C58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-1,3</w:t>
            </w:r>
          </w:p>
        </w:tc>
        <w:tc>
          <w:tcPr>
            <w:tcW w:w="1431" w:type="dxa"/>
          </w:tcPr>
          <w:p w14:paraId="68CA53F0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-0,29</w:t>
            </w:r>
          </w:p>
        </w:tc>
        <w:tc>
          <w:tcPr>
            <w:tcW w:w="822" w:type="dxa"/>
          </w:tcPr>
          <w:p w14:paraId="35031254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21</w:t>
            </w:r>
          </w:p>
        </w:tc>
        <w:tc>
          <w:tcPr>
            <w:tcW w:w="685" w:type="dxa"/>
          </w:tcPr>
          <w:p w14:paraId="51E2E8D2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88" w:type="dxa"/>
          </w:tcPr>
          <w:p w14:paraId="090AA4FF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61" w:type="dxa"/>
          </w:tcPr>
          <w:p w14:paraId="786882E8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-6.79 (39.27)</w:t>
            </w:r>
          </w:p>
        </w:tc>
        <w:tc>
          <w:tcPr>
            <w:tcW w:w="2181" w:type="dxa"/>
          </w:tcPr>
          <w:p w14:paraId="5C72E7EE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3.52 (27.35)</w:t>
            </w:r>
          </w:p>
        </w:tc>
      </w:tr>
      <w:tr w:rsidR="00F735C2" w:rsidRPr="00CF23AF" w14:paraId="7ED8321D" w14:textId="77777777" w:rsidTr="007C53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5" w:type="dxa"/>
          </w:tcPr>
          <w:p w14:paraId="73BF26E2" w14:textId="77777777" w:rsidR="00F735C2" w:rsidRPr="00CF23AF" w:rsidRDefault="00F735C2" w:rsidP="007C535A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CF23AF">
              <w:rPr>
                <w:rFonts w:ascii="Times New Roman" w:hAnsi="Times New Roman" w:cs="Times New Roman"/>
              </w:rPr>
              <w:t>caudalmiddlefrontal.R</w:t>
            </w:r>
            <w:proofErr w:type="spellEnd"/>
            <w:proofErr w:type="gramEnd"/>
          </w:p>
        </w:tc>
        <w:tc>
          <w:tcPr>
            <w:tcW w:w="640" w:type="dxa"/>
          </w:tcPr>
          <w:p w14:paraId="07439AC6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035" w:type="dxa"/>
          </w:tcPr>
          <w:p w14:paraId="47955C58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-0,3</w:t>
            </w:r>
          </w:p>
        </w:tc>
        <w:tc>
          <w:tcPr>
            <w:tcW w:w="1431" w:type="dxa"/>
          </w:tcPr>
          <w:p w14:paraId="48048192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-0,065</w:t>
            </w:r>
          </w:p>
        </w:tc>
        <w:tc>
          <w:tcPr>
            <w:tcW w:w="822" w:type="dxa"/>
          </w:tcPr>
          <w:p w14:paraId="6FEBA390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77</w:t>
            </w:r>
          </w:p>
        </w:tc>
        <w:tc>
          <w:tcPr>
            <w:tcW w:w="685" w:type="dxa"/>
          </w:tcPr>
          <w:p w14:paraId="3DEED03C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88" w:type="dxa"/>
          </w:tcPr>
          <w:p w14:paraId="0DB770A1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61" w:type="dxa"/>
          </w:tcPr>
          <w:p w14:paraId="51689A5E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.96 (59.82)</w:t>
            </w:r>
          </w:p>
        </w:tc>
        <w:tc>
          <w:tcPr>
            <w:tcW w:w="2181" w:type="dxa"/>
          </w:tcPr>
          <w:p w14:paraId="34F6E5BC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5.49 (40.57)</w:t>
            </w:r>
          </w:p>
        </w:tc>
      </w:tr>
      <w:tr w:rsidR="00F735C2" w:rsidRPr="00CF23AF" w14:paraId="1EFA0CC5" w14:textId="77777777" w:rsidTr="007C53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5" w:type="dxa"/>
          </w:tcPr>
          <w:p w14:paraId="4707740D" w14:textId="77777777" w:rsidR="00F735C2" w:rsidRPr="00CF23AF" w:rsidRDefault="00F735C2" w:rsidP="007C535A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CF23AF">
              <w:rPr>
                <w:rFonts w:ascii="Times New Roman" w:hAnsi="Times New Roman" w:cs="Times New Roman"/>
              </w:rPr>
              <w:t>inferiorparietal.L</w:t>
            </w:r>
            <w:proofErr w:type="spellEnd"/>
            <w:proofErr w:type="gramEnd"/>
          </w:p>
        </w:tc>
        <w:tc>
          <w:tcPr>
            <w:tcW w:w="640" w:type="dxa"/>
          </w:tcPr>
          <w:p w14:paraId="03FBF7C2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035" w:type="dxa"/>
          </w:tcPr>
          <w:p w14:paraId="745C8991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-0,0082</w:t>
            </w:r>
          </w:p>
        </w:tc>
        <w:tc>
          <w:tcPr>
            <w:tcW w:w="1431" w:type="dxa"/>
          </w:tcPr>
          <w:p w14:paraId="1D167371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-0,0017</w:t>
            </w:r>
          </w:p>
        </w:tc>
        <w:tc>
          <w:tcPr>
            <w:tcW w:w="822" w:type="dxa"/>
          </w:tcPr>
          <w:p w14:paraId="015781F5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99</w:t>
            </w:r>
          </w:p>
        </w:tc>
        <w:tc>
          <w:tcPr>
            <w:tcW w:w="685" w:type="dxa"/>
          </w:tcPr>
          <w:p w14:paraId="1521478F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88" w:type="dxa"/>
          </w:tcPr>
          <w:p w14:paraId="38C2EB3A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61" w:type="dxa"/>
          </w:tcPr>
          <w:p w14:paraId="28C6F0D8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5.08 (43.6)</w:t>
            </w:r>
          </w:p>
        </w:tc>
        <w:tc>
          <w:tcPr>
            <w:tcW w:w="2181" w:type="dxa"/>
          </w:tcPr>
          <w:p w14:paraId="73124550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5.15 (34.72)</w:t>
            </w:r>
          </w:p>
        </w:tc>
      </w:tr>
      <w:tr w:rsidR="00F735C2" w:rsidRPr="00CF23AF" w14:paraId="2B15E2ED" w14:textId="77777777" w:rsidTr="007C53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5" w:type="dxa"/>
          </w:tcPr>
          <w:p w14:paraId="79C89B09" w14:textId="77777777" w:rsidR="00F735C2" w:rsidRPr="00CF23AF" w:rsidRDefault="00F735C2" w:rsidP="007C535A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CF23AF">
              <w:rPr>
                <w:rFonts w:ascii="Times New Roman" w:hAnsi="Times New Roman" w:cs="Times New Roman"/>
              </w:rPr>
              <w:t>inferiorparietal.R</w:t>
            </w:r>
            <w:proofErr w:type="spellEnd"/>
            <w:proofErr w:type="gramEnd"/>
          </w:p>
        </w:tc>
        <w:tc>
          <w:tcPr>
            <w:tcW w:w="640" w:type="dxa"/>
          </w:tcPr>
          <w:p w14:paraId="1FF08E53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035" w:type="dxa"/>
          </w:tcPr>
          <w:p w14:paraId="6A90C8E9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48</w:t>
            </w:r>
          </w:p>
        </w:tc>
        <w:tc>
          <w:tcPr>
            <w:tcW w:w="1431" w:type="dxa"/>
          </w:tcPr>
          <w:p w14:paraId="4F788CC7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18</w:t>
            </w:r>
          </w:p>
        </w:tc>
        <w:tc>
          <w:tcPr>
            <w:tcW w:w="822" w:type="dxa"/>
          </w:tcPr>
          <w:p w14:paraId="5EBD8AFA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64</w:t>
            </w:r>
          </w:p>
        </w:tc>
        <w:tc>
          <w:tcPr>
            <w:tcW w:w="685" w:type="dxa"/>
          </w:tcPr>
          <w:p w14:paraId="28898D1C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88" w:type="dxa"/>
          </w:tcPr>
          <w:p w14:paraId="3FF7416A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61" w:type="dxa"/>
          </w:tcPr>
          <w:p w14:paraId="0B955BF9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8.06 (21.44)</w:t>
            </w:r>
          </w:p>
        </w:tc>
        <w:tc>
          <w:tcPr>
            <w:tcW w:w="2181" w:type="dxa"/>
          </w:tcPr>
          <w:p w14:paraId="7BF61879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3.89 (25.32)</w:t>
            </w:r>
          </w:p>
        </w:tc>
      </w:tr>
      <w:tr w:rsidR="00F735C2" w:rsidRPr="00CF23AF" w14:paraId="6AC710B2" w14:textId="77777777" w:rsidTr="007C53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5" w:type="dxa"/>
          </w:tcPr>
          <w:p w14:paraId="01AF7970" w14:textId="77777777" w:rsidR="00F735C2" w:rsidRPr="00CF23AF" w:rsidRDefault="00F735C2" w:rsidP="007C535A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CF23AF">
              <w:rPr>
                <w:rFonts w:ascii="Times New Roman" w:hAnsi="Times New Roman" w:cs="Times New Roman"/>
              </w:rPr>
              <w:t>lateraloccipital.L</w:t>
            </w:r>
            <w:proofErr w:type="spellEnd"/>
            <w:proofErr w:type="gramEnd"/>
          </w:p>
        </w:tc>
        <w:tc>
          <w:tcPr>
            <w:tcW w:w="640" w:type="dxa"/>
          </w:tcPr>
          <w:p w14:paraId="43D28146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035" w:type="dxa"/>
          </w:tcPr>
          <w:p w14:paraId="7DB62E20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,5</w:t>
            </w:r>
          </w:p>
        </w:tc>
        <w:tc>
          <w:tcPr>
            <w:tcW w:w="1431" w:type="dxa"/>
          </w:tcPr>
          <w:p w14:paraId="51146E58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28</w:t>
            </w:r>
          </w:p>
        </w:tc>
        <w:tc>
          <w:tcPr>
            <w:tcW w:w="822" w:type="dxa"/>
          </w:tcPr>
          <w:p w14:paraId="17DA1564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17</w:t>
            </w:r>
          </w:p>
        </w:tc>
        <w:tc>
          <w:tcPr>
            <w:tcW w:w="685" w:type="dxa"/>
          </w:tcPr>
          <w:p w14:paraId="247354A1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88" w:type="dxa"/>
          </w:tcPr>
          <w:p w14:paraId="778259E9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61" w:type="dxa"/>
          </w:tcPr>
          <w:p w14:paraId="5EC02D0A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41.98 (89.2)</w:t>
            </w:r>
          </w:p>
        </w:tc>
        <w:tc>
          <w:tcPr>
            <w:tcW w:w="2181" w:type="dxa"/>
          </w:tcPr>
          <w:p w14:paraId="0D8CB9F8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8.64 (57.71)</w:t>
            </w:r>
          </w:p>
        </w:tc>
      </w:tr>
      <w:tr w:rsidR="00F735C2" w:rsidRPr="00CF23AF" w14:paraId="1CF087DD" w14:textId="77777777" w:rsidTr="007C53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5" w:type="dxa"/>
          </w:tcPr>
          <w:p w14:paraId="71D85FF1" w14:textId="77777777" w:rsidR="00F735C2" w:rsidRPr="00CF23AF" w:rsidRDefault="00F735C2" w:rsidP="007C535A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CF23AF">
              <w:rPr>
                <w:rFonts w:ascii="Times New Roman" w:hAnsi="Times New Roman" w:cs="Times New Roman"/>
              </w:rPr>
              <w:t>lateraloccipital.R</w:t>
            </w:r>
            <w:proofErr w:type="spellEnd"/>
            <w:proofErr w:type="gramEnd"/>
          </w:p>
        </w:tc>
        <w:tc>
          <w:tcPr>
            <w:tcW w:w="640" w:type="dxa"/>
          </w:tcPr>
          <w:p w14:paraId="14E59451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035" w:type="dxa"/>
          </w:tcPr>
          <w:p w14:paraId="4677B354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,6</w:t>
            </w:r>
          </w:p>
        </w:tc>
        <w:tc>
          <w:tcPr>
            <w:tcW w:w="1431" w:type="dxa"/>
          </w:tcPr>
          <w:p w14:paraId="7927776D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45</w:t>
            </w:r>
          </w:p>
        </w:tc>
        <w:tc>
          <w:tcPr>
            <w:tcW w:w="822" w:type="dxa"/>
          </w:tcPr>
          <w:p w14:paraId="7A1D8F99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14</w:t>
            </w:r>
          </w:p>
        </w:tc>
        <w:tc>
          <w:tcPr>
            <w:tcW w:w="685" w:type="dxa"/>
          </w:tcPr>
          <w:p w14:paraId="5B1ADC4A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88" w:type="dxa"/>
          </w:tcPr>
          <w:p w14:paraId="3081D887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61" w:type="dxa"/>
          </w:tcPr>
          <w:p w14:paraId="005C7E20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50 (92.11)</w:t>
            </w:r>
          </w:p>
        </w:tc>
        <w:tc>
          <w:tcPr>
            <w:tcW w:w="2181" w:type="dxa"/>
          </w:tcPr>
          <w:p w14:paraId="775F453F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5.12 (23.74)</w:t>
            </w:r>
          </w:p>
        </w:tc>
      </w:tr>
      <w:tr w:rsidR="00F735C2" w:rsidRPr="00CF23AF" w14:paraId="6B587363" w14:textId="77777777" w:rsidTr="007C53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5" w:type="dxa"/>
          </w:tcPr>
          <w:p w14:paraId="5298E274" w14:textId="77777777" w:rsidR="00F735C2" w:rsidRPr="00CF23AF" w:rsidRDefault="00F735C2" w:rsidP="007C535A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CF23AF">
              <w:rPr>
                <w:rFonts w:ascii="Times New Roman" w:hAnsi="Times New Roman" w:cs="Times New Roman"/>
              </w:rPr>
              <w:t>middletemporal.L</w:t>
            </w:r>
            <w:proofErr w:type="spellEnd"/>
            <w:proofErr w:type="gramEnd"/>
          </w:p>
        </w:tc>
        <w:tc>
          <w:tcPr>
            <w:tcW w:w="640" w:type="dxa"/>
          </w:tcPr>
          <w:p w14:paraId="4E346CAF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035" w:type="dxa"/>
          </w:tcPr>
          <w:p w14:paraId="4C3A48AB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-0,64</w:t>
            </w:r>
          </w:p>
        </w:tc>
        <w:tc>
          <w:tcPr>
            <w:tcW w:w="1431" w:type="dxa"/>
          </w:tcPr>
          <w:p w14:paraId="7302B2D1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-0,069</w:t>
            </w:r>
          </w:p>
        </w:tc>
        <w:tc>
          <w:tcPr>
            <w:tcW w:w="822" w:type="dxa"/>
          </w:tcPr>
          <w:p w14:paraId="4992EEF1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53</w:t>
            </w:r>
          </w:p>
        </w:tc>
        <w:tc>
          <w:tcPr>
            <w:tcW w:w="685" w:type="dxa"/>
          </w:tcPr>
          <w:p w14:paraId="24E56680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88" w:type="dxa"/>
          </w:tcPr>
          <w:p w14:paraId="0F99F2E7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61" w:type="dxa"/>
          </w:tcPr>
          <w:p w14:paraId="20083673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3.73 (30.91)</w:t>
            </w:r>
          </w:p>
        </w:tc>
        <w:tc>
          <w:tcPr>
            <w:tcW w:w="2181" w:type="dxa"/>
          </w:tcPr>
          <w:p w14:paraId="761DABE5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8.26 (52.58)</w:t>
            </w:r>
          </w:p>
        </w:tc>
      </w:tr>
      <w:tr w:rsidR="00F735C2" w:rsidRPr="00CF23AF" w14:paraId="17F95E3E" w14:textId="77777777" w:rsidTr="007C53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5" w:type="dxa"/>
          </w:tcPr>
          <w:p w14:paraId="3B4F9F44" w14:textId="77777777" w:rsidR="00F735C2" w:rsidRPr="00CF23AF" w:rsidRDefault="00F735C2" w:rsidP="007C535A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CF23AF">
              <w:rPr>
                <w:rFonts w:ascii="Times New Roman" w:hAnsi="Times New Roman" w:cs="Times New Roman"/>
              </w:rPr>
              <w:t>middletemporal.R</w:t>
            </w:r>
            <w:proofErr w:type="spellEnd"/>
            <w:proofErr w:type="gramEnd"/>
          </w:p>
        </w:tc>
        <w:tc>
          <w:tcPr>
            <w:tcW w:w="640" w:type="dxa"/>
          </w:tcPr>
          <w:p w14:paraId="789DC8BE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035" w:type="dxa"/>
          </w:tcPr>
          <w:p w14:paraId="582B2772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,2</w:t>
            </w:r>
          </w:p>
        </w:tc>
        <w:tc>
          <w:tcPr>
            <w:tcW w:w="1431" w:type="dxa"/>
          </w:tcPr>
          <w:p w14:paraId="0A951529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44</w:t>
            </w:r>
          </w:p>
        </w:tc>
        <w:tc>
          <w:tcPr>
            <w:tcW w:w="822" w:type="dxa"/>
          </w:tcPr>
          <w:p w14:paraId="14598A15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26</w:t>
            </w:r>
          </w:p>
        </w:tc>
        <w:tc>
          <w:tcPr>
            <w:tcW w:w="685" w:type="dxa"/>
          </w:tcPr>
          <w:p w14:paraId="4A130658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88" w:type="dxa"/>
          </w:tcPr>
          <w:p w14:paraId="56E73915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61" w:type="dxa"/>
          </w:tcPr>
          <w:p w14:paraId="7F85AFAB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8.66 (25.59)</w:t>
            </w:r>
          </w:p>
        </w:tc>
        <w:tc>
          <w:tcPr>
            <w:tcW w:w="2181" w:type="dxa"/>
          </w:tcPr>
          <w:p w14:paraId="46B1398B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9.28 (16.54)</w:t>
            </w:r>
          </w:p>
        </w:tc>
      </w:tr>
      <w:tr w:rsidR="00F735C2" w:rsidRPr="00CF23AF" w14:paraId="03E5B56F" w14:textId="77777777" w:rsidTr="007C53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5" w:type="dxa"/>
          </w:tcPr>
          <w:p w14:paraId="54A134B5" w14:textId="77777777" w:rsidR="00F735C2" w:rsidRPr="00CF23AF" w:rsidRDefault="00F735C2" w:rsidP="007C535A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CF23AF">
              <w:rPr>
                <w:rFonts w:ascii="Times New Roman" w:hAnsi="Times New Roman" w:cs="Times New Roman"/>
              </w:rPr>
              <w:t>postcentral.L</w:t>
            </w:r>
            <w:proofErr w:type="spellEnd"/>
            <w:proofErr w:type="gramEnd"/>
          </w:p>
        </w:tc>
        <w:tc>
          <w:tcPr>
            <w:tcW w:w="640" w:type="dxa"/>
          </w:tcPr>
          <w:p w14:paraId="476FE8D5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035" w:type="dxa"/>
          </w:tcPr>
          <w:p w14:paraId="2B440E7E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-1,4</w:t>
            </w:r>
          </w:p>
        </w:tc>
        <w:tc>
          <w:tcPr>
            <w:tcW w:w="1431" w:type="dxa"/>
          </w:tcPr>
          <w:p w14:paraId="6CECCCD1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-0,39</w:t>
            </w:r>
          </w:p>
        </w:tc>
        <w:tc>
          <w:tcPr>
            <w:tcW w:w="822" w:type="dxa"/>
          </w:tcPr>
          <w:p w14:paraId="537A4DFC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2</w:t>
            </w:r>
          </w:p>
        </w:tc>
        <w:tc>
          <w:tcPr>
            <w:tcW w:w="685" w:type="dxa"/>
          </w:tcPr>
          <w:p w14:paraId="160E914B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88" w:type="dxa"/>
          </w:tcPr>
          <w:p w14:paraId="47E8AE6E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61" w:type="dxa"/>
          </w:tcPr>
          <w:p w14:paraId="4478970A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-2.61 (32.9)</w:t>
            </w:r>
          </w:p>
        </w:tc>
        <w:tc>
          <w:tcPr>
            <w:tcW w:w="2181" w:type="dxa"/>
          </w:tcPr>
          <w:p w14:paraId="614735BE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8.66 (22.66)</w:t>
            </w:r>
          </w:p>
        </w:tc>
      </w:tr>
      <w:tr w:rsidR="00F735C2" w:rsidRPr="00CF23AF" w14:paraId="065976EC" w14:textId="77777777" w:rsidTr="007C53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5" w:type="dxa"/>
          </w:tcPr>
          <w:p w14:paraId="1E6E1D05" w14:textId="77777777" w:rsidR="00F735C2" w:rsidRPr="00CF23AF" w:rsidRDefault="00F735C2" w:rsidP="007C535A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CF23AF">
              <w:rPr>
                <w:rFonts w:ascii="Times New Roman" w:hAnsi="Times New Roman" w:cs="Times New Roman"/>
              </w:rPr>
              <w:t>postcentral.R</w:t>
            </w:r>
            <w:proofErr w:type="spellEnd"/>
            <w:proofErr w:type="gramEnd"/>
          </w:p>
        </w:tc>
        <w:tc>
          <w:tcPr>
            <w:tcW w:w="640" w:type="dxa"/>
          </w:tcPr>
          <w:p w14:paraId="015C1D6A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035" w:type="dxa"/>
          </w:tcPr>
          <w:p w14:paraId="45E121C2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-0,13</w:t>
            </w:r>
          </w:p>
        </w:tc>
        <w:tc>
          <w:tcPr>
            <w:tcW w:w="1431" w:type="dxa"/>
          </w:tcPr>
          <w:p w14:paraId="68D8D66F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-0,034</w:t>
            </w:r>
          </w:p>
        </w:tc>
        <w:tc>
          <w:tcPr>
            <w:tcW w:w="822" w:type="dxa"/>
          </w:tcPr>
          <w:p w14:paraId="61A74626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9</w:t>
            </w:r>
          </w:p>
        </w:tc>
        <w:tc>
          <w:tcPr>
            <w:tcW w:w="685" w:type="dxa"/>
          </w:tcPr>
          <w:p w14:paraId="693B1A3C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88" w:type="dxa"/>
          </w:tcPr>
          <w:p w14:paraId="1B6A685C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61" w:type="dxa"/>
          </w:tcPr>
          <w:p w14:paraId="5C324EDD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6.32 (51.25)</w:t>
            </w:r>
          </w:p>
        </w:tc>
        <w:tc>
          <w:tcPr>
            <w:tcW w:w="2181" w:type="dxa"/>
          </w:tcPr>
          <w:p w14:paraId="11084C08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7.85 (35.43)</w:t>
            </w:r>
          </w:p>
        </w:tc>
      </w:tr>
      <w:tr w:rsidR="00F735C2" w:rsidRPr="00CF23AF" w14:paraId="09691EE9" w14:textId="77777777" w:rsidTr="007C53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5" w:type="dxa"/>
          </w:tcPr>
          <w:p w14:paraId="3133EF10" w14:textId="77777777" w:rsidR="00F735C2" w:rsidRPr="00CF23AF" w:rsidRDefault="00F735C2" w:rsidP="007C535A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CF23AF">
              <w:rPr>
                <w:rFonts w:ascii="Times New Roman" w:hAnsi="Times New Roman" w:cs="Times New Roman"/>
              </w:rPr>
              <w:t>precentral.L</w:t>
            </w:r>
            <w:proofErr w:type="spellEnd"/>
            <w:proofErr w:type="gramEnd"/>
          </w:p>
        </w:tc>
        <w:tc>
          <w:tcPr>
            <w:tcW w:w="640" w:type="dxa"/>
          </w:tcPr>
          <w:p w14:paraId="3066FC8D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035" w:type="dxa"/>
          </w:tcPr>
          <w:p w14:paraId="79F3687D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-1,3</w:t>
            </w:r>
          </w:p>
        </w:tc>
        <w:tc>
          <w:tcPr>
            <w:tcW w:w="1431" w:type="dxa"/>
          </w:tcPr>
          <w:p w14:paraId="09FC7741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-0,31</w:t>
            </w:r>
          </w:p>
        </w:tc>
        <w:tc>
          <w:tcPr>
            <w:tcW w:w="822" w:type="dxa"/>
          </w:tcPr>
          <w:p w14:paraId="3577A532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22</w:t>
            </w:r>
          </w:p>
        </w:tc>
        <w:tc>
          <w:tcPr>
            <w:tcW w:w="685" w:type="dxa"/>
          </w:tcPr>
          <w:p w14:paraId="4A094BED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88" w:type="dxa"/>
          </w:tcPr>
          <w:p w14:paraId="61B297FD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61" w:type="dxa"/>
          </w:tcPr>
          <w:p w14:paraId="1B7DBD66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-4.99 (39.53)</w:t>
            </w:r>
          </w:p>
        </w:tc>
        <w:tc>
          <w:tcPr>
            <w:tcW w:w="2181" w:type="dxa"/>
          </w:tcPr>
          <w:p w14:paraId="41D7A887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5.96 (25.36)</w:t>
            </w:r>
          </w:p>
        </w:tc>
      </w:tr>
      <w:tr w:rsidR="00F735C2" w:rsidRPr="00CF23AF" w14:paraId="55DF5934" w14:textId="77777777" w:rsidTr="007C53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5" w:type="dxa"/>
          </w:tcPr>
          <w:p w14:paraId="20D37849" w14:textId="77777777" w:rsidR="00F735C2" w:rsidRPr="00CF23AF" w:rsidRDefault="00F735C2" w:rsidP="007C535A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CF23AF">
              <w:rPr>
                <w:rFonts w:ascii="Times New Roman" w:hAnsi="Times New Roman" w:cs="Times New Roman"/>
              </w:rPr>
              <w:t>precentral.R</w:t>
            </w:r>
            <w:proofErr w:type="spellEnd"/>
            <w:proofErr w:type="gramEnd"/>
          </w:p>
        </w:tc>
        <w:tc>
          <w:tcPr>
            <w:tcW w:w="640" w:type="dxa"/>
          </w:tcPr>
          <w:p w14:paraId="6BBA3F5D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035" w:type="dxa"/>
          </w:tcPr>
          <w:p w14:paraId="631DD17D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-0,033</w:t>
            </w:r>
          </w:p>
        </w:tc>
        <w:tc>
          <w:tcPr>
            <w:tcW w:w="1431" w:type="dxa"/>
          </w:tcPr>
          <w:p w14:paraId="09FA883F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-0,0075</w:t>
            </w:r>
          </w:p>
        </w:tc>
        <w:tc>
          <w:tcPr>
            <w:tcW w:w="822" w:type="dxa"/>
          </w:tcPr>
          <w:p w14:paraId="6B499893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97</w:t>
            </w:r>
          </w:p>
        </w:tc>
        <w:tc>
          <w:tcPr>
            <w:tcW w:w="685" w:type="dxa"/>
          </w:tcPr>
          <w:p w14:paraId="016F2862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88" w:type="dxa"/>
          </w:tcPr>
          <w:p w14:paraId="206CD726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61" w:type="dxa"/>
          </w:tcPr>
          <w:p w14:paraId="0A869258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5.25 (60.74)</w:t>
            </w:r>
          </w:p>
        </w:tc>
        <w:tc>
          <w:tcPr>
            <w:tcW w:w="2181" w:type="dxa"/>
          </w:tcPr>
          <w:p w14:paraId="67A8E829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5.66 (37.96)</w:t>
            </w:r>
          </w:p>
        </w:tc>
      </w:tr>
      <w:tr w:rsidR="00F735C2" w:rsidRPr="00CF23AF" w14:paraId="210EBCA6" w14:textId="77777777" w:rsidTr="007C53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5" w:type="dxa"/>
          </w:tcPr>
          <w:p w14:paraId="746DFC0D" w14:textId="77777777" w:rsidR="00F735C2" w:rsidRPr="00CF23AF" w:rsidRDefault="00F735C2" w:rsidP="007C535A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CF23AF">
              <w:rPr>
                <w:rFonts w:ascii="Times New Roman" w:hAnsi="Times New Roman" w:cs="Times New Roman"/>
              </w:rPr>
              <w:t>rostralmiddlefrontal.L</w:t>
            </w:r>
            <w:proofErr w:type="spellEnd"/>
            <w:proofErr w:type="gramEnd"/>
          </w:p>
        </w:tc>
        <w:tc>
          <w:tcPr>
            <w:tcW w:w="640" w:type="dxa"/>
          </w:tcPr>
          <w:p w14:paraId="3A6B6899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035" w:type="dxa"/>
          </w:tcPr>
          <w:p w14:paraId="45988262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-2,2</w:t>
            </w:r>
          </w:p>
        </w:tc>
        <w:tc>
          <w:tcPr>
            <w:tcW w:w="1431" w:type="dxa"/>
          </w:tcPr>
          <w:p w14:paraId="06CECA6A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-0,46</w:t>
            </w:r>
          </w:p>
        </w:tc>
        <w:tc>
          <w:tcPr>
            <w:tcW w:w="822" w:type="dxa"/>
          </w:tcPr>
          <w:p w14:paraId="4637EBB2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048</w:t>
            </w:r>
          </w:p>
        </w:tc>
        <w:tc>
          <w:tcPr>
            <w:tcW w:w="685" w:type="dxa"/>
          </w:tcPr>
          <w:p w14:paraId="6A59E56D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388" w:type="dxa"/>
          </w:tcPr>
          <w:p w14:paraId="15C377AB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&lt;</w:t>
            </w:r>
          </w:p>
        </w:tc>
        <w:tc>
          <w:tcPr>
            <w:tcW w:w="2061" w:type="dxa"/>
          </w:tcPr>
          <w:p w14:paraId="06D29246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-1.18 (23.17)</w:t>
            </w:r>
          </w:p>
        </w:tc>
        <w:tc>
          <w:tcPr>
            <w:tcW w:w="2181" w:type="dxa"/>
          </w:tcPr>
          <w:p w14:paraId="57422EEA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8.55 (17.79)</w:t>
            </w:r>
          </w:p>
        </w:tc>
      </w:tr>
      <w:tr w:rsidR="00F735C2" w:rsidRPr="00CF23AF" w14:paraId="5500994D" w14:textId="77777777" w:rsidTr="007C53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5" w:type="dxa"/>
          </w:tcPr>
          <w:p w14:paraId="4D67E686" w14:textId="77777777" w:rsidR="00F735C2" w:rsidRPr="00CF23AF" w:rsidRDefault="00F735C2" w:rsidP="007C535A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CF23AF">
              <w:rPr>
                <w:rFonts w:ascii="Times New Roman" w:hAnsi="Times New Roman" w:cs="Times New Roman"/>
              </w:rPr>
              <w:t>rostralmiddlefrontal.R</w:t>
            </w:r>
            <w:proofErr w:type="spellEnd"/>
            <w:proofErr w:type="gramEnd"/>
          </w:p>
        </w:tc>
        <w:tc>
          <w:tcPr>
            <w:tcW w:w="640" w:type="dxa"/>
          </w:tcPr>
          <w:p w14:paraId="260381B1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035" w:type="dxa"/>
          </w:tcPr>
          <w:p w14:paraId="6F932310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-0,43</w:t>
            </w:r>
          </w:p>
        </w:tc>
        <w:tc>
          <w:tcPr>
            <w:tcW w:w="1431" w:type="dxa"/>
          </w:tcPr>
          <w:p w14:paraId="7AB50CC1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-0,11</w:t>
            </w:r>
          </w:p>
        </w:tc>
        <w:tc>
          <w:tcPr>
            <w:tcW w:w="822" w:type="dxa"/>
          </w:tcPr>
          <w:p w14:paraId="0EB73058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68</w:t>
            </w:r>
          </w:p>
        </w:tc>
        <w:tc>
          <w:tcPr>
            <w:tcW w:w="685" w:type="dxa"/>
          </w:tcPr>
          <w:p w14:paraId="24C6468F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88" w:type="dxa"/>
          </w:tcPr>
          <w:p w14:paraId="658DA454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61" w:type="dxa"/>
          </w:tcPr>
          <w:p w14:paraId="05E61631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4.57 (35.74)</w:t>
            </w:r>
          </w:p>
        </w:tc>
        <w:tc>
          <w:tcPr>
            <w:tcW w:w="2181" w:type="dxa"/>
          </w:tcPr>
          <w:p w14:paraId="66EE09F3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8.27 (27.93)</w:t>
            </w:r>
          </w:p>
        </w:tc>
      </w:tr>
      <w:tr w:rsidR="00F735C2" w:rsidRPr="00CF23AF" w14:paraId="2B261B78" w14:textId="77777777" w:rsidTr="007C53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5" w:type="dxa"/>
          </w:tcPr>
          <w:p w14:paraId="1305F9A4" w14:textId="77777777" w:rsidR="00F735C2" w:rsidRPr="00CF23AF" w:rsidRDefault="00F735C2" w:rsidP="007C535A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CF23AF">
              <w:rPr>
                <w:rFonts w:ascii="Times New Roman" w:hAnsi="Times New Roman" w:cs="Times New Roman"/>
              </w:rPr>
              <w:t>superiorfrontal.L</w:t>
            </w:r>
            <w:proofErr w:type="spellEnd"/>
            <w:proofErr w:type="gramEnd"/>
          </w:p>
        </w:tc>
        <w:tc>
          <w:tcPr>
            <w:tcW w:w="640" w:type="dxa"/>
          </w:tcPr>
          <w:p w14:paraId="6746B3CF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035" w:type="dxa"/>
          </w:tcPr>
          <w:p w14:paraId="1E6D04FC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-1,1</w:t>
            </w:r>
          </w:p>
        </w:tc>
        <w:tc>
          <w:tcPr>
            <w:tcW w:w="1431" w:type="dxa"/>
          </w:tcPr>
          <w:p w14:paraId="576509E4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-0,28</w:t>
            </w:r>
          </w:p>
        </w:tc>
        <w:tc>
          <w:tcPr>
            <w:tcW w:w="822" w:type="dxa"/>
          </w:tcPr>
          <w:p w14:paraId="5A396191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29</w:t>
            </w:r>
          </w:p>
        </w:tc>
        <w:tc>
          <w:tcPr>
            <w:tcW w:w="685" w:type="dxa"/>
          </w:tcPr>
          <w:p w14:paraId="6660ED89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88" w:type="dxa"/>
          </w:tcPr>
          <w:p w14:paraId="2F859642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61" w:type="dxa"/>
          </w:tcPr>
          <w:p w14:paraId="32E234A0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-4.54 (34.16)</w:t>
            </w:r>
          </w:p>
        </w:tc>
        <w:tc>
          <w:tcPr>
            <w:tcW w:w="2181" w:type="dxa"/>
          </w:tcPr>
          <w:p w14:paraId="2B099F04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4.21 (25.93)</w:t>
            </w:r>
          </w:p>
        </w:tc>
      </w:tr>
      <w:tr w:rsidR="00F735C2" w:rsidRPr="00CF23AF" w14:paraId="165815F7" w14:textId="77777777" w:rsidTr="007C53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5" w:type="dxa"/>
          </w:tcPr>
          <w:p w14:paraId="6FF89B37" w14:textId="77777777" w:rsidR="00F735C2" w:rsidRPr="00CF23AF" w:rsidRDefault="00F735C2" w:rsidP="007C535A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CF23AF">
              <w:rPr>
                <w:rFonts w:ascii="Times New Roman" w:hAnsi="Times New Roman" w:cs="Times New Roman"/>
              </w:rPr>
              <w:t>superiorfrontal.R</w:t>
            </w:r>
            <w:proofErr w:type="spellEnd"/>
            <w:proofErr w:type="gramEnd"/>
          </w:p>
        </w:tc>
        <w:tc>
          <w:tcPr>
            <w:tcW w:w="640" w:type="dxa"/>
          </w:tcPr>
          <w:p w14:paraId="2F6777E8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035" w:type="dxa"/>
          </w:tcPr>
          <w:p w14:paraId="2F6FBA8D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-0,71</w:t>
            </w:r>
          </w:p>
        </w:tc>
        <w:tc>
          <w:tcPr>
            <w:tcW w:w="1431" w:type="dxa"/>
          </w:tcPr>
          <w:p w14:paraId="6C5480B2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-0,15</w:t>
            </w:r>
          </w:p>
        </w:tc>
        <w:tc>
          <w:tcPr>
            <w:tcW w:w="822" w:type="dxa"/>
          </w:tcPr>
          <w:p w14:paraId="00DA25D4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49</w:t>
            </w:r>
          </w:p>
        </w:tc>
        <w:tc>
          <w:tcPr>
            <w:tcW w:w="685" w:type="dxa"/>
          </w:tcPr>
          <w:p w14:paraId="4BE9DE8D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88" w:type="dxa"/>
          </w:tcPr>
          <w:p w14:paraId="660BAB53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61" w:type="dxa"/>
          </w:tcPr>
          <w:p w14:paraId="68B88E3B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-0.69 (43.92)</w:t>
            </w:r>
          </w:p>
        </w:tc>
        <w:tc>
          <w:tcPr>
            <w:tcW w:w="2181" w:type="dxa"/>
          </w:tcPr>
          <w:p w14:paraId="0B3549AD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5.27 (32.31)</w:t>
            </w:r>
          </w:p>
        </w:tc>
      </w:tr>
      <w:tr w:rsidR="00F735C2" w:rsidRPr="00CF23AF" w14:paraId="3AA88683" w14:textId="77777777" w:rsidTr="007C53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5" w:type="dxa"/>
          </w:tcPr>
          <w:p w14:paraId="4C4F6D56" w14:textId="77777777" w:rsidR="00F735C2" w:rsidRPr="00CF23AF" w:rsidRDefault="00F735C2" w:rsidP="007C535A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CF23AF">
              <w:rPr>
                <w:rFonts w:ascii="Times New Roman" w:hAnsi="Times New Roman" w:cs="Times New Roman"/>
              </w:rPr>
              <w:t>superiorparietal.L</w:t>
            </w:r>
            <w:proofErr w:type="spellEnd"/>
            <w:proofErr w:type="gramEnd"/>
          </w:p>
        </w:tc>
        <w:tc>
          <w:tcPr>
            <w:tcW w:w="640" w:type="dxa"/>
          </w:tcPr>
          <w:p w14:paraId="1E225675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035" w:type="dxa"/>
          </w:tcPr>
          <w:p w14:paraId="265B94A8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-0,2</w:t>
            </w:r>
          </w:p>
        </w:tc>
        <w:tc>
          <w:tcPr>
            <w:tcW w:w="1431" w:type="dxa"/>
          </w:tcPr>
          <w:p w14:paraId="2262B5D1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-0,077</w:t>
            </w:r>
          </w:p>
        </w:tc>
        <w:tc>
          <w:tcPr>
            <w:tcW w:w="822" w:type="dxa"/>
          </w:tcPr>
          <w:p w14:paraId="3FE5E306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85</w:t>
            </w:r>
          </w:p>
        </w:tc>
        <w:tc>
          <w:tcPr>
            <w:tcW w:w="685" w:type="dxa"/>
          </w:tcPr>
          <w:p w14:paraId="71433DAF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88" w:type="dxa"/>
          </w:tcPr>
          <w:p w14:paraId="3BA260FB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61" w:type="dxa"/>
          </w:tcPr>
          <w:p w14:paraId="5F6F4124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9.82 (33.28)</w:t>
            </w:r>
          </w:p>
        </w:tc>
        <w:tc>
          <w:tcPr>
            <w:tcW w:w="2181" w:type="dxa"/>
          </w:tcPr>
          <w:p w14:paraId="4A22F89D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2.11 (25.66)</w:t>
            </w:r>
          </w:p>
        </w:tc>
      </w:tr>
      <w:tr w:rsidR="00F735C2" w:rsidRPr="00CF23AF" w14:paraId="650A72C0" w14:textId="77777777" w:rsidTr="007C53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5" w:type="dxa"/>
          </w:tcPr>
          <w:p w14:paraId="6E3D2382" w14:textId="77777777" w:rsidR="00F735C2" w:rsidRPr="00CF23AF" w:rsidRDefault="00F735C2" w:rsidP="007C535A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CF23AF">
              <w:rPr>
                <w:rFonts w:ascii="Times New Roman" w:hAnsi="Times New Roman" w:cs="Times New Roman"/>
              </w:rPr>
              <w:t>superiorparietal.R</w:t>
            </w:r>
            <w:proofErr w:type="spellEnd"/>
            <w:proofErr w:type="gramEnd"/>
          </w:p>
        </w:tc>
        <w:tc>
          <w:tcPr>
            <w:tcW w:w="640" w:type="dxa"/>
          </w:tcPr>
          <w:p w14:paraId="3A881CDA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035" w:type="dxa"/>
          </w:tcPr>
          <w:p w14:paraId="12C79CF5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27</w:t>
            </w:r>
          </w:p>
        </w:tc>
        <w:tc>
          <w:tcPr>
            <w:tcW w:w="1431" w:type="dxa"/>
          </w:tcPr>
          <w:p w14:paraId="0EDD1A9B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081</w:t>
            </w:r>
          </w:p>
        </w:tc>
        <w:tc>
          <w:tcPr>
            <w:tcW w:w="822" w:type="dxa"/>
          </w:tcPr>
          <w:p w14:paraId="5352573E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79</w:t>
            </w:r>
          </w:p>
        </w:tc>
        <w:tc>
          <w:tcPr>
            <w:tcW w:w="685" w:type="dxa"/>
          </w:tcPr>
          <w:p w14:paraId="18E9C270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88" w:type="dxa"/>
          </w:tcPr>
          <w:p w14:paraId="5AD4FF27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61" w:type="dxa"/>
          </w:tcPr>
          <w:p w14:paraId="384D6B69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8.34 (45.66)</w:t>
            </w:r>
          </w:p>
        </w:tc>
        <w:tc>
          <w:tcPr>
            <w:tcW w:w="2181" w:type="dxa"/>
          </w:tcPr>
          <w:p w14:paraId="0D1E78BC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5.12 (31.89)</w:t>
            </w:r>
          </w:p>
        </w:tc>
      </w:tr>
      <w:tr w:rsidR="00F735C2" w:rsidRPr="00CF23AF" w14:paraId="22BF11A3" w14:textId="77777777" w:rsidTr="007C53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5" w:type="dxa"/>
          </w:tcPr>
          <w:p w14:paraId="5CE12144" w14:textId="77777777" w:rsidR="00F735C2" w:rsidRPr="00CF23AF" w:rsidRDefault="00F735C2" w:rsidP="007C535A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CF23AF">
              <w:rPr>
                <w:rFonts w:ascii="Times New Roman" w:hAnsi="Times New Roman" w:cs="Times New Roman"/>
              </w:rPr>
              <w:t>superiortemporal.L</w:t>
            </w:r>
            <w:proofErr w:type="spellEnd"/>
            <w:proofErr w:type="gramEnd"/>
          </w:p>
        </w:tc>
        <w:tc>
          <w:tcPr>
            <w:tcW w:w="640" w:type="dxa"/>
          </w:tcPr>
          <w:p w14:paraId="43C60EA9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035" w:type="dxa"/>
          </w:tcPr>
          <w:p w14:paraId="202D44E2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-1</w:t>
            </w:r>
          </w:p>
        </w:tc>
        <w:tc>
          <w:tcPr>
            <w:tcW w:w="1431" w:type="dxa"/>
          </w:tcPr>
          <w:p w14:paraId="03B863A1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-0,17</w:t>
            </w:r>
          </w:p>
        </w:tc>
        <w:tc>
          <w:tcPr>
            <w:tcW w:w="822" w:type="dxa"/>
          </w:tcPr>
          <w:p w14:paraId="53D2BC94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31</w:t>
            </w:r>
          </w:p>
        </w:tc>
        <w:tc>
          <w:tcPr>
            <w:tcW w:w="685" w:type="dxa"/>
          </w:tcPr>
          <w:p w14:paraId="5699503B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88" w:type="dxa"/>
          </w:tcPr>
          <w:p w14:paraId="52A7D8CD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61" w:type="dxa"/>
          </w:tcPr>
          <w:p w14:paraId="0C35037F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7.52 (20.62)</w:t>
            </w:r>
          </w:p>
        </w:tc>
        <w:tc>
          <w:tcPr>
            <w:tcW w:w="2181" w:type="dxa"/>
          </w:tcPr>
          <w:p w14:paraId="68D3DC80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4.12 (37.85)</w:t>
            </w:r>
          </w:p>
        </w:tc>
      </w:tr>
      <w:tr w:rsidR="00F735C2" w:rsidRPr="00CF23AF" w14:paraId="416A055B" w14:textId="77777777" w:rsidTr="007C53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5" w:type="dxa"/>
          </w:tcPr>
          <w:p w14:paraId="17146CB7" w14:textId="77777777" w:rsidR="00F735C2" w:rsidRPr="00CF23AF" w:rsidRDefault="00F735C2" w:rsidP="007C535A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CF23AF">
              <w:rPr>
                <w:rFonts w:ascii="Times New Roman" w:hAnsi="Times New Roman" w:cs="Times New Roman"/>
              </w:rPr>
              <w:t>superiortemporal.R</w:t>
            </w:r>
            <w:proofErr w:type="spellEnd"/>
            <w:proofErr w:type="gramEnd"/>
          </w:p>
        </w:tc>
        <w:tc>
          <w:tcPr>
            <w:tcW w:w="640" w:type="dxa"/>
          </w:tcPr>
          <w:p w14:paraId="059B5B70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035" w:type="dxa"/>
          </w:tcPr>
          <w:p w14:paraId="340F7895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64</w:t>
            </w:r>
          </w:p>
        </w:tc>
        <w:tc>
          <w:tcPr>
            <w:tcW w:w="1431" w:type="dxa"/>
          </w:tcPr>
          <w:p w14:paraId="5091BC00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23</w:t>
            </w:r>
          </w:p>
        </w:tc>
        <w:tc>
          <w:tcPr>
            <w:tcW w:w="822" w:type="dxa"/>
          </w:tcPr>
          <w:p w14:paraId="01E63DF8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53</w:t>
            </w:r>
          </w:p>
        </w:tc>
        <w:tc>
          <w:tcPr>
            <w:tcW w:w="685" w:type="dxa"/>
          </w:tcPr>
          <w:p w14:paraId="78E41122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88" w:type="dxa"/>
          </w:tcPr>
          <w:p w14:paraId="60722E7A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61" w:type="dxa"/>
          </w:tcPr>
          <w:p w14:paraId="176DE919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5.67 (24.07)</w:t>
            </w:r>
          </w:p>
        </w:tc>
        <w:tc>
          <w:tcPr>
            <w:tcW w:w="2181" w:type="dxa"/>
          </w:tcPr>
          <w:p w14:paraId="6E941156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0.11 (23.76)</w:t>
            </w:r>
          </w:p>
        </w:tc>
      </w:tr>
      <w:tr w:rsidR="00F735C2" w:rsidRPr="00CF23AF" w14:paraId="1A9C972A" w14:textId="77777777" w:rsidTr="007C53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5" w:type="dxa"/>
          </w:tcPr>
          <w:p w14:paraId="1B5C4A4E" w14:textId="77777777" w:rsidR="00F735C2" w:rsidRPr="00CF23AF" w:rsidRDefault="00F735C2" w:rsidP="007C535A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CF23AF">
              <w:rPr>
                <w:rFonts w:ascii="Times New Roman" w:hAnsi="Times New Roman" w:cs="Times New Roman"/>
              </w:rPr>
              <w:t>supramarginal.L</w:t>
            </w:r>
            <w:proofErr w:type="spellEnd"/>
            <w:proofErr w:type="gramEnd"/>
          </w:p>
        </w:tc>
        <w:tc>
          <w:tcPr>
            <w:tcW w:w="640" w:type="dxa"/>
          </w:tcPr>
          <w:p w14:paraId="3E9B486F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035" w:type="dxa"/>
          </w:tcPr>
          <w:p w14:paraId="6636A9B5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-1,3</w:t>
            </w:r>
          </w:p>
        </w:tc>
        <w:tc>
          <w:tcPr>
            <w:tcW w:w="1431" w:type="dxa"/>
          </w:tcPr>
          <w:p w14:paraId="5A19675C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-0,34</w:t>
            </w:r>
          </w:p>
        </w:tc>
        <w:tc>
          <w:tcPr>
            <w:tcW w:w="822" w:type="dxa"/>
          </w:tcPr>
          <w:p w14:paraId="1B9F0FC3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22</w:t>
            </w:r>
          </w:p>
        </w:tc>
        <w:tc>
          <w:tcPr>
            <w:tcW w:w="685" w:type="dxa"/>
          </w:tcPr>
          <w:p w14:paraId="402C6F6D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88" w:type="dxa"/>
          </w:tcPr>
          <w:p w14:paraId="03BB7C4C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61" w:type="dxa"/>
          </w:tcPr>
          <w:p w14:paraId="4A9C1EF7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.9 (19.9)</w:t>
            </w:r>
          </w:p>
        </w:tc>
        <w:tc>
          <w:tcPr>
            <w:tcW w:w="2181" w:type="dxa"/>
          </w:tcPr>
          <w:p w14:paraId="625CBBC6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0.77 (29.38)</w:t>
            </w:r>
          </w:p>
        </w:tc>
      </w:tr>
      <w:tr w:rsidR="00F735C2" w:rsidRPr="00CF23AF" w14:paraId="7E29C784" w14:textId="77777777" w:rsidTr="007C53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5" w:type="dxa"/>
          </w:tcPr>
          <w:p w14:paraId="045FDFE2" w14:textId="77777777" w:rsidR="00F735C2" w:rsidRPr="00CF23AF" w:rsidRDefault="00F735C2" w:rsidP="007C535A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CF23AF">
              <w:rPr>
                <w:rFonts w:ascii="Times New Roman" w:hAnsi="Times New Roman" w:cs="Times New Roman"/>
              </w:rPr>
              <w:t>supramarginal.R</w:t>
            </w:r>
            <w:proofErr w:type="spellEnd"/>
            <w:proofErr w:type="gramEnd"/>
          </w:p>
        </w:tc>
        <w:tc>
          <w:tcPr>
            <w:tcW w:w="640" w:type="dxa"/>
          </w:tcPr>
          <w:p w14:paraId="6D1C885D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035" w:type="dxa"/>
          </w:tcPr>
          <w:p w14:paraId="7AA83884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018</w:t>
            </w:r>
          </w:p>
        </w:tc>
        <w:tc>
          <w:tcPr>
            <w:tcW w:w="1431" w:type="dxa"/>
          </w:tcPr>
          <w:p w14:paraId="228D0CFA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0057</w:t>
            </w:r>
          </w:p>
        </w:tc>
        <w:tc>
          <w:tcPr>
            <w:tcW w:w="822" w:type="dxa"/>
          </w:tcPr>
          <w:p w14:paraId="18379163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99</w:t>
            </w:r>
          </w:p>
        </w:tc>
        <w:tc>
          <w:tcPr>
            <w:tcW w:w="685" w:type="dxa"/>
          </w:tcPr>
          <w:p w14:paraId="26D15025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88" w:type="dxa"/>
          </w:tcPr>
          <w:p w14:paraId="46FC525D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61" w:type="dxa"/>
          </w:tcPr>
          <w:p w14:paraId="58F09918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1.98 (31.62)</w:t>
            </w:r>
          </w:p>
        </w:tc>
        <w:tc>
          <w:tcPr>
            <w:tcW w:w="2181" w:type="dxa"/>
          </w:tcPr>
          <w:p w14:paraId="212E095C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1.8 (33.84)</w:t>
            </w:r>
          </w:p>
        </w:tc>
      </w:tr>
    </w:tbl>
    <w:p w14:paraId="23D7FC87" w14:textId="77777777" w:rsidR="00F735C2" w:rsidRPr="00CF23AF" w:rsidRDefault="00F735C2" w:rsidP="00F735C2">
      <w:pPr>
        <w:rPr>
          <w:rFonts w:ascii="Times New Roman" w:hAnsi="Times New Roman" w:cs="Times New Roman"/>
        </w:rPr>
      </w:pPr>
    </w:p>
    <w:p w14:paraId="2FFF9E56" w14:textId="77777777" w:rsidR="00F735C2" w:rsidRPr="00CF23AF" w:rsidRDefault="00F735C2" w:rsidP="00F735C2">
      <w:pPr>
        <w:outlineLvl w:val="0"/>
        <w:rPr>
          <w:rFonts w:ascii="Times New Roman" w:hAnsi="Times New Roman" w:cs="Times New Roman"/>
          <w:b/>
          <w:sz w:val="40"/>
          <w:szCs w:val="40"/>
        </w:rPr>
      </w:pPr>
      <w:r w:rsidRPr="00CF23AF">
        <w:rPr>
          <w:rFonts w:ascii="Times New Roman" w:hAnsi="Times New Roman" w:cs="Times New Roman"/>
          <w:b/>
          <w:sz w:val="40"/>
          <w:szCs w:val="40"/>
        </w:rPr>
        <w:lastRenderedPageBreak/>
        <w:t>PSD – gamma</w:t>
      </w:r>
    </w:p>
    <w:p w14:paraId="7C6A142B" w14:textId="77777777" w:rsidR="00F735C2" w:rsidRPr="00CF23AF" w:rsidRDefault="00F735C2" w:rsidP="00F735C2">
      <w:pPr>
        <w:rPr>
          <w:rFonts w:ascii="Times New Roman" w:hAnsi="Times New Roman" w:cs="Times New Roman"/>
          <w:b/>
          <w:sz w:val="40"/>
          <w:szCs w:val="40"/>
        </w:rPr>
      </w:pPr>
    </w:p>
    <w:p w14:paraId="0C94A80A" w14:textId="77777777" w:rsidR="00F735C2" w:rsidRPr="00CF23AF" w:rsidRDefault="00F735C2" w:rsidP="00F735C2">
      <w:pPr>
        <w:rPr>
          <w:rFonts w:ascii="Times New Roman" w:hAnsi="Times New Roman" w:cs="Times New Roman"/>
          <w:b/>
          <w:sz w:val="40"/>
          <w:szCs w:val="40"/>
        </w:rPr>
      </w:pPr>
      <w:r w:rsidRPr="00CF23AF">
        <w:rPr>
          <w:rFonts w:ascii="Times New Roman" w:hAnsi="Times New Roman" w:cs="Times New Roman"/>
          <w:b/>
          <w:sz w:val="40"/>
          <w:szCs w:val="40"/>
        </w:rPr>
        <w:t xml:space="preserve"> </w:t>
      </w:r>
    </w:p>
    <w:tbl>
      <w:tblPr>
        <w:tblStyle w:val="LightShading"/>
        <w:tblW w:w="13128" w:type="dxa"/>
        <w:tblLook w:val="04A0" w:firstRow="1" w:lastRow="0" w:firstColumn="1" w:lastColumn="0" w:noHBand="0" w:noVBand="1"/>
      </w:tblPr>
      <w:tblGrid>
        <w:gridCol w:w="2885"/>
        <w:gridCol w:w="640"/>
        <w:gridCol w:w="1035"/>
        <w:gridCol w:w="1431"/>
        <w:gridCol w:w="822"/>
        <w:gridCol w:w="685"/>
        <w:gridCol w:w="1388"/>
        <w:gridCol w:w="2061"/>
        <w:gridCol w:w="2181"/>
      </w:tblGrid>
      <w:tr w:rsidR="00F735C2" w:rsidRPr="00CF23AF" w14:paraId="6F7511BA" w14:textId="77777777" w:rsidTr="007C535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5" w:type="dxa"/>
          </w:tcPr>
          <w:p w14:paraId="3DFF4932" w14:textId="77777777" w:rsidR="00F735C2" w:rsidRPr="00CF23AF" w:rsidRDefault="00F735C2" w:rsidP="007C535A">
            <w:pPr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ROI</w:t>
            </w:r>
          </w:p>
        </w:tc>
        <w:tc>
          <w:tcPr>
            <w:tcW w:w="640" w:type="dxa"/>
          </w:tcPr>
          <w:p w14:paraId="05A7DA89" w14:textId="77777777" w:rsidR="00F735C2" w:rsidRPr="00CF23AF" w:rsidRDefault="00F735C2" w:rsidP="007C535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CF23AF">
              <w:rPr>
                <w:rFonts w:ascii="Times New Roman" w:hAnsi="Times New Roman" w:cs="Times New Roman"/>
              </w:rPr>
              <w:t>df</w:t>
            </w:r>
            <w:proofErr w:type="spellEnd"/>
          </w:p>
        </w:tc>
        <w:tc>
          <w:tcPr>
            <w:tcW w:w="1035" w:type="dxa"/>
          </w:tcPr>
          <w:p w14:paraId="1377654E" w14:textId="77777777" w:rsidR="00F735C2" w:rsidRPr="00CF23AF" w:rsidRDefault="00F735C2" w:rsidP="007C535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431" w:type="dxa"/>
          </w:tcPr>
          <w:p w14:paraId="66762944" w14:textId="77777777" w:rsidR="00F735C2" w:rsidRPr="00CF23AF" w:rsidRDefault="00F735C2" w:rsidP="007C535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Cohen's d</w:t>
            </w:r>
          </w:p>
        </w:tc>
        <w:tc>
          <w:tcPr>
            <w:tcW w:w="822" w:type="dxa"/>
          </w:tcPr>
          <w:p w14:paraId="5E19FDED" w14:textId="77777777" w:rsidR="00F735C2" w:rsidRPr="00CF23AF" w:rsidRDefault="00F735C2" w:rsidP="007C535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685" w:type="dxa"/>
          </w:tcPr>
          <w:p w14:paraId="262F6057" w14:textId="77777777" w:rsidR="00F735C2" w:rsidRPr="00CF23AF" w:rsidRDefault="00F735C2" w:rsidP="007C535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sig</w:t>
            </w:r>
          </w:p>
        </w:tc>
        <w:tc>
          <w:tcPr>
            <w:tcW w:w="1388" w:type="dxa"/>
          </w:tcPr>
          <w:p w14:paraId="028FAB06" w14:textId="77777777" w:rsidR="00F735C2" w:rsidRPr="00CF23AF" w:rsidRDefault="00F735C2" w:rsidP="007C535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direction</w:t>
            </w:r>
          </w:p>
        </w:tc>
        <w:tc>
          <w:tcPr>
            <w:tcW w:w="2061" w:type="dxa"/>
          </w:tcPr>
          <w:p w14:paraId="5CA0A83F" w14:textId="77777777" w:rsidR="00F735C2" w:rsidRPr="00CF23AF" w:rsidRDefault="00F735C2" w:rsidP="007C535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Mean Real (SD)</w:t>
            </w:r>
          </w:p>
        </w:tc>
        <w:tc>
          <w:tcPr>
            <w:tcW w:w="2181" w:type="dxa"/>
          </w:tcPr>
          <w:p w14:paraId="1A635308" w14:textId="77777777" w:rsidR="00F735C2" w:rsidRPr="00CF23AF" w:rsidRDefault="00F735C2" w:rsidP="007C535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Mean Sham (SD)</w:t>
            </w:r>
          </w:p>
        </w:tc>
      </w:tr>
      <w:tr w:rsidR="00F735C2" w:rsidRPr="00CF23AF" w14:paraId="5C3BA54F" w14:textId="77777777" w:rsidTr="007C53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5" w:type="dxa"/>
          </w:tcPr>
          <w:p w14:paraId="7935F2C5" w14:textId="77777777" w:rsidR="00F735C2" w:rsidRPr="00CF23AF" w:rsidRDefault="00F735C2" w:rsidP="007C535A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CF23AF">
              <w:rPr>
                <w:rFonts w:ascii="Times New Roman" w:hAnsi="Times New Roman" w:cs="Times New Roman"/>
              </w:rPr>
              <w:t>caudalmiddlefrontal.L</w:t>
            </w:r>
            <w:proofErr w:type="spellEnd"/>
            <w:proofErr w:type="gramEnd"/>
          </w:p>
        </w:tc>
        <w:tc>
          <w:tcPr>
            <w:tcW w:w="640" w:type="dxa"/>
          </w:tcPr>
          <w:p w14:paraId="25AF667B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035" w:type="dxa"/>
          </w:tcPr>
          <w:p w14:paraId="54FB3A59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-1,9</w:t>
            </w:r>
          </w:p>
        </w:tc>
        <w:tc>
          <w:tcPr>
            <w:tcW w:w="1431" w:type="dxa"/>
          </w:tcPr>
          <w:p w14:paraId="44FA54FA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-0,79</w:t>
            </w:r>
          </w:p>
        </w:tc>
        <w:tc>
          <w:tcPr>
            <w:tcW w:w="822" w:type="dxa"/>
          </w:tcPr>
          <w:p w14:paraId="529AE332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077</w:t>
            </w:r>
          </w:p>
        </w:tc>
        <w:tc>
          <w:tcPr>
            <w:tcW w:w="685" w:type="dxa"/>
          </w:tcPr>
          <w:p w14:paraId="1B0ACFFB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88" w:type="dxa"/>
          </w:tcPr>
          <w:p w14:paraId="08D9895C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61" w:type="dxa"/>
          </w:tcPr>
          <w:p w14:paraId="1C77323D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-4.35 (11.05)</w:t>
            </w:r>
          </w:p>
        </w:tc>
        <w:tc>
          <w:tcPr>
            <w:tcW w:w="2181" w:type="dxa"/>
          </w:tcPr>
          <w:p w14:paraId="23CF2142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3.21 (7.92)</w:t>
            </w:r>
          </w:p>
        </w:tc>
      </w:tr>
      <w:tr w:rsidR="00F735C2" w:rsidRPr="00CF23AF" w14:paraId="5A1DDEA4" w14:textId="77777777" w:rsidTr="007C53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5" w:type="dxa"/>
          </w:tcPr>
          <w:p w14:paraId="7741BAB6" w14:textId="77777777" w:rsidR="00F735C2" w:rsidRPr="00CF23AF" w:rsidRDefault="00F735C2" w:rsidP="007C535A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CF23AF">
              <w:rPr>
                <w:rFonts w:ascii="Times New Roman" w:hAnsi="Times New Roman" w:cs="Times New Roman"/>
              </w:rPr>
              <w:t>caudalmiddlefrontal.R</w:t>
            </w:r>
            <w:proofErr w:type="spellEnd"/>
            <w:proofErr w:type="gramEnd"/>
          </w:p>
        </w:tc>
        <w:tc>
          <w:tcPr>
            <w:tcW w:w="640" w:type="dxa"/>
          </w:tcPr>
          <w:p w14:paraId="2FA4D15A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035" w:type="dxa"/>
          </w:tcPr>
          <w:p w14:paraId="61003FA3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38</w:t>
            </w:r>
          </w:p>
        </w:tc>
        <w:tc>
          <w:tcPr>
            <w:tcW w:w="1431" w:type="dxa"/>
          </w:tcPr>
          <w:p w14:paraId="6196372A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1</w:t>
            </w:r>
          </w:p>
        </w:tc>
        <w:tc>
          <w:tcPr>
            <w:tcW w:w="822" w:type="dxa"/>
          </w:tcPr>
          <w:p w14:paraId="5ACF3620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71</w:t>
            </w:r>
          </w:p>
        </w:tc>
        <w:tc>
          <w:tcPr>
            <w:tcW w:w="685" w:type="dxa"/>
          </w:tcPr>
          <w:p w14:paraId="5A5C4ABB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88" w:type="dxa"/>
          </w:tcPr>
          <w:p w14:paraId="21ABD15C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61" w:type="dxa"/>
          </w:tcPr>
          <w:p w14:paraId="578B7FB3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2.27 (27.89)</w:t>
            </w:r>
          </w:p>
        </w:tc>
        <w:tc>
          <w:tcPr>
            <w:tcW w:w="2181" w:type="dxa"/>
          </w:tcPr>
          <w:p w14:paraId="1DAEE898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-0.39 (22.35)</w:t>
            </w:r>
          </w:p>
        </w:tc>
      </w:tr>
      <w:tr w:rsidR="00F735C2" w:rsidRPr="00CF23AF" w14:paraId="4BA2CE45" w14:textId="77777777" w:rsidTr="007C53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5" w:type="dxa"/>
          </w:tcPr>
          <w:p w14:paraId="46F32819" w14:textId="77777777" w:rsidR="00F735C2" w:rsidRPr="00CF23AF" w:rsidRDefault="00F735C2" w:rsidP="007C535A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CF23AF">
              <w:rPr>
                <w:rFonts w:ascii="Times New Roman" w:hAnsi="Times New Roman" w:cs="Times New Roman"/>
              </w:rPr>
              <w:t>inferiorparietal.L</w:t>
            </w:r>
            <w:proofErr w:type="spellEnd"/>
            <w:proofErr w:type="gramEnd"/>
          </w:p>
        </w:tc>
        <w:tc>
          <w:tcPr>
            <w:tcW w:w="640" w:type="dxa"/>
          </w:tcPr>
          <w:p w14:paraId="79561DD9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035" w:type="dxa"/>
          </w:tcPr>
          <w:p w14:paraId="77C3F4B5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-0,55</w:t>
            </w:r>
          </w:p>
        </w:tc>
        <w:tc>
          <w:tcPr>
            <w:tcW w:w="1431" w:type="dxa"/>
          </w:tcPr>
          <w:p w14:paraId="338FACBB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-0,1</w:t>
            </w:r>
          </w:p>
        </w:tc>
        <w:tc>
          <w:tcPr>
            <w:tcW w:w="822" w:type="dxa"/>
          </w:tcPr>
          <w:p w14:paraId="29E247D8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59</w:t>
            </w:r>
          </w:p>
        </w:tc>
        <w:tc>
          <w:tcPr>
            <w:tcW w:w="685" w:type="dxa"/>
          </w:tcPr>
          <w:p w14:paraId="68EAEF00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88" w:type="dxa"/>
          </w:tcPr>
          <w:p w14:paraId="17DFC26C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61" w:type="dxa"/>
          </w:tcPr>
          <w:p w14:paraId="7E326087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7.51 (27.78)</w:t>
            </w:r>
          </w:p>
        </w:tc>
        <w:tc>
          <w:tcPr>
            <w:tcW w:w="2181" w:type="dxa"/>
          </w:tcPr>
          <w:p w14:paraId="6DAE1D31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0.22 (18.4)</w:t>
            </w:r>
          </w:p>
        </w:tc>
      </w:tr>
      <w:tr w:rsidR="00F735C2" w:rsidRPr="00CF23AF" w14:paraId="67C5649E" w14:textId="77777777" w:rsidTr="007C53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5" w:type="dxa"/>
          </w:tcPr>
          <w:p w14:paraId="3FD01571" w14:textId="77777777" w:rsidR="00F735C2" w:rsidRPr="00CF23AF" w:rsidRDefault="00F735C2" w:rsidP="007C535A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CF23AF">
              <w:rPr>
                <w:rFonts w:ascii="Times New Roman" w:hAnsi="Times New Roman" w:cs="Times New Roman"/>
              </w:rPr>
              <w:t>inferiorparietal.R</w:t>
            </w:r>
            <w:proofErr w:type="spellEnd"/>
            <w:proofErr w:type="gramEnd"/>
          </w:p>
        </w:tc>
        <w:tc>
          <w:tcPr>
            <w:tcW w:w="640" w:type="dxa"/>
          </w:tcPr>
          <w:p w14:paraId="2CD36ADE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035" w:type="dxa"/>
          </w:tcPr>
          <w:p w14:paraId="45B77FD2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96</w:t>
            </w:r>
          </w:p>
        </w:tc>
        <w:tc>
          <w:tcPr>
            <w:tcW w:w="1431" w:type="dxa"/>
          </w:tcPr>
          <w:p w14:paraId="2BAF6578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38</w:t>
            </w:r>
          </w:p>
        </w:tc>
        <w:tc>
          <w:tcPr>
            <w:tcW w:w="822" w:type="dxa"/>
          </w:tcPr>
          <w:p w14:paraId="02D47FB1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35</w:t>
            </w:r>
          </w:p>
        </w:tc>
        <w:tc>
          <w:tcPr>
            <w:tcW w:w="685" w:type="dxa"/>
          </w:tcPr>
          <w:p w14:paraId="2D336DA3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88" w:type="dxa"/>
          </w:tcPr>
          <w:p w14:paraId="2901D2DF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61" w:type="dxa"/>
          </w:tcPr>
          <w:p w14:paraId="46037886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1.41 (22.6)</w:t>
            </w:r>
          </w:p>
        </w:tc>
        <w:tc>
          <w:tcPr>
            <w:tcW w:w="2181" w:type="dxa"/>
          </w:tcPr>
          <w:p w14:paraId="0E337969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4.9 (9.99)</w:t>
            </w:r>
          </w:p>
        </w:tc>
      </w:tr>
      <w:tr w:rsidR="00F735C2" w:rsidRPr="00CF23AF" w14:paraId="7AEAC008" w14:textId="77777777" w:rsidTr="007C53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5" w:type="dxa"/>
          </w:tcPr>
          <w:p w14:paraId="1AB1F970" w14:textId="77777777" w:rsidR="00F735C2" w:rsidRPr="00CF23AF" w:rsidRDefault="00F735C2" w:rsidP="007C535A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CF23AF">
              <w:rPr>
                <w:rFonts w:ascii="Times New Roman" w:hAnsi="Times New Roman" w:cs="Times New Roman"/>
              </w:rPr>
              <w:t>lateraloccipital.L</w:t>
            </w:r>
            <w:proofErr w:type="spellEnd"/>
            <w:proofErr w:type="gramEnd"/>
          </w:p>
        </w:tc>
        <w:tc>
          <w:tcPr>
            <w:tcW w:w="640" w:type="dxa"/>
          </w:tcPr>
          <w:p w14:paraId="38BAF0B7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035" w:type="dxa"/>
          </w:tcPr>
          <w:p w14:paraId="76B16AB4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31" w:type="dxa"/>
          </w:tcPr>
          <w:p w14:paraId="0F576D82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19</w:t>
            </w:r>
          </w:p>
        </w:tc>
        <w:tc>
          <w:tcPr>
            <w:tcW w:w="822" w:type="dxa"/>
          </w:tcPr>
          <w:p w14:paraId="2810E048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33</w:t>
            </w:r>
          </w:p>
        </w:tc>
        <w:tc>
          <w:tcPr>
            <w:tcW w:w="685" w:type="dxa"/>
          </w:tcPr>
          <w:p w14:paraId="2A78EBA5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88" w:type="dxa"/>
          </w:tcPr>
          <w:p w14:paraId="7BF4E956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61" w:type="dxa"/>
          </w:tcPr>
          <w:p w14:paraId="7DA8849F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3.35 (26.23)</w:t>
            </w:r>
          </w:p>
        </w:tc>
        <w:tc>
          <w:tcPr>
            <w:tcW w:w="2181" w:type="dxa"/>
          </w:tcPr>
          <w:p w14:paraId="44F4B5AE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8.64 (14.92)</w:t>
            </w:r>
          </w:p>
        </w:tc>
      </w:tr>
      <w:tr w:rsidR="00F735C2" w:rsidRPr="00CF23AF" w14:paraId="3CEA3064" w14:textId="77777777" w:rsidTr="007C53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5" w:type="dxa"/>
          </w:tcPr>
          <w:p w14:paraId="1AD5DB5C" w14:textId="77777777" w:rsidR="00F735C2" w:rsidRPr="00CF23AF" w:rsidRDefault="00F735C2" w:rsidP="007C535A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CF23AF">
              <w:rPr>
                <w:rFonts w:ascii="Times New Roman" w:hAnsi="Times New Roman" w:cs="Times New Roman"/>
              </w:rPr>
              <w:t>lateraloccipital.R</w:t>
            </w:r>
            <w:proofErr w:type="spellEnd"/>
            <w:proofErr w:type="gramEnd"/>
          </w:p>
        </w:tc>
        <w:tc>
          <w:tcPr>
            <w:tcW w:w="640" w:type="dxa"/>
          </w:tcPr>
          <w:p w14:paraId="194D13FE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035" w:type="dxa"/>
          </w:tcPr>
          <w:p w14:paraId="3D04BA43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,5</w:t>
            </w:r>
          </w:p>
        </w:tc>
        <w:tc>
          <w:tcPr>
            <w:tcW w:w="1431" w:type="dxa"/>
          </w:tcPr>
          <w:p w14:paraId="796A5EA6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52</w:t>
            </w:r>
          </w:p>
        </w:tc>
        <w:tc>
          <w:tcPr>
            <w:tcW w:w="822" w:type="dxa"/>
          </w:tcPr>
          <w:p w14:paraId="00BDFCFF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16</w:t>
            </w:r>
          </w:p>
        </w:tc>
        <w:tc>
          <w:tcPr>
            <w:tcW w:w="685" w:type="dxa"/>
          </w:tcPr>
          <w:p w14:paraId="139F6B53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88" w:type="dxa"/>
          </w:tcPr>
          <w:p w14:paraId="65E51AD4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61" w:type="dxa"/>
          </w:tcPr>
          <w:p w14:paraId="21432DE4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9.04 (30.74)</w:t>
            </w:r>
          </w:p>
        </w:tc>
        <w:tc>
          <w:tcPr>
            <w:tcW w:w="2181" w:type="dxa"/>
          </w:tcPr>
          <w:p w14:paraId="29445128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6.83 (10.87)</w:t>
            </w:r>
          </w:p>
        </w:tc>
      </w:tr>
      <w:tr w:rsidR="00F735C2" w:rsidRPr="00CF23AF" w14:paraId="3CE13F01" w14:textId="77777777" w:rsidTr="007C53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5" w:type="dxa"/>
          </w:tcPr>
          <w:p w14:paraId="7F4F4364" w14:textId="77777777" w:rsidR="00F735C2" w:rsidRPr="00CF23AF" w:rsidRDefault="00F735C2" w:rsidP="007C535A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CF23AF">
              <w:rPr>
                <w:rFonts w:ascii="Times New Roman" w:hAnsi="Times New Roman" w:cs="Times New Roman"/>
              </w:rPr>
              <w:t>middletemporal.L</w:t>
            </w:r>
            <w:proofErr w:type="spellEnd"/>
            <w:proofErr w:type="gramEnd"/>
          </w:p>
        </w:tc>
        <w:tc>
          <w:tcPr>
            <w:tcW w:w="640" w:type="dxa"/>
          </w:tcPr>
          <w:p w14:paraId="1ED95615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035" w:type="dxa"/>
          </w:tcPr>
          <w:p w14:paraId="12C815C2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-1,6</w:t>
            </w:r>
          </w:p>
        </w:tc>
        <w:tc>
          <w:tcPr>
            <w:tcW w:w="1431" w:type="dxa"/>
          </w:tcPr>
          <w:p w14:paraId="20F77ACF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-0,15</w:t>
            </w:r>
          </w:p>
        </w:tc>
        <w:tc>
          <w:tcPr>
            <w:tcW w:w="822" w:type="dxa"/>
          </w:tcPr>
          <w:p w14:paraId="512F2E0A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13</w:t>
            </w:r>
          </w:p>
        </w:tc>
        <w:tc>
          <w:tcPr>
            <w:tcW w:w="685" w:type="dxa"/>
          </w:tcPr>
          <w:p w14:paraId="1A06237B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88" w:type="dxa"/>
          </w:tcPr>
          <w:p w14:paraId="788BE419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61" w:type="dxa"/>
          </w:tcPr>
          <w:p w14:paraId="29BA78B0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2.54 (32.64)</w:t>
            </w:r>
          </w:p>
        </w:tc>
        <w:tc>
          <w:tcPr>
            <w:tcW w:w="2181" w:type="dxa"/>
          </w:tcPr>
          <w:p w14:paraId="71B4B719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8.26 (37.35)</w:t>
            </w:r>
          </w:p>
        </w:tc>
      </w:tr>
      <w:tr w:rsidR="00F735C2" w:rsidRPr="00CF23AF" w14:paraId="521EBE45" w14:textId="77777777" w:rsidTr="007C53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5" w:type="dxa"/>
          </w:tcPr>
          <w:p w14:paraId="283AEC32" w14:textId="77777777" w:rsidR="00F735C2" w:rsidRPr="00CF23AF" w:rsidRDefault="00F735C2" w:rsidP="007C535A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CF23AF">
              <w:rPr>
                <w:rFonts w:ascii="Times New Roman" w:hAnsi="Times New Roman" w:cs="Times New Roman"/>
              </w:rPr>
              <w:t>middletemporal.R</w:t>
            </w:r>
            <w:proofErr w:type="spellEnd"/>
            <w:proofErr w:type="gramEnd"/>
          </w:p>
        </w:tc>
        <w:tc>
          <w:tcPr>
            <w:tcW w:w="640" w:type="dxa"/>
          </w:tcPr>
          <w:p w14:paraId="7784040A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035" w:type="dxa"/>
          </w:tcPr>
          <w:p w14:paraId="1E9BF795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33</w:t>
            </w:r>
          </w:p>
        </w:tc>
        <w:tc>
          <w:tcPr>
            <w:tcW w:w="1431" w:type="dxa"/>
          </w:tcPr>
          <w:p w14:paraId="6075E405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039</w:t>
            </w:r>
          </w:p>
        </w:tc>
        <w:tc>
          <w:tcPr>
            <w:tcW w:w="822" w:type="dxa"/>
          </w:tcPr>
          <w:p w14:paraId="25B98C4E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75</w:t>
            </w:r>
          </w:p>
        </w:tc>
        <w:tc>
          <w:tcPr>
            <w:tcW w:w="685" w:type="dxa"/>
          </w:tcPr>
          <w:p w14:paraId="5A4842CF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88" w:type="dxa"/>
          </w:tcPr>
          <w:p w14:paraId="2137DB10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61" w:type="dxa"/>
          </w:tcPr>
          <w:p w14:paraId="76DBC2CF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1.15 (25.62)</w:t>
            </w:r>
          </w:p>
        </w:tc>
        <w:tc>
          <w:tcPr>
            <w:tcW w:w="2181" w:type="dxa"/>
          </w:tcPr>
          <w:p w14:paraId="67CD82C5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0.18 (24.16)</w:t>
            </w:r>
          </w:p>
        </w:tc>
      </w:tr>
      <w:tr w:rsidR="00F735C2" w:rsidRPr="00CF23AF" w14:paraId="34DF7869" w14:textId="77777777" w:rsidTr="007C53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5" w:type="dxa"/>
          </w:tcPr>
          <w:p w14:paraId="00763CD4" w14:textId="77777777" w:rsidR="00F735C2" w:rsidRPr="00CF23AF" w:rsidRDefault="00F735C2" w:rsidP="007C535A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CF23AF">
              <w:rPr>
                <w:rFonts w:ascii="Times New Roman" w:hAnsi="Times New Roman" w:cs="Times New Roman"/>
              </w:rPr>
              <w:t>postcentral.L</w:t>
            </w:r>
            <w:proofErr w:type="spellEnd"/>
            <w:proofErr w:type="gramEnd"/>
          </w:p>
        </w:tc>
        <w:tc>
          <w:tcPr>
            <w:tcW w:w="640" w:type="dxa"/>
          </w:tcPr>
          <w:p w14:paraId="530849BC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035" w:type="dxa"/>
          </w:tcPr>
          <w:p w14:paraId="00019E66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-1,8</w:t>
            </w:r>
          </w:p>
        </w:tc>
        <w:tc>
          <w:tcPr>
            <w:tcW w:w="1431" w:type="dxa"/>
          </w:tcPr>
          <w:p w14:paraId="5926599D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-0,5</w:t>
            </w:r>
          </w:p>
        </w:tc>
        <w:tc>
          <w:tcPr>
            <w:tcW w:w="822" w:type="dxa"/>
          </w:tcPr>
          <w:p w14:paraId="2F48BC78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087</w:t>
            </w:r>
          </w:p>
        </w:tc>
        <w:tc>
          <w:tcPr>
            <w:tcW w:w="685" w:type="dxa"/>
          </w:tcPr>
          <w:p w14:paraId="14732688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88" w:type="dxa"/>
          </w:tcPr>
          <w:p w14:paraId="2099E834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61" w:type="dxa"/>
          </w:tcPr>
          <w:p w14:paraId="4B6DE097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-1.04 (12)</w:t>
            </w:r>
          </w:p>
        </w:tc>
        <w:tc>
          <w:tcPr>
            <w:tcW w:w="2181" w:type="dxa"/>
          </w:tcPr>
          <w:p w14:paraId="514DE88E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5.61 (14.14)</w:t>
            </w:r>
          </w:p>
        </w:tc>
      </w:tr>
      <w:tr w:rsidR="00F735C2" w:rsidRPr="00CF23AF" w14:paraId="12E0ECF0" w14:textId="77777777" w:rsidTr="007C53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5" w:type="dxa"/>
          </w:tcPr>
          <w:p w14:paraId="7C1B3267" w14:textId="77777777" w:rsidR="00F735C2" w:rsidRPr="00CF23AF" w:rsidRDefault="00F735C2" w:rsidP="007C535A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CF23AF">
              <w:rPr>
                <w:rFonts w:ascii="Times New Roman" w:hAnsi="Times New Roman" w:cs="Times New Roman"/>
              </w:rPr>
              <w:t>postcentral.R</w:t>
            </w:r>
            <w:proofErr w:type="spellEnd"/>
            <w:proofErr w:type="gramEnd"/>
          </w:p>
        </w:tc>
        <w:tc>
          <w:tcPr>
            <w:tcW w:w="640" w:type="dxa"/>
          </w:tcPr>
          <w:p w14:paraId="3A698697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035" w:type="dxa"/>
          </w:tcPr>
          <w:p w14:paraId="7D5D1B5B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28</w:t>
            </w:r>
          </w:p>
        </w:tc>
        <w:tc>
          <w:tcPr>
            <w:tcW w:w="1431" w:type="dxa"/>
          </w:tcPr>
          <w:p w14:paraId="77EF5D5A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081</w:t>
            </w:r>
          </w:p>
        </w:tc>
        <w:tc>
          <w:tcPr>
            <w:tcW w:w="822" w:type="dxa"/>
          </w:tcPr>
          <w:p w14:paraId="34DD4A18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78</w:t>
            </w:r>
          </w:p>
        </w:tc>
        <w:tc>
          <w:tcPr>
            <w:tcW w:w="685" w:type="dxa"/>
          </w:tcPr>
          <w:p w14:paraId="28705310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88" w:type="dxa"/>
          </w:tcPr>
          <w:p w14:paraId="782F4634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61" w:type="dxa"/>
          </w:tcPr>
          <w:p w14:paraId="48A53E56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.64 (18.64)</w:t>
            </w:r>
          </w:p>
        </w:tc>
        <w:tc>
          <w:tcPr>
            <w:tcW w:w="2181" w:type="dxa"/>
          </w:tcPr>
          <w:p w14:paraId="0655566B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.06 (20.08)</w:t>
            </w:r>
          </w:p>
        </w:tc>
      </w:tr>
      <w:tr w:rsidR="00F735C2" w:rsidRPr="00CF23AF" w14:paraId="037D383F" w14:textId="77777777" w:rsidTr="007C53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5" w:type="dxa"/>
          </w:tcPr>
          <w:p w14:paraId="59EE7127" w14:textId="77777777" w:rsidR="00F735C2" w:rsidRPr="00CF23AF" w:rsidRDefault="00F735C2" w:rsidP="007C535A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CF23AF">
              <w:rPr>
                <w:rFonts w:ascii="Times New Roman" w:hAnsi="Times New Roman" w:cs="Times New Roman"/>
              </w:rPr>
              <w:t>precentral.L</w:t>
            </w:r>
            <w:proofErr w:type="spellEnd"/>
            <w:proofErr w:type="gramEnd"/>
          </w:p>
        </w:tc>
        <w:tc>
          <w:tcPr>
            <w:tcW w:w="640" w:type="dxa"/>
          </w:tcPr>
          <w:p w14:paraId="2B77C753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035" w:type="dxa"/>
          </w:tcPr>
          <w:p w14:paraId="2D26930B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-2,3</w:t>
            </w:r>
          </w:p>
        </w:tc>
        <w:tc>
          <w:tcPr>
            <w:tcW w:w="1431" w:type="dxa"/>
          </w:tcPr>
          <w:p w14:paraId="3BE3E94F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-0,85</w:t>
            </w:r>
          </w:p>
        </w:tc>
        <w:tc>
          <w:tcPr>
            <w:tcW w:w="822" w:type="dxa"/>
          </w:tcPr>
          <w:p w14:paraId="317A4D26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035</w:t>
            </w:r>
          </w:p>
        </w:tc>
        <w:tc>
          <w:tcPr>
            <w:tcW w:w="685" w:type="dxa"/>
          </w:tcPr>
          <w:p w14:paraId="3BEE6F4A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388" w:type="dxa"/>
          </w:tcPr>
          <w:p w14:paraId="45304479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&lt;</w:t>
            </w:r>
          </w:p>
        </w:tc>
        <w:tc>
          <w:tcPr>
            <w:tcW w:w="2061" w:type="dxa"/>
          </w:tcPr>
          <w:p w14:paraId="67BFA095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-4.4 (10.23)</w:t>
            </w:r>
          </w:p>
        </w:tc>
        <w:tc>
          <w:tcPr>
            <w:tcW w:w="2181" w:type="dxa"/>
          </w:tcPr>
          <w:p w14:paraId="3D807109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4.58 (10.86)</w:t>
            </w:r>
          </w:p>
        </w:tc>
      </w:tr>
      <w:tr w:rsidR="00F735C2" w:rsidRPr="00CF23AF" w14:paraId="2F6DA8C1" w14:textId="77777777" w:rsidTr="007C53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5" w:type="dxa"/>
          </w:tcPr>
          <w:p w14:paraId="75E3716C" w14:textId="77777777" w:rsidR="00F735C2" w:rsidRPr="00CF23AF" w:rsidRDefault="00F735C2" w:rsidP="007C535A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CF23AF">
              <w:rPr>
                <w:rFonts w:ascii="Times New Roman" w:hAnsi="Times New Roman" w:cs="Times New Roman"/>
              </w:rPr>
              <w:t>precentral.R</w:t>
            </w:r>
            <w:proofErr w:type="spellEnd"/>
            <w:proofErr w:type="gramEnd"/>
          </w:p>
        </w:tc>
        <w:tc>
          <w:tcPr>
            <w:tcW w:w="640" w:type="dxa"/>
          </w:tcPr>
          <w:p w14:paraId="31832057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035" w:type="dxa"/>
          </w:tcPr>
          <w:p w14:paraId="0E7C76DC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29</w:t>
            </w:r>
          </w:p>
        </w:tc>
        <w:tc>
          <w:tcPr>
            <w:tcW w:w="1431" w:type="dxa"/>
          </w:tcPr>
          <w:p w14:paraId="57E893D0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083</w:t>
            </w:r>
          </w:p>
        </w:tc>
        <w:tc>
          <w:tcPr>
            <w:tcW w:w="822" w:type="dxa"/>
          </w:tcPr>
          <w:p w14:paraId="107B6DC1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77</w:t>
            </w:r>
          </w:p>
        </w:tc>
        <w:tc>
          <w:tcPr>
            <w:tcW w:w="685" w:type="dxa"/>
          </w:tcPr>
          <w:p w14:paraId="6A2E3AC2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88" w:type="dxa"/>
          </w:tcPr>
          <w:p w14:paraId="0A9126C8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61" w:type="dxa"/>
          </w:tcPr>
          <w:p w14:paraId="7D897542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.93 (28.55)</w:t>
            </w:r>
          </w:p>
        </w:tc>
        <w:tc>
          <w:tcPr>
            <w:tcW w:w="2181" w:type="dxa"/>
          </w:tcPr>
          <w:p w14:paraId="1D64646F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-0.17 (20.84)</w:t>
            </w:r>
          </w:p>
        </w:tc>
      </w:tr>
      <w:tr w:rsidR="00F735C2" w:rsidRPr="00CF23AF" w14:paraId="20B4A8D6" w14:textId="77777777" w:rsidTr="007C53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5" w:type="dxa"/>
          </w:tcPr>
          <w:p w14:paraId="1CEFB0F5" w14:textId="77777777" w:rsidR="00F735C2" w:rsidRPr="00CF23AF" w:rsidRDefault="00F735C2" w:rsidP="007C535A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CF23AF">
              <w:rPr>
                <w:rFonts w:ascii="Times New Roman" w:hAnsi="Times New Roman" w:cs="Times New Roman"/>
              </w:rPr>
              <w:t>rostralmiddlefrontal.L</w:t>
            </w:r>
            <w:proofErr w:type="spellEnd"/>
            <w:proofErr w:type="gramEnd"/>
          </w:p>
        </w:tc>
        <w:tc>
          <w:tcPr>
            <w:tcW w:w="640" w:type="dxa"/>
          </w:tcPr>
          <w:p w14:paraId="32646D5D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035" w:type="dxa"/>
          </w:tcPr>
          <w:p w14:paraId="51C451C4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-0,78</w:t>
            </w:r>
          </w:p>
        </w:tc>
        <w:tc>
          <w:tcPr>
            <w:tcW w:w="1431" w:type="dxa"/>
          </w:tcPr>
          <w:p w14:paraId="7381A2E4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-0,28</w:t>
            </w:r>
          </w:p>
        </w:tc>
        <w:tc>
          <w:tcPr>
            <w:tcW w:w="822" w:type="dxa"/>
          </w:tcPr>
          <w:p w14:paraId="4F530B19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45</w:t>
            </w:r>
          </w:p>
        </w:tc>
        <w:tc>
          <w:tcPr>
            <w:tcW w:w="685" w:type="dxa"/>
          </w:tcPr>
          <w:p w14:paraId="3FDDAB1A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88" w:type="dxa"/>
          </w:tcPr>
          <w:p w14:paraId="35F9E94D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61" w:type="dxa"/>
          </w:tcPr>
          <w:p w14:paraId="4F77F52E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.49 (13.39)</w:t>
            </w:r>
          </w:p>
        </w:tc>
        <w:tc>
          <w:tcPr>
            <w:tcW w:w="2181" w:type="dxa"/>
          </w:tcPr>
          <w:p w14:paraId="4805C71E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3.83 (10.09)</w:t>
            </w:r>
          </w:p>
        </w:tc>
      </w:tr>
      <w:tr w:rsidR="00F735C2" w:rsidRPr="00CF23AF" w14:paraId="7CBA4AFC" w14:textId="77777777" w:rsidTr="007C53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5" w:type="dxa"/>
          </w:tcPr>
          <w:p w14:paraId="4DBDD28A" w14:textId="77777777" w:rsidR="00F735C2" w:rsidRPr="00CF23AF" w:rsidRDefault="00F735C2" w:rsidP="007C535A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CF23AF">
              <w:rPr>
                <w:rFonts w:ascii="Times New Roman" w:hAnsi="Times New Roman" w:cs="Times New Roman"/>
              </w:rPr>
              <w:t>rostralmiddlefrontal.R</w:t>
            </w:r>
            <w:proofErr w:type="spellEnd"/>
            <w:proofErr w:type="gramEnd"/>
          </w:p>
        </w:tc>
        <w:tc>
          <w:tcPr>
            <w:tcW w:w="640" w:type="dxa"/>
          </w:tcPr>
          <w:p w14:paraId="0642C5D6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035" w:type="dxa"/>
          </w:tcPr>
          <w:p w14:paraId="4AAC6414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-0,55</w:t>
            </w:r>
          </w:p>
        </w:tc>
        <w:tc>
          <w:tcPr>
            <w:tcW w:w="1431" w:type="dxa"/>
          </w:tcPr>
          <w:p w14:paraId="52883C17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-0,2</w:t>
            </w:r>
          </w:p>
        </w:tc>
        <w:tc>
          <w:tcPr>
            <w:tcW w:w="822" w:type="dxa"/>
          </w:tcPr>
          <w:p w14:paraId="4F761C9D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59</w:t>
            </w:r>
          </w:p>
        </w:tc>
        <w:tc>
          <w:tcPr>
            <w:tcW w:w="685" w:type="dxa"/>
          </w:tcPr>
          <w:p w14:paraId="0134A036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88" w:type="dxa"/>
          </w:tcPr>
          <w:p w14:paraId="5AF2DDAE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61" w:type="dxa"/>
          </w:tcPr>
          <w:p w14:paraId="322F408B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2.44 (16.42)</w:t>
            </w:r>
          </w:p>
        </w:tc>
        <w:tc>
          <w:tcPr>
            <w:tcW w:w="2181" w:type="dxa"/>
          </w:tcPr>
          <w:p w14:paraId="59CBDBC0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5.43 (13.66)</w:t>
            </w:r>
          </w:p>
        </w:tc>
      </w:tr>
      <w:tr w:rsidR="00F735C2" w:rsidRPr="00CF23AF" w14:paraId="7B4646D7" w14:textId="77777777" w:rsidTr="007C53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5" w:type="dxa"/>
          </w:tcPr>
          <w:p w14:paraId="11DB9784" w14:textId="77777777" w:rsidR="00F735C2" w:rsidRPr="00CF23AF" w:rsidRDefault="00F735C2" w:rsidP="007C535A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CF23AF">
              <w:rPr>
                <w:rFonts w:ascii="Times New Roman" w:hAnsi="Times New Roman" w:cs="Times New Roman"/>
              </w:rPr>
              <w:t>superiorfrontal.L</w:t>
            </w:r>
            <w:proofErr w:type="spellEnd"/>
            <w:proofErr w:type="gramEnd"/>
          </w:p>
        </w:tc>
        <w:tc>
          <w:tcPr>
            <w:tcW w:w="640" w:type="dxa"/>
          </w:tcPr>
          <w:p w14:paraId="30506112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035" w:type="dxa"/>
          </w:tcPr>
          <w:p w14:paraId="16A8B945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-1,3</w:t>
            </w:r>
          </w:p>
        </w:tc>
        <w:tc>
          <w:tcPr>
            <w:tcW w:w="1431" w:type="dxa"/>
          </w:tcPr>
          <w:p w14:paraId="61D85BB7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-0,43</w:t>
            </w:r>
          </w:p>
        </w:tc>
        <w:tc>
          <w:tcPr>
            <w:tcW w:w="822" w:type="dxa"/>
          </w:tcPr>
          <w:p w14:paraId="4443588B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23</w:t>
            </w:r>
          </w:p>
        </w:tc>
        <w:tc>
          <w:tcPr>
            <w:tcW w:w="685" w:type="dxa"/>
          </w:tcPr>
          <w:p w14:paraId="66A896E6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88" w:type="dxa"/>
          </w:tcPr>
          <w:p w14:paraId="6CB1DD8E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61" w:type="dxa"/>
          </w:tcPr>
          <w:p w14:paraId="7E8D6EEB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-2.41 (14.35)</w:t>
            </w:r>
          </w:p>
        </w:tc>
        <w:tc>
          <w:tcPr>
            <w:tcW w:w="2181" w:type="dxa"/>
          </w:tcPr>
          <w:p w14:paraId="12E52197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2.96 (9.89)</w:t>
            </w:r>
          </w:p>
        </w:tc>
      </w:tr>
      <w:tr w:rsidR="00F735C2" w:rsidRPr="00CF23AF" w14:paraId="7D1D8474" w14:textId="77777777" w:rsidTr="007C53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5" w:type="dxa"/>
          </w:tcPr>
          <w:p w14:paraId="52188DA8" w14:textId="77777777" w:rsidR="00F735C2" w:rsidRPr="00CF23AF" w:rsidRDefault="00F735C2" w:rsidP="007C535A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CF23AF">
              <w:rPr>
                <w:rFonts w:ascii="Times New Roman" w:hAnsi="Times New Roman" w:cs="Times New Roman"/>
              </w:rPr>
              <w:t>superiorfrontal.R</w:t>
            </w:r>
            <w:proofErr w:type="spellEnd"/>
            <w:proofErr w:type="gramEnd"/>
          </w:p>
        </w:tc>
        <w:tc>
          <w:tcPr>
            <w:tcW w:w="640" w:type="dxa"/>
          </w:tcPr>
          <w:p w14:paraId="12FF4112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035" w:type="dxa"/>
          </w:tcPr>
          <w:p w14:paraId="65701D9D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-0,61</w:t>
            </w:r>
          </w:p>
        </w:tc>
        <w:tc>
          <w:tcPr>
            <w:tcW w:w="1431" w:type="dxa"/>
          </w:tcPr>
          <w:p w14:paraId="192CF438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-0,18</w:t>
            </w:r>
          </w:p>
        </w:tc>
        <w:tc>
          <w:tcPr>
            <w:tcW w:w="822" w:type="dxa"/>
          </w:tcPr>
          <w:p w14:paraId="6CA1B633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55</w:t>
            </w:r>
          </w:p>
        </w:tc>
        <w:tc>
          <w:tcPr>
            <w:tcW w:w="685" w:type="dxa"/>
          </w:tcPr>
          <w:p w14:paraId="12D7A2AA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88" w:type="dxa"/>
          </w:tcPr>
          <w:p w14:paraId="75880907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61" w:type="dxa"/>
          </w:tcPr>
          <w:p w14:paraId="7ECF575D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.09 (17.79)</w:t>
            </w:r>
          </w:p>
        </w:tc>
        <w:tc>
          <w:tcPr>
            <w:tcW w:w="2181" w:type="dxa"/>
          </w:tcPr>
          <w:p w14:paraId="73577482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2.85 (12.57)</w:t>
            </w:r>
          </w:p>
        </w:tc>
      </w:tr>
      <w:tr w:rsidR="00F735C2" w:rsidRPr="00CF23AF" w14:paraId="79970E17" w14:textId="77777777" w:rsidTr="007C53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5" w:type="dxa"/>
          </w:tcPr>
          <w:p w14:paraId="706F3F43" w14:textId="77777777" w:rsidR="00F735C2" w:rsidRPr="00CF23AF" w:rsidRDefault="00F735C2" w:rsidP="007C535A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CF23AF">
              <w:rPr>
                <w:rFonts w:ascii="Times New Roman" w:hAnsi="Times New Roman" w:cs="Times New Roman"/>
              </w:rPr>
              <w:t>superiorparietal.L</w:t>
            </w:r>
            <w:proofErr w:type="spellEnd"/>
            <w:proofErr w:type="gramEnd"/>
          </w:p>
        </w:tc>
        <w:tc>
          <w:tcPr>
            <w:tcW w:w="640" w:type="dxa"/>
          </w:tcPr>
          <w:p w14:paraId="76DAE78B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035" w:type="dxa"/>
          </w:tcPr>
          <w:p w14:paraId="46F1C997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-0,12</w:t>
            </w:r>
          </w:p>
        </w:tc>
        <w:tc>
          <w:tcPr>
            <w:tcW w:w="1431" w:type="dxa"/>
          </w:tcPr>
          <w:p w14:paraId="44CF76B4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-0,041</w:t>
            </w:r>
          </w:p>
        </w:tc>
        <w:tc>
          <w:tcPr>
            <w:tcW w:w="822" w:type="dxa"/>
          </w:tcPr>
          <w:p w14:paraId="6609B0DA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91</w:t>
            </w:r>
          </w:p>
        </w:tc>
        <w:tc>
          <w:tcPr>
            <w:tcW w:w="685" w:type="dxa"/>
          </w:tcPr>
          <w:p w14:paraId="1CD296C1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88" w:type="dxa"/>
          </w:tcPr>
          <w:p w14:paraId="55EE31BE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61" w:type="dxa"/>
          </w:tcPr>
          <w:p w14:paraId="2DF738BD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4.47 (12.74)</w:t>
            </w:r>
          </w:p>
        </w:tc>
        <w:tc>
          <w:tcPr>
            <w:tcW w:w="2181" w:type="dxa"/>
          </w:tcPr>
          <w:p w14:paraId="00488806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4.91 (7.64)</w:t>
            </w:r>
          </w:p>
        </w:tc>
      </w:tr>
      <w:tr w:rsidR="00F735C2" w:rsidRPr="00CF23AF" w14:paraId="56DD80F2" w14:textId="77777777" w:rsidTr="007C53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5" w:type="dxa"/>
          </w:tcPr>
          <w:p w14:paraId="3304863D" w14:textId="77777777" w:rsidR="00F735C2" w:rsidRPr="00CF23AF" w:rsidRDefault="00F735C2" w:rsidP="007C535A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CF23AF">
              <w:rPr>
                <w:rFonts w:ascii="Times New Roman" w:hAnsi="Times New Roman" w:cs="Times New Roman"/>
              </w:rPr>
              <w:t>superiorparietal.R</w:t>
            </w:r>
            <w:proofErr w:type="spellEnd"/>
            <w:proofErr w:type="gramEnd"/>
          </w:p>
        </w:tc>
        <w:tc>
          <w:tcPr>
            <w:tcW w:w="640" w:type="dxa"/>
          </w:tcPr>
          <w:p w14:paraId="4F9E9A04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035" w:type="dxa"/>
          </w:tcPr>
          <w:p w14:paraId="12876CB7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91</w:t>
            </w:r>
          </w:p>
        </w:tc>
        <w:tc>
          <w:tcPr>
            <w:tcW w:w="1431" w:type="dxa"/>
          </w:tcPr>
          <w:p w14:paraId="7062531D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34</w:t>
            </w:r>
          </w:p>
        </w:tc>
        <w:tc>
          <w:tcPr>
            <w:tcW w:w="822" w:type="dxa"/>
          </w:tcPr>
          <w:p w14:paraId="071B66F1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38</w:t>
            </w:r>
          </w:p>
        </w:tc>
        <w:tc>
          <w:tcPr>
            <w:tcW w:w="685" w:type="dxa"/>
          </w:tcPr>
          <w:p w14:paraId="4148D224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88" w:type="dxa"/>
          </w:tcPr>
          <w:p w14:paraId="21B27776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61" w:type="dxa"/>
          </w:tcPr>
          <w:p w14:paraId="569DAF2D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7.56 (15.59)</w:t>
            </w:r>
          </w:p>
        </w:tc>
        <w:tc>
          <w:tcPr>
            <w:tcW w:w="2181" w:type="dxa"/>
          </w:tcPr>
          <w:p w14:paraId="7A562BDC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2.92 (11.06)</w:t>
            </w:r>
          </w:p>
        </w:tc>
      </w:tr>
      <w:tr w:rsidR="00F735C2" w:rsidRPr="00CF23AF" w14:paraId="0B57CCB4" w14:textId="77777777" w:rsidTr="007C53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5" w:type="dxa"/>
          </w:tcPr>
          <w:p w14:paraId="0AA89EA8" w14:textId="77777777" w:rsidR="00F735C2" w:rsidRPr="00CF23AF" w:rsidRDefault="00F735C2" w:rsidP="007C535A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CF23AF">
              <w:rPr>
                <w:rFonts w:ascii="Times New Roman" w:hAnsi="Times New Roman" w:cs="Times New Roman"/>
              </w:rPr>
              <w:t>superiortemporal.L</w:t>
            </w:r>
            <w:proofErr w:type="spellEnd"/>
            <w:proofErr w:type="gramEnd"/>
          </w:p>
        </w:tc>
        <w:tc>
          <w:tcPr>
            <w:tcW w:w="640" w:type="dxa"/>
          </w:tcPr>
          <w:p w14:paraId="01DB453D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035" w:type="dxa"/>
          </w:tcPr>
          <w:p w14:paraId="53FBDD19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-2,1</w:t>
            </w:r>
          </w:p>
        </w:tc>
        <w:tc>
          <w:tcPr>
            <w:tcW w:w="1431" w:type="dxa"/>
          </w:tcPr>
          <w:p w14:paraId="005DDACF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-0,21</w:t>
            </w:r>
          </w:p>
        </w:tc>
        <w:tc>
          <w:tcPr>
            <w:tcW w:w="822" w:type="dxa"/>
          </w:tcPr>
          <w:p w14:paraId="2B9FEFB2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059</w:t>
            </w:r>
          </w:p>
        </w:tc>
        <w:tc>
          <w:tcPr>
            <w:tcW w:w="685" w:type="dxa"/>
          </w:tcPr>
          <w:p w14:paraId="31BB57DB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88" w:type="dxa"/>
          </w:tcPr>
          <w:p w14:paraId="7B264CC3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61" w:type="dxa"/>
          </w:tcPr>
          <w:p w14:paraId="075BDDBD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9.23 (29.3)</w:t>
            </w:r>
          </w:p>
        </w:tc>
        <w:tc>
          <w:tcPr>
            <w:tcW w:w="2181" w:type="dxa"/>
          </w:tcPr>
          <w:p w14:paraId="6A5649BD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8.94 (41.64)</w:t>
            </w:r>
          </w:p>
        </w:tc>
      </w:tr>
      <w:tr w:rsidR="00F735C2" w:rsidRPr="00CF23AF" w14:paraId="2C4C19A3" w14:textId="77777777" w:rsidTr="007C53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5" w:type="dxa"/>
          </w:tcPr>
          <w:p w14:paraId="4254BE3A" w14:textId="77777777" w:rsidR="00F735C2" w:rsidRPr="00CF23AF" w:rsidRDefault="00F735C2" w:rsidP="007C535A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CF23AF">
              <w:rPr>
                <w:rFonts w:ascii="Times New Roman" w:hAnsi="Times New Roman" w:cs="Times New Roman"/>
              </w:rPr>
              <w:t>superiortemporal.R</w:t>
            </w:r>
            <w:proofErr w:type="spellEnd"/>
            <w:proofErr w:type="gramEnd"/>
          </w:p>
        </w:tc>
        <w:tc>
          <w:tcPr>
            <w:tcW w:w="640" w:type="dxa"/>
          </w:tcPr>
          <w:p w14:paraId="481290AF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035" w:type="dxa"/>
          </w:tcPr>
          <w:p w14:paraId="0B456CB5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11</w:t>
            </w:r>
          </w:p>
        </w:tc>
        <w:tc>
          <w:tcPr>
            <w:tcW w:w="1431" w:type="dxa"/>
          </w:tcPr>
          <w:p w14:paraId="01681B26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025</w:t>
            </w:r>
          </w:p>
        </w:tc>
        <w:tc>
          <w:tcPr>
            <w:tcW w:w="822" w:type="dxa"/>
          </w:tcPr>
          <w:p w14:paraId="11E6278C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92</w:t>
            </w:r>
          </w:p>
        </w:tc>
        <w:tc>
          <w:tcPr>
            <w:tcW w:w="685" w:type="dxa"/>
          </w:tcPr>
          <w:p w14:paraId="4587D5D1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88" w:type="dxa"/>
          </w:tcPr>
          <w:p w14:paraId="07227B7F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61" w:type="dxa"/>
          </w:tcPr>
          <w:p w14:paraId="50E87AB9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8.64 (14.94)</w:t>
            </w:r>
          </w:p>
        </w:tc>
        <w:tc>
          <w:tcPr>
            <w:tcW w:w="2181" w:type="dxa"/>
          </w:tcPr>
          <w:p w14:paraId="01B8DEE8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8.25 (15.13)</w:t>
            </w:r>
          </w:p>
        </w:tc>
      </w:tr>
      <w:tr w:rsidR="00F735C2" w:rsidRPr="00CF23AF" w14:paraId="37B9C700" w14:textId="77777777" w:rsidTr="007C53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5" w:type="dxa"/>
          </w:tcPr>
          <w:p w14:paraId="7E805443" w14:textId="77777777" w:rsidR="00F735C2" w:rsidRPr="00CF23AF" w:rsidRDefault="00F735C2" w:rsidP="007C535A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CF23AF">
              <w:rPr>
                <w:rFonts w:ascii="Times New Roman" w:hAnsi="Times New Roman" w:cs="Times New Roman"/>
              </w:rPr>
              <w:t>supramarginal.L</w:t>
            </w:r>
            <w:proofErr w:type="spellEnd"/>
            <w:proofErr w:type="gramEnd"/>
          </w:p>
        </w:tc>
        <w:tc>
          <w:tcPr>
            <w:tcW w:w="640" w:type="dxa"/>
          </w:tcPr>
          <w:p w14:paraId="1C2D7B37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035" w:type="dxa"/>
          </w:tcPr>
          <w:p w14:paraId="17DC9D9D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-1,5</w:t>
            </w:r>
          </w:p>
        </w:tc>
        <w:tc>
          <w:tcPr>
            <w:tcW w:w="1431" w:type="dxa"/>
          </w:tcPr>
          <w:p w14:paraId="05973F18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-0,27</w:t>
            </w:r>
          </w:p>
        </w:tc>
        <w:tc>
          <w:tcPr>
            <w:tcW w:w="822" w:type="dxa"/>
          </w:tcPr>
          <w:p w14:paraId="165C31E5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15</w:t>
            </w:r>
          </w:p>
        </w:tc>
        <w:tc>
          <w:tcPr>
            <w:tcW w:w="685" w:type="dxa"/>
          </w:tcPr>
          <w:p w14:paraId="69F2DE2E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88" w:type="dxa"/>
          </w:tcPr>
          <w:p w14:paraId="25426933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61" w:type="dxa"/>
          </w:tcPr>
          <w:p w14:paraId="7FCA7EDF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2.85 (23.17)</w:t>
            </w:r>
          </w:p>
        </w:tc>
        <w:tc>
          <w:tcPr>
            <w:tcW w:w="2181" w:type="dxa"/>
          </w:tcPr>
          <w:p w14:paraId="16723DCE" w14:textId="77777777" w:rsidR="00F735C2" w:rsidRPr="00CF23AF" w:rsidRDefault="00F735C2" w:rsidP="007C5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8.99 (22.38)</w:t>
            </w:r>
          </w:p>
        </w:tc>
      </w:tr>
      <w:tr w:rsidR="00F735C2" w:rsidRPr="00CF23AF" w14:paraId="211BAFC6" w14:textId="77777777" w:rsidTr="007C53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5" w:type="dxa"/>
          </w:tcPr>
          <w:p w14:paraId="6D14298F" w14:textId="77777777" w:rsidR="00F735C2" w:rsidRPr="00CF23AF" w:rsidRDefault="00F735C2" w:rsidP="007C535A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CF23AF">
              <w:rPr>
                <w:rFonts w:ascii="Times New Roman" w:hAnsi="Times New Roman" w:cs="Times New Roman"/>
              </w:rPr>
              <w:t>supramarginal.R</w:t>
            </w:r>
            <w:proofErr w:type="spellEnd"/>
            <w:proofErr w:type="gramEnd"/>
          </w:p>
        </w:tc>
        <w:tc>
          <w:tcPr>
            <w:tcW w:w="640" w:type="dxa"/>
          </w:tcPr>
          <w:p w14:paraId="398B35A1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035" w:type="dxa"/>
          </w:tcPr>
          <w:p w14:paraId="2C9543DF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82</w:t>
            </w:r>
          </w:p>
        </w:tc>
        <w:tc>
          <w:tcPr>
            <w:tcW w:w="1431" w:type="dxa"/>
          </w:tcPr>
          <w:p w14:paraId="75598871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28</w:t>
            </w:r>
          </w:p>
        </w:tc>
        <w:tc>
          <w:tcPr>
            <w:tcW w:w="822" w:type="dxa"/>
          </w:tcPr>
          <w:p w14:paraId="06D44D5E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43</w:t>
            </w:r>
          </w:p>
        </w:tc>
        <w:tc>
          <w:tcPr>
            <w:tcW w:w="685" w:type="dxa"/>
          </w:tcPr>
          <w:p w14:paraId="19A8BB6F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88" w:type="dxa"/>
          </w:tcPr>
          <w:p w14:paraId="792B5235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61" w:type="dxa"/>
          </w:tcPr>
          <w:p w14:paraId="0DFDC700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8.63 (24.72)</w:t>
            </w:r>
          </w:p>
        </w:tc>
        <w:tc>
          <w:tcPr>
            <w:tcW w:w="2181" w:type="dxa"/>
          </w:tcPr>
          <w:p w14:paraId="5BC7F555" w14:textId="77777777" w:rsidR="00F735C2" w:rsidRPr="00CF23AF" w:rsidRDefault="00F735C2" w:rsidP="007C5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2.39 (18.78)</w:t>
            </w:r>
          </w:p>
        </w:tc>
      </w:tr>
    </w:tbl>
    <w:p w14:paraId="3E32F601" w14:textId="77777777" w:rsidR="00F735C2" w:rsidRPr="00CF23AF" w:rsidRDefault="00F735C2" w:rsidP="00F735C2">
      <w:pPr>
        <w:rPr>
          <w:rFonts w:ascii="Times New Roman" w:hAnsi="Times New Roman" w:cs="Times New Roman"/>
        </w:rPr>
      </w:pPr>
    </w:p>
    <w:p w14:paraId="4FE59641" w14:textId="122CFA14" w:rsidR="00347E4A" w:rsidRPr="00CF23AF" w:rsidRDefault="00347E4A" w:rsidP="000A372E">
      <w:pPr>
        <w:outlineLvl w:val="0"/>
        <w:rPr>
          <w:rFonts w:ascii="Times New Roman" w:hAnsi="Times New Roman" w:cs="Times New Roman"/>
          <w:b/>
          <w:sz w:val="40"/>
          <w:szCs w:val="40"/>
        </w:rPr>
      </w:pPr>
      <w:r w:rsidRPr="00CF23AF">
        <w:rPr>
          <w:rFonts w:ascii="Times New Roman" w:hAnsi="Times New Roman" w:cs="Times New Roman"/>
          <w:b/>
          <w:sz w:val="40"/>
          <w:szCs w:val="40"/>
        </w:rPr>
        <w:lastRenderedPageBreak/>
        <w:t xml:space="preserve">PLV – Left Seed – Delta </w:t>
      </w:r>
    </w:p>
    <w:p w14:paraId="35C222F1" w14:textId="77777777" w:rsidR="00347E4A" w:rsidRPr="00CF23AF" w:rsidRDefault="00347E4A" w:rsidP="00347E4A">
      <w:pPr>
        <w:rPr>
          <w:rFonts w:ascii="Times New Roman" w:hAnsi="Times New Roman" w:cs="Times New Roman"/>
        </w:rPr>
      </w:pPr>
    </w:p>
    <w:tbl>
      <w:tblPr>
        <w:tblStyle w:val="LightShading"/>
        <w:tblW w:w="13145" w:type="dxa"/>
        <w:tblLook w:val="04A0" w:firstRow="1" w:lastRow="0" w:firstColumn="1" w:lastColumn="0" w:noHBand="0" w:noVBand="1"/>
      </w:tblPr>
      <w:tblGrid>
        <w:gridCol w:w="2885"/>
        <w:gridCol w:w="640"/>
        <w:gridCol w:w="822"/>
        <w:gridCol w:w="1394"/>
        <w:gridCol w:w="1221"/>
        <w:gridCol w:w="649"/>
        <w:gridCol w:w="1352"/>
        <w:gridCol w:w="2038"/>
        <w:gridCol w:w="2144"/>
      </w:tblGrid>
      <w:tr w:rsidR="0061604F" w:rsidRPr="00CF23AF" w14:paraId="27A57572" w14:textId="77777777" w:rsidTr="0061604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5" w:type="dxa"/>
          </w:tcPr>
          <w:p w14:paraId="73C33D88" w14:textId="55558B67" w:rsidR="0061604F" w:rsidRPr="00CF23AF" w:rsidRDefault="000A372E" w:rsidP="00C04E77">
            <w:pPr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ROI</w:t>
            </w:r>
          </w:p>
        </w:tc>
        <w:tc>
          <w:tcPr>
            <w:tcW w:w="640" w:type="dxa"/>
          </w:tcPr>
          <w:p w14:paraId="241C7D46" w14:textId="49CC4FF2" w:rsidR="0061604F" w:rsidRPr="00CF23AF" w:rsidRDefault="0061604F" w:rsidP="00C04E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CF23AF">
              <w:rPr>
                <w:rFonts w:ascii="Times New Roman" w:hAnsi="Times New Roman" w:cs="Times New Roman"/>
              </w:rPr>
              <w:t>df</w:t>
            </w:r>
            <w:proofErr w:type="spellEnd"/>
          </w:p>
        </w:tc>
        <w:tc>
          <w:tcPr>
            <w:tcW w:w="822" w:type="dxa"/>
          </w:tcPr>
          <w:p w14:paraId="73FEAB70" w14:textId="7D296382" w:rsidR="0061604F" w:rsidRPr="00CF23AF" w:rsidRDefault="0061604F" w:rsidP="00C04E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394" w:type="dxa"/>
          </w:tcPr>
          <w:p w14:paraId="0C03CCB2" w14:textId="78F57560" w:rsidR="0061604F" w:rsidRPr="00CF23AF" w:rsidRDefault="0061604F" w:rsidP="00C04E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Cohen's d</w:t>
            </w:r>
          </w:p>
        </w:tc>
        <w:tc>
          <w:tcPr>
            <w:tcW w:w="1221" w:type="dxa"/>
          </w:tcPr>
          <w:p w14:paraId="08D07673" w14:textId="012A754B" w:rsidR="0061604F" w:rsidRPr="00CF23AF" w:rsidRDefault="0061604F" w:rsidP="00C04E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649" w:type="dxa"/>
          </w:tcPr>
          <w:p w14:paraId="405CCC94" w14:textId="0E261867" w:rsidR="0061604F" w:rsidRPr="00CF23AF" w:rsidRDefault="0061604F" w:rsidP="00C04E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sig</w:t>
            </w:r>
          </w:p>
        </w:tc>
        <w:tc>
          <w:tcPr>
            <w:tcW w:w="1352" w:type="dxa"/>
          </w:tcPr>
          <w:p w14:paraId="43212973" w14:textId="4373879E" w:rsidR="0061604F" w:rsidRPr="00CF23AF" w:rsidRDefault="0061604F" w:rsidP="00C04E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direction</w:t>
            </w:r>
          </w:p>
        </w:tc>
        <w:tc>
          <w:tcPr>
            <w:tcW w:w="2038" w:type="dxa"/>
          </w:tcPr>
          <w:p w14:paraId="6A3FF8E4" w14:textId="5A43FCAC" w:rsidR="0061604F" w:rsidRPr="00CF23AF" w:rsidRDefault="0061604F" w:rsidP="00C04E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Mean Real (SD)</w:t>
            </w:r>
          </w:p>
        </w:tc>
        <w:tc>
          <w:tcPr>
            <w:tcW w:w="2144" w:type="dxa"/>
          </w:tcPr>
          <w:p w14:paraId="333C340C" w14:textId="47FAE193" w:rsidR="0061604F" w:rsidRPr="00CF23AF" w:rsidRDefault="0061604F" w:rsidP="00C04E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Mean Sham (SD)</w:t>
            </w:r>
          </w:p>
        </w:tc>
      </w:tr>
      <w:tr w:rsidR="0061604F" w:rsidRPr="00CF23AF" w14:paraId="5584D45B" w14:textId="77777777" w:rsidTr="006160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5" w:type="dxa"/>
          </w:tcPr>
          <w:p w14:paraId="11975C07" w14:textId="3FDABB36" w:rsidR="0061604F" w:rsidRPr="00CF23AF" w:rsidRDefault="0061604F" w:rsidP="00C04E77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CF23AF">
              <w:rPr>
                <w:rFonts w:ascii="Times New Roman" w:hAnsi="Times New Roman" w:cs="Times New Roman"/>
              </w:rPr>
              <w:t>caudalmiddlefrontal.L</w:t>
            </w:r>
            <w:proofErr w:type="spellEnd"/>
            <w:proofErr w:type="gramEnd"/>
          </w:p>
        </w:tc>
        <w:tc>
          <w:tcPr>
            <w:tcW w:w="640" w:type="dxa"/>
          </w:tcPr>
          <w:p w14:paraId="76B22233" w14:textId="325FADC3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22" w:type="dxa"/>
          </w:tcPr>
          <w:p w14:paraId="2AD6FE6E" w14:textId="79161959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-0,3</w:t>
            </w:r>
          </w:p>
        </w:tc>
        <w:tc>
          <w:tcPr>
            <w:tcW w:w="1394" w:type="dxa"/>
          </w:tcPr>
          <w:p w14:paraId="14EB9E33" w14:textId="653CC46A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-0,13</w:t>
            </w:r>
          </w:p>
        </w:tc>
        <w:tc>
          <w:tcPr>
            <w:tcW w:w="1221" w:type="dxa"/>
          </w:tcPr>
          <w:p w14:paraId="2E20D502" w14:textId="4E29F483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77</w:t>
            </w:r>
          </w:p>
        </w:tc>
        <w:tc>
          <w:tcPr>
            <w:tcW w:w="649" w:type="dxa"/>
          </w:tcPr>
          <w:p w14:paraId="3C987655" w14:textId="6E9F2F13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52" w:type="dxa"/>
          </w:tcPr>
          <w:p w14:paraId="40007518" w14:textId="6BDDDC25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38" w:type="dxa"/>
          </w:tcPr>
          <w:p w14:paraId="6C98E7DE" w14:textId="2CC1EAD1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29.08 (40.08)</w:t>
            </w:r>
          </w:p>
        </w:tc>
        <w:tc>
          <w:tcPr>
            <w:tcW w:w="2144" w:type="dxa"/>
          </w:tcPr>
          <w:p w14:paraId="41041ACC" w14:textId="67BDE1DF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33.93 (36.44)</w:t>
            </w:r>
          </w:p>
        </w:tc>
      </w:tr>
      <w:tr w:rsidR="0061604F" w:rsidRPr="00CF23AF" w14:paraId="416A5F08" w14:textId="77777777" w:rsidTr="006160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5" w:type="dxa"/>
          </w:tcPr>
          <w:p w14:paraId="63D39580" w14:textId="5E2998A1" w:rsidR="0061604F" w:rsidRPr="00CF23AF" w:rsidRDefault="0061604F" w:rsidP="00C04E77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CF23AF">
              <w:rPr>
                <w:rFonts w:ascii="Times New Roman" w:hAnsi="Times New Roman" w:cs="Times New Roman"/>
              </w:rPr>
              <w:t>caudalmiddlefrontal.R</w:t>
            </w:r>
            <w:proofErr w:type="spellEnd"/>
            <w:proofErr w:type="gramEnd"/>
          </w:p>
        </w:tc>
        <w:tc>
          <w:tcPr>
            <w:tcW w:w="640" w:type="dxa"/>
          </w:tcPr>
          <w:p w14:paraId="471B45A9" w14:textId="02B7F8D8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22" w:type="dxa"/>
          </w:tcPr>
          <w:p w14:paraId="7C4C4F64" w14:textId="2743FEBA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,4</w:t>
            </w:r>
          </w:p>
        </w:tc>
        <w:tc>
          <w:tcPr>
            <w:tcW w:w="1394" w:type="dxa"/>
          </w:tcPr>
          <w:p w14:paraId="168E97DB" w14:textId="0D6B8F23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56</w:t>
            </w:r>
          </w:p>
        </w:tc>
        <w:tc>
          <w:tcPr>
            <w:tcW w:w="1221" w:type="dxa"/>
          </w:tcPr>
          <w:p w14:paraId="77646F04" w14:textId="40F53328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2</w:t>
            </w:r>
          </w:p>
        </w:tc>
        <w:tc>
          <w:tcPr>
            <w:tcW w:w="649" w:type="dxa"/>
          </w:tcPr>
          <w:p w14:paraId="6303F113" w14:textId="3984204C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52" w:type="dxa"/>
          </w:tcPr>
          <w:p w14:paraId="29445339" w14:textId="1CD7DDD3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38" w:type="dxa"/>
          </w:tcPr>
          <w:p w14:paraId="3D398C12" w14:textId="531DFAF0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56.58 (64.42)</w:t>
            </w:r>
          </w:p>
        </w:tc>
        <w:tc>
          <w:tcPr>
            <w:tcW w:w="2144" w:type="dxa"/>
          </w:tcPr>
          <w:p w14:paraId="63BF6AA0" w14:textId="27DC3355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30 (26.24)</w:t>
            </w:r>
          </w:p>
        </w:tc>
      </w:tr>
      <w:tr w:rsidR="0061604F" w:rsidRPr="00CF23AF" w14:paraId="43C713E3" w14:textId="77777777" w:rsidTr="006160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5" w:type="dxa"/>
          </w:tcPr>
          <w:p w14:paraId="28CC86C1" w14:textId="295CF7DD" w:rsidR="0061604F" w:rsidRPr="00CF23AF" w:rsidRDefault="0061604F" w:rsidP="00C04E77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CF23AF">
              <w:rPr>
                <w:rFonts w:ascii="Times New Roman" w:hAnsi="Times New Roman" w:cs="Times New Roman"/>
              </w:rPr>
              <w:t>inferiorparietal.L</w:t>
            </w:r>
            <w:proofErr w:type="spellEnd"/>
            <w:proofErr w:type="gramEnd"/>
          </w:p>
        </w:tc>
        <w:tc>
          <w:tcPr>
            <w:tcW w:w="640" w:type="dxa"/>
          </w:tcPr>
          <w:p w14:paraId="495A7394" w14:textId="30867FF9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22" w:type="dxa"/>
          </w:tcPr>
          <w:p w14:paraId="2E10C9F6" w14:textId="14C7AFD6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53</w:t>
            </w:r>
          </w:p>
        </w:tc>
        <w:tc>
          <w:tcPr>
            <w:tcW w:w="1394" w:type="dxa"/>
          </w:tcPr>
          <w:p w14:paraId="5520A9FF" w14:textId="6F2A5BA6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24</w:t>
            </w:r>
          </w:p>
        </w:tc>
        <w:tc>
          <w:tcPr>
            <w:tcW w:w="1221" w:type="dxa"/>
          </w:tcPr>
          <w:p w14:paraId="61268E5A" w14:textId="080C3191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6</w:t>
            </w:r>
          </w:p>
        </w:tc>
        <w:tc>
          <w:tcPr>
            <w:tcW w:w="649" w:type="dxa"/>
          </w:tcPr>
          <w:p w14:paraId="1F2FF00F" w14:textId="56D632AF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52" w:type="dxa"/>
          </w:tcPr>
          <w:p w14:paraId="0D192F5E" w14:textId="72634773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38" w:type="dxa"/>
          </w:tcPr>
          <w:p w14:paraId="1A3ADA4E" w14:textId="07087474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42.15 (27.73)</w:t>
            </w:r>
          </w:p>
        </w:tc>
        <w:tc>
          <w:tcPr>
            <w:tcW w:w="2144" w:type="dxa"/>
          </w:tcPr>
          <w:p w14:paraId="5ED59BCE" w14:textId="3B7FD3AF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33.42 (43.4)</w:t>
            </w:r>
          </w:p>
        </w:tc>
      </w:tr>
      <w:tr w:rsidR="0061604F" w:rsidRPr="00CF23AF" w14:paraId="44F853CB" w14:textId="77777777" w:rsidTr="006160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5" w:type="dxa"/>
          </w:tcPr>
          <w:p w14:paraId="4752D470" w14:textId="4658BC4B" w:rsidR="0061604F" w:rsidRPr="00CF23AF" w:rsidRDefault="0061604F" w:rsidP="00C04E77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CF23AF">
              <w:rPr>
                <w:rFonts w:ascii="Times New Roman" w:hAnsi="Times New Roman" w:cs="Times New Roman"/>
              </w:rPr>
              <w:t>inferiorparietal.R</w:t>
            </w:r>
            <w:proofErr w:type="spellEnd"/>
            <w:proofErr w:type="gramEnd"/>
          </w:p>
        </w:tc>
        <w:tc>
          <w:tcPr>
            <w:tcW w:w="640" w:type="dxa"/>
          </w:tcPr>
          <w:p w14:paraId="4FACB8E2" w14:textId="0AC01D00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22" w:type="dxa"/>
          </w:tcPr>
          <w:p w14:paraId="303D9B08" w14:textId="3C73B023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,8</w:t>
            </w:r>
          </w:p>
        </w:tc>
        <w:tc>
          <w:tcPr>
            <w:tcW w:w="1394" w:type="dxa"/>
          </w:tcPr>
          <w:p w14:paraId="46714F15" w14:textId="4F15AC40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57</w:t>
            </w:r>
          </w:p>
        </w:tc>
        <w:tc>
          <w:tcPr>
            <w:tcW w:w="1221" w:type="dxa"/>
          </w:tcPr>
          <w:p w14:paraId="03F3B5EB" w14:textId="33ACB524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087</w:t>
            </w:r>
          </w:p>
        </w:tc>
        <w:tc>
          <w:tcPr>
            <w:tcW w:w="649" w:type="dxa"/>
          </w:tcPr>
          <w:p w14:paraId="3796B151" w14:textId="0E8B0B32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52" w:type="dxa"/>
          </w:tcPr>
          <w:p w14:paraId="2B1D4C11" w14:textId="07392F98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38" w:type="dxa"/>
          </w:tcPr>
          <w:p w14:paraId="1DFBE146" w14:textId="4200F16B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90.02 (83.12)</w:t>
            </w:r>
          </w:p>
        </w:tc>
        <w:tc>
          <w:tcPr>
            <w:tcW w:w="2144" w:type="dxa"/>
          </w:tcPr>
          <w:p w14:paraId="62FDFDA3" w14:textId="120D4898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47.97 (60.35)</w:t>
            </w:r>
          </w:p>
        </w:tc>
      </w:tr>
      <w:tr w:rsidR="0061604F" w:rsidRPr="00CF23AF" w14:paraId="57A9F9E0" w14:textId="77777777" w:rsidTr="006160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5" w:type="dxa"/>
          </w:tcPr>
          <w:p w14:paraId="05B37D13" w14:textId="6EAAED99" w:rsidR="0061604F" w:rsidRPr="00CF23AF" w:rsidRDefault="0061604F" w:rsidP="00C04E77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CF23AF">
              <w:rPr>
                <w:rFonts w:ascii="Times New Roman" w:hAnsi="Times New Roman" w:cs="Times New Roman"/>
              </w:rPr>
              <w:t>lateraloccipital.L</w:t>
            </w:r>
            <w:proofErr w:type="spellEnd"/>
            <w:proofErr w:type="gramEnd"/>
          </w:p>
        </w:tc>
        <w:tc>
          <w:tcPr>
            <w:tcW w:w="640" w:type="dxa"/>
          </w:tcPr>
          <w:p w14:paraId="51D1EBB6" w14:textId="34FD79E8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22" w:type="dxa"/>
          </w:tcPr>
          <w:p w14:paraId="7D4C8C97" w14:textId="113EFD08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63</w:t>
            </w:r>
          </w:p>
        </w:tc>
        <w:tc>
          <w:tcPr>
            <w:tcW w:w="1394" w:type="dxa"/>
          </w:tcPr>
          <w:p w14:paraId="7CBA7723" w14:textId="4EE8647F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24</w:t>
            </w:r>
          </w:p>
        </w:tc>
        <w:tc>
          <w:tcPr>
            <w:tcW w:w="1221" w:type="dxa"/>
          </w:tcPr>
          <w:p w14:paraId="18796457" w14:textId="52CB1140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54</w:t>
            </w:r>
          </w:p>
        </w:tc>
        <w:tc>
          <w:tcPr>
            <w:tcW w:w="649" w:type="dxa"/>
          </w:tcPr>
          <w:p w14:paraId="040B235E" w14:textId="41162853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52" w:type="dxa"/>
          </w:tcPr>
          <w:p w14:paraId="3A5884BF" w14:textId="0A15CA81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38" w:type="dxa"/>
          </w:tcPr>
          <w:p w14:paraId="70E964AE" w14:textId="6578CD51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70.65 (40.51)</w:t>
            </w:r>
          </w:p>
        </w:tc>
        <w:tc>
          <w:tcPr>
            <w:tcW w:w="2144" w:type="dxa"/>
          </w:tcPr>
          <w:p w14:paraId="44C86A7C" w14:textId="77B9D70F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60.21 (47.31)</w:t>
            </w:r>
          </w:p>
        </w:tc>
      </w:tr>
      <w:tr w:rsidR="0061604F" w:rsidRPr="00CF23AF" w14:paraId="416237AB" w14:textId="77777777" w:rsidTr="006160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5" w:type="dxa"/>
          </w:tcPr>
          <w:p w14:paraId="2EE3F69E" w14:textId="5224399A" w:rsidR="0061604F" w:rsidRPr="00CF23AF" w:rsidRDefault="0061604F" w:rsidP="00C04E77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CF23AF">
              <w:rPr>
                <w:rFonts w:ascii="Times New Roman" w:hAnsi="Times New Roman" w:cs="Times New Roman"/>
              </w:rPr>
              <w:t>lateraloccipital.R</w:t>
            </w:r>
            <w:proofErr w:type="spellEnd"/>
            <w:proofErr w:type="gramEnd"/>
          </w:p>
        </w:tc>
        <w:tc>
          <w:tcPr>
            <w:tcW w:w="640" w:type="dxa"/>
          </w:tcPr>
          <w:p w14:paraId="7A78E8FB" w14:textId="11199D1E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22" w:type="dxa"/>
          </w:tcPr>
          <w:p w14:paraId="0B8EE05F" w14:textId="751F56D0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57</w:t>
            </w:r>
          </w:p>
        </w:tc>
        <w:tc>
          <w:tcPr>
            <w:tcW w:w="1394" w:type="dxa"/>
          </w:tcPr>
          <w:p w14:paraId="0342414E" w14:textId="4AA7B643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2</w:t>
            </w:r>
          </w:p>
        </w:tc>
        <w:tc>
          <w:tcPr>
            <w:tcW w:w="1221" w:type="dxa"/>
          </w:tcPr>
          <w:p w14:paraId="1FD007EF" w14:textId="13117BD3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58</w:t>
            </w:r>
          </w:p>
        </w:tc>
        <w:tc>
          <w:tcPr>
            <w:tcW w:w="649" w:type="dxa"/>
          </w:tcPr>
          <w:p w14:paraId="0ACD10F4" w14:textId="14ABF40D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52" w:type="dxa"/>
          </w:tcPr>
          <w:p w14:paraId="781022CD" w14:textId="23BE603B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38" w:type="dxa"/>
          </w:tcPr>
          <w:p w14:paraId="1E13FB3A" w14:textId="335906BD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76.75 (53.74)</w:t>
            </w:r>
          </w:p>
        </w:tc>
        <w:tc>
          <w:tcPr>
            <w:tcW w:w="2144" w:type="dxa"/>
          </w:tcPr>
          <w:p w14:paraId="7F999125" w14:textId="1A274FB8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66.92 (46.35)</w:t>
            </w:r>
          </w:p>
        </w:tc>
      </w:tr>
      <w:tr w:rsidR="0061604F" w:rsidRPr="00CF23AF" w14:paraId="6FB1190A" w14:textId="77777777" w:rsidTr="006160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5" w:type="dxa"/>
          </w:tcPr>
          <w:p w14:paraId="6FFE8571" w14:textId="7203D3D2" w:rsidR="0061604F" w:rsidRPr="00CF23AF" w:rsidRDefault="0061604F" w:rsidP="00C04E77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CF23AF">
              <w:rPr>
                <w:rFonts w:ascii="Times New Roman" w:hAnsi="Times New Roman" w:cs="Times New Roman"/>
              </w:rPr>
              <w:t>middletemporal.L</w:t>
            </w:r>
            <w:proofErr w:type="spellEnd"/>
            <w:proofErr w:type="gramEnd"/>
          </w:p>
        </w:tc>
        <w:tc>
          <w:tcPr>
            <w:tcW w:w="640" w:type="dxa"/>
          </w:tcPr>
          <w:p w14:paraId="12523697" w14:textId="579D0501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22" w:type="dxa"/>
          </w:tcPr>
          <w:p w14:paraId="7705001D" w14:textId="4FEF9C3E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,2</w:t>
            </w:r>
          </w:p>
        </w:tc>
        <w:tc>
          <w:tcPr>
            <w:tcW w:w="1394" w:type="dxa"/>
          </w:tcPr>
          <w:p w14:paraId="15E260C2" w14:textId="485B3680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52</w:t>
            </w:r>
          </w:p>
        </w:tc>
        <w:tc>
          <w:tcPr>
            <w:tcW w:w="1221" w:type="dxa"/>
          </w:tcPr>
          <w:p w14:paraId="28A6AEA5" w14:textId="286DBD83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24</w:t>
            </w:r>
          </w:p>
        </w:tc>
        <w:tc>
          <w:tcPr>
            <w:tcW w:w="649" w:type="dxa"/>
          </w:tcPr>
          <w:p w14:paraId="1D86C450" w14:textId="00840AAD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52" w:type="dxa"/>
          </w:tcPr>
          <w:p w14:paraId="5625F8C5" w14:textId="649A47F1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38" w:type="dxa"/>
          </w:tcPr>
          <w:p w14:paraId="09C570E4" w14:textId="095AD5A0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52.42 (40.7)</w:t>
            </w:r>
          </w:p>
        </w:tc>
        <w:tc>
          <w:tcPr>
            <w:tcW w:w="2144" w:type="dxa"/>
          </w:tcPr>
          <w:p w14:paraId="76888DB4" w14:textId="3CB3F03D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31.36 (40.56)</w:t>
            </w:r>
          </w:p>
        </w:tc>
      </w:tr>
      <w:tr w:rsidR="0061604F" w:rsidRPr="00CF23AF" w14:paraId="0555EFC3" w14:textId="77777777" w:rsidTr="006160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5" w:type="dxa"/>
          </w:tcPr>
          <w:p w14:paraId="781A8F23" w14:textId="448F2631" w:rsidR="0061604F" w:rsidRPr="00CF23AF" w:rsidRDefault="0061604F" w:rsidP="00C04E77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CF23AF">
              <w:rPr>
                <w:rFonts w:ascii="Times New Roman" w:hAnsi="Times New Roman" w:cs="Times New Roman"/>
              </w:rPr>
              <w:t>middletemporal.R</w:t>
            </w:r>
            <w:proofErr w:type="spellEnd"/>
            <w:proofErr w:type="gramEnd"/>
          </w:p>
        </w:tc>
        <w:tc>
          <w:tcPr>
            <w:tcW w:w="640" w:type="dxa"/>
          </w:tcPr>
          <w:p w14:paraId="2DF23152" w14:textId="502831BF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22" w:type="dxa"/>
          </w:tcPr>
          <w:p w14:paraId="3F5AD727" w14:textId="4D8CDD16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065</w:t>
            </w:r>
          </w:p>
        </w:tc>
        <w:tc>
          <w:tcPr>
            <w:tcW w:w="1394" w:type="dxa"/>
          </w:tcPr>
          <w:p w14:paraId="1AFCCE22" w14:textId="1956898E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025</w:t>
            </w:r>
          </w:p>
        </w:tc>
        <w:tc>
          <w:tcPr>
            <w:tcW w:w="1221" w:type="dxa"/>
          </w:tcPr>
          <w:p w14:paraId="6F7CB575" w14:textId="04A84A7C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95</w:t>
            </w:r>
          </w:p>
        </w:tc>
        <w:tc>
          <w:tcPr>
            <w:tcW w:w="649" w:type="dxa"/>
          </w:tcPr>
          <w:p w14:paraId="1E4A31CE" w14:textId="0B9B2209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52" w:type="dxa"/>
          </w:tcPr>
          <w:p w14:paraId="1F657FAF" w14:textId="59755E34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38" w:type="dxa"/>
          </w:tcPr>
          <w:p w14:paraId="13E019DE" w14:textId="34AD827A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57.41 (47.3)</w:t>
            </w:r>
          </w:p>
        </w:tc>
        <w:tc>
          <w:tcPr>
            <w:tcW w:w="2144" w:type="dxa"/>
          </w:tcPr>
          <w:p w14:paraId="174D2375" w14:textId="05D77743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56.19 (51.33)</w:t>
            </w:r>
          </w:p>
        </w:tc>
      </w:tr>
      <w:tr w:rsidR="0061604F" w:rsidRPr="00CF23AF" w14:paraId="3EF04186" w14:textId="77777777" w:rsidTr="006160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5" w:type="dxa"/>
          </w:tcPr>
          <w:p w14:paraId="4CDBBE6A" w14:textId="458CAFB3" w:rsidR="0061604F" w:rsidRPr="00CF23AF" w:rsidRDefault="0061604F" w:rsidP="00C04E77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CF23AF">
              <w:rPr>
                <w:rFonts w:ascii="Times New Roman" w:hAnsi="Times New Roman" w:cs="Times New Roman"/>
              </w:rPr>
              <w:t>postcentral.L</w:t>
            </w:r>
            <w:proofErr w:type="spellEnd"/>
            <w:proofErr w:type="gramEnd"/>
          </w:p>
        </w:tc>
        <w:tc>
          <w:tcPr>
            <w:tcW w:w="640" w:type="dxa"/>
          </w:tcPr>
          <w:p w14:paraId="2524D9A7" w14:textId="66633256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22" w:type="dxa"/>
          </w:tcPr>
          <w:p w14:paraId="11BE99C9" w14:textId="3457D5E3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037</w:t>
            </w:r>
          </w:p>
        </w:tc>
        <w:tc>
          <w:tcPr>
            <w:tcW w:w="1394" w:type="dxa"/>
          </w:tcPr>
          <w:p w14:paraId="581E7DBF" w14:textId="4A6D3A7A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012</w:t>
            </w:r>
          </w:p>
        </w:tc>
        <w:tc>
          <w:tcPr>
            <w:tcW w:w="1221" w:type="dxa"/>
          </w:tcPr>
          <w:p w14:paraId="24CAFE67" w14:textId="6CFA6676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97</w:t>
            </w:r>
          </w:p>
        </w:tc>
        <w:tc>
          <w:tcPr>
            <w:tcW w:w="649" w:type="dxa"/>
          </w:tcPr>
          <w:p w14:paraId="1A8E6C1E" w14:textId="6CA7F059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52" w:type="dxa"/>
          </w:tcPr>
          <w:p w14:paraId="64D6854D" w14:textId="01BC75C1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38" w:type="dxa"/>
          </w:tcPr>
          <w:p w14:paraId="14C4C2FA" w14:textId="0A5975D3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28.12 (26.25)</w:t>
            </w:r>
          </w:p>
        </w:tc>
        <w:tc>
          <w:tcPr>
            <w:tcW w:w="2144" w:type="dxa"/>
          </w:tcPr>
          <w:p w14:paraId="5B78A8CA" w14:textId="0673B977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27.78 (31.66)</w:t>
            </w:r>
          </w:p>
        </w:tc>
      </w:tr>
      <w:tr w:rsidR="0061604F" w:rsidRPr="00CF23AF" w14:paraId="58E3EF43" w14:textId="77777777" w:rsidTr="006160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5" w:type="dxa"/>
          </w:tcPr>
          <w:p w14:paraId="220E79FD" w14:textId="0328CE37" w:rsidR="0061604F" w:rsidRPr="00CF23AF" w:rsidRDefault="0061604F" w:rsidP="00C04E77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CF23AF">
              <w:rPr>
                <w:rFonts w:ascii="Times New Roman" w:hAnsi="Times New Roman" w:cs="Times New Roman"/>
              </w:rPr>
              <w:t>postcentral.R</w:t>
            </w:r>
            <w:proofErr w:type="spellEnd"/>
            <w:proofErr w:type="gramEnd"/>
          </w:p>
        </w:tc>
        <w:tc>
          <w:tcPr>
            <w:tcW w:w="640" w:type="dxa"/>
          </w:tcPr>
          <w:p w14:paraId="206A9D41" w14:textId="5D0F691D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22" w:type="dxa"/>
          </w:tcPr>
          <w:p w14:paraId="351F7EE3" w14:textId="47FCFD2F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,9</w:t>
            </w:r>
          </w:p>
        </w:tc>
        <w:tc>
          <w:tcPr>
            <w:tcW w:w="1394" w:type="dxa"/>
          </w:tcPr>
          <w:p w14:paraId="14538DC1" w14:textId="73266D44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78</w:t>
            </w:r>
          </w:p>
        </w:tc>
        <w:tc>
          <w:tcPr>
            <w:tcW w:w="1221" w:type="dxa"/>
          </w:tcPr>
          <w:p w14:paraId="6471DCEF" w14:textId="7C1075AA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08</w:t>
            </w:r>
          </w:p>
        </w:tc>
        <w:tc>
          <w:tcPr>
            <w:tcW w:w="649" w:type="dxa"/>
          </w:tcPr>
          <w:p w14:paraId="7F35A306" w14:textId="120455AC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52" w:type="dxa"/>
          </w:tcPr>
          <w:p w14:paraId="47BC1417" w14:textId="4B575C9C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38" w:type="dxa"/>
          </w:tcPr>
          <w:p w14:paraId="155B9A63" w14:textId="0A264D41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83.06 (77.71)</w:t>
            </w:r>
          </w:p>
        </w:tc>
        <w:tc>
          <w:tcPr>
            <w:tcW w:w="2144" w:type="dxa"/>
          </w:tcPr>
          <w:p w14:paraId="763E8E3F" w14:textId="7C16416D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31.84 (51.98)</w:t>
            </w:r>
          </w:p>
        </w:tc>
      </w:tr>
      <w:tr w:rsidR="0061604F" w:rsidRPr="00CF23AF" w14:paraId="6E6CCA9A" w14:textId="77777777" w:rsidTr="006160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5" w:type="dxa"/>
          </w:tcPr>
          <w:p w14:paraId="3B5EB83A" w14:textId="278BCF61" w:rsidR="0061604F" w:rsidRPr="00CF23AF" w:rsidRDefault="0061604F" w:rsidP="00C04E77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CF23AF">
              <w:rPr>
                <w:rFonts w:ascii="Times New Roman" w:hAnsi="Times New Roman" w:cs="Times New Roman"/>
              </w:rPr>
              <w:t>precentral.L</w:t>
            </w:r>
            <w:proofErr w:type="spellEnd"/>
            <w:proofErr w:type="gramEnd"/>
          </w:p>
        </w:tc>
        <w:tc>
          <w:tcPr>
            <w:tcW w:w="640" w:type="dxa"/>
          </w:tcPr>
          <w:p w14:paraId="3BCE6F93" w14:textId="38C0A0C9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22" w:type="dxa"/>
          </w:tcPr>
          <w:p w14:paraId="799B2075" w14:textId="7EE38E01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-0,78</w:t>
            </w:r>
          </w:p>
        </w:tc>
        <w:tc>
          <w:tcPr>
            <w:tcW w:w="1394" w:type="dxa"/>
          </w:tcPr>
          <w:p w14:paraId="4F392256" w14:textId="76C88481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-0,26</w:t>
            </w:r>
          </w:p>
        </w:tc>
        <w:tc>
          <w:tcPr>
            <w:tcW w:w="1221" w:type="dxa"/>
          </w:tcPr>
          <w:p w14:paraId="5DE72491" w14:textId="092DBB80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45</w:t>
            </w:r>
          </w:p>
        </w:tc>
        <w:tc>
          <w:tcPr>
            <w:tcW w:w="649" w:type="dxa"/>
          </w:tcPr>
          <w:p w14:paraId="0772BB07" w14:textId="29A4DC7E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52" w:type="dxa"/>
          </w:tcPr>
          <w:p w14:paraId="577DA1AE" w14:textId="34AB9854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38" w:type="dxa"/>
          </w:tcPr>
          <w:p w14:paraId="09B07B83" w14:textId="2BB9D44C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22 (13.39)</w:t>
            </w:r>
          </w:p>
        </w:tc>
        <w:tc>
          <w:tcPr>
            <w:tcW w:w="2144" w:type="dxa"/>
          </w:tcPr>
          <w:p w14:paraId="527F0843" w14:textId="3EE144E3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31.17 (45.72)</w:t>
            </w:r>
          </w:p>
        </w:tc>
      </w:tr>
      <w:tr w:rsidR="0061604F" w:rsidRPr="00CF23AF" w14:paraId="6B894C5F" w14:textId="77777777" w:rsidTr="006160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5" w:type="dxa"/>
          </w:tcPr>
          <w:p w14:paraId="5EA57519" w14:textId="5C44D390" w:rsidR="0061604F" w:rsidRPr="00CF23AF" w:rsidRDefault="0061604F" w:rsidP="00C04E77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CF23AF">
              <w:rPr>
                <w:rFonts w:ascii="Times New Roman" w:hAnsi="Times New Roman" w:cs="Times New Roman"/>
              </w:rPr>
              <w:t>precentral.R</w:t>
            </w:r>
            <w:proofErr w:type="spellEnd"/>
            <w:proofErr w:type="gramEnd"/>
          </w:p>
        </w:tc>
        <w:tc>
          <w:tcPr>
            <w:tcW w:w="640" w:type="dxa"/>
          </w:tcPr>
          <w:p w14:paraId="0C8A235E" w14:textId="45AA3D72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22" w:type="dxa"/>
          </w:tcPr>
          <w:p w14:paraId="2A7B741D" w14:textId="4CC41488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2,1</w:t>
            </w:r>
          </w:p>
        </w:tc>
        <w:tc>
          <w:tcPr>
            <w:tcW w:w="1394" w:type="dxa"/>
          </w:tcPr>
          <w:p w14:paraId="5D224165" w14:textId="5C00EA45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82</w:t>
            </w:r>
          </w:p>
        </w:tc>
        <w:tc>
          <w:tcPr>
            <w:tcW w:w="1221" w:type="dxa"/>
          </w:tcPr>
          <w:p w14:paraId="063396C3" w14:textId="65100A9D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057</w:t>
            </w:r>
          </w:p>
        </w:tc>
        <w:tc>
          <w:tcPr>
            <w:tcW w:w="649" w:type="dxa"/>
          </w:tcPr>
          <w:p w14:paraId="042B6CDE" w14:textId="6530229B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52" w:type="dxa"/>
          </w:tcPr>
          <w:p w14:paraId="10FC32B4" w14:textId="02AC7BA4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38" w:type="dxa"/>
          </w:tcPr>
          <w:p w14:paraId="3631E3C1" w14:textId="06232B97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66.39 (55.41)</w:t>
            </w:r>
          </w:p>
        </w:tc>
        <w:tc>
          <w:tcPr>
            <w:tcW w:w="2144" w:type="dxa"/>
          </w:tcPr>
          <w:p w14:paraId="32FB3E14" w14:textId="158E955A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27.2 (39.69)</w:t>
            </w:r>
          </w:p>
        </w:tc>
      </w:tr>
      <w:tr w:rsidR="0061604F" w:rsidRPr="00CF23AF" w14:paraId="504E82AF" w14:textId="77777777" w:rsidTr="006160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5" w:type="dxa"/>
          </w:tcPr>
          <w:p w14:paraId="0D43C0D1" w14:textId="340C66C0" w:rsidR="0061604F" w:rsidRPr="00CF23AF" w:rsidRDefault="0061604F" w:rsidP="00C04E77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CF23AF">
              <w:rPr>
                <w:rFonts w:ascii="Times New Roman" w:hAnsi="Times New Roman" w:cs="Times New Roman"/>
              </w:rPr>
              <w:t>rostralmiddlefrontal.L</w:t>
            </w:r>
            <w:proofErr w:type="spellEnd"/>
            <w:proofErr w:type="gramEnd"/>
          </w:p>
        </w:tc>
        <w:tc>
          <w:tcPr>
            <w:tcW w:w="640" w:type="dxa"/>
          </w:tcPr>
          <w:p w14:paraId="7B48BF67" w14:textId="449BBA66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22" w:type="dxa"/>
          </w:tcPr>
          <w:p w14:paraId="30E3DC70" w14:textId="4001903B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,7</w:t>
            </w:r>
          </w:p>
        </w:tc>
        <w:tc>
          <w:tcPr>
            <w:tcW w:w="1394" w:type="dxa"/>
          </w:tcPr>
          <w:p w14:paraId="308C7EA5" w14:textId="03DF7F90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49</w:t>
            </w:r>
          </w:p>
        </w:tc>
        <w:tc>
          <w:tcPr>
            <w:tcW w:w="1221" w:type="dxa"/>
          </w:tcPr>
          <w:p w14:paraId="18E33E22" w14:textId="56EB55A2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11</w:t>
            </w:r>
          </w:p>
        </w:tc>
        <w:tc>
          <w:tcPr>
            <w:tcW w:w="649" w:type="dxa"/>
          </w:tcPr>
          <w:p w14:paraId="60D36F0C" w14:textId="2E813012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52" w:type="dxa"/>
          </w:tcPr>
          <w:p w14:paraId="2A581141" w14:textId="2D1DDE8F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38" w:type="dxa"/>
          </w:tcPr>
          <w:p w14:paraId="0F9AA1B0" w14:textId="661AE4BB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71.45 (57.22)</w:t>
            </w:r>
          </w:p>
        </w:tc>
        <w:tc>
          <w:tcPr>
            <w:tcW w:w="2144" w:type="dxa"/>
          </w:tcPr>
          <w:p w14:paraId="3A39A3D2" w14:textId="30D867B1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47.38 (34.48)</w:t>
            </w:r>
          </w:p>
        </w:tc>
      </w:tr>
      <w:tr w:rsidR="0061604F" w:rsidRPr="00CF23AF" w14:paraId="7B6BA2D7" w14:textId="77777777" w:rsidTr="006160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5" w:type="dxa"/>
          </w:tcPr>
          <w:p w14:paraId="6EF853C8" w14:textId="4415FDF8" w:rsidR="0061604F" w:rsidRPr="00CF23AF" w:rsidRDefault="0061604F" w:rsidP="00C04E77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CF23AF">
              <w:rPr>
                <w:rFonts w:ascii="Times New Roman" w:hAnsi="Times New Roman" w:cs="Times New Roman"/>
              </w:rPr>
              <w:t>rostralmiddlefrontal.R</w:t>
            </w:r>
            <w:proofErr w:type="spellEnd"/>
            <w:proofErr w:type="gramEnd"/>
          </w:p>
        </w:tc>
        <w:tc>
          <w:tcPr>
            <w:tcW w:w="640" w:type="dxa"/>
          </w:tcPr>
          <w:p w14:paraId="47B30230" w14:textId="5F24C41D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22" w:type="dxa"/>
          </w:tcPr>
          <w:p w14:paraId="3967BFE2" w14:textId="12C57DA3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12</w:t>
            </w:r>
          </w:p>
        </w:tc>
        <w:tc>
          <w:tcPr>
            <w:tcW w:w="1394" w:type="dxa"/>
          </w:tcPr>
          <w:p w14:paraId="5C390FC6" w14:textId="4732232E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047</w:t>
            </w:r>
          </w:p>
        </w:tc>
        <w:tc>
          <w:tcPr>
            <w:tcW w:w="1221" w:type="dxa"/>
          </w:tcPr>
          <w:p w14:paraId="141F147F" w14:textId="678B2A53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9</w:t>
            </w:r>
          </w:p>
        </w:tc>
        <w:tc>
          <w:tcPr>
            <w:tcW w:w="649" w:type="dxa"/>
          </w:tcPr>
          <w:p w14:paraId="0761FF64" w14:textId="67E7A87B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52" w:type="dxa"/>
          </w:tcPr>
          <w:p w14:paraId="558F5C18" w14:textId="3D376EDE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38" w:type="dxa"/>
          </w:tcPr>
          <w:p w14:paraId="77CCEA78" w14:textId="14B7DE5D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58.73 (45.76)</w:t>
            </w:r>
          </w:p>
        </w:tc>
        <w:tc>
          <w:tcPr>
            <w:tcW w:w="2144" w:type="dxa"/>
          </w:tcPr>
          <w:p w14:paraId="0B4BF110" w14:textId="0C4DAB9F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56.41 (53.45)</w:t>
            </w:r>
          </w:p>
        </w:tc>
      </w:tr>
      <w:tr w:rsidR="0061604F" w:rsidRPr="00CF23AF" w14:paraId="7AAED5B7" w14:textId="77777777" w:rsidTr="006160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5" w:type="dxa"/>
          </w:tcPr>
          <w:p w14:paraId="6B52FC80" w14:textId="77745147" w:rsidR="0061604F" w:rsidRPr="00CF23AF" w:rsidRDefault="0061604F" w:rsidP="00C04E77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CF23AF">
              <w:rPr>
                <w:rFonts w:ascii="Times New Roman" w:hAnsi="Times New Roman" w:cs="Times New Roman"/>
              </w:rPr>
              <w:t>superiorfrontal.L</w:t>
            </w:r>
            <w:proofErr w:type="spellEnd"/>
            <w:proofErr w:type="gramEnd"/>
          </w:p>
        </w:tc>
        <w:tc>
          <w:tcPr>
            <w:tcW w:w="640" w:type="dxa"/>
          </w:tcPr>
          <w:p w14:paraId="69ADB801" w14:textId="0F078DC8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22" w:type="dxa"/>
          </w:tcPr>
          <w:p w14:paraId="4878E1CB" w14:textId="6434E319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,9</w:t>
            </w:r>
          </w:p>
        </w:tc>
        <w:tc>
          <w:tcPr>
            <w:tcW w:w="1394" w:type="dxa"/>
          </w:tcPr>
          <w:p w14:paraId="607B0402" w14:textId="7D8E3AC6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8</w:t>
            </w:r>
          </w:p>
        </w:tc>
        <w:tc>
          <w:tcPr>
            <w:tcW w:w="1221" w:type="dxa"/>
          </w:tcPr>
          <w:p w14:paraId="6A55A3B4" w14:textId="2895672D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076</w:t>
            </w:r>
          </w:p>
        </w:tc>
        <w:tc>
          <w:tcPr>
            <w:tcW w:w="649" w:type="dxa"/>
          </w:tcPr>
          <w:p w14:paraId="72762E91" w14:textId="0DC881D5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52" w:type="dxa"/>
          </w:tcPr>
          <w:p w14:paraId="3AE56C62" w14:textId="60297BDA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38" w:type="dxa"/>
          </w:tcPr>
          <w:p w14:paraId="0E7BC13F" w14:textId="589A6DF8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51.26 (35.63)</w:t>
            </w:r>
          </w:p>
        </w:tc>
        <w:tc>
          <w:tcPr>
            <w:tcW w:w="2144" w:type="dxa"/>
          </w:tcPr>
          <w:p w14:paraId="3CB158F7" w14:textId="4FE52A3A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24.2 (31.65)</w:t>
            </w:r>
          </w:p>
        </w:tc>
      </w:tr>
      <w:tr w:rsidR="0061604F" w:rsidRPr="00CF23AF" w14:paraId="7AB5FF82" w14:textId="77777777" w:rsidTr="006160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5" w:type="dxa"/>
          </w:tcPr>
          <w:p w14:paraId="2049D374" w14:textId="67FB5AF5" w:rsidR="0061604F" w:rsidRPr="00CF23AF" w:rsidRDefault="0061604F" w:rsidP="00C04E77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CF23AF">
              <w:rPr>
                <w:rFonts w:ascii="Times New Roman" w:hAnsi="Times New Roman" w:cs="Times New Roman"/>
              </w:rPr>
              <w:t>superiorfrontal.R</w:t>
            </w:r>
            <w:proofErr w:type="spellEnd"/>
            <w:proofErr w:type="gramEnd"/>
          </w:p>
        </w:tc>
        <w:tc>
          <w:tcPr>
            <w:tcW w:w="640" w:type="dxa"/>
          </w:tcPr>
          <w:p w14:paraId="4B41DA4A" w14:textId="36D2622E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22" w:type="dxa"/>
          </w:tcPr>
          <w:p w14:paraId="386017DC" w14:textId="59DD1879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2,4</w:t>
            </w:r>
          </w:p>
        </w:tc>
        <w:tc>
          <w:tcPr>
            <w:tcW w:w="1394" w:type="dxa"/>
          </w:tcPr>
          <w:p w14:paraId="598017A1" w14:textId="41883910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86</w:t>
            </w:r>
          </w:p>
        </w:tc>
        <w:tc>
          <w:tcPr>
            <w:tcW w:w="1221" w:type="dxa"/>
          </w:tcPr>
          <w:p w14:paraId="22176AFC" w14:textId="41A30A5D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03</w:t>
            </w:r>
          </w:p>
        </w:tc>
        <w:tc>
          <w:tcPr>
            <w:tcW w:w="649" w:type="dxa"/>
          </w:tcPr>
          <w:p w14:paraId="777003CF" w14:textId="26D16DCD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352" w:type="dxa"/>
          </w:tcPr>
          <w:p w14:paraId="1F4F1A3B" w14:textId="4B6E070C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&gt;</w:t>
            </w:r>
          </w:p>
        </w:tc>
        <w:tc>
          <w:tcPr>
            <w:tcW w:w="2038" w:type="dxa"/>
          </w:tcPr>
          <w:p w14:paraId="38AE10FE" w14:textId="48DE6B9B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66.46 (38.08)</w:t>
            </w:r>
          </w:p>
        </w:tc>
        <w:tc>
          <w:tcPr>
            <w:tcW w:w="2144" w:type="dxa"/>
          </w:tcPr>
          <w:p w14:paraId="08CEA5A9" w14:textId="129BAC6B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37.8 (27.3)</w:t>
            </w:r>
          </w:p>
        </w:tc>
      </w:tr>
      <w:tr w:rsidR="0061604F" w:rsidRPr="00CF23AF" w14:paraId="6E73335A" w14:textId="77777777" w:rsidTr="006160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5" w:type="dxa"/>
          </w:tcPr>
          <w:p w14:paraId="33182A7E" w14:textId="1A1AF84E" w:rsidR="0061604F" w:rsidRPr="00CF23AF" w:rsidRDefault="0061604F" w:rsidP="00C04E77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CF23AF">
              <w:rPr>
                <w:rFonts w:ascii="Times New Roman" w:hAnsi="Times New Roman" w:cs="Times New Roman"/>
              </w:rPr>
              <w:t>superiorparietal.L</w:t>
            </w:r>
            <w:proofErr w:type="spellEnd"/>
            <w:proofErr w:type="gramEnd"/>
          </w:p>
        </w:tc>
        <w:tc>
          <w:tcPr>
            <w:tcW w:w="640" w:type="dxa"/>
          </w:tcPr>
          <w:p w14:paraId="4122FED0" w14:textId="020FEB76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22" w:type="dxa"/>
          </w:tcPr>
          <w:p w14:paraId="76963FA3" w14:textId="2DA807E2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,3</w:t>
            </w:r>
          </w:p>
        </w:tc>
        <w:tc>
          <w:tcPr>
            <w:tcW w:w="1394" w:type="dxa"/>
          </w:tcPr>
          <w:p w14:paraId="7D143464" w14:textId="07975E4E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46</w:t>
            </w:r>
          </w:p>
        </w:tc>
        <w:tc>
          <w:tcPr>
            <w:tcW w:w="1221" w:type="dxa"/>
          </w:tcPr>
          <w:p w14:paraId="0B2ADAFD" w14:textId="6CD5C141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21</w:t>
            </w:r>
          </w:p>
        </w:tc>
        <w:tc>
          <w:tcPr>
            <w:tcW w:w="649" w:type="dxa"/>
          </w:tcPr>
          <w:p w14:paraId="061FDCBA" w14:textId="31165D4E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52" w:type="dxa"/>
          </w:tcPr>
          <w:p w14:paraId="0F63839F" w14:textId="42064A1C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38" w:type="dxa"/>
          </w:tcPr>
          <w:p w14:paraId="77BD1924" w14:textId="127B505F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55.47 (40.63)</w:t>
            </w:r>
          </w:p>
        </w:tc>
        <w:tc>
          <w:tcPr>
            <w:tcW w:w="2144" w:type="dxa"/>
          </w:tcPr>
          <w:p w14:paraId="2C7A64A1" w14:textId="31A1EFB6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38.92 (30.58)</w:t>
            </w:r>
          </w:p>
        </w:tc>
      </w:tr>
      <w:tr w:rsidR="0061604F" w:rsidRPr="00CF23AF" w14:paraId="04130B96" w14:textId="77777777" w:rsidTr="006160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5" w:type="dxa"/>
          </w:tcPr>
          <w:p w14:paraId="5485ECBE" w14:textId="41DCEADC" w:rsidR="0061604F" w:rsidRPr="00CF23AF" w:rsidRDefault="0061604F" w:rsidP="00C04E77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CF23AF">
              <w:rPr>
                <w:rFonts w:ascii="Times New Roman" w:hAnsi="Times New Roman" w:cs="Times New Roman"/>
              </w:rPr>
              <w:t>superiorparietal.R</w:t>
            </w:r>
            <w:proofErr w:type="spellEnd"/>
            <w:proofErr w:type="gramEnd"/>
          </w:p>
        </w:tc>
        <w:tc>
          <w:tcPr>
            <w:tcW w:w="640" w:type="dxa"/>
          </w:tcPr>
          <w:p w14:paraId="30D82857" w14:textId="2D7ACC78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22" w:type="dxa"/>
          </w:tcPr>
          <w:p w14:paraId="6F9059FC" w14:textId="19CCEE52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,7</w:t>
            </w:r>
          </w:p>
        </w:tc>
        <w:tc>
          <w:tcPr>
            <w:tcW w:w="1394" w:type="dxa"/>
          </w:tcPr>
          <w:p w14:paraId="0FD90439" w14:textId="48A365E2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55</w:t>
            </w:r>
          </w:p>
        </w:tc>
        <w:tc>
          <w:tcPr>
            <w:tcW w:w="1221" w:type="dxa"/>
          </w:tcPr>
          <w:p w14:paraId="1383B2EF" w14:textId="6FB01166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11</w:t>
            </w:r>
          </w:p>
        </w:tc>
        <w:tc>
          <w:tcPr>
            <w:tcW w:w="649" w:type="dxa"/>
          </w:tcPr>
          <w:p w14:paraId="3E744574" w14:textId="16121825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52" w:type="dxa"/>
          </w:tcPr>
          <w:p w14:paraId="0D9949B0" w14:textId="4F3503E1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38" w:type="dxa"/>
          </w:tcPr>
          <w:p w14:paraId="4CAC908C" w14:textId="04E0A996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28.37 (153.82)</w:t>
            </w:r>
          </w:p>
        </w:tc>
        <w:tc>
          <w:tcPr>
            <w:tcW w:w="2144" w:type="dxa"/>
          </w:tcPr>
          <w:p w14:paraId="133219C3" w14:textId="770AAEB0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59.84 (74.12)</w:t>
            </w:r>
          </w:p>
        </w:tc>
      </w:tr>
      <w:tr w:rsidR="0061604F" w:rsidRPr="00CF23AF" w14:paraId="3C4159E7" w14:textId="77777777" w:rsidTr="006160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5" w:type="dxa"/>
          </w:tcPr>
          <w:p w14:paraId="69B02061" w14:textId="79063C73" w:rsidR="0061604F" w:rsidRPr="00CF23AF" w:rsidRDefault="0061604F" w:rsidP="00C04E77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CF23AF">
              <w:rPr>
                <w:rFonts w:ascii="Times New Roman" w:hAnsi="Times New Roman" w:cs="Times New Roman"/>
              </w:rPr>
              <w:t>superiortemporal.L</w:t>
            </w:r>
            <w:proofErr w:type="spellEnd"/>
            <w:proofErr w:type="gramEnd"/>
          </w:p>
        </w:tc>
        <w:tc>
          <w:tcPr>
            <w:tcW w:w="640" w:type="dxa"/>
          </w:tcPr>
          <w:p w14:paraId="24D70D7F" w14:textId="55F2FC00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22" w:type="dxa"/>
          </w:tcPr>
          <w:p w14:paraId="692D75F5" w14:textId="3A40C205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73</w:t>
            </w:r>
          </w:p>
        </w:tc>
        <w:tc>
          <w:tcPr>
            <w:tcW w:w="1394" w:type="dxa"/>
          </w:tcPr>
          <w:p w14:paraId="10133A62" w14:textId="3DE4A572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19</w:t>
            </w:r>
          </w:p>
        </w:tc>
        <w:tc>
          <w:tcPr>
            <w:tcW w:w="1221" w:type="dxa"/>
          </w:tcPr>
          <w:p w14:paraId="4CB3772D" w14:textId="66797E49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48</w:t>
            </w:r>
          </w:p>
        </w:tc>
        <w:tc>
          <w:tcPr>
            <w:tcW w:w="649" w:type="dxa"/>
          </w:tcPr>
          <w:p w14:paraId="1BEFCE52" w14:textId="00A7CA59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52" w:type="dxa"/>
          </w:tcPr>
          <w:p w14:paraId="59CAD284" w14:textId="400A71A7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38" w:type="dxa"/>
          </w:tcPr>
          <w:p w14:paraId="54FAEAAB" w14:textId="26BA0D5A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49.73 (42.57)</w:t>
            </w:r>
          </w:p>
        </w:tc>
        <w:tc>
          <w:tcPr>
            <w:tcW w:w="2144" w:type="dxa"/>
          </w:tcPr>
          <w:p w14:paraId="39097E5C" w14:textId="4F01FC08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41.1 (45.97)</w:t>
            </w:r>
          </w:p>
        </w:tc>
      </w:tr>
      <w:tr w:rsidR="0061604F" w:rsidRPr="00CF23AF" w14:paraId="26208A37" w14:textId="77777777" w:rsidTr="006160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5" w:type="dxa"/>
          </w:tcPr>
          <w:p w14:paraId="3222BB86" w14:textId="0BA346A9" w:rsidR="0061604F" w:rsidRPr="00CF23AF" w:rsidRDefault="0061604F" w:rsidP="00C04E77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CF23AF">
              <w:rPr>
                <w:rFonts w:ascii="Times New Roman" w:hAnsi="Times New Roman" w:cs="Times New Roman"/>
              </w:rPr>
              <w:t>superiortemporal.R</w:t>
            </w:r>
            <w:proofErr w:type="spellEnd"/>
            <w:proofErr w:type="gramEnd"/>
          </w:p>
        </w:tc>
        <w:tc>
          <w:tcPr>
            <w:tcW w:w="640" w:type="dxa"/>
          </w:tcPr>
          <w:p w14:paraId="7980DDE4" w14:textId="0723C545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22" w:type="dxa"/>
          </w:tcPr>
          <w:p w14:paraId="5FCD6857" w14:textId="5DBF26F1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,9</w:t>
            </w:r>
          </w:p>
        </w:tc>
        <w:tc>
          <w:tcPr>
            <w:tcW w:w="1394" w:type="dxa"/>
          </w:tcPr>
          <w:p w14:paraId="6628BCD3" w14:textId="55AF6A9F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69</w:t>
            </w:r>
          </w:p>
        </w:tc>
        <w:tc>
          <w:tcPr>
            <w:tcW w:w="1221" w:type="dxa"/>
          </w:tcPr>
          <w:p w14:paraId="43E0E815" w14:textId="48D8C4D5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076</w:t>
            </w:r>
          </w:p>
        </w:tc>
        <w:tc>
          <w:tcPr>
            <w:tcW w:w="649" w:type="dxa"/>
          </w:tcPr>
          <w:p w14:paraId="26344A04" w14:textId="241A48E0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52" w:type="dxa"/>
          </w:tcPr>
          <w:p w14:paraId="3F0853DE" w14:textId="1F6A8F8C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38" w:type="dxa"/>
          </w:tcPr>
          <w:p w14:paraId="3D865260" w14:textId="13EA68A2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80.37 (74.25)</w:t>
            </w:r>
          </w:p>
        </w:tc>
        <w:tc>
          <w:tcPr>
            <w:tcW w:w="2144" w:type="dxa"/>
          </w:tcPr>
          <w:p w14:paraId="651307D6" w14:textId="41D91B43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37.44 (46.47)</w:t>
            </w:r>
          </w:p>
        </w:tc>
      </w:tr>
      <w:tr w:rsidR="0061604F" w:rsidRPr="00CF23AF" w14:paraId="50B4D4BD" w14:textId="77777777" w:rsidTr="006160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5" w:type="dxa"/>
          </w:tcPr>
          <w:p w14:paraId="496321EB" w14:textId="77A4F445" w:rsidR="0061604F" w:rsidRPr="00CF23AF" w:rsidRDefault="0061604F" w:rsidP="00C04E77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CF23AF">
              <w:rPr>
                <w:rFonts w:ascii="Times New Roman" w:hAnsi="Times New Roman" w:cs="Times New Roman"/>
              </w:rPr>
              <w:t>supramarginal.L</w:t>
            </w:r>
            <w:proofErr w:type="spellEnd"/>
            <w:proofErr w:type="gramEnd"/>
          </w:p>
        </w:tc>
        <w:tc>
          <w:tcPr>
            <w:tcW w:w="640" w:type="dxa"/>
          </w:tcPr>
          <w:p w14:paraId="7B190836" w14:textId="2E26379C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22" w:type="dxa"/>
          </w:tcPr>
          <w:p w14:paraId="0A5D09A4" w14:textId="52D25C26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,2</w:t>
            </w:r>
          </w:p>
        </w:tc>
        <w:tc>
          <w:tcPr>
            <w:tcW w:w="1394" w:type="dxa"/>
          </w:tcPr>
          <w:p w14:paraId="2E477C2C" w14:textId="2DB682CB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37</w:t>
            </w:r>
          </w:p>
        </w:tc>
        <w:tc>
          <w:tcPr>
            <w:tcW w:w="1221" w:type="dxa"/>
          </w:tcPr>
          <w:p w14:paraId="0773622E" w14:textId="01F8A1DD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24</w:t>
            </w:r>
          </w:p>
        </w:tc>
        <w:tc>
          <w:tcPr>
            <w:tcW w:w="649" w:type="dxa"/>
          </w:tcPr>
          <w:p w14:paraId="708A290B" w14:textId="64DAE1E6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52" w:type="dxa"/>
          </w:tcPr>
          <w:p w14:paraId="7F557CE2" w14:textId="3C1914C3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38" w:type="dxa"/>
          </w:tcPr>
          <w:p w14:paraId="0DA4EDE7" w14:textId="02781A0D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27.17 (22.88)</w:t>
            </w:r>
          </w:p>
        </w:tc>
        <w:tc>
          <w:tcPr>
            <w:tcW w:w="2144" w:type="dxa"/>
          </w:tcPr>
          <w:p w14:paraId="0B477DE1" w14:textId="1EC83FD9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7.21 (30.6)</w:t>
            </w:r>
          </w:p>
        </w:tc>
      </w:tr>
      <w:tr w:rsidR="0061604F" w:rsidRPr="00CF23AF" w14:paraId="6E946354" w14:textId="77777777" w:rsidTr="006160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5" w:type="dxa"/>
          </w:tcPr>
          <w:p w14:paraId="445232BF" w14:textId="3763CB67" w:rsidR="0061604F" w:rsidRPr="00CF23AF" w:rsidRDefault="0061604F" w:rsidP="00C04E77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CF23AF">
              <w:rPr>
                <w:rFonts w:ascii="Times New Roman" w:hAnsi="Times New Roman" w:cs="Times New Roman"/>
              </w:rPr>
              <w:t>supramarginal.R</w:t>
            </w:r>
            <w:proofErr w:type="spellEnd"/>
            <w:proofErr w:type="gramEnd"/>
          </w:p>
        </w:tc>
        <w:tc>
          <w:tcPr>
            <w:tcW w:w="640" w:type="dxa"/>
          </w:tcPr>
          <w:p w14:paraId="2071AC4B" w14:textId="43591816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22" w:type="dxa"/>
          </w:tcPr>
          <w:p w14:paraId="43EB8A18" w14:textId="664519C3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27</w:t>
            </w:r>
          </w:p>
        </w:tc>
        <w:tc>
          <w:tcPr>
            <w:tcW w:w="1394" w:type="dxa"/>
          </w:tcPr>
          <w:p w14:paraId="3E1D942F" w14:textId="3351BC06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099</w:t>
            </w:r>
          </w:p>
        </w:tc>
        <w:tc>
          <w:tcPr>
            <w:tcW w:w="1221" w:type="dxa"/>
          </w:tcPr>
          <w:p w14:paraId="0FCAA445" w14:textId="6003934E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79</w:t>
            </w:r>
          </w:p>
        </w:tc>
        <w:tc>
          <w:tcPr>
            <w:tcW w:w="649" w:type="dxa"/>
          </w:tcPr>
          <w:p w14:paraId="6C0CB2B2" w14:textId="666845FA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52" w:type="dxa"/>
          </w:tcPr>
          <w:p w14:paraId="3E304961" w14:textId="4951675B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38" w:type="dxa"/>
          </w:tcPr>
          <w:p w14:paraId="5D7BEBAC" w14:textId="4F894693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75.09 (81.21)</w:t>
            </w:r>
          </w:p>
        </w:tc>
        <w:tc>
          <w:tcPr>
            <w:tcW w:w="2144" w:type="dxa"/>
          </w:tcPr>
          <w:p w14:paraId="760D12BA" w14:textId="2841FED8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64.69 (123.72)</w:t>
            </w:r>
          </w:p>
        </w:tc>
      </w:tr>
    </w:tbl>
    <w:p w14:paraId="4DB36DCC" w14:textId="77777777" w:rsidR="00347E4A" w:rsidRPr="00CF23AF" w:rsidRDefault="00347E4A" w:rsidP="00347E4A">
      <w:pPr>
        <w:rPr>
          <w:rFonts w:ascii="Times New Roman" w:hAnsi="Times New Roman" w:cs="Times New Roman"/>
        </w:rPr>
      </w:pPr>
    </w:p>
    <w:p w14:paraId="778814AE" w14:textId="77777777" w:rsidR="00347E4A" w:rsidRPr="00CF23AF" w:rsidRDefault="00347E4A" w:rsidP="000A372E">
      <w:pPr>
        <w:outlineLvl w:val="0"/>
        <w:rPr>
          <w:rFonts w:ascii="Times New Roman" w:hAnsi="Times New Roman" w:cs="Times New Roman"/>
          <w:b/>
          <w:sz w:val="40"/>
          <w:szCs w:val="40"/>
        </w:rPr>
      </w:pPr>
      <w:r w:rsidRPr="00CF23AF">
        <w:rPr>
          <w:rFonts w:ascii="Times New Roman" w:hAnsi="Times New Roman" w:cs="Times New Roman"/>
          <w:b/>
          <w:sz w:val="40"/>
          <w:szCs w:val="40"/>
        </w:rPr>
        <w:br w:type="page"/>
      </w:r>
      <w:r w:rsidRPr="00CF23AF">
        <w:rPr>
          <w:rFonts w:ascii="Times New Roman" w:hAnsi="Times New Roman" w:cs="Times New Roman"/>
          <w:b/>
          <w:sz w:val="40"/>
          <w:szCs w:val="40"/>
        </w:rPr>
        <w:lastRenderedPageBreak/>
        <w:t xml:space="preserve">PLV – Left Seed – Theta </w:t>
      </w:r>
    </w:p>
    <w:p w14:paraId="3A8E54CB" w14:textId="77777777" w:rsidR="00347E4A" w:rsidRPr="00CF23AF" w:rsidRDefault="00347E4A" w:rsidP="00347E4A">
      <w:pPr>
        <w:rPr>
          <w:rFonts w:ascii="Times New Roman" w:hAnsi="Times New Roman" w:cs="Times New Roman"/>
        </w:rPr>
      </w:pPr>
    </w:p>
    <w:tbl>
      <w:tblPr>
        <w:tblStyle w:val="LightShading"/>
        <w:tblW w:w="12801" w:type="dxa"/>
        <w:tblLook w:val="04A0" w:firstRow="1" w:lastRow="0" w:firstColumn="1" w:lastColumn="0" w:noHBand="0" w:noVBand="1"/>
      </w:tblPr>
      <w:tblGrid>
        <w:gridCol w:w="2849"/>
        <w:gridCol w:w="604"/>
        <w:gridCol w:w="999"/>
        <w:gridCol w:w="1394"/>
        <w:gridCol w:w="786"/>
        <w:gridCol w:w="649"/>
        <w:gridCol w:w="1352"/>
        <w:gridCol w:w="2024"/>
        <w:gridCol w:w="2144"/>
      </w:tblGrid>
      <w:tr w:rsidR="0061604F" w:rsidRPr="00CF23AF" w14:paraId="77A7AE80" w14:textId="77777777" w:rsidTr="0061604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9" w:type="dxa"/>
          </w:tcPr>
          <w:p w14:paraId="0157B3B6" w14:textId="02B4AC65" w:rsidR="0061604F" w:rsidRPr="00CF23AF" w:rsidRDefault="000A372E" w:rsidP="00C04E77">
            <w:pPr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ROI</w:t>
            </w:r>
          </w:p>
        </w:tc>
        <w:tc>
          <w:tcPr>
            <w:tcW w:w="604" w:type="dxa"/>
          </w:tcPr>
          <w:p w14:paraId="1C95F6EE" w14:textId="12469634" w:rsidR="0061604F" w:rsidRPr="00CF23AF" w:rsidRDefault="0061604F" w:rsidP="00C04E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CF23AF">
              <w:rPr>
                <w:rFonts w:ascii="Times New Roman" w:hAnsi="Times New Roman" w:cs="Times New Roman"/>
              </w:rPr>
              <w:t>df</w:t>
            </w:r>
            <w:proofErr w:type="spellEnd"/>
          </w:p>
        </w:tc>
        <w:tc>
          <w:tcPr>
            <w:tcW w:w="999" w:type="dxa"/>
          </w:tcPr>
          <w:p w14:paraId="402EC993" w14:textId="5F1974E9" w:rsidR="0061604F" w:rsidRPr="00CF23AF" w:rsidRDefault="0061604F" w:rsidP="00C04E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394" w:type="dxa"/>
          </w:tcPr>
          <w:p w14:paraId="5DF7EBD2" w14:textId="160079E6" w:rsidR="0061604F" w:rsidRPr="00CF23AF" w:rsidRDefault="0061604F" w:rsidP="00C04E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Cohen's d</w:t>
            </w:r>
          </w:p>
        </w:tc>
        <w:tc>
          <w:tcPr>
            <w:tcW w:w="786" w:type="dxa"/>
          </w:tcPr>
          <w:p w14:paraId="0B1ED087" w14:textId="6645F689" w:rsidR="0061604F" w:rsidRPr="00CF23AF" w:rsidRDefault="0061604F" w:rsidP="00C04E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649" w:type="dxa"/>
          </w:tcPr>
          <w:p w14:paraId="38327A79" w14:textId="6C80A3F0" w:rsidR="0061604F" w:rsidRPr="00CF23AF" w:rsidRDefault="0061604F" w:rsidP="00C04E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sig</w:t>
            </w:r>
          </w:p>
        </w:tc>
        <w:tc>
          <w:tcPr>
            <w:tcW w:w="1352" w:type="dxa"/>
          </w:tcPr>
          <w:p w14:paraId="03914CFA" w14:textId="06A1872F" w:rsidR="0061604F" w:rsidRPr="00CF23AF" w:rsidRDefault="0061604F" w:rsidP="00C04E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direction</w:t>
            </w:r>
          </w:p>
        </w:tc>
        <w:tc>
          <w:tcPr>
            <w:tcW w:w="2024" w:type="dxa"/>
          </w:tcPr>
          <w:p w14:paraId="7842BE33" w14:textId="0C8D2895" w:rsidR="0061604F" w:rsidRPr="00CF23AF" w:rsidRDefault="0061604F" w:rsidP="00C04E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Mean Real (SD)</w:t>
            </w:r>
          </w:p>
        </w:tc>
        <w:tc>
          <w:tcPr>
            <w:tcW w:w="2144" w:type="dxa"/>
          </w:tcPr>
          <w:p w14:paraId="3387B140" w14:textId="1263C912" w:rsidR="0061604F" w:rsidRPr="00CF23AF" w:rsidRDefault="0061604F" w:rsidP="00C04E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Mean Sham (SD)</w:t>
            </w:r>
          </w:p>
        </w:tc>
      </w:tr>
      <w:tr w:rsidR="0061604F" w:rsidRPr="00CF23AF" w14:paraId="1A993E84" w14:textId="77777777" w:rsidTr="006160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9" w:type="dxa"/>
          </w:tcPr>
          <w:p w14:paraId="76DE64ED" w14:textId="4DA3B1D0" w:rsidR="0061604F" w:rsidRPr="00CF23AF" w:rsidRDefault="0061604F" w:rsidP="00C04E77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CF23AF">
              <w:rPr>
                <w:rFonts w:ascii="Times New Roman" w:hAnsi="Times New Roman" w:cs="Times New Roman"/>
              </w:rPr>
              <w:t>caudalmiddlefrontal.L</w:t>
            </w:r>
            <w:proofErr w:type="spellEnd"/>
            <w:proofErr w:type="gramEnd"/>
          </w:p>
        </w:tc>
        <w:tc>
          <w:tcPr>
            <w:tcW w:w="604" w:type="dxa"/>
          </w:tcPr>
          <w:p w14:paraId="4CD2BED3" w14:textId="5FDA58CC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999" w:type="dxa"/>
          </w:tcPr>
          <w:p w14:paraId="4BEF7FB1" w14:textId="0B681A1F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-0,57</w:t>
            </w:r>
          </w:p>
        </w:tc>
        <w:tc>
          <w:tcPr>
            <w:tcW w:w="1394" w:type="dxa"/>
          </w:tcPr>
          <w:p w14:paraId="3E027760" w14:textId="3B8B2E47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-0,17</w:t>
            </w:r>
          </w:p>
        </w:tc>
        <w:tc>
          <w:tcPr>
            <w:tcW w:w="786" w:type="dxa"/>
          </w:tcPr>
          <w:p w14:paraId="7FAA820D" w14:textId="42841F02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58</w:t>
            </w:r>
          </w:p>
        </w:tc>
        <w:tc>
          <w:tcPr>
            <w:tcW w:w="649" w:type="dxa"/>
          </w:tcPr>
          <w:p w14:paraId="4B4C274E" w14:textId="77777777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52" w:type="dxa"/>
          </w:tcPr>
          <w:p w14:paraId="438CBB78" w14:textId="77777777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24" w:type="dxa"/>
          </w:tcPr>
          <w:p w14:paraId="0900C629" w14:textId="45A30E93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4.77 (44.35)</w:t>
            </w:r>
          </w:p>
        </w:tc>
        <w:tc>
          <w:tcPr>
            <w:tcW w:w="2144" w:type="dxa"/>
          </w:tcPr>
          <w:p w14:paraId="7DBEC505" w14:textId="260AC59C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21.24 (26.1)</w:t>
            </w:r>
          </w:p>
        </w:tc>
      </w:tr>
      <w:tr w:rsidR="0061604F" w:rsidRPr="00CF23AF" w14:paraId="28DA645F" w14:textId="77777777" w:rsidTr="006160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9" w:type="dxa"/>
          </w:tcPr>
          <w:p w14:paraId="03FFFE70" w14:textId="21391B64" w:rsidR="0061604F" w:rsidRPr="00CF23AF" w:rsidRDefault="0061604F" w:rsidP="00C04E77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CF23AF">
              <w:rPr>
                <w:rFonts w:ascii="Times New Roman" w:hAnsi="Times New Roman" w:cs="Times New Roman"/>
              </w:rPr>
              <w:t>caudalmiddlefrontal.R</w:t>
            </w:r>
            <w:proofErr w:type="spellEnd"/>
            <w:proofErr w:type="gramEnd"/>
          </w:p>
        </w:tc>
        <w:tc>
          <w:tcPr>
            <w:tcW w:w="604" w:type="dxa"/>
          </w:tcPr>
          <w:p w14:paraId="0ED0AFCF" w14:textId="74D3ECAD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999" w:type="dxa"/>
          </w:tcPr>
          <w:p w14:paraId="76F5569D" w14:textId="01FE751D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-0,92</w:t>
            </w:r>
          </w:p>
        </w:tc>
        <w:tc>
          <w:tcPr>
            <w:tcW w:w="1394" w:type="dxa"/>
          </w:tcPr>
          <w:p w14:paraId="3D08AAA3" w14:textId="2F42F3FF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-0,27</w:t>
            </w:r>
          </w:p>
        </w:tc>
        <w:tc>
          <w:tcPr>
            <w:tcW w:w="786" w:type="dxa"/>
          </w:tcPr>
          <w:p w14:paraId="108714BF" w14:textId="653659BF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37</w:t>
            </w:r>
          </w:p>
        </w:tc>
        <w:tc>
          <w:tcPr>
            <w:tcW w:w="649" w:type="dxa"/>
          </w:tcPr>
          <w:p w14:paraId="29339B96" w14:textId="77777777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52" w:type="dxa"/>
          </w:tcPr>
          <w:p w14:paraId="3BE485CF" w14:textId="77777777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24" w:type="dxa"/>
          </w:tcPr>
          <w:p w14:paraId="48EE3881" w14:textId="23AD8881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53.03 (101.38)</w:t>
            </w:r>
          </w:p>
        </w:tc>
        <w:tc>
          <w:tcPr>
            <w:tcW w:w="2144" w:type="dxa"/>
          </w:tcPr>
          <w:p w14:paraId="75FA92B0" w14:textId="54E14E3C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77.82 (82.31)</w:t>
            </w:r>
          </w:p>
        </w:tc>
      </w:tr>
      <w:tr w:rsidR="0061604F" w:rsidRPr="00CF23AF" w14:paraId="1DE53CF9" w14:textId="77777777" w:rsidTr="006160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9" w:type="dxa"/>
          </w:tcPr>
          <w:p w14:paraId="5D4962DB" w14:textId="5F1E4501" w:rsidR="0061604F" w:rsidRPr="00CF23AF" w:rsidRDefault="0061604F" w:rsidP="00C04E77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CF23AF">
              <w:rPr>
                <w:rFonts w:ascii="Times New Roman" w:hAnsi="Times New Roman" w:cs="Times New Roman"/>
              </w:rPr>
              <w:t>inferiorparietal.L</w:t>
            </w:r>
            <w:proofErr w:type="spellEnd"/>
            <w:proofErr w:type="gramEnd"/>
          </w:p>
        </w:tc>
        <w:tc>
          <w:tcPr>
            <w:tcW w:w="604" w:type="dxa"/>
          </w:tcPr>
          <w:p w14:paraId="63625D4C" w14:textId="61433563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999" w:type="dxa"/>
          </w:tcPr>
          <w:p w14:paraId="4FA22279" w14:textId="186D1140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46</w:t>
            </w:r>
          </w:p>
        </w:tc>
        <w:tc>
          <w:tcPr>
            <w:tcW w:w="1394" w:type="dxa"/>
          </w:tcPr>
          <w:p w14:paraId="1A114B15" w14:textId="2538D78D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13</w:t>
            </w:r>
          </w:p>
        </w:tc>
        <w:tc>
          <w:tcPr>
            <w:tcW w:w="786" w:type="dxa"/>
          </w:tcPr>
          <w:p w14:paraId="247A3747" w14:textId="19E002AE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66</w:t>
            </w:r>
          </w:p>
        </w:tc>
        <w:tc>
          <w:tcPr>
            <w:tcW w:w="649" w:type="dxa"/>
          </w:tcPr>
          <w:p w14:paraId="7FA75FAD" w14:textId="77777777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52" w:type="dxa"/>
          </w:tcPr>
          <w:p w14:paraId="530E7B97" w14:textId="77777777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24" w:type="dxa"/>
          </w:tcPr>
          <w:p w14:paraId="6DA8208D" w14:textId="69AC353A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51.23 (63.05)</w:t>
            </w:r>
          </w:p>
        </w:tc>
        <w:tc>
          <w:tcPr>
            <w:tcW w:w="2144" w:type="dxa"/>
          </w:tcPr>
          <w:p w14:paraId="65F5B31D" w14:textId="508F795C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43.26 (62.35)</w:t>
            </w:r>
          </w:p>
        </w:tc>
      </w:tr>
      <w:tr w:rsidR="0061604F" w:rsidRPr="00CF23AF" w14:paraId="0ACE506F" w14:textId="77777777" w:rsidTr="006160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9" w:type="dxa"/>
          </w:tcPr>
          <w:p w14:paraId="7E60E356" w14:textId="5D1C068F" w:rsidR="0061604F" w:rsidRPr="00CF23AF" w:rsidRDefault="0061604F" w:rsidP="00C04E77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CF23AF">
              <w:rPr>
                <w:rFonts w:ascii="Times New Roman" w:hAnsi="Times New Roman" w:cs="Times New Roman"/>
              </w:rPr>
              <w:t>inferiorparietal.R</w:t>
            </w:r>
            <w:proofErr w:type="spellEnd"/>
            <w:proofErr w:type="gramEnd"/>
          </w:p>
        </w:tc>
        <w:tc>
          <w:tcPr>
            <w:tcW w:w="604" w:type="dxa"/>
          </w:tcPr>
          <w:p w14:paraId="65FE5400" w14:textId="574921FF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999" w:type="dxa"/>
          </w:tcPr>
          <w:p w14:paraId="68E96448" w14:textId="36524D4D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-0,9</w:t>
            </w:r>
          </w:p>
        </w:tc>
        <w:tc>
          <w:tcPr>
            <w:tcW w:w="1394" w:type="dxa"/>
          </w:tcPr>
          <w:p w14:paraId="5CB907A7" w14:textId="6FB297E7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-0,28</w:t>
            </w:r>
          </w:p>
        </w:tc>
        <w:tc>
          <w:tcPr>
            <w:tcW w:w="786" w:type="dxa"/>
          </w:tcPr>
          <w:p w14:paraId="41678848" w14:textId="402F86E9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38</w:t>
            </w:r>
          </w:p>
        </w:tc>
        <w:tc>
          <w:tcPr>
            <w:tcW w:w="649" w:type="dxa"/>
          </w:tcPr>
          <w:p w14:paraId="3BE3FA3D" w14:textId="77777777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52" w:type="dxa"/>
          </w:tcPr>
          <w:p w14:paraId="3403C5F6" w14:textId="77777777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24" w:type="dxa"/>
          </w:tcPr>
          <w:p w14:paraId="0FCE3301" w14:textId="050410ED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45.43 (63.3)</w:t>
            </w:r>
          </w:p>
        </w:tc>
        <w:tc>
          <w:tcPr>
            <w:tcW w:w="2144" w:type="dxa"/>
          </w:tcPr>
          <w:p w14:paraId="74876F86" w14:textId="02503568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62.91 (61.86)</w:t>
            </w:r>
          </w:p>
        </w:tc>
      </w:tr>
      <w:tr w:rsidR="0061604F" w:rsidRPr="00CF23AF" w14:paraId="549FD2F7" w14:textId="77777777" w:rsidTr="006160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9" w:type="dxa"/>
          </w:tcPr>
          <w:p w14:paraId="27F06367" w14:textId="3C813E4E" w:rsidR="0061604F" w:rsidRPr="00CF23AF" w:rsidRDefault="0061604F" w:rsidP="00C04E77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CF23AF">
              <w:rPr>
                <w:rFonts w:ascii="Times New Roman" w:hAnsi="Times New Roman" w:cs="Times New Roman"/>
              </w:rPr>
              <w:t>lateraloccipital.L</w:t>
            </w:r>
            <w:proofErr w:type="spellEnd"/>
            <w:proofErr w:type="gramEnd"/>
          </w:p>
        </w:tc>
        <w:tc>
          <w:tcPr>
            <w:tcW w:w="604" w:type="dxa"/>
          </w:tcPr>
          <w:p w14:paraId="4C223F48" w14:textId="430A5EEE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999" w:type="dxa"/>
          </w:tcPr>
          <w:p w14:paraId="58E29754" w14:textId="19E8D405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-0,74</w:t>
            </w:r>
          </w:p>
        </w:tc>
        <w:tc>
          <w:tcPr>
            <w:tcW w:w="1394" w:type="dxa"/>
          </w:tcPr>
          <w:p w14:paraId="07D45A1F" w14:textId="59AC63E5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-0,26</w:t>
            </w:r>
          </w:p>
        </w:tc>
        <w:tc>
          <w:tcPr>
            <w:tcW w:w="786" w:type="dxa"/>
          </w:tcPr>
          <w:p w14:paraId="7891FA40" w14:textId="085943AF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47</w:t>
            </w:r>
          </w:p>
        </w:tc>
        <w:tc>
          <w:tcPr>
            <w:tcW w:w="649" w:type="dxa"/>
          </w:tcPr>
          <w:p w14:paraId="133A62C9" w14:textId="77777777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52" w:type="dxa"/>
          </w:tcPr>
          <w:p w14:paraId="41EC8479" w14:textId="77777777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24" w:type="dxa"/>
          </w:tcPr>
          <w:p w14:paraId="29A2EC6D" w14:textId="2EE24FEF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53.02 (54.13)</w:t>
            </w:r>
          </w:p>
        </w:tc>
        <w:tc>
          <w:tcPr>
            <w:tcW w:w="2144" w:type="dxa"/>
          </w:tcPr>
          <w:p w14:paraId="6A54DC99" w14:textId="076CB2F4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67.89 (60.04)</w:t>
            </w:r>
          </w:p>
        </w:tc>
      </w:tr>
      <w:tr w:rsidR="0061604F" w:rsidRPr="00CF23AF" w14:paraId="32F35233" w14:textId="77777777" w:rsidTr="006160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9" w:type="dxa"/>
          </w:tcPr>
          <w:p w14:paraId="126D3177" w14:textId="2FC4F012" w:rsidR="0061604F" w:rsidRPr="00CF23AF" w:rsidRDefault="0061604F" w:rsidP="00C04E77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CF23AF">
              <w:rPr>
                <w:rFonts w:ascii="Times New Roman" w:hAnsi="Times New Roman" w:cs="Times New Roman"/>
              </w:rPr>
              <w:t>lateraloccipital.R</w:t>
            </w:r>
            <w:proofErr w:type="spellEnd"/>
            <w:proofErr w:type="gramEnd"/>
          </w:p>
        </w:tc>
        <w:tc>
          <w:tcPr>
            <w:tcW w:w="604" w:type="dxa"/>
          </w:tcPr>
          <w:p w14:paraId="020F4CA5" w14:textId="314ED578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999" w:type="dxa"/>
          </w:tcPr>
          <w:p w14:paraId="1FFC0214" w14:textId="5C20E87F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-1</w:t>
            </w:r>
          </w:p>
        </w:tc>
        <w:tc>
          <w:tcPr>
            <w:tcW w:w="1394" w:type="dxa"/>
          </w:tcPr>
          <w:p w14:paraId="21E86C39" w14:textId="6E33807C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-0,39</w:t>
            </w:r>
          </w:p>
        </w:tc>
        <w:tc>
          <w:tcPr>
            <w:tcW w:w="786" w:type="dxa"/>
          </w:tcPr>
          <w:p w14:paraId="6C8C7E9A" w14:textId="2F5E23DD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33</w:t>
            </w:r>
          </w:p>
        </w:tc>
        <w:tc>
          <w:tcPr>
            <w:tcW w:w="649" w:type="dxa"/>
          </w:tcPr>
          <w:p w14:paraId="64E1C71D" w14:textId="77777777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52" w:type="dxa"/>
          </w:tcPr>
          <w:p w14:paraId="44A09666" w14:textId="77777777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24" w:type="dxa"/>
          </w:tcPr>
          <w:p w14:paraId="5FB6B25A" w14:textId="19586731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44.51 (61.76)</w:t>
            </w:r>
          </w:p>
        </w:tc>
        <w:tc>
          <w:tcPr>
            <w:tcW w:w="2144" w:type="dxa"/>
          </w:tcPr>
          <w:p w14:paraId="7EE504BA" w14:textId="6E783355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67.75 (56.96)</w:t>
            </w:r>
          </w:p>
        </w:tc>
      </w:tr>
      <w:tr w:rsidR="0061604F" w:rsidRPr="00CF23AF" w14:paraId="1306E4F3" w14:textId="77777777" w:rsidTr="006160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9" w:type="dxa"/>
          </w:tcPr>
          <w:p w14:paraId="3BA54778" w14:textId="4BD23323" w:rsidR="0061604F" w:rsidRPr="00CF23AF" w:rsidRDefault="0061604F" w:rsidP="00C04E77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CF23AF">
              <w:rPr>
                <w:rFonts w:ascii="Times New Roman" w:hAnsi="Times New Roman" w:cs="Times New Roman"/>
              </w:rPr>
              <w:t>middletemporal.L</w:t>
            </w:r>
            <w:proofErr w:type="spellEnd"/>
            <w:proofErr w:type="gramEnd"/>
          </w:p>
        </w:tc>
        <w:tc>
          <w:tcPr>
            <w:tcW w:w="604" w:type="dxa"/>
          </w:tcPr>
          <w:p w14:paraId="4EB3915F" w14:textId="62BF95BC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999" w:type="dxa"/>
          </w:tcPr>
          <w:p w14:paraId="59DCCDFD" w14:textId="3527916E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-0,65</w:t>
            </w:r>
          </w:p>
        </w:tc>
        <w:tc>
          <w:tcPr>
            <w:tcW w:w="1394" w:type="dxa"/>
          </w:tcPr>
          <w:p w14:paraId="06D75302" w14:textId="6EF156C4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-0,21</w:t>
            </w:r>
          </w:p>
        </w:tc>
        <w:tc>
          <w:tcPr>
            <w:tcW w:w="786" w:type="dxa"/>
          </w:tcPr>
          <w:p w14:paraId="0D981D04" w14:textId="3276547B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52</w:t>
            </w:r>
          </w:p>
        </w:tc>
        <w:tc>
          <w:tcPr>
            <w:tcW w:w="649" w:type="dxa"/>
          </w:tcPr>
          <w:p w14:paraId="1F9DD927" w14:textId="77777777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52" w:type="dxa"/>
          </w:tcPr>
          <w:p w14:paraId="05A07793" w14:textId="77777777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24" w:type="dxa"/>
          </w:tcPr>
          <w:p w14:paraId="78180409" w14:textId="414AE027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40 (65.95)</w:t>
            </w:r>
          </w:p>
        </w:tc>
        <w:tc>
          <w:tcPr>
            <w:tcW w:w="2144" w:type="dxa"/>
          </w:tcPr>
          <w:p w14:paraId="4C5FD1F8" w14:textId="635C4920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52.38 (48.56)</w:t>
            </w:r>
          </w:p>
        </w:tc>
      </w:tr>
      <w:tr w:rsidR="0061604F" w:rsidRPr="00CF23AF" w14:paraId="27FF58E2" w14:textId="77777777" w:rsidTr="006160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9" w:type="dxa"/>
          </w:tcPr>
          <w:p w14:paraId="0A89E731" w14:textId="305C2F7C" w:rsidR="0061604F" w:rsidRPr="00CF23AF" w:rsidRDefault="0061604F" w:rsidP="00C04E77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CF23AF">
              <w:rPr>
                <w:rFonts w:ascii="Times New Roman" w:hAnsi="Times New Roman" w:cs="Times New Roman"/>
              </w:rPr>
              <w:t>middletemporal.R</w:t>
            </w:r>
            <w:proofErr w:type="spellEnd"/>
            <w:proofErr w:type="gramEnd"/>
          </w:p>
        </w:tc>
        <w:tc>
          <w:tcPr>
            <w:tcW w:w="604" w:type="dxa"/>
          </w:tcPr>
          <w:p w14:paraId="6776FD05" w14:textId="33F121F4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999" w:type="dxa"/>
          </w:tcPr>
          <w:p w14:paraId="5AD587D3" w14:textId="3DC6B3A2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-0,14</w:t>
            </w:r>
          </w:p>
        </w:tc>
        <w:tc>
          <w:tcPr>
            <w:tcW w:w="1394" w:type="dxa"/>
          </w:tcPr>
          <w:p w14:paraId="4CC88FC7" w14:textId="39C44C07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-0,043</w:t>
            </w:r>
          </w:p>
        </w:tc>
        <w:tc>
          <w:tcPr>
            <w:tcW w:w="786" w:type="dxa"/>
          </w:tcPr>
          <w:p w14:paraId="4540B53C" w14:textId="77B35BDC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89</w:t>
            </w:r>
          </w:p>
        </w:tc>
        <w:tc>
          <w:tcPr>
            <w:tcW w:w="649" w:type="dxa"/>
          </w:tcPr>
          <w:p w14:paraId="5E75A6DF" w14:textId="77777777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52" w:type="dxa"/>
          </w:tcPr>
          <w:p w14:paraId="628F9E50" w14:textId="77777777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24" w:type="dxa"/>
          </w:tcPr>
          <w:p w14:paraId="3AB95315" w14:textId="18EC647F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69.37 (89.81)</w:t>
            </w:r>
          </w:p>
        </w:tc>
        <w:tc>
          <w:tcPr>
            <w:tcW w:w="2144" w:type="dxa"/>
          </w:tcPr>
          <w:p w14:paraId="72B5154E" w14:textId="5E8E2F32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72.71 (59.34)</w:t>
            </w:r>
          </w:p>
        </w:tc>
      </w:tr>
      <w:tr w:rsidR="0061604F" w:rsidRPr="00CF23AF" w14:paraId="1E5453D1" w14:textId="77777777" w:rsidTr="006160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9" w:type="dxa"/>
          </w:tcPr>
          <w:p w14:paraId="0A01A036" w14:textId="42F2BC31" w:rsidR="0061604F" w:rsidRPr="00CF23AF" w:rsidRDefault="0061604F" w:rsidP="00C04E77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CF23AF">
              <w:rPr>
                <w:rFonts w:ascii="Times New Roman" w:hAnsi="Times New Roman" w:cs="Times New Roman"/>
              </w:rPr>
              <w:t>postcentral.L</w:t>
            </w:r>
            <w:proofErr w:type="spellEnd"/>
            <w:proofErr w:type="gramEnd"/>
          </w:p>
        </w:tc>
        <w:tc>
          <w:tcPr>
            <w:tcW w:w="604" w:type="dxa"/>
          </w:tcPr>
          <w:p w14:paraId="7B6BDD61" w14:textId="7AC6A6E0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999" w:type="dxa"/>
          </w:tcPr>
          <w:p w14:paraId="7418C10E" w14:textId="4C568B4E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-1,5</w:t>
            </w:r>
          </w:p>
        </w:tc>
        <w:tc>
          <w:tcPr>
            <w:tcW w:w="1394" w:type="dxa"/>
          </w:tcPr>
          <w:p w14:paraId="74B328CC" w14:textId="23C65598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-0,49</w:t>
            </w:r>
          </w:p>
        </w:tc>
        <w:tc>
          <w:tcPr>
            <w:tcW w:w="786" w:type="dxa"/>
          </w:tcPr>
          <w:p w14:paraId="18311DE9" w14:textId="2EB6B2C1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15</w:t>
            </w:r>
          </w:p>
        </w:tc>
        <w:tc>
          <w:tcPr>
            <w:tcW w:w="649" w:type="dxa"/>
          </w:tcPr>
          <w:p w14:paraId="2F553A9A" w14:textId="77777777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52" w:type="dxa"/>
          </w:tcPr>
          <w:p w14:paraId="73B6004E" w14:textId="77777777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24" w:type="dxa"/>
          </w:tcPr>
          <w:p w14:paraId="2836B2CA" w14:textId="059801EF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0.59 (29.53)</w:t>
            </w:r>
          </w:p>
        </w:tc>
        <w:tc>
          <w:tcPr>
            <w:tcW w:w="2144" w:type="dxa"/>
          </w:tcPr>
          <w:p w14:paraId="5575AC00" w14:textId="0BADF56A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23.06 (19.74)</w:t>
            </w:r>
          </w:p>
        </w:tc>
      </w:tr>
      <w:tr w:rsidR="0061604F" w:rsidRPr="00CF23AF" w14:paraId="67940939" w14:textId="77777777" w:rsidTr="006160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9" w:type="dxa"/>
          </w:tcPr>
          <w:p w14:paraId="24204E45" w14:textId="18E69F2D" w:rsidR="0061604F" w:rsidRPr="00CF23AF" w:rsidRDefault="0061604F" w:rsidP="00C04E77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CF23AF">
              <w:rPr>
                <w:rFonts w:ascii="Times New Roman" w:hAnsi="Times New Roman" w:cs="Times New Roman"/>
              </w:rPr>
              <w:t>postcentral.R</w:t>
            </w:r>
            <w:proofErr w:type="spellEnd"/>
            <w:proofErr w:type="gramEnd"/>
          </w:p>
        </w:tc>
        <w:tc>
          <w:tcPr>
            <w:tcW w:w="604" w:type="dxa"/>
          </w:tcPr>
          <w:p w14:paraId="066782A3" w14:textId="47699DF3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999" w:type="dxa"/>
          </w:tcPr>
          <w:p w14:paraId="4C0B6B53" w14:textId="7C374ECC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-1,5</w:t>
            </w:r>
          </w:p>
        </w:tc>
        <w:tc>
          <w:tcPr>
            <w:tcW w:w="1394" w:type="dxa"/>
          </w:tcPr>
          <w:p w14:paraId="6D212D43" w14:textId="7E2E0728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-0,5</w:t>
            </w:r>
          </w:p>
        </w:tc>
        <w:tc>
          <w:tcPr>
            <w:tcW w:w="786" w:type="dxa"/>
          </w:tcPr>
          <w:p w14:paraId="2CD24293" w14:textId="06F55B5C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16</w:t>
            </w:r>
          </w:p>
        </w:tc>
        <w:tc>
          <w:tcPr>
            <w:tcW w:w="649" w:type="dxa"/>
          </w:tcPr>
          <w:p w14:paraId="1950D626" w14:textId="77777777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52" w:type="dxa"/>
          </w:tcPr>
          <w:p w14:paraId="4D3433FD" w14:textId="77777777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24" w:type="dxa"/>
          </w:tcPr>
          <w:p w14:paraId="66BB55FD" w14:textId="6423500A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33.6 (59.47)</w:t>
            </w:r>
          </w:p>
        </w:tc>
        <w:tc>
          <w:tcPr>
            <w:tcW w:w="2144" w:type="dxa"/>
          </w:tcPr>
          <w:p w14:paraId="3BDEA606" w14:textId="77823D02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60.57 (337.73)</w:t>
            </w:r>
          </w:p>
        </w:tc>
      </w:tr>
      <w:tr w:rsidR="0061604F" w:rsidRPr="00CF23AF" w14:paraId="4333E367" w14:textId="77777777" w:rsidTr="006160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9" w:type="dxa"/>
          </w:tcPr>
          <w:p w14:paraId="3532AFC4" w14:textId="64874096" w:rsidR="0061604F" w:rsidRPr="00CF23AF" w:rsidRDefault="0061604F" w:rsidP="00C04E77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CF23AF">
              <w:rPr>
                <w:rFonts w:ascii="Times New Roman" w:hAnsi="Times New Roman" w:cs="Times New Roman"/>
              </w:rPr>
              <w:t>precentral.L</w:t>
            </w:r>
            <w:proofErr w:type="spellEnd"/>
            <w:proofErr w:type="gramEnd"/>
          </w:p>
        </w:tc>
        <w:tc>
          <w:tcPr>
            <w:tcW w:w="604" w:type="dxa"/>
          </w:tcPr>
          <w:p w14:paraId="748DC6CB" w14:textId="41BDC5AD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999" w:type="dxa"/>
          </w:tcPr>
          <w:p w14:paraId="7E105CB8" w14:textId="6B6B3F9E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-1,2</w:t>
            </w:r>
          </w:p>
        </w:tc>
        <w:tc>
          <w:tcPr>
            <w:tcW w:w="1394" w:type="dxa"/>
          </w:tcPr>
          <w:p w14:paraId="54C1EC2A" w14:textId="6D976461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-0,45</w:t>
            </w:r>
          </w:p>
        </w:tc>
        <w:tc>
          <w:tcPr>
            <w:tcW w:w="786" w:type="dxa"/>
          </w:tcPr>
          <w:p w14:paraId="2E8DE1B3" w14:textId="7437CBA0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24</w:t>
            </w:r>
          </w:p>
        </w:tc>
        <w:tc>
          <w:tcPr>
            <w:tcW w:w="649" w:type="dxa"/>
          </w:tcPr>
          <w:p w14:paraId="14184CB9" w14:textId="77777777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52" w:type="dxa"/>
          </w:tcPr>
          <w:p w14:paraId="03440DA2" w14:textId="77777777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24" w:type="dxa"/>
          </w:tcPr>
          <w:p w14:paraId="64CBAAB5" w14:textId="56CDE5D1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3.28 (24.76)</w:t>
            </w:r>
          </w:p>
        </w:tc>
        <w:tc>
          <w:tcPr>
            <w:tcW w:w="2144" w:type="dxa"/>
          </w:tcPr>
          <w:p w14:paraId="7460DE0F" w14:textId="0D2C3E8F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23.38 (20.21)</w:t>
            </w:r>
          </w:p>
        </w:tc>
      </w:tr>
      <w:tr w:rsidR="0061604F" w:rsidRPr="00CF23AF" w14:paraId="77E95FB2" w14:textId="77777777" w:rsidTr="006160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9" w:type="dxa"/>
          </w:tcPr>
          <w:p w14:paraId="38A7CD4C" w14:textId="4D2218CB" w:rsidR="0061604F" w:rsidRPr="00CF23AF" w:rsidRDefault="0061604F" w:rsidP="00C04E77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CF23AF">
              <w:rPr>
                <w:rFonts w:ascii="Times New Roman" w:hAnsi="Times New Roman" w:cs="Times New Roman"/>
              </w:rPr>
              <w:t>precentral.R</w:t>
            </w:r>
            <w:proofErr w:type="spellEnd"/>
            <w:proofErr w:type="gramEnd"/>
          </w:p>
        </w:tc>
        <w:tc>
          <w:tcPr>
            <w:tcW w:w="604" w:type="dxa"/>
          </w:tcPr>
          <w:p w14:paraId="187B9F26" w14:textId="0899408C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999" w:type="dxa"/>
          </w:tcPr>
          <w:p w14:paraId="599533AB" w14:textId="1D46CDB0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-0,65</w:t>
            </w:r>
          </w:p>
        </w:tc>
        <w:tc>
          <w:tcPr>
            <w:tcW w:w="1394" w:type="dxa"/>
          </w:tcPr>
          <w:p w14:paraId="4BEC102C" w14:textId="7E26E11A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-0,21</w:t>
            </w:r>
          </w:p>
        </w:tc>
        <w:tc>
          <w:tcPr>
            <w:tcW w:w="786" w:type="dxa"/>
          </w:tcPr>
          <w:p w14:paraId="3A3534C9" w14:textId="1143D38E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53</w:t>
            </w:r>
          </w:p>
        </w:tc>
        <w:tc>
          <w:tcPr>
            <w:tcW w:w="649" w:type="dxa"/>
          </w:tcPr>
          <w:p w14:paraId="2636E3D4" w14:textId="77777777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52" w:type="dxa"/>
          </w:tcPr>
          <w:p w14:paraId="22CF0992" w14:textId="77777777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24" w:type="dxa"/>
          </w:tcPr>
          <w:p w14:paraId="7BAED970" w14:textId="11FE56FA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42.45 (53.42)</w:t>
            </w:r>
          </w:p>
        </w:tc>
        <w:tc>
          <w:tcPr>
            <w:tcW w:w="2144" w:type="dxa"/>
          </w:tcPr>
          <w:p w14:paraId="7DD88EC0" w14:textId="7E8EFF59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52.35 (36.82)</w:t>
            </w:r>
          </w:p>
        </w:tc>
      </w:tr>
      <w:tr w:rsidR="0061604F" w:rsidRPr="00CF23AF" w14:paraId="0404613D" w14:textId="77777777" w:rsidTr="006160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9" w:type="dxa"/>
          </w:tcPr>
          <w:p w14:paraId="4F092AEC" w14:textId="0C50A1EB" w:rsidR="0061604F" w:rsidRPr="00CF23AF" w:rsidRDefault="0061604F" w:rsidP="00C04E77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CF23AF">
              <w:rPr>
                <w:rFonts w:ascii="Times New Roman" w:hAnsi="Times New Roman" w:cs="Times New Roman"/>
              </w:rPr>
              <w:t>rostralmiddlefrontal.L</w:t>
            </w:r>
            <w:proofErr w:type="spellEnd"/>
            <w:proofErr w:type="gramEnd"/>
          </w:p>
        </w:tc>
        <w:tc>
          <w:tcPr>
            <w:tcW w:w="604" w:type="dxa"/>
          </w:tcPr>
          <w:p w14:paraId="2DC071EF" w14:textId="6B1D8EC0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999" w:type="dxa"/>
          </w:tcPr>
          <w:p w14:paraId="4ADF9B44" w14:textId="07453865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-1</w:t>
            </w:r>
          </w:p>
        </w:tc>
        <w:tc>
          <w:tcPr>
            <w:tcW w:w="1394" w:type="dxa"/>
          </w:tcPr>
          <w:p w14:paraId="7F545771" w14:textId="2BD62E1E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-0,25</w:t>
            </w:r>
          </w:p>
        </w:tc>
        <w:tc>
          <w:tcPr>
            <w:tcW w:w="786" w:type="dxa"/>
          </w:tcPr>
          <w:p w14:paraId="61AB7ECA" w14:textId="5C8749CB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34</w:t>
            </w:r>
          </w:p>
        </w:tc>
        <w:tc>
          <w:tcPr>
            <w:tcW w:w="649" w:type="dxa"/>
          </w:tcPr>
          <w:p w14:paraId="0B2BE53A" w14:textId="77777777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52" w:type="dxa"/>
          </w:tcPr>
          <w:p w14:paraId="2E058D61" w14:textId="77777777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24" w:type="dxa"/>
          </w:tcPr>
          <w:p w14:paraId="260D9BA1" w14:textId="669532E0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40.81 (58.98)</w:t>
            </w:r>
          </w:p>
        </w:tc>
        <w:tc>
          <w:tcPr>
            <w:tcW w:w="2144" w:type="dxa"/>
          </w:tcPr>
          <w:p w14:paraId="73183DB6" w14:textId="5FBC7B50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54.08 (45.56)</w:t>
            </w:r>
          </w:p>
        </w:tc>
      </w:tr>
      <w:tr w:rsidR="0061604F" w:rsidRPr="00CF23AF" w14:paraId="0C713BDB" w14:textId="77777777" w:rsidTr="006160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9" w:type="dxa"/>
          </w:tcPr>
          <w:p w14:paraId="371306DA" w14:textId="3B48CF22" w:rsidR="0061604F" w:rsidRPr="00CF23AF" w:rsidRDefault="0061604F" w:rsidP="00C04E77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CF23AF">
              <w:rPr>
                <w:rFonts w:ascii="Times New Roman" w:hAnsi="Times New Roman" w:cs="Times New Roman"/>
              </w:rPr>
              <w:t>rostralmiddlefrontal.R</w:t>
            </w:r>
            <w:proofErr w:type="spellEnd"/>
            <w:proofErr w:type="gramEnd"/>
          </w:p>
        </w:tc>
        <w:tc>
          <w:tcPr>
            <w:tcW w:w="604" w:type="dxa"/>
          </w:tcPr>
          <w:p w14:paraId="6FFA9AAE" w14:textId="558E9C7C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999" w:type="dxa"/>
          </w:tcPr>
          <w:p w14:paraId="7C0CFBF8" w14:textId="7B76B819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-1,2</w:t>
            </w:r>
          </w:p>
        </w:tc>
        <w:tc>
          <w:tcPr>
            <w:tcW w:w="1394" w:type="dxa"/>
          </w:tcPr>
          <w:p w14:paraId="192B558D" w14:textId="48ACF340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-0,42</w:t>
            </w:r>
          </w:p>
        </w:tc>
        <w:tc>
          <w:tcPr>
            <w:tcW w:w="786" w:type="dxa"/>
          </w:tcPr>
          <w:p w14:paraId="2E7DD0D3" w14:textId="55AA5F72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25</w:t>
            </w:r>
          </w:p>
        </w:tc>
        <w:tc>
          <w:tcPr>
            <w:tcW w:w="649" w:type="dxa"/>
          </w:tcPr>
          <w:p w14:paraId="2BC0F6E3" w14:textId="77777777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52" w:type="dxa"/>
          </w:tcPr>
          <w:p w14:paraId="24CC19D7" w14:textId="77777777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24" w:type="dxa"/>
          </w:tcPr>
          <w:p w14:paraId="4508097F" w14:textId="53C508DC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47.98 (67.87)</w:t>
            </w:r>
          </w:p>
        </w:tc>
        <w:tc>
          <w:tcPr>
            <w:tcW w:w="2144" w:type="dxa"/>
          </w:tcPr>
          <w:p w14:paraId="60613669" w14:textId="7E6D089E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77.55 (74.33)</w:t>
            </w:r>
          </w:p>
        </w:tc>
      </w:tr>
      <w:tr w:rsidR="0061604F" w:rsidRPr="00CF23AF" w14:paraId="173E6C6E" w14:textId="77777777" w:rsidTr="006160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9" w:type="dxa"/>
          </w:tcPr>
          <w:p w14:paraId="6F11EEA3" w14:textId="2382A873" w:rsidR="0061604F" w:rsidRPr="00CF23AF" w:rsidRDefault="0061604F" w:rsidP="00C04E77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CF23AF">
              <w:rPr>
                <w:rFonts w:ascii="Times New Roman" w:hAnsi="Times New Roman" w:cs="Times New Roman"/>
              </w:rPr>
              <w:t>superiorfrontal.L</w:t>
            </w:r>
            <w:proofErr w:type="spellEnd"/>
            <w:proofErr w:type="gramEnd"/>
          </w:p>
        </w:tc>
        <w:tc>
          <w:tcPr>
            <w:tcW w:w="604" w:type="dxa"/>
          </w:tcPr>
          <w:p w14:paraId="1DFCD841" w14:textId="1A5B38C2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999" w:type="dxa"/>
          </w:tcPr>
          <w:p w14:paraId="080104F7" w14:textId="7DAFD587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-0,38</w:t>
            </w:r>
          </w:p>
        </w:tc>
        <w:tc>
          <w:tcPr>
            <w:tcW w:w="1394" w:type="dxa"/>
          </w:tcPr>
          <w:p w14:paraId="2A2838EB" w14:textId="4C34B17F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-0,099</w:t>
            </w:r>
          </w:p>
        </w:tc>
        <w:tc>
          <w:tcPr>
            <w:tcW w:w="786" w:type="dxa"/>
          </w:tcPr>
          <w:p w14:paraId="641C6A42" w14:textId="7DA60E10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71</w:t>
            </w:r>
          </w:p>
        </w:tc>
        <w:tc>
          <w:tcPr>
            <w:tcW w:w="649" w:type="dxa"/>
          </w:tcPr>
          <w:p w14:paraId="31254C7B" w14:textId="77777777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52" w:type="dxa"/>
          </w:tcPr>
          <w:p w14:paraId="7EF3D0BD" w14:textId="77777777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24" w:type="dxa"/>
          </w:tcPr>
          <w:p w14:paraId="6A9BDC7E" w14:textId="6C7D403B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33.71 (49.45)</w:t>
            </w:r>
          </w:p>
        </w:tc>
        <w:tc>
          <w:tcPr>
            <w:tcW w:w="2144" w:type="dxa"/>
          </w:tcPr>
          <w:p w14:paraId="7866B519" w14:textId="16703BB8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39.1 (58.53)</w:t>
            </w:r>
          </w:p>
        </w:tc>
      </w:tr>
      <w:tr w:rsidR="0061604F" w:rsidRPr="00CF23AF" w14:paraId="4D948178" w14:textId="77777777" w:rsidTr="006160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9" w:type="dxa"/>
          </w:tcPr>
          <w:p w14:paraId="50D2849D" w14:textId="7618CAED" w:rsidR="0061604F" w:rsidRPr="00CF23AF" w:rsidRDefault="0061604F" w:rsidP="00C04E77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CF23AF">
              <w:rPr>
                <w:rFonts w:ascii="Times New Roman" w:hAnsi="Times New Roman" w:cs="Times New Roman"/>
              </w:rPr>
              <w:t>superiorfrontal.R</w:t>
            </w:r>
            <w:proofErr w:type="spellEnd"/>
            <w:proofErr w:type="gramEnd"/>
          </w:p>
        </w:tc>
        <w:tc>
          <w:tcPr>
            <w:tcW w:w="604" w:type="dxa"/>
          </w:tcPr>
          <w:p w14:paraId="37364DE8" w14:textId="6B05D3DC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999" w:type="dxa"/>
          </w:tcPr>
          <w:p w14:paraId="39579313" w14:textId="0BE9233D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-0,52</w:t>
            </w:r>
          </w:p>
        </w:tc>
        <w:tc>
          <w:tcPr>
            <w:tcW w:w="1394" w:type="dxa"/>
          </w:tcPr>
          <w:p w14:paraId="6FB218EA" w14:textId="474EE476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-0,18</w:t>
            </w:r>
          </w:p>
        </w:tc>
        <w:tc>
          <w:tcPr>
            <w:tcW w:w="786" w:type="dxa"/>
          </w:tcPr>
          <w:p w14:paraId="1E72C11F" w14:textId="56B12689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61</w:t>
            </w:r>
          </w:p>
        </w:tc>
        <w:tc>
          <w:tcPr>
            <w:tcW w:w="649" w:type="dxa"/>
          </w:tcPr>
          <w:p w14:paraId="33677C55" w14:textId="77777777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52" w:type="dxa"/>
          </w:tcPr>
          <w:p w14:paraId="241999F4" w14:textId="77777777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24" w:type="dxa"/>
          </w:tcPr>
          <w:p w14:paraId="0533EDA7" w14:textId="1EA9E707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43.16 (52.62)</w:t>
            </w:r>
          </w:p>
        </w:tc>
        <w:tc>
          <w:tcPr>
            <w:tcW w:w="2144" w:type="dxa"/>
          </w:tcPr>
          <w:p w14:paraId="3430C223" w14:textId="57B3F703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53.43 (61.57)</w:t>
            </w:r>
          </w:p>
        </w:tc>
      </w:tr>
      <w:tr w:rsidR="0061604F" w:rsidRPr="00CF23AF" w14:paraId="2143CEFE" w14:textId="77777777" w:rsidTr="006160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9" w:type="dxa"/>
          </w:tcPr>
          <w:p w14:paraId="5537C0BE" w14:textId="69F81283" w:rsidR="0061604F" w:rsidRPr="00CF23AF" w:rsidRDefault="0061604F" w:rsidP="00C04E77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CF23AF">
              <w:rPr>
                <w:rFonts w:ascii="Times New Roman" w:hAnsi="Times New Roman" w:cs="Times New Roman"/>
              </w:rPr>
              <w:t>superiorparietal.L</w:t>
            </w:r>
            <w:proofErr w:type="spellEnd"/>
            <w:proofErr w:type="gramEnd"/>
          </w:p>
        </w:tc>
        <w:tc>
          <w:tcPr>
            <w:tcW w:w="604" w:type="dxa"/>
          </w:tcPr>
          <w:p w14:paraId="56EA254B" w14:textId="11C5C169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999" w:type="dxa"/>
          </w:tcPr>
          <w:p w14:paraId="6FA59A24" w14:textId="1E0B1494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71</w:t>
            </w:r>
          </w:p>
        </w:tc>
        <w:tc>
          <w:tcPr>
            <w:tcW w:w="1394" w:type="dxa"/>
          </w:tcPr>
          <w:p w14:paraId="3F17467F" w14:textId="53F7D4B2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22</w:t>
            </w:r>
          </w:p>
        </w:tc>
        <w:tc>
          <w:tcPr>
            <w:tcW w:w="786" w:type="dxa"/>
          </w:tcPr>
          <w:p w14:paraId="7AF853DE" w14:textId="68BB3A0C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49</w:t>
            </w:r>
          </w:p>
        </w:tc>
        <w:tc>
          <w:tcPr>
            <w:tcW w:w="649" w:type="dxa"/>
          </w:tcPr>
          <w:p w14:paraId="23B674C5" w14:textId="77777777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52" w:type="dxa"/>
          </w:tcPr>
          <w:p w14:paraId="29AA6CA1" w14:textId="77777777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24" w:type="dxa"/>
          </w:tcPr>
          <w:p w14:paraId="0A1625C6" w14:textId="5C5DCED4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42.27 (55.24)</w:t>
            </w:r>
          </w:p>
        </w:tc>
        <w:tc>
          <w:tcPr>
            <w:tcW w:w="2144" w:type="dxa"/>
          </w:tcPr>
          <w:p w14:paraId="0EB3C2C6" w14:textId="14992FF4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32.15 (32.94)</w:t>
            </w:r>
          </w:p>
        </w:tc>
      </w:tr>
      <w:tr w:rsidR="0061604F" w:rsidRPr="00CF23AF" w14:paraId="0DB3DAA4" w14:textId="77777777" w:rsidTr="006160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9" w:type="dxa"/>
          </w:tcPr>
          <w:p w14:paraId="4168AE6E" w14:textId="24C80061" w:rsidR="0061604F" w:rsidRPr="00CF23AF" w:rsidRDefault="0061604F" w:rsidP="00C04E77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CF23AF">
              <w:rPr>
                <w:rFonts w:ascii="Times New Roman" w:hAnsi="Times New Roman" w:cs="Times New Roman"/>
              </w:rPr>
              <w:t>superiorparietal.R</w:t>
            </w:r>
            <w:proofErr w:type="spellEnd"/>
            <w:proofErr w:type="gramEnd"/>
          </w:p>
        </w:tc>
        <w:tc>
          <w:tcPr>
            <w:tcW w:w="604" w:type="dxa"/>
          </w:tcPr>
          <w:p w14:paraId="67F888BA" w14:textId="089E02EA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999" w:type="dxa"/>
          </w:tcPr>
          <w:p w14:paraId="44A22E72" w14:textId="7BF2EE87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-0,057</w:t>
            </w:r>
          </w:p>
        </w:tc>
        <w:tc>
          <w:tcPr>
            <w:tcW w:w="1394" w:type="dxa"/>
          </w:tcPr>
          <w:p w14:paraId="1CDCB451" w14:textId="1F723143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-0,015</w:t>
            </w:r>
          </w:p>
        </w:tc>
        <w:tc>
          <w:tcPr>
            <w:tcW w:w="786" w:type="dxa"/>
          </w:tcPr>
          <w:p w14:paraId="59FE464A" w14:textId="60E4DF00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96</w:t>
            </w:r>
          </w:p>
        </w:tc>
        <w:tc>
          <w:tcPr>
            <w:tcW w:w="649" w:type="dxa"/>
          </w:tcPr>
          <w:p w14:paraId="0ADB6DF0" w14:textId="77777777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52" w:type="dxa"/>
          </w:tcPr>
          <w:p w14:paraId="1F1536A1" w14:textId="77777777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24" w:type="dxa"/>
          </w:tcPr>
          <w:p w14:paraId="0BDD78F0" w14:textId="475513E5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54.18 (73.22)</w:t>
            </w:r>
          </w:p>
        </w:tc>
        <w:tc>
          <w:tcPr>
            <w:tcW w:w="2144" w:type="dxa"/>
          </w:tcPr>
          <w:p w14:paraId="4A753660" w14:textId="787F98EC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55.13 (50.73)</w:t>
            </w:r>
          </w:p>
        </w:tc>
      </w:tr>
      <w:tr w:rsidR="0061604F" w:rsidRPr="00CF23AF" w14:paraId="472D2101" w14:textId="77777777" w:rsidTr="006160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9" w:type="dxa"/>
          </w:tcPr>
          <w:p w14:paraId="47D79048" w14:textId="5E8FC59C" w:rsidR="0061604F" w:rsidRPr="00CF23AF" w:rsidRDefault="0061604F" w:rsidP="00C04E77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CF23AF">
              <w:rPr>
                <w:rFonts w:ascii="Times New Roman" w:hAnsi="Times New Roman" w:cs="Times New Roman"/>
              </w:rPr>
              <w:t>superiortemporal.L</w:t>
            </w:r>
            <w:proofErr w:type="spellEnd"/>
            <w:proofErr w:type="gramEnd"/>
          </w:p>
        </w:tc>
        <w:tc>
          <w:tcPr>
            <w:tcW w:w="604" w:type="dxa"/>
          </w:tcPr>
          <w:p w14:paraId="33C6F7AB" w14:textId="372107CA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999" w:type="dxa"/>
          </w:tcPr>
          <w:p w14:paraId="731828F8" w14:textId="4059ED95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-0,012</w:t>
            </w:r>
          </w:p>
        </w:tc>
        <w:tc>
          <w:tcPr>
            <w:tcW w:w="1394" w:type="dxa"/>
          </w:tcPr>
          <w:p w14:paraId="00E8A7BC" w14:textId="6E5DBCB4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-0,0038</w:t>
            </w:r>
          </w:p>
        </w:tc>
        <w:tc>
          <w:tcPr>
            <w:tcW w:w="786" w:type="dxa"/>
          </w:tcPr>
          <w:p w14:paraId="787791AA" w14:textId="02100314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99</w:t>
            </w:r>
          </w:p>
        </w:tc>
        <w:tc>
          <w:tcPr>
            <w:tcW w:w="649" w:type="dxa"/>
          </w:tcPr>
          <w:p w14:paraId="1E1C13B5" w14:textId="77777777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52" w:type="dxa"/>
          </w:tcPr>
          <w:p w14:paraId="362CC9D1" w14:textId="77777777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24" w:type="dxa"/>
          </w:tcPr>
          <w:p w14:paraId="6F472034" w14:textId="707D01EE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35.17 (55.98)</w:t>
            </w:r>
          </w:p>
        </w:tc>
        <w:tc>
          <w:tcPr>
            <w:tcW w:w="2144" w:type="dxa"/>
          </w:tcPr>
          <w:p w14:paraId="16AB5D75" w14:textId="0E6BE819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35.34 (26.31)</w:t>
            </w:r>
          </w:p>
        </w:tc>
      </w:tr>
      <w:tr w:rsidR="0061604F" w:rsidRPr="00CF23AF" w14:paraId="70E37EF3" w14:textId="77777777" w:rsidTr="006160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9" w:type="dxa"/>
          </w:tcPr>
          <w:p w14:paraId="2957F27D" w14:textId="74C4003B" w:rsidR="0061604F" w:rsidRPr="00CF23AF" w:rsidRDefault="0061604F" w:rsidP="00C04E77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CF23AF">
              <w:rPr>
                <w:rFonts w:ascii="Times New Roman" w:hAnsi="Times New Roman" w:cs="Times New Roman"/>
              </w:rPr>
              <w:t>superiortemporal.R</w:t>
            </w:r>
            <w:proofErr w:type="spellEnd"/>
            <w:proofErr w:type="gramEnd"/>
          </w:p>
        </w:tc>
        <w:tc>
          <w:tcPr>
            <w:tcW w:w="604" w:type="dxa"/>
          </w:tcPr>
          <w:p w14:paraId="2DFE780F" w14:textId="129D317C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999" w:type="dxa"/>
          </w:tcPr>
          <w:p w14:paraId="16509857" w14:textId="53CF26F6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12</w:t>
            </w:r>
          </w:p>
        </w:tc>
        <w:tc>
          <w:tcPr>
            <w:tcW w:w="1394" w:type="dxa"/>
          </w:tcPr>
          <w:p w14:paraId="2CF1009F" w14:textId="77D547D3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038</w:t>
            </w:r>
          </w:p>
        </w:tc>
        <w:tc>
          <w:tcPr>
            <w:tcW w:w="786" w:type="dxa"/>
          </w:tcPr>
          <w:p w14:paraId="34B1A463" w14:textId="1B0512EE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91</w:t>
            </w:r>
          </w:p>
        </w:tc>
        <w:tc>
          <w:tcPr>
            <w:tcW w:w="649" w:type="dxa"/>
          </w:tcPr>
          <w:p w14:paraId="1DFC2E87" w14:textId="77777777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52" w:type="dxa"/>
          </w:tcPr>
          <w:p w14:paraId="6E91AC3C" w14:textId="77777777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24" w:type="dxa"/>
          </w:tcPr>
          <w:p w14:paraId="658966AA" w14:textId="10D225F4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73.08 (84.13)</w:t>
            </w:r>
          </w:p>
        </w:tc>
        <w:tc>
          <w:tcPr>
            <w:tcW w:w="2144" w:type="dxa"/>
          </w:tcPr>
          <w:p w14:paraId="6334851C" w14:textId="40877B45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70.05 (75.26)</w:t>
            </w:r>
          </w:p>
        </w:tc>
      </w:tr>
      <w:tr w:rsidR="0061604F" w:rsidRPr="00CF23AF" w14:paraId="49A58029" w14:textId="77777777" w:rsidTr="006160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9" w:type="dxa"/>
          </w:tcPr>
          <w:p w14:paraId="628A332D" w14:textId="592CB5FA" w:rsidR="0061604F" w:rsidRPr="00CF23AF" w:rsidRDefault="0061604F" w:rsidP="00C04E77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CF23AF">
              <w:rPr>
                <w:rFonts w:ascii="Times New Roman" w:hAnsi="Times New Roman" w:cs="Times New Roman"/>
              </w:rPr>
              <w:t>supramarginal.L</w:t>
            </w:r>
            <w:proofErr w:type="spellEnd"/>
            <w:proofErr w:type="gramEnd"/>
          </w:p>
        </w:tc>
        <w:tc>
          <w:tcPr>
            <w:tcW w:w="604" w:type="dxa"/>
          </w:tcPr>
          <w:p w14:paraId="6ADA2BC6" w14:textId="08020FCC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999" w:type="dxa"/>
          </w:tcPr>
          <w:p w14:paraId="4ECE3062" w14:textId="68C9A1A2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-0,8</w:t>
            </w:r>
          </w:p>
        </w:tc>
        <w:tc>
          <w:tcPr>
            <w:tcW w:w="1394" w:type="dxa"/>
          </w:tcPr>
          <w:p w14:paraId="5722F757" w14:textId="3D53ACAB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-0,16</w:t>
            </w:r>
          </w:p>
        </w:tc>
        <w:tc>
          <w:tcPr>
            <w:tcW w:w="786" w:type="dxa"/>
          </w:tcPr>
          <w:p w14:paraId="7377B957" w14:textId="6F84C7E4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44</w:t>
            </w:r>
          </w:p>
        </w:tc>
        <w:tc>
          <w:tcPr>
            <w:tcW w:w="649" w:type="dxa"/>
          </w:tcPr>
          <w:p w14:paraId="530E3EA8" w14:textId="77777777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52" w:type="dxa"/>
          </w:tcPr>
          <w:p w14:paraId="64869D34" w14:textId="77777777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24" w:type="dxa"/>
          </w:tcPr>
          <w:p w14:paraId="1B49BC7E" w14:textId="0642F62F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20.66 (27.58)</w:t>
            </w:r>
          </w:p>
        </w:tc>
        <w:tc>
          <w:tcPr>
            <w:tcW w:w="2144" w:type="dxa"/>
          </w:tcPr>
          <w:p w14:paraId="76D0F720" w14:textId="42D5C8DA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25.03 (27.56)</w:t>
            </w:r>
          </w:p>
        </w:tc>
      </w:tr>
      <w:tr w:rsidR="0061604F" w:rsidRPr="00CF23AF" w14:paraId="075FD50B" w14:textId="77777777" w:rsidTr="006160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9" w:type="dxa"/>
          </w:tcPr>
          <w:p w14:paraId="6D327058" w14:textId="4455D2BE" w:rsidR="0061604F" w:rsidRPr="00CF23AF" w:rsidRDefault="0061604F" w:rsidP="00C04E77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CF23AF">
              <w:rPr>
                <w:rFonts w:ascii="Times New Roman" w:hAnsi="Times New Roman" w:cs="Times New Roman"/>
              </w:rPr>
              <w:t>supramarginal.R</w:t>
            </w:r>
            <w:proofErr w:type="spellEnd"/>
            <w:proofErr w:type="gramEnd"/>
          </w:p>
        </w:tc>
        <w:tc>
          <w:tcPr>
            <w:tcW w:w="604" w:type="dxa"/>
          </w:tcPr>
          <w:p w14:paraId="430CDCCD" w14:textId="4B10CFBE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999" w:type="dxa"/>
          </w:tcPr>
          <w:p w14:paraId="5F7F6FA0" w14:textId="67D204E4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-1,8</w:t>
            </w:r>
          </w:p>
        </w:tc>
        <w:tc>
          <w:tcPr>
            <w:tcW w:w="1394" w:type="dxa"/>
          </w:tcPr>
          <w:p w14:paraId="36EA2E15" w14:textId="06917CEC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-0,61</w:t>
            </w:r>
          </w:p>
        </w:tc>
        <w:tc>
          <w:tcPr>
            <w:tcW w:w="786" w:type="dxa"/>
          </w:tcPr>
          <w:p w14:paraId="50F6B71E" w14:textId="3133C52C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09</w:t>
            </w:r>
          </w:p>
        </w:tc>
        <w:tc>
          <w:tcPr>
            <w:tcW w:w="649" w:type="dxa"/>
          </w:tcPr>
          <w:p w14:paraId="23DBCB6C" w14:textId="77777777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52" w:type="dxa"/>
          </w:tcPr>
          <w:p w14:paraId="4217B9B0" w14:textId="77777777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24" w:type="dxa"/>
          </w:tcPr>
          <w:p w14:paraId="233B6B68" w14:textId="2736400E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39.22 (76.6)</w:t>
            </w:r>
          </w:p>
        </w:tc>
        <w:tc>
          <w:tcPr>
            <w:tcW w:w="2144" w:type="dxa"/>
          </w:tcPr>
          <w:p w14:paraId="39943FC9" w14:textId="38D67FA8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85.24 (73.63)</w:t>
            </w:r>
          </w:p>
        </w:tc>
      </w:tr>
    </w:tbl>
    <w:p w14:paraId="027CC45E" w14:textId="77777777" w:rsidR="00347E4A" w:rsidRPr="00CF23AF" w:rsidRDefault="00347E4A">
      <w:pPr>
        <w:rPr>
          <w:rFonts w:ascii="Times New Roman" w:hAnsi="Times New Roman" w:cs="Times New Roman"/>
          <w:b/>
          <w:sz w:val="40"/>
          <w:szCs w:val="40"/>
        </w:rPr>
      </w:pPr>
    </w:p>
    <w:p w14:paraId="0785F490" w14:textId="77777777" w:rsidR="00347E4A" w:rsidRPr="00CF23AF" w:rsidRDefault="00347E4A">
      <w:pPr>
        <w:rPr>
          <w:rFonts w:ascii="Times New Roman" w:hAnsi="Times New Roman" w:cs="Times New Roman"/>
          <w:b/>
          <w:sz w:val="40"/>
          <w:szCs w:val="40"/>
        </w:rPr>
      </w:pPr>
    </w:p>
    <w:p w14:paraId="3903E473" w14:textId="77777777" w:rsidR="00995412" w:rsidRPr="00CF23AF" w:rsidRDefault="00347E4A" w:rsidP="000A372E">
      <w:pPr>
        <w:outlineLvl w:val="0"/>
        <w:rPr>
          <w:rFonts w:ascii="Times New Roman" w:hAnsi="Times New Roman" w:cs="Times New Roman"/>
          <w:b/>
          <w:sz w:val="40"/>
          <w:szCs w:val="40"/>
        </w:rPr>
      </w:pPr>
      <w:r w:rsidRPr="00CF23AF">
        <w:rPr>
          <w:rFonts w:ascii="Times New Roman" w:hAnsi="Times New Roman" w:cs="Times New Roman"/>
          <w:b/>
          <w:sz w:val="40"/>
          <w:szCs w:val="40"/>
        </w:rPr>
        <w:lastRenderedPageBreak/>
        <w:t xml:space="preserve">PLV – Left Seed – Alpha </w:t>
      </w:r>
    </w:p>
    <w:p w14:paraId="655FD9B8" w14:textId="77777777" w:rsidR="00347E4A" w:rsidRPr="00CF23AF" w:rsidRDefault="00347E4A">
      <w:pPr>
        <w:rPr>
          <w:rFonts w:ascii="Times New Roman" w:hAnsi="Times New Roman" w:cs="Times New Roman"/>
        </w:rPr>
      </w:pPr>
    </w:p>
    <w:tbl>
      <w:tblPr>
        <w:tblStyle w:val="LightShading"/>
        <w:tblW w:w="12854" w:type="dxa"/>
        <w:tblLook w:val="04A0" w:firstRow="1" w:lastRow="0" w:firstColumn="1" w:lastColumn="0" w:noHBand="0" w:noVBand="1"/>
      </w:tblPr>
      <w:tblGrid>
        <w:gridCol w:w="2849"/>
        <w:gridCol w:w="604"/>
        <w:gridCol w:w="919"/>
        <w:gridCol w:w="1394"/>
        <w:gridCol w:w="919"/>
        <w:gridCol w:w="649"/>
        <w:gridCol w:w="1352"/>
        <w:gridCol w:w="2024"/>
        <w:gridCol w:w="2144"/>
      </w:tblGrid>
      <w:tr w:rsidR="0061604F" w:rsidRPr="00CF23AF" w14:paraId="79B3A3CF" w14:textId="77777777" w:rsidTr="0061604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9" w:type="dxa"/>
          </w:tcPr>
          <w:p w14:paraId="2930637A" w14:textId="6E23FDC6" w:rsidR="0061604F" w:rsidRPr="00CF23AF" w:rsidRDefault="000A372E" w:rsidP="00347E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F23AF">
              <w:rPr>
                <w:rFonts w:ascii="Times New Roman" w:hAnsi="Times New Roman" w:cs="Times New Roman"/>
              </w:rPr>
              <w:t>ROI</w:t>
            </w:r>
          </w:p>
        </w:tc>
        <w:tc>
          <w:tcPr>
            <w:tcW w:w="604" w:type="dxa"/>
          </w:tcPr>
          <w:p w14:paraId="40650DEC" w14:textId="04064764" w:rsidR="0061604F" w:rsidRPr="00CF23AF" w:rsidRDefault="0061604F" w:rsidP="00347E4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F23AF">
              <w:rPr>
                <w:rFonts w:ascii="Times New Roman" w:hAnsi="Times New Roman" w:cs="Times New Roman"/>
              </w:rPr>
              <w:t>df</w:t>
            </w:r>
            <w:proofErr w:type="spellEnd"/>
          </w:p>
        </w:tc>
        <w:tc>
          <w:tcPr>
            <w:tcW w:w="919" w:type="dxa"/>
          </w:tcPr>
          <w:p w14:paraId="7FD3DEF6" w14:textId="51D841AD" w:rsidR="0061604F" w:rsidRPr="00CF23AF" w:rsidRDefault="0061604F" w:rsidP="00347E4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23AF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394" w:type="dxa"/>
          </w:tcPr>
          <w:p w14:paraId="7E1D8776" w14:textId="22B6F0A1" w:rsidR="0061604F" w:rsidRPr="00CF23AF" w:rsidRDefault="0061604F" w:rsidP="00347E4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23AF">
              <w:rPr>
                <w:rFonts w:ascii="Times New Roman" w:hAnsi="Times New Roman" w:cs="Times New Roman"/>
              </w:rPr>
              <w:t>Cohen's d</w:t>
            </w:r>
          </w:p>
        </w:tc>
        <w:tc>
          <w:tcPr>
            <w:tcW w:w="919" w:type="dxa"/>
          </w:tcPr>
          <w:p w14:paraId="4DE2C30F" w14:textId="53714177" w:rsidR="0061604F" w:rsidRPr="00CF23AF" w:rsidRDefault="0061604F" w:rsidP="00347E4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23AF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649" w:type="dxa"/>
          </w:tcPr>
          <w:p w14:paraId="0F6206C5" w14:textId="24F54ABF" w:rsidR="0061604F" w:rsidRPr="00CF23AF" w:rsidRDefault="0061604F" w:rsidP="00347E4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23AF">
              <w:rPr>
                <w:rFonts w:ascii="Times New Roman" w:hAnsi="Times New Roman" w:cs="Times New Roman"/>
              </w:rPr>
              <w:t>sig</w:t>
            </w:r>
          </w:p>
        </w:tc>
        <w:tc>
          <w:tcPr>
            <w:tcW w:w="1352" w:type="dxa"/>
          </w:tcPr>
          <w:p w14:paraId="3EAA71C2" w14:textId="6E7BC99C" w:rsidR="0061604F" w:rsidRPr="00CF23AF" w:rsidRDefault="0061604F" w:rsidP="00347E4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23AF">
              <w:rPr>
                <w:rFonts w:ascii="Times New Roman" w:hAnsi="Times New Roman" w:cs="Times New Roman"/>
              </w:rPr>
              <w:t>direction</w:t>
            </w:r>
          </w:p>
        </w:tc>
        <w:tc>
          <w:tcPr>
            <w:tcW w:w="2024" w:type="dxa"/>
          </w:tcPr>
          <w:p w14:paraId="2BDAF02D" w14:textId="73C5BBF4" w:rsidR="0061604F" w:rsidRPr="00CF23AF" w:rsidRDefault="0061604F" w:rsidP="00347E4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23AF">
              <w:rPr>
                <w:rFonts w:ascii="Times New Roman" w:hAnsi="Times New Roman" w:cs="Times New Roman"/>
              </w:rPr>
              <w:t>Mean Real (SD)</w:t>
            </w:r>
          </w:p>
        </w:tc>
        <w:tc>
          <w:tcPr>
            <w:tcW w:w="2144" w:type="dxa"/>
          </w:tcPr>
          <w:p w14:paraId="093CB9E1" w14:textId="39962490" w:rsidR="0061604F" w:rsidRPr="00CF23AF" w:rsidRDefault="0061604F" w:rsidP="00347E4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23AF">
              <w:rPr>
                <w:rFonts w:ascii="Times New Roman" w:hAnsi="Times New Roman" w:cs="Times New Roman"/>
              </w:rPr>
              <w:t>Mean Sham (SD)</w:t>
            </w:r>
          </w:p>
        </w:tc>
      </w:tr>
      <w:tr w:rsidR="0061604F" w:rsidRPr="00CF23AF" w14:paraId="0F765F36" w14:textId="77777777" w:rsidTr="006160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9" w:type="dxa"/>
          </w:tcPr>
          <w:p w14:paraId="7BA02971" w14:textId="7FF9F158" w:rsidR="0061604F" w:rsidRPr="00CF23AF" w:rsidRDefault="0061604F" w:rsidP="00347E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CF23AF">
              <w:rPr>
                <w:rFonts w:ascii="Times New Roman" w:hAnsi="Times New Roman" w:cs="Times New Roman"/>
              </w:rPr>
              <w:t>caudalmiddlefrontal.L</w:t>
            </w:r>
            <w:proofErr w:type="spellEnd"/>
            <w:proofErr w:type="gramEnd"/>
          </w:p>
        </w:tc>
        <w:tc>
          <w:tcPr>
            <w:tcW w:w="604" w:type="dxa"/>
          </w:tcPr>
          <w:p w14:paraId="4A62CDF5" w14:textId="25BD0B5C" w:rsidR="0061604F" w:rsidRPr="00CF23AF" w:rsidRDefault="0061604F" w:rsidP="00347E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23A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919" w:type="dxa"/>
          </w:tcPr>
          <w:p w14:paraId="4B841E39" w14:textId="4CAB76BB" w:rsidR="0061604F" w:rsidRPr="00CF23AF" w:rsidRDefault="0061604F" w:rsidP="00347E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23AF">
              <w:rPr>
                <w:rFonts w:ascii="Times New Roman" w:hAnsi="Times New Roman" w:cs="Times New Roman"/>
              </w:rPr>
              <w:t>-0,22</w:t>
            </w:r>
          </w:p>
        </w:tc>
        <w:tc>
          <w:tcPr>
            <w:tcW w:w="1394" w:type="dxa"/>
          </w:tcPr>
          <w:p w14:paraId="268851F7" w14:textId="5DCF7B9B" w:rsidR="0061604F" w:rsidRPr="00CF23AF" w:rsidRDefault="0061604F" w:rsidP="00347E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23AF">
              <w:rPr>
                <w:rFonts w:ascii="Times New Roman" w:hAnsi="Times New Roman" w:cs="Times New Roman"/>
              </w:rPr>
              <w:t>-0,085</w:t>
            </w:r>
          </w:p>
        </w:tc>
        <w:tc>
          <w:tcPr>
            <w:tcW w:w="919" w:type="dxa"/>
          </w:tcPr>
          <w:p w14:paraId="56BD41BA" w14:textId="71CA41B3" w:rsidR="0061604F" w:rsidRPr="00CF23AF" w:rsidRDefault="0061604F" w:rsidP="00347E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23AF">
              <w:rPr>
                <w:rFonts w:ascii="Times New Roman" w:hAnsi="Times New Roman" w:cs="Times New Roman"/>
              </w:rPr>
              <w:t>0,83</w:t>
            </w:r>
          </w:p>
        </w:tc>
        <w:tc>
          <w:tcPr>
            <w:tcW w:w="649" w:type="dxa"/>
          </w:tcPr>
          <w:p w14:paraId="358F63F9" w14:textId="77777777" w:rsidR="0061604F" w:rsidRPr="00CF23AF" w:rsidRDefault="0061604F" w:rsidP="00347E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2" w:type="dxa"/>
          </w:tcPr>
          <w:p w14:paraId="58FB1468" w14:textId="774769C8" w:rsidR="0061604F" w:rsidRPr="00CF23AF" w:rsidRDefault="0061604F" w:rsidP="00347E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24" w:type="dxa"/>
          </w:tcPr>
          <w:p w14:paraId="334AC887" w14:textId="1227878D" w:rsidR="0061604F" w:rsidRPr="00CF23AF" w:rsidRDefault="0061604F" w:rsidP="00347E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23AF">
              <w:rPr>
                <w:rFonts w:ascii="Times New Roman" w:hAnsi="Times New Roman" w:cs="Times New Roman"/>
              </w:rPr>
              <w:t>31.55 (49.25)</w:t>
            </w:r>
          </w:p>
        </w:tc>
        <w:tc>
          <w:tcPr>
            <w:tcW w:w="2144" w:type="dxa"/>
          </w:tcPr>
          <w:p w14:paraId="56FBA85A" w14:textId="24390C3A" w:rsidR="0061604F" w:rsidRPr="00CF23AF" w:rsidRDefault="0061604F" w:rsidP="00347E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23AF">
              <w:rPr>
                <w:rFonts w:ascii="Times New Roman" w:hAnsi="Times New Roman" w:cs="Times New Roman"/>
              </w:rPr>
              <w:t>35.36 (39.87)</w:t>
            </w:r>
          </w:p>
        </w:tc>
      </w:tr>
      <w:tr w:rsidR="0061604F" w:rsidRPr="00CF23AF" w14:paraId="7C27143D" w14:textId="77777777" w:rsidTr="006160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9" w:type="dxa"/>
          </w:tcPr>
          <w:p w14:paraId="4B2F5E47" w14:textId="25B27B00" w:rsidR="0061604F" w:rsidRPr="00CF23AF" w:rsidRDefault="0061604F" w:rsidP="00347E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CF23AF">
              <w:rPr>
                <w:rFonts w:ascii="Times New Roman" w:hAnsi="Times New Roman" w:cs="Times New Roman"/>
              </w:rPr>
              <w:t>caudalmiddlefrontal.R</w:t>
            </w:r>
            <w:proofErr w:type="spellEnd"/>
            <w:proofErr w:type="gramEnd"/>
          </w:p>
        </w:tc>
        <w:tc>
          <w:tcPr>
            <w:tcW w:w="604" w:type="dxa"/>
          </w:tcPr>
          <w:p w14:paraId="7340A474" w14:textId="791C5BFE" w:rsidR="0061604F" w:rsidRPr="00CF23AF" w:rsidRDefault="0061604F" w:rsidP="00347E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23A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919" w:type="dxa"/>
          </w:tcPr>
          <w:p w14:paraId="11F1EE1B" w14:textId="79791FED" w:rsidR="0061604F" w:rsidRPr="00CF23AF" w:rsidRDefault="0061604F" w:rsidP="00347E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23AF">
              <w:rPr>
                <w:rFonts w:ascii="Times New Roman" w:hAnsi="Times New Roman" w:cs="Times New Roman"/>
              </w:rPr>
              <w:t>-0,78</w:t>
            </w:r>
          </w:p>
        </w:tc>
        <w:tc>
          <w:tcPr>
            <w:tcW w:w="1394" w:type="dxa"/>
          </w:tcPr>
          <w:p w14:paraId="09482DF2" w14:textId="1DB9B65F" w:rsidR="0061604F" w:rsidRPr="00CF23AF" w:rsidRDefault="0061604F" w:rsidP="00347E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23AF">
              <w:rPr>
                <w:rFonts w:ascii="Times New Roman" w:hAnsi="Times New Roman" w:cs="Times New Roman"/>
              </w:rPr>
              <w:t>-0,16</w:t>
            </w:r>
          </w:p>
        </w:tc>
        <w:tc>
          <w:tcPr>
            <w:tcW w:w="919" w:type="dxa"/>
          </w:tcPr>
          <w:p w14:paraId="31174FDE" w14:textId="33B6E5A3" w:rsidR="0061604F" w:rsidRPr="00CF23AF" w:rsidRDefault="0061604F" w:rsidP="00347E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23AF">
              <w:rPr>
                <w:rFonts w:ascii="Times New Roman" w:hAnsi="Times New Roman" w:cs="Times New Roman"/>
              </w:rPr>
              <w:t>0,45</w:t>
            </w:r>
          </w:p>
        </w:tc>
        <w:tc>
          <w:tcPr>
            <w:tcW w:w="649" w:type="dxa"/>
          </w:tcPr>
          <w:p w14:paraId="665FBEE7" w14:textId="77777777" w:rsidR="0061604F" w:rsidRPr="00CF23AF" w:rsidRDefault="0061604F" w:rsidP="00347E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2" w:type="dxa"/>
          </w:tcPr>
          <w:p w14:paraId="022B9A29" w14:textId="0A9477E8" w:rsidR="0061604F" w:rsidRPr="00CF23AF" w:rsidRDefault="0061604F" w:rsidP="00347E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24" w:type="dxa"/>
          </w:tcPr>
          <w:p w14:paraId="5DC5BC22" w14:textId="3CEE5216" w:rsidR="0061604F" w:rsidRPr="00CF23AF" w:rsidRDefault="0061604F" w:rsidP="00347E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23AF">
              <w:rPr>
                <w:rFonts w:ascii="Times New Roman" w:hAnsi="Times New Roman" w:cs="Times New Roman"/>
              </w:rPr>
              <w:t>86.36 (60.85)</w:t>
            </w:r>
          </w:p>
        </w:tc>
        <w:tc>
          <w:tcPr>
            <w:tcW w:w="2144" w:type="dxa"/>
          </w:tcPr>
          <w:p w14:paraId="05CF48C3" w14:textId="4B592543" w:rsidR="0061604F" w:rsidRPr="00CF23AF" w:rsidRDefault="0061604F" w:rsidP="00347E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23AF">
              <w:rPr>
                <w:rFonts w:ascii="Times New Roman" w:hAnsi="Times New Roman" w:cs="Times New Roman"/>
              </w:rPr>
              <w:t>112.9 (166.59)</w:t>
            </w:r>
          </w:p>
        </w:tc>
      </w:tr>
      <w:tr w:rsidR="0061604F" w:rsidRPr="00CF23AF" w14:paraId="5E2C3F6C" w14:textId="77777777" w:rsidTr="006160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9" w:type="dxa"/>
          </w:tcPr>
          <w:p w14:paraId="0240593B" w14:textId="6A46F181" w:rsidR="0061604F" w:rsidRPr="00CF23AF" w:rsidRDefault="0061604F" w:rsidP="00347E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CF23AF">
              <w:rPr>
                <w:rFonts w:ascii="Times New Roman" w:hAnsi="Times New Roman" w:cs="Times New Roman"/>
              </w:rPr>
              <w:t>inferiorparietal.L</w:t>
            </w:r>
            <w:proofErr w:type="spellEnd"/>
            <w:proofErr w:type="gramEnd"/>
          </w:p>
        </w:tc>
        <w:tc>
          <w:tcPr>
            <w:tcW w:w="604" w:type="dxa"/>
          </w:tcPr>
          <w:p w14:paraId="79ABE3A7" w14:textId="61408C8A" w:rsidR="0061604F" w:rsidRPr="00CF23AF" w:rsidRDefault="0061604F" w:rsidP="00347E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23A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919" w:type="dxa"/>
          </w:tcPr>
          <w:p w14:paraId="524978DA" w14:textId="6876CD7D" w:rsidR="0061604F" w:rsidRPr="00CF23AF" w:rsidRDefault="0061604F" w:rsidP="00347E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23AF">
              <w:rPr>
                <w:rFonts w:ascii="Times New Roman" w:hAnsi="Times New Roman" w:cs="Times New Roman"/>
              </w:rPr>
              <w:t>2,8</w:t>
            </w:r>
          </w:p>
        </w:tc>
        <w:tc>
          <w:tcPr>
            <w:tcW w:w="1394" w:type="dxa"/>
          </w:tcPr>
          <w:p w14:paraId="67AE256D" w14:textId="5524E9B6" w:rsidR="0061604F" w:rsidRPr="00CF23AF" w:rsidRDefault="0061604F" w:rsidP="00347E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23A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19" w:type="dxa"/>
          </w:tcPr>
          <w:p w14:paraId="1EDEA576" w14:textId="6080E41A" w:rsidR="0061604F" w:rsidRPr="00CF23AF" w:rsidRDefault="0061604F" w:rsidP="00347E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23AF">
              <w:rPr>
                <w:rFonts w:ascii="Times New Roman" w:hAnsi="Times New Roman" w:cs="Times New Roman"/>
              </w:rPr>
              <w:t>0,014</w:t>
            </w:r>
          </w:p>
        </w:tc>
        <w:tc>
          <w:tcPr>
            <w:tcW w:w="649" w:type="dxa"/>
          </w:tcPr>
          <w:p w14:paraId="5E7E51B1" w14:textId="796102E8" w:rsidR="0061604F" w:rsidRPr="00CF23AF" w:rsidRDefault="0061604F" w:rsidP="00347E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23AF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352" w:type="dxa"/>
          </w:tcPr>
          <w:p w14:paraId="2F10EB7D" w14:textId="7D4FE01E" w:rsidR="0061604F" w:rsidRPr="00CF23AF" w:rsidRDefault="0061604F" w:rsidP="00347E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23AF">
              <w:rPr>
                <w:rFonts w:ascii="Times New Roman" w:hAnsi="Times New Roman" w:cs="Times New Roman"/>
              </w:rPr>
              <w:t>&gt;</w:t>
            </w:r>
          </w:p>
        </w:tc>
        <w:tc>
          <w:tcPr>
            <w:tcW w:w="2024" w:type="dxa"/>
          </w:tcPr>
          <w:p w14:paraId="3726DB60" w14:textId="034EB1CA" w:rsidR="0061604F" w:rsidRPr="00CF23AF" w:rsidRDefault="0061604F" w:rsidP="00347E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23AF">
              <w:rPr>
                <w:rFonts w:ascii="Times New Roman" w:hAnsi="Times New Roman" w:cs="Times New Roman"/>
              </w:rPr>
              <w:t>89.36 (68.89)</w:t>
            </w:r>
          </w:p>
        </w:tc>
        <w:tc>
          <w:tcPr>
            <w:tcW w:w="2144" w:type="dxa"/>
          </w:tcPr>
          <w:p w14:paraId="68BAB7DB" w14:textId="190A71E1" w:rsidR="0061604F" w:rsidRPr="00CF23AF" w:rsidRDefault="0061604F" w:rsidP="00347E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23AF">
              <w:rPr>
                <w:rFonts w:ascii="Times New Roman" w:hAnsi="Times New Roman" w:cs="Times New Roman"/>
              </w:rPr>
              <w:t>34.05 (36.37)</w:t>
            </w:r>
          </w:p>
        </w:tc>
      </w:tr>
      <w:tr w:rsidR="0061604F" w:rsidRPr="00CF23AF" w14:paraId="440C4CED" w14:textId="77777777" w:rsidTr="006160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9" w:type="dxa"/>
          </w:tcPr>
          <w:p w14:paraId="6289FD88" w14:textId="0C066C92" w:rsidR="0061604F" w:rsidRPr="00CF23AF" w:rsidRDefault="0061604F" w:rsidP="00347E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CF23AF">
              <w:rPr>
                <w:rFonts w:ascii="Times New Roman" w:hAnsi="Times New Roman" w:cs="Times New Roman"/>
              </w:rPr>
              <w:t>inferiorparietal.R</w:t>
            </w:r>
            <w:proofErr w:type="spellEnd"/>
            <w:proofErr w:type="gramEnd"/>
          </w:p>
        </w:tc>
        <w:tc>
          <w:tcPr>
            <w:tcW w:w="604" w:type="dxa"/>
          </w:tcPr>
          <w:p w14:paraId="62D02871" w14:textId="5BD6A4F8" w:rsidR="0061604F" w:rsidRPr="00CF23AF" w:rsidRDefault="0061604F" w:rsidP="00347E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23A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919" w:type="dxa"/>
          </w:tcPr>
          <w:p w14:paraId="66AC4F50" w14:textId="58207538" w:rsidR="0061604F" w:rsidRPr="00CF23AF" w:rsidRDefault="0061604F" w:rsidP="00347E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23AF">
              <w:rPr>
                <w:rFonts w:ascii="Times New Roman" w:hAnsi="Times New Roman" w:cs="Times New Roman"/>
              </w:rPr>
              <w:t>0,51</w:t>
            </w:r>
          </w:p>
        </w:tc>
        <w:tc>
          <w:tcPr>
            <w:tcW w:w="1394" w:type="dxa"/>
          </w:tcPr>
          <w:p w14:paraId="7B6BAF36" w14:textId="0C82F840" w:rsidR="0061604F" w:rsidRPr="00CF23AF" w:rsidRDefault="0061604F" w:rsidP="00347E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23AF">
              <w:rPr>
                <w:rFonts w:ascii="Times New Roman" w:hAnsi="Times New Roman" w:cs="Times New Roman"/>
              </w:rPr>
              <w:t>0,18</w:t>
            </w:r>
          </w:p>
        </w:tc>
        <w:tc>
          <w:tcPr>
            <w:tcW w:w="919" w:type="dxa"/>
          </w:tcPr>
          <w:p w14:paraId="6D2DB42F" w14:textId="4BC5DB47" w:rsidR="0061604F" w:rsidRPr="00CF23AF" w:rsidRDefault="0061604F" w:rsidP="00347E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23AF">
              <w:rPr>
                <w:rFonts w:ascii="Times New Roman" w:hAnsi="Times New Roman" w:cs="Times New Roman"/>
              </w:rPr>
              <w:t>0,62</w:t>
            </w:r>
          </w:p>
        </w:tc>
        <w:tc>
          <w:tcPr>
            <w:tcW w:w="649" w:type="dxa"/>
          </w:tcPr>
          <w:p w14:paraId="0D665BCC" w14:textId="77777777" w:rsidR="0061604F" w:rsidRPr="00CF23AF" w:rsidRDefault="0061604F" w:rsidP="00347E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2" w:type="dxa"/>
          </w:tcPr>
          <w:p w14:paraId="2ADC6A2B" w14:textId="007A187A" w:rsidR="0061604F" w:rsidRPr="00CF23AF" w:rsidRDefault="0061604F" w:rsidP="00347E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24" w:type="dxa"/>
          </w:tcPr>
          <w:p w14:paraId="64E1AAEB" w14:textId="774F6CCB" w:rsidR="0061604F" w:rsidRPr="00CF23AF" w:rsidRDefault="0061604F" w:rsidP="00347E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23AF">
              <w:rPr>
                <w:rFonts w:ascii="Times New Roman" w:hAnsi="Times New Roman" w:cs="Times New Roman"/>
              </w:rPr>
              <w:t>140.87 (125.75)</w:t>
            </w:r>
          </w:p>
        </w:tc>
        <w:tc>
          <w:tcPr>
            <w:tcW w:w="2144" w:type="dxa"/>
          </w:tcPr>
          <w:p w14:paraId="4066D529" w14:textId="4D4A858B" w:rsidR="0061604F" w:rsidRPr="00CF23AF" w:rsidRDefault="0061604F" w:rsidP="00347E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23AF">
              <w:rPr>
                <w:rFonts w:ascii="Times New Roman" w:hAnsi="Times New Roman" w:cs="Times New Roman"/>
              </w:rPr>
              <w:t>116.46 (146.79)</w:t>
            </w:r>
          </w:p>
        </w:tc>
      </w:tr>
      <w:tr w:rsidR="0061604F" w:rsidRPr="00CF23AF" w14:paraId="50DDBE67" w14:textId="77777777" w:rsidTr="006160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9" w:type="dxa"/>
          </w:tcPr>
          <w:p w14:paraId="26F0016E" w14:textId="67DCD562" w:rsidR="0061604F" w:rsidRPr="00CF23AF" w:rsidRDefault="0061604F" w:rsidP="00347E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CF23AF">
              <w:rPr>
                <w:rFonts w:ascii="Times New Roman" w:hAnsi="Times New Roman" w:cs="Times New Roman"/>
              </w:rPr>
              <w:t>lateraloccipital.L</w:t>
            </w:r>
            <w:proofErr w:type="spellEnd"/>
            <w:proofErr w:type="gramEnd"/>
          </w:p>
        </w:tc>
        <w:tc>
          <w:tcPr>
            <w:tcW w:w="604" w:type="dxa"/>
          </w:tcPr>
          <w:p w14:paraId="6073B0ED" w14:textId="0CDC0E6C" w:rsidR="0061604F" w:rsidRPr="00CF23AF" w:rsidRDefault="0061604F" w:rsidP="00347E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23A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919" w:type="dxa"/>
          </w:tcPr>
          <w:p w14:paraId="51575760" w14:textId="400447A4" w:rsidR="0061604F" w:rsidRPr="00CF23AF" w:rsidRDefault="0061604F" w:rsidP="00347E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23AF">
              <w:rPr>
                <w:rFonts w:ascii="Times New Roman" w:hAnsi="Times New Roman" w:cs="Times New Roman"/>
              </w:rPr>
              <w:t>1,5</w:t>
            </w:r>
          </w:p>
        </w:tc>
        <w:tc>
          <w:tcPr>
            <w:tcW w:w="1394" w:type="dxa"/>
          </w:tcPr>
          <w:p w14:paraId="1EBFF191" w14:textId="6BF1E3CC" w:rsidR="0061604F" w:rsidRPr="00CF23AF" w:rsidRDefault="0061604F" w:rsidP="00347E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23AF">
              <w:rPr>
                <w:rFonts w:ascii="Times New Roman" w:hAnsi="Times New Roman" w:cs="Times New Roman"/>
              </w:rPr>
              <w:t>0,5</w:t>
            </w:r>
          </w:p>
        </w:tc>
        <w:tc>
          <w:tcPr>
            <w:tcW w:w="919" w:type="dxa"/>
          </w:tcPr>
          <w:p w14:paraId="44A30C89" w14:textId="229FA4E2" w:rsidR="0061604F" w:rsidRPr="00CF23AF" w:rsidRDefault="0061604F" w:rsidP="00347E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23AF">
              <w:rPr>
                <w:rFonts w:ascii="Times New Roman" w:hAnsi="Times New Roman" w:cs="Times New Roman"/>
              </w:rPr>
              <w:t>0,16</w:t>
            </w:r>
          </w:p>
        </w:tc>
        <w:tc>
          <w:tcPr>
            <w:tcW w:w="649" w:type="dxa"/>
          </w:tcPr>
          <w:p w14:paraId="3E24BAD6" w14:textId="618532FD" w:rsidR="0061604F" w:rsidRPr="00CF23AF" w:rsidRDefault="0061604F" w:rsidP="00347E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2" w:type="dxa"/>
          </w:tcPr>
          <w:p w14:paraId="22208022" w14:textId="4E01F94A" w:rsidR="0061604F" w:rsidRPr="00CF23AF" w:rsidRDefault="0061604F" w:rsidP="00347E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24" w:type="dxa"/>
          </w:tcPr>
          <w:p w14:paraId="53E04A67" w14:textId="7A7AABC8" w:rsidR="0061604F" w:rsidRPr="00CF23AF" w:rsidRDefault="0061604F" w:rsidP="00347E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23AF">
              <w:rPr>
                <w:rFonts w:ascii="Times New Roman" w:hAnsi="Times New Roman" w:cs="Times New Roman"/>
              </w:rPr>
              <w:t>90.48 (78.61)</w:t>
            </w:r>
          </w:p>
        </w:tc>
        <w:tc>
          <w:tcPr>
            <w:tcW w:w="2144" w:type="dxa"/>
          </w:tcPr>
          <w:p w14:paraId="5E933825" w14:textId="2B51376D" w:rsidR="0061604F" w:rsidRPr="00CF23AF" w:rsidRDefault="0061604F" w:rsidP="00347E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23AF">
              <w:rPr>
                <w:rFonts w:ascii="Times New Roman" w:hAnsi="Times New Roman" w:cs="Times New Roman"/>
              </w:rPr>
              <w:t>52.67 (71.81)</w:t>
            </w:r>
          </w:p>
        </w:tc>
      </w:tr>
      <w:tr w:rsidR="0061604F" w:rsidRPr="00CF23AF" w14:paraId="29093C34" w14:textId="77777777" w:rsidTr="006160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9" w:type="dxa"/>
          </w:tcPr>
          <w:p w14:paraId="65DE62E3" w14:textId="46F7AB90" w:rsidR="0061604F" w:rsidRPr="00CF23AF" w:rsidRDefault="0061604F" w:rsidP="00347E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CF23AF">
              <w:rPr>
                <w:rFonts w:ascii="Times New Roman" w:hAnsi="Times New Roman" w:cs="Times New Roman"/>
              </w:rPr>
              <w:t>lateraloccipital.R</w:t>
            </w:r>
            <w:proofErr w:type="spellEnd"/>
            <w:proofErr w:type="gramEnd"/>
          </w:p>
        </w:tc>
        <w:tc>
          <w:tcPr>
            <w:tcW w:w="604" w:type="dxa"/>
          </w:tcPr>
          <w:p w14:paraId="1F8486C4" w14:textId="3ABF35C7" w:rsidR="0061604F" w:rsidRPr="00CF23AF" w:rsidRDefault="0061604F" w:rsidP="00347E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23A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919" w:type="dxa"/>
          </w:tcPr>
          <w:p w14:paraId="3A32E10C" w14:textId="252819D8" w:rsidR="0061604F" w:rsidRPr="00CF23AF" w:rsidRDefault="0061604F" w:rsidP="00347E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23AF">
              <w:rPr>
                <w:rFonts w:ascii="Times New Roman" w:hAnsi="Times New Roman" w:cs="Times New Roman"/>
              </w:rPr>
              <w:t>0,098</w:t>
            </w:r>
          </w:p>
        </w:tc>
        <w:tc>
          <w:tcPr>
            <w:tcW w:w="1394" w:type="dxa"/>
          </w:tcPr>
          <w:p w14:paraId="4CF06D03" w14:textId="1B1AABAA" w:rsidR="0061604F" w:rsidRPr="00CF23AF" w:rsidRDefault="0061604F" w:rsidP="00347E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23AF">
              <w:rPr>
                <w:rFonts w:ascii="Times New Roman" w:hAnsi="Times New Roman" w:cs="Times New Roman"/>
              </w:rPr>
              <w:t>0,034</w:t>
            </w:r>
          </w:p>
        </w:tc>
        <w:tc>
          <w:tcPr>
            <w:tcW w:w="919" w:type="dxa"/>
          </w:tcPr>
          <w:p w14:paraId="3E92FC42" w14:textId="307B03D7" w:rsidR="0061604F" w:rsidRPr="00CF23AF" w:rsidRDefault="0061604F" w:rsidP="00347E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23AF">
              <w:rPr>
                <w:rFonts w:ascii="Times New Roman" w:hAnsi="Times New Roman" w:cs="Times New Roman"/>
              </w:rPr>
              <w:t>0,92</w:t>
            </w:r>
          </w:p>
        </w:tc>
        <w:tc>
          <w:tcPr>
            <w:tcW w:w="649" w:type="dxa"/>
          </w:tcPr>
          <w:p w14:paraId="27E44698" w14:textId="77777777" w:rsidR="0061604F" w:rsidRPr="00CF23AF" w:rsidRDefault="0061604F" w:rsidP="00347E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2" w:type="dxa"/>
          </w:tcPr>
          <w:p w14:paraId="7B750E28" w14:textId="7A4F1B87" w:rsidR="0061604F" w:rsidRPr="00CF23AF" w:rsidRDefault="0061604F" w:rsidP="00347E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24" w:type="dxa"/>
          </w:tcPr>
          <w:p w14:paraId="54AD05AC" w14:textId="7A885286" w:rsidR="0061604F" w:rsidRPr="00CF23AF" w:rsidRDefault="0061604F" w:rsidP="00347E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23AF">
              <w:rPr>
                <w:rFonts w:ascii="Times New Roman" w:hAnsi="Times New Roman" w:cs="Times New Roman"/>
              </w:rPr>
              <w:t>114.43 (90.26)</w:t>
            </w:r>
          </w:p>
        </w:tc>
        <w:tc>
          <w:tcPr>
            <w:tcW w:w="2144" w:type="dxa"/>
          </w:tcPr>
          <w:p w14:paraId="0CBF7C1E" w14:textId="677DED42" w:rsidR="0061604F" w:rsidRPr="00CF23AF" w:rsidRDefault="0061604F" w:rsidP="00347E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23AF">
              <w:rPr>
                <w:rFonts w:ascii="Times New Roman" w:hAnsi="Times New Roman" w:cs="Times New Roman"/>
              </w:rPr>
              <w:t>110.74 (124.87)</w:t>
            </w:r>
          </w:p>
        </w:tc>
      </w:tr>
      <w:tr w:rsidR="0061604F" w:rsidRPr="00CF23AF" w14:paraId="2FD1EB09" w14:textId="77777777" w:rsidTr="006160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9" w:type="dxa"/>
          </w:tcPr>
          <w:p w14:paraId="62575E4C" w14:textId="6037F761" w:rsidR="0061604F" w:rsidRPr="00CF23AF" w:rsidRDefault="0061604F" w:rsidP="00347E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CF23AF">
              <w:rPr>
                <w:rFonts w:ascii="Times New Roman" w:hAnsi="Times New Roman" w:cs="Times New Roman"/>
              </w:rPr>
              <w:t>middletemporal.L</w:t>
            </w:r>
            <w:proofErr w:type="spellEnd"/>
            <w:proofErr w:type="gramEnd"/>
          </w:p>
        </w:tc>
        <w:tc>
          <w:tcPr>
            <w:tcW w:w="604" w:type="dxa"/>
          </w:tcPr>
          <w:p w14:paraId="4CC9676B" w14:textId="2DE375B4" w:rsidR="0061604F" w:rsidRPr="00CF23AF" w:rsidRDefault="0061604F" w:rsidP="00347E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23A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919" w:type="dxa"/>
          </w:tcPr>
          <w:p w14:paraId="65915D98" w14:textId="1E47F61B" w:rsidR="0061604F" w:rsidRPr="00CF23AF" w:rsidRDefault="0061604F" w:rsidP="00347E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23AF">
              <w:rPr>
                <w:rFonts w:ascii="Times New Roman" w:hAnsi="Times New Roman" w:cs="Times New Roman"/>
              </w:rPr>
              <w:t>1,6</w:t>
            </w:r>
          </w:p>
        </w:tc>
        <w:tc>
          <w:tcPr>
            <w:tcW w:w="1394" w:type="dxa"/>
          </w:tcPr>
          <w:p w14:paraId="14C07560" w14:textId="5DE1A879" w:rsidR="0061604F" w:rsidRPr="00CF23AF" w:rsidRDefault="0061604F" w:rsidP="00347E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23AF">
              <w:rPr>
                <w:rFonts w:ascii="Times New Roman" w:hAnsi="Times New Roman" w:cs="Times New Roman"/>
              </w:rPr>
              <w:t>0,5</w:t>
            </w:r>
          </w:p>
        </w:tc>
        <w:tc>
          <w:tcPr>
            <w:tcW w:w="919" w:type="dxa"/>
          </w:tcPr>
          <w:p w14:paraId="36639F98" w14:textId="3A196A49" w:rsidR="0061604F" w:rsidRPr="00CF23AF" w:rsidRDefault="0061604F" w:rsidP="00347E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23AF">
              <w:rPr>
                <w:rFonts w:ascii="Times New Roman" w:hAnsi="Times New Roman" w:cs="Times New Roman"/>
              </w:rPr>
              <w:t>0,14</w:t>
            </w:r>
          </w:p>
        </w:tc>
        <w:tc>
          <w:tcPr>
            <w:tcW w:w="649" w:type="dxa"/>
          </w:tcPr>
          <w:p w14:paraId="26EE5B25" w14:textId="7C0F410B" w:rsidR="0061604F" w:rsidRPr="00CF23AF" w:rsidRDefault="0061604F" w:rsidP="00347E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2" w:type="dxa"/>
          </w:tcPr>
          <w:p w14:paraId="212B5483" w14:textId="703F2A9F" w:rsidR="0061604F" w:rsidRPr="00CF23AF" w:rsidRDefault="0061604F" w:rsidP="00347E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24" w:type="dxa"/>
          </w:tcPr>
          <w:p w14:paraId="1655F6AA" w14:textId="03F52ABB" w:rsidR="0061604F" w:rsidRPr="00CF23AF" w:rsidRDefault="0061604F" w:rsidP="00347E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23AF">
              <w:rPr>
                <w:rFonts w:ascii="Times New Roman" w:hAnsi="Times New Roman" w:cs="Times New Roman"/>
              </w:rPr>
              <w:t>91.57 (77.9)</w:t>
            </w:r>
          </w:p>
        </w:tc>
        <w:tc>
          <w:tcPr>
            <w:tcW w:w="2144" w:type="dxa"/>
          </w:tcPr>
          <w:p w14:paraId="7AE49FC3" w14:textId="73627965" w:rsidR="0061604F" w:rsidRPr="00CF23AF" w:rsidRDefault="0061604F" w:rsidP="00347E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23AF">
              <w:rPr>
                <w:rFonts w:ascii="Times New Roman" w:hAnsi="Times New Roman" w:cs="Times New Roman"/>
              </w:rPr>
              <w:t>56.52 (59.78)</w:t>
            </w:r>
          </w:p>
        </w:tc>
      </w:tr>
      <w:tr w:rsidR="0061604F" w:rsidRPr="00CF23AF" w14:paraId="0D022FF5" w14:textId="77777777" w:rsidTr="006160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9" w:type="dxa"/>
          </w:tcPr>
          <w:p w14:paraId="23328107" w14:textId="328CCFC9" w:rsidR="0061604F" w:rsidRPr="00CF23AF" w:rsidRDefault="0061604F" w:rsidP="00347E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CF23AF">
              <w:rPr>
                <w:rFonts w:ascii="Times New Roman" w:hAnsi="Times New Roman" w:cs="Times New Roman"/>
              </w:rPr>
              <w:t>middletemporal.R</w:t>
            </w:r>
            <w:proofErr w:type="spellEnd"/>
            <w:proofErr w:type="gramEnd"/>
          </w:p>
        </w:tc>
        <w:tc>
          <w:tcPr>
            <w:tcW w:w="604" w:type="dxa"/>
          </w:tcPr>
          <w:p w14:paraId="638CAB54" w14:textId="70F2C8FB" w:rsidR="0061604F" w:rsidRPr="00CF23AF" w:rsidRDefault="0061604F" w:rsidP="00347E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23A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919" w:type="dxa"/>
          </w:tcPr>
          <w:p w14:paraId="2695A1CA" w14:textId="201D0671" w:rsidR="0061604F" w:rsidRPr="00CF23AF" w:rsidRDefault="0061604F" w:rsidP="00347E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23AF">
              <w:rPr>
                <w:rFonts w:ascii="Times New Roman" w:hAnsi="Times New Roman" w:cs="Times New Roman"/>
              </w:rPr>
              <w:t>-0,14</w:t>
            </w:r>
          </w:p>
        </w:tc>
        <w:tc>
          <w:tcPr>
            <w:tcW w:w="1394" w:type="dxa"/>
          </w:tcPr>
          <w:p w14:paraId="556C87EA" w14:textId="7AB82ABC" w:rsidR="0061604F" w:rsidRPr="00CF23AF" w:rsidRDefault="0061604F" w:rsidP="00347E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23AF">
              <w:rPr>
                <w:rFonts w:ascii="Times New Roman" w:hAnsi="Times New Roman" w:cs="Times New Roman"/>
              </w:rPr>
              <w:t>-0,046</w:t>
            </w:r>
          </w:p>
        </w:tc>
        <w:tc>
          <w:tcPr>
            <w:tcW w:w="919" w:type="dxa"/>
          </w:tcPr>
          <w:p w14:paraId="3FA70B6D" w14:textId="3D8B526C" w:rsidR="0061604F" w:rsidRPr="00CF23AF" w:rsidRDefault="0061604F" w:rsidP="00347E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23AF">
              <w:rPr>
                <w:rFonts w:ascii="Times New Roman" w:hAnsi="Times New Roman" w:cs="Times New Roman"/>
              </w:rPr>
              <w:t>0,89</w:t>
            </w:r>
          </w:p>
        </w:tc>
        <w:tc>
          <w:tcPr>
            <w:tcW w:w="649" w:type="dxa"/>
          </w:tcPr>
          <w:p w14:paraId="066E3243" w14:textId="77777777" w:rsidR="0061604F" w:rsidRPr="00CF23AF" w:rsidRDefault="0061604F" w:rsidP="00347E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2" w:type="dxa"/>
          </w:tcPr>
          <w:p w14:paraId="4C8AE9C3" w14:textId="24E5CE34" w:rsidR="0061604F" w:rsidRPr="00CF23AF" w:rsidRDefault="0061604F" w:rsidP="00347E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24" w:type="dxa"/>
          </w:tcPr>
          <w:p w14:paraId="0836CB3D" w14:textId="55686AE6" w:rsidR="0061604F" w:rsidRPr="00CF23AF" w:rsidRDefault="0061604F" w:rsidP="00347E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23AF">
              <w:rPr>
                <w:rFonts w:ascii="Times New Roman" w:hAnsi="Times New Roman" w:cs="Times New Roman"/>
              </w:rPr>
              <w:t>130.18 (124.22)</w:t>
            </w:r>
          </w:p>
        </w:tc>
        <w:tc>
          <w:tcPr>
            <w:tcW w:w="2144" w:type="dxa"/>
          </w:tcPr>
          <w:p w14:paraId="391F9E21" w14:textId="3CEB973A" w:rsidR="0061604F" w:rsidRPr="00CF23AF" w:rsidRDefault="0061604F" w:rsidP="00347E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23AF">
              <w:rPr>
                <w:rFonts w:ascii="Times New Roman" w:hAnsi="Times New Roman" w:cs="Times New Roman"/>
              </w:rPr>
              <w:t>138.07 (206.43)</w:t>
            </w:r>
          </w:p>
        </w:tc>
      </w:tr>
      <w:tr w:rsidR="0061604F" w:rsidRPr="00CF23AF" w14:paraId="2D2282B1" w14:textId="77777777" w:rsidTr="006160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9" w:type="dxa"/>
          </w:tcPr>
          <w:p w14:paraId="27F686EC" w14:textId="0E5E4B11" w:rsidR="0061604F" w:rsidRPr="00CF23AF" w:rsidRDefault="0061604F" w:rsidP="00347E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CF23AF">
              <w:rPr>
                <w:rFonts w:ascii="Times New Roman" w:hAnsi="Times New Roman" w:cs="Times New Roman"/>
              </w:rPr>
              <w:t>postcentral.L</w:t>
            </w:r>
            <w:proofErr w:type="spellEnd"/>
            <w:proofErr w:type="gramEnd"/>
          </w:p>
        </w:tc>
        <w:tc>
          <w:tcPr>
            <w:tcW w:w="604" w:type="dxa"/>
          </w:tcPr>
          <w:p w14:paraId="37A2D910" w14:textId="0BB13285" w:rsidR="0061604F" w:rsidRPr="00CF23AF" w:rsidRDefault="0061604F" w:rsidP="00347E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23A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919" w:type="dxa"/>
          </w:tcPr>
          <w:p w14:paraId="7D6DFFAB" w14:textId="1A804D3C" w:rsidR="0061604F" w:rsidRPr="00CF23AF" w:rsidRDefault="0061604F" w:rsidP="00347E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23AF">
              <w:rPr>
                <w:rFonts w:ascii="Times New Roman" w:hAnsi="Times New Roman" w:cs="Times New Roman"/>
              </w:rPr>
              <w:t>-0,28</w:t>
            </w:r>
          </w:p>
        </w:tc>
        <w:tc>
          <w:tcPr>
            <w:tcW w:w="1394" w:type="dxa"/>
          </w:tcPr>
          <w:p w14:paraId="7FF6408C" w14:textId="248F1435" w:rsidR="0061604F" w:rsidRPr="00CF23AF" w:rsidRDefault="0061604F" w:rsidP="00347E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23AF">
              <w:rPr>
                <w:rFonts w:ascii="Times New Roman" w:hAnsi="Times New Roman" w:cs="Times New Roman"/>
              </w:rPr>
              <w:t>-0,1</w:t>
            </w:r>
          </w:p>
        </w:tc>
        <w:tc>
          <w:tcPr>
            <w:tcW w:w="919" w:type="dxa"/>
          </w:tcPr>
          <w:p w14:paraId="25173DC3" w14:textId="475CBA1A" w:rsidR="0061604F" w:rsidRPr="00CF23AF" w:rsidRDefault="0061604F" w:rsidP="00347E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23AF">
              <w:rPr>
                <w:rFonts w:ascii="Times New Roman" w:hAnsi="Times New Roman" w:cs="Times New Roman"/>
              </w:rPr>
              <w:t>0,78</w:t>
            </w:r>
          </w:p>
        </w:tc>
        <w:tc>
          <w:tcPr>
            <w:tcW w:w="649" w:type="dxa"/>
          </w:tcPr>
          <w:p w14:paraId="07A921E8" w14:textId="4B5C4AFD" w:rsidR="0061604F" w:rsidRPr="00CF23AF" w:rsidRDefault="0061604F" w:rsidP="00347E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2" w:type="dxa"/>
          </w:tcPr>
          <w:p w14:paraId="7E86805E" w14:textId="2EB5BA0E" w:rsidR="0061604F" w:rsidRPr="00CF23AF" w:rsidRDefault="0061604F" w:rsidP="00347E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24" w:type="dxa"/>
          </w:tcPr>
          <w:p w14:paraId="08F7941B" w14:textId="449C88FE" w:rsidR="0061604F" w:rsidRPr="00CF23AF" w:rsidRDefault="0061604F" w:rsidP="00347E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23AF">
              <w:rPr>
                <w:rFonts w:ascii="Times New Roman" w:hAnsi="Times New Roman" w:cs="Times New Roman"/>
              </w:rPr>
              <w:t>34.21 (44.29)</w:t>
            </w:r>
          </w:p>
        </w:tc>
        <w:tc>
          <w:tcPr>
            <w:tcW w:w="2144" w:type="dxa"/>
          </w:tcPr>
          <w:p w14:paraId="1CF99053" w14:textId="7494DD71" w:rsidR="0061604F" w:rsidRPr="00CF23AF" w:rsidRDefault="0061604F" w:rsidP="00347E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23AF">
              <w:rPr>
                <w:rFonts w:ascii="Times New Roman" w:hAnsi="Times New Roman" w:cs="Times New Roman"/>
              </w:rPr>
              <w:t>37.68 (19.4)</w:t>
            </w:r>
          </w:p>
        </w:tc>
      </w:tr>
      <w:tr w:rsidR="0061604F" w:rsidRPr="00CF23AF" w14:paraId="196F6D1C" w14:textId="77777777" w:rsidTr="006160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9" w:type="dxa"/>
          </w:tcPr>
          <w:p w14:paraId="1FFC7F2B" w14:textId="39F3A1EE" w:rsidR="0061604F" w:rsidRPr="00CF23AF" w:rsidRDefault="0061604F" w:rsidP="00347E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CF23AF">
              <w:rPr>
                <w:rFonts w:ascii="Times New Roman" w:hAnsi="Times New Roman" w:cs="Times New Roman"/>
              </w:rPr>
              <w:t>postcentral.R</w:t>
            </w:r>
            <w:proofErr w:type="spellEnd"/>
            <w:proofErr w:type="gramEnd"/>
          </w:p>
        </w:tc>
        <w:tc>
          <w:tcPr>
            <w:tcW w:w="604" w:type="dxa"/>
          </w:tcPr>
          <w:p w14:paraId="34A7574F" w14:textId="2A7FAF47" w:rsidR="0061604F" w:rsidRPr="00CF23AF" w:rsidRDefault="0061604F" w:rsidP="00347E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23A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919" w:type="dxa"/>
          </w:tcPr>
          <w:p w14:paraId="12CD3E81" w14:textId="2175969F" w:rsidR="0061604F" w:rsidRPr="00CF23AF" w:rsidRDefault="0061604F" w:rsidP="00347E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23AF">
              <w:rPr>
                <w:rFonts w:ascii="Times New Roman" w:hAnsi="Times New Roman" w:cs="Times New Roman"/>
              </w:rPr>
              <w:t>0,53</w:t>
            </w:r>
          </w:p>
        </w:tc>
        <w:tc>
          <w:tcPr>
            <w:tcW w:w="1394" w:type="dxa"/>
          </w:tcPr>
          <w:p w14:paraId="66E3954E" w14:textId="667AD888" w:rsidR="0061604F" w:rsidRPr="00CF23AF" w:rsidRDefault="0061604F" w:rsidP="00347E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23AF">
              <w:rPr>
                <w:rFonts w:ascii="Times New Roman" w:hAnsi="Times New Roman" w:cs="Times New Roman"/>
              </w:rPr>
              <w:t>0,2</w:t>
            </w:r>
          </w:p>
        </w:tc>
        <w:tc>
          <w:tcPr>
            <w:tcW w:w="919" w:type="dxa"/>
          </w:tcPr>
          <w:p w14:paraId="43E3C540" w14:textId="37E42662" w:rsidR="0061604F" w:rsidRPr="00CF23AF" w:rsidRDefault="0061604F" w:rsidP="00347E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23AF">
              <w:rPr>
                <w:rFonts w:ascii="Times New Roman" w:hAnsi="Times New Roman" w:cs="Times New Roman"/>
              </w:rPr>
              <w:t>0,6</w:t>
            </w:r>
          </w:p>
        </w:tc>
        <w:tc>
          <w:tcPr>
            <w:tcW w:w="649" w:type="dxa"/>
          </w:tcPr>
          <w:p w14:paraId="14130204" w14:textId="77777777" w:rsidR="0061604F" w:rsidRPr="00CF23AF" w:rsidRDefault="0061604F" w:rsidP="00347E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2" w:type="dxa"/>
          </w:tcPr>
          <w:p w14:paraId="38411E28" w14:textId="46A14E99" w:rsidR="0061604F" w:rsidRPr="00CF23AF" w:rsidRDefault="0061604F" w:rsidP="00347E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24" w:type="dxa"/>
          </w:tcPr>
          <w:p w14:paraId="352EC20B" w14:textId="05EAD281" w:rsidR="0061604F" w:rsidRPr="00CF23AF" w:rsidRDefault="0061604F" w:rsidP="00347E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23AF">
              <w:rPr>
                <w:rFonts w:ascii="Times New Roman" w:hAnsi="Times New Roman" w:cs="Times New Roman"/>
              </w:rPr>
              <w:t>134.44 (126.97)</w:t>
            </w:r>
          </w:p>
        </w:tc>
        <w:tc>
          <w:tcPr>
            <w:tcW w:w="2144" w:type="dxa"/>
          </w:tcPr>
          <w:p w14:paraId="5DD6EDD8" w14:textId="64B7E369" w:rsidR="0061604F" w:rsidRPr="00CF23AF" w:rsidRDefault="0061604F" w:rsidP="00347E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23AF">
              <w:rPr>
                <w:rFonts w:ascii="Times New Roman" w:hAnsi="Times New Roman" w:cs="Times New Roman"/>
              </w:rPr>
              <w:t>108.54 (135.47)</w:t>
            </w:r>
          </w:p>
        </w:tc>
      </w:tr>
      <w:tr w:rsidR="0061604F" w:rsidRPr="00CF23AF" w14:paraId="4BF2091E" w14:textId="77777777" w:rsidTr="006160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9" w:type="dxa"/>
          </w:tcPr>
          <w:p w14:paraId="62B98564" w14:textId="66C4D00E" w:rsidR="0061604F" w:rsidRPr="00CF23AF" w:rsidRDefault="0061604F" w:rsidP="00347E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CF23AF">
              <w:rPr>
                <w:rFonts w:ascii="Times New Roman" w:hAnsi="Times New Roman" w:cs="Times New Roman"/>
              </w:rPr>
              <w:t>precentral.L</w:t>
            </w:r>
            <w:proofErr w:type="spellEnd"/>
            <w:proofErr w:type="gramEnd"/>
          </w:p>
        </w:tc>
        <w:tc>
          <w:tcPr>
            <w:tcW w:w="604" w:type="dxa"/>
          </w:tcPr>
          <w:p w14:paraId="023F2C57" w14:textId="55C40E37" w:rsidR="0061604F" w:rsidRPr="00CF23AF" w:rsidRDefault="0061604F" w:rsidP="00347E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23A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919" w:type="dxa"/>
          </w:tcPr>
          <w:p w14:paraId="4C94C55E" w14:textId="1E89B4AA" w:rsidR="0061604F" w:rsidRPr="00CF23AF" w:rsidRDefault="0061604F" w:rsidP="00347E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23AF">
              <w:rPr>
                <w:rFonts w:ascii="Times New Roman" w:hAnsi="Times New Roman" w:cs="Times New Roman"/>
              </w:rPr>
              <w:t>-1,3</w:t>
            </w:r>
          </w:p>
        </w:tc>
        <w:tc>
          <w:tcPr>
            <w:tcW w:w="1394" w:type="dxa"/>
          </w:tcPr>
          <w:p w14:paraId="02649719" w14:textId="15B2594C" w:rsidR="0061604F" w:rsidRPr="00CF23AF" w:rsidRDefault="0061604F" w:rsidP="00347E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23AF">
              <w:rPr>
                <w:rFonts w:ascii="Times New Roman" w:hAnsi="Times New Roman" w:cs="Times New Roman"/>
              </w:rPr>
              <w:t>-0,37</w:t>
            </w:r>
          </w:p>
        </w:tc>
        <w:tc>
          <w:tcPr>
            <w:tcW w:w="919" w:type="dxa"/>
          </w:tcPr>
          <w:p w14:paraId="68054C6F" w14:textId="20A428ED" w:rsidR="0061604F" w:rsidRPr="00CF23AF" w:rsidRDefault="0061604F" w:rsidP="00347E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23AF">
              <w:rPr>
                <w:rFonts w:ascii="Times New Roman" w:hAnsi="Times New Roman" w:cs="Times New Roman"/>
              </w:rPr>
              <w:t>0,22</w:t>
            </w:r>
          </w:p>
        </w:tc>
        <w:tc>
          <w:tcPr>
            <w:tcW w:w="649" w:type="dxa"/>
          </w:tcPr>
          <w:p w14:paraId="2E521A91" w14:textId="54C2D90C" w:rsidR="0061604F" w:rsidRPr="00CF23AF" w:rsidRDefault="0061604F" w:rsidP="00347E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2" w:type="dxa"/>
          </w:tcPr>
          <w:p w14:paraId="1ED1E7CC" w14:textId="520D901A" w:rsidR="0061604F" w:rsidRPr="00CF23AF" w:rsidRDefault="0061604F" w:rsidP="00347E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24" w:type="dxa"/>
          </w:tcPr>
          <w:p w14:paraId="75B63CA5" w14:textId="4F295669" w:rsidR="0061604F" w:rsidRPr="00CF23AF" w:rsidRDefault="0061604F" w:rsidP="00347E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23AF">
              <w:rPr>
                <w:rFonts w:ascii="Times New Roman" w:hAnsi="Times New Roman" w:cs="Times New Roman"/>
              </w:rPr>
              <w:t>24.61 (21.53)</w:t>
            </w:r>
          </w:p>
        </w:tc>
        <w:tc>
          <w:tcPr>
            <w:tcW w:w="2144" w:type="dxa"/>
          </w:tcPr>
          <w:p w14:paraId="6B418757" w14:textId="0B12204A" w:rsidR="0061604F" w:rsidRPr="00CF23AF" w:rsidRDefault="0061604F" w:rsidP="00347E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23AF">
              <w:rPr>
                <w:rFonts w:ascii="Times New Roman" w:hAnsi="Times New Roman" w:cs="Times New Roman"/>
              </w:rPr>
              <w:t>33.28 (24.8)</w:t>
            </w:r>
          </w:p>
        </w:tc>
      </w:tr>
      <w:tr w:rsidR="0061604F" w:rsidRPr="00CF23AF" w14:paraId="6127E041" w14:textId="77777777" w:rsidTr="006160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9" w:type="dxa"/>
          </w:tcPr>
          <w:p w14:paraId="1F54AF20" w14:textId="6C5FAB0F" w:rsidR="0061604F" w:rsidRPr="00CF23AF" w:rsidRDefault="0061604F" w:rsidP="00347E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CF23AF">
              <w:rPr>
                <w:rFonts w:ascii="Times New Roman" w:hAnsi="Times New Roman" w:cs="Times New Roman"/>
              </w:rPr>
              <w:t>precentral.R</w:t>
            </w:r>
            <w:proofErr w:type="spellEnd"/>
            <w:proofErr w:type="gramEnd"/>
          </w:p>
        </w:tc>
        <w:tc>
          <w:tcPr>
            <w:tcW w:w="604" w:type="dxa"/>
          </w:tcPr>
          <w:p w14:paraId="0ECF0F55" w14:textId="7E0A5992" w:rsidR="0061604F" w:rsidRPr="00CF23AF" w:rsidRDefault="0061604F" w:rsidP="00347E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23A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919" w:type="dxa"/>
          </w:tcPr>
          <w:p w14:paraId="388BE5E7" w14:textId="236D2C2C" w:rsidR="0061604F" w:rsidRPr="00CF23AF" w:rsidRDefault="0061604F" w:rsidP="00347E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23AF">
              <w:rPr>
                <w:rFonts w:ascii="Times New Roman" w:hAnsi="Times New Roman" w:cs="Times New Roman"/>
              </w:rPr>
              <w:t>0,3</w:t>
            </w:r>
          </w:p>
        </w:tc>
        <w:tc>
          <w:tcPr>
            <w:tcW w:w="1394" w:type="dxa"/>
          </w:tcPr>
          <w:p w14:paraId="69FFA755" w14:textId="11C30E80" w:rsidR="0061604F" w:rsidRPr="00CF23AF" w:rsidRDefault="0061604F" w:rsidP="00347E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23AF">
              <w:rPr>
                <w:rFonts w:ascii="Times New Roman" w:hAnsi="Times New Roman" w:cs="Times New Roman"/>
              </w:rPr>
              <w:t>0,1</w:t>
            </w:r>
          </w:p>
        </w:tc>
        <w:tc>
          <w:tcPr>
            <w:tcW w:w="919" w:type="dxa"/>
          </w:tcPr>
          <w:p w14:paraId="0FC34E9C" w14:textId="184CB09D" w:rsidR="0061604F" w:rsidRPr="00CF23AF" w:rsidRDefault="0061604F" w:rsidP="00347E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23AF">
              <w:rPr>
                <w:rFonts w:ascii="Times New Roman" w:hAnsi="Times New Roman" w:cs="Times New Roman"/>
              </w:rPr>
              <w:t>0,77</w:t>
            </w:r>
          </w:p>
        </w:tc>
        <w:tc>
          <w:tcPr>
            <w:tcW w:w="649" w:type="dxa"/>
          </w:tcPr>
          <w:p w14:paraId="52AB6B45" w14:textId="77777777" w:rsidR="0061604F" w:rsidRPr="00CF23AF" w:rsidRDefault="0061604F" w:rsidP="00347E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2" w:type="dxa"/>
          </w:tcPr>
          <w:p w14:paraId="153F238A" w14:textId="51203634" w:rsidR="0061604F" w:rsidRPr="00CF23AF" w:rsidRDefault="0061604F" w:rsidP="00347E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24" w:type="dxa"/>
          </w:tcPr>
          <w:p w14:paraId="32432712" w14:textId="4490A3F8" w:rsidR="0061604F" w:rsidRPr="00CF23AF" w:rsidRDefault="0061604F" w:rsidP="00347E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23AF">
              <w:rPr>
                <w:rFonts w:ascii="Times New Roman" w:hAnsi="Times New Roman" w:cs="Times New Roman"/>
              </w:rPr>
              <w:t>98.88 (58.63)</w:t>
            </w:r>
          </w:p>
        </w:tc>
        <w:tc>
          <w:tcPr>
            <w:tcW w:w="2144" w:type="dxa"/>
          </w:tcPr>
          <w:p w14:paraId="553EB162" w14:textId="25192476" w:rsidR="0061604F" w:rsidRPr="00CF23AF" w:rsidRDefault="0061604F" w:rsidP="00347E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23AF">
              <w:rPr>
                <w:rFonts w:ascii="Times New Roman" w:hAnsi="Times New Roman" w:cs="Times New Roman"/>
              </w:rPr>
              <w:t>89.54 (113.5)</w:t>
            </w:r>
          </w:p>
        </w:tc>
      </w:tr>
      <w:tr w:rsidR="0061604F" w:rsidRPr="00CF23AF" w14:paraId="3686E55C" w14:textId="77777777" w:rsidTr="006160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9" w:type="dxa"/>
          </w:tcPr>
          <w:p w14:paraId="51D30DC8" w14:textId="07DDB328" w:rsidR="0061604F" w:rsidRPr="00CF23AF" w:rsidRDefault="0061604F" w:rsidP="00347E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CF23AF">
              <w:rPr>
                <w:rFonts w:ascii="Times New Roman" w:hAnsi="Times New Roman" w:cs="Times New Roman"/>
              </w:rPr>
              <w:t>rostralmiddlefrontal.L</w:t>
            </w:r>
            <w:proofErr w:type="spellEnd"/>
            <w:proofErr w:type="gramEnd"/>
          </w:p>
        </w:tc>
        <w:tc>
          <w:tcPr>
            <w:tcW w:w="604" w:type="dxa"/>
          </w:tcPr>
          <w:p w14:paraId="28C48846" w14:textId="1EB01113" w:rsidR="0061604F" w:rsidRPr="00CF23AF" w:rsidRDefault="0061604F" w:rsidP="00347E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23A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919" w:type="dxa"/>
          </w:tcPr>
          <w:p w14:paraId="16ACBE5F" w14:textId="02A40C4B" w:rsidR="0061604F" w:rsidRPr="00CF23AF" w:rsidRDefault="0061604F" w:rsidP="00347E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23AF">
              <w:rPr>
                <w:rFonts w:ascii="Times New Roman" w:hAnsi="Times New Roman" w:cs="Times New Roman"/>
              </w:rPr>
              <w:t>1,6</w:t>
            </w:r>
          </w:p>
        </w:tc>
        <w:tc>
          <w:tcPr>
            <w:tcW w:w="1394" w:type="dxa"/>
          </w:tcPr>
          <w:p w14:paraId="7C100D49" w14:textId="2407682D" w:rsidR="0061604F" w:rsidRPr="00CF23AF" w:rsidRDefault="0061604F" w:rsidP="00347E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23AF">
              <w:rPr>
                <w:rFonts w:ascii="Times New Roman" w:hAnsi="Times New Roman" w:cs="Times New Roman"/>
              </w:rPr>
              <w:t>0,38</w:t>
            </w:r>
          </w:p>
        </w:tc>
        <w:tc>
          <w:tcPr>
            <w:tcW w:w="919" w:type="dxa"/>
          </w:tcPr>
          <w:p w14:paraId="0EDAB45D" w14:textId="3169997C" w:rsidR="0061604F" w:rsidRPr="00CF23AF" w:rsidRDefault="0061604F" w:rsidP="00347E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23AF">
              <w:rPr>
                <w:rFonts w:ascii="Times New Roman" w:hAnsi="Times New Roman" w:cs="Times New Roman"/>
              </w:rPr>
              <w:t>0,14</w:t>
            </w:r>
          </w:p>
        </w:tc>
        <w:tc>
          <w:tcPr>
            <w:tcW w:w="649" w:type="dxa"/>
          </w:tcPr>
          <w:p w14:paraId="77461D96" w14:textId="3B31F37A" w:rsidR="0061604F" w:rsidRPr="00CF23AF" w:rsidRDefault="0061604F" w:rsidP="00347E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2" w:type="dxa"/>
          </w:tcPr>
          <w:p w14:paraId="57EA0079" w14:textId="06566977" w:rsidR="0061604F" w:rsidRPr="00CF23AF" w:rsidRDefault="0061604F" w:rsidP="00347E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24" w:type="dxa"/>
          </w:tcPr>
          <w:p w14:paraId="4720FAE6" w14:textId="17010AA1" w:rsidR="0061604F" w:rsidRPr="00CF23AF" w:rsidRDefault="0061604F" w:rsidP="00347E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23AF">
              <w:rPr>
                <w:rFonts w:ascii="Times New Roman" w:hAnsi="Times New Roman" w:cs="Times New Roman"/>
              </w:rPr>
              <w:t>110.51 (110.49)</w:t>
            </w:r>
          </w:p>
        </w:tc>
        <w:tc>
          <w:tcPr>
            <w:tcW w:w="2144" w:type="dxa"/>
          </w:tcPr>
          <w:p w14:paraId="57461455" w14:textId="3D5305A6" w:rsidR="0061604F" w:rsidRPr="00CF23AF" w:rsidRDefault="0061604F" w:rsidP="00347E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23AF">
              <w:rPr>
                <w:rFonts w:ascii="Times New Roman" w:hAnsi="Times New Roman" w:cs="Times New Roman"/>
              </w:rPr>
              <w:t>73.69 (69.25)</w:t>
            </w:r>
          </w:p>
        </w:tc>
      </w:tr>
      <w:tr w:rsidR="0061604F" w:rsidRPr="00CF23AF" w14:paraId="3B2739EA" w14:textId="77777777" w:rsidTr="006160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9" w:type="dxa"/>
          </w:tcPr>
          <w:p w14:paraId="7019C426" w14:textId="3A549DDE" w:rsidR="0061604F" w:rsidRPr="00CF23AF" w:rsidRDefault="0061604F" w:rsidP="00347E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CF23AF">
              <w:rPr>
                <w:rFonts w:ascii="Times New Roman" w:hAnsi="Times New Roman" w:cs="Times New Roman"/>
              </w:rPr>
              <w:t>rostralmiddlefrontal.R</w:t>
            </w:r>
            <w:proofErr w:type="spellEnd"/>
            <w:proofErr w:type="gramEnd"/>
          </w:p>
        </w:tc>
        <w:tc>
          <w:tcPr>
            <w:tcW w:w="604" w:type="dxa"/>
          </w:tcPr>
          <w:p w14:paraId="2786DBD2" w14:textId="3AD21667" w:rsidR="0061604F" w:rsidRPr="00CF23AF" w:rsidRDefault="0061604F" w:rsidP="00347E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23A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919" w:type="dxa"/>
          </w:tcPr>
          <w:p w14:paraId="7BABBE0F" w14:textId="580BBBAD" w:rsidR="0061604F" w:rsidRPr="00CF23AF" w:rsidRDefault="0061604F" w:rsidP="00347E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23AF">
              <w:rPr>
                <w:rFonts w:ascii="Times New Roman" w:hAnsi="Times New Roman" w:cs="Times New Roman"/>
              </w:rPr>
              <w:t>0,2</w:t>
            </w:r>
          </w:p>
        </w:tc>
        <w:tc>
          <w:tcPr>
            <w:tcW w:w="1394" w:type="dxa"/>
          </w:tcPr>
          <w:p w14:paraId="06A73D30" w14:textId="0B6CB584" w:rsidR="0061604F" w:rsidRPr="00CF23AF" w:rsidRDefault="0061604F" w:rsidP="00347E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23AF">
              <w:rPr>
                <w:rFonts w:ascii="Times New Roman" w:hAnsi="Times New Roman" w:cs="Times New Roman"/>
              </w:rPr>
              <w:t>0,053</w:t>
            </w:r>
          </w:p>
        </w:tc>
        <w:tc>
          <w:tcPr>
            <w:tcW w:w="919" w:type="dxa"/>
          </w:tcPr>
          <w:p w14:paraId="58E3181A" w14:textId="0C1BC5AA" w:rsidR="0061604F" w:rsidRPr="00CF23AF" w:rsidRDefault="0061604F" w:rsidP="00347E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23AF">
              <w:rPr>
                <w:rFonts w:ascii="Times New Roman" w:hAnsi="Times New Roman" w:cs="Times New Roman"/>
              </w:rPr>
              <w:t>0,84</w:t>
            </w:r>
          </w:p>
        </w:tc>
        <w:tc>
          <w:tcPr>
            <w:tcW w:w="649" w:type="dxa"/>
          </w:tcPr>
          <w:p w14:paraId="1B208A18" w14:textId="77777777" w:rsidR="0061604F" w:rsidRPr="00CF23AF" w:rsidRDefault="0061604F" w:rsidP="00347E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2" w:type="dxa"/>
          </w:tcPr>
          <w:p w14:paraId="4A5E7CBB" w14:textId="207ABD69" w:rsidR="0061604F" w:rsidRPr="00CF23AF" w:rsidRDefault="0061604F" w:rsidP="00347E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24" w:type="dxa"/>
          </w:tcPr>
          <w:p w14:paraId="25E3ECC0" w14:textId="5263A92F" w:rsidR="0061604F" w:rsidRPr="00CF23AF" w:rsidRDefault="0061604F" w:rsidP="00347E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23AF">
              <w:rPr>
                <w:rFonts w:ascii="Times New Roman" w:hAnsi="Times New Roman" w:cs="Times New Roman"/>
              </w:rPr>
              <w:t>136.24 (115.85)</w:t>
            </w:r>
          </w:p>
        </w:tc>
        <w:tc>
          <w:tcPr>
            <w:tcW w:w="2144" w:type="dxa"/>
          </w:tcPr>
          <w:p w14:paraId="33FE3AEC" w14:textId="43AA80A0" w:rsidR="0061604F" w:rsidRPr="00CF23AF" w:rsidRDefault="0061604F" w:rsidP="00347E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23AF">
              <w:rPr>
                <w:rFonts w:ascii="Times New Roman" w:hAnsi="Times New Roman" w:cs="Times New Roman"/>
              </w:rPr>
              <w:t>129.09 (149.61)</w:t>
            </w:r>
          </w:p>
        </w:tc>
      </w:tr>
      <w:tr w:rsidR="0061604F" w:rsidRPr="00CF23AF" w14:paraId="2DF356D9" w14:textId="77777777" w:rsidTr="006160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9" w:type="dxa"/>
          </w:tcPr>
          <w:p w14:paraId="6AE5991A" w14:textId="6DA81A67" w:rsidR="0061604F" w:rsidRPr="00CF23AF" w:rsidRDefault="0061604F" w:rsidP="00347E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CF23AF">
              <w:rPr>
                <w:rFonts w:ascii="Times New Roman" w:hAnsi="Times New Roman" w:cs="Times New Roman"/>
              </w:rPr>
              <w:t>superiorfrontal.L</w:t>
            </w:r>
            <w:proofErr w:type="spellEnd"/>
            <w:proofErr w:type="gramEnd"/>
          </w:p>
        </w:tc>
        <w:tc>
          <w:tcPr>
            <w:tcW w:w="604" w:type="dxa"/>
          </w:tcPr>
          <w:p w14:paraId="052F6526" w14:textId="46A2E833" w:rsidR="0061604F" w:rsidRPr="00CF23AF" w:rsidRDefault="0061604F" w:rsidP="00347E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23A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919" w:type="dxa"/>
          </w:tcPr>
          <w:p w14:paraId="06480919" w14:textId="4ED87CAD" w:rsidR="0061604F" w:rsidRPr="00CF23AF" w:rsidRDefault="0061604F" w:rsidP="00347E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23AF">
              <w:rPr>
                <w:rFonts w:ascii="Times New Roman" w:hAnsi="Times New Roman" w:cs="Times New Roman"/>
              </w:rPr>
              <w:t>0,23</w:t>
            </w:r>
          </w:p>
        </w:tc>
        <w:tc>
          <w:tcPr>
            <w:tcW w:w="1394" w:type="dxa"/>
          </w:tcPr>
          <w:p w14:paraId="1491B098" w14:textId="7754D08F" w:rsidR="0061604F" w:rsidRPr="00CF23AF" w:rsidRDefault="0061604F" w:rsidP="00347E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23AF">
              <w:rPr>
                <w:rFonts w:ascii="Times New Roman" w:hAnsi="Times New Roman" w:cs="Times New Roman"/>
              </w:rPr>
              <w:t>0,082</w:t>
            </w:r>
          </w:p>
        </w:tc>
        <w:tc>
          <w:tcPr>
            <w:tcW w:w="919" w:type="dxa"/>
          </w:tcPr>
          <w:p w14:paraId="343066A6" w14:textId="0E8F1845" w:rsidR="0061604F" w:rsidRPr="00CF23AF" w:rsidRDefault="0061604F" w:rsidP="00347E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23AF">
              <w:rPr>
                <w:rFonts w:ascii="Times New Roman" w:hAnsi="Times New Roman" w:cs="Times New Roman"/>
              </w:rPr>
              <w:t>0,82</w:t>
            </w:r>
          </w:p>
        </w:tc>
        <w:tc>
          <w:tcPr>
            <w:tcW w:w="649" w:type="dxa"/>
          </w:tcPr>
          <w:p w14:paraId="3FDEC752" w14:textId="22A2B67B" w:rsidR="0061604F" w:rsidRPr="00CF23AF" w:rsidRDefault="0061604F" w:rsidP="00347E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2" w:type="dxa"/>
          </w:tcPr>
          <w:p w14:paraId="60916689" w14:textId="573F54FD" w:rsidR="0061604F" w:rsidRPr="00CF23AF" w:rsidRDefault="0061604F" w:rsidP="00347E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24" w:type="dxa"/>
          </w:tcPr>
          <w:p w14:paraId="45177621" w14:textId="74EA2FAB" w:rsidR="0061604F" w:rsidRPr="00CF23AF" w:rsidRDefault="0061604F" w:rsidP="00347E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23AF">
              <w:rPr>
                <w:rFonts w:ascii="Times New Roman" w:hAnsi="Times New Roman" w:cs="Times New Roman"/>
              </w:rPr>
              <w:t>57.41 (59.19)</w:t>
            </w:r>
          </w:p>
        </w:tc>
        <w:tc>
          <w:tcPr>
            <w:tcW w:w="2144" w:type="dxa"/>
          </w:tcPr>
          <w:p w14:paraId="301B9A18" w14:textId="72120FE6" w:rsidR="0061604F" w:rsidRPr="00CF23AF" w:rsidRDefault="0061604F" w:rsidP="00347E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23AF">
              <w:rPr>
                <w:rFonts w:ascii="Times New Roman" w:hAnsi="Times New Roman" w:cs="Times New Roman"/>
              </w:rPr>
              <w:t>52.99 (47.86)</w:t>
            </w:r>
          </w:p>
        </w:tc>
      </w:tr>
      <w:tr w:rsidR="0061604F" w:rsidRPr="00CF23AF" w14:paraId="3C3E0036" w14:textId="77777777" w:rsidTr="006160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9" w:type="dxa"/>
          </w:tcPr>
          <w:p w14:paraId="6B578B49" w14:textId="1B841B1F" w:rsidR="0061604F" w:rsidRPr="00CF23AF" w:rsidRDefault="0061604F" w:rsidP="00347E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CF23AF">
              <w:rPr>
                <w:rFonts w:ascii="Times New Roman" w:hAnsi="Times New Roman" w:cs="Times New Roman"/>
              </w:rPr>
              <w:t>superiorfrontal.R</w:t>
            </w:r>
            <w:proofErr w:type="spellEnd"/>
            <w:proofErr w:type="gramEnd"/>
          </w:p>
        </w:tc>
        <w:tc>
          <w:tcPr>
            <w:tcW w:w="604" w:type="dxa"/>
          </w:tcPr>
          <w:p w14:paraId="1887622A" w14:textId="4EE5C486" w:rsidR="0061604F" w:rsidRPr="00CF23AF" w:rsidRDefault="0061604F" w:rsidP="00347E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23A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919" w:type="dxa"/>
          </w:tcPr>
          <w:p w14:paraId="1CCD9570" w14:textId="2C015D69" w:rsidR="0061604F" w:rsidRPr="00CF23AF" w:rsidRDefault="0061604F" w:rsidP="00347E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23AF">
              <w:rPr>
                <w:rFonts w:ascii="Times New Roman" w:hAnsi="Times New Roman" w:cs="Times New Roman"/>
              </w:rPr>
              <w:t>0,86</w:t>
            </w:r>
          </w:p>
        </w:tc>
        <w:tc>
          <w:tcPr>
            <w:tcW w:w="1394" w:type="dxa"/>
          </w:tcPr>
          <w:p w14:paraId="15EABBA9" w14:textId="201B0D03" w:rsidR="0061604F" w:rsidRPr="00CF23AF" w:rsidRDefault="0061604F" w:rsidP="00347E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23AF">
              <w:rPr>
                <w:rFonts w:ascii="Times New Roman" w:hAnsi="Times New Roman" w:cs="Times New Roman"/>
              </w:rPr>
              <w:t>0,29</w:t>
            </w:r>
          </w:p>
        </w:tc>
        <w:tc>
          <w:tcPr>
            <w:tcW w:w="919" w:type="dxa"/>
          </w:tcPr>
          <w:p w14:paraId="692E114B" w14:textId="45605875" w:rsidR="0061604F" w:rsidRPr="00CF23AF" w:rsidRDefault="0061604F" w:rsidP="00347E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23AF">
              <w:rPr>
                <w:rFonts w:ascii="Times New Roman" w:hAnsi="Times New Roman" w:cs="Times New Roman"/>
              </w:rPr>
              <w:t>0,4</w:t>
            </w:r>
          </w:p>
        </w:tc>
        <w:tc>
          <w:tcPr>
            <w:tcW w:w="649" w:type="dxa"/>
          </w:tcPr>
          <w:p w14:paraId="275A4E5A" w14:textId="77777777" w:rsidR="0061604F" w:rsidRPr="00CF23AF" w:rsidRDefault="0061604F" w:rsidP="00347E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2" w:type="dxa"/>
          </w:tcPr>
          <w:p w14:paraId="4E7C9FF2" w14:textId="1C2E595F" w:rsidR="0061604F" w:rsidRPr="00CF23AF" w:rsidRDefault="0061604F" w:rsidP="00347E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24" w:type="dxa"/>
          </w:tcPr>
          <w:p w14:paraId="1E10EB2C" w14:textId="35011364" w:rsidR="0061604F" w:rsidRPr="00CF23AF" w:rsidRDefault="0061604F" w:rsidP="00347E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23AF">
              <w:rPr>
                <w:rFonts w:ascii="Times New Roman" w:hAnsi="Times New Roman" w:cs="Times New Roman"/>
              </w:rPr>
              <w:t>94.76 (100.28)</w:t>
            </w:r>
          </w:p>
        </w:tc>
        <w:tc>
          <w:tcPr>
            <w:tcW w:w="2144" w:type="dxa"/>
          </w:tcPr>
          <w:p w14:paraId="0A1AABD0" w14:textId="295A88BF" w:rsidR="0061604F" w:rsidRPr="00CF23AF" w:rsidRDefault="0061604F" w:rsidP="00347E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23AF">
              <w:rPr>
                <w:rFonts w:ascii="Times New Roman" w:hAnsi="Times New Roman" w:cs="Times New Roman"/>
              </w:rPr>
              <w:t>69.94 (64.93)</w:t>
            </w:r>
          </w:p>
        </w:tc>
      </w:tr>
      <w:tr w:rsidR="0061604F" w:rsidRPr="00CF23AF" w14:paraId="56F5101D" w14:textId="77777777" w:rsidTr="006160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9" w:type="dxa"/>
          </w:tcPr>
          <w:p w14:paraId="319AF38E" w14:textId="656B98D4" w:rsidR="0061604F" w:rsidRPr="00CF23AF" w:rsidRDefault="0061604F" w:rsidP="00347E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CF23AF">
              <w:rPr>
                <w:rFonts w:ascii="Times New Roman" w:hAnsi="Times New Roman" w:cs="Times New Roman"/>
              </w:rPr>
              <w:t>superiorparietal.L</w:t>
            </w:r>
            <w:proofErr w:type="spellEnd"/>
            <w:proofErr w:type="gramEnd"/>
          </w:p>
        </w:tc>
        <w:tc>
          <w:tcPr>
            <w:tcW w:w="604" w:type="dxa"/>
          </w:tcPr>
          <w:p w14:paraId="207E638F" w14:textId="174C2A66" w:rsidR="0061604F" w:rsidRPr="00CF23AF" w:rsidRDefault="0061604F" w:rsidP="00347E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23A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919" w:type="dxa"/>
          </w:tcPr>
          <w:p w14:paraId="2BBE17AD" w14:textId="7A121B97" w:rsidR="0061604F" w:rsidRPr="00CF23AF" w:rsidRDefault="0061604F" w:rsidP="00347E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23AF">
              <w:rPr>
                <w:rFonts w:ascii="Times New Roman" w:hAnsi="Times New Roman" w:cs="Times New Roman"/>
              </w:rPr>
              <w:t>1,7</w:t>
            </w:r>
          </w:p>
        </w:tc>
        <w:tc>
          <w:tcPr>
            <w:tcW w:w="1394" w:type="dxa"/>
          </w:tcPr>
          <w:p w14:paraId="369F2090" w14:textId="19272291" w:rsidR="0061604F" w:rsidRPr="00CF23AF" w:rsidRDefault="0061604F" w:rsidP="00347E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23AF">
              <w:rPr>
                <w:rFonts w:ascii="Times New Roman" w:hAnsi="Times New Roman" w:cs="Times New Roman"/>
              </w:rPr>
              <w:t>0,59</w:t>
            </w:r>
          </w:p>
        </w:tc>
        <w:tc>
          <w:tcPr>
            <w:tcW w:w="919" w:type="dxa"/>
          </w:tcPr>
          <w:p w14:paraId="11B1108D" w14:textId="1412B979" w:rsidR="0061604F" w:rsidRPr="00CF23AF" w:rsidRDefault="0061604F" w:rsidP="00347E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23AF">
              <w:rPr>
                <w:rFonts w:ascii="Times New Roman" w:hAnsi="Times New Roman" w:cs="Times New Roman"/>
              </w:rPr>
              <w:t>0,11</w:t>
            </w:r>
          </w:p>
        </w:tc>
        <w:tc>
          <w:tcPr>
            <w:tcW w:w="649" w:type="dxa"/>
          </w:tcPr>
          <w:p w14:paraId="50D4BBB3" w14:textId="2D6216F2" w:rsidR="0061604F" w:rsidRPr="00CF23AF" w:rsidRDefault="0061604F" w:rsidP="00347E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2" w:type="dxa"/>
          </w:tcPr>
          <w:p w14:paraId="0C31B100" w14:textId="27172067" w:rsidR="0061604F" w:rsidRPr="00CF23AF" w:rsidRDefault="0061604F" w:rsidP="00347E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24" w:type="dxa"/>
          </w:tcPr>
          <w:p w14:paraId="696000D9" w14:textId="458379A1" w:rsidR="0061604F" w:rsidRPr="00CF23AF" w:rsidRDefault="0061604F" w:rsidP="00347E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23AF">
              <w:rPr>
                <w:rFonts w:ascii="Times New Roman" w:hAnsi="Times New Roman" w:cs="Times New Roman"/>
              </w:rPr>
              <w:t>70.64 (81.99)</w:t>
            </w:r>
          </w:p>
        </w:tc>
        <w:tc>
          <w:tcPr>
            <w:tcW w:w="2144" w:type="dxa"/>
          </w:tcPr>
          <w:p w14:paraId="230D7959" w14:textId="61F0C724" w:rsidR="0061604F" w:rsidRPr="00CF23AF" w:rsidRDefault="0061604F" w:rsidP="00347E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23AF">
              <w:rPr>
                <w:rFonts w:ascii="Times New Roman" w:hAnsi="Times New Roman" w:cs="Times New Roman"/>
              </w:rPr>
              <w:t>33.62 (31.32)</w:t>
            </w:r>
          </w:p>
        </w:tc>
      </w:tr>
      <w:tr w:rsidR="0061604F" w:rsidRPr="00CF23AF" w14:paraId="383B9B3C" w14:textId="77777777" w:rsidTr="006160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9" w:type="dxa"/>
          </w:tcPr>
          <w:p w14:paraId="12781F00" w14:textId="49ED17AB" w:rsidR="0061604F" w:rsidRPr="00CF23AF" w:rsidRDefault="0061604F" w:rsidP="00347E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CF23AF">
              <w:rPr>
                <w:rFonts w:ascii="Times New Roman" w:hAnsi="Times New Roman" w:cs="Times New Roman"/>
              </w:rPr>
              <w:t>superiorparietal.R</w:t>
            </w:r>
            <w:proofErr w:type="spellEnd"/>
            <w:proofErr w:type="gramEnd"/>
          </w:p>
        </w:tc>
        <w:tc>
          <w:tcPr>
            <w:tcW w:w="604" w:type="dxa"/>
          </w:tcPr>
          <w:p w14:paraId="2549FD25" w14:textId="6E999823" w:rsidR="0061604F" w:rsidRPr="00CF23AF" w:rsidRDefault="0061604F" w:rsidP="00347E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23A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919" w:type="dxa"/>
          </w:tcPr>
          <w:p w14:paraId="22814C7C" w14:textId="47C9BEA8" w:rsidR="0061604F" w:rsidRPr="00CF23AF" w:rsidRDefault="0061604F" w:rsidP="00347E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23AF">
              <w:rPr>
                <w:rFonts w:ascii="Times New Roman" w:hAnsi="Times New Roman" w:cs="Times New Roman"/>
              </w:rPr>
              <w:t>0,79</w:t>
            </w:r>
          </w:p>
        </w:tc>
        <w:tc>
          <w:tcPr>
            <w:tcW w:w="1394" w:type="dxa"/>
          </w:tcPr>
          <w:p w14:paraId="555FF4EE" w14:textId="2BF38B2E" w:rsidR="0061604F" w:rsidRPr="00CF23AF" w:rsidRDefault="0061604F" w:rsidP="00347E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23AF">
              <w:rPr>
                <w:rFonts w:ascii="Times New Roman" w:hAnsi="Times New Roman" w:cs="Times New Roman"/>
              </w:rPr>
              <w:t>0,3</w:t>
            </w:r>
          </w:p>
        </w:tc>
        <w:tc>
          <w:tcPr>
            <w:tcW w:w="919" w:type="dxa"/>
          </w:tcPr>
          <w:p w14:paraId="5D443E07" w14:textId="609BE6F5" w:rsidR="0061604F" w:rsidRPr="00CF23AF" w:rsidRDefault="0061604F" w:rsidP="00347E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23AF">
              <w:rPr>
                <w:rFonts w:ascii="Times New Roman" w:hAnsi="Times New Roman" w:cs="Times New Roman"/>
              </w:rPr>
              <w:t>0,44</w:t>
            </w:r>
          </w:p>
        </w:tc>
        <w:tc>
          <w:tcPr>
            <w:tcW w:w="649" w:type="dxa"/>
          </w:tcPr>
          <w:p w14:paraId="1E0C7E24" w14:textId="77777777" w:rsidR="0061604F" w:rsidRPr="00CF23AF" w:rsidRDefault="0061604F" w:rsidP="00347E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2" w:type="dxa"/>
          </w:tcPr>
          <w:p w14:paraId="604FFE9F" w14:textId="57F83BFD" w:rsidR="0061604F" w:rsidRPr="00CF23AF" w:rsidRDefault="0061604F" w:rsidP="00347E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24" w:type="dxa"/>
          </w:tcPr>
          <w:p w14:paraId="77E807E7" w14:textId="629123EF" w:rsidR="0061604F" w:rsidRPr="00CF23AF" w:rsidRDefault="0061604F" w:rsidP="00347E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23AF">
              <w:rPr>
                <w:rFonts w:ascii="Times New Roman" w:hAnsi="Times New Roman" w:cs="Times New Roman"/>
              </w:rPr>
              <w:t>109.88 (86.64)</w:t>
            </w:r>
          </w:p>
        </w:tc>
        <w:tc>
          <w:tcPr>
            <w:tcW w:w="2144" w:type="dxa"/>
          </w:tcPr>
          <w:p w14:paraId="1B842993" w14:textId="5FB5A794" w:rsidR="0061604F" w:rsidRPr="00CF23AF" w:rsidRDefault="0061604F" w:rsidP="00347E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23AF">
              <w:rPr>
                <w:rFonts w:ascii="Times New Roman" w:hAnsi="Times New Roman" w:cs="Times New Roman"/>
              </w:rPr>
              <w:t>83.08 (91.3)</w:t>
            </w:r>
          </w:p>
        </w:tc>
      </w:tr>
      <w:tr w:rsidR="0061604F" w:rsidRPr="00CF23AF" w14:paraId="52BA6211" w14:textId="77777777" w:rsidTr="006160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9" w:type="dxa"/>
          </w:tcPr>
          <w:p w14:paraId="61BF146D" w14:textId="08DD876D" w:rsidR="0061604F" w:rsidRPr="00CF23AF" w:rsidRDefault="0061604F" w:rsidP="00347E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CF23AF">
              <w:rPr>
                <w:rFonts w:ascii="Times New Roman" w:hAnsi="Times New Roman" w:cs="Times New Roman"/>
              </w:rPr>
              <w:t>superiortemporal.L</w:t>
            </w:r>
            <w:proofErr w:type="spellEnd"/>
            <w:proofErr w:type="gramEnd"/>
          </w:p>
        </w:tc>
        <w:tc>
          <w:tcPr>
            <w:tcW w:w="604" w:type="dxa"/>
          </w:tcPr>
          <w:p w14:paraId="7A7F8C4F" w14:textId="015D99A1" w:rsidR="0061604F" w:rsidRPr="00CF23AF" w:rsidRDefault="0061604F" w:rsidP="00347E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23A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919" w:type="dxa"/>
          </w:tcPr>
          <w:p w14:paraId="0A36B66D" w14:textId="3FF538D2" w:rsidR="0061604F" w:rsidRPr="00CF23AF" w:rsidRDefault="0061604F" w:rsidP="00347E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23AF">
              <w:rPr>
                <w:rFonts w:ascii="Times New Roman" w:hAnsi="Times New Roman" w:cs="Times New Roman"/>
              </w:rPr>
              <w:t>1,9</w:t>
            </w:r>
          </w:p>
        </w:tc>
        <w:tc>
          <w:tcPr>
            <w:tcW w:w="1394" w:type="dxa"/>
          </w:tcPr>
          <w:p w14:paraId="700133A9" w14:textId="18948186" w:rsidR="0061604F" w:rsidRPr="00CF23AF" w:rsidRDefault="0061604F" w:rsidP="00347E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23AF">
              <w:rPr>
                <w:rFonts w:ascii="Times New Roman" w:hAnsi="Times New Roman" w:cs="Times New Roman"/>
              </w:rPr>
              <w:t>0,55</w:t>
            </w:r>
          </w:p>
        </w:tc>
        <w:tc>
          <w:tcPr>
            <w:tcW w:w="919" w:type="dxa"/>
          </w:tcPr>
          <w:p w14:paraId="7927BFD8" w14:textId="05AC5CBD" w:rsidR="0061604F" w:rsidRPr="00CF23AF" w:rsidRDefault="0061604F" w:rsidP="00347E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23AF">
              <w:rPr>
                <w:rFonts w:ascii="Times New Roman" w:hAnsi="Times New Roman" w:cs="Times New Roman"/>
              </w:rPr>
              <w:t>0,079</w:t>
            </w:r>
          </w:p>
        </w:tc>
        <w:tc>
          <w:tcPr>
            <w:tcW w:w="649" w:type="dxa"/>
          </w:tcPr>
          <w:p w14:paraId="04F7BF94" w14:textId="77777777" w:rsidR="0061604F" w:rsidRPr="00CF23AF" w:rsidRDefault="0061604F" w:rsidP="00347E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2" w:type="dxa"/>
          </w:tcPr>
          <w:p w14:paraId="2F7D38DB" w14:textId="406E6673" w:rsidR="0061604F" w:rsidRPr="00CF23AF" w:rsidRDefault="0061604F" w:rsidP="00347E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24" w:type="dxa"/>
          </w:tcPr>
          <w:p w14:paraId="71FAE3DA" w14:textId="1B047A6A" w:rsidR="0061604F" w:rsidRPr="00CF23AF" w:rsidRDefault="0061604F" w:rsidP="00347E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23AF">
              <w:rPr>
                <w:rFonts w:ascii="Times New Roman" w:hAnsi="Times New Roman" w:cs="Times New Roman"/>
              </w:rPr>
              <w:t>88.79 (96.2)</w:t>
            </w:r>
          </w:p>
        </w:tc>
        <w:tc>
          <w:tcPr>
            <w:tcW w:w="2144" w:type="dxa"/>
          </w:tcPr>
          <w:p w14:paraId="4104082C" w14:textId="3E4854B6" w:rsidR="0061604F" w:rsidRPr="00CF23AF" w:rsidRDefault="0061604F" w:rsidP="00347E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23AF">
              <w:rPr>
                <w:rFonts w:ascii="Times New Roman" w:hAnsi="Times New Roman" w:cs="Times New Roman"/>
              </w:rPr>
              <w:t>44.95 (29.99)</w:t>
            </w:r>
          </w:p>
        </w:tc>
      </w:tr>
      <w:tr w:rsidR="0061604F" w:rsidRPr="00CF23AF" w14:paraId="30ADAA0E" w14:textId="77777777" w:rsidTr="006160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9" w:type="dxa"/>
          </w:tcPr>
          <w:p w14:paraId="5350F719" w14:textId="62E28591" w:rsidR="0061604F" w:rsidRPr="00CF23AF" w:rsidRDefault="0061604F" w:rsidP="00347E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CF23AF">
              <w:rPr>
                <w:rFonts w:ascii="Times New Roman" w:hAnsi="Times New Roman" w:cs="Times New Roman"/>
              </w:rPr>
              <w:t>superiortemporal.R</w:t>
            </w:r>
            <w:proofErr w:type="spellEnd"/>
            <w:proofErr w:type="gramEnd"/>
          </w:p>
        </w:tc>
        <w:tc>
          <w:tcPr>
            <w:tcW w:w="604" w:type="dxa"/>
          </w:tcPr>
          <w:p w14:paraId="64245A83" w14:textId="365FEBD9" w:rsidR="0061604F" w:rsidRPr="00CF23AF" w:rsidRDefault="0061604F" w:rsidP="00347E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23A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919" w:type="dxa"/>
          </w:tcPr>
          <w:p w14:paraId="61B14B06" w14:textId="0A116771" w:rsidR="0061604F" w:rsidRPr="00CF23AF" w:rsidRDefault="0061604F" w:rsidP="00347E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23AF">
              <w:rPr>
                <w:rFonts w:ascii="Times New Roman" w:hAnsi="Times New Roman" w:cs="Times New Roman"/>
              </w:rPr>
              <w:t>0,24</w:t>
            </w:r>
          </w:p>
        </w:tc>
        <w:tc>
          <w:tcPr>
            <w:tcW w:w="1394" w:type="dxa"/>
          </w:tcPr>
          <w:p w14:paraId="6998138C" w14:textId="736993F0" w:rsidR="0061604F" w:rsidRPr="00CF23AF" w:rsidRDefault="0061604F" w:rsidP="00347E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23AF">
              <w:rPr>
                <w:rFonts w:ascii="Times New Roman" w:hAnsi="Times New Roman" w:cs="Times New Roman"/>
              </w:rPr>
              <w:t>0,088</w:t>
            </w:r>
          </w:p>
        </w:tc>
        <w:tc>
          <w:tcPr>
            <w:tcW w:w="919" w:type="dxa"/>
          </w:tcPr>
          <w:p w14:paraId="0A32D10E" w14:textId="7BDB8101" w:rsidR="0061604F" w:rsidRPr="00CF23AF" w:rsidRDefault="0061604F" w:rsidP="00347E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23AF">
              <w:rPr>
                <w:rFonts w:ascii="Times New Roman" w:hAnsi="Times New Roman" w:cs="Times New Roman"/>
              </w:rPr>
              <w:t>0,81</w:t>
            </w:r>
          </w:p>
        </w:tc>
        <w:tc>
          <w:tcPr>
            <w:tcW w:w="649" w:type="dxa"/>
          </w:tcPr>
          <w:p w14:paraId="5A8ACED7" w14:textId="77777777" w:rsidR="0061604F" w:rsidRPr="00CF23AF" w:rsidRDefault="0061604F" w:rsidP="00347E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2" w:type="dxa"/>
          </w:tcPr>
          <w:p w14:paraId="1A2DF642" w14:textId="2EF10032" w:rsidR="0061604F" w:rsidRPr="00CF23AF" w:rsidRDefault="0061604F" w:rsidP="00347E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24" w:type="dxa"/>
          </w:tcPr>
          <w:p w14:paraId="704D07E2" w14:textId="3C868962" w:rsidR="0061604F" w:rsidRPr="00CF23AF" w:rsidRDefault="0061604F" w:rsidP="00347E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23AF">
              <w:rPr>
                <w:rFonts w:ascii="Times New Roman" w:hAnsi="Times New Roman" w:cs="Times New Roman"/>
              </w:rPr>
              <w:t>153.6 (147.1)</w:t>
            </w:r>
          </w:p>
        </w:tc>
        <w:tc>
          <w:tcPr>
            <w:tcW w:w="2144" w:type="dxa"/>
          </w:tcPr>
          <w:p w14:paraId="563454FF" w14:textId="1A80139F" w:rsidR="0061604F" w:rsidRPr="00CF23AF" w:rsidRDefault="0061604F" w:rsidP="00347E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23AF">
              <w:rPr>
                <w:rFonts w:ascii="Times New Roman" w:hAnsi="Times New Roman" w:cs="Times New Roman"/>
              </w:rPr>
              <w:t>138.16 (200.44)</w:t>
            </w:r>
          </w:p>
        </w:tc>
      </w:tr>
      <w:tr w:rsidR="0061604F" w:rsidRPr="00CF23AF" w14:paraId="0FF920A6" w14:textId="77777777" w:rsidTr="006160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9" w:type="dxa"/>
          </w:tcPr>
          <w:p w14:paraId="1161B8C0" w14:textId="6F5690AC" w:rsidR="0061604F" w:rsidRPr="00CF23AF" w:rsidRDefault="0061604F" w:rsidP="00347E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CF23AF">
              <w:rPr>
                <w:rFonts w:ascii="Times New Roman" w:hAnsi="Times New Roman" w:cs="Times New Roman"/>
              </w:rPr>
              <w:t>supramarginal.L</w:t>
            </w:r>
            <w:proofErr w:type="spellEnd"/>
            <w:proofErr w:type="gramEnd"/>
          </w:p>
        </w:tc>
        <w:tc>
          <w:tcPr>
            <w:tcW w:w="604" w:type="dxa"/>
          </w:tcPr>
          <w:p w14:paraId="6CF9532C" w14:textId="79A0D572" w:rsidR="0061604F" w:rsidRPr="00CF23AF" w:rsidRDefault="0061604F" w:rsidP="00347E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23A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919" w:type="dxa"/>
          </w:tcPr>
          <w:p w14:paraId="33F8AC61" w14:textId="110F1BE0" w:rsidR="0061604F" w:rsidRPr="00CF23AF" w:rsidRDefault="0061604F" w:rsidP="00347E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23AF">
              <w:rPr>
                <w:rFonts w:ascii="Times New Roman" w:hAnsi="Times New Roman" w:cs="Times New Roman"/>
              </w:rPr>
              <w:t>1,4</w:t>
            </w:r>
          </w:p>
        </w:tc>
        <w:tc>
          <w:tcPr>
            <w:tcW w:w="1394" w:type="dxa"/>
          </w:tcPr>
          <w:p w14:paraId="65F9E691" w14:textId="08C8906A" w:rsidR="0061604F" w:rsidRPr="00CF23AF" w:rsidRDefault="0061604F" w:rsidP="00347E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23AF">
              <w:rPr>
                <w:rFonts w:ascii="Times New Roman" w:hAnsi="Times New Roman" w:cs="Times New Roman"/>
              </w:rPr>
              <w:t>0,3</w:t>
            </w:r>
          </w:p>
        </w:tc>
        <w:tc>
          <w:tcPr>
            <w:tcW w:w="919" w:type="dxa"/>
          </w:tcPr>
          <w:p w14:paraId="3F0F4701" w14:textId="1CD48B31" w:rsidR="0061604F" w:rsidRPr="00CF23AF" w:rsidRDefault="0061604F" w:rsidP="00347E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23AF">
              <w:rPr>
                <w:rFonts w:ascii="Times New Roman" w:hAnsi="Times New Roman" w:cs="Times New Roman"/>
              </w:rPr>
              <w:t>0,18</w:t>
            </w:r>
          </w:p>
        </w:tc>
        <w:tc>
          <w:tcPr>
            <w:tcW w:w="649" w:type="dxa"/>
          </w:tcPr>
          <w:p w14:paraId="4823D4A5" w14:textId="77777777" w:rsidR="0061604F" w:rsidRPr="00CF23AF" w:rsidRDefault="0061604F" w:rsidP="00347E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2" w:type="dxa"/>
          </w:tcPr>
          <w:p w14:paraId="21A18B45" w14:textId="20EC9EE2" w:rsidR="0061604F" w:rsidRPr="00CF23AF" w:rsidRDefault="0061604F" w:rsidP="00347E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24" w:type="dxa"/>
          </w:tcPr>
          <w:p w14:paraId="4D689AED" w14:textId="5540498D" w:rsidR="0061604F" w:rsidRPr="00CF23AF" w:rsidRDefault="0061604F" w:rsidP="00347E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23AF">
              <w:rPr>
                <w:rFonts w:ascii="Times New Roman" w:hAnsi="Times New Roman" w:cs="Times New Roman"/>
              </w:rPr>
              <w:t>47 (41.52)</w:t>
            </w:r>
          </w:p>
        </w:tc>
        <w:tc>
          <w:tcPr>
            <w:tcW w:w="2144" w:type="dxa"/>
          </w:tcPr>
          <w:p w14:paraId="410C4D2A" w14:textId="603B1E23" w:rsidR="0061604F" w:rsidRPr="00CF23AF" w:rsidRDefault="0061604F" w:rsidP="00347E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23AF">
              <w:rPr>
                <w:rFonts w:ascii="Times New Roman" w:hAnsi="Times New Roman" w:cs="Times New Roman"/>
              </w:rPr>
              <w:t>35.6 (25.19)</w:t>
            </w:r>
          </w:p>
        </w:tc>
      </w:tr>
      <w:tr w:rsidR="0061604F" w:rsidRPr="00CF23AF" w14:paraId="540C304C" w14:textId="77777777" w:rsidTr="006160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9" w:type="dxa"/>
          </w:tcPr>
          <w:p w14:paraId="6366325B" w14:textId="3573A3A8" w:rsidR="0061604F" w:rsidRPr="00CF23AF" w:rsidRDefault="0061604F" w:rsidP="00347E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CF23AF">
              <w:rPr>
                <w:rFonts w:ascii="Times New Roman" w:hAnsi="Times New Roman" w:cs="Times New Roman"/>
              </w:rPr>
              <w:t>supramarginal.R</w:t>
            </w:r>
            <w:proofErr w:type="spellEnd"/>
            <w:proofErr w:type="gramEnd"/>
          </w:p>
        </w:tc>
        <w:tc>
          <w:tcPr>
            <w:tcW w:w="604" w:type="dxa"/>
          </w:tcPr>
          <w:p w14:paraId="62A6B3C9" w14:textId="0EF37D7C" w:rsidR="0061604F" w:rsidRPr="00CF23AF" w:rsidRDefault="0061604F" w:rsidP="00347E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23A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919" w:type="dxa"/>
          </w:tcPr>
          <w:p w14:paraId="304C00FC" w14:textId="5C3A03A5" w:rsidR="0061604F" w:rsidRPr="00CF23AF" w:rsidRDefault="0061604F" w:rsidP="00347E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23AF">
              <w:rPr>
                <w:rFonts w:ascii="Times New Roman" w:hAnsi="Times New Roman" w:cs="Times New Roman"/>
              </w:rPr>
              <w:t>1,1</w:t>
            </w:r>
          </w:p>
        </w:tc>
        <w:tc>
          <w:tcPr>
            <w:tcW w:w="1394" w:type="dxa"/>
          </w:tcPr>
          <w:p w14:paraId="6ECE8AA7" w14:textId="0968E9AC" w:rsidR="0061604F" w:rsidRPr="00CF23AF" w:rsidRDefault="0061604F" w:rsidP="00347E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23AF">
              <w:rPr>
                <w:rFonts w:ascii="Times New Roman" w:hAnsi="Times New Roman" w:cs="Times New Roman"/>
              </w:rPr>
              <w:t>0,38</w:t>
            </w:r>
          </w:p>
        </w:tc>
        <w:tc>
          <w:tcPr>
            <w:tcW w:w="919" w:type="dxa"/>
          </w:tcPr>
          <w:p w14:paraId="04AA10F9" w14:textId="5DAAC7D9" w:rsidR="0061604F" w:rsidRPr="00CF23AF" w:rsidRDefault="0061604F" w:rsidP="00347E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23AF">
              <w:rPr>
                <w:rFonts w:ascii="Times New Roman" w:hAnsi="Times New Roman" w:cs="Times New Roman"/>
              </w:rPr>
              <w:t>0,31</w:t>
            </w:r>
          </w:p>
        </w:tc>
        <w:tc>
          <w:tcPr>
            <w:tcW w:w="649" w:type="dxa"/>
          </w:tcPr>
          <w:p w14:paraId="0B59CDF1" w14:textId="77777777" w:rsidR="0061604F" w:rsidRPr="00CF23AF" w:rsidRDefault="0061604F" w:rsidP="00347E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2" w:type="dxa"/>
          </w:tcPr>
          <w:p w14:paraId="0F3E53D8" w14:textId="7BC1AADE" w:rsidR="0061604F" w:rsidRPr="00CF23AF" w:rsidRDefault="0061604F" w:rsidP="00347E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24" w:type="dxa"/>
          </w:tcPr>
          <w:p w14:paraId="65234F45" w14:textId="52E15F52" w:rsidR="0061604F" w:rsidRPr="00CF23AF" w:rsidRDefault="0061604F" w:rsidP="00347E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23AF">
              <w:rPr>
                <w:rFonts w:ascii="Times New Roman" w:hAnsi="Times New Roman" w:cs="Times New Roman"/>
              </w:rPr>
              <w:t>153.21 (127.57)</w:t>
            </w:r>
          </w:p>
        </w:tc>
        <w:tc>
          <w:tcPr>
            <w:tcW w:w="2144" w:type="dxa"/>
          </w:tcPr>
          <w:p w14:paraId="16A5070D" w14:textId="06CE51CF" w:rsidR="0061604F" w:rsidRPr="00CF23AF" w:rsidRDefault="0061604F" w:rsidP="00347E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F23AF">
              <w:rPr>
                <w:rFonts w:ascii="Times New Roman" w:hAnsi="Times New Roman" w:cs="Times New Roman"/>
              </w:rPr>
              <w:t>104.42 (129.28)</w:t>
            </w:r>
          </w:p>
        </w:tc>
      </w:tr>
    </w:tbl>
    <w:p w14:paraId="72A5C4C0" w14:textId="77777777" w:rsidR="00347E4A" w:rsidRPr="00CF23AF" w:rsidRDefault="00347E4A">
      <w:pPr>
        <w:rPr>
          <w:rFonts w:ascii="Times New Roman" w:hAnsi="Times New Roman" w:cs="Times New Roman"/>
        </w:rPr>
      </w:pPr>
    </w:p>
    <w:p w14:paraId="5C79DE3A" w14:textId="77777777" w:rsidR="00347E4A" w:rsidRPr="00CF23AF" w:rsidRDefault="00347E4A">
      <w:pPr>
        <w:rPr>
          <w:rFonts w:ascii="Times New Roman" w:hAnsi="Times New Roman" w:cs="Times New Roman"/>
        </w:rPr>
      </w:pPr>
    </w:p>
    <w:p w14:paraId="4A4F473D" w14:textId="77777777" w:rsidR="00347E4A" w:rsidRPr="00CF23AF" w:rsidRDefault="00347E4A" w:rsidP="000A372E">
      <w:pPr>
        <w:outlineLvl w:val="0"/>
        <w:rPr>
          <w:rFonts w:ascii="Times New Roman" w:hAnsi="Times New Roman" w:cs="Times New Roman"/>
          <w:b/>
          <w:sz w:val="40"/>
          <w:szCs w:val="40"/>
        </w:rPr>
      </w:pPr>
      <w:r w:rsidRPr="00CF23AF">
        <w:rPr>
          <w:rFonts w:ascii="Times New Roman" w:hAnsi="Times New Roman" w:cs="Times New Roman"/>
          <w:b/>
          <w:sz w:val="40"/>
          <w:szCs w:val="40"/>
        </w:rPr>
        <w:t xml:space="preserve">PLV – Left Seed – Beta </w:t>
      </w:r>
    </w:p>
    <w:p w14:paraId="5E6CC5C7" w14:textId="77777777" w:rsidR="00347E4A" w:rsidRPr="00CF23AF" w:rsidRDefault="00347E4A">
      <w:pPr>
        <w:rPr>
          <w:rFonts w:ascii="Times New Roman" w:hAnsi="Times New Roman" w:cs="Times New Roman"/>
        </w:rPr>
      </w:pPr>
    </w:p>
    <w:tbl>
      <w:tblPr>
        <w:tblStyle w:val="LightShading"/>
        <w:tblW w:w="12602" w:type="dxa"/>
        <w:tblLook w:val="04A0" w:firstRow="1" w:lastRow="0" w:firstColumn="1" w:lastColumn="0" w:noHBand="0" w:noVBand="1"/>
      </w:tblPr>
      <w:tblGrid>
        <w:gridCol w:w="2727"/>
        <w:gridCol w:w="569"/>
        <w:gridCol w:w="756"/>
        <w:gridCol w:w="1282"/>
        <w:gridCol w:w="955"/>
        <w:gridCol w:w="685"/>
        <w:gridCol w:w="1388"/>
        <w:gridCol w:w="2060"/>
        <w:gridCol w:w="2180"/>
      </w:tblGrid>
      <w:tr w:rsidR="0061604F" w:rsidRPr="00CF23AF" w14:paraId="230D9FF2" w14:textId="77777777" w:rsidTr="00347E4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8" w:type="dxa"/>
          </w:tcPr>
          <w:p w14:paraId="0DEC3C3C" w14:textId="1C677F12" w:rsidR="0061604F" w:rsidRPr="00CF23AF" w:rsidRDefault="000A372E" w:rsidP="00C04E77">
            <w:pPr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ROI</w:t>
            </w:r>
          </w:p>
        </w:tc>
        <w:tc>
          <w:tcPr>
            <w:tcW w:w="570" w:type="dxa"/>
          </w:tcPr>
          <w:p w14:paraId="3ACF9493" w14:textId="4305C857" w:rsidR="0061604F" w:rsidRPr="00CF23AF" w:rsidRDefault="0061604F" w:rsidP="00C04E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CF23AF">
              <w:rPr>
                <w:rFonts w:ascii="Times New Roman" w:hAnsi="Times New Roman" w:cs="Times New Roman"/>
              </w:rPr>
              <w:t>df</w:t>
            </w:r>
            <w:proofErr w:type="spellEnd"/>
          </w:p>
        </w:tc>
        <w:tc>
          <w:tcPr>
            <w:tcW w:w="752" w:type="dxa"/>
          </w:tcPr>
          <w:p w14:paraId="4883AFE2" w14:textId="65DCB7EE" w:rsidR="0061604F" w:rsidRPr="00CF23AF" w:rsidRDefault="0061604F" w:rsidP="00C04E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282" w:type="dxa"/>
          </w:tcPr>
          <w:p w14:paraId="7EFF3AD4" w14:textId="2A62C8D9" w:rsidR="0061604F" w:rsidRPr="00CF23AF" w:rsidRDefault="0061604F" w:rsidP="00C04E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Cohen's d</w:t>
            </w:r>
          </w:p>
        </w:tc>
        <w:tc>
          <w:tcPr>
            <w:tcW w:w="955" w:type="dxa"/>
          </w:tcPr>
          <w:p w14:paraId="2080CD08" w14:textId="1FC7B475" w:rsidR="0061604F" w:rsidRPr="00CF23AF" w:rsidRDefault="0061604F" w:rsidP="00C04E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685" w:type="dxa"/>
          </w:tcPr>
          <w:p w14:paraId="084662AF" w14:textId="242F945F" w:rsidR="0061604F" w:rsidRPr="00CF23AF" w:rsidRDefault="0061604F" w:rsidP="00C04E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sig</w:t>
            </w:r>
          </w:p>
        </w:tc>
        <w:tc>
          <w:tcPr>
            <w:tcW w:w="1388" w:type="dxa"/>
          </w:tcPr>
          <w:p w14:paraId="0F447E96" w14:textId="6BEEE1BB" w:rsidR="0061604F" w:rsidRPr="00CF23AF" w:rsidRDefault="0061604F" w:rsidP="00C04E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direction</w:t>
            </w:r>
          </w:p>
        </w:tc>
        <w:tc>
          <w:tcPr>
            <w:tcW w:w="2061" w:type="dxa"/>
          </w:tcPr>
          <w:p w14:paraId="51B8FE02" w14:textId="07D3FB1F" w:rsidR="0061604F" w:rsidRPr="00CF23AF" w:rsidRDefault="0061604F" w:rsidP="00C04E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Mean Real (SD)</w:t>
            </w:r>
          </w:p>
        </w:tc>
        <w:tc>
          <w:tcPr>
            <w:tcW w:w="2181" w:type="dxa"/>
          </w:tcPr>
          <w:p w14:paraId="40F57170" w14:textId="71222E5A" w:rsidR="0061604F" w:rsidRPr="00CF23AF" w:rsidRDefault="0061604F" w:rsidP="00C04E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Mean Sham (SD)</w:t>
            </w:r>
          </w:p>
        </w:tc>
      </w:tr>
      <w:tr w:rsidR="0061604F" w:rsidRPr="00CF23AF" w14:paraId="1A4D1CEF" w14:textId="77777777" w:rsidTr="00347E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8" w:type="dxa"/>
          </w:tcPr>
          <w:p w14:paraId="5CBDBA9D" w14:textId="41AF6DFF" w:rsidR="0061604F" w:rsidRPr="00CF23AF" w:rsidRDefault="0061604F" w:rsidP="00C04E77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CF23AF">
              <w:rPr>
                <w:rFonts w:ascii="Times New Roman" w:hAnsi="Times New Roman" w:cs="Times New Roman"/>
              </w:rPr>
              <w:t>caudalmiddlefrontal.L</w:t>
            </w:r>
            <w:proofErr w:type="spellEnd"/>
            <w:proofErr w:type="gramEnd"/>
          </w:p>
        </w:tc>
        <w:tc>
          <w:tcPr>
            <w:tcW w:w="570" w:type="dxa"/>
          </w:tcPr>
          <w:p w14:paraId="75ACFF9C" w14:textId="7B8C101E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52" w:type="dxa"/>
          </w:tcPr>
          <w:p w14:paraId="08D6F711" w14:textId="5FF4F961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89</w:t>
            </w:r>
          </w:p>
        </w:tc>
        <w:tc>
          <w:tcPr>
            <w:tcW w:w="1282" w:type="dxa"/>
          </w:tcPr>
          <w:p w14:paraId="39D0F02A" w14:textId="7F00E783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32</w:t>
            </w:r>
          </w:p>
        </w:tc>
        <w:tc>
          <w:tcPr>
            <w:tcW w:w="955" w:type="dxa"/>
          </w:tcPr>
          <w:p w14:paraId="1F9A3C73" w14:textId="080F863A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39</w:t>
            </w:r>
          </w:p>
        </w:tc>
        <w:tc>
          <w:tcPr>
            <w:tcW w:w="685" w:type="dxa"/>
          </w:tcPr>
          <w:p w14:paraId="7B0DBC4C" w14:textId="77777777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88" w:type="dxa"/>
          </w:tcPr>
          <w:p w14:paraId="58FDBC79" w14:textId="77777777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61" w:type="dxa"/>
          </w:tcPr>
          <w:p w14:paraId="19345A62" w14:textId="60B28F7D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48.8 (87.69)</w:t>
            </w:r>
          </w:p>
        </w:tc>
        <w:tc>
          <w:tcPr>
            <w:tcW w:w="2181" w:type="dxa"/>
          </w:tcPr>
          <w:p w14:paraId="087C0EB6" w14:textId="1A978134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27.42 (35.99)</w:t>
            </w:r>
          </w:p>
        </w:tc>
      </w:tr>
      <w:tr w:rsidR="0061604F" w:rsidRPr="00CF23AF" w14:paraId="77FFDB45" w14:textId="77777777" w:rsidTr="00347E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8" w:type="dxa"/>
          </w:tcPr>
          <w:p w14:paraId="1B5BB4E0" w14:textId="78747FAB" w:rsidR="0061604F" w:rsidRPr="00CF23AF" w:rsidRDefault="0061604F" w:rsidP="00C04E77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CF23AF">
              <w:rPr>
                <w:rFonts w:ascii="Times New Roman" w:hAnsi="Times New Roman" w:cs="Times New Roman"/>
              </w:rPr>
              <w:t>caudalmiddlefrontal.R</w:t>
            </w:r>
            <w:proofErr w:type="spellEnd"/>
            <w:proofErr w:type="gramEnd"/>
          </w:p>
        </w:tc>
        <w:tc>
          <w:tcPr>
            <w:tcW w:w="570" w:type="dxa"/>
          </w:tcPr>
          <w:p w14:paraId="2836A3C2" w14:textId="08BA88BC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52" w:type="dxa"/>
          </w:tcPr>
          <w:p w14:paraId="53350DA9" w14:textId="14225B49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,3</w:t>
            </w:r>
          </w:p>
        </w:tc>
        <w:tc>
          <w:tcPr>
            <w:tcW w:w="1282" w:type="dxa"/>
          </w:tcPr>
          <w:p w14:paraId="3559F179" w14:textId="05B6773A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41</w:t>
            </w:r>
          </w:p>
        </w:tc>
        <w:tc>
          <w:tcPr>
            <w:tcW w:w="955" w:type="dxa"/>
          </w:tcPr>
          <w:p w14:paraId="56918A12" w14:textId="1A450AE1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21</w:t>
            </w:r>
          </w:p>
        </w:tc>
        <w:tc>
          <w:tcPr>
            <w:tcW w:w="685" w:type="dxa"/>
          </w:tcPr>
          <w:p w14:paraId="286AA996" w14:textId="77777777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88" w:type="dxa"/>
          </w:tcPr>
          <w:p w14:paraId="1EF89930" w14:textId="77777777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61" w:type="dxa"/>
          </w:tcPr>
          <w:p w14:paraId="42199B08" w14:textId="6E1D00A2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77.06 (85.44)</w:t>
            </w:r>
          </w:p>
        </w:tc>
        <w:tc>
          <w:tcPr>
            <w:tcW w:w="2181" w:type="dxa"/>
          </w:tcPr>
          <w:p w14:paraId="6B5D5E84" w14:textId="5A0BE252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47.42 (54.16)</w:t>
            </w:r>
          </w:p>
        </w:tc>
      </w:tr>
      <w:tr w:rsidR="0061604F" w:rsidRPr="00CF23AF" w14:paraId="55F212F2" w14:textId="77777777" w:rsidTr="00347E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8" w:type="dxa"/>
          </w:tcPr>
          <w:p w14:paraId="2D8BE6DF" w14:textId="465C3303" w:rsidR="0061604F" w:rsidRPr="00CF23AF" w:rsidRDefault="0061604F" w:rsidP="00C04E77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CF23AF">
              <w:rPr>
                <w:rFonts w:ascii="Times New Roman" w:hAnsi="Times New Roman" w:cs="Times New Roman"/>
              </w:rPr>
              <w:t>inferiorparietal.L</w:t>
            </w:r>
            <w:proofErr w:type="spellEnd"/>
            <w:proofErr w:type="gramEnd"/>
          </w:p>
        </w:tc>
        <w:tc>
          <w:tcPr>
            <w:tcW w:w="570" w:type="dxa"/>
          </w:tcPr>
          <w:p w14:paraId="6B24B5C7" w14:textId="469CF485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52" w:type="dxa"/>
          </w:tcPr>
          <w:p w14:paraId="7A5E790B" w14:textId="302DB62A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,8</w:t>
            </w:r>
          </w:p>
        </w:tc>
        <w:tc>
          <w:tcPr>
            <w:tcW w:w="1282" w:type="dxa"/>
          </w:tcPr>
          <w:p w14:paraId="15568E9D" w14:textId="218378C5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45</w:t>
            </w:r>
          </w:p>
        </w:tc>
        <w:tc>
          <w:tcPr>
            <w:tcW w:w="955" w:type="dxa"/>
          </w:tcPr>
          <w:p w14:paraId="34A9DB00" w14:textId="29B4563E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089</w:t>
            </w:r>
          </w:p>
        </w:tc>
        <w:tc>
          <w:tcPr>
            <w:tcW w:w="685" w:type="dxa"/>
          </w:tcPr>
          <w:p w14:paraId="73437127" w14:textId="77777777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88" w:type="dxa"/>
          </w:tcPr>
          <w:p w14:paraId="7D58E36B" w14:textId="77777777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61" w:type="dxa"/>
          </w:tcPr>
          <w:p w14:paraId="5619829F" w14:textId="4443619C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54.7 (48.94)</w:t>
            </w:r>
          </w:p>
        </w:tc>
        <w:tc>
          <w:tcPr>
            <w:tcW w:w="2181" w:type="dxa"/>
          </w:tcPr>
          <w:p w14:paraId="2BB4E641" w14:textId="0C8F639B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35.37 (25.9)</w:t>
            </w:r>
          </w:p>
        </w:tc>
      </w:tr>
      <w:tr w:rsidR="0061604F" w:rsidRPr="00CF23AF" w14:paraId="3B1D63CB" w14:textId="77777777" w:rsidTr="00347E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8" w:type="dxa"/>
          </w:tcPr>
          <w:p w14:paraId="42CDA4C2" w14:textId="606B37B3" w:rsidR="0061604F" w:rsidRPr="00CF23AF" w:rsidRDefault="0061604F" w:rsidP="00C04E77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CF23AF">
              <w:rPr>
                <w:rFonts w:ascii="Times New Roman" w:hAnsi="Times New Roman" w:cs="Times New Roman"/>
              </w:rPr>
              <w:t>inferiorparietal.R</w:t>
            </w:r>
            <w:proofErr w:type="spellEnd"/>
            <w:proofErr w:type="gramEnd"/>
          </w:p>
        </w:tc>
        <w:tc>
          <w:tcPr>
            <w:tcW w:w="570" w:type="dxa"/>
          </w:tcPr>
          <w:p w14:paraId="66366DF5" w14:textId="45668D97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52" w:type="dxa"/>
          </w:tcPr>
          <w:p w14:paraId="512534C8" w14:textId="21E1440B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93</w:t>
            </w:r>
          </w:p>
        </w:tc>
        <w:tc>
          <w:tcPr>
            <w:tcW w:w="1282" w:type="dxa"/>
          </w:tcPr>
          <w:p w14:paraId="1B66C243" w14:textId="3ADEF01B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34</w:t>
            </w:r>
          </w:p>
        </w:tc>
        <w:tc>
          <w:tcPr>
            <w:tcW w:w="955" w:type="dxa"/>
          </w:tcPr>
          <w:p w14:paraId="50374381" w14:textId="50DDA5DB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37</w:t>
            </w:r>
          </w:p>
        </w:tc>
        <w:tc>
          <w:tcPr>
            <w:tcW w:w="685" w:type="dxa"/>
          </w:tcPr>
          <w:p w14:paraId="73258A6C" w14:textId="77777777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88" w:type="dxa"/>
          </w:tcPr>
          <w:p w14:paraId="023C33EB" w14:textId="77777777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61" w:type="dxa"/>
          </w:tcPr>
          <w:p w14:paraId="5AA07A63" w14:textId="01C99A3E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96.59 (315.15)</w:t>
            </w:r>
          </w:p>
        </w:tc>
        <w:tc>
          <w:tcPr>
            <w:tcW w:w="2181" w:type="dxa"/>
          </w:tcPr>
          <w:p w14:paraId="598414C3" w14:textId="59EDBF58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17.57 (98.38)</w:t>
            </w:r>
          </w:p>
        </w:tc>
      </w:tr>
      <w:tr w:rsidR="0061604F" w:rsidRPr="00CF23AF" w14:paraId="1A5CDA48" w14:textId="77777777" w:rsidTr="00347E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8" w:type="dxa"/>
          </w:tcPr>
          <w:p w14:paraId="718A2C40" w14:textId="7768078B" w:rsidR="0061604F" w:rsidRPr="00CF23AF" w:rsidRDefault="0061604F" w:rsidP="00C04E77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CF23AF">
              <w:rPr>
                <w:rFonts w:ascii="Times New Roman" w:hAnsi="Times New Roman" w:cs="Times New Roman"/>
              </w:rPr>
              <w:t>lateraloccipital.L</w:t>
            </w:r>
            <w:proofErr w:type="spellEnd"/>
            <w:proofErr w:type="gramEnd"/>
          </w:p>
        </w:tc>
        <w:tc>
          <w:tcPr>
            <w:tcW w:w="570" w:type="dxa"/>
          </w:tcPr>
          <w:p w14:paraId="5CD0745B" w14:textId="42C50792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52" w:type="dxa"/>
          </w:tcPr>
          <w:p w14:paraId="440CB07C" w14:textId="3999222C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16</w:t>
            </w:r>
          </w:p>
        </w:tc>
        <w:tc>
          <w:tcPr>
            <w:tcW w:w="1282" w:type="dxa"/>
          </w:tcPr>
          <w:p w14:paraId="35DB4E54" w14:textId="761694D3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055</w:t>
            </w:r>
          </w:p>
        </w:tc>
        <w:tc>
          <w:tcPr>
            <w:tcW w:w="955" w:type="dxa"/>
          </w:tcPr>
          <w:p w14:paraId="3958B8B8" w14:textId="69A433FE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87</w:t>
            </w:r>
          </w:p>
        </w:tc>
        <w:tc>
          <w:tcPr>
            <w:tcW w:w="685" w:type="dxa"/>
          </w:tcPr>
          <w:p w14:paraId="1BB33A45" w14:textId="77777777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88" w:type="dxa"/>
          </w:tcPr>
          <w:p w14:paraId="45CF3139" w14:textId="77777777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61" w:type="dxa"/>
          </w:tcPr>
          <w:p w14:paraId="38A02E7A" w14:textId="46603A5E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57.32 (52.76)</w:t>
            </w:r>
          </w:p>
        </w:tc>
        <w:tc>
          <w:tcPr>
            <w:tcW w:w="2181" w:type="dxa"/>
          </w:tcPr>
          <w:p w14:paraId="7423BED5" w14:textId="0605F663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54.7 (41.43)</w:t>
            </w:r>
          </w:p>
        </w:tc>
      </w:tr>
      <w:tr w:rsidR="0061604F" w:rsidRPr="00CF23AF" w14:paraId="5DA8A8C1" w14:textId="77777777" w:rsidTr="00347E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8" w:type="dxa"/>
          </w:tcPr>
          <w:p w14:paraId="772EBB05" w14:textId="36B220DC" w:rsidR="0061604F" w:rsidRPr="00CF23AF" w:rsidRDefault="0061604F" w:rsidP="00C04E77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CF23AF">
              <w:rPr>
                <w:rFonts w:ascii="Times New Roman" w:hAnsi="Times New Roman" w:cs="Times New Roman"/>
              </w:rPr>
              <w:t>lateraloccipital.R</w:t>
            </w:r>
            <w:proofErr w:type="spellEnd"/>
            <w:proofErr w:type="gramEnd"/>
          </w:p>
        </w:tc>
        <w:tc>
          <w:tcPr>
            <w:tcW w:w="570" w:type="dxa"/>
          </w:tcPr>
          <w:p w14:paraId="56C997DD" w14:textId="1B1C59D8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52" w:type="dxa"/>
          </w:tcPr>
          <w:p w14:paraId="0ED3EC9A" w14:textId="489A28C2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,3</w:t>
            </w:r>
          </w:p>
        </w:tc>
        <w:tc>
          <w:tcPr>
            <w:tcW w:w="1282" w:type="dxa"/>
          </w:tcPr>
          <w:p w14:paraId="73289853" w14:textId="5C90C637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48</w:t>
            </w:r>
          </w:p>
        </w:tc>
        <w:tc>
          <w:tcPr>
            <w:tcW w:w="955" w:type="dxa"/>
          </w:tcPr>
          <w:p w14:paraId="776893D2" w14:textId="5ED986C9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22</w:t>
            </w:r>
          </w:p>
        </w:tc>
        <w:tc>
          <w:tcPr>
            <w:tcW w:w="685" w:type="dxa"/>
          </w:tcPr>
          <w:p w14:paraId="01FBE03F" w14:textId="5A14AFB3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88" w:type="dxa"/>
          </w:tcPr>
          <w:p w14:paraId="36D6753A" w14:textId="66A54855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61" w:type="dxa"/>
          </w:tcPr>
          <w:p w14:paraId="5C5C0F95" w14:textId="177155D4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12.89 (124.4)</w:t>
            </w:r>
          </w:p>
        </w:tc>
        <w:tc>
          <w:tcPr>
            <w:tcW w:w="2181" w:type="dxa"/>
          </w:tcPr>
          <w:p w14:paraId="52CEABFB" w14:textId="11B49562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68.61 (42.89)</w:t>
            </w:r>
          </w:p>
        </w:tc>
      </w:tr>
      <w:tr w:rsidR="0061604F" w:rsidRPr="00CF23AF" w14:paraId="72E570D5" w14:textId="77777777" w:rsidTr="00347E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8" w:type="dxa"/>
          </w:tcPr>
          <w:p w14:paraId="2A5ED586" w14:textId="66F7D686" w:rsidR="0061604F" w:rsidRPr="00CF23AF" w:rsidRDefault="0061604F" w:rsidP="00C04E77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CF23AF">
              <w:rPr>
                <w:rFonts w:ascii="Times New Roman" w:hAnsi="Times New Roman" w:cs="Times New Roman"/>
              </w:rPr>
              <w:t>middletemporal.L</w:t>
            </w:r>
            <w:proofErr w:type="spellEnd"/>
            <w:proofErr w:type="gramEnd"/>
          </w:p>
        </w:tc>
        <w:tc>
          <w:tcPr>
            <w:tcW w:w="570" w:type="dxa"/>
          </w:tcPr>
          <w:p w14:paraId="13322E41" w14:textId="586FD46A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52" w:type="dxa"/>
          </w:tcPr>
          <w:p w14:paraId="07252C6A" w14:textId="6470603E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-0,32</w:t>
            </w:r>
          </w:p>
        </w:tc>
        <w:tc>
          <w:tcPr>
            <w:tcW w:w="1282" w:type="dxa"/>
          </w:tcPr>
          <w:p w14:paraId="382585D9" w14:textId="31B85181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-0,13</w:t>
            </w:r>
          </w:p>
        </w:tc>
        <w:tc>
          <w:tcPr>
            <w:tcW w:w="955" w:type="dxa"/>
          </w:tcPr>
          <w:p w14:paraId="128C972C" w14:textId="49E911C9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76</w:t>
            </w:r>
          </w:p>
        </w:tc>
        <w:tc>
          <w:tcPr>
            <w:tcW w:w="685" w:type="dxa"/>
          </w:tcPr>
          <w:p w14:paraId="36903572" w14:textId="77777777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88" w:type="dxa"/>
          </w:tcPr>
          <w:p w14:paraId="555F34AC" w14:textId="77777777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61" w:type="dxa"/>
          </w:tcPr>
          <w:p w14:paraId="407497A8" w14:textId="23CBF318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40.39 (31.44)</w:t>
            </w:r>
          </w:p>
        </w:tc>
        <w:tc>
          <w:tcPr>
            <w:tcW w:w="2181" w:type="dxa"/>
          </w:tcPr>
          <w:p w14:paraId="53EAD475" w14:textId="5A2C04A8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44.55 (32.07)</w:t>
            </w:r>
          </w:p>
        </w:tc>
      </w:tr>
      <w:tr w:rsidR="0061604F" w:rsidRPr="00CF23AF" w14:paraId="667DF909" w14:textId="77777777" w:rsidTr="00347E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8" w:type="dxa"/>
          </w:tcPr>
          <w:p w14:paraId="67267D88" w14:textId="662BBA40" w:rsidR="0061604F" w:rsidRPr="00CF23AF" w:rsidRDefault="0061604F" w:rsidP="00C04E77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CF23AF">
              <w:rPr>
                <w:rFonts w:ascii="Times New Roman" w:hAnsi="Times New Roman" w:cs="Times New Roman"/>
              </w:rPr>
              <w:t>middletemporal.R</w:t>
            </w:r>
            <w:proofErr w:type="spellEnd"/>
            <w:proofErr w:type="gramEnd"/>
          </w:p>
        </w:tc>
        <w:tc>
          <w:tcPr>
            <w:tcW w:w="570" w:type="dxa"/>
          </w:tcPr>
          <w:p w14:paraId="4AAAC8CF" w14:textId="0DBB59FF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52" w:type="dxa"/>
          </w:tcPr>
          <w:p w14:paraId="14E69773" w14:textId="0BD7C4AD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,3</w:t>
            </w:r>
          </w:p>
        </w:tc>
        <w:tc>
          <w:tcPr>
            <w:tcW w:w="1282" w:type="dxa"/>
          </w:tcPr>
          <w:p w14:paraId="6D4CDFFB" w14:textId="0768CC8E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52</w:t>
            </w:r>
          </w:p>
        </w:tc>
        <w:tc>
          <w:tcPr>
            <w:tcW w:w="955" w:type="dxa"/>
          </w:tcPr>
          <w:p w14:paraId="39398BC8" w14:textId="6320AE6B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23</w:t>
            </w:r>
          </w:p>
        </w:tc>
        <w:tc>
          <w:tcPr>
            <w:tcW w:w="685" w:type="dxa"/>
          </w:tcPr>
          <w:p w14:paraId="6FB44B33" w14:textId="77777777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88" w:type="dxa"/>
          </w:tcPr>
          <w:p w14:paraId="72B5D1AB" w14:textId="77777777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61" w:type="dxa"/>
          </w:tcPr>
          <w:p w14:paraId="44398DEC" w14:textId="066A831E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48.19 (162.73)</w:t>
            </w:r>
          </w:p>
        </w:tc>
        <w:tc>
          <w:tcPr>
            <w:tcW w:w="2181" w:type="dxa"/>
          </w:tcPr>
          <w:p w14:paraId="6F0679DD" w14:textId="69C49B06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83.11 (77.61)</w:t>
            </w:r>
          </w:p>
        </w:tc>
      </w:tr>
      <w:tr w:rsidR="0061604F" w:rsidRPr="00CF23AF" w14:paraId="39FACDE4" w14:textId="77777777" w:rsidTr="00347E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8" w:type="dxa"/>
          </w:tcPr>
          <w:p w14:paraId="09C7C1E3" w14:textId="54021A54" w:rsidR="0061604F" w:rsidRPr="00CF23AF" w:rsidRDefault="0061604F" w:rsidP="00C04E77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CF23AF">
              <w:rPr>
                <w:rFonts w:ascii="Times New Roman" w:hAnsi="Times New Roman" w:cs="Times New Roman"/>
              </w:rPr>
              <w:t>postcentral.L</w:t>
            </w:r>
            <w:proofErr w:type="spellEnd"/>
            <w:proofErr w:type="gramEnd"/>
          </w:p>
        </w:tc>
        <w:tc>
          <w:tcPr>
            <w:tcW w:w="570" w:type="dxa"/>
          </w:tcPr>
          <w:p w14:paraId="4F65DF5B" w14:textId="22A290CD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52" w:type="dxa"/>
          </w:tcPr>
          <w:p w14:paraId="12368140" w14:textId="15E27BE1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42</w:t>
            </w:r>
          </w:p>
        </w:tc>
        <w:tc>
          <w:tcPr>
            <w:tcW w:w="1282" w:type="dxa"/>
          </w:tcPr>
          <w:p w14:paraId="500929E6" w14:textId="06CEC928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11</w:t>
            </w:r>
          </w:p>
        </w:tc>
        <w:tc>
          <w:tcPr>
            <w:tcW w:w="955" w:type="dxa"/>
          </w:tcPr>
          <w:p w14:paraId="0A99387F" w14:textId="32468AEA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68</w:t>
            </w:r>
          </w:p>
        </w:tc>
        <w:tc>
          <w:tcPr>
            <w:tcW w:w="685" w:type="dxa"/>
          </w:tcPr>
          <w:p w14:paraId="33190EBE" w14:textId="77777777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88" w:type="dxa"/>
          </w:tcPr>
          <w:p w14:paraId="6357681D" w14:textId="77777777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61" w:type="dxa"/>
          </w:tcPr>
          <w:p w14:paraId="2B41F940" w14:textId="1B56755A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20.74 (20.23)</w:t>
            </w:r>
          </w:p>
        </w:tc>
        <w:tc>
          <w:tcPr>
            <w:tcW w:w="2181" w:type="dxa"/>
          </w:tcPr>
          <w:p w14:paraId="1D03E87D" w14:textId="6EFF1F60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8.19 (26.27)</w:t>
            </w:r>
          </w:p>
        </w:tc>
      </w:tr>
      <w:tr w:rsidR="0061604F" w:rsidRPr="00CF23AF" w14:paraId="7E6D83D3" w14:textId="77777777" w:rsidTr="00347E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8" w:type="dxa"/>
          </w:tcPr>
          <w:p w14:paraId="65B96C6F" w14:textId="23E77609" w:rsidR="0061604F" w:rsidRPr="00CF23AF" w:rsidRDefault="0061604F" w:rsidP="00C04E77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CF23AF">
              <w:rPr>
                <w:rFonts w:ascii="Times New Roman" w:hAnsi="Times New Roman" w:cs="Times New Roman"/>
              </w:rPr>
              <w:t>postcentral.R</w:t>
            </w:r>
            <w:proofErr w:type="spellEnd"/>
            <w:proofErr w:type="gramEnd"/>
          </w:p>
        </w:tc>
        <w:tc>
          <w:tcPr>
            <w:tcW w:w="570" w:type="dxa"/>
          </w:tcPr>
          <w:p w14:paraId="1581B88A" w14:textId="2391BFCB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52" w:type="dxa"/>
          </w:tcPr>
          <w:p w14:paraId="2C915449" w14:textId="68B1C30B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94</w:t>
            </w:r>
          </w:p>
        </w:tc>
        <w:tc>
          <w:tcPr>
            <w:tcW w:w="1282" w:type="dxa"/>
          </w:tcPr>
          <w:p w14:paraId="5E5B394D" w14:textId="05C3FB12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33</w:t>
            </w:r>
          </w:p>
        </w:tc>
        <w:tc>
          <w:tcPr>
            <w:tcW w:w="955" w:type="dxa"/>
          </w:tcPr>
          <w:p w14:paraId="6CB2356F" w14:textId="3714F3D0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37</w:t>
            </w:r>
          </w:p>
        </w:tc>
        <w:tc>
          <w:tcPr>
            <w:tcW w:w="685" w:type="dxa"/>
          </w:tcPr>
          <w:p w14:paraId="0BB8C3D6" w14:textId="77777777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88" w:type="dxa"/>
          </w:tcPr>
          <w:p w14:paraId="4A3D9A6B" w14:textId="77777777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61" w:type="dxa"/>
          </w:tcPr>
          <w:p w14:paraId="3859E51F" w14:textId="05812ACD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98.78 (117.44)</w:t>
            </w:r>
          </w:p>
        </w:tc>
        <w:tc>
          <w:tcPr>
            <w:tcW w:w="2181" w:type="dxa"/>
          </w:tcPr>
          <w:p w14:paraId="6BB79F77" w14:textId="726CFC1E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69.02 (49.37)</w:t>
            </w:r>
          </w:p>
        </w:tc>
      </w:tr>
      <w:tr w:rsidR="0061604F" w:rsidRPr="00CF23AF" w14:paraId="1D1BF5BA" w14:textId="77777777" w:rsidTr="00347E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8" w:type="dxa"/>
          </w:tcPr>
          <w:p w14:paraId="4A672F8F" w14:textId="573AA05A" w:rsidR="0061604F" w:rsidRPr="00CF23AF" w:rsidRDefault="0061604F" w:rsidP="00C04E77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CF23AF">
              <w:rPr>
                <w:rFonts w:ascii="Times New Roman" w:hAnsi="Times New Roman" w:cs="Times New Roman"/>
              </w:rPr>
              <w:t>precentral.L</w:t>
            </w:r>
            <w:proofErr w:type="spellEnd"/>
            <w:proofErr w:type="gramEnd"/>
          </w:p>
        </w:tc>
        <w:tc>
          <w:tcPr>
            <w:tcW w:w="570" w:type="dxa"/>
          </w:tcPr>
          <w:p w14:paraId="73986F2A" w14:textId="02B50AE7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52" w:type="dxa"/>
          </w:tcPr>
          <w:p w14:paraId="39EDA5E1" w14:textId="3D60D7D1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09</w:t>
            </w:r>
          </w:p>
        </w:tc>
        <w:tc>
          <w:tcPr>
            <w:tcW w:w="1282" w:type="dxa"/>
          </w:tcPr>
          <w:p w14:paraId="6D0179E2" w14:textId="22A35022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022</w:t>
            </w:r>
          </w:p>
        </w:tc>
        <w:tc>
          <w:tcPr>
            <w:tcW w:w="955" w:type="dxa"/>
          </w:tcPr>
          <w:p w14:paraId="6CADC870" w14:textId="0D53748C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93</w:t>
            </w:r>
          </w:p>
        </w:tc>
        <w:tc>
          <w:tcPr>
            <w:tcW w:w="685" w:type="dxa"/>
          </w:tcPr>
          <w:p w14:paraId="61EF5BE8" w14:textId="77777777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88" w:type="dxa"/>
          </w:tcPr>
          <w:p w14:paraId="36A5D0C9" w14:textId="77777777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61" w:type="dxa"/>
          </w:tcPr>
          <w:p w14:paraId="12479261" w14:textId="1650F389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7.28 (18.34)</w:t>
            </w:r>
          </w:p>
        </w:tc>
        <w:tc>
          <w:tcPr>
            <w:tcW w:w="2181" w:type="dxa"/>
          </w:tcPr>
          <w:p w14:paraId="5EC7412B" w14:textId="7DF4191F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6.64 (32.24)</w:t>
            </w:r>
          </w:p>
        </w:tc>
      </w:tr>
      <w:tr w:rsidR="0061604F" w:rsidRPr="00CF23AF" w14:paraId="454E2F52" w14:textId="77777777" w:rsidTr="00347E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8" w:type="dxa"/>
          </w:tcPr>
          <w:p w14:paraId="54AE91A6" w14:textId="4E92D677" w:rsidR="0061604F" w:rsidRPr="00CF23AF" w:rsidRDefault="0061604F" w:rsidP="00C04E77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CF23AF">
              <w:rPr>
                <w:rFonts w:ascii="Times New Roman" w:hAnsi="Times New Roman" w:cs="Times New Roman"/>
              </w:rPr>
              <w:t>precentral.R</w:t>
            </w:r>
            <w:proofErr w:type="spellEnd"/>
            <w:proofErr w:type="gramEnd"/>
          </w:p>
        </w:tc>
        <w:tc>
          <w:tcPr>
            <w:tcW w:w="570" w:type="dxa"/>
          </w:tcPr>
          <w:p w14:paraId="4816662B" w14:textId="4485D396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52" w:type="dxa"/>
          </w:tcPr>
          <w:p w14:paraId="1E5A69CC" w14:textId="39CE19BF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94</w:t>
            </w:r>
          </w:p>
        </w:tc>
        <w:tc>
          <w:tcPr>
            <w:tcW w:w="1282" w:type="dxa"/>
          </w:tcPr>
          <w:p w14:paraId="0D997959" w14:textId="4FF9400E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25</w:t>
            </w:r>
          </w:p>
        </w:tc>
        <w:tc>
          <w:tcPr>
            <w:tcW w:w="955" w:type="dxa"/>
          </w:tcPr>
          <w:p w14:paraId="53D114B0" w14:textId="3A321518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36</w:t>
            </w:r>
          </w:p>
        </w:tc>
        <w:tc>
          <w:tcPr>
            <w:tcW w:w="685" w:type="dxa"/>
          </w:tcPr>
          <w:p w14:paraId="1713771C" w14:textId="77777777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88" w:type="dxa"/>
          </w:tcPr>
          <w:p w14:paraId="60CD3879" w14:textId="77777777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61" w:type="dxa"/>
          </w:tcPr>
          <w:p w14:paraId="3BFC68DA" w14:textId="3434C525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89.4 (101.98)</w:t>
            </w:r>
          </w:p>
        </w:tc>
        <w:tc>
          <w:tcPr>
            <w:tcW w:w="2181" w:type="dxa"/>
          </w:tcPr>
          <w:p w14:paraId="5D4F4670" w14:textId="15D8658B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67.28 (53.81)</w:t>
            </w:r>
          </w:p>
        </w:tc>
      </w:tr>
      <w:tr w:rsidR="0061604F" w:rsidRPr="00CF23AF" w14:paraId="34BCA28C" w14:textId="77777777" w:rsidTr="00347E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8" w:type="dxa"/>
          </w:tcPr>
          <w:p w14:paraId="637A478F" w14:textId="36976679" w:rsidR="0061604F" w:rsidRPr="00CF23AF" w:rsidRDefault="0061604F" w:rsidP="00C04E77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CF23AF">
              <w:rPr>
                <w:rFonts w:ascii="Times New Roman" w:hAnsi="Times New Roman" w:cs="Times New Roman"/>
              </w:rPr>
              <w:t>rostralmiddlefrontal.L</w:t>
            </w:r>
            <w:proofErr w:type="spellEnd"/>
            <w:proofErr w:type="gramEnd"/>
          </w:p>
        </w:tc>
        <w:tc>
          <w:tcPr>
            <w:tcW w:w="570" w:type="dxa"/>
          </w:tcPr>
          <w:p w14:paraId="651832EE" w14:textId="49E77F49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52" w:type="dxa"/>
          </w:tcPr>
          <w:p w14:paraId="6C66C992" w14:textId="2969494E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72</w:t>
            </w:r>
          </w:p>
        </w:tc>
        <w:tc>
          <w:tcPr>
            <w:tcW w:w="1282" w:type="dxa"/>
          </w:tcPr>
          <w:p w14:paraId="3E4FE292" w14:textId="4AC45D25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19</w:t>
            </w:r>
          </w:p>
        </w:tc>
        <w:tc>
          <w:tcPr>
            <w:tcW w:w="955" w:type="dxa"/>
          </w:tcPr>
          <w:p w14:paraId="19B3D0AF" w14:textId="39CE6685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48</w:t>
            </w:r>
          </w:p>
        </w:tc>
        <w:tc>
          <w:tcPr>
            <w:tcW w:w="685" w:type="dxa"/>
          </w:tcPr>
          <w:p w14:paraId="225994A8" w14:textId="77777777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88" w:type="dxa"/>
          </w:tcPr>
          <w:p w14:paraId="61A8A4A8" w14:textId="77777777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61" w:type="dxa"/>
          </w:tcPr>
          <w:p w14:paraId="1DC1A0A4" w14:textId="330A4291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60.63 (46.71)</w:t>
            </w:r>
          </w:p>
        </w:tc>
        <w:tc>
          <w:tcPr>
            <w:tcW w:w="2181" w:type="dxa"/>
          </w:tcPr>
          <w:p w14:paraId="283C84BA" w14:textId="7887DCA1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51.32 (50.59)</w:t>
            </w:r>
          </w:p>
        </w:tc>
      </w:tr>
      <w:tr w:rsidR="0061604F" w:rsidRPr="00CF23AF" w14:paraId="3A85E84A" w14:textId="77777777" w:rsidTr="00347E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8" w:type="dxa"/>
          </w:tcPr>
          <w:p w14:paraId="43B49992" w14:textId="0ADE1DB2" w:rsidR="0061604F" w:rsidRPr="00CF23AF" w:rsidRDefault="0061604F" w:rsidP="00C04E77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CF23AF">
              <w:rPr>
                <w:rFonts w:ascii="Times New Roman" w:hAnsi="Times New Roman" w:cs="Times New Roman"/>
              </w:rPr>
              <w:t>rostralmiddlefrontal.R</w:t>
            </w:r>
            <w:proofErr w:type="spellEnd"/>
            <w:proofErr w:type="gramEnd"/>
          </w:p>
        </w:tc>
        <w:tc>
          <w:tcPr>
            <w:tcW w:w="570" w:type="dxa"/>
          </w:tcPr>
          <w:p w14:paraId="02743F2C" w14:textId="760C4BA7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52" w:type="dxa"/>
          </w:tcPr>
          <w:p w14:paraId="40A83940" w14:textId="56106083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69</w:t>
            </w:r>
          </w:p>
        </w:tc>
        <w:tc>
          <w:tcPr>
            <w:tcW w:w="1282" w:type="dxa"/>
          </w:tcPr>
          <w:p w14:paraId="10A923EC" w14:textId="138DE9A0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23</w:t>
            </w:r>
          </w:p>
        </w:tc>
        <w:tc>
          <w:tcPr>
            <w:tcW w:w="955" w:type="dxa"/>
          </w:tcPr>
          <w:p w14:paraId="43D3CCC8" w14:textId="60B8028E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5</w:t>
            </w:r>
          </w:p>
        </w:tc>
        <w:tc>
          <w:tcPr>
            <w:tcW w:w="685" w:type="dxa"/>
          </w:tcPr>
          <w:p w14:paraId="2F63E967" w14:textId="77777777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88" w:type="dxa"/>
          </w:tcPr>
          <w:p w14:paraId="26FDD89B" w14:textId="77777777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61" w:type="dxa"/>
          </w:tcPr>
          <w:p w14:paraId="736B7105" w14:textId="5028CD16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86.69 (67.34)</w:t>
            </w:r>
          </w:p>
        </w:tc>
        <w:tc>
          <w:tcPr>
            <w:tcW w:w="2181" w:type="dxa"/>
          </w:tcPr>
          <w:p w14:paraId="7BDBCE4A" w14:textId="59FDEB20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72.25 (57.32)</w:t>
            </w:r>
          </w:p>
        </w:tc>
      </w:tr>
      <w:tr w:rsidR="0061604F" w:rsidRPr="00CF23AF" w14:paraId="41F960D5" w14:textId="77777777" w:rsidTr="00347E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8" w:type="dxa"/>
          </w:tcPr>
          <w:p w14:paraId="3E2D3F04" w14:textId="038BB347" w:rsidR="0061604F" w:rsidRPr="00CF23AF" w:rsidRDefault="0061604F" w:rsidP="00C04E77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CF23AF">
              <w:rPr>
                <w:rFonts w:ascii="Times New Roman" w:hAnsi="Times New Roman" w:cs="Times New Roman"/>
              </w:rPr>
              <w:t>superiorfrontal.L</w:t>
            </w:r>
            <w:proofErr w:type="spellEnd"/>
            <w:proofErr w:type="gramEnd"/>
          </w:p>
        </w:tc>
        <w:tc>
          <w:tcPr>
            <w:tcW w:w="570" w:type="dxa"/>
          </w:tcPr>
          <w:p w14:paraId="68D75803" w14:textId="6052A5C2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52" w:type="dxa"/>
          </w:tcPr>
          <w:p w14:paraId="285869F2" w14:textId="72B136DA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,1</w:t>
            </w:r>
          </w:p>
        </w:tc>
        <w:tc>
          <w:tcPr>
            <w:tcW w:w="1282" w:type="dxa"/>
          </w:tcPr>
          <w:p w14:paraId="62E5303E" w14:textId="6DEE619C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43</w:t>
            </w:r>
          </w:p>
        </w:tc>
        <w:tc>
          <w:tcPr>
            <w:tcW w:w="955" w:type="dxa"/>
          </w:tcPr>
          <w:p w14:paraId="0D78B7BB" w14:textId="088C61A6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27</w:t>
            </w:r>
          </w:p>
        </w:tc>
        <w:tc>
          <w:tcPr>
            <w:tcW w:w="685" w:type="dxa"/>
          </w:tcPr>
          <w:p w14:paraId="6B2D486A" w14:textId="0C8ACE16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88" w:type="dxa"/>
          </w:tcPr>
          <w:p w14:paraId="433FEF49" w14:textId="4410DEFC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61" w:type="dxa"/>
          </w:tcPr>
          <w:p w14:paraId="06CBA933" w14:textId="061C4836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36.24 (47.08)</w:t>
            </w:r>
          </w:p>
        </w:tc>
        <w:tc>
          <w:tcPr>
            <w:tcW w:w="2181" w:type="dxa"/>
          </w:tcPr>
          <w:p w14:paraId="4E26CFA9" w14:textId="6CC0B587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20.3 (22.98)</w:t>
            </w:r>
          </w:p>
        </w:tc>
      </w:tr>
      <w:tr w:rsidR="0061604F" w:rsidRPr="00CF23AF" w14:paraId="66CBCFB2" w14:textId="77777777" w:rsidTr="00347E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8" w:type="dxa"/>
          </w:tcPr>
          <w:p w14:paraId="1704AE70" w14:textId="158CB4A9" w:rsidR="0061604F" w:rsidRPr="00CF23AF" w:rsidRDefault="0061604F" w:rsidP="00C04E77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CF23AF">
              <w:rPr>
                <w:rFonts w:ascii="Times New Roman" w:hAnsi="Times New Roman" w:cs="Times New Roman"/>
              </w:rPr>
              <w:t>superiorfrontal.R</w:t>
            </w:r>
            <w:proofErr w:type="spellEnd"/>
            <w:proofErr w:type="gramEnd"/>
          </w:p>
        </w:tc>
        <w:tc>
          <w:tcPr>
            <w:tcW w:w="570" w:type="dxa"/>
          </w:tcPr>
          <w:p w14:paraId="29A4B71C" w14:textId="33D2AF1C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52" w:type="dxa"/>
          </w:tcPr>
          <w:p w14:paraId="2F117E65" w14:textId="4285C034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8</w:t>
            </w:r>
          </w:p>
        </w:tc>
        <w:tc>
          <w:tcPr>
            <w:tcW w:w="1282" w:type="dxa"/>
          </w:tcPr>
          <w:p w14:paraId="4D2ABEA2" w14:textId="3D707856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22</w:t>
            </w:r>
          </w:p>
        </w:tc>
        <w:tc>
          <w:tcPr>
            <w:tcW w:w="955" w:type="dxa"/>
          </w:tcPr>
          <w:p w14:paraId="7BE033CD" w14:textId="1343F978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44</w:t>
            </w:r>
          </w:p>
        </w:tc>
        <w:tc>
          <w:tcPr>
            <w:tcW w:w="685" w:type="dxa"/>
          </w:tcPr>
          <w:p w14:paraId="63302F57" w14:textId="77777777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88" w:type="dxa"/>
          </w:tcPr>
          <w:p w14:paraId="4A94FDCA" w14:textId="77777777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61" w:type="dxa"/>
          </w:tcPr>
          <w:p w14:paraId="50D8F869" w14:textId="19207B30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60.17 (50.54)</w:t>
            </w:r>
          </w:p>
        </w:tc>
        <w:tc>
          <w:tcPr>
            <w:tcW w:w="2181" w:type="dxa"/>
          </w:tcPr>
          <w:p w14:paraId="2EBEBFAB" w14:textId="6234CB49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50.12 (37.6)</w:t>
            </w:r>
          </w:p>
        </w:tc>
      </w:tr>
      <w:tr w:rsidR="0061604F" w:rsidRPr="00CF23AF" w14:paraId="417B5F02" w14:textId="77777777" w:rsidTr="00347E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8" w:type="dxa"/>
          </w:tcPr>
          <w:p w14:paraId="33EBD1EE" w14:textId="09548ED3" w:rsidR="0061604F" w:rsidRPr="00CF23AF" w:rsidRDefault="0061604F" w:rsidP="00C04E77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CF23AF">
              <w:rPr>
                <w:rFonts w:ascii="Times New Roman" w:hAnsi="Times New Roman" w:cs="Times New Roman"/>
              </w:rPr>
              <w:t>superiorparietal.L</w:t>
            </w:r>
            <w:proofErr w:type="spellEnd"/>
            <w:proofErr w:type="gramEnd"/>
          </w:p>
        </w:tc>
        <w:tc>
          <w:tcPr>
            <w:tcW w:w="570" w:type="dxa"/>
          </w:tcPr>
          <w:p w14:paraId="78E1715F" w14:textId="40EA27A7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52" w:type="dxa"/>
          </w:tcPr>
          <w:p w14:paraId="7BC74883" w14:textId="04CF4289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067</w:t>
            </w:r>
          </w:p>
        </w:tc>
        <w:tc>
          <w:tcPr>
            <w:tcW w:w="1282" w:type="dxa"/>
          </w:tcPr>
          <w:p w14:paraId="2735C54C" w14:textId="6C291186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021</w:t>
            </w:r>
          </w:p>
        </w:tc>
        <w:tc>
          <w:tcPr>
            <w:tcW w:w="955" w:type="dxa"/>
          </w:tcPr>
          <w:p w14:paraId="54DECA40" w14:textId="499AA802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95</w:t>
            </w:r>
          </w:p>
        </w:tc>
        <w:tc>
          <w:tcPr>
            <w:tcW w:w="685" w:type="dxa"/>
          </w:tcPr>
          <w:p w14:paraId="0201EAB2" w14:textId="77777777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88" w:type="dxa"/>
          </w:tcPr>
          <w:p w14:paraId="1E95624B" w14:textId="77777777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61" w:type="dxa"/>
          </w:tcPr>
          <w:p w14:paraId="63E8907E" w14:textId="31769432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36.89 (34.94)</w:t>
            </w:r>
          </w:p>
        </w:tc>
        <w:tc>
          <w:tcPr>
            <w:tcW w:w="2181" w:type="dxa"/>
          </w:tcPr>
          <w:p w14:paraId="6BFC19EC" w14:textId="42CB3073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36.22 (28.04)</w:t>
            </w:r>
          </w:p>
        </w:tc>
      </w:tr>
      <w:tr w:rsidR="0061604F" w:rsidRPr="00CF23AF" w14:paraId="0575D964" w14:textId="77777777" w:rsidTr="00347E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8" w:type="dxa"/>
          </w:tcPr>
          <w:p w14:paraId="34F89556" w14:textId="31E37C28" w:rsidR="0061604F" w:rsidRPr="00CF23AF" w:rsidRDefault="0061604F" w:rsidP="00C04E77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CF23AF">
              <w:rPr>
                <w:rFonts w:ascii="Times New Roman" w:hAnsi="Times New Roman" w:cs="Times New Roman"/>
              </w:rPr>
              <w:t>superiorparietal.R</w:t>
            </w:r>
            <w:proofErr w:type="spellEnd"/>
            <w:proofErr w:type="gramEnd"/>
          </w:p>
        </w:tc>
        <w:tc>
          <w:tcPr>
            <w:tcW w:w="570" w:type="dxa"/>
          </w:tcPr>
          <w:p w14:paraId="3F85D444" w14:textId="5BFB86E9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52" w:type="dxa"/>
          </w:tcPr>
          <w:p w14:paraId="0C2D0E3F" w14:textId="79DBAF9C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,1</w:t>
            </w:r>
          </w:p>
        </w:tc>
        <w:tc>
          <w:tcPr>
            <w:tcW w:w="1282" w:type="dxa"/>
          </w:tcPr>
          <w:p w14:paraId="37883CB0" w14:textId="49638C01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42</w:t>
            </w:r>
          </w:p>
        </w:tc>
        <w:tc>
          <w:tcPr>
            <w:tcW w:w="955" w:type="dxa"/>
          </w:tcPr>
          <w:p w14:paraId="008CEF74" w14:textId="7024339C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28</w:t>
            </w:r>
          </w:p>
        </w:tc>
        <w:tc>
          <w:tcPr>
            <w:tcW w:w="685" w:type="dxa"/>
          </w:tcPr>
          <w:p w14:paraId="39CADB81" w14:textId="77777777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88" w:type="dxa"/>
          </w:tcPr>
          <w:p w14:paraId="3653BDB4" w14:textId="77777777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61" w:type="dxa"/>
          </w:tcPr>
          <w:p w14:paraId="45A17F87" w14:textId="2E56E98A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31.81 (166.87)</w:t>
            </w:r>
          </w:p>
        </w:tc>
        <w:tc>
          <w:tcPr>
            <w:tcW w:w="2181" w:type="dxa"/>
          </w:tcPr>
          <w:p w14:paraId="5FA62F6A" w14:textId="5358C1E1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76.51 (84.96)</w:t>
            </w:r>
          </w:p>
        </w:tc>
      </w:tr>
      <w:tr w:rsidR="0061604F" w:rsidRPr="00CF23AF" w14:paraId="0B0C3BF3" w14:textId="77777777" w:rsidTr="00347E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8" w:type="dxa"/>
          </w:tcPr>
          <w:p w14:paraId="152189AD" w14:textId="5B588E95" w:rsidR="0061604F" w:rsidRPr="00CF23AF" w:rsidRDefault="0061604F" w:rsidP="00C04E77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CF23AF">
              <w:rPr>
                <w:rFonts w:ascii="Times New Roman" w:hAnsi="Times New Roman" w:cs="Times New Roman"/>
              </w:rPr>
              <w:t>superiortemporal.L</w:t>
            </w:r>
            <w:proofErr w:type="spellEnd"/>
            <w:proofErr w:type="gramEnd"/>
          </w:p>
        </w:tc>
        <w:tc>
          <w:tcPr>
            <w:tcW w:w="570" w:type="dxa"/>
          </w:tcPr>
          <w:p w14:paraId="42AB7C1A" w14:textId="3CB6DF3D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52" w:type="dxa"/>
          </w:tcPr>
          <w:p w14:paraId="47C4CB82" w14:textId="43A2FDEF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3</w:t>
            </w:r>
          </w:p>
        </w:tc>
        <w:tc>
          <w:tcPr>
            <w:tcW w:w="1282" w:type="dxa"/>
          </w:tcPr>
          <w:p w14:paraId="63C020CD" w14:textId="65E348AC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12</w:t>
            </w:r>
          </w:p>
        </w:tc>
        <w:tc>
          <w:tcPr>
            <w:tcW w:w="955" w:type="dxa"/>
          </w:tcPr>
          <w:p w14:paraId="5CB74BDC" w14:textId="3A290B0C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76</w:t>
            </w:r>
          </w:p>
        </w:tc>
        <w:tc>
          <w:tcPr>
            <w:tcW w:w="685" w:type="dxa"/>
          </w:tcPr>
          <w:p w14:paraId="7EE62CA1" w14:textId="77777777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88" w:type="dxa"/>
          </w:tcPr>
          <w:p w14:paraId="5F4B2A67" w14:textId="77777777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61" w:type="dxa"/>
          </w:tcPr>
          <w:p w14:paraId="61A68C74" w14:textId="45108D7B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51.8 (58.87)</w:t>
            </w:r>
          </w:p>
        </w:tc>
        <w:tc>
          <w:tcPr>
            <w:tcW w:w="2181" w:type="dxa"/>
          </w:tcPr>
          <w:p w14:paraId="4D673294" w14:textId="3E099194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45.76 (41.7)</w:t>
            </w:r>
          </w:p>
        </w:tc>
      </w:tr>
      <w:tr w:rsidR="0061604F" w:rsidRPr="00CF23AF" w14:paraId="1376729F" w14:textId="77777777" w:rsidTr="00347E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8" w:type="dxa"/>
          </w:tcPr>
          <w:p w14:paraId="6F648722" w14:textId="1D57FCEA" w:rsidR="0061604F" w:rsidRPr="00CF23AF" w:rsidRDefault="0061604F" w:rsidP="00C04E77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CF23AF">
              <w:rPr>
                <w:rFonts w:ascii="Times New Roman" w:hAnsi="Times New Roman" w:cs="Times New Roman"/>
              </w:rPr>
              <w:t>superiortemporal.R</w:t>
            </w:r>
            <w:proofErr w:type="spellEnd"/>
            <w:proofErr w:type="gramEnd"/>
          </w:p>
        </w:tc>
        <w:tc>
          <w:tcPr>
            <w:tcW w:w="570" w:type="dxa"/>
          </w:tcPr>
          <w:p w14:paraId="7EA1037B" w14:textId="19E5865A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52" w:type="dxa"/>
          </w:tcPr>
          <w:p w14:paraId="020F87B0" w14:textId="1E86D9DC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35</w:t>
            </w:r>
          </w:p>
        </w:tc>
        <w:tc>
          <w:tcPr>
            <w:tcW w:w="1282" w:type="dxa"/>
          </w:tcPr>
          <w:p w14:paraId="28D5241C" w14:textId="30E546D0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14</w:t>
            </w:r>
          </w:p>
        </w:tc>
        <w:tc>
          <w:tcPr>
            <w:tcW w:w="955" w:type="dxa"/>
          </w:tcPr>
          <w:p w14:paraId="13D7105B" w14:textId="6259ACD1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73</w:t>
            </w:r>
          </w:p>
        </w:tc>
        <w:tc>
          <w:tcPr>
            <w:tcW w:w="685" w:type="dxa"/>
          </w:tcPr>
          <w:p w14:paraId="3C9B36CB" w14:textId="77777777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88" w:type="dxa"/>
          </w:tcPr>
          <w:p w14:paraId="2991EB61" w14:textId="77777777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61" w:type="dxa"/>
          </w:tcPr>
          <w:p w14:paraId="5DFFB5B6" w14:textId="4BD5FB07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31.87 (142.84)</w:t>
            </w:r>
          </w:p>
        </w:tc>
        <w:tc>
          <w:tcPr>
            <w:tcW w:w="2181" w:type="dxa"/>
          </w:tcPr>
          <w:p w14:paraId="35EB0047" w14:textId="47E835EE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13.68 (107.36)</w:t>
            </w:r>
          </w:p>
        </w:tc>
      </w:tr>
      <w:tr w:rsidR="0061604F" w:rsidRPr="00CF23AF" w14:paraId="35317C74" w14:textId="77777777" w:rsidTr="00347E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8" w:type="dxa"/>
          </w:tcPr>
          <w:p w14:paraId="4217F489" w14:textId="209A5770" w:rsidR="0061604F" w:rsidRPr="00CF23AF" w:rsidRDefault="0061604F" w:rsidP="00C04E77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CF23AF">
              <w:rPr>
                <w:rFonts w:ascii="Times New Roman" w:hAnsi="Times New Roman" w:cs="Times New Roman"/>
              </w:rPr>
              <w:t>supramarginal.L</w:t>
            </w:r>
            <w:proofErr w:type="spellEnd"/>
            <w:proofErr w:type="gramEnd"/>
          </w:p>
        </w:tc>
        <w:tc>
          <w:tcPr>
            <w:tcW w:w="570" w:type="dxa"/>
          </w:tcPr>
          <w:p w14:paraId="2C0CFD25" w14:textId="4BBC9F5B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52" w:type="dxa"/>
          </w:tcPr>
          <w:p w14:paraId="095831F6" w14:textId="3F0505F2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-0,59</w:t>
            </w:r>
          </w:p>
        </w:tc>
        <w:tc>
          <w:tcPr>
            <w:tcW w:w="1282" w:type="dxa"/>
          </w:tcPr>
          <w:p w14:paraId="178162B7" w14:textId="320AE71D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-0,18</w:t>
            </w:r>
          </w:p>
        </w:tc>
        <w:tc>
          <w:tcPr>
            <w:tcW w:w="955" w:type="dxa"/>
          </w:tcPr>
          <w:p w14:paraId="59B4D0BC" w14:textId="2AC7613E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56</w:t>
            </w:r>
          </w:p>
        </w:tc>
        <w:tc>
          <w:tcPr>
            <w:tcW w:w="685" w:type="dxa"/>
          </w:tcPr>
          <w:p w14:paraId="08B8965D" w14:textId="77777777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88" w:type="dxa"/>
          </w:tcPr>
          <w:p w14:paraId="2C6D2E00" w14:textId="77777777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61" w:type="dxa"/>
          </w:tcPr>
          <w:p w14:paraId="738A8306" w14:textId="618F5683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25.51 (27.57)</w:t>
            </w:r>
          </w:p>
        </w:tc>
        <w:tc>
          <w:tcPr>
            <w:tcW w:w="2181" w:type="dxa"/>
          </w:tcPr>
          <w:p w14:paraId="23D172E5" w14:textId="5E0684B3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32.37 (44.62)</w:t>
            </w:r>
          </w:p>
        </w:tc>
      </w:tr>
      <w:tr w:rsidR="0061604F" w:rsidRPr="00CF23AF" w14:paraId="3965F91B" w14:textId="77777777" w:rsidTr="00347E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8" w:type="dxa"/>
          </w:tcPr>
          <w:p w14:paraId="46804FFF" w14:textId="7EC1C780" w:rsidR="0061604F" w:rsidRPr="00CF23AF" w:rsidRDefault="0061604F" w:rsidP="00C04E77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CF23AF">
              <w:rPr>
                <w:rFonts w:ascii="Times New Roman" w:hAnsi="Times New Roman" w:cs="Times New Roman"/>
              </w:rPr>
              <w:t>supramarginal.R</w:t>
            </w:r>
            <w:proofErr w:type="spellEnd"/>
            <w:proofErr w:type="gramEnd"/>
          </w:p>
        </w:tc>
        <w:tc>
          <w:tcPr>
            <w:tcW w:w="570" w:type="dxa"/>
          </w:tcPr>
          <w:p w14:paraId="4389CC05" w14:textId="4C523969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52" w:type="dxa"/>
          </w:tcPr>
          <w:p w14:paraId="1864A240" w14:textId="5DB4D06B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57</w:t>
            </w:r>
          </w:p>
        </w:tc>
        <w:tc>
          <w:tcPr>
            <w:tcW w:w="1282" w:type="dxa"/>
          </w:tcPr>
          <w:p w14:paraId="67B14132" w14:textId="031A8F5B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23</w:t>
            </w:r>
          </w:p>
        </w:tc>
        <w:tc>
          <w:tcPr>
            <w:tcW w:w="955" w:type="dxa"/>
          </w:tcPr>
          <w:p w14:paraId="161F141A" w14:textId="196DD83D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58</w:t>
            </w:r>
          </w:p>
        </w:tc>
        <w:tc>
          <w:tcPr>
            <w:tcW w:w="685" w:type="dxa"/>
          </w:tcPr>
          <w:p w14:paraId="4152E35D" w14:textId="77777777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88" w:type="dxa"/>
          </w:tcPr>
          <w:p w14:paraId="23E95049" w14:textId="77777777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61" w:type="dxa"/>
          </w:tcPr>
          <w:p w14:paraId="48B9D0C4" w14:textId="6A30354E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30.03 (146.14)</w:t>
            </w:r>
          </w:p>
        </w:tc>
        <w:tc>
          <w:tcPr>
            <w:tcW w:w="2181" w:type="dxa"/>
          </w:tcPr>
          <w:p w14:paraId="1B8ADDA6" w14:textId="1AE15E99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01.99 (95.42)</w:t>
            </w:r>
          </w:p>
        </w:tc>
      </w:tr>
    </w:tbl>
    <w:p w14:paraId="18124572" w14:textId="77777777" w:rsidR="00347E4A" w:rsidRPr="00CF23AF" w:rsidRDefault="00347E4A" w:rsidP="00347E4A">
      <w:pPr>
        <w:rPr>
          <w:rFonts w:ascii="Times New Roman" w:hAnsi="Times New Roman" w:cs="Times New Roman"/>
          <w:b/>
          <w:sz w:val="40"/>
          <w:szCs w:val="40"/>
        </w:rPr>
      </w:pPr>
      <w:r w:rsidRPr="00CF23AF">
        <w:rPr>
          <w:rFonts w:ascii="Times New Roman" w:hAnsi="Times New Roman" w:cs="Times New Roman"/>
          <w:b/>
          <w:sz w:val="40"/>
          <w:szCs w:val="40"/>
        </w:rPr>
        <w:t xml:space="preserve">PLV – Left Seed – Gamma </w:t>
      </w:r>
    </w:p>
    <w:p w14:paraId="0FFEE894" w14:textId="77777777" w:rsidR="00347E4A" w:rsidRPr="00CF23AF" w:rsidRDefault="00347E4A" w:rsidP="00347E4A">
      <w:pPr>
        <w:rPr>
          <w:rFonts w:ascii="Times New Roman" w:hAnsi="Times New Roman" w:cs="Times New Roman"/>
        </w:rPr>
      </w:pPr>
    </w:p>
    <w:tbl>
      <w:tblPr>
        <w:tblStyle w:val="LightShading"/>
        <w:tblW w:w="12602" w:type="dxa"/>
        <w:tblLook w:val="04A0" w:firstRow="1" w:lastRow="0" w:firstColumn="1" w:lastColumn="0" w:noHBand="0" w:noVBand="1"/>
      </w:tblPr>
      <w:tblGrid>
        <w:gridCol w:w="2728"/>
        <w:gridCol w:w="570"/>
        <w:gridCol w:w="752"/>
        <w:gridCol w:w="1282"/>
        <w:gridCol w:w="955"/>
        <w:gridCol w:w="685"/>
        <w:gridCol w:w="1388"/>
        <w:gridCol w:w="2061"/>
        <w:gridCol w:w="2181"/>
      </w:tblGrid>
      <w:tr w:rsidR="0061604F" w:rsidRPr="00CF23AF" w14:paraId="33AE3A8F" w14:textId="77777777" w:rsidTr="00C04E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8" w:type="dxa"/>
          </w:tcPr>
          <w:p w14:paraId="412D3827" w14:textId="337E05B5" w:rsidR="0061604F" w:rsidRPr="00CF23AF" w:rsidRDefault="000A372E" w:rsidP="00C04E77">
            <w:pPr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ROI</w:t>
            </w:r>
          </w:p>
        </w:tc>
        <w:tc>
          <w:tcPr>
            <w:tcW w:w="570" w:type="dxa"/>
          </w:tcPr>
          <w:p w14:paraId="7ED00775" w14:textId="4C280160" w:rsidR="0061604F" w:rsidRPr="00CF23AF" w:rsidRDefault="0061604F" w:rsidP="00C04E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CF23AF">
              <w:rPr>
                <w:rFonts w:ascii="Times New Roman" w:hAnsi="Times New Roman" w:cs="Times New Roman"/>
              </w:rPr>
              <w:t>df</w:t>
            </w:r>
            <w:proofErr w:type="spellEnd"/>
          </w:p>
        </w:tc>
        <w:tc>
          <w:tcPr>
            <w:tcW w:w="752" w:type="dxa"/>
          </w:tcPr>
          <w:p w14:paraId="0DBB04CD" w14:textId="10C4C28C" w:rsidR="0061604F" w:rsidRPr="00CF23AF" w:rsidRDefault="0061604F" w:rsidP="00C04E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282" w:type="dxa"/>
          </w:tcPr>
          <w:p w14:paraId="5AB3D229" w14:textId="208FEC0C" w:rsidR="0061604F" w:rsidRPr="00CF23AF" w:rsidRDefault="0061604F" w:rsidP="00C04E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Cohen's d</w:t>
            </w:r>
          </w:p>
        </w:tc>
        <w:tc>
          <w:tcPr>
            <w:tcW w:w="955" w:type="dxa"/>
          </w:tcPr>
          <w:p w14:paraId="3F9256BF" w14:textId="7FBA8D8D" w:rsidR="0061604F" w:rsidRPr="00CF23AF" w:rsidRDefault="0061604F" w:rsidP="00C04E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685" w:type="dxa"/>
          </w:tcPr>
          <w:p w14:paraId="6C16ADC8" w14:textId="401FE0B8" w:rsidR="0061604F" w:rsidRPr="00CF23AF" w:rsidRDefault="0061604F" w:rsidP="00C04E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sig</w:t>
            </w:r>
          </w:p>
        </w:tc>
        <w:tc>
          <w:tcPr>
            <w:tcW w:w="1388" w:type="dxa"/>
          </w:tcPr>
          <w:p w14:paraId="3D15CE0A" w14:textId="7950D23C" w:rsidR="0061604F" w:rsidRPr="00CF23AF" w:rsidRDefault="0061604F" w:rsidP="00C04E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direction</w:t>
            </w:r>
          </w:p>
        </w:tc>
        <w:tc>
          <w:tcPr>
            <w:tcW w:w="2061" w:type="dxa"/>
          </w:tcPr>
          <w:p w14:paraId="088E1D31" w14:textId="4FEC51C8" w:rsidR="0061604F" w:rsidRPr="00CF23AF" w:rsidRDefault="0061604F" w:rsidP="00C04E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Mean Real (SD)</w:t>
            </w:r>
          </w:p>
        </w:tc>
        <w:tc>
          <w:tcPr>
            <w:tcW w:w="2181" w:type="dxa"/>
          </w:tcPr>
          <w:p w14:paraId="4F02A62F" w14:textId="7EB3BFF7" w:rsidR="0061604F" w:rsidRPr="00CF23AF" w:rsidRDefault="0061604F" w:rsidP="00C04E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Mean Sham (SD)</w:t>
            </w:r>
          </w:p>
        </w:tc>
      </w:tr>
      <w:tr w:rsidR="0061604F" w:rsidRPr="00CF23AF" w14:paraId="70E50AB5" w14:textId="77777777" w:rsidTr="00C04E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8" w:type="dxa"/>
          </w:tcPr>
          <w:p w14:paraId="3E093F7D" w14:textId="19228E4D" w:rsidR="0061604F" w:rsidRPr="00CF23AF" w:rsidRDefault="0061604F" w:rsidP="00C04E77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CF23AF">
              <w:rPr>
                <w:rFonts w:ascii="Times New Roman" w:hAnsi="Times New Roman" w:cs="Times New Roman"/>
              </w:rPr>
              <w:t>caudalmiddlefrontal.L</w:t>
            </w:r>
            <w:proofErr w:type="spellEnd"/>
            <w:proofErr w:type="gramEnd"/>
          </w:p>
        </w:tc>
        <w:tc>
          <w:tcPr>
            <w:tcW w:w="570" w:type="dxa"/>
          </w:tcPr>
          <w:p w14:paraId="03D57974" w14:textId="3DE049B7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52" w:type="dxa"/>
          </w:tcPr>
          <w:p w14:paraId="2FA0FEDB" w14:textId="158735AE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,2</w:t>
            </w:r>
          </w:p>
        </w:tc>
        <w:tc>
          <w:tcPr>
            <w:tcW w:w="1282" w:type="dxa"/>
          </w:tcPr>
          <w:p w14:paraId="4E5DD560" w14:textId="7DFEDBB3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54</w:t>
            </w:r>
          </w:p>
        </w:tc>
        <w:tc>
          <w:tcPr>
            <w:tcW w:w="955" w:type="dxa"/>
          </w:tcPr>
          <w:p w14:paraId="00CF9819" w14:textId="5D06F367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26</w:t>
            </w:r>
          </w:p>
        </w:tc>
        <w:tc>
          <w:tcPr>
            <w:tcW w:w="685" w:type="dxa"/>
          </w:tcPr>
          <w:p w14:paraId="370AB0DA" w14:textId="6EB492BA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88" w:type="dxa"/>
          </w:tcPr>
          <w:p w14:paraId="302F76C3" w14:textId="206DE162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61" w:type="dxa"/>
          </w:tcPr>
          <w:p w14:paraId="27EBD46F" w14:textId="7BA6D373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69.53 (137.94)</w:t>
            </w:r>
          </w:p>
        </w:tc>
        <w:tc>
          <w:tcPr>
            <w:tcW w:w="2181" w:type="dxa"/>
          </w:tcPr>
          <w:p w14:paraId="1D4165A4" w14:textId="1BCCEA4D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23.01 (23.92)</w:t>
            </w:r>
          </w:p>
        </w:tc>
      </w:tr>
      <w:tr w:rsidR="0061604F" w:rsidRPr="00CF23AF" w14:paraId="0758971F" w14:textId="77777777" w:rsidTr="00C04E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8" w:type="dxa"/>
          </w:tcPr>
          <w:p w14:paraId="1DD8C28F" w14:textId="3DF65814" w:rsidR="0061604F" w:rsidRPr="00CF23AF" w:rsidRDefault="0061604F" w:rsidP="00C04E77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CF23AF">
              <w:rPr>
                <w:rFonts w:ascii="Times New Roman" w:hAnsi="Times New Roman" w:cs="Times New Roman"/>
              </w:rPr>
              <w:lastRenderedPageBreak/>
              <w:t>caudalmiddlefrontal.R</w:t>
            </w:r>
            <w:proofErr w:type="spellEnd"/>
            <w:proofErr w:type="gramEnd"/>
          </w:p>
        </w:tc>
        <w:tc>
          <w:tcPr>
            <w:tcW w:w="570" w:type="dxa"/>
          </w:tcPr>
          <w:p w14:paraId="1FACA4B8" w14:textId="794BD4E1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52" w:type="dxa"/>
          </w:tcPr>
          <w:p w14:paraId="3D37E63C" w14:textId="4EA8BAFD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14</w:t>
            </w:r>
          </w:p>
        </w:tc>
        <w:tc>
          <w:tcPr>
            <w:tcW w:w="1282" w:type="dxa"/>
          </w:tcPr>
          <w:p w14:paraId="248858E6" w14:textId="2118E440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055</w:t>
            </w:r>
          </w:p>
        </w:tc>
        <w:tc>
          <w:tcPr>
            <w:tcW w:w="955" w:type="dxa"/>
          </w:tcPr>
          <w:p w14:paraId="1DC745E0" w14:textId="3B6FC7FB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89</w:t>
            </w:r>
          </w:p>
        </w:tc>
        <w:tc>
          <w:tcPr>
            <w:tcW w:w="685" w:type="dxa"/>
          </w:tcPr>
          <w:p w14:paraId="00D05F72" w14:textId="4A57CE03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88" w:type="dxa"/>
          </w:tcPr>
          <w:p w14:paraId="54EA4D50" w14:textId="25871D29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61" w:type="dxa"/>
          </w:tcPr>
          <w:p w14:paraId="3BA4D90B" w14:textId="1C1CD62A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67.28 (123.06)</w:t>
            </w:r>
          </w:p>
        </w:tc>
        <w:tc>
          <w:tcPr>
            <w:tcW w:w="2181" w:type="dxa"/>
          </w:tcPr>
          <w:p w14:paraId="3E275E47" w14:textId="4914CD97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61.42 (88.97)</w:t>
            </w:r>
          </w:p>
        </w:tc>
      </w:tr>
      <w:tr w:rsidR="0061604F" w:rsidRPr="00CF23AF" w14:paraId="03C24FA0" w14:textId="77777777" w:rsidTr="00C04E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8" w:type="dxa"/>
          </w:tcPr>
          <w:p w14:paraId="6CAA451E" w14:textId="6ACF0598" w:rsidR="0061604F" w:rsidRPr="00CF23AF" w:rsidRDefault="0061604F" w:rsidP="00C04E77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CF23AF">
              <w:rPr>
                <w:rFonts w:ascii="Times New Roman" w:hAnsi="Times New Roman" w:cs="Times New Roman"/>
              </w:rPr>
              <w:t>inferiorparietal.L</w:t>
            </w:r>
            <w:proofErr w:type="spellEnd"/>
            <w:proofErr w:type="gramEnd"/>
          </w:p>
        </w:tc>
        <w:tc>
          <w:tcPr>
            <w:tcW w:w="570" w:type="dxa"/>
          </w:tcPr>
          <w:p w14:paraId="5B2A8D54" w14:textId="304D6DBF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52" w:type="dxa"/>
          </w:tcPr>
          <w:p w14:paraId="0A7CAC0E" w14:textId="0A5D2CE0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33</w:t>
            </w:r>
          </w:p>
        </w:tc>
        <w:tc>
          <w:tcPr>
            <w:tcW w:w="1282" w:type="dxa"/>
          </w:tcPr>
          <w:p w14:paraId="6BE15513" w14:textId="1A449688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13</w:t>
            </w:r>
          </w:p>
        </w:tc>
        <w:tc>
          <w:tcPr>
            <w:tcW w:w="955" w:type="dxa"/>
          </w:tcPr>
          <w:p w14:paraId="3E899863" w14:textId="0FED29CC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75</w:t>
            </w:r>
          </w:p>
        </w:tc>
        <w:tc>
          <w:tcPr>
            <w:tcW w:w="685" w:type="dxa"/>
          </w:tcPr>
          <w:p w14:paraId="3FA7E9C1" w14:textId="77777777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88" w:type="dxa"/>
          </w:tcPr>
          <w:p w14:paraId="27BF5826" w14:textId="77777777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61" w:type="dxa"/>
          </w:tcPr>
          <w:p w14:paraId="72A564C5" w14:textId="1659E53E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38.88 (75.68)</w:t>
            </w:r>
          </w:p>
        </w:tc>
        <w:tc>
          <w:tcPr>
            <w:tcW w:w="2181" w:type="dxa"/>
          </w:tcPr>
          <w:p w14:paraId="4E17D7E5" w14:textId="7EB3DE84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32 (15.55)</w:t>
            </w:r>
          </w:p>
        </w:tc>
      </w:tr>
      <w:tr w:rsidR="0061604F" w:rsidRPr="00CF23AF" w14:paraId="7E9E5FCF" w14:textId="77777777" w:rsidTr="00C04E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8" w:type="dxa"/>
          </w:tcPr>
          <w:p w14:paraId="50756206" w14:textId="3D82926B" w:rsidR="0061604F" w:rsidRPr="00CF23AF" w:rsidRDefault="0061604F" w:rsidP="00C04E77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CF23AF">
              <w:rPr>
                <w:rFonts w:ascii="Times New Roman" w:hAnsi="Times New Roman" w:cs="Times New Roman"/>
              </w:rPr>
              <w:t>inferiorparietal.R</w:t>
            </w:r>
            <w:proofErr w:type="spellEnd"/>
            <w:proofErr w:type="gramEnd"/>
          </w:p>
        </w:tc>
        <w:tc>
          <w:tcPr>
            <w:tcW w:w="570" w:type="dxa"/>
          </w:tcPr>
          <w:p w14:paraId="423E6329" w14:textId="5AEE9167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52" w:type="dxa"/>
          </w:tcPr>
          <w:p w14:paraId="6E6EF3B5" w14:textId="5FF14CB8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71</w:t>
            </w:r>
          </w:p>
        </w:tc>
        <w:tc>
          <w:tcPr>
            <w:tcW w:w="1282" w:type="dxa"/>
          </w:tcPr>
          <w:p w14:paraId="31886276" w14:textId="2A31E7EC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31</w:t>
            </w:r>
          </w:p>
        </w:tc>
        <w:tc>
          <w:tcPr>
            <w:tcW w:w="955" w:type="dxa"/>
          </w:tcPr>
          <w:p w14:paraId="58361E82" w14:textId="758D12F1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49</w:t>
            </w:r>
          </w:p>
        </w:tc>
        <w:tc>
          <w:tcPr>
            <w:tcW w:w="685" w:type="dxa"/>
          </w:tcPr>
          <w:p w14:paraId="2F3D52AB" w14:textId="77777777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88" w:type="dxa"/>
          </w:tcPr>
          <w:p w14:paraId="5E99441C" w14:textId="77777777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61" w:type="dxa"/>
          </w:tcPr>
          <w:p w14:paraId="38D6C5C8" w14:textId="25AD10D3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12.14 (280.64)</w:t>
            </w:r>
          </w:p>
        </w:tc>
        <w:tc>
          <w:tcPr>
            <w:tcW w:w="2181" w:type="dxa"/>
          </w:tcPr>
          <w:p w14:paraId="226E5ACE" w14:textId="5D3C01C8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56.15 (50.86)</w:t>
            </w:r>
          </w:p>
        </w:tc>
      </w:tr>
      <w:tr w:rsidR="0061604F" w:rsidRPr="00CF23AF" w14:paraId="10E19EA6" w14:textId="77777777" w:rsidTr="00C04E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8" w:type="dxa"/>
          </w:tcPr>
          <w:p w14:paraId="1CCE7346" w14:textId="16299C00" w:rsidR="0061604F" w:rsidRPr="00CF23AF" w:rsidRDefault="0061604F" w:rsidP="00C04E77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CF23AF">
              <w:rPr>
                <w:rFonts w:ascii="Times New Roman" w:hAnsi="Times New Roman" w:cs="Times New Roman"/>
              </w:rPr>
              <w:t>lateraloccipital.L</w:t>
            </w:r>
            <w:proofErr w:type="spellEnd"/>
            <w:proofErr w:type="gramEnd"/>
          </w:p>
        </w:tc>
        <w:tc>
          <w:tcPr>
            <w:tcW w:w="570" w:type="dxa"/>
          </w:tcPr>
          <w:p w14:paraId="37290DA3" w14:textId="54481B70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52" w:type="dxa"/>
          </w:tcPr>
          <w:p w14:paraId="3CFCEB73" w14:textId="6C822B6A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35</w:t>
            </w:r>
          </w:p>
        </w:tc>
        <w:tc>
          <w:tcPr>
            <w:tcW w:w="1282" w:type="dxa"/>
          </w:tcPr>
          <w:p w14:paraId="4DE16E52" w14:textId="1C7313E8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15</w:t>
            </w:r>
          </w:p>
        </w:tc>
        <w:tc>
          <w:tcPr>
            <w:tcW w:w="955" w:type="dxa"/>
          </w:tcPr>
          <w:p w14:paraId="5C522DEF" w14:textId="7F2B2D61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73</w:t>
            </w:r>
          </w:p>
        </w:tc>
        <w:tc>
          <w:tcPr>
            <w:tcW w:w="685" w:type="dxa"/>
          </w:tcPr>
          <w:p w14:paraId="57B9041D" w14:textId="77777777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88" w:type="dxa"/>
          </w:tcPr>
          <w:p w14:paraId="6FDFA1A7" w14:textId="77777777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61" w:type="dxa"/>
          </w:tcPr>
          <w:p w14:paraId="71496AB1" w14:textId="54B3D052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53.81 (87.54)</w:t>
            </w:r>
          </w:p>
        </w:tc>
        <w:tc>
          <w:tcPr>
            <w:tcW w:w="2181" w:type="dxa"/>
          </w:tcPr>
          <w:p w14:paraId="288EFF37" w14:textId="1FCC9DF3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43.77 (42.89)</w:t>
            </w:r>
          </w:p>
        </w:tc>
      </w:tr>
      <w:tr w:rsidR="0061604F" w:rsidRPr="00CF23AF" w14:paraId="53DAA0EF" w14:textId="77777777" w:rsidTr="00C04E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8" w:type="dxa"/>
          </w:tcPr>
          <w:p w14:paraId="3A900C97" w14:textId="70A8EE3D" w:rsidR="0061604F" w:rsidRPr="00CF23AF" w:rsidRDefault="0061604F" w:rsidP="00C04E77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CF23AF">
              <w:rPr>
                <w:rFonts w:ascii="Times New Roman" w:hAnsi="Times New Roman" w:cs="Times New Roman"/>
              </w:rPr>
              <w:t>lateraloccipital.R</w:t>
            </w:r>
            <w:proofErr w:type="spellEnd"/>
            <w:proofErr w:type="gramEnd"/>
          </w:p>
        </w:tc>
        <w:tc>
          <w:tcPr>
            <w:tcW w:w="570" w:type="dxa"/>
          </w:tcPr>
          <w:p w14:paraId="433FBEDE" w14:textId="7A01D1AA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52" w:type="dxa"/>
          </w:tcPr>
          <w:p w14:paraId="7F8A2575" w14:textId="3E5D6E64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87</w:t>
            </w:r>
          </w:p>
        </w:tc>
        <w:tc>
          <w:tcPr>
            <w:tcW w:w="1282" w:type="dxa"/>
          </w:tcPr>
          <w:p w14:paraId="71CBFF66" w14:textId="17719739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32</w:t>
            </w:r>
          </w:p>
        </w:tc>
        <w:tc>
          <w:tcPr>
            <w:tcW w:w="955" w:type="dxa"/>
          </w:tcPr>
          <w:p w14:paraId="3A11DCAC" w14:textId="05DDDAEF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4</w:t>
            </w:r>
          </w:p>
        </w:tc>
        <w:tc>
          <w:tcPr>
            <w:tcW w:w="685" w:type="dxa"/>
          </w:tcPr>
          <w:p w14:paraId="5A4B8C9F" w14:textId="77777777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88" w:type="dxa"/>
          </w:tcPr>
          <w:p w14:paraId="1F5E9D4F" w14:textId="77777777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61" w:type="dxa"/>
          </w:tcPr>
          <w:p w14:paraId="0BC5A89C" w14:textId="383F12FE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39.04 (332.05)</w:t>
            </w:r>
          </w:p>
        </w:tc>
        <w:tc>
          <w:tcPr>
            <w:tcW w:w="2181" w:type="dxa"/>
          </w:tcPr>
          <w:p w14:paraId="38E21208" w14:textId="335A8B5D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63.62 (54.88)</w:t>
            </w:r>
          </w:p>
        </w:tc>
      </w:tr>
      <w:tr w:rsidR="0061604F" w:rsidRPr="00CF23AF" w14:paraId="1F5E0537" w14:textId="77777777" w:rsidTr="00C04E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8" w:type="dxa"/>
          </w:tcPr>
          <w:p w14:paraId="055CDD79" w14:textId="4B440CA1" w:rsidR="0061604F" w:rsidRPr="00CF23AF" w:rsidRDefault="0061604F" w:rsidP="00C04E77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CF23AF">
              <w:rPr>
                <w:rFonts w:ascii="Times New Roman" w:hAnsi="Times New Roman" w:cs="Times New Roman"/>
              </w:rPr>
              <w:t>middletemporal.L</w:t>
            </w:r>
            <w:proofErr w:type="spellEnd"/>
            <w:proofErr w:type="gramEnd"/>
          </w:p>
        </w:tc>
        <w:tc>
          <w:tcPr>
            <w:tcW w:w="570" w:type="dxa"/>
          </w:tcPr>
          <w:p w14:paraId="56A92CF8" w14:textId="3BB47FCB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52" w:type="dxa"/>
          </w:tcPr>
          <w:p w14:paraId="332F00E8" w14:textId="4B0F8318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79</w:t>
            </w:r>
          </w:p>
        </w:tc>
        <w:tc>
          <w:tcPr>
            <w:tcW w:w="1282" w:type="dxa"/>
          </w:tcPr>
          <w:p w14:paraId="2D42A3D1" w14:textId="7FD2D14B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37</w:t>
            </w:r>
          </w:p>
        </w:tc>
        <w:tc>
          <w:tcPr>
            <w:tcW w:w="955" w:type="dxa"/>
          </w:tcPr>
          <w:p w14:paraId="7093531A" w14:textId="79046F98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44</w:t>
            </w:r>
          </w:p>
        </w:tc>
        <w:tc>
          <w:tcPr>
            <w:tcW w:w="685" w:type="dxa"/>
          </w:tcPr>
          <w:p w14:paraId="5EE805E7" w14:textId="77777777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88" w:type="dxa"/>
          </w:tcPr>
          <w:p w14:paraId="063759B2" w14:textId="77777777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61" w:type="dxa"/>
          </w:tcPr>
          <w:p w14:paraId="1478AEEC" w14:textId="60FD9F99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76.64 (151.77)</w:t>
            </w:r>
          </w:p>
        </w:tc>
        <w:tc>
          <w:tcPr>
            <w:tcW w:w="2181" w:type="dxa"/>
          </w:tcPr>
          <w:p w14:paraId="74DB627B" w14:textId="519A8FD2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41.02 (32.53)</w:t>
            </w:r>
          </w:p>
        </w:tc>
      </w:tr>
      <w:tr w:rsidR="0061604F" w:rsidRPr="00CF23AF" w14:paraId="656F5270" w14:textId="77777777" w:rsidTr="00C04E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8" w:type="dxa"/>
          </w:tcPr>
          <w:p w14:paraId="74FAE49F" w14:textId="707AEFAC" w:rsidR="0061604F" w:rsidRPr="00CF23AF" w:rsidRDefault="0061604F" w:rsidP="00C04E77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CF23AF">
              <w:rPr>
                <w:rFonts w:ascii="Times New Roman" w:hAnsi="Times New Roman" w:cs="Times New Roman"/>
              </w:rPr>
              <w:t>middletemporal.R</w:t>
            </w:r>
            <w:proofErr w:type="spellEnd"/>
            <w:proofErr w:type="gramEnd"/>
          </w:p>
        </w:tc>
        <w:tc>
          <w:tcPr>
            <w:tcW w:w="570" w:type="dxa"/>
          </w:tcPr>
          <w:p w14:paraId="58219934" w14:textId="1960F750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52" w:type="dxa"/>
          </w:tcPr>
          <w:p w14:paraId="1BFF3A08" w14:textId="6CEF59B0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14</w:t>
            </w:r>
          </w:p>
        </w:tc>
        <w:tc>
          <w:tcPr>
            <w:tcW w:w="1282" w:type="dxa"/>
          </w:tcPr>
          <w:p w14:paraId="29620C17" w14:textId="6F6B0F7D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059</w:t>
            </w:r>
          </w:p>
        </w:tc>
        <w:tc>
          <w:tcPr>
            <w:tcW w:w="955" w:type="dxa"/>
          </w:tcPr>
          <w:p w14:paraId="31769743" w14:textId="5D75DE0F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89</w:t>
            </w:r>
          </w:p>
        </w:tc>
        <w:tc>
          <w:tcPr>
            <w:tcW w:w="685" w:type="dxa"/>
          </w:tcPr>
          <w:p w14:paraId="2D95B511" w14:textId="77777777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88" w:type="dxa"/>
          </w:tcPr>
          <w:p w14:paraId="63500AD7" w14:textId="77777777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61" w:type="dxa"/>
          </w:tcPr>
          <w:p w14:paraId="10BCC6C1" w14:textId="38F7264F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52.9 (151.22)</w:t>
            </w:r>
          </w:p>
        </w:tc>
        <w:tc>
          <w:tcPr>
            <w:tcW w:w="2181" w:type="dxa"/>
          </w:tcPr>
          <w:p w14:paraId="35219C20" w14:textId="289F0272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46.61 (46.41)</w:t>
            </w:r>
          </w:p>
        </w:tc>
      </w:tr>
      <w:tr w:rsidR="0061604F" w:rsidRPr="00CF23AF" w14:paraId="1348F277" w14:textId="77777777" w:rsidTr="00C04E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8" w:type="dxa"/>
          </w:tcPr>
          <w:p w14:paraId="7ABA7238" w14:textId="2922A992" w:rsidR="0061604F" w:rsidRPr="00CF23AF" w:rsidRDefault="0061604F" w:rsidP="00C04E77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CF23AF">
              <w:rPr>
                <w:rFonts w:ascii="Times New Roman" w:hAnsi="Times New Roman" w:cs="Times New Roman"/>
              </w:rPr>
              <w:t>postcentral.L</w:t>
            </w:r>
            <w:proofErr w:type="spellEnd"/>
            <w:proofErr w:type="gramEnd"/>
          </w:p>
        </w:tc>
        <w:tc>
          <w:tcPr>
            <w:tcW w:w="570" w:type="dxa"/>
          </w:tcPr>
          <w:p w14:paraId="5DBCBEE2" w14:textId="1413FE13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52" w:type="dxa"/>
          </w:tcPr>
          <w:p w14:paraId="2CF3DDB6" w14:textId="48205522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,6</w:t>
            </w:r>
          </w:p>
        </w:tc>
        <w:tc>
          <w:tcPr>
            <w:tcW w:w="1282" w:type="dxa"/>
          </w:tcPr>
          <w:p w14:paraId="228D6164" w14:textId="04FC583C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7</w:t>
            </w:r>
          </w:p>
        </w:tc>
        <w:tc>
          <w:tcPr>
            <w:tcW w:w="955" w:type="dxa"/>
          </w:tcPr>
          <w:p w14:paraId="24DDFDBD" w14:textId="0BD5D765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12</w:t>
            </w:r>
          </w:p>
        </w:tc>
        <w:tc>
          <w:tcPr>
            <w:tcW w:w="685" w:type="dxa"/>
          </w:tcPr>
          <w:p w14:paraId="735C0F47" w14:textId="77777777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88" w:type="dxa"/>
          </w:tcPr>
          <w:p w14:paraId="2DC30BE8" w14:textId="77777777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61" w:type="dxa"/>
          </w:tcPr>
          <w:p w14:paraId="2EAC9986" w14:textId="2A63C6FC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33.37 (59.02)</w:t>
            </w:r>
          </w:p>
        </w:tc>
        <w:tc>
          <w:tcPr>
            <w:tcW w:w="2181" w:type="dxa"/>
          </w:tcPr>
          <w:p w14:paraId="2E8A8625" w14:textId="2707180A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6.08 (12.13)</w:t>
            </w:r>
          </w:p>
        </w:tc>
      </w:tr>
      <w:tr w:rsidR="0061604F" w:rsidRPr="00CF23AF" w14:paraId="57AB756A" w14:textId="77777777" w:rsidTr="00C04E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8" w:type="dxa"/>
          </w:tcPr>
          <w:p w14:paraId="708A7B78" w14:textId="59F79F13" w:rsidR="0061604F" w:rsidRPr="00CF23AF" w:rsidRDefault="0061604F" w:rsidP="00C04E77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CF23AF">
              <w:rPr>
                <w:rFonts w:ascii="Times New Roman" w:hAnsi="Times New Roman" w:cs="Times New Roman"/>
              </w:rPr>
              <w:t>postcentral.R</w:t>
            </w:r>
            <w:proofErr w:type="spellEnd"/>
            <w:proofErr w:type="gramEnd"/>
          </w:p>
        </w:tc>
        <w:tc>
          <w:tcPr>
            <w:tcW w:w="570" w:type="dxa"/>
          </w:tcPr>
          <w:p w14:paraId="0BAFAC4C" w14:textId="5D1CDD65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52" w:type="dxa"/>
          </w:tcPr>
          <w:p w14:paraId="6D71A344" w14:textId="6C9420E6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,1</w:t>
            </w:r>
          </w:p>
        </w:tc>
        <w:tc>
          <w:tcPr>
            <w:tcW w:w="1282" w:type="dxa"/>
          </w:tcPr>
          <w:p w14:paraId="3B9168BB" w14:textId="01AC0E7D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45</w:t>
            </w:r>
          </w:p>
        </w:tc>
        <w:tc>
          <w:tcPr>
            <w:tcW w:w="955" w:type="dxa"/>
          </w:tcPr>
          <w:p w14:paraId="546B9FAE" w14:textId="6777B45B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31</w:t>
            </w:r>
          </w:p>
        </w:tc>
        <w:tc>
          <w:tcPr>
            <w:tcW w:w="685" w:type="dxa"/>
          </w:tcPr>
          <w:p w14:paraId="3FD9B692" w14:textId="77777777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88" w:type="dxa"/>
          </w:tcPr>
          <w:p w14:paraId="1E3DC925" w14:textId="77777777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61" w:type="dxa"/>
          </w:tcPr>
          <w:p w14:paraId="435A5C92" w14:textId="4B83E450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80.17 (125.22)</w:t>
            </w:r>
          </w:p>
        </w:tc>
        <w:tc>
          <w:tcPr>
            <w:tcW w:w="2181" w:type="dxa"/>
          </w:tcPr>
          <w:p w14:paraId="7C9E157E" w14:textId="685137CC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42.19 (30.07)</w:t>
            </w:r>
          </w:p>
        </w:tc>
      </w:tr>
      <w:tr w:rsidR="0061604F" w:rsidRPr="00CF23AF" w14:paraId="253DBC5F" w14:textId="77777777" w:rsidTr="00C04E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8" w:type="dxa"/>
          </w:tcPr>
          <w:p w14:paraId="67C43A0C" w14:textId="530D0061" w:rsidR="0061604F" w:rsidRPr="00CF23AF" w:rsidRDefault="0061604F" w:rsidP="00C04E77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CF23AF">
              <w:rPr>
                <w:rFonts w:ascii="Times New Roman" w:hAnsi="Times New Roman" w:cs="Times New Roman"/>
              </w:rPr>
              <w:t>precentral.L</w:t>
            </w:r>
            <w:proofErr w:type="spellEnd"/>
            <w:proofErr w:type="gramEnd"/>
          </w:p>
        </w:tc>
        <w:tc>
          <w:tcPr>
            <w:tcW w:w="570" w:type="dxa"/>
          </w:tcPr>
          <w:p w14:paraId="6DF3D6B1" w14:textId="5323455A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52" w:type="dxa"/>
          </w:tcPr>
          <w:p w14:paraId="3E803990" w14:textId="272D0F0C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,4</w:t>
            </w:r>
          </w:p>
        </w:tc>
        <w:tc>
          <w:tcPr>
            <w:tcW w:w="1282" w:type="dxa"/>
          </w:tcPr>
          <w:p w14:paraId="582D2D7E" w14:textId="525398A6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55</w:t>
            </w:r>
          </w:p>
        </w:tc>
        <w:tc>
          <w:tcPr>
            <w:tcW w:w="955" w:type="dxa"/>
          </w:tcPr>
          <w:p w14:paraId="58370EFE" w14:textId="5528FC82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18</w:t>
            </w:r>
          </w:p>
        </w:tc>
        <w:tc>
          <w:tcPr>
            <w:tcW w:w="685" w:type="dxa"/>
          </w:tcPr>
          <w:p w14:paraId="53470668" w14:textId="77777777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88" w:type="dxa"/>
          </w:tcPr>
          <w:p w14:paraId="66CD9F57" w14:textId="77777777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61" w:type="dxa"/>
          </w:tcPr>
          <w:p w14:paraId="7966CB75" w14:textId="66AE8EF3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38.67 (56.84)</w:t>
            </w:r>
          </w:p>
        </w:tc>
        <w:tc>
          <w:tcPr>
            <w:tcW w:w="2181" w:type="dxa"/>
          </w:tcPr>
          <w:p w14:paraId="77983532" w14:textId="3C8DBB96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6.77 (13.27)</w:t>
            </w:r>
          </w:p>
        </w:tc>
      </w:tr>
      <w:tr w:rsidR="0061604F" w:rsidRPr="00CF23AF" w14:paraId="1542E6A0" w14:textId="77777777" w:rsidTr="00C04E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8" w:type="dxa"/>
          </w:tcPr>
          <w:p w14:paraId="4C705011" w14:textId="69D1D922" w:rsidR="0061604F" w:rsidRPr="00CF23AF" w:rsidRDefault="0061604F" w:rsidP="00C04E77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CF23AF">
              <w:rPr>
                <w:rFonts w:ascii="Times New Roman" w:hAnsi="Times New Roman" w:cs="Times New Roman"/>
              </w:rPr>
              <w:t>precentral.R</w:t>
            </w:r>
            <w:proofErr w:type="spellEnd"/>
            <w:proofErr w:type="gramEnd"/>
          </w:p>
        </w:tc>
        <w:tc>
          <w:tcPr>
            <w:tcW w:w="570" w:type="dxa"/>
          </w:tcPr>
          <w:p w14:paraId="0BBC87ED" w14:textId="086007BB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52" w:type="dxa"/>
          </w:tcPr>
          <w:p w14:paraId="5AB74A37" w14:textId="34E5CDB7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71</w:t>
            </w:r>
          </w:p>
        </w:tc>
        <w:tc>
          <w:tcPr>
            <w:tcW w:w="1282" w:type="dxa"/>
          </w:tcPr>
          <w:p w14:paraId="44A705E2" w14:textId="1627C700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27</w:t>
            </w:r>
          </w:p>
        </w:tc>
        <w:tc>
          <w:tcPr>
            <w:tcW w:w="955" w:type="dxa"/>
          </w:tcPr>
          <w:p w14:paraId="56998A23" w14:textId="0DE75AD3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49</w:t>
            </w:r>
          </w:p>
        </w:tc>
        <w:tc>
          <w:tcPr>
            <w:tcW w:w="685" w:type="dxa"/>
          </w:tcPr>
          <w:p w14:paraId="5B555527" w14:textId="77777777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88" w:type="dxa"/>
          </w:tcPr>
          <w:p w14:paraId="73B09D58" w14:textId="77777777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61" w:type="dxa"/>
          </w:tcPr>
          <w:p w14:paraId="5991338D" w14:textId="6AA90C17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61.52 (131.63)</w:t>
            </w:r>
          </w:p>
        </w:tc>
        <w:tc>
          <w:tcPr>
            <w:tcW w:w="2181" w:type="dxa"/>
          </w:tcPr>
          <w:p w14:paraId="3273885B" w14:textId="61649835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36.62 (23.55)</w:t>
            </w:r>
          </w:p>
        </w:tc>
      </w:tr>
      <w:tr w:rsidR="0061604F" w:rsidRPr="00CF23AF" w14:paraId="6C867E50" w14:textId="77777777" w:rsidTr="00C04E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8" w:type="dxa"/>
          </w:tcPr>
          <w:p w14:paraId="42963A41" w14:textId="2CC27815" w:rsidR="0061604F" w:rsidRPr="00CF23AF" w:rsidRDefault="0061604F" w:rsidP="00C04E77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CF23AF">
              <w:rPr>
                <w:rFonts w:ascii="Times New Roman" w:hAnsi="Times New Roman" w:cs="Times New Roman"/>
              </w:rPr>
              <w:t>rostralmiddlefrontal.L</w:t>
            </w:r>
            <w:proofErr w:type="spellEnd"/>
            <w:proofErr w:type="gramEnd"/>
          </w:p>
        </w:tc>
        <w:tc>
          <w:tcPr>
            <w:tcW w:w="570" w:type="dxa"/>
          </w:tcPr>
          <w:p w14:paraId="184596F3" w14:textId="0ACC596A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52" w:type="dxa"/>
          </w:tcPr>
          <w:p w14:paraId="40BC98C2" w14:textId="70BFE3E4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,1</w:t>
            </w:r>
          </w:p>
        </w:tc>
        <w:tc>
          <w:tcPr>
            <w:tcW w:w="1282" w:type="dxa"/>
          </w:tcPr>
          <w:p w14:paraId="1E3D11F6" w14:textId="0709FEBB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48</w:t>
            </w:r>
          </w:p>
        </w:tc>
        <w:tc>
          <w:tcPr>
            <w:tcW w:w="955" w:type="dxa"/>
          </w:tcPr>
          <w:p w14:paraId="27E6C8C9" w14:textId="6CA55D5C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3</w:t>
            </w:r>
          </w:p>
        </w:tc>
        <w:tc>
          <w:tcPr>
            <w:tcW w:w="685" w:type="dxa"/>
          </w:tcPr>
          <w:p w14:paraId="5BB18642" w14:textId="77777777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88" w:type="dxa"/>
          </w:tcPr>
          <w:p w14:paraId="44787781" w14:textId="77777777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61" w:type="dxa"/>
          </w:tcPr>
          <w:p w14:paraId="5C8D6E6C" w14:textId="30CDDCFC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30.54 (323.59)</w:t>
            </w:r>
          </w:p>
        </w:tc>
        <w:tc>
          <w:tcPr>
            <w:tcW w:w="2181" w:type="dxa"/>
          </w:tcPr>
          <w:p w14:paraId="38D207EA" w14:textId="6E312B49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36.29 (33.7)</w:t>
            </w:r>
          </w:p>
        </w:tc>
      </w:tr>
      <w:tr w:rsidR="0061604F" w:rsidRPr="00CF23AF" w14:paraId="4A957841" w14:textId="77777777" w:rsidTr="00C04E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8" w:type="dxa"/>
          </w:tcPr>
          <w:p w14:paraId="7EA8A8E3" w14:textId="63A7027A" w:rsidR="0061604F" w:rsidRPr="00CF23AF" w:rsidRDefault="0061604F" w:rsidP="00C04E77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CF23AF">
              <w:rPr>
                <w:rFonts w:ascii="Times New Roman" w:hAnsi="Times New Roman" w:cs="Times New Roman"/>
              </w:rPr>
              <w:t>rostralmiddlefrontal.R</w:t>
            </w:r>
            <w:proofErr w:type="spellEnd"/>
            <w:proofErr w:type="gramEnd"/>
          </w:p>
        </w:tc>
        <w:tc>
          <w:tcPr>
            <w:tcW w:w="570" w:type="dxa"/>
          </w:tcPr>
          <w:p w14:paraId="276406F9" w14:textId="1F47C8B4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52" w:type="dxa"/>
          </w:tcPr>
          <w:p w14:paraId="436C57B2" w14:textId="250938F5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66</w:t>
            </w:r>
          </w:p>
        </w:tc>
        <w:tc>
          <w:tcPr>
            <w:tcW w:w="1282" w:type="dxa"/>
          </w:tcPr>
          <w:p w14:paraId="2E6D2E51" w14:textId="7DF6283F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28</w:t>
            </w:r>
          </w:p>
        </w:tc>
        <w:tc>
          <w:tcPr>
            <w:tcW w:w="955" w:type="dxa"/>
          </w:tcPr>
          <w:p w14:paraId="2D96AD6C" w14:textId="4085BC35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52</w:t>
            </w:r>
          </w:p>
        </w:tc>
        <w:tc>
          <w:tcPr>
            <w:tcW w:w="685" w:type="dxa"/>
          </w:tcPr>
          <w:p w14:paraId="0887D377" w14:textId="77777777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88" w:type="dxa"/>
          </w:tcPr>
          <w:p w14:paraId="5DC83DCB" w14:textId="77777777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61" w:type="dxa"/>
          </w:tcPr>
          <w:p w14:paraId="65F76C1C" w14:textId="2F19F613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62.41 (125.04)</w:t>
            </w:r>
          </w:p>
        </w:tc>
        <w:tc>
          <w:tcPr>
            <w:tcW w:w="2181" w:type="dxa"/>
          </w:tcPr>
          <w:p w14:paraId="5FFB666E" w14:textId="736604E9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38.21 (34.24)</w:t>
            </w:r>
          </w:p>
        </w:tc>
      </w:tr>
      <w:tr w:rsidR="0061604F" w:rsidRPr="00CF23AF" w14:paraId="5C1EBB98" w14:textId="77777777" w:rsidTr="00C04E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8" w:type="dxa"/>
          </w:tcPr>
          <w:p w14:paraId="63333DD6" w14:textId="7D593F70" w:rsidR="0061604F" w:rsidRPr="00CF23AF" w:rsidRDefault="0061604F" w:rsidP="00C04E77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CF23AF">
              <w:rPr>
                <w:rFonts w:ascii="Times New Roman" w:hAnsi="Times New Roman" w:cs="Times New Roman"/>
              </w:rPr>
              <w:t>superiorfrontal.L</w:t>
            </w:r>
            <w:proofErr w:type="spellEnd"/>
            <w:proofErr w:type="gramEnd"/>
          </w:p>
        </w:tc>
        <w:tc>
          <w:tcPr>
            <w:tcW w:w="570" w:type="dxa"/>
          </w:tcPr>
          <w:p w14:paraId="3FD82DFB" w14:textId="31B32B3A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52" w:type="dxa"/>
          </w:tcPr>
          <w:p w14:paraId="6368DDF5" w14:textId="043E5497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99</w:t>
            </w:r>
          </w:p>
        </w:tc>
        <w:tc>
          <w:tcPr>
            <w:tcW w:w="1282" w:type="dxa"/>
          </w:tcPr>
          <w:p w14:paraId="4917EFCC" w14:textId="3A5266F0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45</w:t>
            </w:r>
          </w:p>
        </w:tc>
        <w:tc>
          <w:tcPr>
            <w:tcW w:w="955" w:type="dxa"/>
          </w:tcPr>
          <w:p w14:paraId="36573F40" w14:textId="7698ECA6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34</w:t>
            </w:r>
          </w:p>
        </w:tc>
        <w:tc>
          <w:tcPr>
            <w:tcW w:w="685" w:type="dxa"/>
          </w:tcPr>
          <w:p w14:paraId="4C22416E" w14:textId="77777777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88" w:type="dxa"/>
          </w:tcPr>
          <w:p w14:paraId="5935083A" w14:textId="77777777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61" w:type="dxa"/>
          </w:tcPr>
          <w:p w14:paraId="62898F28" w14:textId="2EE8DEFA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70.28 (149.12)</w:t>
            </w:r>
          </w:p>
        </w:tc>
        <w:tc>
          <w:tcPr>
            <w:tcW w:w="2181" w:type="dxa"/>
          </w:tcPr>
          <w:p w14:paraId="5245D58F" w14:textId="5740209C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28.63 (22.69)</w:t>
            </w:r>
          </w:p>
        </w:tc>
      </w:tr>
      <w:tr w:rsidR="0061604F" w:rsidRPr="00CF23AF" w14:paraId="4CB6883B" w14:textId="77777777" w:rsidTr="00C04E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8" w:type="dxa"/>
          </w:tcPr>
          <w:p w14:paraId="220F9E99" w14:textId="109108C2" w:rsidR="0061604F" w:rsidRPr="00CF23AF" w:rsidRDefault="0061604F" w:rsidP="00C04E77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CF23AF">
              <w:rPr>
                <w:rFonts w:ascii="Times New Roman" w:hAnsi="Times New Roman" w:cs="Times New Roman"/>
              </w:rPr>
              <w:t>superiorfrontal.R</w:t>
            </w:r>
            <w:proofErr w:type="spellEnd"/>
            <w:proofErr w:type="gramEnd"/>
          </w:p>
        </w:tc>
        <w:tc>
          <w:tcPr>
            <w:tcW w:w="570" w:type="dxa"/>
          </w:tcPr>
          <w:p w14:paraId="4C440808" w14:textId="38BF62AF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52" w:type="dxa"/>
          </w:tcPr>
          <w:p w14:paraId="68F4FA70" w14:textId="3D6265CF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99</w:t>
            </w:r>
          </w:p>
        </w:tc>
        <w:tc>
          <w:tcPr>
            <w:tcW w:w="1282" w:type="dxa"/>
          </w:tcPr>
          <w:p w14:paraId="19388B3C" w14:textId="2E244A3B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45</w:t>
            </w:r>
          </w:p>
        </w:tc>
        <w:tc>
          <w:tcPr>
            <w:tcW w:w="955" w:type="dxa"/>
          </w:tcPr>
          <w:p w14:paraId="29422988" w14:textId="61EC54CE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34</w:t>
            </w:r>
          </w:p>
        </w:tc>
        <w:tc>
          <w:tcPr>
            <w:tcW w:w="685" w:type="dxa"/>
          </w:tcPr>
          <w:p w14:paraId="6A400ABD" w14:textId="77777777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88" w:type="dxa"/>
          </w:tcPr>
          <w:p w14:paraId="35E8E7AD" w14:textId="77777777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61" w:type="dxa"/>
          </w:tcPr>
          <w:p w14:paraId="430CAAB8" w14:textId="041D9A28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57.76 (92.59)</w:t>
            </w:r>
          </w:p>
        </w:tc>
        <w:tc>
          <w:tcPr>
            <w:tcW w:w="2181" w:type="dxa"/>
          </w:tcPr>
          <w:p w14:paraId="57FE2AA3" w14:textId="321FBED1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29.9 (26.43)</w:t>
            </w:r>
          </w:p>
        </w:tc>
      </w:tr>
      <w:tr w:rsidR="0061604F" w:rsidRPr="00CF23AF" w14:paraId="4AB4F896" w14:textId="77777777" w:rsidTr="00C04E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8" w:type="dxa"/>
          </w:tcPr>
          <w:p w14:paraId="1195112F" w14:textId="10CAABEB" w:rsidR="0061604F" w:rsidRPr="00CF23AF" w:rsidRDefault="0061604F" w:rsidP="00C04E77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CF23AF">
              <w:rPr>
                <w:rFonts w:ascii="Times New Roman" w:hAnsi="Times New Roman" w:cs="Times New Roman"/>
              </w:rPr>
              <w:t>superiorparietal.L</w:t>
            </w:r>
            <w:proofErr w:type="spellEnd"/>
            <w:proofErr w:type="gramEnd"/>
          </w:p>
        </w:tc>
        <w:tc>
          <w:tcPr>
            <w:tcW w:w="570" w:type="dxa"/>
          </w:tcPr>
          <w:p w14:paraId="1EC0F212" w14:textId="7E03CC3D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52" w:type="dxa"/>
          </w:tcPr>
          <w:p w14:paraId="6B1366A4" w14:textId="2FE0ECD7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64</w:t>
            </w:r>
          </w:p>
        </w:tc>
        <w:tc>
          <w:tcPr>
            <w:tcW w:w="1282" w:type="dxa"/>
          </w:tcPr>
          <w:p w14:paraId="62559411" w14:textId="64D48F9E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29</w:t>
            </w:r>
          </w:p>
        </w:tc>
        <w:tc>
          <w:tcPr>
            <w:tcW w:w="955" w:type="dxa"/>
          </w:tcPr>
          <w:p w14:paraId="081E3F00" w14:textId="31BBCFB5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53</w:t>
            </w:r>
          </w:p>
        </w:tc>
        <w:tc>
          <w:tcPr>
            <w:tcW w:w="685" w:type="dxa"/>
          </w:tcPr>
          <w:p w14:paraId="0B6388EB" w14:textId="77777777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88" w:type="dxa"/>
          </w:tcPr>
          <w:p w14:paraId="04884F67" w14:textId="77777777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61" w:type="dxa"/>
          </w:tcPr>
          <w:p w14:paraId="7C5AE673" w14:textId="09443ECC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37.97 (76.68)</w:t>
            </w:r>
          </w:p>
        </w:tc>
        <w:tc>
          <w:tcPr>
            <w:tcW w:w="2181" w:type="dxa"/>
          </w:tcPr>
          <w:p w14:paraId="4647C748" w14:textId="4F4358DF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23.64 (15.85)</w:t>
            </w:r>
          </w:p>
        </w:tc>
      </w:tr>
      <w:tr w:rsidR="0061604F" w:rsidRPr="00CF23AF" w14:paraId="436C0A26" w14:textId="77777777" w:rsidTr="00C04E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8" w:type="dxa"/>
          </w:tcPr>
          <w:p w14:paraId="1BB16DC2" w14:textId="77143009" w:rsidR="0061604F" w:rsidRPr="00CF23AF" w:rsidRDefault="0061604F" w:rsidP="00C04E77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CF23AF">
              <w:rPr>
                <w:rFonts w:ascii="Times New Roman" w:hAnsi="Times New Roman" w:cs="Times New Roman"/>
              </w:rPr>
              <w:t>superiorparietal.R</w:t>
            </w:r>
            <w:proofErr w:type="spellEnd"/>
            <w:proofErr w:type="gramEnd"/>
          </w:p>
        </w:tc>
        <w:tc>
          <w:tcPr>
            <w:tcW w:w="570" w:type="dxa"/>
          </w:tcPr>
          <w:p w14:paraId="00CC6819" w14:textId="432BE2DD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52" w:type="dxa"/>
          </w:tcPr>
          <w:p w14:paraId="3CC23889" w14:textId="0FF9FAC1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,1</w:t>
            </w:r>
          </w:p>
        </w:tc>
        <w:tc>
          <w:tcPr>
            <w:tcW w:w="1282" w:type="dxa"/>
          </w:tcPr>
          <w:p w14:paraId="01FFB51E" w14:textId="48F7F9E5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46</w:t>
            </w:r>
          </w:p>
        </w:tc>
        <w:tc>
          <w:tcPr>
            <w:tcW w:w="955" w:type="dxa"/>
          </w:tcPr>
          <w:p w14:paraId="49D3FA91" w14:textId="1E8A968F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29</w:t>
            </w:r>
          </w:p>
        </w:tc>
        <w:tc>
          <w:tcPr>
            <w:tcW w:w="685" w:type="dxa"/>
          </w:tcPr>
          <w:p w14:paraId="64406F22" w14:textId="77777777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88" w:type="dxa"/>
          </w:tcPr>
          <w:p w14:paraId="16F44FC2" w14:textId="77777777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61" w:type="dxa"/>
          </w:tcPr>
          <w:p w14:paraId="35A4883D" w14:textId="3C83EF71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13.96 (266.01)</w:t>
            </w:r>
          </w:p>
        </w:tc>
        <w:tc>
          <w:tcPr>
            <w:tcW w:w="2181" w:type="dxa"/>
          </w:tcPr>
          <w:p w14:paraId="040B5FEF" w14:textId="1E5DF89F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35.11 (26.81)</w:t>
            </w:r>
          </w:p>
        </w:tc>
      </w:tr>
      <w:tr w:rsidR="0061604F" w:rsidRPr="00CF23AF" w14:paraId="1DC46A96" w14:textId="77777777" w:rsidTr="00C04E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8" w:type="dxa"/>
          </w:tcPr>
          <w:p w14:paraId="22CE21BB" w14:textId="250524A9" w:rsidR="0061604F" w:rsidRPr="00CF23AF" w:rsidRDefault="0061604F" w:rsidP="00C04E77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CF23AF">
              <w:rPr>
                <w:rFonts w:ascii="Times New Roman" w:hAnsi="Times New Roman" w:cs="Times New Roman"/>
              </w:rPr>
              <w:t>superiortemporal.L</w:t>
            </w:r>
            <w:proofErr w:type="spellEnd"/>
            <w:proofErr w:type="gramEnd"/>
          </w:p>
        </w:tc>
        <w:tc>
          <w:tcPr>
            <w:tcW w:w="570" w:type="dxa"/>
          </w:tcPr>
          <w:p w14:paraId="58F0D92D" w14:textId="56D2DF6C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52" w:type="dxa"/>
          </w:tcPr>
          <w:p w14:paraId="2AC86FD0" w14:textId="00F1F1E3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83</w:t>
            </w:r>
          </w:p>
        </w:tc>
        <w:tc>
          <w:tcPr>
            <w:tcW w:w="1282" w:type="dxa"/>
          </w:tcPr>
          <w:p w14:paraId="66763795" w14:textId="15173029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37</w:t>
            </w:r>
          </w:p>
        </w:tc>
        <w:tc>
          <w:tcPr>
            <w:tcW w:w="955" w:type="dxa"/>
          </w:tcPr>
          <w:p w14:paraId="603F31BC" w14:textId="3AD3543F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42</w:t>
            </w:r>
          </w:p>
        </w:tc>
        <w:tc>
          <w:tcPr>
            <w:tcW w:w="685" w:type="dxa"/>
          </w:tcPr>
          <w:p w14:paraId="7363D4A2" w14:textId="77777777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88" w:type="dxa"/>
          </w:tcPr>
          <w:p w14:paraId="57E134CD" w14:textId="77777777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61" w:type="dxa"/>
          </w:tcPr>
          <w:p w14:paraId="75B37051" w14:textId="1E999080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68.28 (152.11)</w:t>
            </w:r>
          </w:p>
        </w:tc>
        <w:tc>
          <w:tcPr>
            <w:tcW w:w="2181" w:type="dxa"/>
          </w:tcPr>
          <w:p w14:paraId="7FE8B714" w14:textId="0887A48E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32.34 (28.19)</w:t>
            </w:r>
          </w:p>
        </w:tc>
      </w:tr>
      <w:tr w:rsidR="0061604F" w:rsidRPr="00CF23AF" w14:paraId="45A825A2" w14:textId="77777777" w:rsidTr="00C04E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8" w:type="dxa"/>
          </w:tcPr>
          <w:p w14:paraId="1339BAC3" w14:textId="33C1900C" w:rsidR="0061604F" w:rsidRPr="00CF23AF" w:rsidRDefault="0061604F" w:rsidP="00C04E77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CF23AF">
              <w:rPr>
                <w:rFonts w:ascii="Times New Roman" w:hAnsi="Times New Roman" w:cs="Times New Roman"/>
              </w:rPr>
              <w:t>superiortemporal.R</w:t>
            </w:r>
            <w:proofErr w:type="spellEnd"/>
            <w:proofErr w:type="gramEnd"/>
          </w:p>
        </w:tc>
        <w:tc>
          <w:tcPr>
            <w:tcW w:w="570" w:type="dxa"/>
          </w:tcPr>
          <w:p w14:paraId="28BE7C25" w14:textId="14130E32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52" w:type="dxa"/>
          </w:tcPr>
          <w:p w14:paraId="2EAD5ED9" w14:textId="3A62E9D7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16</w:t>
            </w:r>
          </w:p>
        </w:tc>
        <w:tc>
          <w:tcPr>
            <w:tcW w:w="1282" w:type="dxa"/>
          </w:tcPr>
          <w:p w14:paraId="4C1C88A4" w14:textId="603FCE06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069</w:t>
            </w:r>
          </w:p>
        </w:tc>
        <w:tc>
          <w:tcPr>
            <w:tcW w:w="955" w:type="dxa"/>
          </w:tcPr>
          <w:p w14:paraId="7DB2E54C" w14:textId="5ADD36EA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88</w:t>
            </w:r>
          </w:p>
        </w:tc>
        <w:tc>
          <w:tcPr>
            <w:tcW w:w="685" w:type="dxa"/>
          </w:tcPr>
          <w:p w14:paraId="5313A020" w14:textId="77777777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88" w:type="dxa"/>
          </w:tcPr>
          <w:p w14:paraId="32F2CDDB" w14:textId="77777777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61" w:type="dxa"/>
          </w:tcPr>
          <w:p w14:paraId="27D0296B" w14:textId="0E31983A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57.92 (130.31)</w:t>
            </w:r>
          </w:p>
        </w:tc>
        <w:tc>
          <w:tcPr>
            <w:tcW w:w="2181" w:type="dxa"/>
          </w:tcPr>
          <w:p w14:paraId="77D1C60F" w14:textId="4A06EB99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51.41 (52.38)</w:t>
            </w:r>
          </w:p>
        </w:tc>
      </w:tr>
      <w:tr w:rsidR="0061604F" w:rsidRPr="00CF23AF" w14:paraId="26BA15D5" w14:textId="77777777" w:rsidTr="00C04E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8" w:type="dxa"/>
          </w:tcPr>
          <w:p w14:paraId="5EB89F2D" w14:textId="57FDFE9C" w:rsidR="0061604F" w:rsidRPr="00CF23AF" w:rsidRDefault="0061604F" w:rsidP="00C04E77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CF23AF">
              <w:rPr>
                <w:rFonts w:ascii="Times New Roman" w:hAnsi="Times New Roman" w:cs="Times New Roman"/>
              </w:rPr>
              <w:t>supramarginal.L</w:t>
            </w:r>
            <w:proofErr w:type="spellEnd"/>
            <w:proofErr w:type="gramEnd"/>
          </w:p>
        </w:tc>
        <w:tc>
          <w:tcPr>
            <w:tcW w:w="570" w:type="dxa"/>
          </w:tcPr>
          <w:p w14:paraId="6BBF6DB1" w14:textId="7772D541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52" w:type="dxa"/>
          </w:tcPr>
          <w:p w14:paraId="29E0122B" w14:textId="4E48C546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,4</w:t>
            </w:r>
          </w:p>
        </w:tc>
        <w:tc>
          <w:tcPr>
            <w:tcW w:w="1282" w:type="dxa"/>
          </w:tcPr>
          <w:p w14:paraId="1425C0A2" w14:textId="18092E78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51</w:t>
            </w:r>
          </w:p>
        </w:tc>
        <w:tc>
          <w:tcPr>
            <w:tcW w:w="955" w:type="dxa"/>
          </w:tcPr>
          <w:p w14:paraId="075BC57F" w14:textId="7E59B2AD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18</w:t>
            </w:r>
          </w:p>
        </w:tc>
        <w:tc>
          <w:tcPr>
            <w:tcW w:w="685" w:type="dxa"/>
          </w:tcPr>
          <w:p w14:paraId="66B446EA" w14:textId="77777777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88" w:type="dxa"/>
          </w:tcPr>
          <w:p w14:paraId="2D117E8A" w14:textId="77777777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61" w:type="dxa"/>
          </w:tcPr>
          <w:p w14:paraId="13302D75" w14:textId="7BFAEB16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26.93 (38.18)</w:t>
            </w:r>
          </w:p>
        </w:tc>
        <w:tc>
          <w:tcPr>
            <w:tcW w:w="2181" w:type="dxa"/>
          </w:tcPr>
          <w:p w14:paraId="3A4C9342" w14:textId="487E86D7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0.9 (22.9)</w:t>
            </w:r>
          </w:p>
        </w:tc>
      </w:tr>
      <w:tr w:rsidR="0061604F" w:rsidRPr="00CF23AF" w14:paraId="16358E9D" w14:textId="77777777" w:rsidTr="00C04E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8" w:type="dxa"/>
          </w:tcPr>
          <w:p w14:paraId="4BE45176" w14:textId="76F73421" w:rsidR="0061604F" w:rsidRPr="00CF23AF" w:rsidRDefault="0061604F" w:rsidP="00C04E77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CF23AF">
              <w:rPr>
                <w:rFonts w:ascii="Times New Roman" w:hAnsi="Times New Roman" w:cs="Times New Roman"/>
              </w:rPr>
              <w:t>supramarginal.R</w:t>
            </w:r>
            <w:proofErr w:type="spellEnd"/>
            <w:proofErr w:type="gramEnd"/>
          </w:p>
        </w:tc>
        <w:tc>
          <w:tcPr>
            <w:tcW w:w="570" w:type="dxa"/>
          </w:tcPr>
          <w:p w14:paraId="111607D8" w14:textId="4F405023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52" w:type="dxa"/>
          </w:tcPr>
          <w:p w14:paraId="15379322" w14:textId="05E4B4FA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71</w:t>
            </w:r>
          </w:p>
        </w:tc>
        <w:tc>
          <w:tcPr>
            <w:tcW w:w="1282" w:type="dxa"/>
          </w:tcPr>
          <w:p w14:paraId="10143288" w14:textId="32C69982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31</w:t>
            </w:r>
          </w:p>
        </w:tc>
        <w:tc>
          <w:tcPr>
            <w:tcW w:w="955" w:type="dxa"/>
          </w:tcPr>
          <w:p w14:paraId="71E34134" w14:textId="652FECC7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49</w:t>
            </w:r>
          </w:p>
        </w:tc>
        <w:tc>
          <w:tcPr>
            <w:tcW w:w="685" w:type="dxa"/>
          </w:tcPr>
          <w:p w14:paraId="364951C4" w14:textId="7A9B8427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88" w:type="dxa"/>
          </w:tcPr>
          <w:p w14:paraId="35D29901" w14:textId="3B29C1A8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61" w:type="dxa"/>
          </w:tcPr>
          <w:p w14:paraId="6B449C2B" w14:textId="62140019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07.45 (235.98)</w:t>
            </w:r>
          </w:p>
        </w:tc>
        <w:tc>
          <w:tcPr>
            <w:tcW w:w="2181" w:type="dxa"/>
          </w:tcPr>
          <w:p w14:paraId="42281189" w14:textId="2E36137E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60.19 (47.31)</w:t>
            </w:r>
          </w:p>
        </w:tc>
      </w:tr>
    </w:tbl>
    <w:p w14:paraId="1FACC859" w14:textId="77777777" w:rsidR="00347E4A" w:rsidRPr="00CF23AF" w:rsidRDefault="00347E4A">
      <w:pPr>
        <w:rPr>
          <w:rFonts w:ascii="Times New Roman" w:hAnsi="Times New Roman" w:cs="Times New Roman"/>
        </w:rPr>
      </w:pPr>
    </w:p>
    <w:p w14:paraId="428EB15C" w14:textId="77777777" w:rsidR="00347E4A" w:rsidRPr="00CF23AF" w:rsidRDefault="00347E4A" w:rsidP="000A372E">
      <w:pPr>
        <w:outlineLvl w:val="0"/>
        <w:rPr>
          <w:rFonts w:ascii="Times New Roman" w:hAnsi="Times New Roman" w:cs="Times New Roman"/>
          <w:b/>
          <w:sz w:val="40"/>
          <w:szCs w:val="40"/>
        </w:rPr>
      </w:pPr>
      <w:r w:rsidRPr="00CF23AF">
        <w:rPr>
          <w:rFonts w:ascii="Times New Roman" w:hAnsi="Times New Roman" w:cs="Times New Roman"/>
        </w:rPr>
        <w:br w:type="page"/>
      </w:r>
      <w:r w:rsidRPr="00CF23AF">
        <w:rPr>
          <w:rFonts w:ascii="Times New Roman" w:hAnsi="Times New Roman" w:cs="Times New Roman"/>
          <w:b/>
          <w:sz w:val="40"/>
          <w:szCs w:val="40"/>
        </w:rPr>
        <w:lastRenderedPageBreak/>
        <w:t xml:space="preserve">PLV – Right Seed – Delta </w:t>
      </w:r>
    </w:p>
    <w:p w14:paraId="7736E4A5" w14:textId="77777777" w:rsidR="00347E4A" w:rsidRPr="00CF23AF" w:rsidRDefault="00347E4A" w:rsidP="00347E4A">
      <w:pPr>
        <w:rPr>
          <w:rFonts w:ascii="Times New Roman" w:hAnsi="Times New Roman" w:cs="Times New Roman"/>
        </w:rPr>
      </w:pPr>
    </w:p>
    <w:tbl>
      <w:tblPr>
        <w:tblStyle w:val="LightShading"/>
        <w:tblW w:w="12602" w:type="dxa"/>
        <w:tblLook w:val="04A0" w:firstRow="1" w:lastRow="0" w:firstColumn="1" w:lastColumn="0" w:noHBand="0" w:noVBand="1"/>
      </w:tblPr>
      <w:tblGrid>
        <w:gridCol w:w="2728"/>
        <w:gridCol w:w="567"/>
        <w:gridCol w:w="749"/>
        <w:gridCol w:w="1274"/>
        <w:gridCol w:w="1063"/>
        <w:gridCol w:w="679"/>
        <w:gridCol w:w="1382"/>
        <w:gridCol w:w="2025"/>
        <w:gridCol w:w="2135"/>
      </w:tblGrid>
      <w:tr w:rsidR="0061604F" w:rsidRPr="00CF23AF" w14:paraId="5149712A" w14:textId="77777777" w:rsidTr="0061604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8" w:type="dxa"/>
          </w:tcPr>
          <w:p w14:paraId="0FEE800F" w14:textId="18D7CB30" w:rsidR="0061604F" w:rsidRPr="00CF23AF" w:rsidRDefault="000A372E" w:rsidP="00C04E77">
            <w:pPr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ROI</w:t>
            </w:r>
          </w:p>
        </w:tc>
        <w:tc>
          <w:tcPr>
            <w:tcW w:w="567" w:type="dxa"/>
          </w:tcPr>
          <w:p w14:paraId="4BB38B80" w14:textId="484B1C63" w:rsidR="0061604F" w:rsidRPr="00CF23AF" w:rsidRDefault="0061604F" w:rsidP="00C04E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CF23AF">
              <w:rPr>
                <w:rFonts w:ascii="Times New Roman" w:hAnsi="Times New Roman" w:cs="Times New Roman"/>
              </w:rPr>
              <w:t>df</w:t>
            </w:r>
            <w:proofErr w:type="spellEnd"/>
          </w:p>
        </w:tc>
        <w:tc>
          <w:tcPr>
            <w:tcW w:w="749" w:type="dxa"/>
          </w:tcPr>
          <w:p w14:paraId="41FB955A" w14:textId="2C8B4BFB" w:rsidR="0061604F" w:rsidRPr="00CF23AF" w:rsidRDefault="0061604F" w:rsidP="00C04E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274" w:type="dxa"/>
          </w:tcPr>
          <w:p w14:paraId="6B9D6E17" w14:textId="3D73C53E" w:rsidR="0061604F" w:rsidRPr="00CF23AF" w:rsidRDefault="0061604F" w:rsidP="00C04E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Cohen's d</w:t>
            </w:r>
          </w:p>
        </w:tc>
        <w:tc>
          <w:tcPr>
            <w:tcW w:w="1063" w:type="dxa"/>
          </w:tcPr>
          <w:p w14:paraId="119564BD" w14:textId="6D871175" w:rsidR="0061604F" w:rsidRPr="00CF23AF" w:rsidRDefault="0061604F" w:rsidP="00C04E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679" w:type="dxa"/>
          </w:tcPr>
          <w:p w14:paraId="2B466E38" w14:textId="5FDE16F8" w:rsidR="0061604F" w:rsidRPr="00CF23AF" w:rsidRDefault="0061604F" w:rsidP="00C04E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sig</w:t>
            </w:r>
          </w:p>
        </w:tc>
        <w:tc>
          <w:tcPr>
            <w:tcW w:w="1382" w:type="dxa"/>
          </w:tcPr>
          <w:p w14:paraId="47FF1FBA" w14:textId="111720B8" w:rsidR="0061604F" w:rsidRPr="00CF23AF" w:rsidRDefault="0061604F" w:rsidP="00C04E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direction</w:t>
            </w:r>
          </w:p>
        </w:tc>
        <w:tc>
          <w:tcPr>
            <w:tcW w:w="2025" w:type="dxa"/>
          </w:tcPr>
          <w:p w14:paraId="2171040E" w14:textId="53538D87" w:rsidR="0061604F" w:rsidRPr="00CF23AF" w:rsidRDefault="0061604F" w:rsidP="00C04E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Mean Real (SD)</w:t>
            </w:r>
          </w:p>
        </w:tc>
        <w:tc>
          <w:tcPr>
            <w:tcW w:w="2135" w:type="dxa"/>
          </w:tcPr>
          <w:p w14:paraId="07B54CA1" w14:textId="2CA17700" w:rsidR="0061604F" w:rsidRPr="00CF23AF" w:rsidRDefault="0061604F" w:rsidP="00C04E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Mean Sham (SD)</w:t>
            </w:r>
          </w:p>
        </w:tc>
      </w:tr>
      <w:tr w:rsidR="0061604F" w:rsidRPr="00CF23AF" w14:paraId="67E73C3E" w14:textId="77777777" w:rsidTr="006160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8" w:type="dxa"/>
          </w:tcPr>
          <w:p w14:paraId="09872656" w14:textId="5E8FDAB5" w:rsidR="0061604F" w:rsidRPr="00CF23AF" w:rsidRDefault="0061604F" w:rsidP="00C04E77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CF23AF">
              <w:rPr>
                <w:rFonts w:ascii="Times New Roman" w:hAnsi="Times New Roman" w:cs="Times New Roman"/>
              </w:rPr>
              <w:t>caudalmiddlefrontal.L</w:t>
            </w:r>
            <w:proofErr w:type="spellEnd"/>
            <w:proofErr w:type="gramEnd"/>
          </w:p>
        </w:tc>
        <w:tc>
          <w:tcPr>
            <w:tcW w:w="567" w:type="dxa"/>
          </w:tcPr>
          <w:p w14:paraId="20D66F0F" w14:textId="04B64787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49" w:type="dxa"/>
          </w:tcPr>
          <w:p w14:paraId="5D6F66AB" w14:textId="16E00168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,1</w:t>
            </w:r>
          </w:p>
        </w:tc>
        <w:tc>
          <w:tcPr>
            <w:tcW w:w="1274" w:type="dxa"/>
          </w:tcPr>
          <w:p w14:paraId="15C28E42" w14:textId="3E8BAFBC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35</w:t>
            </w:r>
          </w:p>
        </w:tc>
        <w:tc>
          <w:tcPr>
            <w:tcW w:w="1063" w:type="dxa"/>
          </w:tcPr>
          <w:p w14:paraId="63D82F2C" w14:textId="598C4A1D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29</w:t>
            </w:r>
          </w:p>
        </w:tc>
        <w:tc>
          <w:tcPr>
            <w:tcW w:w="679" w:type="dxa"/>
          </w:tcPr>
          <w:p w14:paraId="7796A9D6" w14:textId="77777777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82" w:type="dxa"/>
          </w:tcPr>
          <w:p w14:paraId="69FE646F" w14:textId="77777777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25" w:type="dxa"/>
          </w:tcPr>
          <w:p w14:paraId="5F5FF387" w14:textId="186897B3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79.55 (58.04)</w:t>
            </w:r>
          </w:p>
        </w:tc>
        <w:tc>
          <w:tcPr>
            <w:tcW w:w="2135" w:type="dxa"/>
          </w:tcPr>
          <w:p w14:paraId="7F0E6FE2" w14:textId="650434FA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56.92 (68.95)</w:t>
            </w:r>
          </w:p>
        </w:tc>
      </w:tr>
      <w:tr w:rsidR="0061604F" w:rsidRPr="00CF23AF" w14:paraId="75B81D33" w14:textId="77777777" w:rsidTr="006160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8" w:type="dxa"/>
          </w:tcPr>
          <w:p w14:paraId="2CFEFC34" w14:textId="2CD573DC" w:rsidR="0061604F" w:rsidRPr="00CF23AF" w:rsidRDefault="0061604F" w:rsidP="00C04E77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CF23AF">
              <w:rPr>
                <w:rFonts w:ascii="Times New Roman" w:hAnsi="Times New Roman" w:cs="Times New Roman"/>
              </w:rPr>
              <w:t>caudalmiddlefrontal.R</w:t>
            </w:r>
            <w:proofErr w:type="spellEnd"/>
            <w:proofErr w:type="gramEnd"/>
          </w:p>
        </w:tc>
        <w:tc>
          <w:tcPr>
            <w:tcW w:w="567" w:type="dxa"/>
          </w:tcPr>
          <w:p w14:paraId="4D1E1D06" w14:textId="5ABB6BE5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49" w:type="dxa"/>
          </w:tcPr>
          <w:p w14:paraId="174C499F" w14:textId="6DCF4E85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2,6</w:t>
            </w:r>
          </w:p>
        </w:tc>
        <w:tc>
          <w:tcPr>
            <w:tcW w:w="1274" w:type="dxa"/>
          </w:tcPr>
          <w:p w14:paraId="64B11574" w14:textId="4FD0F38C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8</w:t>
            </w:r>
          </w:p>
        </w:tc>
        <w:tc>
          <w:tcPr>
            <w:tcW w:w="1063" w:type="dxa"/>
          </w:tcPr>
          <w:p w14:paraId="7890E1EC" w14:textId="35E124E7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022</w:t>
            </w:r>
          </w:p>
        </w:tc>
        <w:tc>
          <w:tcPr>
            <w:tcW w:w="679" w:type="dxa"/>
          </w:tcPr>
          <w:p w14:paraId="69381251" w14:textId="6440F320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382" w:type="dxa"/>
          </w:tcPr>
          <w:p w14:paraId="2723A9BC" w14:textId="0B424B2B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&gt;</w:t>
            </w:r>
          </w:p>
        </w:tc>
        <w:tc>
          <w:tcPr>
            <w:tcW w:w="2025" w:type="dxa"/>
          </w:tcPr>
          <w:p w14:paraId="1E3351E3" w14:textId="0425D952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66.42 (79.88)</w:t>
            </w:r>
          </w:p>
        </w:tc>
        <w:tc>
          <w:tcPr>
            <w:tcW w:w="2135" w:type="dxa"/>
          </w:tcPr>
          <w:p w14:paraId="31D93AF8" w14:textId="4309E7D9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5.04 (15.43)</w:t>
            </w:r>
          </w:p>
        </w:tc>
      </w:tr>
      <w:tr w:rsidR="0061604F" w:rsidRPr="00CF23AF" w14:paraId="723F8978" w14:textId="77777777" w:rsidTr="006160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8" w:type="dxa"/>
          </w:tcPr>
          <w:p w14:paraId="334516F4" w14:textId="03376E07" w:rsidR="0061604F" w:rsidRPr="00CF23AF" w:rsidRDefault="0061604F" w:rsidP="00C04E77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CF23AF">
              <w:rPr>
                <w:rFonts w:ascii="Times New Roman" w:hAnsi="Times New Roman" w:cs="Times New Roman"/>
              </w:rPr>
              <w:t>inferiorparietal.L</w:t>
            </w:r>
            <w:proofErr w:type="spellEnd"/>
            <w:proofErr w:type="gramEnd"/>
          </w:p>
        </w:tc>
        <w:tc>
          <w:tcPr>
            <w:tcW w:w="567" w:type="dxa"/>
          </w:tcPr>
          <w:p w14:paraId="7C8E57FE" w14:textId="00B4938F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49" w:type="dxa"/>
          </w:tcPr>
          <w:p w14:paraId="7BD2A4CE" w14:textId="14ED9C4E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2,6</w:t>
            </w:r>
          </w:p>
        </w:tc>
        <w:tc>
          <w:tcPr>
            <w:tcW w:w="1274" w:type="dxa"/>
          </w:tcPr>
          <w:p w14:paraId="5B0964A7" w14:textId="548EA108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,1</w:t>
            </w:r>
          </w:p>
        </w:tc>
        <w:tc>
          <w:tcPr>
            <w:tcW w:w="1063" w:type="dxa"/>
          </w:tcPr>
          <w:p w14:paraId="12673137" w14:textId="53A3448B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02</w:t>
            </w:r>
          </w:p>
        </w:tc>
        <w:tc>
          <w:tcPr>
            <w:tcW w:w="679" w:type="dxa"/>
          </w:tcPr>
          <w:p w14:paraId="1BD7B697" w14:textId="66B0CD5C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382" w:type="dxa"/>
          </w:tcPr>
          <w:p w14:paraId="3D848DC1" w14:textId="072519B8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&gt;</w:t>
            </w:r>
          </w:p>
        </w:tc>
        <w:tc>
          <w:tcPr>
            <w:tcW w:w="2025" w:type="dxa"/>
          </w:tcPr>
          <w:p w14:paraId="213F0938" w14:textId="17024980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24.36 (69.24)</w:t>
            </w:r>
          </w:p>
        </w:tc>
        <w:tc>
          <w:tcPr>
            <w:tcW w:w="2135" w:type="dxa"/>
          </w:tcPr>
          <w:p w14:paraId="0A517699" w14:textId="6D49E389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56.7 (57.44)</w:t>
            </w:r>
          </w:p>
        </w:tc>
      </w:tr>
      <w:tr w:rsidR="0061604F" w:rsidRPr="00CF23AF" w14:paraId="096FDEA5" w14:textId="77777777" w:rsidTr="006160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8" w:type="dxa"/>
          </w:tcPr>
          <w:p w14:paraId="0A89C226" w14:textId="2715FE73" w:rsidR="0061604F" w:rsidRPr="00CF23AF" w:rsidRDefault="0061604F" w:rsidP="00C04E77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CF23AF">
              <w:rPr>
                <w:rFonts w:ascii="Times New Roman" w:hAnsi="Times New Roman" w:cs="Times New Roman"/>
              </w:rPr>
              <w:t>inferiorparietal.R</w:t>
            </w:r>
            <w:proofErr w:type="spellEnd"/>
            <w:proofErr w:type="gramEnd"/>
          </w:p>
        </w:tc>
        <w:tc>
          <w:tcPr>
            <w:tcW w:w="567" w:type="dxa"/>
          </w:tcPr>
          <w:p w14:paraId="61E9E187" w14:textId="58F2457A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49" w:type="dxa"/>
          </w:tcPr>
          <w:p w14:paraId="647DDAF2" w14:textId="4512C0FC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63</w:t>
            </w:r>
          </w:p>
        </w:tc>
        <w:tc>
          <w:tcPr>
            <w:tcW w:w="1274" w:type="dxa"/>
          </w:tcPr>
          <w:p w14:paraId="4B456D20" w14:textId="54B28036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2</w:t>
            </w:r>
          </w:p>
        </w:tc>
        <w:tc>
          <w:tcPr>
            <w:tcW w:w="1063" w:type="dxa"/>
          </w:tcPr>
          <w:p w14:paraId="41783E17" w14:textId="58261028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54</w:t>
            </w:r>
          </w:p>
        </w:tc>
        <w:tc>
          <w:tcPr>
            <w:tcW w:w="679" w:type="dxa"/>
          </w:tcPr>
          <w:p w14:paraId="3CF2CD8D" w14:textId="77777777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82" w:type="dxa"/>
          </w:tcPr>
          <w:p w14:paraId="49C461DB" w14:textId="77777777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25" w:type="dxa"/>
          </w:tcPr>
          <w:p w14:paraId="0DEADAEA" w14:textId="7BF29EF9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63.01 (64.29)</w:t>
            </w:r>
          </w:p>
        </w:tc>
        <w:tc>
          <w:tcPr>
            <w:tcW w:w="2135" w:type="dxa"/>
          </w:tcPr>
          <w:p w14:paraId="05DCFA02" w14:textId="48206FBE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51.5 (50.41)</w:t>
            </w:r>
          </w:p>
        </w:tc>
      </w:tr>
      <w:tr w:rsidR="0061604F" w:rsidRPr="00CF23AF" w14:paraId="4633952F" w14:textId="77777777" w:rsidTr="006160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8" w:type="dxa"/>
          </w:tcPr>
          <w:p w14:paraId="23BD1119" w14:textId="001A3D36" w:rsidR="0061604F" w:rsidRPr="00CF23AF" w:rsidRDefault="0061604F" w:rsidP="00C04E77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CF23AF">
              <w:rPr>
                <w:rFonts w:ascii="Times New Roman" w:hAnsi="Times New Roman" w:cs="Times New Roman"/>
              </w:rPr>
              <w:t>lateraloccipital.L</w:t>
            </w:r>
            <w:proofErr w:type="spellEnd"/>
            <w:proofErr w:type="gramEnd"/>
          </w:p>
        </w:tc>
        <w:tc>
          <w:tcPr>
            <w:tcW w:w="567" w:type="dxa"/>
          </w:tcPr>
          <w:p w14:paraId="2745A58E" w14:textId="7DA836CB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49" w:type="dxa"/>
          </w:tcPr>
          <w:p w14:paraId="35ECF847" w14:textId="10C5EE33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3,6</w:t>
            </w:r>
          </w:p>
        </w:tc>
        <w:tc>
          <w:tcPr>
            <w:tcW w:w="1274" w:type="dxa"/>
          </w:tcPr>
          <w:p w14:paraId="5EFD7E67" w14:textId="563F9B48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,3</w:t>
            </w:r>
          </w:p>
        </w:tc>
        <w:tc>
          <w:tcPr>
            <w:tcW w:w="1063" w:type="dxa"/>
          </w:tcPr>
          <w:p w14:paraId="3DE7219D" w14:textId="49B97705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0027</w:t>
            </w:r>
          </w:p>
        </w:tc>
        <w:tc>
          <w:tcPr>
            <w:tcW w:w="679" w:type="dxa"/>
          </w:tcPr>
          <w:p w14:paraId="670168F6" w14:textId="0E204D5E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382" w:type="dxa"/>
          </w:tcPr>
          <w:p w14:paraId="3C2498E8" w14:textId="52723435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&gt;</w:t>
            </w:r>
          </w:p>
        </w:tc>
        <w:tc>
          <w:tcPr>
            <w:tcW w:w="2025" w:type="dxa"/>
          </w:tcPr>
          <w:p w14:paraId="630AD991" w14:textId="61FCA44D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13.65 (58.31)</w:t>
            </w:r>
          </w:p>
        </w:tc>
        <w:tc>
          <w:tcPr>
            <w:tcW w:w="2135" w:type="dxa"/>
          </w:tcPr>
          <w:p w14:paraId="32496EFC" w14:textId="63054568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50.87 (33.36)</w:t>
            </w:r>
          </w:p>
        </w:tc>
      </w:tr>
      <w:tr w:rsidR="0061604F" w:rsidRPr="00CF23AF" w14:paraId="47F6BC63" w14:textId="77777777" w:rsidTr="006160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8" w:type="dxa"/>
          </w:tcPr>
          <w:p w14:paraId="43EF0B88" w14:textId="4E685E82" w:rsidR="0061604F" w:rsidRPr="00CF23AF" w:rsidRDefault="0061604F" w:rsidP="00C04E77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CF23AF">
              <w:rPr>
                <w:rFonts w:ascii="Times New Roman" w:hAnsi="Times New Roman" w:cs="Times New Roman"/>
              </w:rPr>
              <w:t>lateraloccipital.R</w:t>
            </w:r>
            <w:proofErr w:type="spellEnd"/>
            <w:proofErr w:type="gramEnd"/>
          </w:p>
        </w:tc>
        <w:tc>
          <w:tcPr>
            <w:tcW w:w="567" w:type="dxa"/>
          </w:tcPr>
          <w:p w14:paraId="449A49FB" w14:textId="7FC743BC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49" w:type="dxa"/>
          </w:tcPr>
          <w:p w14:paraId="6E14F966" w14:textId="028A770C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2,2</w:t>
            </w:r>
          </w:p>
        </w:tc>
        <w:tc>
          <w:tcPr>
            <w:tcW w:w="1274" w:type="dxa"/>
          </w:tcPr>
          <w:p w14:paraId="35B0A861" w14:textId="172E1D4F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97</w:t>
            </w:r>
          </w:p>
        </w:tc>
        <w:tc>
          <w:tcPr>
            <w:tcW w:w="1063" w:type="dxa"/>
          </w:tcPr>
          <w:p w14:paraId="5538617C" w14:textId="79E66DB4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042</w:t>
            </w:r>
          </w:p>
        </w:tc>
        <w:tc>
          <w:tcPr>
            <w:tcW w:w="679" w:type="dxa"/>
          </w:tcPr>
          <w:p w14:paraId="6F00C07D" w14:textId="10795228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382" w:type="dxa"/>
          </w:tcPr>
          <w:p w14:paraId="0AE57193" w14:textId="673CFCD1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&gt;</w:t>
            </w:r>
          </w:p>
        </w:tc>
        <w:tc>
          <w:tcPr>
            <w:tcW w:w="2025" w:type="dxa"/>
          </w:tcPr>
          <w:p w14:paraId="1F42D91D" w14:textId="25991CEE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45.59 (146.13)</w:t>
            </w:r>
          </w:p>
        </w:tc>
        <w:tc>
          <w:tcPr>
            <w:tcW w:w="2135" w:type="dxa"/>
          </w:tcPr>
          <w:p w14:paraId="628FF6AA" w14:textId="222AAC09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46.75 (48.33)</w:t>
            </w:r>
          </w:p>
        </w:tc>
      </w:tr>
      <w:tr w:rsidR="0061604F" w:rsidRPr="00CF23AF" w14:paraId="6D6CBEAD" w14:textId="77777777" w:rsidTr="006160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8" w:type="dxa"/>
          </w:tcPr>
          <w:p w14:paraId="5FA5F9A1" w14:textId="2F54C45E" w:rsidR="0061604F" w:rsidRPr="00CF23AF" w:rsidRDefault="0061604F" w:rsidP="00C04E77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CF23AF">
              <w:rPr>
                <w:rFonts w:ascii="Times New Roman" w:hAnsi="Times New Roman" w:cs="Times New Roman"/>
              </w:rPr>
              <w:t>middletemporal.L</w:t>
            </w:r>
            <w:proofErr w:type="spellEnd"/>
            <w:proofErr w:type="gramEnd"/>
          </w:p>
        </w:tc>
        <w:tc>
          <w:tcPr>
            <w:tcW w:w="567" w:type="dxa"/>
          </w:tcPr>
          <w:p w14:paraId="7D668341" w14:textId="6C923FC5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49" w:type="dxa"/>
          </w:tcPr>
          <w:p w14:paraId="60C658C9" w14:textId="0160A2F0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2,1</w:t>
            </w:r>
          </w:p>
        </w:tc>
        <w:tc>
          <w:tcPr>
            <w:tcW w:w="1274" w:type="dxa"/>
          </w:tcPr>
          <w:p w14:paraId="344900BF" w14:textId="008ED3AB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87</w:t>
            </w:r>
          </w:p>
        </w:tc>
        <w:tc>
          <w:tcPr>
            <w:tcW w:w="1063" w:type="dxa"/>
          </w:tcPr>
          <w:p w14:paraId="6FAE5E2D" w14:textId="7483B153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056</w:t>
            </w:r>
          </w:p>
        </w:tc>
        <w:tc>
          <w:tcPr>
            <w:tcW w:w="679" w:type="dxa"/>
          </w:tcPr>
          <w:p w14:paraId="0F5FC66F" w14:textId="7B36BA9D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82" w:type="dxa"/>
          </w:tcPr>
          <w:p w14:paraId="684C3AF5" w14:textId="7DA21B7B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25" w:type="dxa"/>
          </w:tcPr>
          <w:p w14:paraId="4F7EB068" w14:textId="1882AF70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05.68 (88.69)</w:t>
            </w:r>
          </w:p>
        </w:tc>
        <w:tc>
          <w:tcPr>
            <w:tcW w:w="2135" w:type="dxa"/>
          </w:tcPr>
          <w:p w14:paraId="4A4252BB" w14:textId="205E6BAA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47.37 (40.98)</w:t>
            </w:r>
          </w:p>
        </w:tc>
      </w:tr>
      <w:tr w:rsidR="0061604F" w:rsidRPr="00CF23AF" w14:paraId="4F1EF0EF" w14:textId="77777777" w:rsidTr="006160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8" w:type="dxa"/>
          </w:tcPr>
          <w:p w14:paraId="7FDBDE84" w14:textId="194FAE1D" w:rsidR="0061604F" w:rsidRPr="00CF23AF" w:rsidRDefault="0061604F" w:rsidP="00C04E77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CF23AF">
              <w:rPr>
                <w:rFonts w:ascii="Times New Roman" w:hAnsi="Times New Roman" w:cs="Times New Roman"/>
              </w:rPr>
              <w:t>middletemporal.R</w:t>
            </w:r>
            <w:proofErr w:type="spellEnd"/>
            <w:proofErr w:type="gramEnd"/>
          </w:p>
        </w:tc>
        <w:tc>
          <w:tcPr>
            <w:tcW w:w="567" w:type="dxa"/>
          </w:tcPr>
          <w:p w14:paraId="30F46EE8" w14:textId="008476CE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49" w:type="dxa"/>
          </w:tcPr>
          <w:p w14:paraId="2C4F84FC" w14:textId="2D89AC51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,7</w:t>
            </w:r>
          </w:p>
        </w:tc>
        <w:tc>
          <w:tcPr>
            <w:tcW w:w="1274" w:type="dxa"/>
          </w:tcPr>
          <w:p w14:paraId="01AD9510" w14:textId="5F5493D3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5</w:t>
            </w:r>
          </w:p>
        </w:tc>
        <w:tc>
          <w:tcPr>
            <w:tcW w:w="1063" w:type="dxa"/>
          </w:tcPr>
          <w:p w14:paraId="7B3C2E4C" w14:textId="0E97CD53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11</w:t>
            </w:r>
          </w:p>
        </w:tc>
        <w:tc>
          <w:tcPr>
            <w:tcW w:w="679" w:type="dxa"/>
          </w:tcPr>
          <w:p w14:paraId="4EC90F40" w14:textId="77777777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82" w:type="dxa"/>
          </w:tcPr>
          <w:p w14:paraId="125ADB8D" w14:textId="77777777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25" w:type="dxa"/>
          </w:tcPr>
          <w:p w14:paraId="42A566C5" w14:textId="2804A98B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77.37 (87.32)</w:t>
            </w:r>
          </w:p>
        </w:tc>
        <w:tc>
          <w:tcPr>
            <w:tcW w:w="2135" w:type="dxa"/>
          </w:tcPr>
          <w:p w14:paraId="5E647665" w14:textId="666740A4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38.43 (63.82)</w:t>
            </w:r>
          </w:p>
        </w:tc>
      </w:tr>
      <w:tr w:rsidR="0061604F" w:rsidRPr="00CF23AF" w14:paraId="5B72F974" w14:textId="77777777" w:rsidTr="006160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8" w:type="dxa"/>
          </w:tcPr>
          <w:p w14:paraId="710DDE68" w14:textId="6A0ED2B1" w:rsidR="0061604F" w:rsidRPr="00CF23AF" w:rsidRDefault="0061604F" w:rsidP="00C04E77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CF23AF">
              <w:rPr>
                <w:rFonts w:ascii="Times New Roman" w:hAnsi="Times New Roman" w:cs="Times New Roman"/>
              </w:rPr>
              <w:t>postcentral.L</w:t>
            </w:r>
            <w:proofErr w:type="spellEnd"/>
            <w:proofErr w:type="gramEnd"/>
          </w:p>
        </w:tc>
        <w:tc>
          <w:tcPr>
            <w:tcW w:w="567" w:type="dxa"/>
          </w:tcPr>
          <w:p w14:paraId="3C1A36F7" w14:textId="3957CA32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49" w:type="dxa"/>
          </w:tcPr>
          <w:p w14:paraId="54BB6CE2" w14:textId="7EA2774C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4,1</w:t>
            </w:r>
          </w:p>
        </w:tc>
        <w:tc>
          <w:tcPr>
            <w:tcW w:w="1274" w:type="dxa"/>
          </w:tcPr>
          <w:p w14:paraId="354CFB0F" w14:textId="37C2FEBA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,4</w:t>
            </w:r>
          </w:p>
        </w:tc>
        <w:tc>
          <w:tcPr>
            <w:tcW w:w="1063" w:type="dxa"/>
          </w:tcPr>
          <w:p w14:paraId="654849EF" w14:textId="43A9D491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001</w:t>
            </w:r>
          </w:p>
        </w:tc>
        <w:tc>
          <w:tcPr>
            <w:tcW w:w="679" w:type="dxa"/>
          </w:tcPr>
          <w:p w14:paraId="21494DB6" w14:textId="471C2AC5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382" w:type="dxa"/>
          </w:tcPr>
          <w:p w14:paraId="14370A93" w14:textId="3B6BF0ED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&gt;</w:t>
            </w:r>
          </w:p>
        </w:tc>
        <w:tc>
          <w:tcPr>
            <w:tcW w:w="2025" w:type="dxa"/>
          </w:tcPr>
          <w:p w14:paraId="1E9D5982" w14:textId="1029F141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90.89 (43.06)</w:t>
            </w:r>
          </w:p>
        </w:tc>
        <w:tc>
          <w:tcPr>
            <w:tcW w:w="2135" w:type="dxa"/>
          </w:tcPr>
          <w:p w14:paraId="157F9B3C" w14:textId="3C883929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41.11 (23.68)</w:t>
            </w:r>
          </w:p>
        </w:tc>
      </w:tr>
      <w:tr w:rsidR="0061604F" w:rsidRPr="00CF23AF" w14:paraId="5301245C" w14:textId="77777777" w:rsidTr="006160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8" w:type="dxa"/>
          </w:tcPr>
          <w:p w14:paraId="64D8BADE" w14:textId="60408253" w:rsidR="0061604F" w:rsidRPr="00CF23AF" w:rsidRDefault="0061604F" w:rsidP="00C04E77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CF23AF">
              <w:rPr>
                <w:rFonts w:ascii="Times New Roman" w:hAnsi="Times New Roman" w:cs="Times New Roman"/>
              </w:rPr>
              <w:t>postcentral.R</w:t>
            </w:r>
            <w:proofErr w:type="spellEnd"/>
            <w:proofErr w:type="gramEnd"/>
          </w:p>
        </w:tc>
        <w:tc>
          <w:tcPr>
            <w:tcW w:w="567" w:type="dxa"/>
          </w:tcPr>
          <w:p w14:paraId="6985CDC8" w14:textId="66FD803E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49" w:type="dxa"/>
          </w:tcPr>
          <w:p w14:paraId="4D346A84" w14:textId="42BC164A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3,4</w:t>
            </w:r>
          </w:p>
        </w:tc>
        <w:tc>
          <w:tcPr>
            <w:tcW w:w="1274" w:type="dxa"/>
          </w:tcPr>
          <w:p w14:paraId="6EE72344" w14:textId="2CF89A49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,1</w:t>
            </w:r>
          </w:p>
        </w:tc>
        <w:tc>
          <w:tcPr>
            <w:tcW w:w="1063" w:type="dxa"/>
          </w:tcPr>
          <w:p w14:paraId="3440D553" w14:textId="36CC678E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0046</w:t>
            </w:r>
          </w:p>
        </w:tc>
        <w:tc>
          <w:tcPr>
            <w:tcW w:w="679" w:type="dxa"/>
          </w:tcPr>
          <w:p w14:paraId="3644A11A" w14:textId="4EA92681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382" w:type="dxa"/>
          </w:tcPr>
          <w:p w14:paraId="01E53505" w14:textId="38A94CA9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&gt;</w:t>
            </w:r>
          </w:p>
        </w:tc>
        <w:tc>
          <w:tcPr>
            <w:tcW w:w="2025" w:type="dxa"/>
          </w:tcPr>
          <w:p w14:paraId="512FBABC" w14:textId="50407941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54.77 (42.12)</w:t>
            </w:r>
          </w:p>
        </w:tc>
        <w:tc>
          <w:tcPr>
            <w:tcW w:w="2135" w:type="dxa"/>
          </w:tcPr>
          <w:p w14:paraId="2F1BA7CD" w14:textId="2F7A7245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8.68 (14.32)</w:t>
            </w:r>
          </w:p>
        </w:tc>
      </w:tr>
      <w:tr w:rsidR="0061604F" w:rsidRPr="00CF23AF" w14:paraId="4672BFD2" w14:textId="77777777" w:rsidTr="006160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8" w:type="dxa"/>
          </w:tcPr>
          <w:p w14:paraId="6DDCC2CC" w14:textId="1F34A604" w:rsidR="0061604F" w:rsidRPr="00CF23AF" w:rsidRDefault="0061604F" w:rsidP="00C04E77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CF23AF">
              <w:rPr>
                <w:rFonts w:ascii="Times New Roman" w:hAnsi="Times New Roman" w:cs="Times New Roman"/>
              </w:rPr>
              <w:t>precentral.L</w:t>
            </w:r>
            <w:proofErr w:type="spellEnd"/>
            <w:proofErr w:type="gramEnd"/>
          </w:p>
        </w:tc>
        <w:tc>
          <w:tcPr>
            <w:tcW w:w="567" w:type="dxa"/>
          </w:tcPr>
          <w:p w14:paraId="492A0318" w14:textId="235C352D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49" w:type="dxa"/>
          </w:tcPr>
          <w:p w14:paraId="6BC59AA4" w14:textId="3701A962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4" w:type="dxa"/>
          </w:tcPr>
          <w:p w14:paraId="16CA6723" w14:textId="0B0B9C4A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,4</w:t>
            </w:r>
          </w:p>
        </w:tc>
        <w:tc>
          <w:tcPr>
            <w:tcW w:w="1063" w:type="dxa"/>
          </w:tcPr>
          <w:p w14:paraId="6DE3705F" w14:textId="1AC2B317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0014</w:t>
            </w:r>
          </w:p>
        </w:tc>
        <w:tc>
          <w:tcPr>
            <w:tcW w:w="679" w:type="dxa"/>
          </w:tcPr>
          <w:p w14:paraId="495AD15D" w14:textId="26E372A5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382" w:type="dxa"/>
          </w:tcPr>
          <w:p w14:paraId="3C1EC982" w14:textId="081D8FFC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&gt;</w:t>
            </w:r>
          </w:p>
        </w:tc>
        <w:tc>
          <w:tcPr>
            <w:tcW w:w="2025" w:type="dxa"/>
          </w:tcPr>
          <w:p w14:paraId="04254936" w14:textId="5EF76147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94.38 (48.42)</w:t>
            </w:r>
          </w:p>
        </w:tc>
        <w:tc>
          <w:tcPr>
            <w:tcW w:w="2135" w:type="dxa"/>
          </w:tcPr>
          <w:p w14:paraId="25764CF3" w14:textId="0466843F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37.45 (34.17)</w:t>
            </w:r>
          </w:p>
        </w:tc>
      </w:tr>
      <w:tr w:rsidR="0061604F" w:rsidRPr="00CF23AF" w14:paraId="6CA0DD69" w14:textId="77777777" w:rsidTr="006160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8" w:type="dxa"/>
          </w:tcPr>
          <w:p w14:paraId="3B35C84F" w14:textId="5C892CC8" w:rsidR="0061604F" w:rsidRPr="00CF23AF" w:rsidRDefault="0061604F" w:rsidP="00C04E77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CF23AF">
              <w:rPr>
                <w:rFonts w:ascii="Times New Roman" w:hAnsi="Times New Roman" w:cs="Times New Roman"/>
              </w:rPr>
              <w:t>precentral.R</w:t>
            </w:r>
            <w:proofErr w:type="spellEnd"/>
            <w:proofErr w:type="gramEnd"/>
          </w:p>
        </w:tc>
        <w:tc>
          <w:tcPr>
            <w:tcW w:w="567" w:type="dxa"/>
          </w:tcPr>
          <w:p w14:paraId="1952638E" w14:textId="18B0114A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49" w:type="dxa"/>
          </w:tcPr>
          <w:p w14:paraId="08C204CC" w14:textId="0C2E6BF0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4" w:type="dxa"/>
          </w:tcPr>
          <w:p w14:paraId="163EC128" w14:textId="5F53127F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67</w:t>
            </w:r>
          </w:p>
        </w:tc>
        <w:tc>
          <w:tcPr>
            <w:tcW w:w="1063" w:type="dxa"/>
          </w:tcPr>
          <w:p w14:paraId="0084D41B" w14:textId="4FC6786B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01</w:t>
            </w:r>
          </w:p>
        </w:tc>
        <w:tc>
          <w:tcPr>
            <w:tcW w:w="679" w:type="dxa"/>
          </w:tcPr>
          <w:p w14:paraId="02C9C89C" w14:textId="6EF7B14A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382" w:type="dxa"/>
          </w:tcPr>
          <w:p w14:paraId="1221B003" w14:textId="0EE3A579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&gt;</w:t>
            </w:r>
          </w:p>
        </w:tc>
        <w:tc>
          <w:tcPr>
            <w:tcW w:w="2025" w:type="dxa"/>
          </w:tcPr>
          <w:p w14:paraId="316A2FED" w14:textId="664878D0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41.61 (28.19)</w:t>
            </w:r>
          </w:p>
        </w:tc>
        <w:tc>
          <w:tcPr>
            <w:tcW w:w="2135" w:type="dxa"/>
          </w:tcPr>
          <w:p w14:paraId="51BD7791" w14:textId="5C6A122A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24.52 (18.73)</w:t>
            </w:r>
          </w:p>
        </w:tc>
      </w:tr>
      <w:tr w:rsidR="0061604F" w:rsidRPr="00CF23AF" w14:paraId="4BE26493" w14:textId="77777777" w:rsidTr="006160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8" w:type="dxa"/>
          </w:tcPr>
          <w:p w14:paraId="725B04AB" w14:textId="15BEBC20" w:rsidR="0061604F" w:rsidRPr="00CF23AF" w:rsidRDefault="0061604F" w:rsidP="00C04E77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CF23AF">
              <w:rPr>
                <w:rFonts w:ascii="Times New Roman" w:hAnsi="Times New Roman" w:cs="Times New Roman"/>
              </w:rPr>
              <w:t>rostralmiddlefrontal.L</w:t>
            </w:r>
            <w:proofErr w:type="spellEnd"/>
            <w:proofErr w:type="gramEnd"/>
          </w:p>
        </w:tc>
        <w:tc>
          <w:tcPr>
            <w:tcW w:w="567" w:type="dxa"/>
          </w:tcPr>
          <w:p w14:paraId="28CF1A52" w14:textId="34938AEC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49" w:type="dxa"/>
          </w:tcPr>
          <w:p w14:paraId="2C317B8E" w14:textId="4F2B26D5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2,1</w:t>
            </w:r>
          </w:p>
        </w:tc>
        <w:tc>
          <w:tcPr>
            <w:tcW w:w="1274" w:type="dxa"/>
          </w:tcPr>
          <w:p w14:paraId="015DC02B" w14:textId="7D5D5ED3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72</w:t>
            </w:r>
          </w:p>
        </w:tc>
        <w:tc>
          <w:tcPr>
            <w:tcW w:w="1063" w:type="dxa"/>
          </w:tcPr>
          <w:p w14:paraId="04A1F356" w14:textId="15A078EF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059</w:t>
            </w:r>
          </w:p>
        </w:tc>
        <w:tc>
          <w:tcPr>
            <w:tcW w:w="679" w:type="dxa"/>
          </w:tcPr>
          <w:p w14:paraId="5400E92F" w14:textId="484C2020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82" w:type="dxa"/>
          </w:tcPr>
          <w:p w14:paraId="41FE853A" w14:textId="2B79380E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25" w:type="dxa"/>
          </w:tcPr>
          <w:p w14:paraId="5C49D1CB" w14:textId="0BE1E7E2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15.1 (104.73)</w:t>
            </w:r>
          </w:p>
        </w:tc>
        <w:tc>
          <w:tcPr>
            <w:tcW w:w="2135" w:type="dxa"/>
          </w:tcPr>
          <w:p w14:paraId="17023CC7" w14:textId="59324ECC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56.22 (45.66)</w:t>
            </w:r>
          </w:p>
        </w:tc>
      </w:tr>
      <w:tr w:rsidR="0061604F" w:rsidRPr="00CF23AF" w14:paraId="62E01B3D" w14:textId="77777777" w:rsidTr="006160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8" w:type="dxa"/>
          </w:tcPr>
          <w:p w14:paraId="473943C7" w14:textId="4E6C2538" w:rsidR="0061604F" w:rsidRPr="00CF23AF" w:rsidRDefault="0061604F" w:rsidP="00C04E77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CF23AF">
              <w:rPr>
                <w:rFonts w:ascii="Times New Roman" w:hAnsi="Times New Roman" w:cs="Times New Roman"/>
              </w:rPr>
              <w:t>rostralmiddlefrontal.R</w:t>
            </w:r>
            <w:proofErr w:type="spellEnd"/>
            <w:proofErr w:type="gramEnd"/>
          </w:p>
        </w:tc>
        <w:tc>
          <w:tcPr>
            <w:tcW w:w="567" w:type="dxa"/>
          </w:tcPr>
          <w:p w14:paraId="7AEA041A" w14:textId="1E5BEE32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49" w:type="dxa"/>
          </w:tcPr>
          <w:p w14:paraId="7EAC5F57" w14:textId="3BAA21F4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3,4</w:t>
            </w:r>
          </w:p>
        </w:tc>
        <w:tc>
          <w:tcPr>
            <w:tcW w:w="1274" w:type="dxa"/>
          </w:tcPr>
          <w:p w14:paraId="35D27D39" w14:textId="610DCA64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,2</w:t>
            </w:r>
          </w:p>
        </w:tc>
        <w:tc>
          <w:tcPr>
            <w:tcW w:w="1063" w:type="dxa"/>
          </w:tcPr>
          <w:p w14:paraId="671ACDD8" w14:textId="32562857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004</w:t>
            </w:r>
          </w:p>
        </w:tc>
        <w:tc>
          <w:tcPr>
            <w:tcW w:w="679" w:type="dxa"/>
          </w:tcPr>
          <w:p w14:paraId="0A57C504" w14:textId="42765C55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382" w:type="dxa"/>
          </w:tcPr>
          <w:p w14:paraId="642DF35B" w14:textId="717E81F3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&gt;</w:t>
            </w:r>
          </w:p>
        </w:tc>
        <w:tc>
          <w:tcPr>
            <w:tcW w:w="2025" w:type="dxa"/>
          </w:tcPr>
          <w:p w14:paraId="51DDE025" w14:textId="0F0C31B7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07.7 (83.54)</w:t>
            </w:r>
          </w:p>
        </w:tc>
        <w:tc>
          <w:tcPr>
            <w:tcW w:w="2135" w:type="dxa"/>
          </w:tcPr>
          <w:p w14:paraId="47ECCF78" w14:textId="4CED66E0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31.81 (28.33)</w:t>
            </w:r>
          </w:p>
        </w:tc>
      </w:tr>
      <w:tr w:rsidR="0061604F" w:rsidRPr="00CF23AF" w14:paraId="57DD2235" w14:textId="77777777" w:rsidTr="006160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8" w:type="dxa"/>
          </w:tcPr>
          <w:p w14:paraId="4A81DB89" w14:textId="2275F0F1" w:rsidR="0061604F" w:rsidRPr="00CF23AF" w:rsidRDefault="0061604F" w:rsidP="00C04E77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CF23AF">
              <w:rPr>
                <w:rFonts w:ascii="Times New Roman" w:hAnsi="Times New Roman" w:cs="Times New Roman"/>
              </w:rPr>
              <w:t>superiorfrontal.L</w:t>
            </w:r>
            <w:proofErr w:type="spellEnd"/>
            <w:proofErr w:type="gramEnd"/>
          </w:p>
        </w:tc>
        <w:tc>
          <w:tcPr>
            <w:tcW w:w="567" w:type="dxa"/>
          </w:tcPr>
          <w:p w14:paraId="72CFF194" w14:textId="6CB5CE69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49" w:type="dxa"/>
          </w:tcPr>
          <w:p w14:paraId="2E73C0AA" w14:textId="7A8FBCCF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2,7</w:t>
            </w:r>
          </w:p>
        </w:tc>
        <w:tc>
          <w:tcPr>
            <w:tcW w:w="1274" w:type="dxa"/>
          </w:tcPr>
          <w:p w14:paraId="29B30403" w14:textId="1CE0EC60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88</w:t>
            </w:r>
          </w:p>
        </w:tc>
        <w:tc>
          <w:tcPr>
            <w:tcW w:w="1063" w:type="dxa"/>
          </w:tcPr>
          <w:p w14:paraId="53ADC127" w14:textId="4A3DFF05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018</w:t>
            </w:r>
          </w:p>
        </w:tc>
        <w:tc>
          <w:tcPr>
            <w:tcW w:w="679" w:type="dxa"/>
          </w:tcPr>
          <w:p w14:paraId="4BD7DBBF" w14:textId="4460CED7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382" w:type="dxa"/>
          </w:tcPr>
          <w:p w14:paraId="3315FB6A" w14:textId="07A0A466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&gt;</w:t>
            </w:r>
          </w:p>
        </w:tc>
        <w:tc>
          <w:tcPr>
            <w:tcW w:w="2025" w:type="dxa"/>
          </w:tcPr>
          <w:p w14:paraId="6D5AE0DB" w14:textId="0B701F89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91.3 (81.46)</w:t>
            </w:r>
          </w:p>
        </w:tc>
        <w:tc>
          <w:tcPr>
            <w:tcW w:w="2135" w:type="dxa"/>
          </w:tcPr>
          <w:p w14:paraId="5271191C" w14:textId="45A861A6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34.17 (36.23)</w:t>
            </w:r>
          </w:p>
        </w:tc>
      </w:tr>
      <w:tr w:rsidR="0061604F" w:rsidRPr="00CF23AF" w14:paraId="7EAC1E08" w14:textId="77777777" w:rsidTr="006160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8" w:type="dxa"/>
          </w:tcPr>
          <w:p w14:paraId="59763FB1" w14:textId="7037237E" w:rsidR="0061604F" w:rsidRPr="00CF23AF" w:rsidRDefault="0061604F" w:rsidP="00C04E77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CF23AF">
              <w:rPr>
                <w:rFonts w:ascii="Times New Roman" w:hAnsi="Times New Roman" w:cs="Times New Roman"/>
              </w:rPr>
              <w:t>superiorfrontal.R</w:t>
            </w:r>
            <w:proofErr w:type="spellEnd"/>
            <w:proofErr w:type="gramEnd"/>
          </w:p>
        </w:tc>
        <w:tc>
          <w:tcPr>
            <w:tcW w:w="567" w:type="dxa"/>
          </w:tcPr>
          <w:p w14:paraId="28764D7B" w14:textId="1B18658F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49" w:type="dxa"/>
          </w:tcPr>
          <w:p w14:paraId="5D873BE7" w14:textId="2A835862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3,3</w:t>
            </w:r>
          </w:p>
        </w:tc>
        <w:tc>
          <w:tcPr>
            <w:tcW w:w="1274" w:type="dxa"/>
          </w:tcPr>
          <w:p w14:paraId="2811ED0E" w14:textId="0AF44495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,1</w:t>
            </w:r>
          </w:p>
        </w:tc>
        <w:tc>
          <w:tcPr>
            <w:tcW w:w="1063" w:type="dxa"/>
          </w:tcPr>
          <w:p w14:paraId="52BFE749" w14:textId="5410700F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0058</w:t>
            </w:r>
          </w:p>
        </w:tc>
        <w:tc>
          <w:tcPr>
            <w:tcW w:w="679" w:type="dxa"/>
          </w:tcPr>
          <w:p w14:paraId="2718B403" w14:textId="63BEEC93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382" w:type="dxa"/>
          </w:tcPr>
          <w:p w14:paraId="79BE9E6B" w14:textId="00B7DDC1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&gt;</w:t>
            </w:r>
          </w:p>
        </w:tc>
        <w:tc>
          <w:tcPr>
            <w:tcW w:w="2025" w:type="dxa"/>
          </w:tcPr>
          <w:p w14:paraId="20D06C14" w14:textId="59AC4BA8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86.8 (72.14)</w:t>
            </w:r>
          </w:p>
        </w:tc>
        <w:tc>
          <w:tcPr>
            <w:tcW w:w="2135" w:type="dxa"/>
          </w:tcPr>
          <w:p w14:paraId="76CF02D2" w14:textId="2D2801FB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23.27 (33.12)</w:t>
            </w:r>
          </w:p>
        </w:tc>
      </w:tr>
      <w:tr w:rsidR="0061604F" w:rsidRPr="00CF23AF" w14:paraId="5A7DAEE5" w14:textId="77777777" w:rsidTr="006160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8" w:type="dxa"/>
          </w:tcPr>
          <w:p w14:paraId="2C0920E7" w14:textId="334D1D38" w:rsidR="0061604F" w:rsidRPr="00CF23AF" w:rsidRDefault="0061604F" w:rsidP="00C04E77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CF23AF">
              <w:rPr>
                <w:rFonts w:ascii="Times New Roman" w:hAnsi="Times New Roman" w:cs="Times New Roman"/>
              </w:rPr>
              <w:t>superiorparietal.L</w:t>
            </w:r>
            <w:proofErr w:type="spellEnd"/>
            <w:proofErr w:type="gramEnd"/>
          </w:p>
        </w:tc>
        <w:tc>
          <w:tcPr>
            <w:tcW w:w="567" w:type="dxa"/>
          </w:tcPr>
          <w:p w14:paraId="75400B77" w14:textId="703F3B67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49" w:type="dxa"/>
          </w:tcPr>
          <w:p w14:paraId="3504D45C" w14:textId="7E3938C5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3,6</w:t>
            </w:r>
          </w:p>
        </w:tc>
        <w:tc>
          <w:tcPr>
            <w:tcW w:w="1274" w:type="dxa"/>
          </w:tcPr>
          <w:p w14:paraId="15539847" w14:textId="69498FA0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,3</w:t>
            </w:r>
          </w:p>
        </w:tc>
        <w:tc>
          <w:tcPr>
            <w:tcW w:w="1063" w:type="dxa"/>
          </w:tcPr>
          <w:p w14:paraId="4305A0E1" w14:textId="1DAB1031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0027</w:t>
            </w:r>
          </w:p>
        </w:tc>
        <w:tc>
          <w:tcPr>
            <w:tcW w:w="679" w:type="dxa"/>
          </w:tcPr>
          <w:p w14:paraId="49F99D59" w14:textId="73B626B8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382" w:type="dxa"/>
          </w:tcPr>
          <w:p w14:paraId="08162F5C" w14:textId="288E0AB3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&gt;</w:t>
            </w:r>
          </w:p>
        </w:tc>
        <w:tc>
          <w:tcPr>
            <w:tcW w:w="2025" w:type="dxa"/>
          </w:tcPr>
          <w:p w14:paraId="56238F99" w14:textId="054FA01C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40.99 (93.97)</w:t>
            </w:r>
          </w:p>
        </w:tc>
        <w:tc>
          <w:tcPr>
            <w:tcW w:w="2135" w:type="dxa"/>
          </w:tcPr>
          <w:p w14:paraId="2D48BCBF" w14:textId="495E26C9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43.94 (43.66)</w:t>
            </w:r>
          </w:p>
        </w:tc>
      </w:tr>
      <w:tr w:rsidR="0061604F" w:rsidRPr="00CF23AF" w14:paraId="6A522003" w14:textId="77777777" w:rsidTr="006160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8" w:type="dxa"/>
          </w:tcPr>
          <w:p w14:paraId="22AB7A49" w14:textId="4F1B540B" w:rsidR="0061604F" w:rsidRPr="00CF23AF" w:rsidRDefault="0061604F" w:rsidP="00C04E77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CF23AF">
              <w:rPr>
                <w:rFonts w:ascii="Times New Roman" w:hAnsi="Times New Roman" w:cs="Times New Roman"/>
              </w:rPr>
              <w:t>superiorparietal.R</w:t>
            </w:r>
            <w:proofErr w:type="spellEnd"/>
            <w:proofErr w:type="gramEnd"/>
          </w:p>
        </w:tc>
        <w:tc>
          <w:tcPr>
            <w:tcW w:w="567" w:type="dxa"/>
          </w:tcPr>
          <w:p w14:paraId="277EF5FF" w14:textId="0F56114B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49" w:type="dxa"/>
          </w:tcPr>
          <w:p w14:paraId="4CB0094F" w14:textId="439E1F42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2,4</w:t>
            </w:r>
          </w:p>
        </w:tc>
        <w:tc>
          <w:tcPr>
            <w:tcW w:w="1274" w:type="dxa"/>
          </w:tcPr>
          <w:p w14:paraId="1861F517" w14:textId="4A15861C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93</w:t>
            </w:r>
          </w:p>
        </w:tc>
        <w:tc>
          <w:tcPr>
            <w:tcW w:w="1063" w:type="dxa"/>
          </w:tcPr>
          <w:p w14:paraId="01044196" w14:textId="03B4F5EB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03</w:t>
            </w:r>
          </w:p>
        </w:tc>
        <w:tc>
          <w:tcPr>
            <w:tcW w:w="679" w:type="dxa"/>
          </w:tcPr>
          <w:p w14:paraId="1B54BCE2" w14:textId="6391C929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382" w:type="dxa"/>
          </w:tcPr>
          <w:p w14:paraId="1CDEF615" w14:textId="0A70C006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&gt;</w:t>
            </w:r>
          </w:p>
        </w:tc>
        <w:tc>
          <w:tcPr>
            <w:tcW w:w="2025" w:type="dxa"/>
          </w:tcPr>
          <w:p w14:paraId="309349A7" w14:textId="21B1EF1F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84.49 (75.68)</w:t>
            </w:r>
          </w:p>
        </w:tc>
        <w:tc>
          <w:tcPr>
            <w:tcW w:w="2135" w:type="dxa"/>
          </w:tcPr>
          <w:p w14:paraId="1D7D487A" w14:textId="2B0ED0E6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30.97 (33.17)</w:t>
            </w:r>
          </w:p>
        </w:tc>
      </w:tr>
      <w:tr w:rsidR="0061604F" w:rsidRPr="00CF23AF" w14:paraId="5A5F4D03" w14:textId="77777777" w:rsidTr="006160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8" w:type="dxa"/>
          </w:tcPr>
          <w:p w14:paraId="6BA2F14F" w14:textId="6A4DED5E" w:rsidR="0061604F" w:rsidRPr="00CF23AF" w:rsidRDefault="0061604F" w:rsidP="00C04E77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CF23AF">
              <w:rPr>
                <w:rFonts w:ascii="Times New Roman" w:hAnsi="Times New Roman" w:cs="Times New Roman"/>
              </w:rPr>
              <w:t>superiortemporal.L</w:t>
            </w:r>
            <w:proofErr w:type="spellEnd"/>
            <w:proofErr w:type="gramEnd"/>
          </w:p>
        </w:tc>
        <w:tc>
          <w:tcPr>
            <w:tcW w:w="567" w:type="dxa"/>
          </w:tcPr>
          <w:p w14:paraId="65106087" w14:textId="4A6BEC3B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49" w:type="dxa"/>
          </w:tcPr>
          <w:p w14:paraId="40540C8F" w14:textId="5A482753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,6</w:t>
            </w:r>
          </w:p>
        </w:tc>
        <w:tc>
          <w:tcPr>
            <w:tcW w:w="1274" w:type="dxa"/>
          </w:tcPr>
          <w:p w14:paraId="7372AAE7" w14:textId="76A3EF2E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55</w:t>
            </w:r>
          </w:p>
        </w:tc>
        <w:tc>
          <w:tcPr>
            <w:tcW w:w="1063" w:type="dxa"/>
          </w:tcPr>
          <w:p w14:paraId="111361C6" w14:textId="64E41852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14</w:t>
            </w:r>
          </w:p>
        </w:tc>
        <w:tc>
          <w:tcPr>
            <w:tcW w:w="679" w:type="dxa"/>
          </w:tcPr>
          <w:p w14:paraId="2F9A942A" w14:textId="77777777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82" w:type="dxa"/>
          </w:tcPr>
          <w:p w14:paraId="5832E1AE" w14:textId="77777777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25" w:type="dxa"/>
          </w:tcPr>
          <w:p w14:paraId="3308A28F" w14:textId="37103594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77.83 (59.97)</w:t>
            </w:r>
          </w:p>
        </w:tc>
        <w:tc>
          <w:tcPr>
            <w:tcW w:w="2135" w:type="dxa"/>
          </w:tcPr>
          <w:p w14:paraId="6D511353" w14:textId="6688E213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49.24 (42.08)</w:t>
            </w:r>
          </w:p>
        </w:tc>
      </w:tr>
      <w:tr w:rsidR="0061604F" w:rsidRPr="00CF23AF" w14:paraId="5102E91D" w14:textId="77777777" w:rsidTr="006160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8" w:type="dxa"/>
          </w:tcPr>
          <w:p w14:paraId="151A61A8" w14:textId="769E9886" w:rsidR="0061604F" w:rsidRPr="00CF23AF" w:rsidRDefault="0061604F" w:rsidP="00C04E77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CF23AF">
              <w:rPr>
                <w:rFonts w:ascii="Times New Roman" w:hAnsi="Times New Roman" w:cs="Times New Roman"/>
              </w:rPr>
              <w:t>superiortemporal.R</w:t>
            </w:r>
            <w:proofErr w:type="spellEnd"/>
            <w:proofErr w:type="gramEnd"/>
          </w:p>
        </w:tc>
        <w:tc>
          <w:tcPr>
            <w:tcW w:w="567" w:type="dxa"/>
          </w:tcPr>
          <w:p w14:paraId="30211D49" w14:textId="7DD483D8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49" w:type="dxa"/>
          </w:tcPr>
          <w:p w14:paraId="016D364A" w14:textId="25722A6F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,6</w:t>
            </w:r>
          </w:p>
        </w:tc>
        <w:tc>
          <w:tcPr>
            <w:tcW w:w="1274" w:type="dxa"/>
          </w:tcPr>
          <w:p w14:paraId="55C87445" w14:textId="5AD3430F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6</w:t>
            </w:r>
          </w:p>
        </w:tc>
        <w:tc>
          <w:tcPr>
            <w:tcW w:w="1063" w:type="dxa"/>
          </w:tcPr>
          <w:p w14:paraId="06216E89" w14:textId="732D7237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14</w:t>
            </w:r>
          </w:p>
        </w:tc>
        <w:tc>
          <w:tcPr>
            <w:tcW w:w="679" w:type="dxa"/>
          </w:tcPr>
          <w:p w14:paraId="4B9A3930" w14:textId="31839DB2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82" w:type="dxa"/>
          </w:tcPr>
          <w:p w14:paraId="7690C1D9" w14:textId="214576EE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25" w:type="dxa"/>
          </w:tcPr>
          <w:p w14:paraId="2A6992C0" w14:textId="1C6BCA06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14.35 (193.62)</w:t>
            </w:r>
          </w:p>
        </w:tc>
        <w:tc>
          <w:tcPr>
            <w:tcW w:w="2135" w:type="dxa"/>
          </w:tcPr>
          <w:p w14:paraId="2F2F9F66" w14:textId="1167787D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34.12 (29.1)</w:t>
            </w:r>
          </w:p>
        </w:tc>
      </w:tr>
      <w:tr w:rsidR="0061604F" w:rsidRPr="00CF23AF" w14:paraId="30706DD7" w14:textId="77777777" w:rsidTr="006160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8" w:type="dxa"/>
          </w:tcPr>
          <w:p w14:paraId="77B5EE4D" w14:textId="36E27734" w:rsidR="0061604F" w:rsidRPr="00CF23AF" w:rsidRDefault="0061604F" w:rsidP="00C04E77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CF23AF">
              <w:rPr>
                <w:rFonts w:ascii="Times New Roman" w:hAnsi="Times New Roman" w:cs="Times New Roman"/>
              </w:rPr>
              <w:t>supramarginal.L</w:t>
            </w:r>
            <w:proofErr w:type="spellEnd"/>
            <w:proofErr w:type="gramEnd"/>
          </w:p>
        </w:tc>
        <w:tc>
          <w:tcPr>
            <w:tcW w:w="567" w:type="dxa"/>
          </w:tcPr>
          <w:p w14:paraId="1983E7FA" w14:textId="16150A50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49" w:type="dxa"/>
          </w:tcPr>
          <w:p w14:paraId="746719CA" w14:textId="74BB2BCC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,8</w:t>
            </w:r>
          </w:p>
        </w:tc>
        <w:tc>
          <w:tcPr>
            <w:tcW w:w="1274" w:type="dxa"/>
          </w:tcPr>
          <w:p w14:paraId="32554E86" w14:textId="5CAE5769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77</w:t>
            </w:r>
          </w:p>
        </w:tc>
        <w:tc>
          <w:tcPr>
            <w:tcW w:w="1063" w:type="dxa"/>
          </w:tcPr>
          <w:p w14:paraId="0DB23324" w14:textId="19C9C2F3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091</w:t>
            </w:r>
          </w:p>
        </w:tc>
        <w:tc>
          <w:tcPr>
            <w:tcW w:w="679" w:type="dxa"/>
          </w:tcPr>
          <w:p w14:paraId="086091FF" w14:textId="6C48ABC2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82" w:type="dxa"/>
          </w:tcPr>
          <w:p w14:paraId="7BCD93AA" w14:textId="3AF21641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25" w:type="dxa"/>
          </w:tcPr>
          <w:p w14:paraId="18A6CB29" w14:textId="3AD48061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89.4 (67.71)</w:t>
            </w:r>
          </w:p>
        </w:tc>
        <w:tc>
          <w:tcPr>
            <w:tcW w:w="2135" w:type="dxa"/>
          </w:tcPr>
          <w:p w14:paraId="51CC94AC" w14:textId="182446E8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48.24 (37.54)</w:t>
            </w:r>
          </w:p>
        </w:tc>
      </w:tr>
      <w:tr w:rsidR="0061604F" w:rsidRPr="00CF23AF" w14:paraId="42B861A9" w14:textId="77777777" w:rsidTr="006160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8" w:type="dxa"/>
          </w:tcPr>
          <w:p w14:paraId="6432A566" w14:textId="7DF8CC9C" w:rsidR="0061604F" w:rsidRPr="00CF23AF" w:rsidRDefault="0061604F" w:rsidP="00C04E77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CF23AF">
              <w:rPr>
                <w:rFonts w:ascii="Times New Roman" w:hAnsi="Times New Roman" w:cs="Times New Roman"/>
              </w:rPr>
              <w:t>supramarginal.R</w:t>
            </w:r>
            <w:proofErr w:type="spellEnd"/>
            <w:proofErr w:type="gramEnd"/>
          </w:p>
        </w:tc>
        <w:tc>
          <w:tcPr>
            <w:tcW w:w="567" w:type="dxa"/>
          </w:tcPr>
          <w:p w14:paraId="06002129" w14:textId="2803F5D9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49" w:type="dxa"/>
          </w:tcPr>
          <w:p w14:paraId="4E04D2F9" w14:textId="572ACB52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,5</w:t>
            </w:r>
          </w:p>
        </w:tc>
        <w:tc>
          <w:tcPr>
            <w:tcW w:w="1274" w:type="dxa"/>
          </w:tcPr>
          <w:p w14:paraId="2A1E7353" w14:textId="2E55509D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55</w:t>
            </w:r>
          </w:p>
        </w:tc>
        <w:tc>
          <w:tcPr>
            <w:tcW w:w="1063" w:type="dxa"/>
          </w:tcPr>
          <w:p w14:paraId="6D3AFAF6" w14:textId="6B4F2BEE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16</w:t>
            </w:r>
          </w:p>
        </w:tc>
        <w:tc>
          <w:tcPr>
            <w:tcW w:w="679" w:type="dxa"/>
          </w:tcPr>
          <w:p w14:paraId="0ABA97F8" w14:textId="77777777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82" w:type="dxa"/>
          </w:tcPr>
          <w:p w14:paraId="3364CE73" w14:textId="77777777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25" w:type="dxa"/>
          </w:tcPr>
          <w:p w14:paraId="3D50E4F3" w14:textId="7E6DAB20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88.07 (156.87)</w:t>
            </w:r>
          </w:p>
        </w:tc>
        <w:tc>
          <w:tcPr>
            <w:tcW w:w="2135" w:type="dxa"/>
          </w:tcPr>
          <w:p w14:paraId="636C0994" w14:textId="62BB5462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26.49 (34.15)</w:t>
            </w:r>
          </w:p>
        </w:tc>
      </w:tr>
    </w:tbl>
    <w:p w14:paraId="368763A4" w14:textId="77777777" w:rsidR="00347E4A" w:rsidRPr="00CF23AF" w:rsidRDefault="00347E4A" w:rsidP="00347E4A">
      <w:pPr>
        <w:rPr>
          <w:rFonts w:ascii="Times New Roman" w:hAnsi="Times New Roman" w:cs="Times New Roman"/>
        </w:rPr>
      </w:pPr>
    </w:p>
    <w:p w14:paraId="03065CDA" w14:textId="77777777" w:rsidR="00F813E0" w:rsidRPr="00CF23AF" w:rsidRDefault="00F813E0">
      <w:pPr>
        <w:rPr>
          <w:rFonts w:ascii="Times New Roman" w:hAnsi="Times New Roman" w:cs="Times New Roman"/>
        </w:rPr>
      </w:pPr>
      <w:r w:rsidRPr="00CF23AF">
        <w:rPr>
          <w:rFonts w:ascii="Times New Roman" w:hAnsi="Times New Roman" w:cs="Times New Roman"/>
        </w:rPr>
        <w:br w:type="page"/>
      </w:r>
    </w:p>
    <w:p w14:paraId="2624DB9B" w14:textId="77777777" w:rsidR="00F813E0" w:rsidRPr="00CF23AF" w:rsidRDefault="00F813E0" w:rsidP="000A372E">
      <w:pPr>
        <w:outlineLvl w:val="0"/>
        <w:rPr>
          <w:rFonts w:ascii="Times New Roman" w:hAnsi="Times New Roman" w:cs="Times New Roman"/>
          <w:b/>
          <w:sz w:val="40"/>
          <w:szCs w:val="40"/>
        </w:rPr>
      </w:pPr>
      <w:r w:rsidRPr="00CF23AF">
        <w:rPr>
          <w:rFonts w:ascii="Times New Roman" w:hAnsi="Times New Roman" w:cs="Times New Roman"/>
          <w:b/>
          <w:sz w:val="40"/>
          <w:szCs w:val="40"/>
        </w:rPr>
        <w:lastRenderedPageBreak/>
        <w:t xml:space="preserve">PLV – Right Seed – Theta </w:t>
      </w:r>
    </w:p>
    <w:p w14:paraId="6F099CEE" w14:textId="77777777" w:rsidR="00F813E0" w:rsidRPr="00CF23AF" w:rsidRDefault="00F813E0" w:rsidP="00F813E0">
      <w:pPr>
        <w:rPr>
          <w:rFonts w:ascii="Times New Roman" w:hAnsi="Times New Roman" w:cs="Times New Roman"/>
        </w:rPr>
      </w:pPr>
    </w:p>
    <w:tbl>
      <w:tblPr>
        <w:tblStyle w:val="LightShading"/>
        <w:tblW w:w="13128" w:type="dxa"/>
        <w:tblLook w:val="04A0" w:firstRow="1" w:lastRow="0" w:firstColumn="1" w:lastColumn="0" w:noHBand="0" w:noVBand="1"/>
      </w:tblPr>
      <w:tblGrid>
        <w:gridCol w:w="2885"/>
        <w:gridCol w:w="640"/>
        <w:gridCol w:w="1035"/>
        <w:gridCol w:w="1431"/>
        <w:gridCol w:w="822"/>
        <w:gridCol w:w="685"/>
        <w:gridCol w:w="1388"/>
        <w:gridCol w:w="2061"/>
        <w:gridCol w:w="2181"/>
      </w:tblGrid>
      <w:tr w:rsidR="0061604F" w:rsidRPr="00CF23AF" w14:paraId="5A14B05D" w14:textId="77777777" w:rsidTr="0061604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5" w:type="dxa"/>
          </w:tcPr>
          <w:p w14:paraId="5ED63C36" w14:textId="2F917706" w:rsidR="0061604F" w:rsidRPr="00CF23AF" w:rsidRDefault="000A372E" w:rsidP="00C04E77">
            <w:pPr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ROI</w:t>
            </w:r>
          </w:p>
        </w:tc>
        <w:tc>
          <w:tcPr>
            <w:tcW w:w="640" w:type="dxa"/>
          </w:tcPr>
          <w:p w14:paraId="5BD0D73B" w14:textId="2362FD84" w:rsidR="0061604F" w:rsidRPr="00CF23AF" w:rsidRDefault="0061604F" w:rsidP="00C04E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CF23AF">
              <w:rPr>
                <w:rFonts w:ascii="Times New Roman" w:hAnsi="Times New Roman" w:cs="Times New Roman"/>
              </w:rPr>
              <w:t>df</w:t>
            </w:r>
            <w:proofErr w:type="spellEnd"/>
          </w:p>
        </w:tc>
        <w:tc>
          <w:tcPr>
            <w:tcW w:w="1035" w:type="dxa"/>
          </w:tcPr>
          <w:p w14:paraId="75DDD6AF" w14:textId="6C0EDAB4" w:rsidR="0061604F" w:rsidRPr="00CF23AF" w:rsidRDefault="0061604F" w:rsidP="00C04E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431" w:type="dxa"/>
          </w:tcPr>
          <w:p w14:paraId="5A81F920" w14:textId="5A3D6EEE" w:rsidR="0061604F" w:rsidRPr="00CF23AF" w:rsidRDefault="0061604F" w:rsidP="00C04E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Cohen's d</w:t>
            </w:r>
          </w:p>
        </w:tc>
        <w:tc>
          <w:tcPr>
            <w:tcW w:w="822" w:type="dxa"/>
          </w:tcPr>
          <w:p w14:paraId="473F1CB6" w14:textId="77DB3575" w:rsidR="0061604F" w:rsidRPr="00CF23AF" w:rsidRDefault="0061604F" w:rsidP="00C04E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685" w:type="dxa"/>
          </w:tcPr>
          <w:p w14:paraId="5B3D5505" w14:textId="791A7419" w:rsidR="0061604F" w:rsidRPr="00CF23AF" w:rsidRDefault="0061604F" w:rsidP="00C04E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sig</w:t>
            </w:r>
          </w:p>
        </w:tc>
        <w:tc>
          <w:tcPr>
            <w:tcW w:w="1388" w:type="dxa"/>
          </w:tcPr>
          <w:p w14:paraId="5AF39807" w14:textId="128F0045" w:rsidR="0061604F" w:rsidRPr="00CF23AF" w:rsidRDefault="0061604F" w:rsidP="00C04E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direction</w:t>
            </w:r>
          </w:p>
        </w:tc>
        <w:tc>
          <w:tcPr>
            <w:tcW w:w="2061" w:type="dxa"/>
          </w:tcPr>
          <w:p w14:paraId="4E1C1E02" w14:textId="07343AC7" w:rsidR="0061604F" w:rsidRPr="00CF23AF" w:rsidRDefault="0061604F" w:rsidP="00C04E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Mean Real (SD)</w:t>
            </w:r>
          </w:p>
        </w:tc>
        <w:tc>
          <w:tcPr>
            <w:tcW w:w="2181" w:type="dxa"/>
          </w:tcPr>
          <w:p w14:paraId="27B807EC" w14:textId="47CEFF7C" w:rsidR="0061604F" w:rsidRPr="00CF23AF" w:rsidRDefault="0061604F" w:rsidP="00C04E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Mean Sham (SD)</w:t>
            </w:r>
          </w:p>
        </w:tc>
      </w:tr>
      <w:tr w:rsidR="0061604F" w:rsidRPr="00CF23AF" w14:paraId="6A6325B6" w14:textId="77777777" w:rsidTr="006160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5" w:type="dxa"/>
          </w:tcPr>
          <w:p w14:paraId="66BED280" w14:textId="171867B9" w:rsidR="0061604F" w:rsidRPr="00CF23AF" w:rsidRDefault="0061604F" w:rsidP="00C04E77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CF23AF">
              <w:rPr>
                <w:rFonts w:ascii="Times New Roman" w:hAnsi="Times New Roman" w:cs="Times New Roman"/>
              </w:rPr>
              <w:t>caudalmiddlefrontal.L</w:t>
            </w:r>
            <w:proofErr w:type="spellEnd"/>
            <w:proofErr w:type="gramEnd"/>
          </w:p>
        </w:tc>
        <w:tc>
          <w:tcPr>
            <w:tcW w:w="640" w:type="dxa"/>
          </w:tcPr>
          <w:p w14:paraId="419E55DC" w14:textId="795417C2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035" w:type="dxa"/>
          </w:tcPr>
          <w:p w14:paraId="7250BF32" w14:textId="38DD40CE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91</w:t>
            </w:r>
          </w:p>
        </w:tc>
        <w:tc>
          <w:tcPr>
            <w:tcW w:w="1431" w:type="dxa"/>
          </w:tcPr>
          <w:p w14:paraId="1EC3DF0C" w14:textId="32A0D56E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34</w:t>
            </w:r>
          </w:p>
        </w:tc>
        <w:tc>
          <w:tcPr>
            <w:tcW w:w="822" w:type="dxa"/>
          </w:tcPr>
          <w:p w14:paraId="5B5088D4" w14:textId="36085E85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38</w:t>
            </w:r>
          </w:p>
        </w:tc>
        <w:tc>
          <w:tcPr>
            <w:tcW w:w="685" w:type="dxa"/>
          </w:tcPr>
          <w:p w14:paraId="3B9E1312" w14:textId="77777777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88" w:type="dxa"/>
          </w:tcPr>
          <w:p w14:paraId="3A4E5C27" w14:textId="77777777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61" w:type="dxa"/>
          </w:tcPr>
          <w:p w14:paraId="6B320A00" w14:textId="0D2DC287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67.39 (106.22)</w:t>
            </w:r>
          </w:p>
        </w:tc>
        <w:tc>
          <w:tcPr>
            <w:tcW w:w="2181" w:type="dxa"/>
          </w:tcPr>
          <w:p w14:paraId="79B686ED" w14:textId="3B8965D9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39.95 (46.52)</w:t>
            </w:r>
          </w:p>
        </w:tc>
      </w:tr>
      <w:tr w:rsidR="0061604F" w:rsidRPr="00CF23AF" w14:paraId="11188074" w14:textId="77777777" w:rsidTr="006160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5" w:type="dxa"/>
          </w:tcPr>
          <w:p w14:paraId="78AA9B71" w14:textId="3DE4E3BB" w:rsidR="0061604F" w:rsidRPr="00CF23AF" w:rsidRDefault="0061604F" w:rsidP="00C04E77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CF23AF">
              <w:rPr>
                <w:rFonts w:ascii="Times New Roman" w:hAnsi="Times New Roman" w:cs="Times New Roman"/>
              </w:rPr>
              <w:t>caudalmiddlefrontal.R</w:t>
            </w:r>
            <w:proofErr w:type="spellEnd"/>
            <w:proofErr w:type="gramEnd"/>
          </w:p>
        </w:tc>
        <w:tc>
          <w:tcPr>
            <w:tcW w:w="640" w:type="dxa"/>
          </w:tcPr>
          <w:p w14:paraId="441A4692" w14:textId="77F5636E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035" w:type="dxa"/>
          </w:tcPr>
          <w:p w14:paraId="3F122715" w14:textId="0C601F18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55</w:t>
            </w:r>
          </w:p>
        </w:tc>
        <w:tc>
          <w:tcPr>
            <w:tcW w:w="1431" w:type="dxa"/>
          </w:tcPr>
          <w:p w14:paraId="36721484" w14:textId="2B249D05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17</w:t>
            </w:r>
          </w:p>
        </w:tc>
        <w:tc>
          <w:tcPr>
            <w:tcW w:w="822" w:type="dxa"/>
          </w:tcPr>
          <w:p w14:paraId="5189D528" w14:textId="799830B3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59</w:t>
            </w:r>
          </w:p>
        </w:tc>
        <w:tc>
          <w:tcPr>
            <w:tcW w:w="685" w:type="dxa"/>
          </w:tcPr>
          <w:p w14:paraId="2FC34B21" w14:textId="5E91301F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88" w:type="dxa"/>
          </w:tcPr>
          <w:p w14:paraId="72260488" w14:textId="02F00116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61" w:type="dxa"/>
          </w:tcPr>
          <w:p w14:paraId="3788C38D" w14:textId="1026C00D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30.56 (48.21)</w:t>
            </w:r>
          </w:p>
        </w:tc>
        <w:tc>
          <w:tcPr>
            <w:tcW w:w="2181" w:type="dxa"/>
          </w:tcPr>
          <w:p w14:paraId="14C2D2AA" w14:textId="29E659C8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22.96 (38.36)</w:t>
            </w:r>
          </w:p>
        </w:tc>
      </w:tr>
      <w:tr w:rsidR="0061604F" w:rsidRPr="00CF23AF" w14:paraId="61A0ED43" w14:textId="77777777" w:rsidTr="006160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5" w:type="dxa"/>
          </w:tcPr>
          <w:p w14:paraId="74049A8F" w14:textId="3000D51B" w:rsidR="0061604F" w:rsidRPr="00CF23AF" w:rsidRDefault="0061604F" w:rsidP="00C04E77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CF23AF">
              <w:rPr>
                <w:rFonts w:ascii="Times New Roman" w:hAnsi="Times New Roman" w:cs="Times New Roman"/>
              </w:rPr>
              <w:t>inferiorparietal.L</w:t>
            </w:r>
            <w:proofErr w:type="spellEnd"/>
            <w:proofErr w:type="gramEnd"/>
          </w:p>
        </w:tc>
        <w:tc>
          <w:tcPr>
            <w:tcW w:w="640" w:type="dxa"/>
          </w:tcPr>
          <w:p w14:paraId="6FAA5788" w14:textId="2871BF89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035" w:type="dxa"/>
          </w:tcPr>
          <w:p w14:paraId="74ECF8B6" w14:textId="2261DB5F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,3</w:t>
            </w:r>
          </w:p>
        </w:tc>
        <w:tc>
          <w:tcPr>
            <w:tcW w:w="1431" w:type="dxa"/>
          </w:tcPr>
          <w:p w14:paraId="420E4525" w14:textId="16277F84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41</w:t>
            </w:r>
          </w:p>
        </w:tc>
        <w:tc>
          <w:tcPr>
            <w:tcW w:w="822" w:type="dxa"/>
          </w:tcPr>
          <w:p w14:paraId="387F6CFD" w14:textId="187E61CA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22</w:t>
            </w:r>
          </w:p>
        </w:tc>
        <w:tc>
          <w:tcPr>
            <w:tcW w:w="685" w:type="dxa"/>
          </w:tcPr>
          <w:p w14:paraId="0B8509DE" w14:textId="437A3C27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88" w:type="dxa"/>
          </w:tcPr>
          <w:p w14:paraId="09D848F7" w14:textId="43627FBB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61" w:type="dxa"/>
          </w:tcPr>
          <w:p w14:paraId="4973F1DD" w14:textId="6B0279ED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83.52 (79.21)</w:t>
            </w:r>
          </w:p>
        </w:tc>
        <w:tc>
          <w:tcPr>
            <w:tcW w:w="2181" w:type="dxa"/>
          </w:tcPr>
          <w:p w14:paraId="001285BA" w14:textId="4E2355E4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56.43 (45.31)</w:t>
            </w:r>
          </w:p>
        </w:tc>
      </w:tr>
      <w:tr w:rsidR="0061604F" w:rsidRPr="00CF23AF" w14:paraId="590EB490" w14:textId="77777777" w:rsidTr="006160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5" w:type="dxa"/>
          </w:tcPr>
          <w:p w14:paraId="75BB021F" w14:textId="5300A3E2" w:rsidR="0061604F" w:rsidRPr="00CF23AF" w:rsidRDefault="0061604F" w:rsidP="00C04E77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CF23AF">
              <w:rPr>
                <w:rFonts w:ascii="Times New Roman" w:hAnsi="Times New Roman" w:cs="Times New Roman"/>
              </w:rPr>
              <w:t>inferiorparietal.R</w:t>
            </w:r>
            <w:proofErr w:type="spellEnd"/>
            <w:proofErr w:type="gramEnd"/>
          </w:p>
        </w:tc>
        <w:tc>
          <w:tcPr>
            <w:tcW w:w="640" w:type="dxa"/>
          </w:tcPr>
          <w:p w14:paraId="224D647D" w14:textId="2CF93067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035" w:type="dxa"/>
          </w:tcPr>
          <w:p w14:paraId="0E14C164" w14:textId="3D869EF4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71</w:t>
            </w:r>
          </w:p>
        </w:tc>
        <w:tc>
          <w:tcPr>
            <w:tcW w:w="1431" w:type="dxa"/>
          </w:tcPr>
          <w:p w14:paraId="4D4BD2B9" w14:textId="645219EC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23</w:t>
            </w:r>
          </w:p>
        </w:tc>
        <w:tc>
          <w:tcPr>
            <w:tcW w:w="822" w:type="dxa"/>
          </w:tcPr>
          <w:p w14:paraId="70DFE24A" w14:textId="311F3700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49</w:t>
            </w:r>
          </w:p>
        </w:tc>
        <w:tc>
          <w:tcPr>
            <w:tcW w:w="685" w:type="dxa"/>
          </w:tcPr>
          <w:p w14:paraId="57F91DFA" w14:textId="77777777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88" w:type="dxa"/>
          </w:tcPr>
          <w:p w14:paraId="0AFFEBA5" w14:textId="77777777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61" w:type="dxa"/>
          </w:tcPr>
          <w:p w14:paraId="16FFDB08" w14:textId="79DDF3CC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58.72 (98.84)</w:t>
            </w:r>
          </w:p>
        </w:tc>
        <w:tc>
          <w:tcPr>
            <w:tcW w:w="2181" w:type="dxa"/>
          </w:tcPr>
          <w:p w14:paraId="70827D52" w14:textId="47CB4043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40.21 (46.27)</w:t>
            </w:r>
          </w:p>
        </w:tc>
      </w:tr>
      <w:tr w:rsidR="0061604F" w:rsidRPr="00CF23AF" w14:paraId="6E38F383" w14:textId="77777777" w:rsidTr="006160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5" w:type="dxa"/>
          </w:tcPr>
          <w:p w14:paraId="2431E93B" w14:textId="03EF7773" w:rsidR="0061604F" w:rsidRPr="00CF23AF" w:rsidRDefault="0061604F" w:rsidP="00C04E77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CF23AF">
              <w:rPr>
                <w:rFonts w:ascii="Times New Roman" w:hAnsi="Times New Roman" w:cs="Times New Roman"/>
              </w:rPr>
              <w:t>lateraloccipital.L</w:t>
            </w:r>
            <w:proofErr w:type="spellEnd"/>
            <w:proofErr w:type="gramEnd"/>
          </w:p>
        </w:tc>
        <w:tc>
          <w:tcPr>
            <w:tcW w:w="640" w:type="dxa"/>
          </w:tcPr>
          <w:p w14:paraId="29CD4C02" w14:textId="10613C06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035" w:type="dxa"/>
          </w:tcPr>
          <w:p w14:paraId="43E9BED2" w14:textId="5CE3D60A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28</w:t>
            </w:r>
          </w:p>
        </w:tc>
        <w:tc>
          <w:tcPr>
            <w:tcW w:w="1431" w:type="dxa"/>
          </w:tcPr>
          <w:p w14:paraId="794A4CD0" w14:textId="5FE1FDD1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11</w:t>
            </w:r>
          </w:p>
        </w:tc>
        <w:tc>
          <w:tcPr>
            <w:tcW w:w="822" w:type="dxa"/>
          </w:tcPr>
          <w:p w14:paraId="3271AF31" w14:textId="6BF2F352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78</w:t>
            </w:r>
          </w:p>
        </w:tc>
        <w:tc>
          <w:tcPr>
            <w:tcW w:w="685" w:type="dxa"/>
          </w:tcPr>
          <w:p w14:paraId="4E5AA65E" w14:textId="626D859A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88" w:type="dxa"/>
          </w:tcPr>
          <w:p w14:paraId="06AD4D80" w14:textId="1EAB45AE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61" w:type="dxa"/>
          </w:tcPr>
          <w:p w14:paraId="4182E9D0" w14:textId="3DE84BA2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68.37 (72.02)</w:t>
            </w:r>
          </w:p>
        </w:tc>
        <w:tc>
          <w:tcPr>
            <w:tcW w:w="2181" w:type="dxa"/>
          </w:tcPr>
          <w:p w14:paraId="5650A0E2" w14:textId="07D2D5BF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61.91 (45.76)</w:t>
            </w:r>
          </w:p>
        </w:tc>
      </w:tr>
      <w:tr w:rsidR="0061604F" w:rsidRPr="00CF23AF" w14:paraId="5E9677D0" w14:textId="77777777" w:rsidTr="006160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5" w:type="dxa"/>
          </w:tcPr>
          <w:p w14:paraId="19E2DAA2" w14:textId="53718815" w:rsidR="0061604F" w:rsidRPr="00CF23AF" w:rsidRDefault="0061604F" w:rsidP="00C04E77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CF23AF">
              <w:rPr>
                <w:rFonts w:ascii="Times New Roman" w:hAnsi="Times New Roman" w:cs="Times New Roman"/>
              </w:rPr>
              <w:t>lateraloccipital.R</w:t>
            </w:r>
            <w:proofErr w:type="spellEnd"/>
            <w:proofErr w:type="gramEnd"/>
          </w:p>
        </w:tc>
        <w:tc>
          <w:tcPr>
            <w:tcW w:w="640" w:type="dxa"/>
          </w:tcPr>
          <w:p w14:paraId="2EEA3E03" w14:textId="20FA6E3D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035" w:type="dxa"/>
          </w:tcPr>
          <w:p w14:paraId="6B59C5AA" w14:textId="0A44D2D9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41</w:t>
            </w:r>
          </w:p>
        </w:tc>
        <w:tc>
          <w:tcPr>
            <w:tcW w:w="1431" w:type="dxa"/>
          </w:tcPr>
          <w:p w14:paraId="6E00FD05" w14:textId="3CC0CFB1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14</w:t>
            </w:r>
          </w:p>
        </w:tc>
        <w:tc>
          <w:tcPr>
            <w:tcW w:w="822" w:type="dxa"/>
          </w:tcPr>
          <w:p w14:paraId="36F7A92B" w14:textId="4E233A42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69</w:t>
            </w:r>
          </w:p>
        </w:tc>
        <w:tc>
          <w:tcPr>
            <w:tcW w:w="685" w:type="dxa"/>
          </w:tcPr>
          <w:p w14:paraId="5621B64E" w14:textId="387ED330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88" w:type="dxa"/>
          </w:tcPr>
          <w:p w14:paraId="665BA673" w14:textId="7478B0C6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61" w:type="dxa"/>
          </w:tcPr>
          <w:p w14:paraId="650D7AFE" w14:textId="2CAFABF5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82.71 (115.28)</w:t>
            </w:r>
          </w:p>
        </w:tc>
        <w:tc>
          <w:tcPr>
            <w:tcW w:w="2181" w:type="dxa"/>
          </w:tcPr>
          <w:p w14:paraId="51344DB8" w14:textId="32F46C11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69.25 (73.44)</w:t>
            </w:r>
          </w:p>
        </w:tc>
      </w:tr>
      <w:tr w:rsidR="0061604F" w:rsidRPr="00CF23AF" w14:paraId="724A4019" w14:textId="77777777" w:rsidTr="006160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5" w:type="dxa"/>
          </w:tcPr>
          <w:p w14:paraId="4D7F5CF3" w14:textId="3EFBCCD4" w:rsidR="0061604F" w:rsidRPr="00CF23AF" w:rsidRDefault="0061604F" w:rsidP="00C04E77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CF23AF">
              <w:rPr>
                <w:rFonts w:ascii="Times New Roman" w:hAnsi="Times New Roman" w:cs="Times New Roman"/>
              </w:rPr>
              <w:t>middletemporal.L</w:t>
            </w:r>
            <w:proofErr w:type="spellEnd"/>
            <w:proofErr w:type="gramEnd"/>
          </w:p>
        </w:tc>
        <w:tc>
          <w:tcPr>
            <w:tcW w:w="640" w:type="dxa"/>
          </w:tcPr>
          <w:p w14:paraId="2A1DAFD1" w14:textId="26F5576E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035" w:type="dxa"/>
          </w:tcPr>
          <w:p w14:paraId="4FEEC116" w14:textId="6F3CA66E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,2</w:t>
            </w:r>
          </w:p>
        </w:tc>
        <w:tc>
          <w:tcPr>
            <w:tcW w:w="1431" w:type="dxa"/>
          </w:tcPr>
          <w:p w14:paraId="157252DE" w14:textId="47BA547E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37</w:t>
            </w:r>
          </w:p>
        </w:tc>
        <w:tc>
          <w:tcPr>
            <w:tcW w:w="822" w:type="dxa"/>
          </w:tcPr>
          <w:p w14:paraId="5DE1DB60" w14:textId="371C6E76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23</w:t>
            </w:r>
          </w:p>
        </w:tc>
        <w:tc>
          <w:tcPr>
            <w:tcW w:w="685" w:type="dxa"/>
          </w:tcPr>
          <w:p w14:paraId="3CA9CBB7" w14:textId="58C66DFF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88" w:type="dxa"/>
          </w:tcPr>
          <w:p w14:paraId="58F8FD27" w14:textId="4F76B444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61" w:type="dxa"/>
          </w:tcPr>
          <w:p w14:paraId="63149A8E" w14:textId="30C03FEB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99.1 (92.93)</w:t>
            </w:r>
          </w:p>
        </w:tc>
        <w:tc>
          <w:tcPr>
            <w:tcW w:w="2181" w:type="dxa"/>
          </w:tcPr>
          <w:p w14:paraId="287A2E2D" w14:textId="551DE66F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70.98 (39.41)</w:t>
            </w:r>
          </w:p>
        </w:tc>
      </w:tr>
      <w:tr w:rsidR="0061604F" w:rsidRPr="00CF23AF" w14:paraId="6C25AB2A" w14:textId="77777777" w:rsidTr="006160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5" w:type="dxa"/>
          </w:tcPr>
          <w:p w14:paraId="2589F16D" w14:textId="582ACB66" w:rsidR="0061604F" w:rsidRPr="00CF23AF" w:rsidRDefault="0061604F" w:rsidP="00C04E77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CF23AF">
              <w:rPr>
                <w:rFonts w:ascii="Times New Roman" w:hAnsi="Times New Roman" w:cs="Times New Roman"/>
              </w:rPr>
              <w:t>middletemporal.R</w:t>
            </w:r>
            <w:proofErr w:type="spellEnd"/>
            <w:proofErr w:type="gramEnd"/>
          </w:p>
        </w:tc>
        <w:tc>
          <w:tcPr>
            <w:tcW w:w="640" w:type="dxa"/>
          </w:tcPr>
          <w:p w14:paraId="37FF9D44" w14:textId="6C586CE8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035" w:type="dxa"/>
          </w:tcPr>
          <w:p w14:paraId="64411C28" w14:textId="7DCBFD09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43</w:t>
            </w:r>
          </w:p>
        </w:tc>
        <w:tc>
          <w:tcPr>
            <w:tcW w:w="1431" w:type="dxa"/>
          </w:tcPr>
          <w:p w14:paraId="30E21E4C" w14:textId="3075A530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17</w:t>
            </w:r>
          </w:p>
        </w:tc>
        <w:tc>
          <w:tcPr>
            <w:tcW w:w="822" w:type="dxa"/>
          </w:tcPr>
          <w:p w14:paraId="6DB1156F" w14:textId="6C032F0B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68</w:t>
            </w:r>
          </w:p>
        </w:tc>
        <w:tc>
          <w:tcPr>
            <w:tcW w:w="685" w:type="dxa"/>
          </w:tcPr>
          <w:p w14:paraId="3D903CA2" w14:textId="77777777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88" w:type="dxa"/>
          </w:tcPr>
          <w:p w14:paraId="6172EFB0" w14:textId="77777777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61" w:type="dxa"/>
          </w:tcPr>
          <w:p w14:paraId="11620ECE" w14:textId="5107BBB2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51.5 (74.65)</w:t>
            </w:r>
          </w:p>
        </w:tc>
        <w:tc>
          <w:tcPr>
            <w:tcW w:w="2181" w:type="dxa"/>
          </w:tcPr>
          <w:p w14:paraId="79DE9C78" w14:textId="3110358F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41.14 (46.97)</w:t>
            </w:r>
          </w:p>
        </w:tc>
      </w:tr>
      <w:tr w:rsidR="0061604F" w:rsidRPr="00CF23AF" w14:paraId="32EEF982" w14:textId="77777777" w:rsidTr="006160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5" w:type="dxa"/>
          </w:tcPr>
          <w:p w14:paraId="7C2468F5" w14:textId="1556DB4F" w:rsidR="0061604F" w:rsidRPr="00CF23AF" w:rsidRDefault="0061604F" w:rsidP="00C04E77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CF23AF">
              <w:rPr>
                <w:rFonts w:ascii="Times New Roman" w:hAnsi="Times New Roman" w:cs="Times New Roman"/>
              </w:rPr>
              <w:t>postcentral.L</w:t>
            </w:r>
            <w:proofErr w:type="spellEnd"/>
            <w:proofErr w:type="gramEnd"/>
          </w:p>
        </w:tc>
        <w:tc>
          <w:tcPr>
            <w:tcW w:w="640" w:type="dxa"/>
          </w:tcPr>
          <w:p w14:paraId="1BDB8534" w14:textId="5C9FCD6D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035" w:type="dxa"/>
          </w:tcPr>
          <w:p w14:paraId="4F91DBA7" w14:textId="7057844C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85</w:t>
            </w:r>
          </w:p>
        </w:tc>
        <w:tc>
          <w:tcPr>
            <w:tcW w:w="1431" w:type="dxa"/>
          </w:tcPr>
          <w:p w14:paraId="29A4859D" w14:textId="5C9A32B1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33</w:t>
            </w:r>
          </w:p>
        </w:tc>
        <w:tc>
          <w:tcPr>
            <w:tcW w:w="822" w:type="dxa"/>
          </w:tcPr>
          <w:p w14:paraId="27A699C0" w14:textId="2B16F331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41</w:t>
            </w:r>
          </w:p>
        </w:tc>
        <w:tc>
          <w:tcPr>
            <w:tcW w:w="685" w:type="dxa"/>
          </w:tcPr>
          <w:p w14:paraId="3D6519B1" w14:textId="2A7C6071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88" w:type="dxa"/>
          </w:tcPr>
          <w:p w14:paraId="6A9764F4" w14:textId="008C8707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61" w:type="dxa"/>
          </w:tcPr>
          <w:p w14:paraId="4D08D3AF" w14:textId="5EBE854F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70.03 (72.69)</w:t>
            </w:r>
          </w:p>
        </w:tc>
        <w:tc>
          <w:tcPr>
            <w:tcW w:w="2181" w:type="dxa"/>
          </w:tcPr>
          <w:p w14:paraId="66ADC1C1" w14:textId="675AE629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52.7 (21.83)</w:t>
            </w:r>
          </w:p>
        </w:tc>
      </w:tr>
      <w:tr w:rsidR="0061604F" w:rsidRPr="00CF23AF" w14:paraId="416063EB" w14:textId="77777777" w:rsidTr="006160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5" w:type="dxa"/>
          </w:tcPr>
          <w:p w14:paraId="14E6B563" w14:textId="23B862E1" w:rsidR="0061604F" w:rsidRPr="00CF23AF" w:rsidRDefault="0061604F" w:rsidP="00C04E77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CF23AF">
              <w:rPr>
                <w:rFonts w:ascii="Times New Roman" w:hAnsi="Times New Roman" w:cs="Times New Roman"/>
              </w:rPr>
              <w:t>postcentral.R</w:t>
            </w:r>
            <w:proofErr w:type="spellEnd"/>
            <w:proofErr w:type="gramEnd"/>
          </w:p>
        </w:tc>
        <w:tc>
          <w:tcPr>
            <w:tcW w:w="640" w:type="dxa"/>
          </w:tcPr>
          <w:p w14:paraId="71C9638A" w14:textId="2A4051A7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035" w:type="dxa"/>
          </w:tcPr>
          <w:p w14:paraId="55FC9766" w14:textId="2BBD64F0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-0,15</w:t>
            </w:r>
          </w:p>
        </w:tc>
        <w:tc>
          <w:tcPr>
            <w:tcW w:w="1431" w:type="dxa"/>
          </w:tcPr>
          <w:p w14:paraId="5648FE0B" w14:textId="000429FB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-0,05</w:t>
            </w:r>
          </w:p>
        </w:tc>
        <w:tc>
          <w:tcPr>
            <w:tcW w:w="822" w:type="dxa"/>
          </w:tcPr>
          <w:p w14:paraId="4946CB9B" w14:textId="2119F308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88</w:t>
            </w:r>
          </w:p>
        </w:tc>
        <w:tc>
          <w:tcPr>
            <w:tcW w:w="685" w:type="dxa"/>
          </w:tcPr>
          <w:p w14:paraId="3BFDCA75" w14:textId="7B8D39D1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88" w:type="dxa"/>
          </w:tcPr>
          <w:p w14:paraId="124CB97B" w14:textId="73F004CD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61" w:type="dxa"/>
          </w:tcPr>
          <w:p w14:paraId="24746865" w14:textId="2EA5B040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32.1 (36.53)</w:t>
            </w:r>
          </w:p>
        </w:tc>
        <w:tc>
          <w:tcPr>
            <w:tcW w:w="2181" w:type="dxa"/>
          </w:tcPr>
          <w:p w14:paraId="20D5B3D3" w14:textId="0794BD18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33.73 (28.02)</w:t>
            </w:r>
          </w:p>
        </w:tc>
      </w:tr>
      <w:tr w:rsidR="0061604F" w:rsidRPr="00CF23AF" w14:paraId="313C3D42" w14:textId="77777777" w:rsidTr="006160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5" w:type="dxa"/>
          </w:tcPr>
          <w:p w14:paraId="29E6060A" w14:textId="23511D0D" w:rsidR="0061604F" w:rsidRPr="00CF23AF" w:rsidRDefault="0061604F" w:rsidP="00C04E77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CF23AF">
              <w:rPr>
                <w:rFonts w:ascii="Times New Roman" w:hAnsi="Times New Roman" w:cs="Times New Roman"/>
              </w:rPr>
              <w:t>precentral.L</w:t>
            </w:r>
            <w:proofErr w:type="spellEnd"/>
            <w:proofErr w:type="gramEnd"/>
          </w:p>
        </w:tc>
        <w:tc>
          <w:tcPr>
            <w:tcW w:w="640" w:type="dxa"/>
          </w:tcPr>
          <w:p w14:paraId="78827509" w14:textId="5F53E478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035" w:type="dxa"/>
          </w:tcPr>
          <w:p w14:paraId="3FD0DE72" w14:textId="6FE9B8EC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-0,052</w:t>
            </w:r>
          </w:p>
        </w:tc>
        <w:tc>
          <w:tcPr>
            <w:tcW w:w="1431" w:type="dxa"/>
          </w:tcPr>
          <w:p w14:paraId="4AF27EC6" w14:textId="5929F521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-0,02</w:t>
            </w:r>
          </w:p>
        </w:tc>
        <w:tc>
          <w:tcPr>
            <w:tcW w:w="822" w:type="dxa"/>
          </w:tcPr>
          <w:p w14:paraId="53F65715" w14:textId="5BE26F53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96</w:t>
            </w:r>
          </w:p>
        </w:tc>
        <w:tc>
          <w:tcPr>
            <w:tcW w:w="685" w:type="dxa"/>
          </w:tcPr>
          <w:p w14:paraId="2C77A2B6" w14:textId="18D5A47D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88" w:type="dxa"/>
          </w:tcPr>
          <w:p w14:paraId="04A9F10B" w14:textId="57140103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61" w:type="dxa"/>
          </w:tcPr>
          <w:p w14:paraId="0690ED12" w14:textId="4C2910D6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64.99 (66.7)</w:t>
            </w:r>
          </w:p>
        </w:tc>
        <w:tc>
          <w:tcPr>
            <w:tcW w:w="2181" w:type="dxa"/>
          </w:tcPr>
          <w:p w14:paraId="00E37641" w14:textId="34FEF6CC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66.26 (60.87)</w:t>
            </w:r>
          </w:p>
        </w:tc>
      </w:tr>
      <w:tr w:rsidR="0061604F" w:rsidRPr="00CF23AF" w14:paraId="09BDDE51" w14:textId="77777777" w:rsidTr="006160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5" w:type="dxa"/>
          </w:tcPr>
          <w:p w14:paraId="6F06D5CE" w14:textId="4E07FC8D" w:rsidR="0061604F" w:rsidRPr="00CF23AF" w:rsidRDefault="0061604F" w:rsidP="00C04E77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CF23AF">
              <w:rPr>
                <w:rFonts w:ascii="Times New Roman" w:hAnsi="Times New Roman" w:cs="Times New Roman"/>
              </w:rPr>
              <w:t>precentral.R</w:t>
            </w:r>
            <w:proofErr w:type="spellEnd"/>
            <w:proofErr w:type="gramEnd"/>
          </w:p>
        </w:tc>
        <w:tc>
          <w:tcPr>
            <w:tcW w:w="640" w:type="dxa"/>
          </w:tcPr>
          <w:p w14:paraId="74453A74" w14:textId="30E8AC3E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035" w:type="dxa"/>
          </w:tcPr>
          <w:p w14:paraId="1EE06B0E" w14:textId="3A5A41CA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-0,06</w:t>
            </w:r>
          </w:p>
        </w:tc>
        <w:tc>
          <w:tcPr>
            <w:tcW w:w="1431" w:type="dxa"/>
          </w:tcPr>
          <w:p w14:paraId="2277B5C1" w14:textId="514DB2B9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-0,021</w:t>
            </w:r>
          </w:p>
        </w:tc>
        <w:tc>
          <w:tcPr>
            <w:tcW w:w="822" w:type="dxa"/>
          </w:tcPr>
          <w:p w14:paraId="65847365" w14:textId="0261607F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95</w:t>
            </w:r>
          </w:p>
        </w:tc>
        <w:tc>
          <w:tcPr>
            <w:tcW w:w="685" w:type="dxa"/>
          </w:tcPr>
          <w:p w14:paraId="254BD212" w14:textId="6CBF9AB6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88" w:type="dxa"/>
          </w:tcPr>
          <w:p w14:paraId="68C6B0FD" w14:textId="0D9F2944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61" w:type="dxa"/>
          </w:tcPr>
          <w:p w14:paraId="2980B972" w14:textId="21C68367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29.52 (34.41)</w:t>
            </w:r>
          </w:p>
        </w:tc>
        <w:tc>
          <w:tcPr>
            <w:tcW w:w="2181" w:type="dxa"/>
          </w:tcPr>
          <w:p w14:paraId="4A571498" w14:textId="75C1ACED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30.21 (32.33)</w:t>
            </w:r>
          </w:p>
        </w:tc>
      </w:tr>
      <w:tr w:rsidR="0061604F" w:rsidRPr="00CF23AF" w14:paraId="0DCE3071" w14:textId="77777777" w:rsidTr="006160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5" w:type="dxa"/>
          </w:tcPr>
          <w:p w14:paraId="54068DC2" w14:textId="7079C877" w:rsidR="0061604F" w:rsidRPr="00CF23AF" w:rsidRDefault="0061604F" w:rsidP="00C04E77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CF23AF">
              <w:rPr>
                <w:rFonts w:ascii="Times New Roman" w:hAnsi="Times New Roman" w:cs="Times New Roman"/>
              </w:rPr>
              <w:t>rostralmiddlefrontal.L</w:t>
            </w:r>
            <w:proofErr w:type="spellEnd"/>
            <w:proofErr w:type="gramEnd"/>
          </w:p>
        </w:tc>
        <w:tc>
          <w:tcPr>
            <w:tcW w:w="640" w:type="dxa"/>
          </w:tcPr>
          <w:p w14:paraId="1A793E7E" w14:textId="756668D6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035" w:type="dxa"/>
          </w:tcPr>
          <w:p w14:paraId="385F3AA5" w14:textId="07D9322F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,1</w:t>
            </w:r>
          </w:p>
        </w:tc>
        <w:tc>
          <w:tcPr>
            <w:tcW w:w="1431" w:type="dxa"/>
          </w:tcPr>
          <w:p w14:paraId="3859A1BC" w14:textId="31A0B323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4</w:t>
            </w:r>
          </w:p>
        </w:tc>
        <w:tc>
          <w:tcPr>
            <w:tcW w:w="822" w:type="dxa"/>
          </w:tcPr>
          <w:p w14:paraId="619E824F" w14:textId="45F7BA85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28</w:t>
            </w:r>
          </w:p>
        </w:tc>
        <w:tc>
          <w:tcPr>
            <w:tcW w:w="685" w:type="dxa"/>
          </w:tcPr>
          <w:p w14:paraId="18FA08D0" w14:textId="4BBB5EF3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88" w:type="dxa"/>
          </w:tcPr>
          <w:p w14:paraId="4B30CD8F" w14:textId="6E3679EC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61" w:type="dxa"/>
          </w:tcPr>
          <w:p w14:paraId="2A4AB10E" w14:textId="31514B6F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00.77 (132.56)</w:t>
            </w:r>
          </w:p>
        </w:tc>
        <w:tc>
          <w:tcPr>
            <w:tcW w:w="2181" w:type="dxa"/>
          </w:tcPr>
          <w:p w14:paraId="0E773237" w14:textId="070AEFF1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60.92 (47.74)</w:t>
            </w:r>
          </w:p>
        </w:tc>
      </w:tr>
      <w:tr w:rsidR="0061604F" w:rsidRPr="00CF23AF" w14:paraId="7ADDF68B" w14:textId="77777777" w:rsidTr="006160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5" w:type="dxa"/>
          </w:tcPr>
          <w:p w14:paraId="3A2504F7" w14:textId="27ACFD23" w:rsidR="0061604F" w:rsidRPr="00CF23AF" w:rsidRDefault="0061604F" w:rsidP="00C04E77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CF23AF">
              <w:rPr>
                <w:rFonts w:ascii="Times New Roman" w:hAnsi="Times New Roman" w:cs="Times New Roman"/>
              </w:rPr>
              <w:t>rostralmiddlefrontal.R</w:t>
            </w:r>
            <w:proofErr w:type="spellEnd"/>
            <w:proofErr w:type="gramEnd"/>
          </w:p>
        </w:tc>
        <w:tc>
          <w:tcPr>
            <w:tcW w:w="640" w:type="dxa"/>
          </w:tcPr>
          <w:p w14:paraId="393C4E20" w14:textId="3DE0F8CA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035" w:type="dxa"/>
          </w:tcPr>
          <w:p w14:paraId="598DE5A9" w14:textId="132E8D3D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,1</w:t>
            </w:r>
          </w:p>
        </w:tc>
        <w:tc>
          <w:tcPr>
            <w:tcW w:w="1431" w:type="dxa"/>
          </w:tcPr>
          <w:p w14:paraId="33B05B8A" w14:textId="5178C551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35</w:t>
            </w:r>
          </w:p>
        </w:tc>
        <w:tc>
          <w:tcPr>
            <w:tcW w:w="822" w:type="dxa"/>
          </w:tcPr>
          <w:p w14:paraId="0FB47A21" w14:textId="453615CA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3</w:t>
            </w:r>
          </w:p>
        </w:tc>
        <w:tc>
          <w:tcPr>
            <w:tcW w:w="685" w:type="dxa"/>
          </w:tcPr>
          <w:p w14:paraId="19BDF1EC" w14:textId="46EEBA14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88" w:type="dxa"/>
          </w:tcPr>
          <w:p w14:paraId="26F6AB79" w14:textId="4F6566FC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61" w:type="dxa"/>
          </w:tcPr>
          <w:p w14:paraId="601D1866" w14:textId="4B8CD416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61.09 (67.91)</w:t>
            </w:r>
          </w:p>
        </w:tc>
        <w:tc>
          <w:tcPr>
            <w:tcW w:w="2181" w:type="dxa"/>
          </w:tcPr>
          <w:p w14:paraId="573DD9EB" w14:textId="4C8A65D5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40.97 (41.32)</w:t>
            </w:r>
          </w:p>
        </w:tc>
      </w:tr>
      <w:tr w:rsidR="0061604F" w:rsidRPr="00CF23AF" w14:paraId="0EF5C454" w14:textId="77777777" w:rsidTr="006160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5" w:type="dxa"/>
          </w:tcPr>
          <w:p w14:paraId="30481B19" w14:textId="40219065" w:rsidR="0061604F" w:rsidRPr="00CF23AF" w:rsidRDefault="0061604F" w:rsidP="00C04E77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CF23AF">
              <w:rPr>
                <w:rFonts w:ascii="Times New Roman" w:hAnsi="Times New Roman" w:cs="Times New Roman"/>
              </w:rPr>
              <w:t>superiorfrontal.L</w:t>
            </w:r>
            <w:proofErr w:type="spellEnd"/>
            <w:proofErr w:type="gramEnd"/>
          </w:p>
        </w:tc>
        <w:tc>
          <w:tcPr>
            <w:tcW w:w="640" w:type="dxa"/>
          </w:tcPr>
          <w:p w14:paraId="59445770" w14:textId="2D46D01D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035" w:type="dxa"/>
          </w:tcPr>
          <w:p w14:paraId="2DDB36DC" w14:textId="010F78A3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63</w:t>
            </w:r>
          </w:p>
        </w:tc>
        <w:tc>
          <w:tcPr>
            <w:tcW w:w="1431" w:type="dxa"/>
          </w:tcPr>
          <w:p w14:paraId="4DD46139" w14:textId="453D97A9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18</w:t>
            </w:r>
          </w:p>
        </w:tc>
        <w:tc>
          <w:tcPr>
            <w:tcW w:w="822" w:type="dxa"/>
          </w:tcPr>
          <w:p w14:paraId="67A2B699" w14:textId="21FFD164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54</w:t>
            </w:r>
          </w:p>
        </w:tc>
        <w:tc>
          <w:tcPr>
            <w:tcW w:w="685" w:type="dxa"/>
          </w:tcPr>
          <w:p w14:paraId="68440530" w14:textId="6E10C0D8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88" w:type="dxa"/>
          </w:tcPr>
          <w:p w14:paraId="1487FB13" w14:textId="13C2FE4E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61" w:type="dxa"/>
          </w:tcPr>
          <w:p w14:paraId="3FB7CC50" w14:textId="0F30CD07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70.82 (74.01)</w:t>
            </w:r>
          </w:p>
        </w:tc>
        <w:tc>
          <w:tcPr>
            <w:tcW w:w="2181" w:type="dxa"/>
          </w:tcPr>
          <w:p w14:paraId="0925ECB0" w14:textId="63586DEA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59.45 (41.86)</w:t>
            </w:r>
          </w:p>
        </w:tc>
      </w:tr>
      <w:tr w:rsidR="0061604F" w:rsidRPr="00CF23AF" w14:paraId="00660914" w14:textId="77777777" w:rsidTr="006160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5" w:type="dxa"/>
          </w:tcPr>
          <w:p w14:paraId="05797A53" w14:textId="378AC739" w:rsidR="0061604F" w:rsidRPr="00CF23AF" w:rsidRDefault="0061604F" w:rsidP="00C04E77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CF23AF">
              <w:rPr>
                <w:rFonts w:ascii="Times New Roman" w:hAnsi="Times New Roman" w:cs="Times New Roman"/>
              </w:rPr>
              <w:t>superiorfrontal.R</w:t>
            </w:r>
            <w:proofErr w:type="spellEnd"/>
            <w:proofErr w:type="gramEnd"/>
          </w:p>
        </w:tc>
        <w:tc>
          <w:tcPr>
            <w:tcW w:w="640" w:type="dxa"/>
          </w:tcPr>
          <w:p w14:paraId="20567149" w14:textId="29BA12DC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035" w:type="dxa"/>
          </w:tcPr>
          <w:p w14:paraId="2F44BAAA" w14:textId="551DBD34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98</w:t>
            </w:r>
          </w:p>
        </w:tc>
        <w:tc>
          <w:tcPr>
            <w:tcW w:w="1431" w:type="dxa"/>
          </w:tcPr>
          <w:p w14:paraId="7AB9C79F" w14:textId="518BE672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26</w:t>
            </w:r>
          </w:p>
        </w:tc>
        <w:tc>
          <w:tcPr>
            <w:tcW w:w="822" w:type="dxa"/>
          </w:tcPr>
          <w:p w14:paraId="442C23FC" w14:textId="4FE7FA5B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35</w:t>
            </w:r>
          </w:p>
        </w:tc>
        <w:tc>
          <w:tcPr>
            <w:tcW w:w="685" w:type="dxa"/>
          </w:tcPr>
          <w:p w14:paraId="6C6D52E3" w14:textId="117C43D0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88" w:type="dxa"/>
          </w:tcPr>
          <w:p w14:paraId="3911AE39" w14:textId="6742325D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61" w:type="dxa"/>
          </w:tcPr>
          <w:p w14:paraId="76559FF0" w14:textId="32B21816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53.07 (55.76)</w:t>
            </w:r>
          </w:p>
        </w:tc>
        <w:tc>
          <w:tcPr>
            <w:tcW w:w="2181" w:type="dxa"/>
          </w:tcPr>
          <w:p w14:paraId="4DE5B538" w14:textId="029739C9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40.62 (34.28)</w:t>
            </w:r>
          </w:p>
        </w:tc>
      </w:tr>
      <w:tr w:rsidR="0061604F" w:rsidRPr="00CF23AF" w14:paraId="76D62829" w14:textId="77777777" w:rsidTr="006160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5" w:type="dxa"/>
          </w:tcPr>
          <w:p w14:paraId="6576EEAC" w14:textId="09716767" w:rsidR="0061604F" w:rsidRPr="00CF23AF" w:rsidRDefault="0061604F" w:rsidP="00C04E77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CF23AF">
              <w:rPr>
                <w:rFonts w:ascii="Times New Roman" w:hAnsi="Times New Roman" w:cs="Times New Roman"/>
              </w:rPr>
              <w:t>superiorparietal.L</w:t>
            </w:r>
            <w:proofErr w:type="spellEnd"/>
            <w:proofErr w:type="gramEnd"/>
          </w:p>
        </w:tc>
        <w:tc>
          <w:tcPr>
            <w:tcW w:w="640" w:type="dxa"/>
          </w:tcPr>
          <w:p w14:paraId="1EAF3559" w14:textId="1C072D32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035" w:type="dxa"/>
          </w:tcPr>
          <w:p w14:paraId="429E58AB" w14:textId="53CFEDE7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99</w:t>
            </w:r>
          </w:p>
        </w:tc>
        <w:tc>
          <w:tcPr>
            <w:tcW w:w="1431" w:type="dxa"/>
          </w:tcPr>
          <w:p w14:paraId="4FBC80F2" w14:textId="29EA788C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36</w:t>
            </w:r>
          </w:p>
        </w:tc>
        <w:tc>
          <w:tcPr>
            <w:tcW w:w="822" w:type="dxa"/>
          </w:tcPr>
          <w:p w14:paraId="0DABA22D" w14:textId="0588F880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34</w:t>
            </w:r>
          </w:p>
        </w:tc>
        <w:tc>
          <w:tcPr>
            <w:tcW w:w="685" w:type="dxa"/>
          </w:tcPr>
          <w:p w14:paraId="0C795F29" w14:textId="72B1F088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88" w:type="dxa"/>
          </w:tcPr>
          <w:p w14:paraId="27444DF6" w14:textId="2F658DCA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61" w:type="dxa"/>
          </w:tcPr>
          <w:p w14:paraId="026F9456" w14:textId="4070F3EF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07.67 (113.4)</w:t>
            </w:r>
          </w:p>
        </w:tc>
        <w:tc>
          <w:tcPr>
            <w:tcW w:w="2181" w:type="dxa"/>
          </w:tcPr>
          <w:p w14:paraId="0D9A630A" w14:textId="7F4B0B3C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74.24 (65.04)</w:t>
            </w:r>
          </w:p>
        </w:tc>
      </w:tr>
      <w:tr w:rsidR="0061604F" w:rsidRPr="00CF23AF" w14:paraId="0A2145EF" w14:textId="77777777" w:rsidTr="006160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5" w:type="dxa"/>
          </w:tcPr>
          <w:p w14:paraId="10CFA036" w14:textId="43F6B8AD" w:rsidR="0061604F" w:rsidRPr="00CF23AF" w:rsidRDefault="0061604F" w:rsidP="00C04E77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CF23AF">
              <w:rPr>
                <w:rFonts w:ascii="Times New Roman" w:hAnsi="Times New Roman" w:cs="Times New Roman"/>
              </w:rPr>
              <w:t>superiorparietal.R</w:t>
            </w:r>
            <w:proofErr w:type="spellEnd"/>
            <w:proofErr w:type="gramEnd"/>
          </w:p>
        </w:tc>
        <w:tc>
          <w:tcPr>
            <w:tcW w:w="640" w:type="dxa"/>
          </w:tcPr>
          <w:p w14:paraId="08420014" w14:textId="06CA799C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035" w:type="dxa"/>
          </w:tcPr>
          <w:p w14:paraId="6709A52D" w14:textId="69DB43D2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58</w:t>
            </w:r>
          </w:p>
        </w:tc>
        <w:tc>
          <w:tcPr>
            <w:tcW w:w="1431" w:type="dxa"/>
          </w:tcPr>
          <w:p w14:paraId="7812AC1A" w14:textId="09A860A5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19</w:t>
            </w:r>
          </w:p>
        </w:tc>
        <w:tc>
          <w:tcPr>
            <w:tcW w:w="822" w:type="dxa"/>
          </w:tcPr>
          <w:p w14:paraId="7F614BD7" w14:textId="0BD9BDD2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57</w:t>
            </w:r>
          </w:p>
        </w:tc>
        <w:tc>
          <w:tcPr>
            <w:tcW w:w="685" w:type="dxa"/>
          </w:tcPr>
          <w:p w14:paraId="52A7749C" w14:textId="3B53D284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88" w:type="dxa"/>
          </w:tcPr>
          <w:p w14:paraId="7D316819" w14:textId="19BFF8C2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61" w:type="dxa"/>
          </w:tcPr>
          <w:p w14:paraId="6B7388B5" w14:textId="27A41D59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62.93 (98.34)</w:t>
            </w:r>
          </w:p>
        </w:tc>
        <w:tc>
          <w:tcPr>
            <w:tcW w:w="2181" w:type="dxa"/>
          </w:tcPr>
          <w:p w14:paraId="4A506AE2" w14:textId="3F79C702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48.36 (35.11)</w:t>
            </w:r>
          </w:p>
        </w:tc>
      </w:tr>
      <w:tr w:rsidR="0061604F" w:rsidRPr="00CF23AF" w14:paraId="3FBFC2DF" w14:textId="77777777" w:rsidTr="006160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5" w:type="dxa"/>
          </w:tcPr>
          <w:p w14:paraId="39848F88" w14:textId="173B7A33" w:rsidR="0061604F" w:rsidRPr="00CF23AF" w:rsidRDefault="0061604F" w:rsidP="00C04E77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CF23AF">
              <w:rPr>
                <w:rFonts w:ascii="Times New Roman" w:hAnsi="Times New Roman" w:cs="Times New Roman"/>
              </w:rPr>
              <w:t>superiortemporal.L</w:t>
            </w:r>
            <w:proofErr w:type="spellEnd"/>
            <w:proofErr w:type="gramEnd"/>
          </w:p>
        </w:tc>
        <w:tc>
          <w:tcPr>
            <w:tcW w:w="640" w:type="dxa"/>
          </w:tcPr>
          <w:p w14:paraId="2D83269B" w14:textId="24D827EE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035" w:type="dxa"/>
          </w:tcPr>
          <w:p w14:paraId="1B6CC5C1" w14:textId="4A873202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,1</w:t>
            </w:r>
          </w:p>
        </w:tc>
        <w:tc>
          <w:tcPr>
            <w:tcW w:w="1431" w:type="dxa"/>
          </w:tcPr>
          <w:p w14:paraId="36EB2E7E" w14:textId="035BAAD6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39</w:t>
            </w:r>
          </w:p>
        </w:tc>
        <w:tc>
          <w:tcPr>
            <w:tcW w:w="822" w:type="dxa"/>
          </w:tcPr>
          <w:p w14:paraId="77636625" w14:textId="452DFFB9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31</w:t>
            </w:r>
          </w:p>
        </w:tc>
        <w:tc>
          <w:tcPr>
            <w:tcW w:w="685" w:type="dxa"/>
          </w:tcPr>
          <w:p w14:paraId="3B52997F" w14:textId="77777777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88" w:type="dxa"/>
          </w:tcPr>
          <w:p w14:paraId="6AD760F2" w14:textId="77777777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61" w:type="dxa"/>
          </w:tcPr>
          <w:p w14:paraId="63AF0C83" w14:textId="057FC1BA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94.43 (88.28)</w:t>
            </w:r>
          </w:p>
        </w:tc>
        <w:tc>
          <w:tcPr>
            <w:tcW w:w="2181" w:type="dxa"/>
          </w:tcPr>
          <w:p w14:paraId="4D7FED4F" w14:textId="1EC5E0EA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68.5 (34.87)</w:t>
            </w:r>
          </w:p>
        </w:tc>
      </w:tr>
      <w:tr w:rsidR="0061604F" w:rsidRPr="00CF23AF" w14:paraId="4451D843" w14:textId="77777777" w:rsidTr="006160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5" w:type="dxa"/>
          </w:tcPr>
          <w:p w14:paraId="3AA3B051" w14:textId="762B4E3A" w:rsidR="0061604F" w:rsidRPr="00CF23AF" w:rsidRDefault="0061604F" w:rsidP="00C04E77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CF23AF">
              <w:rPr>
                <w:rFonts w:ascii="Times New Roman" w:hAnsi="Times New Roman" w:cs="Times New Roman"/>
              </w:rPr>
              <w:t>superiortemporal.R</w:t>
            </w:r>
            <w:proofErr w:type="spellEnd"/>
            <w:proofErr w:type="gramEnd"/>
          </w:p>
        </w:tc>
        <w:tc>
          <w:tcPr>
            <w:tcW w:w="640" w:type="dxa"/>
          </w:tcPr>
          <w:p w14:paraId="34AFDBF5" w14:textId="1D0897DA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035" w:type="dxa"/>
          </w:tcPr>
          <w:p w14:paraId="5996193F" w14:textId="042DFD62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31" w:type="dxa"/>
          </w:tcPr>
          <w:p w14:paraId="6E537E85" w14:textId="02ECF4B3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34</w:t>
            </w:r>
          </w:p>
        </w:tc>
        <w:tc>
          <w:tcPr>
            <w:tcW w:w="822" w:type="dxa"/>
          </w:tcPr>
          <w:p w14:paraId="14299F18" w14:textId="21134B92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31</w:t>
            </w:r>
          </w:p>
        </w:tc>
        <w:tc>
          <w:tcPr>
            <w:tcW w:w="685" w:type="dxa"/>
          </w:tcPr>
          <w:p w14:paraId="1BC9090E" w14:textId="7C46E7AB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88" w:type="dxa"/>
          </w:tcPr>
          <w:p w14:paraId="0A6D0D72" w14:textId="47327DD6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61" w:type="dxa"/>
          </w:tcPr>
          <w:p w14:paraId="14A97A1A" w14:textId="15CDA399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64.96 (97.44)</w:t>
            </w:r>
          </w:p>
        </w:tc>
        <w:tc>
          <w:tcPr>
            <w:tcW w:w="2181" w:type="dxa"/>
          </w:tcPr>
          <w:p w14:paraId="44BDE6F3" w14:textId="4CC113FC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37.58 (51.67)</w:t>
            </w:r>
          </w:p>
        </w:tc>
      </w:tr>
      <w:tr w:rsidR="0061604F" w:rsidRPr="00CF23AF" w14:paraId="4EE775A5" w14:textId="77777777" w:rsidTr="006160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5" w:type="dxa"/>
          </w:tcPr>
          <w:p w14:paraId="12E24FF8" w14:textId="7B7CDADC" w:rsidR="0061604F" w:rsidRPr="00CF23AF" w:rsidRDefault="0061604F" w:rsidP="00C04E77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CF23AF">
              <w:rPr>
                <w:rFonts w:ascii="Times New Roman" w:hAnsi="Times New Roman" w:cs="Times New Roman"/>
              </w:rPr>
              <w:t>supramarginal.L</w:t>
            </w:r>
            <w:proofErr w:type="spellEnd"/>
            <w:proofErr w:type="gramEnd"/>
          </w:p>
        </w:tc>
        <w:tc>
          <w:tcPr>
            <w:tcW w:w="640" w:type="dxa"/>
          </w:tcPr>
          <w:p w14:paraId="0F229777" w14:textId="11C80AD4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035" w:type="dxa"/>
          </w:tcPr>
          <w:p w14:paraId="3D1976D0" w14:textId="311013DC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85</w:t>
            </w:r>
          </w:p>
        </w:tc>
        <w:tc>
          <w:tcPr>
            <w:tcW w:w="1431" w:type="dxa"/>
          </w:tcPr>
          <w:p w14:paraId="14EFE773" w14:textId="54E8CBA3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3</w:t>
            </w:r>
          </w:p>
        </w:tc>
        <w:tc>
          <w:tcPr>
            <w:tcW w:w="822" w:type="dxa"/>
          </w:tcPr>
          <w:p w14:paraId="528EF11B" w14:textId="7EA48EED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41</w:t>
            </w:r>
          </w:p>
        </w:tc>
        <w:tc>
          <w:tcPr>
            <w:tcW w:w="685" w:type="dxa"/>
          </w:tcPr>
          <w:p w14:paraId="50C479D7" w14:textId="0A0C1390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88" w:type="dxa"/>
          </w:tcPr>
          <w:p w14:paraId="1C830F90" w14:textId="0C57304A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61" w:type="dxa"/>
          </w:tcPr>
          <w:p w14:paraId="6AF8D4B6" w14:textId="5C09B14A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78.87 (96.98)</w:t>
            </w:r>
          </w:p>
        </w:tc>
        <w:tc>
          <w:tcPr>
            <w:tcW w:w="2181" w:type="dxa"/>
          </w:tcPr>
          <w:p w14:paraId="67053C4E" w14:textId="7A259AFD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54.54 (58.02)</w:t>
            </w:r>
          </w:p>
        </w:tc>
      </w:tr>
      <w:tr w:rsidR="0061604F" w:rsidRPr="00CF23AF" w14:paraId="764860DF" w14:textId="77777777" w:rsidTr="006160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5" w:type="dxa"/>
          </w:tcPr>
          <w:p w14:paraId="209917B4" w14:textId="1AEE9D02" w:rsidR="0061604F" w:rsidRPr="00CF23AF" w:rsidRDefault="0061604F" w:rsidP="00C04E77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CF23AF">
              <w:rPr>
                <w:rFonts w:ascii="Times New Roman" w:hAnsi="Times New Roman" w:cs="Times New Roman"/>
              </w:rPr>
              <w:t>supramarginal.R</w:t>
            </w:r>
            <w:proofErr w:type="spellEnd"/>
            <w:proofErr w:type="gramEnd"/>
          </w:p>
        </w:tc>
        <w:tc>
          <w:tcPr>
            <w:tcW w:w="640" w:type="dxa"/>
          </w:tcPr>
          <w:p w14:paraId="2C2F2949" w14:textId="53684F83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035" w:type="dxa"/>
          </w:tcPr>
          <w:p w14:paraId="284FA7A5" w14:textId="3AC94816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95</w:t>
            </w:r>
          </w:p>
        </w:tc>
        <w:tc>
          <w:tcPr>
            <w:tcW w:w="1431" w:type="dxa"/>
          </w:tcPr>
          <w:p w14:paraId="12DF1B6B" w14:textId="5057CEF0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31</w:t>
            </w:r>
          </w:p>
        </w:tc>
        <w:tc>
          <w:tcPr>
            <w:tcW w:w="822" w:type="dxa"/>
          </w:tcPr>
          <w:p w14:paraId="142B8D5F" w14:textId="554C63E9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36</w:t>
            </w:r>
          </w:p>
        </w:tc>
        <w:tc>
          <w:tcPr>
            <w:tcW w:w="685" w:type="dxa"/>
          </w:tcPr>
          <w:p w14:paraId="65DB4383" w14:textId="77777777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88" w:type="dxa"/>
          </w:tcPr>
          <w:p w14:paraId="27B9D5CD" w14:textId="77777777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61" w:type="dxa"/>
          </w:tcPr>
          <w:p w14:paraId="1F4BF1D1" w14:textId="50FDCF0D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44.01 (80.36)</w:t>
            </w:r>
          </w:p>
        </w:tc>
        <w:tc>
          <w:tcPr>
            <w:tcW w:w="2181" w:type="dxa"/>
          </w:tcPr>
          <w:p w14:paraId="3F889852" w14:textId="0B275186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24.19 (34.77)</w:t>
            </w:r>
          </w:p>
        </w:tc>
      </w:tr>
    </w:tbl>
    <w:p w14:paraId="51B9381B" w14:textId="77777777" w:rsidR="00F813E0" w:rsidRPr="00CF23AF" w:rsidRDefault="00F813E0">
      <w:pPr>
        <w:rPr>
          <w:rFonts w:ascii="Times New Roman" w:hAnsi="Times New Roman" w:cs="Times New Roman"/>
        </w:rPr>
      </w:pPr>
    </w:p>
    <w:p w14:paraId="49AA4FA1" w14:textId="77777777" w:rsidR="00F813E0" w:rsidRPr="00CF23AF" w:rsidRDefault="00F813E0">
      <w:pPr>
        <w:rPr>
          <w:rFonts w:ascii="Times New Roman" w:hAnsi="Times New Roman" w:cs="Times New Roman"/>
        </w:rPr>
      </w:pPr>
      <w:r w:rsidRPr="00CF23AF">
        <w:rPr>
          <w:rFonts w:ascii="Times New Roman" w:hAnsi="Times New Roman" w:cs="Times New Roman"/>
        </w:rPr>
        <w:br w:type="page"/>
      </w:r>
    </w:p>
    <w:p w14:paraId="25BDBBF1" w14:textId="77777777" w:rsidR="00F813E0" w:rsidRPr="00CF23AF" w:rsidRDefault="00F813E0" w:rsidP="000A372E">
      <w:pPr>
        <w:outlineLvl w:val="0"/>
        <w:rPr>
          <w:rFonts w:ascii="Times New Roman" w:hAnsi="Times New Roman" w:cs="Times New Roman"/>
          <w:b/>
          <w:sz w:val="40"/>
          <w:szCs w:val="40"/>
        </w:rPr>
      </w:pPr>
      <w:r w:rsidRPr="00CF23AF">
        <w:rPr>
          <w:rFonts w:ascii="Times New Roman" w:hAnsi="Times New Roman" w:cs="Times New Roman"/>
          <w:b/>
          <w:sz w:val="40"/>
          <w:szCs w:val="40"/>
        </w:rPr>
        <w:lastRenderedPageBreak/>
        <w:t xml:space="preserve">PLV – Right Seed – alpha </w:t>
      </w:r>
    </w:p>
    <w:p w14:paraId="7ADFC7F7" w14:textId="77777777" w:rsidR="00F813E0" w:rsidRPr="00CF23AF" w:rsidRDefault="00F813E0" w:rsidP="00F813E0">
      <w:pPr>
        <w:rPr>
          <w:rFonts w:ascii="Times New Roman" w:hAnsi="Times New Roman" w:cs="Times New Roman"/>
        </w:rPr>
      </w:pPr>
    </w:p>
    <w:tbl>
      <w:tblPr>
        <w:tblStyle w:val="LightShading"/>
        <w:tblW w:w="13314" w:type="dxa"/>
        <w:tblLook w:val="04A0" w:firstRow="1" w:lastRow="0" w:firstColumn="1" w:lastColumn="0" w:noHBand="0" w:noVBand="1"/>
      </w:tblPr>
      <w:tblGrid>
        <w:gridCol w:w="2885"/>
        <w:gridCol w:w="640"/>
        <w:gridCol w:w="822"/>
        <w:gridCol w:w="1431"/>
        <w:gridCol w:w="1221"/>
        <w:gridCol w:w="685"/>
        <w:gridCol w:w="1388"/>
        <w:gridCol w:w="2061"/>
        <w:gridCol w:w="2181"/>
      </w:tblGrid>
      <w:tr w:rsidR="0061604F" w:rsidRPr="00CF23AF" w14:paraId="240C8091" w14:textId="77777777" w:rsidTr="00C04E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5" w:type="dxa"/>
          </w:tcPr>
          <w:p w14:paraId="76075081" w14:textId="7C033582" w:rsidR="0061604F" w:rsidRPr="00CF23AF" w:rsidRDefault="000A372E" w:rsidP="00C04E77">
            <w:pPr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ROI</w:t>
            </w:r>
          </w:p>
        </w:tc>
        <w:tc>
          <w:tcPr>
            <w:tcW w:w="640" w:type="dxa"/>
          </w:tcPr>
          <w:p w14:paraId="11A855C9" w14:textId="37755EE5" w:rsidR="0061604F" w:rsidRPr="00CF23AF" w:rsidRDefault="0061604F" w:rsidP="00C04E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CF23AF">
              <w:rPr>
                <w:rFonts w:ascii="Times New Roman" w:hAnsi="Times New Roman" w:cs="Times New Roman"/>
              </w:rPr>
              <w:t>df</w:t>
            </w:r>
            <w:proofErr w:type="spellEnd"/>
          </w:p>
        </w:tc>
        <w:tc>
          <w:tcPr>
            <w:tcW w:w="822" w:type="dxa"/>
          </w:tcPr>
          <w:p w14:paraId="01EFA94F" w14:textId="4ED4B4F1" w:rsidR="0061604F" w:rsidRPr="00CF23AF" w:rsidRDefault="0061604F" w:rsidP="00C04E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431" w:type="dxa"/>
          </w:tcPr>
          <w:p w14:paraId="623EF265" w14:textId="7932EB7B" w:rsidR="0061604F" w:rsidRPr="00CF23AF" w:rsidRDefault="0061604F" w:rsidP="00C04E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Cohen's d</w:t>
            </w:r>
          </w:p>
        </w:tc>
        <w:tc>
          <w:tcPr>
            <w:tcW w:w="1221" w:type="dxa"/>
          </w:tcPr>
          <w:p w14:paraId="23E5FD76" w14:textId="35840DEB" w:rsidR="0061604F" w:rsidRPr="00CF23AF" w:rsidRDefault="0061604F" w:rsidP="00C04E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685" w:type="dxa"/>
          </w:tcPr>
          <w:p w14:paraId="49397082" w14:textId="53E524F3" w:rsidR="0061604F" w:rsidRPr="00CF23AF" w:rsidRDefault="0061604F" w:rsidP="00C04E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sig</w:t>
            </w:r>
          </w:p>
        </w:tc>
        <w:tc>
          <w:tcPr>
            <w:tcW w:w="1388" w:type="dxa"/>
          </w:tcPr>
          <w:p w14:paraId="3B9E007F" w14:textId="36B6B897" w:rsidR="0061604F" w:rsidRPr="00CF23AF" w:rsidRDefault="0061604F" w:rsidP="00C04E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direction</w:t>
            </w:r>
          </w:p>
        </w:tc>
        <w:tc>
          <w:tcPr>
            <w:tcW w:w="2061" w:type="dxa"/>
          </w:tcPr>
          <w:p w14:paraId="3785D6BD" w14:textId="5F3B9F69" w:rsidR="0061604F" w:rsidRPr="00CF23AF" w:rsidRDefault="0061604F" w:rsidP="00C04E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Mean Real (SD)</w:t>
            </w:r>
          </w:p>
        </w:tc>
        <w:tc>
          <w:tcPr>
            <w:tcW w:w="2181" w:type="dxa"/>
          </w:tcPr>
          <w:p w14:paraId="248BD8E5" w14:textId="21358712" w:rsidR="0061604F" w:rsidRPr="00CF23AF" w:rsidRDefault="0061604F" w:rsidP="00C04E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Mean Sham (SD)</w:t>
            </w:r>
          </w:p>
        </w:tc>
      </w:tr>
      <w:tr w:rsidR="0061604F" w:rsidRPr="00CF23AF" w14:paraId="390ED24B" w14:textId="77777777" w:rsidTr="00C04E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5" w:type="dxa"/>
          </w:tcPr>
          <w:p w14:paraId="0EACF712" w14:textId="0B334457" w:rsidR="0061604F" w:rsidRPr="00CF23AF" w:rsidRDefault="0061604F" w:rsidP="00C04E77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CF23AF">
              <w:rPr>
                <w:rFonts w:ascii="Times New Roman" w:hAnsi="Times New Roman" w:cs="Times New Roman"/>
              </w:rPr>
              <w:t>caudalmiddlefrontal.L</w:t>
            </w:r>
            <w:proofErr w:type="spellEnd"/>
            <w:proofErr w:type="gramEnd"/>
          </w:p>
        </w:tc>
        <w:tc>
          <w:tcPr>
            <w:tcW w:w="640" w:type="dxa"/>
          </w:tcPr>
          <w:p w14:paraId="1C8F3074" w14:textId="29197FB4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22" w:type="dxa"/>
          </w:tcPr>
          <w:p w14:paraId="3C428D7C" w14:textId="38488265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2,2</w:t>
            </w:r>
          </w:p>
        </w:tc>
        <w:tc>
          <w:tcPr>
            <w:tcW w:w="1431" w:type="dxa"/>
          </w:tcPr>
          <w:p w14:paraId="603AA27D" w14:textId="509F07F8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69</w:t>
            </w:r>
          </w:p>
        </w:tc>
        <w:tc>
          <w:tcPr>
            <w:tcW w:w="1221" w:type="dxa"/>
          </w:tcPr>
          <w:p w14:paraId="44788A73" w14:textId="56D8185E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049</w:t>
            </w:r>
          </w:p>
        </w:tc>
        <w:tc>
          <w:tcPr>
            <w:tcW w:w="685" w:type="dxa"/>
          </w:tcPr>
          <w:p w14:paraId="5F642CFA" w14:textId="3B2BA36B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388" w:type="dxa"/>
          </w:tcPr>
          <w:p w14:paraId="211E4C70" w14:textId="14291C56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&gt;</w:t>
            </w:r>
          </w:p>
        </w:tc>
        <w:tc>
          <w:tcPr>
            <w:tcW w:w="2061" w:type="dxa"/>
          </w:tcPr>
          <w:p w14:paraId="22672175" w14:textId="527F94F2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229.32 (242.7)</w:t>
            </w:r>
          </w:p>
        </w:tc>
        <w:tc>
          <w:tcPr>
            <w:tcW w:w="2181" w:type="dxa"/>
          </w:tcPr>
          <w:p w14:paraId="697B44E4" w14:textId="28F7F833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92.62 (124.5)</w:t>
            </w:r>
          </w:p>
        </w:tc>
      </w:tr>
      <w:tr w:rsidR="0061604F" w:rsidRPr="00CF23AF" w14:paraId="01837120" w14:textId="77777777" w:rsidTr="00C04E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5" w:type="dxa"/>
          </w:tcPr>
          <w:p w14:paraId="08A65D91" w14:textId="401EB06D" w:rsidR="0061604F" w:rsidRPr="00CF23AF" w:rsidRDefault="0061604F" w:rsidP="00C04E77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CF23AF">
              <w:rPr>
                <w:rFonts w:ascii="Times New Roman" w:hAnsi="Times New Roman" w:cs="Times New Roman"/>
              </w:rPr>
              <w:t>caudalmiddlefrontal.R</w:t>
            </w:r>
            <w:proofErr w:type="spellEnd"/>
            <w:proofErr w:type="gramEnd"/>
          </w:p>
        </w:tc>
        <w:tc>
          <w:tcPr>
            <w:tcW w:w="640" w:type="dxa"/>
          </w:tcPr>
          <w:p w14:paraId="716040BD" w14:textId="188EEAD0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22" w:type="dxa"/>
          </w:tcPr>
          <w:p w14:paraId="14A0944A" w14:textId="5F018371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2,1</w:t>
            </w:r>
          </w:p>
        </w:tc>
        <w:tc>
          <w:tcPr>
            <w:tcW w:w="1431" w:type="dxa"/>
          </w:tcPr>
          <w:p w14:paraId="6F6597A6" w14:textId="5363C1D4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79</w:t>
            </w:r>
          </w:p>
        </w:tc>
        <w:tc>
          <w:tcPr>
            <w:tcW w:w="1221" w:type="dxa"/>
          </w:tcPr>
          <w:p w14:paraId="2777A10F" w14:textId="37339768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053</w:t>
            </w:r>
          </w:p>
        </w:tc>
        <w:tc>
          <w:tcPr>
            <w:tcW w:w="685" w:type="dxa"/>
          </w:tcPr>
          <w:p w14:paraId="336A89B4" w14:textId="77777777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88" w:type="dxa"/>
          </w:tcPr>
          <w:p w14:paraId="19317C49" w14:textId="77777777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61" w:type="dxa"/>
          </w:tcPr>
          <w:p w14:paraId="1A79B159" w14:textId="3FD376C4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08.97 (136.72)</w:t>
            </w:r>
          </w:p>
        </w:tc>
        <w:tc>
          <w:tcPr>
            <w:tcW w:w="2181" w:type="dxa"/>
          </w:tcPr>
          <w:p w14:paraId="499558FB" w14:textId="04C13E7F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30.97 (35.79)</w:t>
            </w:r>
          </w:p>
        </w:tc>
      </w:tr>
      <w:tr w:rsidR="0061604F" w:rsidRPr="00CF23AF" w14:paraId="0252DDDB" w14:textId="77777777" w:rsidTr="00C04E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5" w:type="dxa"/>
          </w:tcPr>
          <w:p w14:paraId="2A97873B" w14:textId="55402672" w:rsidR="0061604F" w:rsidRPr="00CF23AF" w:rsidRDefault="0061604F" w:rsidP="00C04E77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CF23AF">
              <w:rPr>
                <w:rFonts w:ascii="Times New Roman" w:hAnsi="Times New Roman" w:cs="Times New Roman"/>
              </w:rPr>
              <w:t>inferiorparietal.L</w:t>
            </w:r>
            <w:proofErr w:type="spellEnd"/>
            <w:proofErr w:type="gramEnd"/>
          </w:p>
        </w:tc>
        <w:tc>
          <w:tcPr>
            <w:tcW w:w="640" w:type="dxa"/>
          </w:tcPr>
          <w:p w14:paraId="122BBB87" w14:textId="0DA82399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22" w:type="dxa"/>
          </w:tcPr>
          <w:p w14:paraId="32C5E7E6" w14:textId="379BD650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2,8</w:t>
            </w:r>
          </w:p>
        </w:tc>
        <w:tc>
          <w:tcPr>
            <w:tcW w:w="1431" w:type="dxa"/>
          </w:tcPr>
          <w:p w14:paraId="6D5E2713" w14:textId="0301B737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,1</w:t>
            </w:r>
          </w:p>
        </w:tc>
        <w:tc>
          <w:tcPr>
            <w:tcW w:w="1221" w:type="dxa"/>
          </w:tcPr>
          <w:p w14:paraId="500DF528" w14:textId="36F3962E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013</w:t>
            </w:r>
          </w:p>
        </w:tc>
        <w:tc>
          <w:tcPr>
            <w:tcW w:w="685" w:type="dxa"/>
          </w:tcPr>
          <w:p w14:paraId="4282DB52" w14:textId="42251A0E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388" w:type="dxa"/>
          </w:tcPr>
          <w:p w14:paraId="31249FD3" w14:textId="5E42C7C6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&gt;</w:t>
            </w:r>
          </w:p>
        </w:tc>
        <w:tc>
          <w:tcPr>
            <w:tcW w:w="2061" w:type="dxa"/>
          </w:tcPr>
          <w:p w14:paraId="65141C9E" w14:textId="112FAD31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91.92 (135.7)</w:t>
            </w:r>
          </w:p>
        </w:tc>
        <w:tc>
          <w:tcPr>
            <w:tcW w:w="2181" w:type="dxa"/>
          </w:tcPr>
          <w:p w14:paraId="4F9AD7BA" w14:textId="2EC1CE1F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73.96 (75.6)</w:t>
            </w:r>
          </w:p>
        </w:tc>
      </w:tr>
      <w:tr w:rsidR="0061604F" w:rsidRPr="00CF23AF" w14:paraId="6CA64311" w14:textId="77777777" w:rsidTr="00C04E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5" w:type="dxa"/>
          </w:tcPr>
          <w:p w14:paraId="4015C186" w14:textId="05B7A16F" w:rsidR="0061604F" w:rsidRPr="00CF23AF" w:rsidRDefault="0061604F" w:rsidP="00C04E77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CF23AF">
              <w:rPr>
                <w:rFonts w:ascii="Times New Roman" w:hAnsi="Times New Roman" w:cs="Times New Roman"/>
              </w:rPr>
              <w:t>inferiorparietal.R</w:t>
            </w:r>
            <w:proofErr w:type="spellEnd"/>
            <w:proofErr w:type="gramEnd"/>
          </w:p>
        </w:tc>
        <w:tc>
          <w:tcPr>
            <w:tcW w:w="640" w:type="dxa"/>
          </w:tcPr>
          <w:p w14:paraId="1DADF68B" w14:textId="7BE3A681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22" w:type="dxa"/>
          </w:tcPr>
          <w:p w14:paraId="35D7FA34" w14:textId="751C04E2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,9</w:t>
            </w:r>
          </w:p>
        </w:tc>
        <w:tc>
          <w:tcPr>
            <w:tcW w:w="1431" w:type="dxa"/>
          </w:tcPr>
          <w:p w14:paraId="39A67036" w14:textId="0D28F61F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63</w:t>
            </w:r>
          </w:p>
        </w:tc>
        <w:tc>
          <w:tcPr>
            <w:tcW w:w="1221" w:type="dxa"/>
          </w:tcPr>
          <w:p w14:paraId="412BA0DB" w14:textId="1E227B4B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072</w:t>
            </w:r>
          </w:p>
        </w:tc>
        <w:tc>
          <w:tcPr>
            <w:tcW w:w="685" w:type="dxa"/>
          </w:tcPr>
          <w:p w14:paraId="41C6D836" w14:textId="77777777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88" w:type="dxa"/>
          </w:tcPr>
          <w:p w14:paraId="0461639E" w14:textId="77777777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61" w:type="dxa"/>
          </w:tcPr>
          <w:p w14:paraId="27374944" w14:textId="6783DE07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57.79 (186.44)</w:t>
            </w:r>
          </w:p>
        </w:tc>
        <w:tc>
          <w:tcPr>
            <w:tcW w:w="2181" w:type="dxa"/>
          </w:tcPr>
          <w:p w14:paraId="0F027745" w14:textId="441FCD3D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64.89 (69.98)</w:t>
            </w:r>
          </w:p>
        </w:tc>
      </w:tr>
      <w:tr w:rsidR="0061604F" w:rsidRPr="00CF23AF" w14:paraId="731F2E71" w14:textId="77777777" w:rsidTr="00C04E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5" w:type="dxa"/>
          </w:tcPr>
          <w:p w14:paraId="4167DB70" w14:textId="1E2662A9" w:rsidR="0061604F" w:rsidRPr="00CF23AF" w:rsidRDefault="0061604F" w:rsidP="00C04E77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CF23AF">
              <w:rPr>
                <w:rFonts w:ascii="Times New Roman" w:hAnsi="Times New Roman" w:cs="Times New Roman"/>
              </w:rPr>
              <w:t>lateraloccipital.L</w:t>
            </w:r>
            <w:proofErr w:type="spellEnd"/>
            <w:proofErr w:type="gramEnd"/>
          </w:p>
        </w:tc>
        <w:tc>
          <w:tcPr>
            <w:tcW w:w="640" w:type="dxa"/>
          </w:tcPr>
          <w:p w14:paraId="485A1FB2" w14:textId="3ECF4C21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22" w:type="dxa"/>
          </w:tcPr>
          <w:p w14:paraId="447EB87F" w14:textId="2602B1E9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2,2</w:t>
            </w:r>
          </w:p>
        </w:tc>
        <w:tc>
          <w:tcPr>
            <w:tcW w:w="1431" w:type="dxa"/>
          </w:tcPr>
          <w:p w14:paraId="4C78A8E4" w14:textId="75AF1B7A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88</w:t>
            </w:r>
          </w:p>
        </w:tc>
        <w:tc>
          <w:tcPr>
            <w:tcW w:w="1221" w:type="dxa"/>
          </w:tcPr>
          <w:p w14:paraId="4BF41AFA" w14:textId="6957A6EE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041</w:t>
            </w:r>
          </w:p>
        </w:tc>
        <w:tc>
          <w:tcPr>
            <w:tcW w:w="685" w:type="dxa"/>
          </w:tcPr>
          <w:p w14:paraId="6EBBD517" w14:textId="7689F04D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388" w:type="dxa"/>
          </w:tcPr>
          <w:p w14:paraId="36EABF41" w14:textId="117B30B7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&gt;</w:t>
            </w:r>
          </w:p>
        </w:tc>
        <w:tc>
          <w:tcPr>
            <w:tcW w:w="2061" w:type="dxa"/>
          </w:tcPr>
          <w:p w14:paraId="66B7E9AB" w14:textId="68AA25A2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99.35 (174.9)</w:t>
            </w:r>
          </w:p>
        </w:tc>
        <w:tc>
          <w:tcPr>
            <w:tcW w:w="2181" w:type="dxa"/>
          </w:tcPr>
          <w:p w14:paraId="388C22C8" w14:textId="61CA53C5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71.76 (109.24)</w:t>
            </w:r>
          </w:p>
        </w:tc>
      </w:tr>
      <w:tr w:rsidR="0061604F" w:rsidRPr="00CF23AF" w14:paraId="5B482216" w14:textId="77777777" w:rsidTr="00C04E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5" w:type="dxa"/>
          </w:tcPr>
          <w:p w14:paraId="0E459273" w14:textId="5BC50706" w:rsidR="0061604F" w:rsidRPr="00CF23AF" w:rsidRDefault="0061604F" w:rsidP="00C04E77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CF23AF">
              <w:rPr>
                <w:rFonts w:ascii="Times New Roman" w:hAnsi="Times New Roman" w:cs="Times New Roman"/>
              </w:rPr>
              <w:t>lateraloccipital.R</w:t>
            </w:r>
            <w:proofErr w:type="spellEnd"/>
            <w:proofErr w:type="gramEnd"/>
          </w:p>
        </w:tc>
        <w:tc>
          <w:tcPr>
            <w:tcW w:w="640" w:type="dxa"/>
          </w:tcPr>
          <w:p w14:paraId="1E1000C0" w14:textId="38D9946D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22" w:type="dxa"/>
          </w:tcPr>
          <w:p w14:paraId="66F9775A" w14:textId="78F096B2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,9</w:t>
            </w:r>
          </w:p>
        </w:tc>
        <w:tc>
          <w:tcPr>
            <w:tcW w:w="1431" w:type="dxa"/>
          </w:tcPr>
          <w:p w14:paraId="0B649AFB" w14:textId="581CCB54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73</w:t>
            </w:r>
          </w:p>
        </w:tc>
        <w:tc>
          <w:tcPr>
            <w:tcW w:w="1221" w:type="dxa"/>
          </w:tcPr>
          <w:p w14:paraId="2D9A3626" w14:textId="23ED7422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078</w:t>
            </w:r>
          </w:p>
        </w:tc>
        <w:tc>
          <w:tcPr>
            <w:tcW w:w="685" w:type="dxa"/>
          </w:tcPr>
          <w:p w14:paraId="101C14AB" w14:textId="77777777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88" w:type="dxa"/>
          </w:tcPr>
          <w:p w14:paraId="205194D4" w14:textId="77777777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61" w:type="dxa"/>
          </w:tcPr>
          <w:p w14:paraId="74C73F09" w14:textId="25944149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91.2 (235.35)</w:t>
            </w:r>
          </w:p>
        </w:tc>
        <w:tc>
          <w:tcPr>
            <w:tcW w:w="2181" w:type="dxa"/>
          </w:tcPr>
          <w:p w14:paraId="1ACA3B0D" w14:textId="6967E7EB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66.97 (71.82)</w:t>
            </w:r>
          </w:p>
        </w:tc>
      </w:tr>
      <w:tr w:rsidR="0061604F" w:rsidRPr="00CF23AF" w14:paraId="662ADFBB" w14:textId="77777777" w:rsidTr="00C04E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5" w:type="dxa"/>
          </w:tcPr>
          <w:p w14:paraId="795080F4" w14:textId="7304A930" w:rsidR="0061604F" w:rsidRPr="00CF23AF" w:rsidRDefault="0061604F" w:rsidP="00C04E77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CF23AF">
              <w:rPr>
                <w:rFonts w:ascii="Times New Roman" w:hAnsi="Times New Roman" w:cs="Times New Roman"/>
              </w:rPr>
              <w:t>middletemporal.L</w:t>
            </w:r>
            <w:proofErr w:type="spellEnd"/>
            <w:proofErr w:type="gramEnd"/>
          </w:p>
        </w:tc>
        <w:tc>
          <w:tcPr>
            <w:tcW w:w="640" w:type="dxa"/>
          </w:tcPr>
          <w:p w14:paraId="206FFE1D" w14:textId="437D2DF3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22" w:type="dxa"/>
          </w:tcPr>
          <w:p w14:paraId="0374608D" w14:textId="44CD0DE0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2,2</w:t>
            </w:r>
          </w:p>
        </w:tc>
        <w:tc>
          <w:tcPr>
            <w:tcW w:w="1431" w:type="dxa"/>
          </w:tcPr>
          <w:p w14:paraId="22A8B5AD" w14:textId="78948D59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69</w:t>
            </w:r>
          </w:p>
        </w:tc>
        <w:tc>
          <w:tcPr>
            <w:tcW w:w="1221" w:type="dxa"/>
          </w:tcPr>
          <w:p w14:paraId="3D4E6705" w14:textId="6874699D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041</w:t>
            </w:r>
          </w:p>
        </w:tc>
        <w:tc>
          <w:tcPr>
            <w:tcW w:w="685" w:type="dxa"/>
          </w:tcPr>
          <w:p w14:paraId="03D2F500" w14:textId="2EA3F998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388" w:type="dxa"/>
          </w:tcPr>
          <w:p w14:paraId="4F0DADBB" w14:textId="323874A0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&gt;</w:t>
            </w:r>
          </w:p>
        </w:tc>
        <w:tc>
          <w:tcPr>
            <w:tcW w:w="2061" w:type="dxa"/>
          </w:tcPr>
          <w:p w14:paraId="5ACEC9A1" w14:textId="17AA8718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205.86 (222.56)</w:t>
            </w:r>
          </w:p>
        </w:tc>
        <w:tc>
          <w:tcPr>
            <w:tcW w:w="2181" w:type="dxa"/>
          </w:tcPr>
          <w:p w14:paraId="4A1A1881" w14:textId="104C9A07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81.3 (84.66)</w:t>
            </w:r>
          </w:p>
        </w:tc>
      </w:tr>
      <w:tr w:rsidR="0061604F" w:rsidRPr="00CF23AF" w14:paraId="6D12489C" w14:textId="77777777" w:rsidTr="00C04E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5" w:type="dxa"/>
          </w:tcPr>
          <w:p w14:paraId="15D60518" w14:textId="3985B9F0" w:rsidR="0061604F" w:rsidRPr="00CF23AF" w:rsidRDefault="0061604F" w:rsidP="00C04E77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CF23AF">
              <w:rPr>
                <w:rFonts w:ascii="Times New Roman" w:hAnsi="Times New Roman" w:cs="Times New Roman"/>
              </w:rPr>
              <w:t>middletemporal.R</w:t>
            </w:r>
            <w:proofErr w:type="spellEnd"/>
            <w:proofErr w:type="gramEnd"/>
          </w:p>
        </w:tc>
        <w:tc>
          <w:tcPr>
            <w:tcW w:w="640" w:type="dxa"/>
          </w:tcPr>
          <w:p w14:paraId="4E8E1C5F" w14:textId="23A86022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22" w:type="dxa"/>
          </w:tcPr>
          <w:p w14:paraId="3CE33A42" w14:textId="05E69284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,7</w:t>
            </w:r>
          </w:p>
        </w:tc>
        <w:tc>
          <w:tcPr>
            <w:tcW w:w="1431" w:type="dxa"/>
          </w:tcPr>
          <w:p w14:paraId="743ED655" w14:textId="10AB6DE5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61</w:t>
            </w:r>
          </w:p>
        </w:tc>
        <w:tc>
          <w:tcPr>
            <w:tcW w:w="1221" w:type="dxa"/>
          </w:tcPr>
          <w:p w14:paraId="29B16B59" w14:textId="72B5CED2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12</w:t>
            </w:r>
          </w:p>
        </w:tc>
        <w:tc>
          <w:tcPr>
            <w:tcW w:w="685" w:type="dxa"/>
          </w:tcPr>
          <w:p w14:paraId="16700189" w14:textId="77777777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88" w:type="dxa"/>
          </w:tcPr>
          <w:p w14:paraId="61F7B431" w14:textId="77777777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61" w:type="dxa"/>
          </w:tcPr>
          <w:p w14:paraId="76C8AA51" w14:textId="0CD86CF5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62.87 (184.77)</w:t>
            </w:r>
          </w:p>
        </w:tc>
        <w:tc>
          <w:tcPr>
            <w:tcW w:w="2181" w:type="dxa"/>
          </w:tcPr>
          <w:p w14:paraId="0B3AE28F" w14:textId="46EFC665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70.72 (105.56)</w:t>
            </w:r>
          </w:p>
        </w:tc>
      </w:tr>
      <w:tr w:rsidR="0061604F" w:rsidRPr="00CF23AF" w14:paraId="0A54CB26" w14:textId="77777777" w:rsidTr="00C04E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5" w:type="dxa"/>
          </w:tcPr>
          <w:p w14:paraId="71787F81" w14:textId="0BF662A9" w:rsidR="0061604F" w:rsidRPr="00CF23AF" w:rsidRDefault="0061604F" w:rsidP="00C04E77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CF23AF">
              <w:rPr>
                <w:rFonts w:ascii="Times New Roman" w:hAnsi="Times New Roman" w:cs="Times New Roman"/>
              </w:rPr>
              <w:t>postcentral.L</w:t>
            </w:r>
            <w:proofErr w:type="spellEnd"/>
            <w:proofErr w:type="gramEnd"/>
          </w:p>
        </w:tc>
        <w:tc>
          <w:tcPr>
            <w:tcW w:w="640" w:type="dxa"/>
          </w:tcPr>
          <w:p w14:paraId="36C07B5D" w14:textId="073C0AD7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22" w:type="dxa"/>
          </w:tcPr>
          <w:p w14:paraId="1149703C" w14:textId="1DCDD3F1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2,9</w:t>
            </w:r>
          </w:p>
        </w:tc>
        <w:tc>
          <w:tcPr>
            <w:tcW w:w="1431" w:type="dxa"/>
          </w:tcPr>
          <w:p w14:paraId="49637248" w14:textId="02FDB88C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91</w:t>
            </w:r>
          </w:p>
        </w:tc>
        <w:tc>
          <w:tcPr>
            <w:tcW w:w="1221" w:type="dxa"/>
          </w:tcPr>
          <w:p w14:paraId="07240EC0" w14:textId="67C46816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012</w:t>
            </w:r>
          </w:p>
        </w:tc>
        <w:tc>
          <w:tcPr>
            <w:tcW w:w="685" w:type="dxa"/>
          </w:tcPr>
          <w:p w14:paraId="0D568005" w14:textId="6C9BFB77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388" w:type="dxa"/>
          </w:tcPr>
          <w:p w14:paraId="4A79EFFF" w14:textId="38D9148F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&gt;</w:t>
            </w:r>
          </w:p>
        </w:tc>
        <w:tc>
          <w:tcPr>
            <w:tcW w:w="2061" w:type="dxa"/>
          </w:tcPr>
          <w:p w14:paraId="42F8DB9C" w14:textId="6012ADE8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202.43 (190.18)</w:t>
            </w:r>
          </w:p>
        </w:tc>
        <w:tc>
          <w:tcPr>
            <w:tcW w:w="2181" w:type="dxa"/>
          </w:tcPr>
          <w:p w14:paraId="600DBE92" w14:textId="597C6330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64.15 (73.88)</w:t>
            </w:r>
          </w:p>
        </w:tc>
      </w:tr>
      <w:tr w:rsidR="0061604F" w:rsidRPr="00CF23AF" w14:paraId="3E5012DD" w14:textId="77777777" w:rsidTr="00C04E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5" w:type="dxa"/>
          </w:tcPr>
          <w:p w14:paraId="720217B1" w14:textId="64067E52" w:rsidR="0061604F" w:rsidRPr="00CF23AF" w:rsidRDefault="0061604F" w:rsidP="00C04E77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CF23AF">
              <w:rPr>
                <w:rFonts w:ascii="Times New Roman" w:hAnsi="Times New Roman" w:cs="Times New Roman"/>
              </w:rPr>
              <w:t>postcentral.R</w:t>
            </w:r>
            <w:proofErr w:type="spellEnd"/>
            <w:proofErr w:type="gramEnd"/>
          </w:p>
        </w:tc>
        <w:tc>
          <w:tcPr>
            <w:tcW w:w="640" w:type="dxa"/>
          </w:tcPr>
          <w:p w14:paraId="5553C58E" w14:textId="058ECC0B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22" w:type="dxa"/>
          </w:tcPr>
          <w:p w14:paraId="09CEB3ED" w14:textId="0CD58530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,6</w:t>
            </w:r>
          </w:p>
        </w:tc>
        <w:tc>
          <w:tcPr>
            <w:tcW w:w="1431" w:type="dxa"/>
          </w:tcPr>
          <w:p w14:paraId="59D94EAF" w14:textId="5596F502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52</w:t>
            </w:r>
          </w:p>
        </w:tc>
        <w:tc>
          <w:tcPr>
            <w:tcW w:w="1221" w:type="dxa"/>
          </w:tcPr>
          <w:p w14:paraId="00AC6346" w14:textId="56281E00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14</w:t>
            </w:r>
          </w:p>
        </w:tc>
        <w:tc>
          <w:tcPr>
            <w:tcW w:w="685" w:type="dxa"/>
          </w:tcPr>
          <w:p w14:paraId="706923C8" w14:textId="77777777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88" w:type="dxa"/>
          </w:tcPr>
          <w:p w14:paraId="0C8EA812" w14:textId="77777777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61" w:type="dxa"/>
          </w:tcPr>
          <w:p w14:paraId="57D275A8" w14:textId="7C51B12C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71.04 (80.15)</w:t>
            </w:r>
          </w:p>
        </w:tc>
        <w:tc>
          <w:tcPr>
            <w:tcW w:w="2181" w:type="dxa"/>
          </w:tcPr>
          <w:p w14:paraId="3FF893EF" w14:textId="52824BFB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38.68 (28.75)</w:t>
            </w:r>
          </w:p>
        </w:tc>
      </w:tr>
      <w:tr w:rsidR="0061604F" w:rsidRPr="00CF23AF" w14:paraId="6267579B" w14:textId="77777777" w:rsidTr="00C04E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5" w:type="dxa"/>
          </w:tcPr>
          <w:p w14:paraId="20F0765D" w14:textId="6859FA1E" w:rsidR="0061604F" w:rsidRPr="00CF23AF" w:rsidRDefault="0061604F" w:rsidP="00C04E77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CF23AF">
              <w:rPr>
                <w:rFonts w:ascii="Times New Roman" w:hAnsi="Times New Roman" w:cs="Times New Roman"/>
              </w:rPr>
              <w:t>precentral.L</w:t>
            </w:r>
            <w:proofErr w:type="spellEnd"/>
            <w:proofErr w:type="gramEnd"/>
          </w:p>
        </w:tc>
        <w:tc>
          <w:tcPr>
            <w:tcW w:w="640" w:type="dxa"/>
          </w:tcPr>
          <w:p w14:paraId="43F98B9A" w14:textId="68D102E5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22" w:type="dxa"/>
          </w:tcPr>
          <w:p w14:paraId="576D672A" w14:textId="175790DA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3,3</w:t>
            </w:r>
          </w:p>
        </w:tc>
        <w:tc>
          <w:tcPr>
            <w:tcW w:w="1431" w:type="dxa"/>
          </w:tcPr>
          <w:p w14:paraId="1B1B9665" w14:textId="2268EE58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94</w:t>
            </w:r>
          </w:p>
        </w:tc>
        <w:tc>
          <w:tcPr>
            <w:tcW w:w="1221" w:type="dxa"/>
          </w:tcPr>
          <w:p w14:paraId="0C6555E5" w14:textId="5C8C16D7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0054</w:t>
            </w:r>
          </w:p>
        </w:tc>
        <w:tc>
          <w:tcPr>
            <w:tcW w:w="685" w:type="dxa"/>
          </w:tcPr>
          <w:p w14:paraId="269CE452" w14:textId="2B9C453A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388" w:type="dxa"/>
          </w:tcPr>
          <w:p w14:paraId="6BEFE51E" w14:textId="3781C099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&gt;</w:t>
            </w:r>
          </w:p>
        </w:tc>
        <w:tc>
          <w:tcPr>
            <w:tcW w:w="2061" w:type="dxa"/>
          </w:tcPr>
          <w:p w14:paraId="6D35AD1A" w14:textId="67B03B9C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91.47 (159.6)</w:t>
            </w:r>
          </w:p>
        </w:tc>
        <w:tc>
          <w:tcPr>
            <w:tcW w:w="2181" w:type="dxa"/>
          </w:tcPr>
          <w:p w14:paraId="3F3EAC5E" w14:textId="646DBA42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66.71 (68.23)</w:t>
            </w:r>
          </w:p>
        </w:tc>
      </w:tr>
      <w:tr w:rsidR="0061604F" w:rsidRPr="00CF23AF" w14:paraId="7F9F6DD7" w14:textId="77777777" w:rsidTr="00C04E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5" w:type="dxa"/>
          </w:tcPr>
          <w:p w14:paraId="3198BDC3" w14:textId="755D51F0" w:rsidR="0061604F" w:rsidRPr="00CF23AF" w:rsidRDefault="0061604F" w:rsidP="00C04E77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CF23AF">
              <w:rPr>
                <w:rFonts w:ascii="Times New Roman" w:hAnsi="Times New Roman" w:cs="Times New Roman"/>
              </w:rPr>
              <w:t>precentral.R</w:t>
            </w:r>
            <w:proofErr w:type="spellEnd"/>
            <w:proofErr w:type="gramEnd"/>
          </w:p>
        </w:tc>
        <w:tc>
          <w:tcPr>
            <w:tcW w:w="640" w:type="dxa"/>
          </w:tcPr>
          <w:p w14:paraId="4BB49D42" w14:textId="3B535A0F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22" w:type="dxa"/>
          </w:tcPr>
          <w:p w14:paraId="6B01C863" w14:textId="6E5C2803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,5</w:t>
            </w:r>
          </w:p>
        </w:tc>
        <w:tc>
          <w:tcPr>
            <w:tcW w:w="1431" w:type="dxa"/>
          </w:tcPr>
          <w:p w14:paraId="3E716EE2" w14:textId="75A8614C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55</w:t>
            </w:r>
          </w:p>
        </w:tc>
        <w:tc>
          <w:tcPr>
            <w:tcW w:w="1221" w:type="dxa"/>
          </w:tcPr>
          <w:p w14:paraId="20B7A3C1" w14:textId="21C1BAEE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14</w:t>
            </w:r>
          </w:p>
        </w:tc>
        <w:tc>
          <w:tcPr>
            <w:tcW w:w="685" w:type="dxa"/>
          </w:tcPr>
          <w:p w14:paraId="4011D9D0" w14:textId="77777777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88" w:type="dxa"/>
          </w:tcPr>
          <w:p w14:paraId="07DDCAF8" w14:textId="77777777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61" w:type="dxa"/>
          </w:tcPr>
          <w:p w14:paraId="62C04DBB" w14:textId="78C6A74B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67.55 (103.01)</w:t>
            </w:r>
          </w:p>
        </w:tc>
        <w:tc>
          <w:tcPr>
            <w:tcW w:w="2181" w:type="dxa"/>
          </w:tcPr>
          <w:p w14:paraId="0672DD46" w14:textId="21B73B88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25.55 (25.3)</w:t>
            </w:r>
          </w:p>
        </w:tc>
      </w:tr>
      <w:tr w:rsidR="0061604F" w:rsidRPr="00CF23AF" w14:paraId="40956ECD" w14:textId="77777777" w:rsidTr="00C04E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5" w:type="dxa"/>
          </w:tcPr>
          <w:p w14:paraId="2245BFC7" w14:textId="23D0C430" w:rsidR="0061604F" w:rsidRPr="00CF23AF" w:rsidRDefault="0061604F" w:rsidP="00C04E77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CF23AF">
              <w:rPr>
                <w:rFonts w:ascii="Times New Roman" w:hAnsi="Times New Roman" w:cs="Times New Roman"/>
              </w:rPr>
              <w:t>rostralmiddlefrontal.L</w:t>
            </w:r>
            <w:proofErr w:type="spellEnd"/>
            <w:proofErr w:type="gramEnd"/>
          </w:p>
        </w:tc>
        <w:tc>
          <w:tcPr>
            <w:tcW w:w="640" w:type="dxa"/>
          </w:tcPr>
          <w:p w14:paraId="68DAF3B5" w14:textId="65B3A311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22" w:type="dxa"/>
          </w:tcPr>
          <w:p w14:paraId="32C44C5C" w14:textId="53C03F5C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2,3</w:t>
            </w:r>
          </w:p>
        </w:tc>
        <w:tc>
          <w:tcPr>
            <w:tcW w:w="1431" w:type="dxa"/>
          </w:tcPr>
          <w:p w14:paraId="2FB22496" w14:textId="1A563F69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63</w:t>
            </w:r>
          </w:p>
        </w:tc>
        <w:tc>
          <w:tcPr>
            <w:tcW w:w="1221" w:type="dxa"/>
          </w:tcPr>
          <w:p w14:paraId="60326D0D" w14:textId="0935E38A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034</w:t>
            </w:r>
          </w:p>
        </w:tc>
        <w:tc>
          <w:tcPr>
            <w:tcW w:w="685" w:type="dxa"/>
          </w:tcPr>
          <w:p w14:paraId="098E6E68" w14:textId="4C31A31A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388" w:type="dxa"/>
          </w:tcPr>
          <w:p w14:paraId="382E47BA" w14:textId="01B4A1BF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&gt;</w:t>
            </w:r>
          </w:p>
        </w:tc>
        <w:tc>
          <w:tcPr>
            <w:tcW w:w="2061" w:type="dxa"/>
          </w:tcPr>
          <w:p w14:paraId="62826A08" w14:textId="6DA45098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281.97 (303.22)</w:t>
            </w:r>
          </w:p>
        </w:tc>
        <w:tc>
          <w:tcPr>
            <w:tcW w:w="2181" w:type="dxa"/>
          </w:tcPr>
          <w:p w14:paraId="402AAF57" w14:textId="57E48C25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18.12 (106.87)</w:t>
            </w:r>
          </w:p>
        </w:tc>
      </w:tr>
      <w:tr w:rsidR="0061604F" w:rsidRPr="00CF23AF" w14:paraId="6C999EF7" w14:textId="77777777" w:rsidTr="00C04E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5" w:type="dxa"/>
          </w:tcPr>
          <w:p w14:paraId="3FC89247" w14:textId="5D27DD9D" w:rsidR="0061604F" w:rsidRPr="00CF23AF" w:rsidRDefault="0061604F" w:rsidP="00C04E77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CF23AF">
              <w:rPr>
                <w:rFonts w:ascii="Times New Roman" w:hAnsi="Times New Roman" w:cs="Times New Roman"/>
              </w:rPr>
              <w:t>rostralmiddlefrontal.R</w:t>
            </w:r>
            <w:proofErr w:type="spellEnd"/>
            <w:proofErr w:type="gramEnd"/>
          </w:p>
        </w:tc>
        <w:tc>
          <w:tcPr>
            <w:tcW w:w="640" w:type="dxa"/>
          </w:tcPr>
          <w:p w14:paraId="0CA0858A" w14:textId="52E70A60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22" w:type="dxa"/>
          </w:tcPr>
          <w:p w14:paraId="052FA726" w14:textId="1E4AE954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,1</w:t>
            </w:r>
          </w:p>
        </w:tc>
        <w:tc>
          <w:tcPr>
            <w:tcW w:w="1431" w:type="dxa"/>
          </w:tcPr>
          <w:p w14:paraId="102C1022" w14:textId="23B20511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4</w:t>
            </w:r>
          </w:p>
        </w:tc>
        <w:tc>
          <w:tcPr>
            <w:tcW w:w="1221" w:type="dxa"/>
          </w:tcPr>
          <w:p w14:paraId="0573AC17" w14:textId="6441142A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27</w:t>
            </w:r>
          </w:p>
        </w:tc>
        <w:tc>
          <w:tcPr>
            <w:tcW w:w="685" w:type="dxa"/>
          </w:tcPr>
          <w:p w14:paraId="419DA9A0" w14:textId="77777777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88" w:type="dxa"/>
          </w:tcPr>
          <w:p w14:paraId="58812C9A" w14:textId="77777777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61" w:type="dxa"/>
          </w:tcPr>
          <w:p w14:paraId="6E98E2BD" w14:textId="78B8A63B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97.05 (224.24)</w:t>
            </w:r>
          </w:p>
        </w:tc>
        <w:tc>
          <w:tcPr>
            <w:tcW w:w="2181" w:type="dxa"/>
          </w:tcPr>
          <w:p w14:paraId="7A3F61D8" w14:textId="2616697F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20.08 (148.55)</w:t>
            </w:r>
          </w:p>
        </w:tc>
      </w:tr>
      <w:tr w:rsidR="0061604F" w:rsidRPr="00CF23AF" w14:paraId="07BDE73D" w14:textId="77777777" w:rsidTr="00C04E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5" w:type="dxa"/>
          </w:tcPr>
          <w:p w14:paraId="5C74618A" w14:textId="7A2263CF" w:rsidR="0061604F" w:rsidRPr="00CF23AF" w:rsidRDefault="0061604F" w:rsidP="00C04E77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CF23AF">
              <w:rPr>
                <w:rFonts w:ascii="Times New Roman" w:hAnsi="Times New Roman" w:cs="Times New Roman"/>
              </w:rPr>
              <w:t>superiorfrontal.L</w:t>
            </w:r>
            <w:proofErr w:type="spellEnd"/>
            <w:proofErr w:type="gramEnd"/>
          </w:p>
        </w:tc>
        <w:tc>
          <w:tcPr>
            <w:tcW w:w="640" w:type="dxa"/>
          </w:tcPr>
          <w:p w14:paraId="77CED60D" w14:textId="283C69C0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22" w:type="dxa"/>
          </w:tcPr>
          <w:p w14:paraId="54F6B8A4" w14:textId="2BA7EADF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2,5</w:t>
            </w:r>
          </w:p>
        </w:tc>
        <w:tc>
          <w:tcPr>
            <w:tcW w:w="1431" w:type="dxa"/>
          </w:tcPr>
          <w:p w14:paraId="1816589A" w14:textId="28ED0193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71</w:t>
            </w:r>
          </w:p>
        </w:tc>
        <w:tc>
          <w:tcPr>
            <w:tcW w:w="1221" w:type="dxa"/>
          </w:tcPr>
          <w:p w14:paraId="2C51CA70" w14:textId="7BB06816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023</w:t>
            </w:r>
          </w:p>
        </w:tc>
        <w:tc>
          <w:tcPr>
            <w:tcW w:w="685" w:type="dxa"/>
          </w:tcPr>
          <w:p w14:paraId="58CFF0E5" w14:textId="4A7B1766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388" w:type="dxa"/>
          </w:tcPr>
          <w:p w14:paraId="3C596299" w14:textId="281E88D1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&gt;</w:t>
            </w:r>
          </w:p>
        </w:tc>
        <w:tc>
          <w:tcPr>
            <w:tcW w:w="2061" w:type="dxa"/>
          </w:tcPr>
          <w:p w14:paraId="4C286684" w14:textId="0A465FE6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92.35 (192.91)</w:t>
            </w:r>
          </w:p>
        </w:tc>
        <w:tc>
          <w:tcPr>
            <w:tcW w:w="2181" w:type="dxa"/>
          </w:tcPr>
          <w:p w14:paraId="44F1B51D" w14:textId="5FF0D1DB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76.82 (66.08)</w:t>
            </w:r>
          </w:p>
        </w:tc>
      </w:tr>
      <w:tr w:rsidR="0061604F" w:rsidRPr="00CF23AF" w14:paraId="1227337E" w14:textId="77777777" w:rsidTr="00C04E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5" w:type="dxa"/>
          </w:tcPr>
          <w:p w14:paraId="1B5CD080" w14:textId="51537D42" w:rsidR="0061604F" w:rsidRPr="00CF23AF" w:rsidRDefault="0061604F" w:rsidP="00C04E77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CF23AF">
              <w:rPr>
                <w:rFonts w:ascii="Times New Roman" w:hAnsi="Times New Roman" w:cs="Times New Roman"/>
              </w:rPr>
              <w:t>superiorfrontal.R</w:t>
            </w:r>
            <w:proofErr w:type="spellEnd"/>
            <w:proofErr w:type="gramEnd"/>
          </w:p>
        </w:tc>
        <w:tc>
          <w:tcPr>
            <w:tcW w:w="640" w:type="dxa"/>
          </w:tcPr>
          <w:p w14:paraId="52B780F6" w14:textId="1438E741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22" w:type="dxa"/>
          </w:tcPr>
          <w:p w14:paraId="64DB3BA0" w14:textId="057A55E8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,9</w:t>
            </w:r>
          </w:p>
        </w:tc>
        <w:tc>
          <w:tcPr>
            <w:tcW w:w="1431" w:type="dxa"/>
          </w:tcPr>
          <w:p w14:paraId="498B564C" w14:textId="11894903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54</w:t>
            </w:r>
          </w:p>
        </w:tc>
        <w:tc>
          <w:tcPr>
            <w:tcW w:w="1221" w:type="dxa"/>
          </w:tcPr>
          <w:p w14:paraId="017A6E0A" w14:textId="79C0E565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073</w:t>
            </w:r>
          </w:p>
        </w:tc>
        <w:tc>
          <w:tcPr>
            <w:tcW w:w="685" w:type="dxa"/>
          </w:tcPr>
          <w:p w14:paraId="50DC3399" w14:textId="77777777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88" w:type="dxa"/>
          </w:tcPr>
          <w:p w14:paraId="2AB456BE" w14:textId="77777777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61" w:type="dxa"/>
          </w:tcPr>
          <w:p w14:paraId="63707403" w14:textId="7E3D46D5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32.4 (134.95)</w:t>
            </w:r>
          </w:p>
        </w:tc>
        <w:tc>
          <w:tcPr>
            <w:tcW w:w="2181" w:type="dxa"/>
          </w:tcPr>
          <w:p w14:paraId="6C1F91BF" w14:textId="37CA95C7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71.17 (68.14)</w:t>
            </w:r>
          </w:p>
        </w:tc>
      </w:tr>
      <w:tr w:rsidR="0061604F" w:rsidRPr="00CF23AF" w14:paraId="2931FA9B" w14:textId="77777777" w:rsidTr="00C04E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5" w:type="dxa"/>
          </w:tcPr>
          <w:p w14:paraId="04EF19DB" w14:textId="555EA339" w:rsidR="0061604F" w:rsidRPr="00CF23AF" w:rsidRDefault="0061604F" w:rsidP="00C04E77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CF23AF">
              <w:rPr>
                <w:rFonts w:ascii="Times New Roman" w:hAnsi="Times New Roman" w:cs="Times New Roman"/>
              </w:rPr>
              <w:t>superiorparietal.L</w:t>
            </w:r>
            <w:proofErr w:type="spellEnd"/>
            <w:proofErr w:type="gramEnd"/>
          </w:p>
        </w:tc>
        <w:tc>
          <w:tcPr>
            <w:tcW w:w="640" w:type="dxa"/>
          </w:tcPr>
          <w:p w14:paraId="63BF990F" w14:textId="25A2AAA6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22" w:type="dxa"/>
          </w:tcPr>
          <w:p w14:paraId="485FBE9F" w14:textId="081011FC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31" w:type="dxa"/>
          </w:tcPr>
          <w:p w14:paraId="1C20C25D" w14:textId="59DB4FFD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77</w:t>
            </w:r>
          </w:p>
        </w:tc>
        <w:tc>
          <w:tcPr>
            <w:tcW w:w="1221" w:type="dxa"/>
          </w:tcPr>
          <w:p w14:paraId="2FCD3324" w14:textId="6F88D8F8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064</w:t>
            </w:r>
          </w:p>
        </w:tc>
        <w:tc>
          <w:tcPr>
            <w:tcW w:w="685" w:type="dxa"/>
          </w:tcPr>
          <w:p w14:paraId="6E2FBF3F" w14:textId="6FF88991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88" w:type="dxa"/>
          </w:tcPr>
          <w:p w14:paraId="38C8C58E" w14:textId="2CC27A09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61" w:type="dxa"/>
          </w:tcPr>
          <w:p w14:paraId="094FA132" w14:textId="4761ADEF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94.51 (204.21)</w:t>
            </w:r>
          </w:p>
        </w:tc>
        <w:tc>
          <w:tcPr>
            <w:tcW w:w="2181" w:type="dxa"/>
          </w:tcPr>
          <w:p w14:paraId="4EE7AF04" w14:textId="6F7CEDCF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75.21 (88.8)</w:t>
            </w:r>
          </w:p>
        </w:tc>
      </w:tr>
      <w:tr w:rsidR="0061604F" w:rsidRPr="00CF23AF" w14:paraId="7F6E808F" w14:textId="77777777" w:rsidTr="00C04E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5" w:type="dxa"/>
          </w:tcPr>
          <w:p w14:paraId="7D67D117" w14:textId="16B10C28" w:rsidR="0061604F" w:rsidRPr="00CF23AF" w:rsidRDefault="0061604F" w:rsidP="00C04E77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CF23AF">
              <w:rPr>
                <w:rFonts w:ascii="Times New Roman" w:hAnsi="Times New Roman" w:cs="Times New Roman"/>
              </w:rPr>
              <w:t>superiorparietal.R</w:t>
            </w:r>
            <w:proofErr w:type="spellEnd"/>
            <w:proofErr w:type="gramEnd"/>
          </w:p>
        </w:tc>
        <w:tc>
          <w:tcPr>
            <w:tcW w:w="640" w:type="dxa"/>
          </w:tcPr>
          <w:p w14:paraId="12CD55D2" w14:textId="31841B83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22" w:type="dxa"/>
          </w:tcPr>
          <w:p w14:paraId="6A621382" w14:textId="553BD67C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,5</w:t>
            </w:r>
          </w:p>
        </w:tc>
        <w:tc>
          <w:tcPr>
            <w:tcW w:w="1431" w:type="dxa"/>
          </w:tcPr>
          <w:p w14:paraId="4F93413C" w14:textId="66D20500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51</w:t>
            </w:r>
          </w:p>
        </w:tc>
        <w:tc>
          <w:tcPr>
            <w:tcW w:w="1221" w:type="dxa"/>
          </w:tcPr>
          <w:p w14:paraId="5F3A80EC" w14:textId="5D84AAAB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15</w:t>
            </w:r>
          </w:p>
        </w:tc>
        <w:tc>
          <w:tcPr>
            <w:tcW w:w="685" w:type="dxa"/>
          </w:tcPr>
          <w:p w14:paraId="6270CDAD" w14:textId="77777777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88" w:type="dxa"/>
          </w:tcPr>
          <w:p w14:paraId="1C8F4DED" w14:textId="77777777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61" w:type="dxa"/>
          </w:tcPr>
          <w:p w14:paraId="40AD3C0A" w14:textId="659BBDB5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18.96 (177.67)</w:t>
            </w:r>
          </w:p>
        </w:tc>
        <w:tc>
          <w:tcPr>
            <w:tcW w:w="2181" w:type="dxa"/>
          </w:tcPr>
          <w:p w14:paraId="50E51549" w14:textId="2D32EA19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49.21 (54.38)</w:t>
            </w:r>
          </w:p>
        </w:tc>
      </w:tr>
      <w:tr w:rsidR="0061604F" w:rsidRPr="00CF23AF" w14:paraId="65086A67" w14:textId="77777777" w:rsidTr="00C04E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5" w:type="dxa"/>
          </w:tcPr>
          <w:p w14:paraId="4D46F57E" w14:textId="0EB1765C" w:rsidR="0061604F" w:rsidRPr="00CF23AF" w:rsidRDefault="0061604F" w:rsidP="00C04E77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CF23AF">
              <w:rPr>
                <w:rFonts w:ascii="Times New Roman" w:hAnsi="Times New Roman" w:cs="Times New Roman"/>
              </w:rPr>
              <w:t>superiortemporal.L</w:t>
            </w:r>
            <w:proofErr w:type="spellEnd"/>
            <w:proofErr w:type="gramEnd"/>
          </w:p>
        </w:tc>
        <w:tc>
          <w:tcPr>
            <w:tcW w:w="640" w:type="dxa"/>
          </w:tcPr>
          <w:p w14:paraId="3644D33E" w14:textId="7BE8E15C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22" w:type="dxa"/>
          </w:tcPr>
          <w:p w14:paraId="0968BDA7" w14:textId="01D15ABA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,5</w:t>
            </w:r>
          </w:p>
        </w:tc>
        <w:tc>
          <w:tcPr>
            <w:tcW w:w="1431" w:type="dxa"/>
          </w:tcPr>
          <w:p w14:paraId="12407820" w14:textId="1E4DB31E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52</w:t>
            </w:r>
          </w:p>
        </w:tc>
        <w:tc>
          <w:tcPr>
            <w:tcW w:w="1221" w:type="dxa"/>
          </w:tcPr>
          <w:p w14:paraId="4E4D2FE7" w14:textId="36250490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16</w:t>
            </w:r>
          </w:p>
        </w:tc>
        <w:tc>
          <w:tcPr>
            <w:tcW w:w="685" w:type="dxa"/>
          </w:tcPr>
          <w:p w14:paraId="02338750" w14:textId="77777777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88" w:type="dxa"/>
          </w:tcPr>
          <w:p w14:paraId="0DDACC1A" w14:textId="77777777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61" w:type="dxa"/>
          </w:tcPr>
          <w:p w14:paraId="1DD4B23A" w14:textId="61B3F477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235.07 (269.09)</w:t>
            </w:r>
          </w:p>
        </w:tc>
        <w:tc>
          <w:tcPr>
            <w:tcW w:w="2181" w:type="dxa"/>
          </w:tcPr>
          <w:p w14:paraId="03C62F12" w14:textId="22CB5220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21.35 (149.22)</w:t>
            </w:r>
          </w:p>
        </w:tc>
      </w:tr>
      <w:tr w:rsidR="0061604F" w:rsidRPr="00CF23AF" w14:paraId="38DFC4A6" w14:textId="77777777" w:rsidTr="00C04E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5" w:type="dxa"/>
          </w:tcPr>
          <w:p w14:paraId="0EE6D959" w14:textId="254DB24A" w:rsidR="0061604F" w:rsidRPr="00CF23AF" w:rsidRDefault="0061604F" w:rsidP="00C04E77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CF23AF">
              <w:rPr>
                <w:rFonts w:ascii="Times New Roman" w:hAnsi="Times New Roman" w:cs="Times New Roman"/>
              </w:rPr>
              <w:t>superiortemporal.R</w:t>
            </w:r>
            <w:proofErr w:type="spellEnd"/>
            <w:proofErr w:type="gramEnd"/>
          </w:p>
        </w:tc>
        <w:tc>
          <w:tcPr>
            <w:tcW w:w="640" w:type="dxa"/>
          </w:tcPr>
          <w:p w14:paraId="492CDC56" w14:textId="73E88842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22" w:type="dxa"/>
          </w:tcPr>
          <w:p w14:paraId="590DA123" w14:textId="7B013771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,8</w:t>
            </w:r>
          </w:p>
        </w:tc>
        <w:tc>
          <w:tcPr>
            <w:tcW w:w="1431" w:type="dxa"/>
          </w:tcPr>
          <w:p w14:paraId="7AEBAA02" w14:textId="68617865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7</w:t>
            </w:r>
          </w:p>
        </w:tc>
        <w:tc>
          <w:tcPr>
            <w:tcW w:w="1221" w:type="dxa"/>
          </w:tcPr>
          <w:p w14:paraId="3DE5F6F4" w14:textId="12FD3B97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098</w:t>
            </w:r>
          </w:p>
        </w:tc>
        <w:tc>
          <w:tcPr>
            <w:tcW w:w="685" w:type="dxa"/>
          </w:tcPr>
          <w:p w14:paraId="3A3FBB98" w14:textId="77777777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88" w:type="dxa"/>
          </w:tcPr>
          <w:p w14:paraId="3A0C7E9A" w14:textId="77777777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61" w:type="dxa"/>
          </w:tcPr>
          <w:p w14:paraId="0C619F42" w14:textId="1B1C3F46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35.05 (180.98)</w:t>
            </w:r>
          </w:p>
        </w:tc>
        <w:tc>
          <w:tcPr>
            <w:tcW w:w="2181" w:type="dxa"/>
          </w:tcPr>
          <w:p w14:paraId="18275B21" w14:textId="09863048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46.37 (45.26)</w:t>
            </w:r>
          </w:p>
        </w:tc>
      </w:tr>
      <w:tr w:rsidR="0061604F" w:rsidRPr="00CF23AF" w14:paraId="0D0274CA" w14:textId="77777777" w:rsidTr="00C04E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5" w:type="dxa"/>
          </w:tcPr>
          <w:p w14:paraId="7B87EEF7" w14:textId="4DAD9301" w:rsidR="0061604F" w:rsidRPr="00CF23AF" w:rsidRDefault="0061604F" w:rsidP="00C04E77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CF23AF">
              <w:rPr>
                <w:rFonts w:ascii="Times New Roman" w:hAnsi="Times New Roman" w:cs="Times New Roman"/>
              </w:rPr>
              <w:t>supramarginal.L</w:t>
            </w:r>
            <w:proofErr w:type="spellEnd"/>
            <w:proofErr w:type="gramEnd"/>
          </w:p>
        </w:tc>
        <w:tc>
          <w:tcPr>
            <w:tcW w:w="640" w:type="dxa"/>
          </w:tcPr>
          <w:p w14:paraId="28E771B1" w14:textId="2A8C1F5C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22" w:type="dxa"/>
          </w:tcPr>
          <w:p w14:paraId="520165CC" w14:textId="62733A4E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,9</w:t>
            </w:r>
          </w:p>
        </w:tc>
        <w:tc>
          <w:tcPr>
            <w:tcW w:w="1431" w:type="dxa"/>
          </w:tcPr>
          <w:p w14:paraId="1AAB1C6D" w14:textId="3EC6995C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74</w:t>
            </w:r>
          </w:p>
        </w:tc>
        <w:tc>
          <w:tcPr>
            <w:tcW w:w="1221" w:type="dxa"/>
          </w:tcPr>
          <w:p w14:paraId="316E48DB" w14:textId="7904268F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082</w:t>
            </w:r>
          </w:p>
        </w:tc>
        <w:tc>
          <w:tcPr>
            <w:tcW w:w="685" w:type="dxa"/>
          </w:tcPr>
          <w:p w14:paraId="6EEDC96E" w14:textId="77777777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88" w:type="dxa"/>
          </w:tcPr>
          <w:p w14:paraId="335572EE" w14:textId="77777777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61" w:type="dxa"/>
          </w:tcPr>
          <w:p w14:paraId="7026D293" w14:textId="002A4213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224.29 (253.85)</w:t>
            </w:r>
          </w:p>
        </w:tc>
        <w:tc>
          <w:tcPr>
            <w:tcW w:w="2181" w:type="dxa"/>
          </w:tcPr>
          <w:p w14:paraId="1C69417F" w14:textId="51FAD731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85.03 (96.95)</w:t>
            </w:r>
          </w:p>
        </w:tc>
      </w:tr>
      <w:tr w:rsidR="0061604F" w:rsidRPr="00CF23AF" w14:paraId="5859648A" w14:textId="77777777" w:rsidTr="00C04E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5" w:type="dxa"/>
          </w:tcPr>
          <w:p w14:paraId="32472015" w14:textId="6C295650" w:rsidR="0061604F" w:rsidRPr="00CF23AF" w:rsidRDefault="0061604F" w:rsidP="00C04E77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CF23AF">
              <w:rPr>
                <w:rFonts w:ascii="Times New Roman" w:hAnsi="Times New Roman" w:cs="Times New Roman"/>
              </w:rPr>
              <w:t>supramarginal.R</w:t>
            </w:r>
            <w:proofErr w:type="spellEnd"/>
            <w:proofErr w:type="gramEnd"/>
          </w:p>
        </w:tc>
        <w:tc>
          <w:tcPr>
            <w:tcW w:w="640" w:type="dxa"/>
          </w:tcPr>
          <w:p w14:paraId="6DA69008" w14:textId="3FC8DE32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22" w:type="dxa"/>
          </w:tcPr>
          <w:p w14:paraId="29F06AE9" w14:textId="7B0E87A9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,4</w:t>
            </w:r>
          </w:p>
        </w:tc>
        <w:tc>
          <w:tcPr>
            <w:tcW w:w="1431" w:type="dxa"/>
          </w:tcPr>
          <w:p w14:paraId="0742249F" w14:textId="36082CD9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44</w:t>
            </w:r>
          </w:p>
        </w:tc>
        <w:tc>
          <w:tcPr>
            <w:tcW w:w="1221" w:type="dxa"/>
          </w:tcPr>
          <w:p w14:paraId="0F838F2D" w14:textId="0028C267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17</w:t>
            </w:r>
          </w:p>
        </w:tc>
        <w:tc>
          <w:tcPr>
            <w:tcW w:w="685" w:type="dxa"/>
          </w:tcPr>
          <w:p w14:paraId="451879A7" w14:textId="77777777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88" w:type="dxa"/>
          </w:tcPr>
          <w:p w14:paraId="56FFE05F" w14:textId="77777777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61" w:type="dxa"/>
          </w:tcPr>
          <w:p w14:paraId="314F7B26" w14:textId="1412ECDF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99.16 (103.71)</w:t>
            </w:r>
          </w:p>
        </w:tc>
        <w:tc>
          <w:tcPr>
            <w:tcW w:w="2181" w:type="dxa"/>
          </w:tcPr>
          <w:p w14:paraId="51342417" w14:textId="240F6C34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62.15 (47.89)</w:t>
            </w:r>
          </w:p>
        </w:tc>
      </w:tr>
    </w:tbl>
    <w:p w14:paraId="7872E855" w14:textId="77777777" w:rsidR="00F813E0" w:rsidRPr="00CF23AF" w:rsidRDefault="00F813E0" w:rsidP="00F813E0">
      <w:pPr>
        <w:rPr>
          <w:rFonts w:ascii="Times New Roman" w:hAnsi="Times New Roman" w:cs="Times New Roman"/>
        </w:rPr>
      </w:pPr>
    </w:p>
    <w:p w14:paraId="6B47FBCA" w14:textId="77777777" w:rsidR="00F813E0" w:rsidRPr="00CF23AF" w:rsidRDefault="00F813E0">
      <w:pPr>
        <w:rPr>
          <w:rFonts w:ascii="Times New Roman" w:hAnsi="Times New Roman" w:cs="Times New Roman"/>
        </w:rPr>
      </w:pPr>
      <w:r w:rsidRPr="00CF23AF">
        <w:rPr>
          <w:rFonts w:ascii="Times New Roman" w:hAnsi="Times New Roman" w:cs="Times New Roman"/>
        </w:rPr>
        <w:br w:type="page"/>
      </w:r>
    </w:p>
    <w:p w14:paraId="4393586A" w14:textId="77777777" w:rsidR="00F813E0" w:rsidRPr="00CF23AF" w:rsidRDefault="00F813E0" w:rsidP="000A372E">
      <w:pPr>
        <w:outlineLvl w:val="0"/>
        <w:rPr>
          <w:rFonts w:ascii="Times New Roman" w:hAnsi="Times New Roman" w:cs="Times New Roman"/>
          <w:b/>
          <w:sz w:val="40"/>
          <w:szCs w:val="40"/>
        </w:rPr>
      </w:pPr>
      <w:r w:rsidRPr="00CF23AF">
        <w:rPr>
          <w:rFonts w:ascii="Times New Roman" w:hAnsi="Times New Roman" w:cs="Times New Roman"/>
          <w:b/>
          <w:sz w:val="40"/>
          <w:szCs w:val="40"/>
        </w:rPr>
        <w:lastRenderedPageBreak/>
        <w:t xml:space="preserve">PLV – Right Seed – beta </w:t>
      </w:r>
    </w:p>
    <w:p w14:paraId="06B3A0DF" w14:textId="77777777" w:rsidR="00F813E0" w:rsidRPr="00CF23AF" w:rsidRDefault="00F813E0" w:rsidP="00F813E0">
      <w:pPr>
        <w:rPr>
          <w:rFonts w:ascii="Times New Roman" w:hAnsi="Times New Roman" w:cs="Times New Roman"/>
        </w:rPr>
      </w:pPr>
    </w:p>
    <w:tbl>
      <w:tblPr>
        <w:tblStyle w:val="LightShading"/>
        <w:tblW w:w="13314" w:type="dxa"/>
        <w:tblLook w:val="04A0" w:firstRow="1" w:lastRow="0" w:firstColumn="1" w:lastColumn="0" w:noHBand="0" w:noVBand="1"/>
      </w:tblPr>
      <w:tblGrid>
        <w:gridCol w:w="2885"/>
        <w:gridCol w:w="640"/>
        <w:gridCol w:w="822"/>
        <w:gridCol w:w="1431"/>
        <w:gridCol w:w="1221"/>
        <w:gridCol w:w="685"/>
        <w:gridCol w:w="1388"/>
        <w:gridCol w:w="2061"/>
        <w:gridCol w:w="2181"/>
      </w:tblGrid>
      <w:tr w:rsidR="0061604F" w:rsidRPr="00CF23AF" w14:paraId="143A58BF" w14:textId="77777777" w:rsidTr="00C04E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5" w:type="dxa"/>
          </w:tcPr>
          <w:p w14:paraId="342F2DA1" w14:textId="0FFF97A4" w:rsidR="0061604F" w:rsidRPr="00CF23AF" w:rsidRDefault="000A372E" w:rsidP="00C04E77">
            <w:pPr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ROI</w:t>
            </w:r>
          </w:p>
        </w:tc>
        <w:tc>
          <w:tcPr>
            <w:tcW w:w="640" w:type="dxa"/>
          </w:tcPr>
          <w:p w14:paraId="10F6502F" w14:textId="0035B196" w:rsidR="0061604F" w:rsidRPr="00CF23AF" w:rsidRDefault="0061604F" w:rsidP="00C04E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CF23AF">
              <w:rPr>
                <w:rFonts w:ascii="Times New Roman" w:hAnsi="Times New Roman" w:cs="Times New Roman"/>
              </w:rPr>
              <w:t>df</w:t>
            </w:r>
            <w:proofErr w:type="spellEnd"/>
          </w:p>
        </w:tc>
        <w:tc>
          <w:tcPr>
            <w:tcW w:w="822" w:type="dxa"/>
          </w:tcPr>
          <w:p w14:paraId="546ED49E" w14:textId="0C84ED62" w:rsidR="0061604F" w:rsidRPr="00CF23AF" w:rsidRDefault="0061604F" w:rsidP="00C04E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431" w:type="dxa"/>
          </w:tcPr>
          <w:p w14:paraId="3ADF9E6B" w14:textId="4F483A39" w:rsidR="0061604F" w:rsidRPr="00CF23AF" w:rsidRDefault="0061604F" w:rsidP="00C04E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Cohen's d</w:t>
            </w:r>
          </w:p>
        </w:tc>
        <w:tc>
          <w:tcPr>
            <w:tcW w:w="1221" w:type="dxa"/>
          </w:tcPr>
          <w:p w14:paraId="2FCD53BA" w14:textId="75BCDC3F" w:rsidR="0061604F" w:rsidRPr="00CF23AF" w:rsidRDefault="0061604F" w:rsidP="00C04E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685" w:type="dxa"/>
          </w:tcPr>
          <w:p w14:paraId="7311CCC6" w14:textId="4900008E" w:rsidR="0061604F" w:rsidRPr="00CF23AF" w:rsidRDefault="0061604F" w:rsidP="00C04E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sig</w:t>
            </w:r>
          </w:p>
        </w:tc>
        <w:tc>
          <w:tcPr>
            <w:tcW w:w="1388" w:type="dxa"/>
          </w:tcPr>
          <w:p w14:paraId="0CE9CFB4" w14:textId="599CB66E" w:rsidR="0061604F" w:rsidRPr="00CF23AF" w:rsidRDefault="0061604F" w:rsidP="00C04E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direction</w:t>
            </w:r>
          </w:p>
        </w:tc>
        <w:tc>
          <w:tcPr>
            <w:tcW w:w="2061" w:type="dxa"/>
          </w:tcPr>
          <w:p w14:paraId="00D1E4F7" w14:textId="2AB1906D" w:rsidR="0061604F" w:rsidRPr="00CF23AF" w:rsidRDefault="0061604F" w:rsidP="00C04E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Mean Real (SD)</w:t>
            </w:r>
          </w:p>
        </w:tc>
        <w:tc>
          <w:tcPr>
            <w:tcW w:w="2181" w:type="dxa"/>
          </w:tcPr>
          <w:p w14:paraId="0F499088" w14:textId="5557C9C6" w:rsidR="0061604F" w:rsidRPr="00CF23AF" w:rsidRDefault="0061604F" w:rsidP="00C04E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Mean Sham (SD)</w:t>
            </w:r>
          </w:p>
        </w:tc>
      </w:tr>
      <w:tr w:rsidR="0061604F" w:rsidRPr="00CF23AF" w14:paraId="3ECB9970" w14:textId="77777777" w:rsidTr="00C04E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5" w:type="dxa"/>
          </w:tcPr>
          <w:p w14:paraId="1D6B643A" w14:textId="136CE511" w:rsidR="0061604F" w:rsidRPr="00CF23AF" w:rsidRDefault="0061604F" w:rsidP="00C04E77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CF23AF">
              <w:rPr>
                <w:rFonts w:ascii="Times New Roman" w:hAnsi="Times New Roman" w:cs="Times New Roman"/>
              </w:rPr>
              <w:t>caudalmiddlefrontal.L</w:t>
            </w:r>
            <w:proofErr w:type="spellEnd"/>
            <w:proofErr w:type="gramEnd"/>
          </w:p>
        </w:tc>
        <w:tc>
          <w:tcPr>
            <w:tcW w:w="640" w:type="dxa"/>
          </w:tcPr>
          <w:p w14:paraId="3BF0D62E" w14:textId="34EDB915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22" w:type="dxa"/>
          </w:tcPr>
          <w:p w14:paraId="21558163" w14:textId="630FDEC9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,3</w:t>
            </w:r>
          </w:p>
        </w:tc>
        <w:tc>
          <w:tcPr>
            <w:tcW w:w="1431" w:type="dxa"/>
          </w:tcPr>
          <w:p w14:paraId="68516683" w14:textId="7F8FBA91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41</w:t>
            </w:r>
          </w:p>
        </w:tc>
        <w:tc>
          <w:tcPr>
            <w:tcW w:w="1221" w:type="dxa"/>
          </w:tcPr>
          <w:p w14:paraId="15D6AE99" w14:textId="2842A91C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23</w:t>
            </w:r>
          </w:p>
        </w:tc>
        <w:tc>
          <w:tcPr>
            <w:tcW w:w="685" w:type="dxa"/>
          </w:tcPr>
          <w:p w14:paraId="67F4D27C" w14:textId="77777777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88" w:type="dxa"/>
          </w:tcPr>
          <w:p w14:paraId="363BD403" w14:textId="77777777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61" w:type="dxa"/>
          </w:tcPr>
          <w:p w14:paraId="30413F52" w14:textId="5D682835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04.91 (134.46)</w:t>
            </w:r>
          </w:p>
        </w:tc>
        <w:tc>
          <w:tcPr>
            <w:tcW w:w="2181" w:type="dxa"/>
          </w:tcPr>
          <w:p w14:paraId="52270A86" w14:textId="1D48E34C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61.01 (57.38)</w:t>
            </w:r>
          </w:p>
        </w:tc>
      </w:tr>
      <w:tr w:rsidR="0061604F" w:rsidRPr="00CF23AF" w14:paraId="72391FD2" w14:textId="77777777" w:rsidTr="00C04E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5" w:type="dxa"/>
          </w:tcPr>
          <w:p w14:paraId="23CA209A" w14:textId="32A9A10B" w:rsidR="0061604F" w:rsidRPr="00CF23AF" w:rsidRDefault="0061604F" w:rsidP="00C04E77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CF23AF">
              <w:rPr>
                <w:rFonts w:ascii="Times New Roman" w:hAnsi="Times New Roman" w:cs="Times New Roman"/>
              </w:rPr>
              <w:t>caudalmiddlefrontal.R</w:t>
            </w:r>
            <w:proofErr w:type="spellEnd"/>
            <w:proofErr w:type="gramEnd"/>
          </w:p>
        </w:tc>
        <w:tc>
          <w:tcPr>
            <w:tcW w:w="640" w:type="dxa"/>
          </w:tcPr>
          <w:p w14:paraId="1C516F4B" w14:textId="35944F3B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22" w:type="dxa"/>
          </w:tcPr>
          <w:p w14:paraId="7B273E53" w14:textId="27A549E7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31" w:type="dxa"/>
          </w:tcPr>
          <w:p w14:paraId="2B8EEB31" w14:textId="2139E424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33</w:t>
            </w:r>
          </w:p>
        </w:tc>
        <w:tc>
          <w:tcPr>
            <w:tcW w:w="1221" w:type="dxa"/>
          </w:tcPr>
          <w:p w14:paraId="24E18627" w14:textId="1109C9E1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33</w:t>
            </w:r>
          </w:p>
        </w:tc>
        <w:tc>
          <w:tcPr>
            <w:tcW w:w="685" w:type="dxa"/>
          </w:tcPr>
          <w:p w14:paraId="7AE4475A" w14:textId="77777777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88" w:type="dxa"/>
          </w:tcPr>
          <w:p w14:paraId="229248F3" w14:textId="77777777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61" w:type="dxa"/>
          </w:tcPr>
          <w:p w14:paraId="6105527D" w14:textId="72FB5C37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41.78 (53.1)</w:t>
            </w:r>
          </w:p>
        </w:tc>
        <w:tc>
          <w:tcPr>
            <w:tcW w:w="2181" w:type="dxa"/>
          </w:tcPr>
          <w:p w14:paraId="243A78CD" w14:textId="14B73C4F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25.88 (41.64)</w:t>
            </w:r>
          </w:p>
        </w:tc>
      </w:tr>
      <w:tr w:rsidR="0061604F" w:rsidRPr="00CF23AF" w14:paraId="0964B463" w14:textId="77777777" w:rsidTr="00C04E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5" w:type="dxa"/>
          </w:tcPr>
          <w:p w14:paraId="1486A2D8" w14:textId="6A72422D" w:rsidR="0061604F" w:rsidRPr="00CF23AF" w:rsidRDefault="0061604F" w:rsidP="00C04E77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CF23AF">
              <w:rPr>
                <w:rFonts w:ascii="Times New Roman" w:hAnsi="Times New Roman" w:cs="Times New Roman"/>
              </w:rPr>
              <w:t>inferiorparietal.L</w:t>
            </w:r>
            <w:proofErr w:type="spellEnd"/>
            <w:proofErr w:type="gramEnd"/>
          </w:p>
        </w:tc>
        <w:tc>
          <w:tcPr>
            <w:tcW w:w="640" w:type="dxa"/>
          </w:tcPr>
          <w:p w14:paraId="0C21ED26" w14:textId="097C4738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22" w:type="dxa"/>
          </w:tcPr>
          <w:p w14:paraId="0C937285" w14:textId="423261F3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,9</w:t>
            </w:r>
          </w:p>
        </w:tc>
        <w:tc>
          <w:tcPr>
            <w:tcW w:w="1431" w:type="dxa"/>
          </w:tcPr>
          <w:p w14:paraId="0F9D1623" w14:textId="54B8FEE6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41</w:t>
            </w:r>
          </w:p>
        </w:tc>
        <w:tc>
          <w:tcPr>
            <w:tcW w:w="1221" w:type="dxa"/>
          </w:tcPr>
          <w:p w14:paraId="1866EA93" w14:textId="1E4B3605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083</w:t>
            </w:r>
          </w:p>
        </w:tc>
        <w:tc>
          <w:tcPr>
            <w:tcW w:w="685" w:type="dxa"/>
          </w:tcPr>
          <w:p w14:paraId="3F41C32C" w14:textId="2A9A3059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88" w:type="dxa"/>
          </w:tcPr>
          <w:p w14:paraId="58E94A8C" w14:textId="783D91C8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61" w:type="dxa"/>
          </w:tcPr>
          <w:p w14:paraId="08DDB55A" w14:textId="07968052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217.46 (348.43)</w:t>
            </w:r>
          </w:p>
        </w:tc>
        <w:tc>
          <w:tcPr>
            <w:tcW w:w="2181" w:type="dxa"/>
          </w:tcPr>
          <w:p w14:paraId="3C830507" w14:textId="3852832C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64.54 (52.67)</w:t>
            </w:r>
          </w:p>
        </w:tc>
      </w:tr>
      <w:tr w:rsidR="0061604F" w:rsidRPr="00CF23AF" w14:paraId="6C3E4CB5" w14:textId="77777777" w:rsidTr="00C04E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5" w:type="dxa"/>
          </w:tcPr>
          <w:p w14:paraId="77690172" w14:textId="3318289F" w:rsidR="0061604F" w:rsidRPr="00CF23AF" w:rsidRDefault="0061604F" w:rsidP="00C04E77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CF23AF">
              <w:rPr>
                <w:rFonts w:ascii="Times New Roman" w:hAnsi="Times New Roman" w:cs="Times New Roman"/>
              </w:rPr>
              <w:t>inferiorparietal.R</w:t>
            </w:r>
            <w:proofErr w:type="spellEnd"/>
            <w:proofErr w:type="gramEnd"/>
          </w:p>
        </w:tc>
        <w:tc>
          <w:tcPr>
            <w:tcW w:w="640" w:type="dxa"/>
          </w:tcPr>
          <w:p w14:paraId="12695732" w14:textId="31E6C62D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22" w:type="dxa"/>
          </w:tcPr>
          <w:p w14:paraId="6E42D87A" w14:textId="1D872623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,2</w:t>
            </w:r>
          </w:p>
        </w:tc>
        <w:tc>
          <w:tcPr>
            <w:tcW w:w="1431" w:type="dxa"/>
          </w:tcPr>
          <w:p w14:paraId="1577ACD2" w14:textId="6ADDE767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42</w:t>
            </w:r>
          </w:p>
        </w:tc>
        <w:tc>
          <w:tcPr>
            <w:tcW w:w="1221" w:type="dxa"/>
          </w:tcPr>
          <w:p w14:paraId="2B2DA85E" w14:textId="3D8547E0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26</w:t>
            </w:r>
          </w:p>
        </w:tc>
        <w:tc>
          <w:tcPr>
            <w:tcW w:w="685" w:type="dxa"/>
          </w:tcPr>
          <w:p w14:paraId="11A0DAD8" w14:textId="77777777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88" w:type="dxa"/>
          </w:tcPr>
          <w:p w14:paraId="62F848E3" w14:textId="77777777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61" w:type="dxa"/>
          </w:tcPr>
          <w:p w14:paraId="6A11240C" w14:textId="0CE076C4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86.63 (93.59)</w:t>
            </w:r>
          </w:p>
        </w:tc>
        <w:tc>
          <w:tcPr>
            <w:tcW w:w="2181" w:type="dxa"/>
          </w:tcPr>
          <w:p w14:paraId="2EA0DCAB" w14:textId="1550B691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56.26 (41.27)</w:t>
            </w:r>
          </w:p>
        </w:tc>
      </w:tr>
      <w:tr w:rsidR="0061604F" w:rsidRPr="00CF23AF" w14:paraId="15850643" w14:textId="77777777" w:rsidTr="00C04E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5" w:type="dxa"/>
          </w:tcPr>
          <w:p w14:paraId="2D11ABA0" w14:textId="31DBCC5D" w:rsidR="0061604F" w:rsidRPr="00CF23AF" w:rsidRDefault="0061604F" w:rsidP="00C04E77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CF23AF">
              <w:rPr>
                <w:rFonts w:ascii="Times New Roman" w:hAnsi="Times New Roman" w:cs="Times New Roman"/>
              </w:rPr>
              <w:t>lateraloccipital.L</w:t>
            </w:r>
            <w:proofErr w:type="spellEnd"/>
            <w:proofErr w:type="gramEnd"/>
          </w:p>
        </w:tc>
        <w:tc>
          <w:tcPr>
            <w:tcW w:w="640" w:type="dxa"/>
          </w:tcPr>
          <w:p w14:paraId="19F1D3F2" w14:textId="0BE5284F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22" w:type="dxa"/>
          </w:tcPr>
          <w:p w14:paraId="6D5CB4F1" w14:textId="7815D5AD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,7</w:t>
            </w:r>
          </w:p>
        </w:tc>
        <w:tc>
          <w:tcPr>
            <w:tcW w:w="1431" w:type="dxa"/>
          </w:tcPr>
          <w:p w14:paraId="18966D13" w14:textId="10A6A768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66</w:t>
            </w:r>
          </w:p>
        </w:tc>
        <w:tc>
          <w:tcPr>
            <w:tcW w:w="1221" w:type="dxa"/>
          </w:tcPr>
          <w:p w14:paraId="5DE33E8D" w14:textId="5BD8DF56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11</w:t>
            </w:r>
          </w:p>
        </w:tc>
        <w:tc>
          <w:tcPr>
            <w:tcW w:w="685" w:type="dxa"/>
          </w:tcPr>
          <w:p w14:paraId="71E3A074" w14:textId="5E48E969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88" w:type="dxa"/>
          </w:tcPr>
          <w:p w14:paraId="448F7E4C" w14:textId="2E2F4553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61" w:type="dxa"/>
          </w:tcPr>
          <w:p w14:paraId="4FED02B3" w14:textId="647DC7F7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92.78 (208.53)</w:t>
            </w:r>
          </w:p>
        </w:tc>
        <w:tc>
          <w:tcPr>
            <w:tcW w:w="2181" w:type="dxa"/>
          </w:tcPr>
          <w:p w14:paraId="528D65BE" w14:textId="22970E3A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90.48 (78.71)</w:t>
            </w:r>
          </w:p>
        </w:tc>
      </w:tr>
      <w:tr w:rsidR="0061604F" w:rsidRPr="00CF23AF" w14:paraId="1F7FC7AE" w14:textId="77777777" w:rsidTr="00C04E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5" w:type="dxa"/>
          </w:tcPr>
          <w:p w14:paraId="2B4E02D2" w14:textId="3EE2DC34" w:rsidR="0061604F" w:rsidRPr="00CF23AF" w:rsidRDefault="0061604F" w:rsidP="00C04E77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CF23AF">
              <w:rPr>
                <w:rFonts w:ascii="Times New Roman" w:hAnsi="Times New Roman" w:cs="Times New Roman"/>
              </w:rPr>
              <w:t>lateraloccipital.R</w:t>
            </w:r>
            <w:proofErr w:type="spellEnd"/>
            <w:proofErr w:type="gramEnd"/>
          </w:p>
        </w:tc>
        <w:tc>
          <w:tcPr>
            <w:tcW w:w="640" w:type="dxa"/>
          </w:tcPr>
          <w:p w14:paraId="6ACEFAE4" w14:textId="02DBA3FD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22" w:type="dxa"/>
          </w:tcPr>
          <w:p w14:paraId="217BFD68" w14:textId="0279ECF0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,6</w:t>
            </w:r>
          </w:p>
        </w:tc>
        <w:tc>
          <w:tcPr>
            <w:tcW w:w="1431" w:type="dxa"/>
          </w:tcPr>
          <w:p w14:paraId="2CB54CEF" w14:textId="3C150FCE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54</w:t>
            </w:r>
          </w:p>
        </w:tc>
        <w:tc>
          <w:tcPr>
            <w:tcW w:w="1221" w:type="dxa"/>
          </w:tcPr>
          <w:p w14:paraId="4255319C" w14:textId="61F15223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13</w:t>
            </w:r>
          </w:p>
        </w:tc>
        <w:tc>
          <w:tcPr>
            <w:tcW w:w="685" w:type="dxa"/>
          </w:tcPr>
          <w:p w14:paraId="595CFDC5" w14:textId="01E8F717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88" w:type="dxa"/>
          </w:tcPr>
          <w:p w14:paraId="5F804F13" w14:textId="615BCFD2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61" w:type="dxa"/>
          </w:tcPr>
          <w:p w14:paraId="586663F1" w14:textId="3B7086EF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50.55 (204.12)</w:t>
            </w:r>
          </w:p>
        </w:tc>
        <w:tc>
          <w:tcPr>
            <w:tcW w:w="2181" w:type="dxa"/>
          </w:tcPr>
          <w:p w14:paraId="6B14FECC" w14:textId="6EBE9343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64.98 (64.92)</w:t>
            </w:r>
          </w:p>
        </w:tc>
      </w:tr>
      <w:tr w:rsidR="0061604F" w:rsidRPr="00CF23AF" w14:paraId="7EA0B6FA" w14:textId="77777777" w:rsidTr="00C04E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5" w:type="dxa"/>
          </w:tcPr>
          <w:p w14:paraId="041C2386" w14:textId="2E9DF06B" w:rsidR="0061604F" w:rsidRPr="00CF23AF" w:rsidRDefault="0061604F" w:rsidP="00C04E77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CF23AF">
              <w:rPr>
                <w:rFonts w:ascii="Times New Roman" w:hAnsi="Times New Roman" w:cs="Times New Roman"/>
              </w:rPr>
              <w:t>middletemporal.L</w:t>
            </w:r>
            <w:proofErr w:type="spellEnd"/>
            <w:proofErr w:type="gramEnd"/>
          </w:p>
        </w:tc>
        <w:tc>
          <w:tcPr>
            <w:tcW w:w="640" w:type="dxa"/>
          </w:tcPr>
          <w:p w14:paraId="468B7FD4" w14:textId="7FA36178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22" w:type="dxa"/>
          </w:tcPr>
          <w:p w14:paraId="70B3D209" w14:textId="4558E76C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87</w:t>
            </w:r>
          </w:p>
        </w:tc>
        <w:tc>
          <w:tcPr>
            <w:tcW w:w="1431" w:type="dxa"/>
          </w:tcPr>
          <w:p w14:paraId="3D8DA44C" w14:textId="336CA183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32</w:t>
            </w:r>
          </w:p>
        </w:tc>
        <w:tc>
          <w:tcPr>
            <w:tcW w:w="1221" w:type="dxa"/>
          </w:tcPr>
          <w:p w14:paraId="7DE4C95A" w14:textId="7B225C51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4</w:t>
            </w:r>
          </w:p>
        </w:tc>
        <w:tc>
          <w:tcPr>
            <w:tcW w:w="685" w:type="dxa"/>
          </w:tcPr>
          <w:p w14:paraId="4D0D886A" w14:textId="13AF67A8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88" w:type="dxa"/>
          </w:tcPr>
          <w:p w14:paraId="1B373B21" w14:textId="4B284C7B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61" w:type="dxa"/>
          </w:tcPr>
          <w:p w14:paraId="30E414B1" w14:textId="5FD4946C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35.97 (138.31)</w:t>
            </w:r>
          </w:p>
        </w:tc>
        <w:tc>
          <w:tcPr>
            <w:tcW w:w="2181" w:type="dxa"/>
          </w:tcPr>
          <w:p w14:paraId="38FA8A84" w14:textId="604ED5DD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98.33 (92.35)</w:t>
            </w:r>
          </w:p>
        </w:tc>
      </w:tr>
      <w:tr w:rsidR="0061604F" w:rsidRPr="00CF23AF" w14:paraId="665EB287" w14:textId="77777777" w:rsidTr="00C04E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5" w:type="dxa"/>
          </w:tcPr>
          <w:p w14:paraId="76988A88" w14:textId="0D304A78" w:rsidR="0061604F" w:rsidRPr="00CF23AF" w:rsidRDefault="0061604F" w:rsidP="00C04E77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CF23AF">
              <w:rPr>
                <w:rFonts w:ascii="Times New Roman" w:hAnsi="Times New Roman" w:cs="Times New Roman"/>
              </w:rPr>
              <w:t>middletemporal.R</w:t>
            </w:r>
            <w:proofErr w:type="spellEnd"/>
            <w:proofErr w:type="gramEnd"/>
          </w:p>
        </w:tc>
        <w:tc>
          <w:tcPr>
            <w:tcW w:w="640" w:type="dxa"/>
          </w:tcPr>
          <w:p w14:paraId="55076B08" w14:textId="3A2B77AE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22" w:type="dxa"/>
          </w:tcPr>
          <w:p w14:paraId="18A1F3D7" w14:textId="47AD76D0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31" w:type="dxa"/>
          </w:tcPr>
          <w:p w14:paraId="18144218" w14:textId="656F6958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65</w:t>
            </w:r>
          </w:p>
        </w:tc>
        <w:tc>
          <w:tcPr>
            <w:tcW w:w="1221" w:type="dxa"/>
          </w:tcPr>
          <w:p w14:paraId="5C385507" w14:textId="1139DBBB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071</w:t>
            </w:r>
          </w:p>
        </w:tc>
        <w:tc>
          <w:tcPr>
            <w:tcW w:w="685" w:type="dxa"/>
          </w:tcPr>
          <w:p w14:paraId="7822E43A" w14:textId="77777777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88" w:type="dxa"/>
          </w:tcPr>
          <w:p w14:paraId="6D9A7A7B" w14:textId="77777777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61" w:type="dxa"/>
          </w:tcPr>
          <w:p w14:paraId="5A59B2CC" w14:textId="2776AA70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96.77 (99.31)</w:t>
            </w:r>
          </w:p>
        </w:tc>
        <w:tc>
          <w:tcPr>
            <w:tcW w:w="2181" w:type="dxa"/>
          </w:tcPr>
          <w:p w14:paraId="3E2D2E86" w14:textId="45F7FF3C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44.27 (50.76)</w:t>
            </w:r>
          </w:p>
        </w:tc>
      </w:tr>
      <w:tr w:rsidR="0061604F" w:rsidRPr="00CF23AF" w14:paraId="0F2DC8B2" w14:textId="77777777" w:rsidTr="00C04E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5" w:type="dxa"/>
          </w:tcPr>
          <w:p w14:paraId="59F3DBCE" w14:textId="79ECBA61" w:rsidR="0061604F" w:rsidRPr="00CF23AF" w:rsidRDefault="0061604F" w:rsidP="00C04E77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CF23AF">
              <w:rPr>
                <w:rFonts w:ascii="Times New Roman" w:hAnsi="Times New Roman" w:cs="Times New Roman"/>
              </w:rPr>
              <w:t>postcentral.L</w:t>
            </w:r>
            <w:proofErr w:type="spellEnd"/>
            <w:proofErr w:type="gramEnd"/>
          </w:p>
        </w:tc>
        <w:tc>
          <w:tcPr>
            <w:tcW w:w="640" w:type="dxa"/>
          </w:tcPr>
          <w:p w14:paraId="7B4443DA" w14:textId="52597C24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22" w:type="dxa"/>
          </w:tcPr>
          <w:p w14:paraId="04EBF01E" w14:textId="61EA1584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,8</w:t>
            </w:r>
          </w:p>
        </w:tc>
        <w:tc>
          <w:tcPr>
            <w:tcW w:w="1431" w:type="dxa"/>
          </w:tcPr>
          <w:p w14:paraId="6A67745B" w14:textId="2F2DE9C4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55</w:t>
            </w:r>
          </w:p>
        </w:tc>
        <w:tc>
          <w:tcPr>
            <w:tcW w:w="1221" w:type="dxa"/>
          </w:tcPr>
          <w:p w14:paraId="1DE7AF83" w14:textId="05539904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098</w:t>
            </w:r>
          </w:p>
        </w:tc>
        <w:tc>
          <w:tcPr>
            <w:tcW w:w="685" w:type="dxa"/>
          </w:tcPr>
          <w:p w14:paraId="5C44F002" w14:textId="1D7FA9A7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88" w:type="dxa"/>
          </w:tcPr>
          <w:p w14:paraId="5BB85823" w14:textId="459C219E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61" w:type="dxa"/>
          </w:tcPr>
          <w:p w14:paraId="4A1A27A2" w14:textId="7697711D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13.93 (115.27)</w:t>
            </w:r>
          </w:p>
        </w:tc>
        <w:tc>
          <w:tcPr>
            <w:tcW w:w="2181" w:type="dxa"/>
          </w:tcPr>
          <w:p w14:paraId="686F416C" w14:textId="39FE01E5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62.12 (52.67)</w:t>
            </w:r>
          </w:p>
        </w:tc>
      </w:tr>
      <w:tr w:rsidR="0061604F" w:rsidRPr="00CF23AF" w14:paraId="59F31277" w14:textId="77777777" w:rsidTr="00C04E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5" w:type="dxa"/>
          </w:tcPr>
          <w:p w14:paraId="6A78FCD3" w14:textId="4A73846E" w:rsidR="0061604F" w:rsidRPr="00CF23AF" w:rsidRDefault="0061604F" w:rsidP="00C04E77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CF23AF">
              <w:rPr>
                <w:rFonts w:ascii="Times New Roman" w:hAnsi="Times New Roman" w:cs="Times New Roman"/>
              </w:rPr>
              <w:t>postcentral.R</w:t>
            </w:r>
            <w:proofErr w:type="spellEnd"/>
            <w:proofErr w:type="gramEnd"/>
          </w:p>
        </w:tc>
        <w:tc>
          <w:tcPr>
            <w:tcW w:w="640" w:type="dxa"/>
          </w:tcPr>
          <w:p w14:paraId="3E881247" w14:textId="09DCE089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22" w:type="dxa"/>
          </w:tcPr>
          <w:p w14:paraId="05320FA7" w14:textId="53D93B84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31" w:type="dxa"/>
          </w:tcPr>
          <w:p w14:paraId="6C8F35AF" w14:textId="0A8B3C18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58</w:t>
            </w:r>
          </w:p>
        </w:tc>
        <w:tc>
          <w:tcPr>
            <w:tcW w:w="1221" w:type="dxa"/>
          </w:tcPr>
          <w:p w14:paraId="4D0B675F" w14:textId="2F9022BD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066</w:t>
            </w:r>
          </w:p>
        </w:tc>
        <w:tc>
          <w:tcPr>
            <w:tcW w:w="685" w:type="dxa"/>
          </w:tcPr>
          <w:p w14:paraId="49897776" w14:textId="77777777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88" w:type="dxa"/>
          </w:tcPr>
          <w:p w14:paraId="39B8BC70" w14:textId="77777777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61" w:type="dxa"/>
          </w:tcPr>
          <w:p w14:paraId="7F21F4F8" w14:textId="310A9A67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36.04 (41.81)</w:t>
            </w:r>
          </w:p>
        </w:tc>
        <w:tc>
          <w:tcPr>
            <w:tcW w:w="2181" w:type="dxa"/>
          </w:tcPr>
          <w:p w14:paraId="54BFB798" w14:textId="60A5B6C1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5.92 (11.3)</w:t>
            </w:r>
          </w:p>
        </w:tc>
      </w:tr>
      <w:tr w:rsidR="0061604F" w:rsidRPr="00CF23AF" w14:paraId="3419E21E" w14:textId="77777777" w:rsidTr="00C04E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5" w:type="dxa"/>
          </w:tcPr>
          <w:p w14:paraId="5D184DAC" w14:textId="3043D73F" w:rsidR="0061604F" w:rsidRPr="00CF23AF" w:rsidRDefault="0061604F" w:rsidP="00C04E77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CF23AF">
              <w:rPr>
                <w:rFonts w:ascii="Times New Roman" w:hAnsi="Times New Roman" w:cs="Times New Roman"/>
              </w:rPr>
              <w:t>precentral.L</w:t>
            </w:r>
            <w:proofErr w:type="spellEnd"/>
            <w:proofErr w:type="gramEnd"/>
          </w:p>
        </w:tc>
        <w:tc>
          <w:tcPr>
            <w:tcW w:w="640" w:type="dxa"/>
          </w:tcPr>
          <w:p w14:paraId="0868B5A6" w14:textId="2109529D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22" w:type="dxa"/>
          </w:tcPr>
          <w:p w14:paraId="340D65F1" w14:textId="58B25C66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,6</w:t>
            </w:r>
          </w:p>
        </w:tc>
        <w:tc>
          <w:tcPr>
            <w:tcW w:w="1431" w:type="dxa"/>
          </w:tcPr>
          <w:p w14:paraId="010C90B7" w14:textId="173BBAEF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48</w:t>
            </w:r>
          </w:p>
        </w:tc>
        <w:tc>
          <w:tcPr>
            <w:tcW w:w="1221" w:type="dxa"/>
          </w:tcPr>
          <w:p w14:paraId="5A187EDE" w14:textId="4F97EAD4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13</w:t>
            </w:r>
          </w:p>
        </w:tc>
        <w:tc>
          <w:tcPr>
            <w:tcW w:w="685" w:type="dxa"/>
          </w:tcPr>
          <w:p w14:paraId="78C7E1F0" w14:textId="3A3D8BB8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88" w:type="dxa"/>
          </w:tcPr>
          <w:p w14:paraId="2733B0F2" w14:textId="6625DA72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61" w:type="dxa"/>
          </w:tcPr>
          <w:p w14:paraId="0517F807" w14:textId="56753C81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03.84 (109.09)</w:t>
            </w:r>
          </w:p>
        </w:tc>
        <w:tc>
          <w:tcPr>
            <w:tcW w:w="2181" w:type="dxa"/>
          </w:tcPr>
          <w:p w14:paraId="0392DC4B" w14:textId="7254C26B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61.04 (48.92)</w:t>
            </w:r>
          </w:p>
        </w:tc>
      </w:tr>
      <w:tr w:rsidR="0061604F" w:rsidRPr="00CF23AF" w14:paraId="0C9E3042" w14:textId="77777777" w:rsidTr="00C04E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5" w:type="dxa"/>
          </w:tcPr>
          <w:p w14:paraId="60046D91" w14:textId="58E94AF6" w:rsidR="0061604F" w:rsidRPr="00CF23AF" w:rsidRDefault="0061604F" w:rsidP="00C04E77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CF23AF">
              <w:rPr>
                <w:rFonts w:ascii="Times New Roman" w:hAnsi="Times New Roman" w:cs="Times New Roman"/>
              </w:rPr>
              <w:t>precentral.R</w:t>
            </w:r>
            <w:proofErr w:type="spellEnd"/>
            <w:proofErr w:type="gramEnd"/>
          </w:p>
        </w:tc>
        <w:tc>
          <w:tcPr>
            <w:tcW w:w="640" w:type="dxa"/>
          </w:tcPr>
          <w:p w14:paraId="24EC3742" w14:textId="1D8E7E44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22" w:type="dxa"/>
          </w:tcPr>
          <w:p w14:paraId="1510A1D1" w14:textId="439647B3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2,1</w:t>
            </w:r>
          </w:p>
        </w:tc>
        <w:tc>
          <w:tcPr>
            <w:tcW w:w="1431" w:type="dxa"/>
          </w:tcPr>
          <w:p w14:paraId="3A1C834D" w14:textId="594BC886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47</w:t>
            </w:r>
          </w:p>
        </w:tc>
        <w:tc>
          <w:tcPr>
            <w:tcW w:w="1221" w:type="dxa"/>
          </w:tcPr>
          <w:p w14:paraId="72E5F989" w14:textId="24871078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059</w:t>
            </w:r>
          </w:p>
        </w:tc>
        <w:tc>
          <w:tcPr>
            <w:tcW w:w="685" w:type="dxa"/>
          </w:tcPr>
          <w:p w14:paraId="7BA2F16E" w14:textId="77777777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88" w:type="dxa"/>
          </w:tcPr>
          <w:p w14:paraId="3515021F" w14:textId="77777777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61" w:type="dxa"/>
          </w:tcPr>
          <w:p w14:paraId="01FF2E2A" w14:textId="590D5B92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28.63 (34.13)</w:t>
            </w:r>
          </w:p>
        </w:tc>
        <w:tc>
          <w:tcPr>
            <w:tcW w:w="2181" w:type="dxa"/>
          </w:tcPr>
          <w:p w14:paraId="359ABF00" w14:textId="4CEAF933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3.9 (14.78)</w:t>
            </w:r>
          </w:p>
        </w:tc>
      </w:tr>
      <w:tr w:rsidR="0061604F" w:rsidRPr="00CF23AF" w14:paraId="24481AE0" w14:textId="77777777" w:rsidTr="00C04E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5" w:type="dxa"/>
          </w:tcPr>
          <w:p w14:paraId="2BAE0282" w14:textId="23BB15FE" w:rsidR="0061604F" w:rsidRPr="00CF23AF" w:rsidRDefault="0061604F" w:rsidP="00C04E77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CF23AF">
              <w:rPr>
                <w:rFonts w:ascii="Times New Roman" w:hAnsi="Times New Roman" w:cs="Times New Roman"/>
              </w:rPr>
              <w:t>rostralmiddlefrontal.L</w:t>
            </w:r>
            <w:proofErr w:type="spellEnd"/>
            <w:proofErr w:type="gramEnd"/>
          </w:p>
        </w:tc>
        <w:tc>
          <w:tcPr>
            <w:tcW w:w="640" w:type="dxa"/>
          </w:tcPr>
          <w:p w14:paraId="4DA30759" w14:textId="5F0D531B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22" w:type="dxa"/>
          </w:tcPr>
          <w:p w14:paraId="025DBE2C" w14:textId="5B931978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,6</w:t>
            </w:r>
          </w:p>
        </w:tc>
        <w:tc>
          <w:tcPr>
            <w:tcW w:w="1431" w:type="dxa"/>
          </w:tcPr>
          <w:p w14:paraId="6155537B" w14:textId="320A5D2B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52</w:t>
            </w:r>
          </w:p>
        </w:tc>
        <w:tc>
          <w:tcPr>
            <w:tcW w:w="1221" w:type="dxa"/>
          </w:tcPr>
          <w:p w14:paraId="21708A0D" w14:textId="1E65AEB4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13</w:t>
            </w:r>
          </w:p>
        </w:tc>
        <w:tc>
          <w:tcPr>
            <w:tcW w:w="685" w:type="dxa"/>
          </w:tcPr>
          <w:p w14:paraId="756CE292" w14:textId="129F4F92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88" w:type="dxa"/>
          </w:tcPr>
          <w:p w14:paraId="6D3CF0AD" w14:textId="04BC4D4A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61" w:type="dxa"/>
          </w:tcPr>
          <w:p w14:paraId="55E9FD94" w14:textId="1D76AFCE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36.98 (160.36)</w:t>
            </w:r>
          </w:p>
        </w:tc>
        <w:tc>
          <w:tcPr>
            <w:tcW w:w="2181" w:type="dxa"/>
          </w:tcPr>
          <w:p w14:paraId="0CB203CA" w14:textId="47315ABF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71.58 (46.26)</w:t>
            </w:r>
          </w:p>
        </w:tc>
      </w:tr>
      <w:tr w:rsidR="0061604F" w:rsidRPr="00CF23AF" w14:paraId="51707C21" w14:textId="77777777" w:rsidTr="00C04E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5" w:type="dxa"/>
          </w:tcPr>
          <w:p w14:paraId="7D3BC994" w14:textId="1DD51028" w:rsidR="0061604F" w:rsidRPr="00CF23AF" w:rsidRDefault="0061604F" w:rsidP="00C04E77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CF23AF">
              <w:rPr>
                <w:rFonts w:ascii="Times New Roman" w:hAnsi="Times New Roman" w:cs="Times New Roman"/>
              </w:rPr>
              <w:t>rostralmiddlefrontal.R</w:t>
            </w:r>
            <w:proofErr w:type="spellEnd"/>
            <w:proofErr w:type="gramEnd"/>
          </w:p>
        </w:tc>
        <w:tc>
          <w:tcPr>
            <w:tcW w:w="640" w:type="dxa"/>
          </w:tcPr>
          <w:p w14:paraId="79B13A88" w14:textId="628AFF4F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22" w:type="dxa"/>
          </w:tcPr>
          <w:p w14:paraId="1F1F78B5" w14:textId="5C791CF9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2,1</w:t>
            </w:r>
          </w:p>
        </w:tc>
        <w:tc>
          <w:tcPr>
            <w:tcW w:w="1431" w:type="dxa"/>
          </w:tcPr>
          <w:p w14:paraId="156670A1" w14:textId="5C0D7CB4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61</w:t>
            </w:r>
          </w:p>
        </w:tc>
        <w:tc>
          <w:tcPr>
            <w:tcW w:w="1221" w:type="dxa"/>
          </w:tcPr>
          <w:p w14:paraId="15FB7ECC" w14:textId="24C780A7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056</w:t>
            </w:r>
          </w:p>
        </w:tc>
        <w:tc>
          <w:tcPr>
            <w:tcW w:w="685" w:type="dxa"/>
          </w:tcPr>
          <w:p w14:paraId="6C3C1553" w14:textId="77777777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88" w:type="dxa"/>
          </w:tcPr>
          <w:p w14:paraId="580AFA5A" w14:textId="77777777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61" w:type="dxa"/>
          </w:tcPr>
          <w:p w14:paraId="3833296F" w14:textId="40AAF3E2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79.89 (69.59)</w:t>
            </w:r>
          </w:p>
        </w:tc>
        <w:tc>
          <w:tcPr>
            <w:tcW w:w="2181" w:type="dxa"/>
          </w:tcPr>
          <w:p w14:paraId="1DC95FE4" w14:textId="31BCC331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43.02 (47.98)</w:t>
            </w:r>
          </w:p>
        </w:tc>
      </w:tr>
      <w:tr w:rsidR="0061604F" w:rsidRPr="00CF23AF" w14:paraId="4D83063B" w14:textId="77777777" w:rsidTr="00C04E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5" w:type="dxa"/>
          </w:tcPr>
          <w:p w14:paraId="6356D0B5" w14:textId="54976826" w:rsidR="0061604F" w:rsidRPr="00CF23AF" w:rsidRDefault="0061604F" w:rsidP="00C04E77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CF23AF">
              <w:rPr>
                <w:rFonts w:ascii="Times New Roman" w:hAnsi="Times New Roman" w:cs="Times New Roman"/>
              </w:rPr>
              <w:t>superiorfrontal.L</w:t>
            </w:r>
            <w:proofErr w:type="spellEnd"/>
            <w:proofErr w:type="gramEnd"/>
          </w:p>
        </w:tc>
        <w:tc>
          <w:tcPr>
            <w:tcW w:w="640" w:type="dxa"/>
          </w:tcPr>
          <w:p w14:paraId="14919DFA" w14:textId="7E155CA0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22" w:type="dxa"/>
          </w:tcPr>
          <w:p w14:paraId="31663AB7" w14:textId="5AC3085E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2,2</w:t>
            </w:r>
          </w:p>
        </w:tc>
        <w:tc>
          <w:tcPr>
            <w:tcW w:w="1431" w:type="dxa"/>
          </w:tcPr>
          <w:p w14:paraId="39E74F7B" w14:textId="2CB268BF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46</w:t>
            </w:r>
          </w:p>
        </w:tc>
        <w:tc>
          <w:tcPr>
            <w:tcW w:w="1221" w:type="dxa"/>
          </w:tcPr>
          <w:p w14:paraId="79E0E2B8" w14:textId="050FA13E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042</w:t>
            </w:r>
          </w:p>
        </w:tc>
        <w:tc>
          <w:tcPr>
            <w:tcW w:w="685" w:type="dxa"/>
          </w:tcPr>
          <w:p w14:paraId="4366A029" w14:textId="56C9AD37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388" w:type="dxa"/>
          </w:tcPr>
          <w:p w14:paraId="531B0D59" w14:textId="31AA3EEF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&gt;</w:t>
            </w:r>
          </w:p>
        </w:tc>
        <w:tc>
          <w:tcPr>
            <w:tcW w:w="2061" w:type="dxa"/>
          </w:tcPr>
          <w:p w14:paraId="4FDC01F9" w14:textId="22D77A15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98.64 (122.35)</w:t>
            </w:r>
          </w:p>
        </w:tc>
        <w:tc>
          <w:tcPr>
            <w:tcW w:w="2181" w:type="dxa"/>
          </w:tcPr>
          <w:p w14:paraId="464483D9" w14:textId="42DE9EBC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38.54 (30.62)</w:t>
            </w:r>
          </w:p>
        </w:tc>
      </w:tr>
      <w:tr w:rsidR="0061604F" w:rsidRPr="00CF23AF" w14:paraId="29ED5050" w14:textId="77777777" w:rsidTr="00C04E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5" w:type="dxa"/>
          </w:tcPr>
          <w:p w14:paraId="3692DC93" w14:textId="4EEB39C3" w:rsidR="0061604F" w:rsidRPr="00CF23AF" w:rsidRDefault="0061604F" w:rsidP="00C04E77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CF23AF">
              <w:rPr>
                <w:rFonts w:ascii="Times New Roman" w:hAnsi="Times New Roman" w:cs="Times New Roman"/>
              </w:rPr>
              <w:t>superiorfrontal.R</w:t>
            </w:r>
            <w:proofErr w:type="spellEnd"/>
            <w:proofErr w:type="gramEnd"/>
          </w:p>
        </w:tc>
        <w:tc>
          <w:tcPr>
            <w:tcW w:w="640" w:type="dxa"/>
          </w:tcPr>
          <w:p w14:paraId="3B24D6C2" w14:textId="61E28D39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22" w:type="dxa"/>
          </w:tcPr>
          <w:p w14:paraId="0F4FA4C6" w14:textId="6FDE0856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,8</w:t>
            </w:r>
          </w:p>
        </w:tc>
        <w:tc>
          <w:tcPr>
            <w:tcW w:w="1431" w:type="dxa"/>
          </w:tcPr>
          <w:p w14:paraId="7D7100AA" w14:textId="04A1A418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49</w:t>
            </w:r>
          </w:p>
        </w:tc>
        <w:tc>
          <w:tcPr>
            <w:tcW w:w="1221" w:type="dxa"/>
          </w:tcPr>
          <w:p w14:paraId="7333778F" w14:textId="32DDB1F6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094</w:t>
            </w:r>
          </w:p>
        </w:tc>
        <w:tc>
          <w:tcPr>
            <w:tcW w:w="685" w:type="dxa"/>
          </w:tcPr>
          <w:p w14:paraId="187EA841" w14:textId="77777777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88" w:type="dxa"/>
          </w:tcPr>
          <w:p w14:paraId="4E099077" w14:textId="77777777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61" w:type="dxa"/>
          </w:tcPr>
          <w:p w14:paraId="5FF810AD" w14:textId="090B0B6B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70.81 (90.17)</w:t>
            </w:r>
          </w:p>
        </w:tc>
        <w:tc>
          <w:tcPr>
            <w:tcW w:w="2181" w:type="dxa"/>
          </w:tcPr>
          <w:p w14:paraId="4AA4A8D2" w14:textId="30B57A8E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33.15 (43.73)</w:t>
            </w:r>
          </w:p>
        </w:tc>
      </w:tr>
      <w:tr w:rsidR="0061604F" w:rsidRPr="00CF23AF" w14:paraId="61F3A9AA" w14:textId="77777777" w:rsidTr="00C04E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5" w:type="dxa"/>
          </w:tcPr>
          <w:p w14:paraId="102EE69B" w14:textId="434358F2" w:rsidR="0061604F" w:rsidRPr="00CF23AF" w:rsidRDefault="0061604F" w:rsidP="00C04E77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CF23AF">
              <w:rPr>
                <w:rFonts w:ascii="Times New Roman" w:hAnsi="Times New Roman" w:cs="Times New Roman"/>
              </w:rPr>
              <w:t>superiorparietal.L</w:t>
            </w:r>
            <w:proofErr w:type="spellEnd"/>
            <w:proofErr w:type="gramEnd"/>
          </w:p>
        </w:tc>
        <w:tc>
          <w:tcPr>
            <w:tcW w:w="640" w:type="dxa"/>
          </w:tcPr>
          <w:p w14:paraId="72517E1B" w14:textId="78AB41D0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22" w:type="dxa"/>
          </w:tcPr>
          <w:p w14:paraId="3B5FBBAF" w14:textId="349D9DDE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,2</w:t>
            </w:r>
          </w:p>
        </w:tc>
        <w:tc>
          <w:tcPr>
            <w:tcW w:w="1431" w:type="dxa"/>
          </w:tcPr>
          <w:p w14:paraId="62AFF560" w14:textId="1EB0C99E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4</w:t>
            </w:r>
          </w:p>
        </w:tc>
        <w:tc>
          <w:tcPr>
            <w:tcW w:w="1221" w:type="dxa"/>
          </w:tcPr>
          <w:p w14:paraId="136544AF" w14:textId="7298AB61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23</w:t>
            </w:r>
          </w:p>
        </w:tc>
        <w:tc>
          <w:tcPr>
            <w:tcW w:w="685" w:type="dxa"/>
          </w:tcPr>
          <w:p w14:paraId="2F08BB20" w14:textId="7B8B24AC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88" w:type="dxa"/>
          </w:tcPr>
          <w:p w14:paraId="7CFF9463" w14:textId="240ACA81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61" w:type="dxa"/>
          </w:tcPr>
          <w:p w14:paraId="73EC8B07" w14:textId="4E611681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24.84 (114.14)</w:t>
            </w:r>
          </w:p>
        </w:tc>
        <w:tc>
          <w:tcPr>
            <w:tcW w:w="2181" w:type="dxa"/>
          </w:tcPr>
          <w:p w14:paraId="549E8F7E" w14:textId="61580234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80.2 (106.35)</w:t>
            </w:r>
          </w:p>
        </w:tc>
      </w:tr>
      <w:tr w:rsidR="0061604F" w:rsidRPr="00CF23AF" w14:paraId="254FFDD4" w14:textId="77777777" w:rsidTr="00C04E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5" w:type="dxa"/>
          </w:tcPr>
          <w:p w14:paraId="5BC0D73E" w14:textId="69BBE4C6" w:rsidR="0061604F" w:rsidRPr="00CF23AF" w:rsidRDefault="0061604F" w:rsidP="00C04E77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CF23AF">
              <w:rPr>
                <w:rFonts w:ascii="Times New Roman" w:hAnsi="Times New Roman" w:cs="Times New Roman"/>
              </w:rPr>
              <w:t>superiorparietal.R</w:t>
            </w:r>
            <w:proofErr w:type="spellEnd"/>
            <w:proofErr w:type="gramEnd"/>
          </w:p>
        </w:tc>
        <w:tc>
          <w:tcPr>
            <w:tcW w:w="640" w:type="dxa"/>
          </w:tcPr>
          <w:p w14:paraId="100E425D" w14:textId="234B5430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22" w:type="dxa"/>
          </w:tcPr>
          <w:p w14:paraId="0E149F4A" w14:textId="64762A29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,8</w:t>
            </w:r>
          </w:p>
        </w:tc>
        <w:tc>
          <w:tcPr>
            <w:tcW w:w="1431" w:type="dxa"/>
          </w:tcPr>
          <w:p w14:paraId="482F8185" w14:textId="39C258FB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39</w:t>
            </w:r>
          </w:p>
        </w:tc>
        <w:tc>
          <w:tcPr>
            <w:tcW w:w="1221" w:type="dxa"/>
          </w:tcPr>
          <w:p w14:paraId="6188A887" w14:textId="7822F943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091</w:t>
            </w:r>
          </w:p>
        </w:tc>
        <w:tc>
          <w:tcPr>
            <w:tcW w:w="685" w:type="dxa"/>
          </w:tcPr>
          <w:p w14:paraId="52B61B62" w14:textId="77777777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88" w:type="dxa"/>
          </w:tcPr>
          <w:p w14:paraId="2F455E5C" w14:textId="77777777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61" w:type="dxa"/>
          </w:tcPr>
          <w:p w14:paraId="1341CE82" w14:textId="46BA721C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68.01 (81.31)</w:t>
            </w:r>
          </w:p>
        </w:tc>
        <w:tc>
          <w:tcPr>
            <w:tcW w:w="2181" w:type="dxa"/>
          </w:tcPr>
          <w:p w14:paraId="5E9C17F5" w14:textId="35409B01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37.61 (33.8)</w:t>
            </w:r>
          </w:p>
        </w:tc>
      </w:tr>
      <w:tr w:rsidR="0061604F" w:rsidRPr="00CF23AF" w14:paraId="37AF5FC7" w14:textId="77777777" w:rsidTr="00C04E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5" w:type="dxa"/>
          </w:tcPr>
          <w:p w14:paraId="08C9701B" w14:textId="015B6D92" w:rsidR="0061604F" w:rsidRPr="00CF23AF" w:rsidRDefault="0061604F" w:rsidP="00C04E77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CF23AF">
              <w:rPr>
                <w:rFonts w:ascii="Times New Roman" w:hAnsi="Times New Roman" w:cs="Times New Roman"/>
              </w:rPr>
              <w:t>superiortemporal.L</w:t>
            </w:r>
            <w:proofErr w:type="spellEnd"/>
            <w:proofErr w:type="gramEnd"/>
          </w:p>
        </w:tc>
        <w:tc>
          <w:tcPr>
            <w:tcW w:w="640" w:type="dxa"/>
          </w:tcPr>
          <w:p w14:paraId="32DE773A" w14:textId="7B65B892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22" w:type="dxa"/>
          </w:tcPr>
          <w:p w14:paraId="1B90C77C" w14:textId="692F121C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64</w:t>
            </w:r>
          </w:p>
        </w:tc>
        <w:tc>
          <w:tcPr>
            <w:tcW w:w="1431" w:type="dxa"/>
          </w:tcPr>
          <w:p w14:paraId="1C41AA9A" w14:textId="3FF1B879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23</w:t>
            </w:r>
          </w:p>
        </w:tc>
        <w:tc>
          <w:tcPr>
            <w:tcW w:w="1221" w:type="dxa"/>
          </w:tcPr>
          <w:p w14:paraId="1E3AA586" w14:textId="7F83F3F6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53</w:t>
            </w:r>
          </w:p>
        </w:tc>
        <w:tc>
          <w:tcPr>
            <w:tcW w:w="685" w:type="dxa"/>
          </w:tcPr>
          <w:p w14:paraId="4AECB569" w14:textId="77777777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88" w:type="dxa"/>
          </w:tcPr>
          <w:p w14:paraId="75F84BAB" w14:textId="77777777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61" w:type="dxa"/>
          </w:tcPr>
          <w:p w14:paraId="517BC6BF" w14:textId="36D88057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18.49 (141.3)</w:t>
            </w:r>
          </w:p>
        </w:tc>
        <w:tc>
          <w:tcPr>
            <w:tcW w:w="2181" w:type="dxa"/>
          </w:tcPr>
          <w:p w14:paraId="14846F52" w14:textId="2EE81E4A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93.11 (70.69)</w:t>
            </w:r>
          </w:p>
        </w:tc>
      </w:tr>
      <w:tr w:rsidR="0061604F" w:rsidRPr="00CF23AF" w14:paraId="01E724E5" w14:textId="77777777" w:rsidTr="00C04E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5" w:type="dxa"/>
          </w:tcPr>
          <w:p w14:paraId="5DFA179A" w14:textId="135C3A57" w:rsidR="0061604F" w:rsidRPr="00CF23AF" w:rsidRDefault="0061604F" w:rsidP="00C04E77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CF23AF">
              <w:rPr>
                <w:rFonts w:ascii="Times New Roman" w:hAnsi="Times New Roman" w:cs="Times New Roman"/>
              </w:rPr>
              <w:t>superiortemporal.R</w:t>
            </w:r>
            <w:proofErr w:type="spellEnd"/>
            <w:proofErr w:type="gramEnd"/>
          </w:p>
        </w:tc>
        <w:tc>
          <w:tcPr>
            <w:tcW w:w="640" w:type="dxa"/>
          </w:tcPr>
          <w:p w14:paraId="5E6865A1" w14:textId="5884A9D7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22" w:type="dxa"/>
          </w:tcPr>
          <w:p w14:paraId="660FC6E6" w14:textId="332951E8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,3</w:t>
            </w:r>
          </w:p>
        </w:tc>
        <w:tc>
          <w:tcPr>
            <w:tcW w:w="1431" w:type="dxa"/>
          </w:tcPr>
          <w:p w14:paraId="064E5799" w14:textId="25B990D6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48</w:t>
            </w:r>
          </w:p>
        </w:tc>
        <w:tc>
          <w:tcPr>
            <w:tcW w:w="1221" w:type="dxa"/>
          </w:tcPr>
          <w:p w14:paraId="06834D98" w14:textId="2F818108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21</w:t>
            </w:r>
          </w:p>
        </w:tc>
        <w:tc>
          <w:tcPr>
            <w:tcW w:w="685" w:type="dxa"/>
          </w:tcPr>
          <w:p w14:paraId="76447EDB" w14:textId="77777777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88" w:type="dxa"/>
          </w:tcPr>
          <w:p w14:paraId="3CC39211" w14:textId="77777777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61" w:type="dxa"/>
          </w:tcPr>
          <w:p w14:paraId="35C76F6B" w14:textId="2B64A82A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94.15 (124.06)</w:t>
            </w:r>
          </w:p>
        </w:tc>
        <w:tc>
          <w:tcPr>
            <w:tcW w:w="2181" w:type="dxa"/>
          </w:tcPr>
          <w:p w14:paraId="3F0A1C29" w14:textId="02BB27F3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48.46 (52.68)</w:t>
            </w:r>
          </w:p>
        </w:tc>
      </w:tr>
      <w:tr w:rsidR="0061604F" w:rsidRPr="00CF23AF" w14:paraId="34F215A1" w14:textId="77777777" w:rsidTr="00C04E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5" w:type="dxa"/>
          </w:tcPr>
          <w:p w14:paraId="1B7F0A0F" w14:textId="2D1507EE" w:rsidR="0061604F" w:rsidRPr="00CF23AF" w:rsidRDefault="0061604F" w:rsidP="00C04E77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CF23AF">
              <w:rPr>
                <w:rFonts w:ascii="Times New Roman" w:hAnsi="Times New Roman" w:cs="Times New Roman"/>
              </w:rPr>
              <w:t>supramarginal.L</w:t>
            </w:r>
            <w:proofErr w:type="spellEnd"/>
            <w:proofErr w:type="gramEnd"/>
          </w:p>
        </w:tc>
        <w:tc>
          <w:tcPr>
            <w:tcW w:w="640" w:type="dxa"/>
          </w:tcPr>
          <w:p w14:paraId="73B1A303" w14:textId="53B03223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22" w:type="dxa"/>
          </w:tcPr>
          <w:p w14:paraId="00C79877" w14:textId="37E23AA1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,5</w:t>
            </w:r>
          </w:p>
        </w:tc>
        <w:tc>
          <w:tcPr>
            <w:tcW w:w="1431" w:type="dxa"/>
          </w:tcPr>
          <w:p w14:paraId="0430AFC7" w14:textId="20B99CD1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49</w:t>
            </w:r>
          </w:p>
        </w:tc>
        <w:tc>
          <w:tcPr>
            <w:tcW w:w="1221" w:type="dxa"/>
          </w:tcPr>
          <w:p w14:paraId="5AD40EA7" w14:textId="25BBD4AC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16</w:t>
            </w:r>
          </w:p>
        </w:tc>
        <w:tc>
          <w:tcPr>
            <w:tcW w:w="685" w:type="dxa"/>
          </w:tcPr>
          <w:p w14:paraId="14430C32" w14:textId="77777777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88" w:type="dxa"/>
          </w:tcPr>
          <w:p w14:paraId="6B37A77D" w14:textId="77777777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61" w:type="dxa"/>
          </w:tcPr>
          <w:p w14:paraId="512151A2" w14:textId="27CE44A4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27.94 (141.03)</w:t>
            </w:r>
          </w:p>
        </w:tc>
        <w:tc>
          <w:tcPr>
            <w:tcW w:w="2181" w:type="dxa"/>
          </w:tcPr>
          <w:p w14:paraId="06458AFF" w14:textId="4A52DFD2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72.66 (67.67)</w:t>
            </w:r>
          </w:p>
        </w:tc>
      </w:tr>
      <w:tr w:rsidR="0061604F" w:rsidRPr="00CF23AF" w14:paraId="332DE137" w14:textId="77777777" w:rsidTr="00C04E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5" w:type="dxa"/>
          </w:tcPr>
          <w:p w14:paraId="463495C8" w14:textId="78426DB6" w:rsidR="0061604F" w:rsidRPr="00CF23AF" w:rsidRDefault="0061604F" w:rsidP="00C04E77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CF23AF">
              <w:rPr>
                <w:rFonts w:ascii="Times New Roman" w:hAnsi="Times New Roman" w:cs="Times New Roman"/>
              </w:rPr>
              <w:t>supramarginal.R</w:t>
            </w:r>
            <w:proofErr w:type="spellEnd"/>
            <w:proofErr w:type="gramEnd"/>
          </w:p>
        </w:tc>
        <w:tc>
          <w:tcPr>
            <w:tcW w:w="640" w:type="dxa"/>
          </w:tcPr>
          <w:p w14:paraId="6A6300C1" w14:textId="39EABF20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22" w:type="dxa"/>
          </w:tcPr>
          <w:p w14:paraId="7320E9EA" w14:textId="59BA1EFE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,3</w:t>
            </w:r>
          </w:p>
        </w:tc>
        <w:tc>
          <w:tcPr>
            <w:tcW w:w="1431" w:type="dxa"/>
          </w:tcPr>
          <w:p w14:paraId="50BAB53C" w14:textId="4D0BC6BC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44</w:t>
            </w:r>
          </w:p>
        </w:tc>
        <w:tc>
          <w:tcPr>
            <w:tcW w:w="1221" w:type="dxa"/>
          </w:tcPr>
          <w:p w14:paraId="25C7A91F" w14:textId="7AA2A4DD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21</w:t>
            </w:r>
          </w:p>
        </w:tc>
        <w:tc>
          <w:tcPr>
            <w:tcW w:w="685" w:type="dxa"/>
          </w:tcPr>
          <w:p w14:paraId="77AFDA6F" w14:textId="77777777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88" w:type="dxa"/>
          </w:tcPr>
          <w:p w14:paraId="305BBBCD" w14:textId="77777777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61" w:type="dxa"/>
          </w:tcPr>
          <w:p w14:paraId="4A407B78" w14:textId="0CAAF0B2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56.63 (66.73)</w:t>
            </w:r>
          </w:p>
        </w:tc>
        <w:tc>
          <w:tcPr>
            <w:tcW w:w="2181" w:type="dxa"/>
          </w:tcPr>
          <w:p w14:paraId="26CD75D3" w14:textId="04DE7413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32.69 (33.97)</w:t>
            </w:r>
          </w:p>
        </w:tc>
      </w:tr>
    </w:tbl>
    <w:p w14:paraId="0225D25A" w14:textId="77777777" w:rsidR="00F813E0" w:rsidRPr="00CF23AF" w:rsidRDefault="00F813E0">
      <w:pPr>
        <w:rPr>
          <w:rFonts w:ascii="Times New Roman" w:hAnsi="Times New Roman" w:cs="Times New Roman"/>
        </w:rPr>
      </w:pPr>
    </w:p>
    <w:p w14:paraId="0003723C" w14:textId="77777777" w:rsidR="00F813E0" w:rsidRPr="00CF23AF" w:rsidRDefault="00F813E0">
      <w:pPr>
        <w:rPr>
          <w:rFonts w:ascii="Times New Roman" w:hAnsi="Times New Roman" w:cs="Times New Roman"/>
        </w:rPr>
      </w:pPr>
      <w:r w:rsidRPr="00CF23AF">
        <w:rPr>
          <w:rFonts w:ascii="Times New Roman" w:hAnsi="Times New Roman" w:cs="Times New Roman"/>
        </w:rPr>
        <w:br w:type="page"/>
      </w:r>
    </w:p>
    <w:p w14:paraId="1F42095F" w14:textId="77777777" w:rsidR="00F813E0" w:rsidRPr="00CF23AF" w:rsidRDefault="00F813E0" w:rsidP="000A372E">
      <w:pPr>
        <w:outlineLvl w:val="0"/>
        <w:rPr>
          <w:rFonts w:ascii="Times New Roman" w:hAnsi="Times New Roman" w:cs="Times New Roman"/>
          <w:b/>
          <w:sz w:val="40"/>
          <w:szCs w:val="40"/>
        </w:rPr>
      </w:pPr>
      <w:r w:rsidRPr="00CF23AF">
        <w:rPr>
          <w:rFonts w:ascii="Times New Roman" w:hAnsi="Times New Roman" w:cs="Times New Roman"/>
          <w:b/>
          <w:sz w:val="40"/>
          <w:szCs w:val="40"/>
        </w:rPr>
        <w:lastRenderedPageBreak/>
        <w:t xml:space="preserve">PLV – Right Seed – gamma </w:t>
      </w:r>
    </w:p>
    <w:p w14:paraId="436E3402" w14:textId="77777777" w:rsidR="00F813E0" w:rsidRPr="00CF23AF" w:rsidRDefault="00F813E0" w:rsidP="00F813E0">
      <w:pPr>
        <w:rPr>
          <w:rFonts w:ascii="Times New Roman" w:hAnsi="Times New Roman" w:cs="Times New Roman"/>
        </w:rPr>
      </w:pPr>
    </w:p>
    <w:tbl>
      <w:tblPr>
        <w:tblStyle w:val="LightShading"/>
        <w:tblW w:w="13314" w:type="dxa"/>
        <w:tblLook w:val="04A0" w:firstRow="1" w:lastRow="0" w:firstColumn="1" w:lastColumn="0" w:noHBand="0" w:noVBand="1"/>
      </w:tblPr>
      <w:tblGrid>
        <w:gridCol w:w="2885"/>
        <w:gridCol w:w="640"/>
        <w:gridCol w:w="822"/>
        <w:gridCol w:w="1431"/>
        <w:gridCol w:w="1221"/>
        <w:gridCol w:w="685"/>
        <w:gridCol w:w="1388"/>
        <w:gridCol w:w="2061"/>
        <w:gridCol w:w="2181"/>
      </w:tblGrid>
      <w:tr w:rsidR="0061604F" w:rsidRPr="00CF23AF" w14:paraId="57E88AC7" w14:textId="77777777" w:rsidTr="00C04E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5" w:type="dxa"/>
          </w:tcPr>
          <w:p w14:paraId="75CE0A1D" w14:textId="6DE446E2" w:rsidR="0061604F" w:rsidRPr="00CF23AF" w:rsidRDefault="000A372E" w:rsidP="00C04E77">
            <w:pPr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ROI</w:t>
            </w:r>
          </w:p>
        </w:tc>
        <w:tc>
          <w:tcPr>
            <w:tcW w:w="640" w:type="dxa"/>
          </w:tcPr>
          <w:p w14:paraId="7C66EF1F" w14:textId="75C18945" w:rsidR="0061604F" w:rsidRPr="00CF23AF" w:rsidRDefault="0061604F" w:rsidP="00C04E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CF23AF">
              <w:rPr>
                <w:rFonts w:ascii="Times New Roman" w:hAnsi="Times New Roman" w:cs="Times New Roman"/>
              </w:rPr>
              <w:t>df</w:t>
            </w:r>
            <w:proofErr w:type="spellEnd"/>
          </w:p>
        </w:tc>
        <w:tc>
          <w:tcPr>
            <w:tcW w:w="822" w:type="dxa"/>
          </w:tcPr>
          <w:p w14:paraId="13F06A61" w14:textId="77EB90EE" w:rsidR="0061604F" w:rsidRPr="00CF23AF" w:rsidRDefault="0061604F" w:rsidP="00C04E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431" w:type="dxa"/>
          </w:tcPr>
          <w:p w14:paraId="092DD74B" w14:textId="360680EC" w:rsidR="0061604F" w:rsidRPr="00CF23AF" w:rsidRDefault="0061604F" w:rsidP="00C04E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Cohen's d</w:t>
            </w:r>
          </w:p>
        </w:tc>
        <w:tc>
          <w:tcPr>
            <w:tcW w:w="1221" w:type="dxa"/>
          </w:tcPr>
          <w:p w14:paraId="3EA919BC" w14:textId="5AC77B72" w:rsidR="0061604F" w:rsidRPr="00CF23AF" w:rsidRDefault="0061604F" w:rsidP="00C04E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685" w:type="dxa"/>
          </w:tcPr>
          <w:p w14:paraId="784D11B1" w14:textId="3882CDEA" w:rsidR="0061604F" w:rsidRPr="00CF23AF" w:rsidRDefault="0061604F" w:rsidP="00C04E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sig</w:t>
            </w:r>
          </w:p>
        </w:tc>
        <w:tc>
          <w:tcPr>
            <w:tcW w:w="1388" w:type="dxa"/>
          </w:tcPr>
          <w:p w14:paraId="3FACAFAF" w14:textId="7A96F66D" w:rsidR="0061604F" w:rsidRPr="00CF23AF" w:rsidRDefault="0061604F" w:rsidP="00C04E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direction</w:t>
            </w:r>
          </w:p>
        </w:tc>
        <w:tc>
          <w:tcPr>
            <w:tcW w:w="2061" w:type="dxa"/>
          </w:tcPr>
          <w:p w14:paraId="5EDC9421" w14:textId="0A2418DA" w:rsidR="0061604F" w:rsidRPr="00CF23AF" w:rsidRDefault="0061604F" w:rsidP="00C04E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Mean Real (SD)</w:t>
            </w:r>
          </w:p>
        </w:tc>
        <w:tc>
          <w:tcPr>
            <w:tcW w:w="2181" w:type="dxa"/>
          </w:tcPr>
          <w:p w14:paraId="4F2BA1BC" w14:textId="3A73B85B" w:rsidR="0061604F" w:rsidRPr="00CF23AF" w:rsidRDefault="0061604F" w:rsidP="00C04E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Mean Sham (SD)</w:t>
            </w:r>
          </w:p>
        </w:tc>
      </w:tr>
      <w:tr w:rsidR="0061604F" w:rsidRPr="00CF23AF" w14:paraId="15E52413" w14:textId="77777777" w:rsidTr="00C04E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5" w:type="dxa"/>
          </w:tcPr>
          <w:p w14:paraId="0F20DA33" w14:textId="7CD8B982" w:rsidR="0061604F" w:rsidRPr="00CF23AF" w:rsidRDefault="0061604F" w:rsidP="00C04E77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CF23AF">
              <w:rPr>
                <w:rFonts w:ascii="Times New Roman" w:hAnsi="Times New Roman" w:cs="Times New Roman"/>
              </w:rPr>
              <w:t>caudalmiddlefrontal.L</w:t>
            </w:r>
            <w:proofErr w:type="spellEnd"/>
            <w:proofErr w:type="gramEnd"/>
          </w:p>
        </w:tc>
        <w:tc>
          <w:tcPr>
            <w:tcW w:w="640" w:type="dxa"/>
          </w:tcPr>
          <w:p w14:paraId="7A5F8B33" w14:textId="5706D0FA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22" w:type="dxa"/>
          </w:tcPr>
          <w:p w14:paraId="3E6C17F7" w14:textId="0455759C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31" w:type="dxa"/>
          </w:tcPr>
          <w:p w14:paraId="53E0430F" w14:textId="191EA152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59</w:t>
            </w:r>
          </w:p>
        </w:tc>
        <w:tc>
          <w:tcPr>
            <w:tcW w:w="1221" w:type="dxa"/>
          </w:tcPr>
          <w:p w14:paraId="5D79789B" w14:textId="1D4EF821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07</w:t>
            </w:r>
          </w:p>
        </w:tc>
        <w:tc>
          <w:tcPr>
            <w:tcW w:w="685" w:type="dxa"/>
          </w:tcPr>
          <w:p w14:paraId="1814AA34" w14:textId="7991C16F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88" w:type="dxa"/>
          </w:tcPr>
          <w:p w14:paraId="6BD242D6" w14:textId="67B6A90C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61" w:type="dxa"/>
          </w:tcPr>
          <w:p w14:paraId="7C5B038D" w14:textId="7DEF618A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03.49 (111.93)</w:t>
            </w:r>
          </w:p>
        </w:tc>
        <w:tc>
          <w:tcPr>
            <w:tcW w:w="2181" w:type="dxa"/>
          </w:tcPr>
          <w:p w14:paraId="4AA42325" w14:textId="6EC5EA7D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48.81 (57.36)</w:t>
            </w:r>
          </w:p>
        </w:tc>
      </w:tr>
      <w:tr w:rsidR="0061604F" w:rsidRPr="00CF23AF" w14:paraId="01106529" w14:textId="77777777" w:rsidTr="00C04E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5" w:type="dxa"/>
          </w:tcPr>
          <w:p w14:paraId="12A5BA62" w14:textId="57C7EAE3" w:rsidR="0061604F" w:rsidRPr="00CF23AF" w:rsidRDefault="0061604F" w:rsidP="00C04E77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CF23AF">
              <w:rPr>
                <w:rFonts w:ascii="Times New Roman" w:hAnsi="Times New Roman" w:cs="Times New Roman"/>
              </w:rPr>
              <w:t>caudalmiddlefrontal.R</w:t>
            </w:r>
            <w:proofErr w:type="spellEnd"/>
            <w:proofErr w:type="gramEnd"/>
          </w:p>
        </w:tc>
        <w:tc>
          <w:tcPr>
            <w:tcW w:w="640" w:type="dxa"/>
          </w:tcPr>
          <w:p w14:paraId="7AEBEE08" w14:textId="0D555946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22" w:type="dxa"/>
          </w:tcPr>
          <w:p w14:paraId="48179E18" w14:textId="46513CFF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,4</w:t>
            </w:r>
          </w:p>
        </w:tc>
        <w:tc>
          <w:tcPr>
            <w:tcW w:w="1431" w:type="dxa"/>
          </w:tcPr>
          <w:p w14:paraId="4D18DBDB" w14:textId="027F38C0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58</w:t>
            </w:r>
          </w:p>
        </w:tc>
        <w:tc>
          <w:tcPr>
            <w:tcW w:w="1221" w:type="dxa"/>
          </w:tcPr>
          <w:p w14:paraId="4DB731EE" w14:textId="48D66C95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17</w:t>
            </w:r>
          </w:p>
        </w:tc>
        <w:tc>
          <w:tcPr>
            <w:tcW w:w="685" w:type="dxa"/>
          </w:tcPr>
          <w:p w14:paraId="08035B58" w14:textId="77777777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88" w:type="dxa"/>
          </w:tcPr>
          <w:p w14:paraId="03D3F752" w14:textId="77777777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61" w:type="dxa"/>
          </w:tcPr>
          <w:p w14:paraId="75C3A8AD" w14:textId="44DD3CD0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77.84 (166.59)</w:t>
            </w:r>
          </w:p>
        </w:tc>
        <w:tc>
          <w:tcPr>
            <w:tcW w:w="2181" w:type="dxa"/>
          </w:tcPr>
          <w:p w14:paraId="6E2AF546" w14:textId="2E9025D0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4.18 (18.66)</w:t>
            </w:r>
          </w:p>
        </w:tc>
      </w:tr>
      <w:tr w:rsidR="0061604F" w:rsidRPr="00CF23AF" w14:paraId="2DE29DD4" w14:textId="77777777" w:rsidTr="00C04E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5" w:type="dxa"/>
          </w:tcPr>
          <w:p w14:paraId="6D058A91" w14:textId="19029755" w:rsidR="0061604F" w:rsidRPr="00CF23AF" w:rsidRDefault="0061604F" w:rsidP="00C04E77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CF23AF">
              <w:rPr>
                <w:rFonts w:ascii="Times New Roman" w:hAnsi="Times New Roman" w:cs="Times New Roman"/>
              </w:rPr>
              <w:t>inferiorparietal.L</w:t>
            </w:r>
            <w:proofErr w:type="spellEnd"/>
            <w:proofErr w:type="gramEnd"/>
          </w:p>
        </w:tc>
        <w:tc>
          <w:tcPr>
            <w:tcW w:w="640" w:type="dxa"/>
          </w:tcPr>
          <w:p w14:paraId="08A1D11F" w14:textId="72A08F84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22" w:type="dxa"/>
          </w:tcPr>
          <w:p w14:paraId="42E03541" w14:textId="0DCA853B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,1</w:t>
            </w:r>
          </w:p>
        </w:tc>
        <w:tc>
          <w:tcPr>
            <w:tcW w:w="1431" w:type="dxa"/>
          </w:tcPr>
          <w:p w14:paraId="2E67D1C9" w14:textId="385623F2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39</w:t>
            </w:r>
          </w:p>
        </w:tc>
        <w:tc>
          <w:tcPr>
            <w:tcW w:w="1221" w:type="dxa"/>
          </w:tcPr>
          <w:p w14:paraId="5FE7D752" w14:textId="36016AB6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28</w:t>
            </w:r>
          </w:p>
        </w:tc>
        <w:tc>
          <w:tcPr>
            <w:tcW w:w="685" w:type="dxa"/>
          </w:tcPr>
          <w:p w14:paraId="5C3C53AE" w14:textId="25DCDE3A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88" w:type="dxa"/>
          </w:tcPr>
          <w:p w14:paraId="116333D3" w14:textId="2546175D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61" w:type="dxa"/>
          </w:tcPr>
          <w:p w14:paraId="25C7D190" w14:textId="724A8D60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81.45 (104.65)</w:t>
            </w:r>
          </w:p>
        </w:tc>
        <w:tc>
          <w:tcPr>
            <w:tcW w:w="2181" w:type="dxa"/>
          </w:tcPr>
          <w:p w14:paraId="7DBF45B8" w14:textId="7E287F14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48.93 (49.45)</w:t>
            </w:r>
          </w:p>
        </w:tc>
      </w:tr>
      <w:tr w:rsidR="0061604F" w:rsidRPr="00CF23AF" w14:paraId="15CA1C40" w14:textId="77777777" w:rsidTr="00C04E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5" w:type="dxa"/>
          </w:tcPr>
          <w:p w14:paraId="69CD9CC3" w14:textId="03B34ECB" w:rsidR="0061604F" w:rsidRPr="00CF23AF" w:rsidRDefault="0061604F" w:rsidP="00C04E77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CF23AF">
              <w:rPr>
                <w:rFonts w:ascii="Times New Roman" w:hAnsi="Times New Roman" w:cs="Times New Roman"/>
              </w:rPr>
              <w:t>inferiorparietal.R</w:t>
            </w:r>
            <w:proofErr w:type="spellEnd"/>
            <w:proofErr w:type="gramEnd"/>
          </w:p>
        </w:tc>
        <w:tc>
          <w:tcPr>
            <w:tcW w:w="640" w:type="dxa"/>
          </w:tcPr>
          <w:p w14:paraId="1003E160" w14:textId="57B58009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22" w:type="dxa"/>
          </w:tcPr>
          <w:p w14:paraId="7FE9CF00" w14:textId="6C45175F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,5</w:t>
            </w:r>
          </w:p>
        </w:tc>
        <w:tc>
          <w:tcPr>
            <w:tcW w:w="1431" w:type="dxa"/>
          </w:tcPr>
          <w:p w14:paraId="47B73CDE" w14:textId="27C84BED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6</w:t>
            </w:r>
          </w:p>
        </w:tc>
        <w:tc>
          <w:tcPr>
            <w:tcW w:w="1221" w:type="dxa"/>
          </w:tcPr>
          <w:p w14:paraId="5BA6F2E1" w14:textId="360DC495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16</w:t>
            </w:r>
          </w:p>
        </w:tc>
        <w:tc>
          <w:tcPr>
            <w:tcW w:w="685" w:type="dxa"/>
          </w:tcPr>
          <w:p w14:paraId="2EC08099" w14:textId="77777777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88" w:type="dxa"/>
          </w:tcPr>
          <w:p w14:paraId="2A1245C6" w14:textId="77777777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61" w:type="dxa"/>
          </w:tcPr>
          <w:p w14:paraId="1A0B8EC1" w14:textId="04053179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81.35 (95.86)</w:t>
            </w:r>
          </w:p>
        </w:tc>
        <w:tc>
          <w:tcPr>
            <w:tcW w:w="2181" w:type="dxa"/>
          </w:tcPr>
          <w:p w14:paraId="48704313" w14:textId="12580EB8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36.11 (51.51)</w:t>
            </w:r>
          </w:p>
        </w:tc>
      </w:tr>
      <w:tr w:rsidR="0061604F" w:rsidRPr="00CF23AF" w14:paraId="756C6B5E" w14:textId="77777777" w:rsidTr="00C04E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5" w:type="dxa"/>
          </w:tcPr>
          <w:p w14:paraId="05AA8FC1" w14:textId="4F8BDC78" w:rsidR="0061604F" w:rsidRPr="00CF23AF" w:rsidRDefault="0061604F" w:rsidP="00C04E77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CF23AF">
              <w:rPr>
                <w:rFonts w:ascii="Times New Roman" w:hAnsi="Times New Roman" w:cs="Times New Roman"/>
              </w:rPr>
              <w:t>lateraloccipital.L</w:t>
            </w:r>
            <w:proofErr w:type="spellEnd"/>
            <w:proofErr w:type="gramEnd"/>
          </w:p>
        </w:tc>
        <w:tc>
          <w:tcPr>
            <w:tcW w:w="640" w:type="dxa"/>
          </w:tcPr>
          <w:p w14:paraId="7B59A40B" w14:textId="6258BA6F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22" w:type="dxa"/>
          </w:tcPr>
          <w:p w14:paraId="38F73E65" w14:textId="58F2DBF7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,1</w:t>
            </w:r>
          </w:p>
        </w:tc>
        <w:tc>
          <w:tcPr>
            <w:tcW w:w="1431" w:type="dxa"/>
          </w:tcPr>
          <w:p w14:paraId="00218109" w14:textId="6C56840F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38</w:t>
            </w:r>
          </w:p>
        </w:tc>
        <w:tc>
          <w:tcPr>
            <w:tcW w:w="1221" w:type="dxa"/>
          </w:tcPr>
          <w:p w14:paraId="205FEFAB" w14:textId="1B0D0637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3</w:t>
            </w:r>
          </w:p>
        </w:tc>
        <w:tc>
          <w:tcPr>
            <w:tcW w:w="685" w:type="dxa"/>
          </w:tcPr>
          <w:p w14:paraId="1B7A2BD9" w14:textId="34BFD818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88" w:type="dxa"/>
          </w:tcPr>
          <w:p w14:paraId="38F0D297" w14:textId="3ED1EB3C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61" w:type="dxa"/>
          </w:tcPr>
          <w:p w14:paraId="09CBAB86" w14:textId="646F22EC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88.03 (89.77)</w:t>
            </w:r>
          </w:p>
        </w:tc>
        <w:tc>
          <w:tcPr>
            <w:tcW w:w="2181" w:type="dxa"/>
          </w:tcPr>
          <w:p w14:paraId="657FDDCA" w14:textId="6A37DA0B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56.98 (72.75)</w:t>
            </w:r>
          </w:p>
        </w:tc>
      </w:tr>
      <w:tr w:rsidR="0061604F" w:rsidRPr="00CF23AF" w14:paraId="32FC4C24" w14:textId="77777777" w:rsidTr="00C04E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5" w:type="dxa"/>
          </w:tcPr>
          <w:p w14:paraId="5B5FDEF2" w14:textId="63D40E54" w:rsidR="0061604F" w:rsidRPr="00CF23AF" w:rsidRDefault="0061604F" w:rsidP="00C04E77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CF23AF">
              <w:rPr>
                <w:rFonts w:ascii="Times New Roman" w:hAnsi="Times New Roman" w:cs="Times New Roman"/>
              </w:rPr>
              <w:t>lateraloccipital.R</w:t>
            </w:r>
            <w:proofErr w:type="spellEnd"/>
            <w:proofErr w:type="gramEnd"/>
          </w:p>
        </w:tc>
        <w:tc>
          <w:tcPr>
            <w:tcW w:w="640" w:type="dxa"/>
          </w:tcPr>
          <w:p w14:paraId="07F8D60A" w14:textId="1C5CDC44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22" w:type="dxa"/>
          </w:tcPr>
          <w:p w14:paraId="7037F53A" w14:textId="531D9D84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,4</w:t>
            </w:r>
          </w:p>
        </w:tc>
        <w:tc>
          <w:tcPr>
            <w:tcW w:w="1431" w:type="dxa"/>
          </w:tcPr>
          <w:p w14:paraId="2DC7A9BB" w14:textId="10543C93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49</w:t>
            </w:r>
          </w:p>
        </w:tc>
        <w:tc>
          <w:tcPr>
            <w:tcW w:w="1221" w:type="dxa"/>
          </w:tcPr>
          <w:p w14:paraId="5FC747EB" w14:textId="686F0E06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18</w:t>
            </w:r>
          </w:p>
        </w:tc>
        <w:tc>
          <w:tcPr>
            <w:tcW w:w="685" w:type="dxa"/>
          </w:tcPr>
          <w:p w14:paraId="7B1EEC2B" w14:textId="77777777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88" w:type="dxa"/>
          </w:tcPr>
          <w:p w14:paraId="6C5719BE" w14:textId="77777777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61" w:type="dxa"/>
          </w:tcPr>
          <w:p w14:paraId="64836C0E" w14:textId="6B9AE6E1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17.83 (208.29)</w:t>
            </w:r>
          </w:p>
        </w:tc>
        <w:tc>
          <w:tcPr>
            <w:tcW w:w="2181" w:type="dxa"/>
          </w:tcPr>
          <w:p w14:paraId="20D553CB" w14:textId="587BB171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41.05 (58.46)</w:t>
            </w:r>
          </w:p>
        </w:tc>
      </w:tr>
      <w:tr w:rsidR="0061604F" w:rsidRPr="00CF23AF" w14:paraId="5AB3A8CF" w14:textId="77777777" w:rsidTr="00C04E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5" w:type="dxa"/>
          </w:tcPr>
          <w:p w14:paraId="1401E02A" w14:textId="3A6D3E26" w:rsidR="0061604F" w:rsidRPr="00CF23AF" w:rsidRDefault="0061604F" w:rsidP="00C04E77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CF23AF">
              <w:rPr>
                <w:rFonts w:ascii="Times New Roman" w:hAnsi="Times New Roman" w:cs="Times New Roman"/>
              </w:rPr>
              <w:t>middletemporal.L</w:t>
            </w:r>
            <w:proofErr w:type="spellEnd"/>
            <w:proofErr w:type="gramEnd"/>
          </w:p>
        </w:tc>
        <w:tc>
          <w:tcPr>
            <w:tcW w:w="640" w:type="dxa"/>
          </w:tcPr>
          <w:p w14:paraId="270171FE" w14:textId="77553809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22" w:type="dxa"/>
          </w:tcPr>
          <w:p w14:paraId="7D7EE2BB" w14:textId="75535AB3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78</w:t>
            </w:r>
          </w:p>
        </w:tc>
        <w:tc>
          <w:tcPr>
            <w:tcW w:w="1431" w:type="dxa"/>
          </w:tcPr>
          <w:p w14:paraId="07CD0863" w14:textId="2BC0C86D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28</w:t>
            </w:r>
          </w:p>
        </w:tc>
        <w:tc>
          <w:tcPr>
            <w:tcW w:w="1221" w:type="dxa"/>
          </w:tcPr>
          <w:p w14:paraId="5FC77988" w14:textId="2DFEE926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45</w:t>
            </w:r>
          </w:p>
        </w:tc>
        <w:tc>
          <w:tcPr>
            <w:tcW w:w="685" w:type="dxa"/>
          </w:tcPr>
          <w:p w14:paraId="028E3FC2" w14:textId="43016923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88" w:type="dxa"/>
          </w:tcPr>
          <w:p w14:paraId="2630B7CA" w14:textId="282B3CCE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61" w:type="dxa"/>
          </w:tcPr>
          <w:p w14:paraId="360790B6" w14:textId="545E01C3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96.58 (122.92)</w:t>
            </w:r>
          </w:p>
        </w:tc>
        <w:tc>
          <w:tcPr>
            <w:tcW w:w="2181" w:type="dxa"/>
          </w:tcPr>
          <w:p w14:paraId="5B4755CE" w14:textId="1F8CAB02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66.14 (92.21)</w:t>
            </w:r>
          </w:p>
        </w:tc>
      </w:tr>
      <w:tr w:rsidR="0061604F" w:rsidRPr="00CF23AF" w14:paraId="636BA4E7" w14:textId="77777777" w:rsidTr="00C04E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5" w:type="dxa"/>
          </w:tcPr>
          <w:p w14:paraId="395FF965" w14:textId="1598105D" w:rsidR="0061604F" w:rsidRPr="00CF23AF" w:rsidRDefault="0061604F" w:rsidP="00C04E77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CF23AF">
              <w:rPr>
                <w:rFonts w:ascii="Times New Roman" w:hAnsi="Times New Roman" w:cs="Times New Roman"/>
              </w:rPr>
              <w:t>middletemporal.R</w:t>
            </w:r>
            <w:proofErr w:type="spellEnd"/>
            <w:proofErr w:type="gramEnd"/>
          </w:p>
        </w:tc>
        <w:tc>
          <w:tcPr>
            <w:tcW w:w="640" w:type="dxa"/>
          </w:tcPr>
          <w:p w14:paraId="31EF7C9F" w14:textId="0EE8B180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22" w:type="dxa"/>
          </w:tcPr>
          <w:p w14:paraId="4B8CACF0" w14:textId="3FA9BD33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,1</w:t>
            </w:r>
          </w:p>
        </w:tc>
        <w:tc>
          <w:tcPr>
            <w:tcW w:w="1431" w:type="dxa"/>
          </w:tcPr>
          <w:p w14:paraId="6ED35078" w14:textId="4B909883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42</w:t>
            </w:r>
          </w:p>
        </w:tc>
        <w:tc>
          <w:tcPr>
            <w:tcW w:w="1221" w:type="dxa"/>
          </w:tcPr>
          <w:p w14:paraId="3BC31144" w14:textId="434D6741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27</w:t>
            </w:r>
          </w:p>
        </w:tc>
        <w:tc>
          <w:tcPr>
            <w:tcW w:w="685" w:type="dxa"/>
          </w:tcPr>
          <w:p w14:paraId="457A3957" w14:textId="77777777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88" w:type="dxa"/>
          </w:tcPr>
          <w:p w14:paraId="7CF69E10" w14:textId="77777777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61" w:type="dxa"/>
          </w:tcPr>
          <w:p w14:paraId="1C1AB564" w14:textId="252E8F8D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77.29 (132.46)</w:t>
            </w:r>
          </w:p>
        </w:tc>
        <w:tc>
          <w:tcPr>
            <w:tcW w:w="2181" w:type="dxa"/>
          </w:tcPr>
          <w:p w14:paraId="47AD6E42" w14:textId="42F03750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35.91 (42.66)</w:t>
            </w:r>
          </w:p>
        </w:tc>
      </w:tr>
      <w:tr w:rsidR="0061604F" w:rsidRPr="00CF23AF" w14:paraId="4B32FAED" w14:textId="77777777" w:rsidTr="00C04E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5" w:type="dxa"/>
          </w:tcPr>
          <w:p w14:paraId="33A22456" w14:textId="140F9281" w:rsidR="0061604F" w:rsidRPr="00CF23AF" w:rsidRDefault="0061604F" w:rsidP="00C04E77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CF23AF">
              <w:rPr>
                <w:rFonts w:ascii="Times New Roman" w:hAnsi="Times New Roman" w:cs="Times New Roman"/>
              </w:rPr>
              <w:t>postcentral.L</w:t>
            </w:r>
            <w:proofErr w:type="spellEnd"/>
            <w:proofErr w:type="gramEnd"/>
          </w:p>
        </w:tc>
        <w:tc>
          <w:tcPr>
            <w:tcW w:w="640" w:type="dxa"/>
          </w:tcPr>
          <w:p w14:paraId="6E58B8BA" w14:textId="67713CED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22" w:type="dxa"/>
          </w:tcPr>
          <w:p w14:paraId="5CB3AE55" w14:textId="417C4E90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77</w:t>
            </w:r>
          </w:p>
        </w:tc>
        <w:tc>
          <w:tcPr>
            <w:tcW w:w="1431" w:type="dxa"/>
          </w:tcPr>
          <w:p w14:paraId="7433C8F8" w14:textId="750C5E5B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3</w:t>
            </w:r>
          </w:p>
        </w:tc>
        <w:tc>
          <w:tcPr>
            <w:tcW w:w="1221" w:type="dxa"/>
          </w:tcPr>
          <w:p w14:paraId="01B1C6FC" w14:textId="0EB947A1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45</w:t>
            </w:r>
          </w:p>
        </w:tc>
        <w:tc>
          <w:tcPr>
            <w:tcW w:w="685" w:type="dxa"/>
          </w:tcPr>
          <w:p w14:paraId="1C2B72D0" w14:textId="780FC152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88" w:type="dxa"/>
          </w:tcPr>
          <w:p w14:paraId="49E0510F" w14:textId="0F785636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61" w:type="dxa"/>
          </w:tcPr>
          <w:p w14:paraId="3D927F78" w14:textId="41D66F3F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89.91 (113.76)</w:t>
            </w:r>
          </w:p>
        </w:tc>
        <w:tc>
          <w:tcPr>
            <w:tcW w:w="2181" w:type="dxa"/>
          </w:tcPr>
          <w:p w14:paraId="38310253" w14:textId="12ECC17D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62.58 (59.89)</w:t>
            </w:r>
          </w:p>
        </w:tc>
      </w:tr>
      <w:tr w:rsidR="0061604F" w:rsidRPr="00CF23AF" w14:paraId="0AEAB605" w14:textId="77777777" w:rsidTr="00C04E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5" w:type="dxa"/>
          </w:tcPr>
          <w:p w14:paraId="7DD12897" w14:textId="455414E1" w:rsidR="0061604F" w:rsidRPr="00CF23AF" w:rsidRDefault="0061604F" w:rsidP="00C04E77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CF23AF">
              <w:rPr>
                <w:rFonts w:ascii="Times New Roman" w:hAnsi="Times New Roman" w:cs="Times New Roman"/>
              </w:rPr>
              <w:t>postcentral.R</w:t>
            </w:r>
            <w:proofErr w:type="spellEnd"/>
            <w:proofErr w:type="gramEnd"/>
          </w:p>
        </w:tc>
        <w:tc>
          <w:tcPr>
            <w:tcW w:w="640" w:type="dxa"/>
          </w:tcPr>
          <w:p w14:paraId="5C0F2888" w14:textId="510DEF70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22" w:type="dxa"/>
          </w:tcPr>
          <w:p w14:paraId="4C92D707" w14:textId="1BE9AFF9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,6</w:t>
            </w:r>
          </w:p>
        </w:tc>
        <w:tc>
          <w:tcPr>
            <w:tcW w:w="1431" w:type="dxa"/>
          </w:tcPr>
          <w:p w14:paraId="384FF76B" w14:textId="6C190DDF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64</w:t>
            </w:r>
          </w:p>
        </w:tc>
        <w:tc>
          <w:tcPr>
            <w:tcW w:w="1221" w:type="dxa"/>
          </w:tcPr>
          <w:p w14:paraId="6ED38F79" w14:textId="6D5AC348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14</w:t>
            </w:r>
          </w:p>
        </w:tc>
        <w:tc>
          <w:tcPr>
            <w:tcW w:w="685" w:type="dxa"/>
          </w:tcPr>
          <w:p w14:paraId="4533F95C" w14:textId="77777777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88" w:type="dxa"/>
          </w:tcPr>
          <w:p w14:paraId="75F2278B" w14:textId="77777777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61" w:type="dxa"/>
          </w:tcPr>
          <w:p w14:paraId="65E3F9A1" w14:textId="5265E13D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49.94 (85.4)</w:t>
            </w:r>
          </w:p>
        </w:tc>
        <w:tc>
          <w:tcPr>
            <w:tcW w:w="2181" w:type="dxa"/>
          </w:tcPr>
          <w:p w14:paraId="75EC7252" w14:textId="002BC5E8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3.37 (13.41)</w:t>
            </w:r>
          </w:p>
        </w:tc>
      </w:tr>
      <w:tr w:rsidR="0061604F" w:rsidRPr="00CF23AF" w14:paraId="734F2327" w14:textId="77777777" w:rsidTr="00C04E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5" w:type="dxa"/>
          </w:tcPr>
          <w:p w14:paraId="6955859A" w14:textId="7373BC92" w:rsidR="0061604F" w:rsidRPr="00CF23AF" w:rsidRDefault="0061604F" w:rsidP="00C04E77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CF23AF">
              <w:rPr>
                <w:rFonts w:ascii="Times New Roman" w:hAnsi="Times New Roman" w:cs="Times New Roman"/>
              </w:rPr>
              <w:t>precentral.L</w:t>
            </w:r>
            <w:proofErr w:type="spellEnd"/>
            <w:proofErr w:type="gramEnd"/>
          </w:p>
        </w:tc>
        <w:tc>
          <w:tcPr>
            <w:tcW w:w="640" w:type="dxa"/>
          </w:tcPr>
          <w:p w14:paraId="10F35019" w14:textId="7FDB14F4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22" w:type="dxa"/>
          </w:tcPr>
          <w:p w14:paraId="615478D1" w14:textId="64805259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37</w:t>
            </w:r>
          </w:p>
        </w:tc>
        <w:tc>
          <w:tcPr>
            <w:tcW w:w="1431" w:type="dxa"/>
          </w:tcPr>
          <w:p w14:paraId="00ABCA70" w14:textId="2E42AAA5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13</w:t>
            </w:r>
          </w:p>
        </w:tc>
        <w:tc>
          <w:tcPr>
            <w:tcW w:w="1221" w:type="dxa"/>
          </w:tcPr>
          <w:p w14:paraId="5981DC5D" w14:textId="67523B4E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72</w:t>
            </w:r>
          </w:p>
        </w:tc>
        <w:tc>
          <w:tcPr>
            <w:tcW w:w="685" w:type="dxa"/>
          </w:tcPr>
          <w:p w14:paraId="65EFC608" w14:textId="2830C483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88" w:type="dxa"/>
          </w:tcPr>
          <w:p w14:paraId="3A8D1BF0" w14:textId="71EFA755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61" w:type="dxa"/>
          </w:tcPr>
          <w:p w14:paraId="5275A9C4" w14:textId="766FED47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71.72 (77.41)</w:t>
            </w:r>
          </w:p>
        </w:tc>
        <w:tc>
          <w:tcPr>
            <w:tcW w:w="2181" w:type="dxa"/>
          </w:tcPr>
          <w:p w14:paraId="06FEAD68" w14:textId="660C48DF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62.3 (63.81)</w:t>
            </w:r>
          </w:p>
        </w:tc>
      </w:tr>
      <w:tr w:rsidR="0061604F" w:rsidRPr="00CF23AF" w14:paraId="2E7BC95C" w14:textId="77777777" w:rsidTr="00C04E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5" w:type="dxa"/>
          </w:tcPr>
          <w:p w14:paraId="3E048E19" w14:textId="42455457" w:rsidR="0061604F" w:rsidRPr="00CF23AF" w:rsidRDefault="0061604F" w:rsidP="00C04E77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CF23AF">
              <w:rPr>
                <w:rFonts w:ascii="Times New Roman" w:hAnsi="Times New Roman" w:cs="Times New Roman"/>
              </w:rPr>
              <w:t>precentral.R</w:t>
            </w:r>
            <w:proofErr w:type="spellEnd"/>
            <w:proofErr w:type="gramEnd"/>
          </w:p>
        </w:tc>
        <w:tc>
          <w:tcPr>
            <w:tcW w:w="640" w:type="dxa"/>
          </w:tcPr>
          <w:p w14:paraId="4FCC2388" w14:textId="2FFAB158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22" w:type="dxa"/>
          </w:tcPr>
          <w:p w14:paraId="657BF910" w14:textId="1C6E436E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,4</w:t>
            </w:r>
          </w:p>
        </w:tc>
        <w:tc>
          <w:tcPr>
            <w:tcW w:w="1431" w:type="dxa"/>
          </w:tcPr>
          <w:p w14:paraId="600EC0CA" w14:textId="0486DCA7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62</w:t>
            </w:r>
          </w:p>
        </w:tc>
        <w:tc>
          <w:tcPr>
            <w:tcW w:w="1221" w:type="dxa"/>
          </w:tcPr>
          <w:p w14:paraId="3106E764" w14:textId="51DA4052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17</w:t>
            </w:r>
          </w:p>
        </w:tc>
        <w:tc>
          <w:tcPr>
            <w:tcW w:w="685" w:type="dxa"/>
          </w:tcPr>
          <w:p w14:paraId="70E7B148" w14:textId="77777777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88" w:type="dxa"/>
          </w:tcPr>
          <w:p w14:paraId="0388FBB7" w14:textId="77777777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61" w:type="dxa"/>
          </w:tcPr>
          <w:p w14:paraId="392D45F7" w14:textId="57900111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46.87 (87.08)</w:t>
            </w:r>
          </w:p>
        </w:tc>
        <w:tc>
          <w:tcPr>
            <w:tcW w:w="2181" w:type="dxa"/>
          </w:tcPr>
          <w:p w14:paraId="18E1EE33" w14:textId="0C8B149B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1.89 (15.38)</w:t>
            </w:r>
          </w:p>
        </w:tc>
      </w:tr>
      <w:tr w:rsidR="0061604F" w:rsidRPr="00CF23AF" w14:paraId="6E007425" w14:textId="77777777" w:rsidTr="00C04E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5" w:type="dxa"/>
          </w:tcPr>
          <w:p w14:paraId="5DE8960D" w14:textId="405F720D" w:rsidR="0061604F" w:rsidRPr="00CF23AF" w:rsidRDefault="0061604F" w:rsidP="00C04E77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CF23AF">
              <w:rPr>
                <w:rFonts w:ascii="Times New Roman" w:hAnsi="Times New Roman" w:cs="Times New Roman"/>
              </w:rPr>
              <w:t>rostralmiddlefrontal.L</w:t>
            </w:r>
            <w:proofErr w:type="spellEnd"/>
            <w:proofErr w:type="gramEnd"/>
          </w:p>
        </w:tc>
        <w:tc>
          <w:tcPr>
            <w:tcW w:w="640" w:type="dxa"/>
          </w:tcPr>
          <w:p w14:paraId="3ED16370" w14:textId="33BC6EC7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22" w:type="dxa"/>
          </w:tcPr>
          <w:p w14:paraId="01E09D0D" w14:textId="19A52DAB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,5</w:t>
            </w:r>
          </w:p>
        </w:tc>
        <w:tc>
          <w:tcPr>
            <w:tcW w:w="1431" w:type="dxa"/>
          </w:tcPr>
          <w:p w14:paraId="20F5BBA4" w14:textId="539E14F9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57</w:t>
            </w:r>
          </w:p>
        </w:tc>
        <w:tc>
          <w:tcPr>
            <w:tcW w:w="1221" w:type="dxa"/>
          </w:tcPr>
          <w:p w14:paraId="0E2C33BD" w14:textId="378E9E59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15</w:t>
            </w:r>
          </w:p>
        </w:tc>
        <w:tc>
          <w:tcPr>
            <w:tcW w:w="685" w:type="dxa"/>
          </w:tcPr>
          <w:p w14:paraId="50C983C5" w14:textId="4F62D868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88" w:type="dxa"/>
          </w:tcPr>
          <w:p w14:paraId="5DD0F98D" w14:textId="1E14ED9E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61" w:type="dxa"/>
          </w:tcPr>
          <w:p w14:paraId="35028006" w14:textId="23C6D71B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28.19 (204.59)</w:t>
            </w:r>
          </w:p>
        </w:tc>
        <w:tc>
          <w:tcPr>
            <w:tcW w:w="2181" w:type="dxa"/>
          </w:tcPr>
          <w:p w14:paraId="3BF62BF0" w14:textId="3AC56428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44.58 (52.06)</w:t>
            </w:r>
          </w:p>
        </w:tc>
      </w:tr>
      <w:tr w:rsidR="0061604F" w:rsidRPr="00CF23AF" w14:paraId="1F5D7310" w14:textId="77777777" w:rsidTr="00C04E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5" w:type="dxa"/>
          </w:tcPr>
          <w:p w14:paraId="2274A71B" w14:textId="36EA602B" w:rsidR="0061604F" w:rsidRPr="00CF23AF" w:rsidRDefault="0061604F" w:rsidP="00C04E77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CF23AF">
              <w:rPr>
                <w:rFonts w:ascii="Times New Roman" w:hAnsi="Times New Roman" w:cs="Times New Roman"/>
              </w:rPr>
              <w:t>rostralmiddlefrontal.R</w:t>
            </w:r>
            <w:proofErr w:type="spellEnd"/>
            <w:proofErr w:type="gramEnd"/>
          </w:p>
        </w:tc>
        <w:tc>
          <w:tcPr>
            <w:tcW w:w="640" w:type="dxa"/>
          </w:tcPr>
          <w:p w14:paraId="703B6D6E" w14:textId="16980EFD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22" w:type="dxa"/>
          </w:tcPr>
          <w:p w14:paraId="32E1FEC3" w14:textId="72E45EDB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,5</w:t>
            </w:r>
          </w:p>
        </w:tc>
        <w:tc>
          <w:tcPr>
            <w:tcW w:w="1431" w:type="dxa"/>
          </w:tcPr>
          <w:p w14:paraId="22F7449A" w14:textId="37DC4D59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63</w:t>
            </w:r>
          </w:p>
        </w:tc>
        <w:tc>
          <w:tcPr>
            <w:tcW w:w="1221" w:type="dxa"/>
          </w:tcPr>
          <w:p w14:paraId="030F7F8C" w14:textId="48520822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15</w:t>
            </w:r>
          </w:p>
        </w:tc>
        <w:tc>
          <w:tcPr>
            <w:tcW w:w="685" w:type="dxa"/>
          </w:tcPr>
          <w:p w14:paraId="049CC8CC" w14:textId="77777777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88" w:type="dxa"/>
          </w:tcPr>
          <w:p w14:paraId="0DCFF0AA" w14:textId="77777777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61" w:type="dxa"/>
          </w:tcPr>
          <w:p w14:paraId="7D5056DA" w14:textId="6BB2B183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70.07 (97.4)</w:t>
            </w:r>
          </w:p>
        </w:tc>
        <w:tc>
          <w:tcPr>
            <w:tcW w:w="2181" w:type="dxa"/>
          </w:tcPr>
          <w:p w14:paraId="0E20E77E" w14:textId="5744E652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27.65 (27.48)</w:t>
            </w:r>
          </w:p>
        </w:tc>
      </w:tr>
      <w:tr w:rsidR="0061604F" w:rsidRPr="00CF23AF" w14:paraId="3C766E27" w14:textId="77777777" w:rsidTr="00C04E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5" w:type="dxa"/>
          </w:tcPr>
          <w:p w14:paraId="5F13FFAE" w14:textId="2AF4E3F2" w:rsidR="0061604F" w:rsidRPr="00CF23AF" w:rsidRDefault="0061604F" w:rsidP="00C04E77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CF23AF">
              <w:rPr>
                <w:rFonts w:ascii="Times New Roman" w:hAnsi="Times New Roman" w:cs="Times New Roman"/>
              </w:rPr>
              <w:t>superiorfrontal.L</w:t>
            </w:r>
            <w:proofErr w:type="spellEnd"/>
            <w:proofErr w:type="gramEnd"/>
          </w:p>
        </w:tc>
        <w:tc>
          <w:tcPr>
            <w:tcW w:w="640" w:type="dxa"/>
          </w:tcPr>
          <w:p w14:paraId="1D44B25F" w14:textId="28F5E43E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22" w:type="dxa"/>
          </w:tcPr>
          <w:p w14:paraId="6F7B9929" w14:textId="0A0CF785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,4</w:t>
            </w:r>
          </w:p>
        </w:tc>
        <w:tc>
          <w:tcPr>
            <w:tcW w:w="1431" w:type="dxa"/>
          </w:tcPr>
          <w:p w14:paraId="73AFB200" w14:textId="0FA25055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54</w:t>
            </w:r>
          </w:p>
        </w:tc>
        <w:tc>
          <w:tcPr>
            <w:tcW w:w="1221" w:type="dxa"/>
          </w:tcPr>
          <w:p w14:paraId="364CB0CC" w14:textId="06536AE8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18</w:t>
            </w:r>
          </w:p>
        </w:tc>
        <w:tc>
          <w:tcPr>
            <w:tcW w:w="685" w:type="dxa"/>
          </w:tcPr>
          <w:p w14:paraId="37275342" w14:textId="2802C912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88" w:type="dxa"/>
          </w:tcPr>
          <w:p w14:paraId="7AB1D9F3" w14:textId="0DE887B7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61" w:type="dxa"/>
          </w:tcPr>
          <w:p w14:paraId="14032A5A" w14:textId="28CFA4CA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98.15 (145.21)</w:t>
            </w:r>
          </w:p>
        </w:tc>
        <w:tc>
          <w:tcPr>
            <w:tcW w:w="2181" w:type="dxa"/>
          </w:tcPr>
          <w:p w14:paraId="587C87E6" w14:textId="117B7A25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43.08 (28.84)</w:t>
            </w:r>
          </w:p>
        </w:tc>
      </w:tr>
      <w:tr w:rsidR="0061604F" w:rsidRPr="00CF23AF" w14:paraId="63054D16" w14:textId="77777777" w:rsidTr="00C04E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5" w:type="dxa"/>
          </w:tcPr>
          <w:p w14:paraId="266CA1B7" w14:textId="0E6E2008" w:rsidR="0061604F" w:rsidRPr="00CF23AF" w:rsidRDefault="0061604F" w:rsidP="00C04E77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CF23AF">
              <w:rPr>
                <w:rFonts w:ascii="Times New Roman" w:hAnsi="Times New Roman" w:cs="Times New Roman"/>
              </w:rPr>
              <w:t>superiorfrontal.R</w:t>
            </w:r>
            <w:proofErr w:type="spellEnd"/>
            <w:proofErr w:type="gramEnd"/>
          </w:p>
        </w:tc>
        <w:tc>
          <w:tcPr>
            <w:tcW w:w="640" w:type="dxa"/>
          </w:tcPr>
          <w:p w14:paraId="3084B143" w14:textId="002CBD3F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22" w:type="dxa"/>
          </w:tcPr>
          <w:p w14:paraId="6D9131A0" w14:textId="66CB959D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,8</w:t>
            </w:r>
          </w:p>
        </w:tc>
        <w:tc>
          <w:tcPr>
            <w:tcW w:w="1431" w:type="dxa"/>
          </w:tcPr>
          <w:p w14:paraId="7629C29B" w14:textId="10CB0302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67</w:t>
            </w:r>
          </w:p>
        </w:tc>
        <w:tc>
          <w:tcPr>
            <w:tcW w:w="1221" w:type="dxa"/>
          </w:tcPr>
          <w:p w14:paraId="3B1B9B56" w14:textId="2C0DA4AF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096</w:t>
            </w:r>
          </w:p>
        </w:tc>
        <w:tc>
          <w:tcPr>
            <w:tcW w:w="685" w:type="dxa"/>
          </w:tcPr>
          <w:p w14:paraId="2D2302CB" w14:textId="77777777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88" w:type="dxa"/>
          </w:tcPr>
          <w:p w14:paraId="332EE357" w14:textId="77777777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61" w:type="dxa"/>
          </w:tcPr>
          <w:p w14:paraId="28D43FEC" w14:textId="45EB0D38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90.76 (132.2)</w:t>
            </w:r>
          </w:p>
        </w:tc>
        <w:tc>
          <w:tcPr>
            <w:tcW w:w="2181" w:type="dxa"/>
          </w:tcPr>
          <w:p w14:paraId="71A506DD" w14:textId="3B78C87C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27.43 (29.42)</w:t>
            </w:r>
          </w:p>
        </w:tc>
      </w:tr>
      <w:tr w:rsidR="0061604F" w:rsidRPr="00CF23AF" w14:paraId="2279F611" w14:textId="77777777" w:rsidTr="00C04E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5" w:type="dxa"/>
          </w:tcPr>
          <w:p w14:paraId="5D6B281F" w14:textId="3736BF72" w:rsidR="0061604F" w:rsidRPr="00CF23AF" w:rsidRDefault="0061604F" w:rsidP="00C04E77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CF23AF">
              <w:rPr>
                <w:rFonts w:ascii="Times New Roman" w:hAnsi="Times New Roman" w:cs="Times New Roman"/>
              </w:rPr>
              <w:t>superiorparietal.L</w:t>
            </w:r>
            <w:proofErr w:type="spellEnd"/>
            <w:proofErr w:type="gramEnd"/>
          </w:p>
        </w:tc>
        <w:tc>
          <w:tcPr>
            <w:tcW w:w="640" w:type="dxa"/>
          </w:tcPr>
          <w:p w14:paraId="72EF1303" w14:textId="2B4A267A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22" w:type="dxa"/>
          </w:tcPr>
          <w:p w14:paraId="58B94D8E" w14:textId="2963AA30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,5</w:t>
            </w:r>
          </w:p>
        </w:tc>
        <w:tc>
          <w:tcPr>
            <w:tcW w:w="1431" w:type="dxa"/>
          </w:tcPr>
          <w:p w14:paraId="57E116FA" w14:textId="54BE2EB9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57</w:t>
            </w:r>
          </w:p>
        </w:tc>
        <w:tc>
          <w:tcPr>
            <w:tcW w:w="1221" w:type="dxa"/>
          </w:tcPr>
          <w:p w14:paraId="713B5F37" w14:textId="43111595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17</w:t>
            </w:r>
          </w:p>
        </w:tc>
        <w:tc>
          <w:tcPr>
            <w:tcW w:w="685" w:type="dxa"/>
          </w:tcPr>
          <w:p w14:paraId="0DC0BE7D" w14:textId="5EA5FB80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88" w:type="dxa"/>
          </w:tcPr>
          <w:p w14:paraId="36587E7A" w14:textId="20AE3FF5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61" w:type="dxa"/>
          </w:tcPr>
          <w:p w14:paraId="7BF8E994" w14:textId="1E839DED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86.66 (118.29)</w:t>
            </w:r>
          </w:p>
        </w:tc>
        <w:tc>
          <w:tcPr>
            <w:tcW w:w="2181" w:type="dxa"/>
          </w:tcPr>
          <w:p w14:paraId="1725DC1D" w14:textId="678E9EE2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36.49 (46.93)</w:t>
            </w:r>
          </w:p>
        </w:tc>
      </w:tr>
      <w:tr w:rsidR="0061604F" w:rsidRPr="00CF23AF" w14:paraId="32A5D2E9" w14:textId="77777777" w:rsidTr="00C04E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5" w:type="dxa"/>
          </w:tcPr>
          <w:p w14:paraId="3BE1A020" w14:textId="69A52DAC" w:rsidR="0061604F" w:rsidRPr="00CF23AF" w:rsidRDefault="0061604F" w:rsidP="00C04E77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CF23AF">
              <w:rPr>
                <w:rFonts w:ascii="Times New Roman" w:hAnsi="Times New Roman" w:cs="Times New Roman"/>
              </w:rPr>
              <w:t>superiorparietal.R</w:t>
            </w:r>
            <w:proofErr w:type="spellEnd"/>
            <w:proofErr w:type="gramEnd"/>
          </w:p>
        </w:tc>
        <w:tc>
          <w:tcPr>
            <w:tcW w:w="640" w:type="dxa"/>
          </w:tcPr>
          <w:p w14:paraId="59C8BD12" w14:textId="2F822C05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22" w:type="dxa"/>
          </w:tcPr>
          <w:p w14:paraId="050A4664" w14:textId="2C38B0D7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,5</w:t>
            </w:r>
          </w:p>
        </w:tc>
        <w:tc>
          <w:tcPr>
            <w:tcW w:w="1431" w:type="dxa"/>
          </w:tcPr>
          <w:p w14:paraId="763B1E8D" w14:textId="0B67BB19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61</w:t>
            </w:r>
          </w:p>
        </w:tc>
        <w:tc>
          <w:tcPr>
            <w:tcW w:w="1221" w:type="dxa"/>
          </w:tcPr>
          <w:p w14:paraId="550FF837" w14:textId="6EA3F6E6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15</w:t>
            </w:r>
          </w:p>
        </w:tc>
        <w:tc>
          <w:tcPr>
            <w:tcW w:w="685" w:type="dxa"/>
          </w:tcPr>
          <w:p w14:paraId="60B22C85" w14:textId="77777777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88" w:type="dxa"/>
          </w:tcPr>
          <w:p w14:paraId="2E62E2A7" w14:textId="77777777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61" w:type="dxa"/>
          </w:tcPr>
          <w:p w14:paraId="229DEF92" w14:textId="7C95F34F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61.4 (107.46)</w:t>
            </w:r>
          </w:p>
        </w:tc>
        <w:tc>
          <w:tcPr>
            <w:tcW w:w="2181" w:type="dxa"/>
          </w:tcPr>
          <w:p w14:paraId="1FFC71C8" w14:textId="735BB86C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6.45 (22.89)</w:t>
            </w:r>
          </w:p>
        </w:tc>
      </w:tr>
      <w:tr w:rsidR="0061604F" w:rsidRPr="00CF23AF" w14:paraId="42559C6A" w14:textId="77777777" w:rsidTr="00C04E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5" w:type="dxa"/>
          </w:tcPr>
          <w:p w14:paraId="1E98F28A" w14:textId="59A75B5D" w:rsidR="0061604F" w:rsidRPr="00CF23AF" w:rsidRDefault="0061604F" w:rsidP="00C04E77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CF23AF">
              <w:rPr>
                <w:rFonts w:ascii="Times New Roman" w:hAnsi="Times New Roman" w:cs="Times New Roman"/>
              </w:rPr>
              <w:t>superiortemporal.L</w:t>
            </w:r>
            <w:proofErr w:type="spellEnd"/>
            <w:proofErr w:type="gramEnd"/>
          </w:p>
        </w:tc>
        <w:tc>
          <w:tcPr>
            <w:tcW w:w="640" w:type="dxa"/>
          </w:tcPr>
          <w:p w14:paraId="6C9D4CF4" w14:textId="4833C24D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22" w:type="dxa"/>
          </w:tcPr>
          <w:p w14:paraId="699E2F03" w14:textId="378B9B3E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,1</w:t>
            </w:r>
          </w:p>
        </w:tc>
        <w:tc>
          <w:tcPr>
            <w:tcW w:w="1431" w:type="dxa"/>
          </w:tcPr>
          <w:p w14:paraId="747E8863" w14:textId="0DB7B1E7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38</w:t>
            </w:r>
          </w:p>
        </w:tc>
        <w:tc>
          <w:tcPr>
            <w:tcW w:w="1221" w:type="dxa"/>
          </w:tcPr>
          <w:p w14:paraId="3543394C" w14:textId="723F5C9D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31</w:t>
            </w:r>
          </w:p>
        </w:tc>
        <w:tc>
          <w:tcPr>
            <w:tcW w:w="685" w:type="dxa"/>
          </w:tcPr>
          <w:p w14:paraId="6EF9F1D9" w14:textId="77777777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88" w:type="dxa"/>
          </w:tcPr>
          <w:p w14:paraId="05BFF87D" w14:textId="77777777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61" w:type="dxa"/>
          </w:tcPr>
          <w:p w14:paraId="30AC8131" w14:textId="029FF672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91.21 (114.81)</w:t>
            </w:r>
          </w:p>
        </w:tc>
        <w:tc>
          <w:tcPr>
            <w:tcW w:w="2181" w:type="dxa"/>
          </w:tcPr>
          <w:p w14:paraId="64E50DF7" w14:textId="11BEB7D3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54.38 (76.19)</w:t>
            </w:r>
          </w:p>
        </w:tc>
      </w:tr>
      <w:tr w:rsidR="0061604F" w:rsidRPr="00CF23AF" w14:paraId="4E66041B" w14:textId="77777777" w:rsidTr="00C04E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5" w:type="dxa"/>
          </w:tcPr>
          <w:p w14:paraId="695E669F" w14:textId="56F05177" w:rsidR="0061604F" w:rsidRPr="00CF23AF" w:rsidRDefault="0061604F" w:rsidP="00C04E77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CF23AF">
              <w:rPr>
                <w:rFonts w:ascii="Times New Roman" w:hAnsi="Times New Roman" w:cs="Times New Roman"/>
              </w:rPr>
              <w:t>superiortemporal.R</w:t>
            </w:r>
            <w:proofErr w:type="spellEnd"/>
            <w:proofErr w:type="gramEnd"/>
          </w:p>
        </w:tc>
        <w:tc>
          <w:tcPr>
            <w:tcW w:w="640" w:type="dxa"/>
          </w:tcPr>
          <w:p w14:paraId="6593D2FA" w14:textId="214CA8F9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22" w:type="dxa"/>
          </w:tcPr>
          <w:p w14:paraId="7311AC44" w14:textId="7DDD634E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,3</w:t>
            </w:r>
          </w:p>
        </w:tc>
        <w:tc>
          <w:tcPr>
            <w:tcW w:w="1431" w:type="dxa"/>
          </w:tcPr>
          <w:p w14:paraId="080A98AE" w14:textId="3C37CC81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53</w:t>
            </w:r>
          </w:p>
        </w:tc>
        <w:tc>
          <w:tcPr>
            <w:tcW w:w="1221" w:type="dxa"/>
          </w:tcPr>
          <w:p w14:paraId="198FF4F3" w14:textId="6AAA4677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22</w:t>
            </w:r>
          </w:p>
        </w:tc>
        <w:tc>
          <w:tcPr>
            <w:tcW w:w="685" w:type="dxa"/>
          </w:tcPr>
          <w:p w14:paraId="42B4C86C" w14:textId="77777777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88" w:type="dxa"/>
          </w:tcPr>
          <w:p w14:paraId="2C79AF47" w14:textId="77777777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61" w:type="dxa"/>
          </w:tcPr>
          <w:p w14:paraId="5345FAAD" w14:textId="357C4B75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75.11 (117.26)</w:t>
            </w:r>
          </w:p>
        </w:tc>
        <w:tc>
          <w:tcPr>
            <w:tcW w:w="2181" w:type="dxa"/>
          </w:tcPr>
          <w:p w14:paraId="3EAEAE6B" w14:textId="2E5DA1E0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30.63 (38.45)</w:t>
            </w:r>
          </w:p>
        </w:tc>
      </w:tr>
      <w:tr w:rsidR="0061604F" w:rsidRPr="00CF23AF" w14:paraId="0625FCB1" w14:textId="77777777" w:rsidTr="00C04E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5" w:type="dxa"/>
          </w:tcPr>
          <w:p w14:paraId="3AB8535B" w14:textId="03572D20" w:rsidR="0061604F" w:rsidRPr="00CF23AF" w:rsidRDefault="0061604F" w:rsidP="00C04E77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CF23AF">
              <w:rPr>
                <w:rFonts w:ascii="Times New Roman" w:hAnsi="Times New Roman" w:cs="Times New Roman"/>
              </w:rPr>
              <w:t>supramarginal.L</w:t>
            </w:r>
            <w:proofErr w:type="spellEnd"/>
            <w:proofErr w:type="gramEnd"/>
          </w:p>
        </w:tc>
        <w:tc>
          <w:tcPr>
            <w:tcW w:w="640" w:type="dxa"/>
          </w:tcPr>
          <w:p w14:paraId="4C6291D7" w14:textId="16E8BB05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22" w:type="dxa"/>
          </w:tcPr>
          <w:p w14:paraId="7C81BF64" w14:textId="4118F174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,7</w:t>
            </w:r>
          </w:p>
        </w:tc>
        <w:tc>
          <w:tcPr>
            <w:tcW w:w="1431" w:type="dxa"/>
          </w:tcPr>
          <w:p w14:paraId="18985AD0" w14:textId="47E511AF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53</w:t>
            </w:r>
          </w:p>
        </w:tc>
        <w:tc>
          <w:tcPr>
            <w:tcW w:w="1221" w:type="dxa"/>
          </w:tcPr>
          <w:p w14:paraId="27E09E3A" w14:textId="02C7885C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11</w:t>
            </w:r>
          </w:p>
        </w:tc>
        <w:tc>
          <w:tcPr>
            <w:tcW w:w="685" w:type="dxa"/>
          </w:tcPr>
          <w:p w14:paraId="6F22E78A" w14:textId="3BC6DB28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88" w:type="dxa"/>
          </w:tcPr>
          <w:p w14:paraId="29199C7C" w14:textId="56D26E0A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61" w:type="dxa"/>
          </w:tcPr>
          <w:p w14:paraId="5695048E" w14:textId="2C272208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09.34 (125.95)</w:t>
            </w:r>
          </w:p>
        </w:tc>
        <w:tc>
          <w:tcPr>
            <w:tcW w:w="2181" w:type="dxa"/>
          </w:tcPr>
          <w:p w14:paraId="2DDCAEAD" w14:textId="6F80FA58" w:rsidR="0061604F" w:rsidRPr="00CF23AF" w:rsidRDefault="0061604F" w:rsidP="00C0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55.83 (44.1)</w:t>
            </w:r>
          </w:p>
        </w:tc>
      </w:tr>
      <w:tr w:rsidR="0061604F" w:rsidRPr="00CF23AF" w14:paraId="14A2ABF3" w14:textId="77777777" w:rsidTr="00C04E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5" w:type="dxa"/>
          </w:tcPr>
          <w:p w14:paraId="7A5BBD9B" w14:textId="1F933A7F" w:rsidR="0061604F" w:rsidRPr="00CF23AF" w:rsidRDefault="0061604F" w:rsidP="00C04E77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CF23AF">
              <w:rPr>
                <w:rFonts w:ascii="Times New Roman" w:hAnsi="Times New Roman" w:cs="Times New Roman"/>
              </w:rPr>
              <w:t>supramarginal.R</w:t>
            </w:r>
            <w:proofErr w:type="spellEnd"/>
            <w:proofErr w:type="gramEnd"/>
          </w:p>
        </w:tc>
        <w:tc>
          <w:tcPr>
            <w:tcW w:w="640" w:type="dxa"/>
          </w:tcPr>
          <w:p w14:paraId="2C85E310" w14:textId="6E47ECA9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22" w:type="dxa"/>
          </w:tcPr>
          <w:p w14:paraId="2764AB1D" w14:textId="6AF0FF85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,6</w:t>
            </w:r>
          </w:p>
        </w:tc>
        <w:tc>
          <w:tcPr>
            <w:tcW w:w="1431" w:type="dxa"/>
          </w:tcPr>
          <w:p w14:paraId="5C054A41" w14:textId="78E186CB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65</w:t>
            </w:r>
          </w:p>
        </w:tc>
        <w:tc>
          <w:tcPr>
            <w:tcW w:w="1221" w:type="dxa"/>
          </w:tcPr>
          <w:p w14:paraId="51FE8DD5" w14:textId="4EE1F0B6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0,12</w:t>
            </w:r>
          </w:p>
        </w:tc>
        <w:tc>
          <w:tcPr>
            <w:tcW w:w="685" w:type="dxa"/>
          </w:tcPr>
          <w:p w14:paraId="2D9405A3" w14:textId="77777777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88" w:type="dxa"/>
          </w:tcPr>
          <w:p w14:paraId="22A90F37" w14:textId="77777777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61" w:type="dxa"/>
          </w:tcPr>
          <w:p w14:paraId="4AB97205" w14:textId="3B22399B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67.67 (112.69)</w:t>
            </w:r>
          </w:p>
        </w:tc>
        <w:tc>
          <w:tcPr>
            <w:tcW w:w="2181" w:type="dxa"/>
          </w:tcPr>
          <w:p w14:paraId="4757F6C5" w14:textId="0CA636A2" w:rsidR="0061604F" w:rsidRPr="00CF23AF" w:rsidRDefault="0061604F" w:rsidP="00C04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AF">
              <w:rPr>
                <w:rFonts w:ascii="Times New Roman" w:hAnsi="Times New Roman" w:cs="Times New Roman"/>
              </w:rPr>
              <w:t>17.66 (18.47)</w:t>
            </w:r>
          </w:p>
        </w:tc>
      </w:tr>
    </w:tbl>
    <w:p w14:paraId="3FAB4E96" w14:textId="741A5C89" w:rsidR="00C04E77" w:rsidRPr="00CF23AF" w:rsidRDefault="00C04E77">
      <w:pPr>
        <w:rPr>
          <w:rFonts w:ascii="Times New Roman" w:hAnsi="Times New Roman" w:cs="Times New Roman"/>
        </w:rPr>
      </w:pPr>
    </w:p>
    <w:p w14:paraId="6560060D" w14:textId="77777777" w:rsidR="005535E3" w:rsidRPr="00CF23AF" w:rsidRDefault="005535E3">
      <w:pPr>
        <w:rPr>
          <w:rFonts w:ascii="Times New Roman" w:hAnsi="Times New Roman" w:cs="Times New Roman"/>
        </w:rPr>
      </w:pPr>
    </w:p>
    <w:p w14:paraId="18E514C1" w14:textId="56CBE2F1" w:rsidR="005535E3" w:rsidRPr="00CF23AF" w:rsidRDefault="005535E3">
      <w:pPr>
        <w:rPr>
          <w:rFonts w:ascii="Times New Roman" w:hAnsi="Times New Roman" w:cs="Times New Roman"/>
        </w:rPr>
      </w:pPr>
    </w:p>
    <w:p w14:paraId="2A9EF108" w14:textId="77777777" w:rsidR="00CF23AF" w:rsidRDefault="00CF23AF">
      <w:pPr>
        <w:rPr>
          <w:rFonts w:ascii="Times New Roman" w:hAnsi="Times New Roman" w:cs="Times New Roman"/>
          <w:b/>
        </w:rPr>
      </w:pPr>
    </w:p>
    <w:p w14:paraId="66CE1DFA" w14:textId="02379D6C" w:rsidR="005535E3" w:rsidRPr="00CF23AF" w:rsidRDefault="005535E3">
      <w:pPr>
        <w:rPr>
          <w:rFonts w:ascii="Times New Roman" w:hAnsi="Times New Roman" w:cs="Times New Roman"/>
          <w:b/>
        </w:rPr>
      </w:pPr>
      <w:bookmarkStart w:id="0" w:name="_GoBack"/>
      <w:bookmarkEnd w:id="0"/>
      <w:r w:rsidRPr="00CF23AF">
        <w:rPr>
          <w:rFonts w:ascii="Times New Roman" w:hAnsi="Times New Roman" w:cs="Times New Roman"/>
          <w:b/>
        </w:rPr>
        <w:lastRenderedPageBreak/>
        <w:t>References</w:t>
      </w:r>
    </w:p>
    <w:p w14:paraId="3C593D1F" w14:textId="77777777" w:rsidR="005535E3" w:rsidRPr="00CF23AF" w:rsidRDefault="005535E3">
      <w:pPr>
        <w:rPr>
          <w:rFonts w:ascii="Times New Roman" w:hAnsi="Times New Roman" w:cs="Times New Roman"/>
        </w:rPr>
      </w:pPr>
    </w:p>
    <w:p w14:paraId="24F6D121" w14:textId="77777777" w:rsidR="005535E3" w:rsidRPr="00CF23AF" w:rsidRDefault="005535E3" w:rsidP="005535E3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CF23AF">
        <w:rPr>
          <w:rFonts w:ascii="Times New Roman" w:hAnsi="Times New Roman" w:cs="Times New Roman"/>
        </w:rPr>
        <w:fldChar w:fldCharType="begin"/>
      </w:r>
      <w:r w:rsidRPr="00CF23AF">
        <w:rPr>
          <w:rFonts w:ascii="Times New Roman" w:hAnsi="Times New Roman" w:cs="Times New Roman"/>
        </w:rPr>
        <w:instrText xml:space="preserve"> ADDIN EN.REFLIST </w:instrText>
      </w:r>
      <w:r w:rsidRPr="00CF23AF">
        <w:rPr>
          <w:rFonts w:ascii="Times New Roman" w:hAnsi="Times New Roman" w:cs="Times New Roman"/>
        </w:rPr>
        <w:fldChar w:fldCharType="separate"/>
      </w:r>
      <w:r w:rsidRPr="00CF23AF">
        <w:rPr>
          <w:rFonts w:ascii="Times New Roman" w:hAnsi="Times New Roman" w:cs="Times New Roman"/>
        </w:rPr>
        <w:t>1.</w:t>
      </w:r>
      <w:r w:rsidRPr="00CF23AF">
        <w:rPr>
          <w:rFonts w:ascii="Times New Roman" w:hAnsi="Times New Roman" w:cs="Times New Roman"/>
        </w:rPr>
        <w:tab/>
        <w:t xml:space="preserve">Destrieux, C., et al., </w:t>
      </w:r>
      <w:r w:rsidRPr="00CF23AF">
        <w:rPr>
          <w:rFonts w:ascii="Times New Roman" w:hAnsi="Times New Roman" w:cs="Times New Roman"/>
          <w:i/>
        </w:rPr>
        <w:t>Automatic parcellation of human cortical gyri and sulci using standard anatomical nomenclature.</w:t>
      </w:r>
      <w:r w:rsidRPr="00CF23AF">
        <w:rPr>
          <w:rFonts w:ascii="Times New Roman" w:hAnsi="Times New Roman" w:cs="Times New Roman"/>
        </w:rPr>
        <w:t xml:space="preserve"> Neuroimage, 2010. </w:t>
      </w:r>
      <w:r w:rsidRPr="00CF23AF">
        <w:rPr>
          <w:rFonts w:ascii="Times New Roman" w:hAnsi="Times New Roman" w:cs="Times New Roman"/>
          <w:b/>
        </w:rPr>
        <w:t>53</w:t>
      </w:r>
      <w:r w:rsidRPr="00CF23AF">
        <w:rPr>
          <w:rFonts w:ascii="Times New Roman" w:hAnsi="Times New Roman" w:cs="Times New Roman"/>
        </w:rPr>
        <w:t>(1): p. 1-15.</w:t>
      </w:r>
    </w:p>
    <w:p w14:paraId="66A3EE40" w14:textId="77777777" w:rsidR="005535E3" w:rsidRPr="00CF23AF" w:rsidRDefault="005535E3" w:rsidP="005535E3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CF23AF">
        <w:rPr>
          <w:rFonts w:ascii="Times New Roman" w:hAnsi="Times New Roman" w:cs="Times New Roman"/>
        </w:rPr>
        <w:t>2.</w:t>
      </w:r>
      <w:r w:rsidRPr="00CF23AF">
        <w:rPr>
          <w:rFonts w:ascii="Times New Roman" w:hAnsi="Times New Roman" w:cs="Times New Roman"/>
        </w:rPr>
        <w:tab/>
        <w:t xml:space="preserve">Tadel, F., et al., </w:t>
      </w:r>
      <w:r w:rsidRPr="00CF23AF">
        <w:rPr>
          <w:rFonts w:ascii="Times New Roman" w:hAnsi="Times New Roman" w:cs="Times New Roman"/>
          <w:i/>
        </w:rPr>
        <w:t>Brainstorm: a user-friendly application for MEG/EEG analysis.</w:t>
      </w:r>
      <w:r w:rsidRPr="00CF23AF">
        <w:rPr>
          <w:rFonts w:ascii="Times New Roman" w:hAnsi="Times New Roman" w:cs="Times New Roman"/>
        </w:rPr>
        <w:t xml:space="preserve"> Comput Intell Neurosci, 2011. </w:t>
      </w:r>
      <w:r w:rsidRPr="00CF23AF">
        <w:rPr>
          <w:rFonts w:ascii="Times New Roman" w:hAnsi="Times New Roman" w:cs="Times New Roman"/>
          <w:b/>
        </w:rPr>
        <w:t>2011</w:t>
      </w:r>
      <w:r w:rsidRPr="00CF23AF">
        <w:rPr>
          <w:rFonts w:ascii="Times New Roman" w:hAnsi="Times New Roman" w:cs="Times New Roman"/>
        </w:rPr>
        <w:t>: p. 879716.</w:t>
      </w:r>
    </w:p>
    <w:p w14:paraId="325CE91C" w14:textId="3DDD1CBA" w:rsidR="00C04E77" w:rsidRPr="00CF23AF" w:rsidRDefault="005535E3">
      <w:pPr>
        <w:rPr>
          <w:rFonts w:ascii="Times New Roman" w:hAnsi="Times New Roman" w:cs="Times New Roman"/>
        </w:rPr>
      </w:pPr>
      <w:r w:rsidRPr="00CF23AF">
        <w:rPr>
          <w:rFonts w:ascii="Times New Roman" w:hAnsi="Times New Roman" w:cs="Times New Roman"/>
        </w:rPr>
        <w:fldChar w:fldCharType="end"/>
      </w:r>
    </w:p>
    <w:sectPr w:rsidR="00C04E77" w:rsidRPr="00CF23AF" w:rsidSect="00347E4A">
      <w:pgSz w:w="1682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0aezpfd7zzvw1e2vdk55pzlfv5vtvapavxv&quot;&gt;backup_endnote&lt;record-ids&gt;&lt;item&gt;2447&lt;/item&gt;&lt;item&gt;3738&lt;/item&gt;&lt;/record-ids&gt;&lt;/item&gt;&lt;/Libraries&gt;"/>
  </w:docVars>
  <w:rsids>
    <w:rsidRoot w:val="00347E4A"/>
    <w:rsid w:val="000A372E"/>
    <w:rsid w:val="00347E4A"/>
    <w:rsid w:val="00447333"/>
    <w:rsid w:val="005535E3"/>
    <w:rsid w:val="005F4E7A"/>
    <w:rsid w:val="0061604F"/>
    <w:rsid w:val="00814299"/>
    <w:rsid w:val="0082072B"/>
    <w:rsid w:val="00834F25"/>
    <w:rsid w:val="00995412"/>
    <w:rsid w:val="00AA1FD0"/>
    <w:rsid w:val="00C04E77"/>
    <w:rsid w:val="00C30901"/>
    <w:rsid w:val="00CE1A54"/>
    <w:rsid w:val="00CF23AF"/>
    <w:rsid w:val="00E20D2A"/>
    <w:rsid w:val="00F735C2"/>
    <w:rsid w:val="00F813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D972F63"/>
  <w14:defaultImageDpi w14:val="300"/>
  <w15:docId w15:val="{52158F68-4378-42ED-B379-3E47F0BC1B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47E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347E4A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5535E3"/>
    <w:pPr>
      <w:jc w:val="center"/>
    </w:pPr>
    <w:rPr>
      <w:rFonts w:ascii="Cambria" w:hAnsi="Cambria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535E3"/>
    <w:rPr>
      <w:rFonts w:ascii="Cambria" w:hAnsi="Cambria"/>
      <w:noProof/>
    </w:rPr>
  </w:style>
  <w:style w:type="paragraph" w:customStyle="1" w:styleId="EndNoteBibliography">
    <w:name w:val="EndNote Bibliography"/>
    <w:basedOn w:val="Normal"/>
    <w:link w:val="EndNoteBibliographyChar"/>
    <w:rsid w:val="005535E3"/>
    <w:rPr>
      <w:rFonts w:ascii="Cambria" w:hAnsi="Cambria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535E3"/>
    <w:rPr>
      <w:rFonts w:ascii="Cambria" w:hAnsi="Cambria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18691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039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538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383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201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Pages>17</Pages>
  <Words>3940</Words>
  <Characters>22461</Characters>
  <Application>Microsoft Office Word</Application>
  <DocSecurity>0</DocSecurity>
  <Lines>187</Lines>
  <Paragraphs>52</Paragraphs>
  <ScaleCrop>false</ScaleCrop>
  <Company/>
  <LinksUpToDate>false</LinksUpToDate>
  <CharactersWithSpaces>26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rgio Arcara</dc:creator>
  <cp:keywords/>
  <dc:description/>
  <cp:lastModifiedBy>GiovanniPellegrino</cp:lastModifiedBy>
  <cp:revision>14</cp:revision>
  <dcterms:created xsi:type="dcterms:W3CDTF">2017-09-05T13:48:00Z</dcterms:created>
  <dcterms:modified xsi:type="dcterms:W3CDTF">2017-09-10T13:26:00Z</dcterms:modified>
</cp:coreProperties>
</file>